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254830" w14:textId="524A9115" w:rsidR="006D3CBE" w:rsidRPr="00EE4B15" w:rsidRDefault="006D3CBE" w:rsidP="00260DAD">
      <w:pPr>
        <w:spacing w:line="360" w:lineRule="auto"/>
        <w:rPr>
          <w:sz w:val="22"/>
          <w:szCs w:val="32"/>
        </w:rPr>
      </w:pPr>
    </w:p>
    <w:p w14:paraId="6F0FB24C" w14:textId="683CA0DC" w:rsidR="00E738B0" w:rsidRPr="00EE4B15" w:rsidRDefault="00E738B0" w:rsidP="0014566E">
      <w:pPr>
        <w:spacing w:line="360" w:lineRule="auto"/>
        <w:rPr>
          <w:sz w:val="22"/>
          <w:szCs w:val="32"/>
        </w:rPr>
      </w:pPr>
    </w:p>
    <w:p w14:paraId="4B8824A9" w14:textId="77777777" w:rsidR="00E854F7" w:rsidRDefault="00E854F7" w:rsidP="00E854F7">
      <w:pPr>
        <w:spacing w:line="360" w:lineRule="auto"/>
        <w:jc w:val="center"/>
        <w:rPr>
          <w:b/>
          <w:bCs/>
          <w:color w:val="000000"/>
          <w:sz w:val="32"/>
          <w:szCs w:val="40"/>
          <w:lang w:val="en-US" w:eastAsia="es-ES"/>
        </w:rPr>
      </w:pPr>
      <w:r w:rsidRPr="00D7469C">
        <w:rPr>
          <w:b/>
          <w:bCs/>
          <w:color w:val="000000"/>
          <w:sz w:val="32"/>
          <w:szCs w:val="40"/>
          <w:lang w:val="en-US" w:eastAsia="es-ES"/>
        </w:rPr>
        <w:t>Assessment of Levothyroxine Therapy Adequacy in Low-Risk Differentiated Thyroid Carcinoma: A Multicenter Cohort Study</w:t>
      </w:r>
    </w:p>
    <w:p w14:paraId="2A094FCA" w14:textId="77777777" w:rsidR="00E738B0" w:rsidRPr="00EE4B15" w:rsidRDefault="00E738B0" w:rsidP="0024067F">
      <w:pPr>
        <w:spacing w:line="360" w:lineRule="auto"/>
        <w:jc w:val="center"/>
        <w:rPr>
          <w:b/>
          <w:bCs/>
          <w:sz w:val="32"/>
          <w:szCs w:val="40"/>
          <w:lang w:val="en-US" w:eastAsia="es-ES"/>
        </w:rPr>
      </w:pPr>
      <w:bookmarkStart w:id="0" w:name="_GoBack"/>
      <w:bookmarkEnd w:id="0"/>
    </w:p>
    <w:p w14:paraId="198C6D09" w14:textId="77777777" w:rsidR="007B7F68" w:rsidRPr="00EE4B15" w:rsidRDefault="007B7F68" w:rsidP="00FF7392">
      <w:pPr>
        <w:spacing w:line="360" w:lineRule="auto"/>
        <w:jc w:val="center"/>
        <w:rPr>
          <w:b/>
          <w:bCs/>
          <w:szCs w:val="32"/>
          <w:lang w:val="en-US" w:eastAsia="es-ES"/>
        </w:rPr>
      </w:pPr>
    </w:p>
    <w:p w14:paraId="344A7C68" w14:textId="46B206C4" w:rsidR="00114E07" w:rsidRPr="00EE4B15" w:rsidRDefault="00951F44" w:rsidP="004447A9">
      <w:pPr>
        <w:spacing w:line="480" w:lineRule="auto"/>
        <w:jc w:val="center"/>
        <w:rPr>
          <w:b/>
          <w:bCs/>
          <w:sz w:val="28"/>
          <w:szCs w:val="28"/>
          <w:lang w:val="en-US" w:eastAsia="es-ES"/>
        </w:rPr>
      </w:pPr>
      <w:r w:rsidRPr="00EE4B15">
        <w:rPr>
          <w:b/>
          <w:bCs/>
          <w:sz w:val="28"/>
          <w:szCs w:val="28"/>
          <w:lang w:val="en-US" w:eastAsia="es-ES"/>
        </w:rPr>
        <w:t>SUPPLEMENTARY MATERIAL</w:t>
      </w:r>
    </w:p>
    <w:p w14:paraId="2CCAB6F2" w14:textId="77777777" w:rsidR="007F0738" w:rsidRPr="00EE4B15" w:rsidRDefault="007F0738" w:rsidP="004447A9">
      <w:pPr>
        <w:spacing w:line="480" w:lineRule="auto"/>
        <w:jc w:val="center"/>
        <w:rPr>
          <w:b/>
          <w:bCs/>
          <w:sz w:val="28"/>
          <w:szCs w:val="28"/>
          <w:lang w:val="en-US" w:eastAsia="es-ES"/>
        </w:rPr>
      </w:pPr>
    </w:p>
    <w:p w14:paraId="50000A83" w14:textId="77777777" w:rsidR="00496226" w:rsidRPr="00EE4B15" w:rsidRDefault="00496226">
      <w:pPr>
        <w:rPr>
          <w:b/>
          <w:bCs/>
          <w:sz w:val="28"/>
          <w:szCs w:val="28"/>
          <w:lang w:val="en-US" w:eastAsia="es-ES"/>
        </w:rPr>
      </w:pPr>
    </w:p>
    <w:p w14:paraId="17AC7E95" w14:textId="77777777" w:rsidR="00496226" w:rsidRPr="00EE4B15" w:rsidRDefault="00496226">
      <w:pPr>
        <w:rPr>
          <w:b/>
          <w:bCs/>
          <w:sz w:val="28"/>
          <w:szCs w:val="28"/>
          <w:lang w:val="en-US" w:eastAsia="es-ES"/>
        </w:rPr>
      </w:pPr>
      <w:r w:rsidRPr="00EE4B15">
        <w:rPr>
          <w:b/>
          <w:bCs/>
          <w:sz w:val="28"/>
          <w:szCs w:val="28"/>
          <w:lang w:val="en-US" w:eastAsia="es-ES"/>
        </w:rPr>
        <w:br w:type="page"/>
      </w:r>
    </w:p>
    <w:p w14:paraId="51F4E46F" w14:textId="2CA02B5E" w:rsidR="00BB1CCF" w:rsidRPr="00EE4B15" w:rsidRDefault="00BB1CCF">
      <w:pPr>
        <w:rPr>
          <w:b/>
          <w:bCs/>
          <w:sz w:val="28"/>
          <w:szCs w:val="28"/>
          <w:lang w:val="en-US" w:eastAsia="es-ES"/>
        </w:rPr>
      </w:pPr>
    </w:p>
    <w:p w14:paraId="164B1E1B" w14:textId="77777777" w:rsidR="00F660A4" w:rsidRPr="00EE4B15" w:rsidRDefault="00F660A4" w:rsidP="00F660A4">
      <w:pPr>
        <w:jc w:val="both"/>
        <w:rPr>
          <w:lang w:val="en-US" w:eastAsia="ja-JP"/>
        </w:rPr>
      </w:pPr>
      <w:r w:rsidRPr="00EE4B15">
        <w:rPr>
          <w:b/>
          <w:bCs/>
          <w:lang w:val="en-US" w:eastAsia="ja-JP"/>
        </w:rPr>
        <w:t>Table S1</w:t>
      </w:r>
      <w:r w:rsidRPr="00EE4B15">
        <w:rPr>
          <w:lang w:val="en-US" w:eastAsia="ja-JP"/>
        </w:rPr>
        <w:t>. Methods for measuring serum thyroglobulin by the investigators participating in the study, indicating the detection limit of each assay</w:t>
      </w:r>
    </w:p>
    <w:p w14:paraId="5ACE9FAA" w14:textId="77777777" w:rsidR="00F660A4" w:rsidRPr="00EE4B15" w:rsidRDefault="00F660A4" w:rsidP="00F660A4">
      <w:pPr>
        <w:jc w:val="both"/>
        <w:rPr>
          <w:lang w:val="en-US" w:eastAsia="ja-JP"/>
        </w:rPr>
      </w:pPr>
    </w:p>
    <w:tbl>
      <w:tblPr>
        <w:tblStyle w:val="Tablaconcuadrcula"/>
        <w:tblW w:w="8500" w:type="dxa"/>
        <w:tblLayout w:type="fixed"/>
        <w:tblLook w:val="04A0" w:firstRow="1" w:lastRow="0" w:firstColumn="1" w:lastColumn="0" w:noHBand="0" w:noVBand="1"/>
      </w:tblPr>
      <w:tblGrid>
        <w:gridCol w:w="1700"/>
        <w:gridCol w:w="1700"/>
        <w:gridCol w:w="1700"/>
        <w:gridCol w:w="1700"/>
        <w:gridCol w:w="1700"/>
      </w:tblGrid>
      <w:tr w:rsidR="00F660A4" w:rsidRPr="00EE4B15" w14:paraId="6C2530CA" w14:textId="77777777" w:rsidTr="00B50002">
        <w:tc>
          <w:tcPr>
            <w:tcW w:w="1700" w:type="dxa"/>
          </w:tcPr>
          <w:p w14:paraId="43D01CE4" w14:textId="77777777" w:rsidR="00F660A4" w:rsidRPr="00EE4B15" w:rsidRDefault="00F660A4" w:rsidP="00B50002">
            <w:pPr>
              <w:jc w:val="center"/>
              <w:rPr>
                <w:b/>
                <w:bCs/>
                <w:lang w:val="en-US" w:eastAsia="ja-JP"/>
              </w:rPr>
            </w:pPr>
            <w:r w:rsidRPr="00EE4B15">
              <w:rPr>
                <w:b/>
                <w:bCs/>
                <w:lang w:val="en-US" w:eastAsia="ja-JP"/>
              </w:rPr>
              <w:t>Manufacturer</w:t>
            </w:r>
          </w:p>
        </w:tc>
        <w:tc>
          <w:tcPr>
            <w:tcW w:w="1700" w:type="dxa"/>
          </w:tcPr>
          <w:p w14:paraId="21F13265" w14:textId="77777777" w:rsidR="00F660A4" w:rsidRPr="00EE4B15" w:rsidRDefault="00F660A4" w:rsidP="00B50002">
            <w:pPr>
              <w:jc w:val="center"/>
              <w:rPr>
                <w:b/>
                <w:bCs/>
                <w:lang w:val="en-US" w:eastAsia="ja-JP"/>
              </w:rPr>
            </w:pPr>
            <w:r w:rsidRPr="00EE4B15">
              <w:rPr>
                <w:b/>
                <w:bCs/>
                <w:lang w:val="en-US" w:eastAsia="ja-JP"/>
              </w:rPr>
              <w:t>Instrument</w:t>
            </w:r>
          </w:p>
        </w:tc>
        <w:tc>
          <w:tcPr>
            <w:tcW w:w="1700" w:type="dxa"/>
          </w:tcPr>
          <w:p w14:paraId="3D26FED2" w14:textId="77777777" w:rsidR="00F660A4" w:rsidRPr="00EE4B15" w:rsidRDefault="00F660A4" w:rsidP="00B50002">
            <w:pPr>
              <w:jc w:val="center"/>
              <w:rPr>
                <w:b/>
                <w:bCs/>
                <w:lang w:val="en-US" w:eastAsia="ja-JP"/>
              </w:rPr>
            </w:pPr>
            <w:r w:rsidRPr="00EE4B15">
              <w:rPr>
                <w:b/>
                <w:bCs/>
                <w:lang w:val="en-US" w:eastAsia="ja-JP"/>
              </w:rPr>
              <w:t>Investigator (number, %)</w:t>
            </w:r>
          </w:p>
        </w:tc>
        <w:tc>
          <w:tcPr>
            <w:tcW w:w="1700" w:type="dxa"/>
          </w:tcPr>
          <w:p w14:paraId="1C0A85A0" w14:textId="77777777" w:rsidR="00F660A4" w:rsidRPr="00EE4B15" w:rsidRDefault="00F660A4" w:rsidP="00B50002">
            <w:pPr>
              <w:jc w:val="center"/>
              <w:rPr>
                <w:b/>
                <w:bCs/>
                <w:lang w:val="en-US" w:eastAsia="ja-JP"/>
              </w:rPr>
            </w:pPr>
            <w:r w:rsidRPr="00EE4B15">
              <w:rPr>
                <w:b/>
                <w:bCs/>
                <w:lang w:val="en-US" w:eastAsia="ja-JP"/>
              </w:rPr>
              <w:t>Patients (number, %)</w:t>
            </w:r>
          </w:p>
        </w:tc>
        <w:tc>
          <w:tcPr>
            <w:tcW w:w="1700" w:type="dxa"/>
          </w:tcPr>
          <w:p w14:paraId="5AB4FB9A" w14:textId="77777777" w:rsidR="00F660A4" w:rsidRPr="00EE4B15" w:rsidRDefault="00F660A4" w:rsidP="00B50002">
            <w:pPr>
              <w:jc w:val="center"/>
              <w:rPr>
                <w:b/>
                <w:bCs/>
                <w:lang w:val="en-US" w:eastAsia="ja-JP"/>
              </w:rPr>
            </w:pPr>
            <w:r w:rsidRPr="00EE4B15">
              <w:rPr>
                <w:b/>
                <w:bCs/>
                <w:lang w:val="en-US" w:eastAsia="ja-JP"/>
              </w:rPr>
              <w:t>Detection limit (ng/ml)</w:t>
            </w:r>
          </w:p>
        </w:tc>
      </w:tr>
      <w:tr w:rsidR="00F660A4" w:rsidRPr="00EE4B15" w14:paraId="6888687B" w14:textId="77777777" w:rsidTr="00B50002">
        <w:tc>
          <w:tcPr>
            <w:tcW w:w="1700" w:type="dxa"/>
          </w:tcPr>
          <w:p w14:paraId="69CD9A29" w14:textId="77777777" w:rsidR="00F660A4" w:rsidRPr="00EE4B15" w:rsidRDefault="00F660A4" w:rsidP="00B50002">
            <w:pPr>
              <w:jc w:val="both"/>
              <w:rPr>
                <w:lang w:val="en-US" w:eastAsia="ja-JP"/>
              </w:rPr>
            </w:pPr>
            <w:r w:rsidRPr="00EE4B15">
              <w:rPr>
                <w:lang w:val="en-US" w:eastAsia="ja-JP"/>
              </w:rPr>
              <w:t>Abbott</w:t>
            </w:r>
          </w:p>
        </w:tc>
        <w:tc>
          <w:tcPr>
            <w:tcW w:w="1700" w:type="dxa"/>
          </w:tcPr>
          <w:p w14:paraId="0F9FFC93" w14:textId="77777777" w:rsidR="00F660A4" w:rsidRPr="00EE4B15" w:rsidRDefault="00F660A4" w:rsidP="00B50002">
            <w:pPr>
              <w:jc w:val="both"/>
              <w:rPr>
                <w:lang w:val="en-US" w:eastAsia="ja-JP"/>
              </w:rPr>
            </w:pPr>
            <w:r w:rsidRPr="00EE4B15">
              <w:rPr>
                <w:lang w:val="en-US" w:eastAsia="ja-JP"/>
              </w:rPr>
              <w:t>Alinity</w:t>
            </w:r>
          </w:p>
        </w:tc>
        <w:tc>
          <w:tcPr>
            <w:tcW w:w="1700" w:type="dxa"/>
          </w:tcPr>
          <w:p w14:paraId="07A9598A" w14:textId="77777777" w:rsidR="00F660A4" w:rsidRPr="00EE4B15" w:rsidRDefault="00F660A4" w:rsidP="00B50002">
            <w:pPr>
              <w:jc w:val="both"/>
              <w:rPr>
                <w:lang w:val="en-US" w:eastAsia="ja-JP"/>
              </w:rPr>
            </w:pPr>
            <w:r w:rsidRPr="00EE4B15">
              <w:rPr>
                <w:lang w:val="en-US" w:eastAsia="ja-JP"/>
              </w:rPr>
              <w:t>2 (11.8)</w:t>
            </w:r>
          </w:p>
        </w:tc>
        <w:tc>
          <w:tcPr>
            <w:tcW w:w="1700" w:type="dxa"/>
          </w:tcPr>
          <w:p w14:paraId="06DCB736" w14:textId="77777777" w:rsidR="00F660A4" w:rsidRPr="00EE4B15" w:rsidRDefault="00F660A4" w:rsidP="00B50002">
            <w:pPr>
              <w:jc w:val="both"/>
              <w:rPr>
                <w:lang w:val="en-US" w:eastAsia="ja-JP"/>
              </w:rPr>
            </w:pPr>
            <w:r w:rsidRPr="00EE4B15">
              <w:rPr>
                <w:lang w:val="en-US" w:eastAsia="ja-JP"/>
              </w:rPr>
              <w:t>84 (8.3)</w:t>
            </w:r>
          </w:p>
        </w:tc>
        <w:tc>
          <w:tcPr>
            <w:tcW w:w="1700" w:type="dxa"/>
          </w:tcPr>
          <w:p w14:paraId="5C6D4F4F" w14:textId="77777777" w:rsidR="00F660A4" w:rsidRPr="00EE4B15" w:rsidRDefault="00F660A4" w:rsidP="00B50002">
            <w:pPr>
              <w:jc w:val="both"/>
              <w:rPr>
                <w:lang w:val="en-US" w:eastAsia="ja-JP"/>
              </w:rPr>
            </w:pPr>
            <w:r w:rsidRPr="00EE4B15">
              <w:rPr>
                <w:lang w:val="en-US" w:eastAsia="ja-JP"/>
              </w:rPr>
              <w:t>0.09</w:t>
            </w:r>
          </w:p>
        </w:tc>
      </w:tr>
      <w:tr w:rsidR="00F660A4" w:rsidRPr="00EE4B15" w14:paraId="789D3EB2" w14:textId="77777777" w:rsidTr="00B50002">
        <w:tc>
          <w:tcPr>
            <w:tcW w:w="1700" w:type="dxa"/>
          </w:tcPr>
          <w:p w14:paraId="541D2E45" w14:textId="77777777" w:rsidR="00F660A4" w:rsidRPr="00EE4B15" w:rsidRDefault="00F660A4" w:rsidP="00B50002">
            <w:pPr>
              <w:jc w:val="both"/>
              <w:rPr>
                <w:lang w:val="en-US" w:eastAsia="ja-JP"/>
              </w:rPr>
            </w:pPr>
            <w:r w:rsidRPr="00EE4B15">
              <w:rPr>
                <w:lang w:val="en-US" w:eastAsia="ja-JP"/>
              </w:rPr>
              <w:t>Beckman</w:t>
            </w:r>
          </w:p>
        </w:tc>
        <w:tc>
          <w:tcPr>
            <w:tcW w:w="1700" w:type="dxa"/>
          </w:tcPr>
          <w:p w14:paraId="7E84E301" w14:textId="77777777" w:rsidR="00F660A4" w:rsidRPr="00EE4B15" w:rsidRDefault="00F660A4" w:rsidP="00B50002">
            <w:pPr>
              <w:jc w:val="both"/>
              <w:rPr>
                <w:lang w:val="en-US" w:eastAsia="ja-JP"/>
              </w:rPr>
            </w:pPr>
            <w:r w:rsidRPr="00EE4B15">
              <w:rPr>
                <w:lang w:val="en-US" w:eastAsia="ja-JP"/>
              </w:rPr>
              <w:t>DXI</w:t>
            </w:r>
          </w:p>
        </w:tc>
        <w:tc>
          <w:tcPr>
            <w:tcW w:w="1700" w:type="dxa"/>
          </w:tcPr>
          <w:p w14:paraId="4B05AAAD" w14:textId="77777777" w:rsidR="00F660A4" w:rsidRPr="00EE4B15" w:rsidRDefault="00F660A4" w:rsidP="00B50002">
            <w:pPr>
              <w:jc w:val="both"/>
              <w:rPr>
                <w:lang w:val="en-US" w:eastAsia="ja-JP"/>
              </w:rPr>
            </w:pPr>
            <w:r w:rsidRPr="00EE4B15">
              <w:rPr>
                <w:lang w:val="en-US" w:eastAsia="ja-JP"/>
              </w:rPr>
              <w:t>2 (11.8)</w:t>
            </w:r>
          </w:p>
        </w:tc>
        <w:tc>
          <w:tcPr>
            <w:tcW w:w="1700" w:type="dxa"/>
          </w:tcPr>
          <w:p w14:paraId="33719EDE" w14:textId="77777777" w:rsidR="00F660A4" w:rsidRPr="00EE4B15" w:rsidRDefault="00F660A4" w:rsidP="00B50002">
            <w:pPr>
              <w:jc w:val="both"/>
              <w:rPr>
                <w:lang w:val="en-US" w:eastAsia="ja-JP"/>
              </w:rPr>
            </w:pPr>
            <w:r w:rsidRPr="00EE4B15">
              <w:rPr>
                <w:lang w:val="en-US" w:eastAsia="ja-JP"/>
              </w:rPr>
              <w:t>139 (13.7)</w:t>
            </w:r>
          </w:p>
        </w:tc>
        <w:tc>
          <w:tcPr>
            <w:tcW w:w="1700" w:type="dxa"/>
          </w:tcPr>
          <w:p w14:paraId="28E87355" w14:textId="77777777" w:rsidR="00F660A4" w:rsidRPr="00EE4B15" w:rsidRDefault="00F660A4" w:rsidP="00B50002">
            <w:pPr>
              <w:jc w:val="both"/>
              <w:rPr>
                <w:lang w:val="en-US" w:eastAsia="ja-JP"/>
              </w:rPr>
            </w:pPr>
            <w:r w:rsidRPr="00EE4B15">
              <w:rPr>
                <w:lang w:val="en-US" w:eastAsia="ja-JP"/>
              </w:rPr>
              <w:t>0.10</w:t>
            </w:r>
          </w:p>
        </w:tc>
      </w:tr>
      <w:tr w:rsidR="00F660A4" w:rsidRPr="00EE4B15" w14:paraId="145FEF46" w14:textId="77777777" w:rsidTr="00B50002">
        <w:tc>
          <w:tcPr>
            <w:tcW w:w="1700" w:type="dxa"/>
          </w:tcPr>
          <w:p w14:paraId="437B230E" w14:textId="77777777" w:rsidR="00F660A4" w:rsidRPr="00EE4B15" w:rsidRDefault="00F660A4" w:rsidP="00B50002">
            <w:pPr>
              <w:jc w:val="both"/>
              <w:rPr>
                <w:lang w:val="en-US" w:eastAsia="ja-JP"/>
              </w:rPr>
            </w:pPr>
            <w:r w:rsidRPr="00EE4B15">
              <w:rPr>
                <w:lang w:val="en-US" w:eastAsia="ja-JP"/>
              </w:rPr>
              <w:t>Diasorin</w:t>
            </w:r>
          </w:p>
        </w:tc>
        <w:tc>
          <w:tcPr>
            <w:tcW w:w="1700" w:type="dxa"/>
          </w:tcPr>
          <w:p w14:paraId="65FCBB9B" w14:textId="77777777" w:rsidR="00F660A4" w:rsidRPr="00EE4B15" w:rsidRDefault="00F660A4" w:rsidP="00B50002">
            <w:pPr>
              <w:jc w:val="both"/>
              <w:rPr>
                <w:lang w:val="en-US" w:eastAsia="ja-JP"/>
              </w:rPr>
            </w:pPr>
            <w:r w:rsidRPr="00EE4B15">
              <w:rPr>
                <w:lang w:val="en-US" w:eastAsia="ja-JP"/>
              </w:rPr>
              <w:t>Liaison</w:t>
            </w:r>
          </w:p>
        </w:tc>
        <w:tc>
          <w:tcPr>
            <w:tcW w:w="1700" w:type="dxa"/>
          </w:tcPr>
          <w:p w14:paraId="2BB61C40" w14:textId="77777777" w:rsidR="00F660A4" w:rsidRPr="00EE4B15" w:rsidRDefault="00F660A4" w:rsidP="00B50002">
            <w:pPr>
              <w:jc w:val="both"/>
              <w:rPr>
                <w:lang w:val="en-US" w:eastAsia="ja-JP"/>
              </w:rPr>
            </w:pPr>
            <w:r w:rsidRPr="00EE4B15">
              <w:rPr>
                <w:lang w:val="en-US" w:eastAsia="ja-JP"/>
              </w:rPr>
              <w:t>1 (5.9)</w:t>
            </w:r>
          </w:p>
        </w:tc>
        <w:tc>
          <w:tcPr>
            <w:tcW w:w="1700" w:type="dxa"/>
          </w:tcPr>
          <w:p w14:paraId="04668F28" w14:textId="77777777" w:rsidR="00F660A4" w:rsidRPr="00EE4B15" w:rsidRDefault="00F660A4" w:rsidP="00B50002">
            <w:pPr>
              <w:jc w:val="both"/>
              <w:rPr>
                <w:lang w:val="en-US" w:eastAsia="ja-JP"/>
              </w:rPr>
            </w:pPr>
            <w:r w:rsidRPr="00EE4B15">
              <w:rPr>
                <w:lang w:val="en-US" w:eastAsia="ja-JP"/>
              </w:rPr>
              <w:t>40 (3.9)</w:t>
            </w:r>
          </w:p>
        </w:tc>
        <w:tc>
          <w:tcPr>
            <w:tcW w:w="1700" w:type="dxa"/>
          </w:tcPr>
          <w:p w14:paraId="6D8EA514" w14:textId="77777777" w:rsidR="00F660A4" w:rsidRPr="00EE4B15" w:rsidRDefault="00F660A4" w:rsidP="00B50002">
            <w:pPr>
              <w:jc w:val="both"/>
              <w:rPr>
                <w:lang w:val="en-US" w:eastAsia="ja-JP"/>
              </w:rPr>
            </w:pPr>
          </w:p>
        </w:tc>
      </w:tr>
      <w:tr w:rsidR="00F660A4" w:rsidRPr="00EE4B15" w14:paraId="42054467" w14:textId="77777777" w:rsidTr="00B50002">
        <w:tc>
          <w:tcPr>
            <w:tcW w:w="1700" w:type="dxa"/>
          </w:tcPr>
          <w:p w14:paraId="3F6AFF69" w14:textId="77777777" w:rsidR="00F660A4" w:rsidRPr="00EE4B15" w:rsidRDefault="00F660A4" w:rsidP="00B50002">
            <w:pPr>
              <w:jc w:val="both"/>
              <w:rPr>
                <w:lang w:val="en-US" w:eastAsia="ja-JP"/>
              </w:rPr>
            </w:pPr>
            <w:r w:rsidRPr="00EE4B15">
              <w:rPr>
                <w:lang w:val="en-US" w:eastAsia="ja-JP"/>
              </w:rPr>
              <w:t>Roche</w:t>
            </w:r>
          </w:p>
        </w:tc>
        <w:tc>
          <w:tcPr>
            <w:tcW w:w="1700" w:type="dxa"/>
          </w:tcPr>
          <w:p w14:paraId="06D534B7" w14:textId="77777777" w:rsidR="00F660A4" w:rsidRPr="00EE4B15" w:rsidRDefault="00F660A4" w:rsidP="00B50002">
            <w:pPr>
              <w:jc w:val="both"/>
              <w:rPr>
                <w:lang w:val="en-US" w:eastAsia="ja-JP"/>
              </w:rPr>
            </w:pPr>
            <w:r w:rsidRPr="00EE4B15">
              <w:rPr>
                <w:lang w:val="en-US" w:eastAsia="ja-JP"/>
              </w:rPr>
              <w:t>Cobas</w:t>
            </w:r>
          </w:p>
        </w:tc>
        <w:tc>
          <w:tcPr>
            <w:tcW w:w="1700" w:type="dxa"/>
          </w:tcPr>
          <w:p w14:paraId="3C541497" w14:textId="77777777" w:rsidR="00F660A4" w:rsidRPr="00EE4B15" w:rsidRDefault="00F660A4" w:rsidP="00B50002">
            <w:pPr>
              <w:jc w:val="both"/>
              <w:rPr>
                <w:lang w:val="en-US" w:eastAsia="ja-JP"/>
              </w:rPr>
            </w:pPr>
            <w:r w:rsidRPr="00EE4B15">
              <w:rPr>
                <w:lang w:val="en-US" w:eastAsia="ja-JP"/>
              </w:rPr>
              <w:t>5 (29.4)</w:t>
            </w:r>
          </w:p>
        </w:tc>
        <w:tc>
          <w:tcPr>
            <w:tcW w:w="1700" w:type="dxa"/>
          </w:tcPr>
          <w:p w14:paraId="00A6C2F8" w14:textId="77777777" w:rsidR="00F660A4" w:rsidRPr="00EE4B15" w:rsidRDefault="00F660A4" w:rsidP="00B50002">
            <w:pPr>
              <w:jc w:val="both"/>
              <w:rPr>
                <w:lang w:val="en-US" w:eastAsia="ja-JP"/>
              </w:rPr>
            </w:pPr>
            <w:r w:rsidRPr="00EE4B15">
              <w:rPr>
                <w:lang w:val="en-US" w:eastAsia="ja-JP"/>
              </w:rPr>
              <w:t>346 (34.1)</w:t>
            </w:r>
          </w:p>
        </w:tc>
        <w:tc>
          <w:tcPr>
            <w:tcW w:w="1700" w:type="dxa"/>
          </w:tcPr>
          <w:p w14:paraId="18925CF8" w14:textId="77777777" w:rsidR="00F660A4" w:rsidRPr="00EE4B15" w:rsidRDefault="00F660A4" w:rsidP="00B50002">
            <w:pPr>
              <w:jc w:val="both"/>
              <w:rPr>
                <w:lang w:val="en-US" w:eastAsia="ja-JP"/>
              </w:rPr>
            </w:pPr>
            <w:r w:rsidRPr="00EE4B15">
              <w:rPr>
                <w:lang w:val="en-US" w:eastAsia="ja-JP"/>
              </w:rPr>
              <w:t>0.04-0.10</w:t>
            </w:r>
          </w:p>
        </w:tc>
      </w:tr>
      <w:tr w:rsidR="00F660A4" w:rsidRPr="00EE4B15" w14:paraId="3B07567C" w14:textId="77777777" w:rsidTr="00B50002">
        <w:tc>
          <w:tcPr>
            <w:tcW w:w="1700" w:type="dxa"/>
          </w:tcPr>
          <w:p w14:paraId="5F1DEC22" w14:textId="77777777" w:rsidR="00F660A4" w:rsidRPr="00EE4B15" w:rsidRDefault="00F660A4" w:rsidP="00B50002">
            <w:pPr>
              <w:jc w:val="both"/>
              <w:rPr>
                <w:lang w:val="en-US" w:eastAsia="ja-JP"/>
              </w:rPr>
            </w:pPr>
          </w:p>
        </w:tc>
        <w:tc>
          <w:tcPr>
            <w:tcW w:w="1700" w:type="dxa"/>
          </w:tcPr>
          <w:p w14:paraId="19F8CC3D" w14:textId="77777777" w:rsidR="00F660A4" w:rsidRPr="00EE4B15" w:rsidRDefault="00F660A4" w:rsidP="00B50002">
            <w:pPr>
              <w:jc w:val="both"/>
              <w:rPr>
                <w:lang w:val="en-US" w:eastAsia="ja-JP"/>
              </w:rPr>
            </w:pPr>
            <w:r w:rsidRPr="00EE4B15">
              <w:rPr>
                <w:lang w:val="en-US" w:eastAsia="ja-JP"/>
              </w:rPr>
              <w:t>Elecsys</w:t>
            </w:r>
          </w:p>
        </w:tc>
        <w:tc>
          <w:tcPr>
            <w:tcW w:w="1700" w:type="dxa"/>
          </w:tcPr>
          <w:p w14:paraId="78C00B9C" w14:textId="77777777" w:rsidR="00F660A4" w:rsidRPr="00EE4B15" w:rsidRDefault="00F660A4" w:rsidP="00B50002">
            <w:pPr>
              <w:jc w:val="both"/>
              <w:rPr>
                <w:lang w:val="en-US" w:eastAsia="ja-JP"/>
              </w:rPr>
            </w:pPr>
            <w:r w:rsidRPr="00EE4B15">
              <w:rPr>
                <w:lang w:val="en-US" w:eastAsia="ja-JP"/>
              </w:rPr>
              <w:t>2 (11.8)</w:t>
            </w:r>
          </w:p>
        </w:tc>
        <w:tc>
          <w:tcPr>
            <w:tcW w:w="1700" w:type="dxa"/>
          </w:tcPr>
          <w:p w14:paraId="7A8A5C80" w14:textId="77777777" w:rsidR="00F660A4" w:rsidRPr="00EE4B15" w:rsidRDefault="00F660A4" w:rsidP="00B50002">
            <w:pPr>
              <w:jc w:val="both"/>
              <w:rPr>
                <w:lang w:val="en-US" w:eastAsia="ja-JP"/>
              </w:rPr>
            </w:pPr>
            <w:r w:rsidRPr="00EE4B15">
              <w:rPr>
                <w:lang w:val="en-US" w:eastAsia="ja-JP"/>
              </w:rPr>
              <w:t>153 (15.1)</w:t>
            </w:r>
          </w:p>
        </w:tc>
        <w:tc>
          <w:tcPr>
            <w:tcW w:w="1700" w:type="dxa"/>
          </w:tcPr>
          <w:p w14:paraId="290B8C05" w14:textId="77777777" w:rsidR="00F660A4" w:rsidRPr="00EE4B15" w:rsidRDefault="00F660A4" w:rsidP="00B50002">
            <w:pPr>
              <w:jc w:val="both"/>
              <w:rPr>
                <w:lang w:val="en-US" w:eastAsia="ja-JP"/>
              </w:rPr>
            </w:pPr>
            <w:r w:rsidRPr="00EE4B15">
              <w:rPr>
                <w:lang w:val="en-US" w:eastAsia="ja-JP"/>
              </w:rPr>
              <w:t>0.01-0.04</w:t>
            </w:r>
          </w:p>
        </w:tc>
      </w:tr>
      <w:tr w:rsidR="00F660A4" w:rsidRPr="00EE4B15" w14:paraId="7DB5C565" w14:textId="77777777" w:rsidTr="00B50002">
        <w:tc>
          <w:tcPr>
            <w:tcW w:w="1700" w:type="dxa"/>
          </w:tcPr>
          <w:p w14:paraId="238DB581" w14:textId="77777777" w:rsidR="00F660A4" w:rsidRPr="00EE4B15" w:rsidRDefault="00F660A4" w:rsidP="00B50002">
            <w:pPr>
              <w:jc w:val="both"/>
              <w:rPr>
                <w:lang w:val="en-US" w:eastAsia="ja-JP"/>
              </w:rPr>
            </w:pPr>
            <w:r w:rsidRPr="00EE4B15">
              <w:rPr>
                <w:lang w:val="en-US" w:eastAsia="ja-JP"/>
              </w:rPr>
              <w:t>Siemens</w:t>
            </w:r>
          </w:p>
        </w:tc>
        <w:tc>
          <w:tcPr>
            <w:tcW w:w="1700" w:type="dxa"/>
          </w:tcPr>
          <w:p w14:paraId="0E78E344" w14:textId="77777777" w:rsidR="00F660A4" w:rsidRPr="00EE4B15" w:rsidRDefault="00F660A4" w:rsidP="00B50002">
            <w:pPr>
              <w:jc w:val="both"/>
              <w:rPr>
                <w:lang w:val="en-US" w:eastAsia="ja-JP"/>
              </w:rPr>
            </w:pPr>
            <w:r w:rsidRPr="00EE4B15">
              <w:rPr>
                <w:lang w:val="en-US" w:eastAsia="ja-JP"/>
              </w:rPr>
              <w:t>Atellica</w:t>
            </w:r>
          </w:p>
        </w:tc>
        <w:tc>
          <w:tcPr>
            <w:tcW w:w="1700" w:type="dxa"/>
          </w:tcPr>
          <w:p w14:paraId="4EB37388" w14:textId="77777777" w:rsidR="00F660A4" w:rsidRPr="00EE4B15" w:rsidRDefault="00F660A4" w:rsidP="00B50002">
            <w:pPr>
              <w:jc w:val="both"/>
              <w:rPr>
                <w:lang w:val="en-US" w:eastAsia="ja-JP"/>
              </w:rPr>
            </w:pPr>
            <w:r w:rsidRPr="00EE4B15">
              <w:rPr>
                <w:lang w:val="en-US" w:eastAsia="ja-JP"/>
              </w:rPr>
              <w:t>3 (17.6)</w:t>
            </w:r>
          </w:p>
        </w:tc>
        <w:tc>
          <w:tcPr>
            <w:tcW w:w="1700" w:type="dxa"/>
          </w:tcPr>
          <w:p w14:paraId="5563FB5A" w14:textId="77777777" w:rsidR="00F660A4" w:rsidRPr="00EE4B15" w:rsidRDefault="00F660A4" w:rsidP="00B50002">
            <w:pPr>
              <w:jc w:val="both"/>
              <w:rPr>
                <w:lang w:val="en-US" w:eastAsia="ja-JP"/>
              </w:rPr>
            </w:pPr>
            <w:r w:rsidRPr="00EE4B15">
              <w:rPr>
                <w:lang w:val="en-US" w:eastAsia="ja-JP"/>
              </w:rPr>
              <w:t>172 (16.9)</w:t>
            </w:r>
          </w:p>
        </w:tc>
        <w:tc>
          <w:tcPr>
            <w:tcW w:w="1700" w:type="dxa"/>
          </w:tcPr>
          <w:p w14:paraId="77AE8874" w14:textId="77777777" w:rsidR="00F660A4" w:rsidRPr="00EE4B15" w:rsidRDefault="00F660A4" w:rsidP="00B50002">
            <w:pPr>
              <w:jc w:val="both"/>
              <w:rPr>
                <w:lang w:val="en-US" w:eastAsia="ja-JP"/>
              </w:rPr>
            </w:pPr>
            <w:r w:rsidRPr="00EE4B15">
              <w:rPr>
                <w:lang w:val="en-US" w:eastAsia="ja-JP"/>
              </w:rPr>
              <w:t>0.05-0.10</w:t>
            </w:r>
          </w:p>
        </w:tc>
      </w:tr>
      <w:tr w:rsidR="00F660A4" w:rsidRPr="00EE4B15" w14:paraId="7C18A721" w14:textId="77777777" w:rsidTr="00B50002">
        <w:tc>
          <w:tcPr>
            <w:tcW w:w="1700" w:type="dxa"/>
          </w:tcPr>
          <w:p w14:paraId="4162AC40" w14:textId="77777777" w:rsidR="00F660A4" w:rsidRPr="00EE4B15" w:rsidRDefault="00F660A4" w:rsidP="00B50002">
            <w:pPr>
              <w:jc w:val="both"/>
              <w:rPr>
                <w:lang w:val="en-US" w:eastAsia="ja-JP"/>
              </w:rPr>
            </w:pPr>
          </w:p>
        </w:tc>
        <w:tc>
          <w:tcPr>
            <w:tcW w:w="1700" w:type="dxa"/>
          </w:tcPr>
          <w:p w14:paraId="0176F722" w14:textId="77777777" w:rsidR="00F660A4" w:rsidRPr="00EE4B15" w:rsidRDefault="00F660A4" w:rsidP="00B50002">
            <w:pPr>
              <w:jc w:val="both"/>
              <w:rPr>
                <w:lang w:val="en-US" w:eastAsia="ja-JP"/>
              </w:rPr>
            </w:pPr>
            <w:r w:rsidRPr="00EE4B15">
              <w:rPr>
                <w:lang w:val="en-US" w:eastAsia="ja-JP"/>
              </w:rPr>
              <w:t>Immulite 2000</w:t>
            </w:r>
          </w:p>
        </w:tc>
        <w:tc>
          <w:tcPr>
            <w:tcW w:w="1700" w:type="dxa"/>
          </w:tcPr>
          <w:p w14:paraId="4BF38BB2" w14:textId="77777777" w:rsidR="00F660A4" w:rsidRPr="00EE4B15" w:rsidRDefault="00F660A4" w:rsidP="00B50002">
            <w:pPr>
              <w:jc w:val="both"/>
              <w:rPr>
                <w:lang w:val="en-US" w:eastAsia="ja-JP"/>
              </w:rPr>
            </w:pPr>
            <w:r w:rsidRPr="00EE4B15">
              <w:rPr>
                <w:lang w:val="en-US" w:eastAsia="ja-JP"/>
              </w:rPr>
              <w:t>2 (11.8)</w:t>
            </w:r>
          </w:p>
        </w:tc>
        <w:tc>
          <w:tcPr>
            <w:tcW w:w="1700" w:type="dxa"/>
          </w:tcPr>
          <w:p w14:paraId="59431C48" w14:textId="77777777" w:rsidR="00F660A4" w:rsidRPr="00EE4B15" w:rsidRDefault="00F660A4" w:rsidP="00B50002">
            <w:pPr>
              <w:jc w:val="both"/>
              <w:rPr>
                <w:lang w:val="en-US" w:eastAsia="ja-JP"/>
              </w:rPr>
            </w:pPr>
            <w:r w:rsidRPr="00EE4B15">
              <w:rPr>
                <w:lang w:val="en-US" w:eastAsia="ja-JP"/>
              </w:rPr>
              <w:t>82 (8.1)</w:t>
            </w:r>
          </w:p>
        </w:tc>
        <w:tc>
          <w:tcPr>
            <w:tcW w:w="1700" w:type="dxa"/>
          </w:tcPr>
          <w:p w14:paraId="7EA0DBAE" w14:textId="77777777" w:rsidR="00F660A4" w:rsidRPr="00EE4B15" w:rsidRDefault="00F660A4" w:rsidP="00B50002">
            <w:pPr>
              <w:jc w:val="both"/>
              <w:rPr>
                <w:lang w:val="en-US" w:eastAsia="ja-JP"/>
              </w:rPr>
            </w:pPr>
            <w:r w:rsidRPr="00EE4B15">
              <w:rPr>
                <w:lang w:val="en-US" w:eastAsia="ja-JP"/>
              </w:rPr>
              <w:t>0.50</w:t>
            </w:r>
          </w:p>
        </w:tc>
      </w:tr>
    </w:tbl>
    <w:p w14:paraId="58D0A62E" w14:textId="77777777" w:rsidR="00F660A4" w:rsidRPr="00EE4B15" w:rsidRDefault="00F660A4" w:rsidP="00F660A4">
      <w:pPr>
        <w:jc w:val="both"/>
        <w:rPr>
          <w:lang w:val="en-US" w:eastAsia="ja-JP"/>
        </w:rPr>
      </w:pPr>
    </w:p>
    <w:p w14:paraId="57842307" w14:textId="77777777" w:rsidR="00F660A4" w:rsidRPr="00EE4B15" w:rsidRDefault="00F660A4" w:rsidP="00F660A4">
      <w:pPr>
        <w:jc w:val="both"/>
        <w:rPr>
          <w:lang w:val="en-US" w:eastAsia="ja-JP"/>
        </w:rPr>
      </w:pPr>
    </w:p>
    <w:p w14:paraId="0340A81A" w14:textId="77777777" w:rsidR="00F660A4" w:rsidRPr="00EE4B15" w:rsidRDefault="00F660A4" w:rsidP="00F660A4">
      <w:pPr>
        <w:rPr>
          <w:lang w:val="en-US" w:eastAsia="ja-JP"/>
        </w:rPr>
      </w:pPr>
    </w:p>
    <w:p w14:paraId="649A4DFB" w14:textId="77777777" w:rsidR="00FE2A55" w:rsidRPr="00EE4B15" w:rsidRDefault="00FE2A55">
      <w:pPr>
        <w:rPr>
          <w:b/>
          <w:bCs/>
          <w:lang w:val="en-US" w:eastAsia="ja-JP"/>
        </w:rPr>
      </w:pPr>
      <w:r w:rsidRPr="00EE4B15">
        <w:rPr>
          <w:b/>
          <w:bCs/>
          <w:lang w:val="en-US" w:eastAsia="ja-JP"/>
        </w:rPr>
        <w:br w:type="page"/>
      </w:r>
    </w:p>
    <w:p w14:paraId="627D97C7" w14:textId="439FCD78" w:rsidR="00F660A4" w:rsidRPr="00EE4B15" w:rsidRDefault="00F660A4" w:rsidP="00F660A4">
      <w:pPr>
        <w:jc w:val="both"/>
        <w:rPr>
          <w:lang w:val="en-US" w:eastAsia="ja-JP"/>
        </w:rPr>
      </w:pPr>
      <w:r w:rsidRPr="00EE4B15">
        <w:rPr>
          <w:b/>
          <w:bCs/>
          <w:lang w:val="en-US" w:eastAsia="ja-JP"/>
        </w:rPr>
        <w:lastRenderedPageBreak/>
        <w:t>Table S2</w:t>
      </w:r>
      <w:r w:rsidRPr="00EE4B15">
        <w:rPr>
          <w:lang w:val="en-US" w:eastAsia="ja-JP"/>
        </w:rPr>
        <w:t>. Methods for measuring serum thyrotropin by the investigators participating in the study, indicating the reference interval of the assay used</w:t>
      </w:r>
    </w:p>
    <w:p w14:paraId="07349F31" w14:textId="77777777" w:rsidR="00F660A4" w:rsidRPr="00EE4B15" w:rsidRDefault="00F660A4" w:rsidP="00F660A4">
      <w:pPr>
        <w:jc w:val="both"/>
        <w:rPr>
          <w:lang w:val="en-US" w:eastAsia="ja-JP"/>
        </w:rPr>
      </w:pPr>
    </w:p>
    <w:tbl>
      <w:tblPr>
        <w:tblStyle w:val="Tablaconcuadrcula"/>
        <w:tblW w:w="8500" w:type="dxa"/>
        <w:tblLayout w:type="fixed"/>
        <w:tblLook w:val="04A0" w:firstRow="1" w:lastRow="0" w:firstColumn="1" w:lastColumn="0" w:noHBand="0" w:noVBand="1"/>
      </w:tblPr>
      <w:tblGrid>
        <w:gridCol w:w="1700"/>
        <w:gridCol w:w="1700"/>
        <w:gridCol w:w="1700"/>
        <w:gridCol w:w="1700"/>
        <w:gridCol w:w="1700"/>
      </w:tblGrid>
      <w:tr w:rsidR="00F660A4" w:rsidRPr="00E854F7" w14:paraId="0211086E" w14:textId="77777777" w:rsidTr="00B50002">
        <w:tc>
          <w:tcPr>
            <w:tcW w:w="1700" w:type="dxa"/>
          </w:tcPr>
          <w:p w14:paraId="08CBC284" w14:textId="77777777" w:rsidR="00F660A4" w:rsidRPr="00EE4B15" w:rsidRDefault="00F660A4" w:rsidP="00B50002">
            <w:pPr>
              <w:jc w:val="both"/>
              <w:rPr>
                <w:lang w:val="en-US" w:eastAsia="ja-JP"/>
              </w:rPr>
            </w:pPr>
          </w:p>
        </w:tc>
        <w:tc>
          <w:tcPr>
            <w:tcW w:w="1700" w:type="dxa"/>
          </w:tcPr>
          <w:p w14:paraId="0BF1FFC6" w14:textId="77777777" w:rsidR="00F660A4" w:rsidRPr="00EE4B15" w:rsidRDefault="00F660A4" w:rsidP="00B50002">
            <w:pPr>
              <w:jc w:val="both"/>
              <w:rPr>
                <w:lang w:val="en-US" w:eastAsia="ja-JP"/>
              </w:rPr>
            </w:pPr>
          </w:p>
        </w:tc>
        <w:tc>
          <w:tcPr>
            <w:tcW w:w="1700" w:type="dxa"/>
          </w:tcPr>
          <w:p w14:paraId="5DEDFCC9" w14:textId="77777777" w:rsidR="00F660A4" w:rsidRPr="00EE4B15" w:rsidRDefault="00F660A4" w:rsidP="00B50002">
            <w:pPr>
              <w:jc w:val="both"/>
              <w:rPr>
                <w:lang w:val="en-US" w:eastAsia="ja-JP"/>
              </w:rPr>
            </w:pPr>
          </w:p>
        </w:tc>
        <w:tc>
          <w:tcPr>
            <w:tcW w:w="1700" w:type="dxa"/>
          </w:tcPr>
          <w:p w14:paraId="0E078B28" w14:textId="77777777" w:rsidR="00F660A4" w:rsidRPr="00EE4B15" w:rsidRDefault="00F660A4" w:rsidP="00B50002">
            <w:pPr>
              <w:jc w:val="both"/>
              <w:rPr>
                <w:lang w:val="en-US" w:eastAsia="ja-JP"/>
              </w:rPr>
            </w:pPr>
          </w:p>
        </w:tc>
        <w:tc>
          <w:tcPr>
            <w:tcW w:w="1700" w:type="dxa"/>
          </w:tcPr>
          <w:p w14:paraId="527232BB" w14:textId="77777777" w:rsidR="00F660A4" w:rsidRPr="00EE4B15" w:rsidRDefault="00F660A4" w:rsidP="00B50002">
            <w:pPr>
              <w:jc w:val="both"/>
              <w:rPr>
                <w:lang w:val="en-US" w:eastAsia="ja-JP"/>
              </w:rPr>
            </w:pPr>
          </w:p>
        </w:tc>
      </w:tr>
      <w:tr w:rsidR="00F660A4" w:rsidRPr="00E854F7" w14:paraId="4EA0F1F1" w14:textId="77777777" w:rsidTr="00B50002">
        <w:tc>
          <w:tcPr>
            <w:tcW w:w="1700" w:type="dxa"/>
          </w:tcPr>
          <w:p w14:paraId="627D04ED" w14:textId="77777777" w:rsidR="00F660A4" w:rsidRPr="00EE4B15" w:rsidRDefault="00F660A4" w:rsidP="00B50002">
            <w:pPr>
              <w:jc w:val="both"/>
              <w:rPr>
                <w:lang w:val="en-US" w:eastAsia="ja-JP"/>
              </w:rPr>
            </w:pPr>
          </w:p>
        </w:tc>
        <w:tc>
          <w:tcPr>
            <w:tcW w:w="1700" w:type="dxa"/>
          </w:tcPr>
          <w:p w14:paraId="7132F54D" w14:textId="77777777" w:rsidR="00F660A4" w:rsidRPr="00EE4B15" w:rsidRDefault="00F660A4" w:rsidP="00B50002">
            <w:pPr>
              <w:jc w:val="both"/>
              <w:rPr>
                <w:lang w:val="en-US" w:eastAsia="ja-JP"/>
              </w:rPr>
            </w:pPr>
          </w:p>
        </w:tc>
        <w:tc>
          <w:tcPr>
            <w:tcW w:w="1700" w:type="dxa"/>
          </w:tcPr>
          <w:p w14:paraId="4AF98FD2" w14:textId="77777777" w:rsidR="00F660A4" w:rsidRPr="00EE4B15" w:rsidRDefault="00F660A4" w:rsidP="00B50002">
            <w:pPr>
              <w:jc w:val="both"/>
              <w:rPr>
                <w:lang w:val="en-US" w:eastAsia="ja-JP"/>
              </w:rPr>
            </w:pPr>
          </w:p>
        </w:tc>
        <w:tc>
          <w:tcPr>
            <w:tcW w:w="1700" w:type="dxa"/>
          </w:tcPr>
          <w:p w14:paraId="630F4713" w14:textId="77777777" w:rsidR="00F660A4" w:rsidRPr="00EE4B15" w:rsidRDefault="00F660A4" w:rsidP="00B50002">
            <w:pPr>
              <w:jc w:val="both"/>
              <w:rPr>
                <w:lang w:val="en-US" w:eastAsia="ja-JP"/>
              </w:rPr>
            </w:pPr>
          </w:p>
        </w:tc>
        <w:tc>
          <w:tcPr>
            <w:tcW w:w="1700" w:type="dxa"/>
          </w:tcPr>
          <w:p w14:paraId="5C26914C" w14:textId="77777777" w:rsidR="00F660A4" w:rsidRPr="00EE4B15" w:rsidRDefault="00F660A4" w:rsidP="00B50002">
            <w:pPr>
              <w:jc w:val="both"/>
              <w:rPr>
                <w:lang w:val="en-US" w:eastAsia="ja-JP"/>
              </w:rPr>
            </w:pPr>
          </w:p>
        </w:tc>
      </w:tr>
      <w:tr w:rsidR="00F660A4" w:rsidRPr="00EE4B15" w14:paraId="1DE17877" w14:textId="77777777" w:rsidTr="00B50002">
        <w:tc>
          <w:tcPr>
            <w:tcW w:w="1700" w:type="dxa"/>
          </w:tcPr>
          <w:p w14:paraId="0F6E8285" w14:textId="77777777" w:rsidR="00F660A4" w:rsidRPr="00EE4B15" w:rsidRDefault="00F660A4" w:rsidP="00B50002">
            <w:pPr>
              <w:jc w:val="center"/>
              <w:rPr>
                <w:b/>
                <w:bCs/>
                <w:lang w:val="en-US" w:eastAsia="ja-JP"/>
              </w:rPr>
            </w:pPr>
            <w:r w:rsidRPr="00EE4B15">
              <w:rPr>
                <w:b/>
                <w:bCs/>
                <w:lang w:val="en-US" w:eastAsia="ja-JP"/>
              </w:rPr>
              <w:t>Manufacturer</w:t>
            </w:r>
          </w:p>
        </w:tc>
        <w:tc>
          <w:tcPr>
            <w:tcW w:w="1700" w:type="dxa"/>
          </w:tcPr>
          <w:p w14:paraId="1D91E53C" w14:textId="77777777" w:rsidR="00F660A4" w:rsidRPr="00EE4B15" w:rsidRDefault="00F660A4" w:rsidP="00B50002">
            <w:pPr>
              <w:jc w:val="center"/>
              <w:rPr>
                <w:b/>
                <w:bCs/>
                <w:lang w:val="en-US" w:eastAsia="ja-JP"/>
              </w:rPr>
            </w:pPr>
            <w:r w:rsidRPr="00EE4B15">
              <w:rPr>
                <w:b/>
                <w:bCs/>
                <w:lang w:val="en-US" w:eastAsia="ja-JP"/>
              </w:rPr>
              <w:t>Instrument</w:t>
            </w:r>
          </w:p>
        </w:tc>
        <w:tc>
          <w:tcPr>
            <w:tcW w:w="1700" w:type="dxa"/>
          </w:tcPr>
          <w:p w14:paraId="0113FC21" w14:textId="77777777" w:rsidR="00F660A4" w:rsidRPr="00EE4B15" w:rsidRDefault="00F660A4" w:rsidP="00B50002">
            <w:pPr>
              <w:jc w:val="center"/>
              <w:rPr>
                <w:b/>
                <w:bCs/>
                <w:lang w:val="en-US" w:eastAsia="ja-JP"/>
              </w:rPr>
            </w:pPr>
            <w:r w:rsidRPr="00EE4B15">
              <w:rPr>
                <w:b/>
                <w:bCs/>
                <w:lang w:val="en-US" w:eastAsia="ja-JP"/>
              </w:rPr>
              <w:t>Investigator (number, %)</w:t>
            </w:r>
          </w:p>
        </w:tc>
        <w:tc>
          <w:tcPr>
            <w:tcW w:w="1700" w:type="dxa"/>
          </w:tcPr>
          <w:p w14:paraId="76BC1C7B" w14:textId="77777777" w:rsidR="00F660A4" w:rsidRPr="00EE4B15" w:rsidRDefault="00F660A4" w:rsidP="00B50002">
            <w:pPr>
              <w:jc w:val="center"/>
              <w:rPr>
                <w:b/>
                <w:bCs/>
                <w:lang w:val="en-US" w:eastAsia="ja-JP"/>
              </w:rPr>
            </w:pPr>
            <w:r w:rsidRPr="00EE4B15">
              <w:rPr>
                <w:b/>
                <w:bCs/>
                <w:lang w:val="en-US" w:eastAsia="ja-JP"/>
              </w:rPr>
              <w:t>Patients (number, %)</w:t>
            </w:r>
          </w:p>
        </w:tc>
        <w:tc>
          <w:tcPr>
            <w:tcW w:w="1700" w:type="dxa"/>
          </w:tcPr>
          <w:p w14:paraId="299D981E" w14:textId="446F2701" w:rsidR="00F660A4" w:rsidRPr="00EE4B15" w:rsidRDefault="00F660A4" w:rsidP="00B50002">
            <w:pPr>
              <w:jc w:val="center"/>
              <w:rPr>
                <w:b/>
                <w:bCs/>
                <w:lang w:val="en-US" w:eastAsia="ja-JP"/>
              </w:rPr>
            </w:pPr>
            <w:r w:rsidRPr="00EE4B15">
              <w:rPr>
                <w:b/>
                <w:bCs/>
                <w:lang w:val="en-US" w:eastAsia="ja-JP"/>
              </w:rPr>
              <w:t>Reference interval</w:t>
            </w:r>
            <w:r w:rsidR="005766CD" w:rsidRPr="00EE4B15">
              <w:rPr>
                <w:b/>
                <w:bCs/>
                <w:lang w:val="en-US" w:eastAsia="ja-JP"/>
              </w:rPr>
              <w:t xml:space="preserve"> </w:t>
            </w:r>
            <w:r w:rsidRPr="00EE4B15">
              <w:rPr>
                <w:b/>
                <w:bCs/>
                <w:lang w:val="en-US" w:eastAsia="ja-JP"/>
              </w:rPr>
              <w:t>(mcU/ml)</w:t>
            </w:r>
          </w:p>
        </w:tc>
      </w:tr>
      <w:tr w:rsidR="00F660A4" w:rsidRPr="00EE4B15" w14:paraId="55F442C0" w14:textId="77777777" w:rsidTr="00B50002">
        <w:tc>
          <w:tcPr>
            <w:tcW w:w="1700" w:type="dxa"/>
          </w:tcPr>
          <w:p w14:paraId="6DD71E3B" w14:textId="77777777" w:rsidR="00F660A4" w:rsidRPr="00EE4B15" w:rsidRDefault="00F660A4" w:rsidP="00B50002">
            <w:pPr>
              <w:jc w:val="both"/>
              <w:rPr>
                <w:lang w:val="en-US" w:eastAsia="ja-JP"/>
              </w:rPr>
            </w:pPr>
            <w:r w:rsidRPr="00EE4B15">
              <w:rPr>
                <w:lang w:val="en-US" w:eastAsia="ja-JP"/>
              </w:rPr>
              <w:t>Abbott</w:t>
            </w:r>
          </w:p>
        </w:tc>
        <w:tc>
          <w:tcPr>
            <w:tcW w:w="1700" w:type="dxa"/>
          </w:tcPr>
          <w:p w14:paraId="70AFB5B1" w14:textId="77777777" w:rsidR="00F660A4" w:rsidRPr="00EE4B15" w:rsidRDefault="00F660A4" w:rsidP="00B50002">
            <w:pPr>
              <w:jc w:val="both"/>
              <w:rPr>
                <w:lang w:val="en-US" w:eastAsia="ja-JP"/>
              </w:rPr>
            </w:pPr>
            <w:r w:rsidRPr="00EE4B15">
              <w:rPr>
                <w:lang w:val="en-US" w:eastAsia="ja-JP"/>
              </w:rPr>
              <w:t>Alinity</w:t>
            </w:r>
          </w:p>
        </w:tc>
        <w:tc>
          <w:tcPr>
            <w:tcW w:w="1700" w:type="dxa"/>
          </w:tcPr>
          <w:p w14:paraId="1FDA35AC" w14:textId="77777777" w:rsidR="00F660A4" w:rsidRPr="00EE4B15" w:rsidRDefault="00F660A4" w:rsidP="00B50002">
            <w:pPr>
              <w:jc w:val="both"/>
              <w:rPr>
                <w:lang w:val="en-US" w:eastAsia="ja-JP"/>
              </w:rPr>
            </w:pPr>
            <w:r w:rsidRPr="00EE4B15">
              <w:rPr>
                <w:lang w:val="en-US" w:eastAsia="ja-JP"/>
              </w:rPr>
              <w:t>3 (17.6)</w:t>
            </w:r>
          </w:p>
        </w:tc>
        <w:tc>
          <w:tcPr>
            <w:tcW w:w="1700" w:type="dxa"/>
          </w:tcPr>
          <w:p w14:paraId="1149D065" w14:textId="77777777" w:rsidR="00F660A4" w:rsidRPr="00EE4B15" w:rsidRDefault="00F660A4" w:rsidP="00B50002">
            <w:pPr>
              <w:jc w:val="both"/>
              <w:rPr>
                <w:lang w:val="en-US" w:eastAsia="ja-JP"/>
              </w:rPr>
            </w:pPr>
            <w:r w:rsidRPr="00EE4B15">
              <w:rPr>
                <w:lang w:val="en-US" w:eastAsia="ja-JP"/>
              </w:rPr>
              <w:t>155 (15.3)</w:t>
            </w:r>
          </w:p>
        </w:tc>
        <w:tc>
          <w:tcPr>
            <w:tcW w:w="1700" w:type="dxa"/>
          </w:tcPr>
          <w:p w14:paraId="57CC5C0D" w14:textId="77777777" w:rsidR="00F660A4" w:rsidRPr="00EE4B15" w:rsidRDefault="00F660A4" w:rsidP="00B50002">
            <w:pPr>
              <w:jc w:val="both"/>
              <w:rPr>
                <w:lang w:val="en-US" w:eastAsia="ja-JP"/>
              </w:rPr>
            </w:pPr>
            <w:r w:rsidRPr="00EE4B15">
              <w:rPr>
                <w:lang w:val="en-US" w:eastAsia="ja-JP"/>
              </w:rPr>
              <w:t>0.35-4.94</w:t>
            </w:r>
          </w:p>
        </w:tc>
      </w:tr>
      <w:tr w:rsidR="00F660A4" w:rsidRPr="00EE4B15" w14:paraId="047A8344" w14:textId="77777777" w:rsidTr="00B50002">
        <w:tc>
          <w:tcPr>
            <w:tcW w:w="1700" w:type="dxa"/>
          </w:tcPr>
          <w:p w14:paraId="16B1AC66" w14:textId="77777777" w:rsidR="00F660A4" w:rsidRPr="00EE4B15" w:rsidRDefault="00F660A4" w:rsidP="00B50002">
            <w:pPr>
              <w:jc w:val="both"/>
              <w:rPr>
                <w:lang w:val="en-US" w:eastAsia="ja-JP"/>
              </w:rPr>
            </w:pPr>
            <w:r w:rsidRPr="00EE4B15">
              <w:rPr>
                <w:lang w:val="en-US" w:eastAsia="ja-JP"/>
              </w:rPr>
              <w:t>Beckman</w:t>
            </w:r>
          </w:p>
        </w:tc>
        <w:tc>
          <w:tcPr>
            <w:tcW w:w="1700" w:type="dxa"/>
          </w:tcPr>
          <w:p w14:paraId="392F8711" w14:textId="77777777" w:rsidR="00F660A4" w:rsidRPr="00EE4B15" w:rsidRDefault="00F660A4" w:rsidP="00B50002">
            <w:pPr>
              <w:jc w:val="both"/>
              <w:rPr>
                <w:lang w:val="en-US" w:eastAsia="ja-JP"/>
              </w:rPr>
            </w:pPr>
            <w:r w:rsidRPr="00EE4B15">
              <w:rPr>
                <w:lang w:val="en-US" w:eastAsia="ja-JP"/>
              </w:rPr>
              <w:t>DXI</w:t>
            </w:r>
          </w:p>
        </w:tc>
        <w:tc>
          <w:tcPr>
            <w:tcW w:w="1700" w:type="dxa"/>
          </w:tcPr>
          <w:p w14:paraId="6F5D71FC" w14:textId="77777777" w:rsidR="00F660A4" w:rsidRPr="00EE4B15" w:rsidRDefault="00F660A4" w:rsidP="00B50002">
            <w:pPr>
              <w:jc w:val="both"/>
              <w:rPr>
                <w:lang w:val="en-US" w:eastAsia="ja-JP"/>
              </w:rPr>
            </w:pPr>
            <w:r w:rsidRPr="00EE4B15">
              <w:rPr>
                <w:lang w:val="en-US" w:eastAsia="ja-JP"/>
              </w:rPr>
              <w:t>3 (17.6)</w:t>
            </w:r>
          </w:p>
        </w:tc>
        <w:tc>
          <w:tcPr>
            <w:tcW w:w="1700" w:type="dxa"/>
          </w:tcPr>
          <w:p w14:paraId="6EEAD671" w14:textId="77777777" w:rsidR="00F660A4" w:rsidRPr="00EE4B15" w:rsidRDefault="00F660A4" w:rsidP="00B50002">
            <w:pPr>
              <w:jc w:val="both"/>
              <w:rPr>
                <w:lang w:val="en-US" w:eastAsia="ja-JP"/>
              </w:rPr>
            </w:pPr>
            <w:r w:rsidRPr="00EE4B15">
              <w:rPr>
                <w:lang w:val="en-US" w:eastAsia="ja-JP"/>
              </w:rPr>
              <w:t>257 (25.3)</w:t>
            </w:r>
          </w:p>
        </w:tc>
        <w:tc>
          <w:tcPr>
            <w:tcW w:w="1700" w:type="dxa"/>
          </w:tcPr>
          <w:p w14:paraId="42319DAB" w14:textId="77777777" w:rsidR="00F660A4" w:rsidRPr="00EE4B15" w:rsidRDefault="00F660A4" w:rsidP="00B50002">
            <w:pPr>
              <w:jc w:val="both"/>
              <w:rPr>
                <w:lang w:val="en-US" w:eastAsia="ja-JP"/>
              </w:rPr>
            </w:pPr>
            <w:r w:rsidRPr="00EE4B15">
              <w:rPr>
                <w:lang w:val="en-US" w:eastAsia="ja-JP"/>
              </w:rPr>
              <w:t>0.30-5.30</w:t>
            </w:r>
          </w:p>
        </w:tc>
      </w:tr>
      <w:tr w:rsidR="00F660A4" w:rsidRPr="00EE4B15" w14:paraId="279F0317" w14:textId="77777777" w:rsidTr="00B50002">
        <w:tc>
          <w:tcPr>
            <w:tcW w:w="1700" w:type="dxa"/>
          </w:tcPr>
          <w:p w14:paraId="6B0A6885" w14:textId="77777777" w:rsidR="00F660A4" w:rsidRPr="00EE4B15" w:rsidRDefault="00F660A4" w:rsidP="00B50002">
            <w:pPr>
              <w:jc w:val="both"/>
              <w:rPr>
                <w:lang w:val="en-US" w:eastAsia="ja-JP"/>
              </w:rPr>
            </w:pPr>
            <w:r w:rsidRPr="00EE4B15">
              <w:rPr>
                <w:lang w:val="en-US" w:eastAsia="ja-JP"/>
              </w:rPr>
              <w:t>Roche</w:t>
            </w:r>
          </w:p>
        </w:tc>
        <w:tc>
          <w:tcPr>
            <w:tcW w:w="1700" w:type="dxa"/>
          </w:tcPr>
          <w:p w14:paraId="0958A597" w14:textId="77777777" w:rsidR="00F660A4" w:rsidRPr="00EE4B15" w:rsidRDefault="00F660A4" w:rsidP="00B50002">
            <w:pPr>
              <w:jc w:val="both"/>
              <w:rPr>
                <w:lang w:val="en-US" w:eastAsia="ja-JP"/>
              </w:rPr>
            </w:pPr>
            <w:r w:rsidRPr="00EE4B15">
              <w:rPr>
                <w:lang w:val="en-US" w:eastAsia="ja-JP"/>
              </w:rPr>
              <w:t>Cobas</w:t>
            </w:r>
          </w:p>
        </w:tc>
        <w:tc>
          <w:tcPr>
            <w:tcW w:w="1700" w:type="dxa"/>
          </w:tcPr>
          <w:p w14:paraId="28D53B4B" w14:textId="77777777" w:rsidR="00F660A4" w:rsidRPr="00EE4B15" w:rsidRDefault="00F660A4" w:rsidP="00B50002">
            <w:pPr>
              <w:jc w:val="both"/>
              <w:rPr>
                <w:lang w:val="en-US" w:eastAsia="ja-JP"/>
              </w:rPr>
            </w:pPr>
            <w:r w:rsidRPr="00EE4B15">
              <w:rPr>
                <w:lang w:val="en-US" w:eastAsia="ja-JP"/>
              </w:rPr>
              <w:t>2 (11.8)</w:t>
            </w:r>
          </w:p>
        </w:tc>
        <w:tc>
          <w:tcPr>
            <w:tcW w:w="1700" w:type="dxa"/>
          </w:tcPr>
          <w:p w14:paraId="175070E2" w14:textId="77777777" w:rsidR="00F660A4" w:rsidRPr="00EE4B15" w:rsidRDefault="00F660A4" w:rsidP="00B50002">
            <w:pPr>
              <w:jc w:val="both"/>
              <w:rPr>
                <w:lang w:val="en-US" w:eastAsia="ja-JP"/>
              </w:rPr>
            </w:pPr>
            <w:r w:rsidRPr="00EE4B15">
              <w:rPr>
                <w:lang w:val="en-US" w:eastAsia="ja-JP"/>
              </w:rPr>
              <w:t>86 (8.5)</w:t>
            </w:r>
          </w:p>
        </w:tc>
        <w:tc>
          <w:tcPr>
            <w:tcW w:w="1700" w:type="dxa"/>
          </w:tcPr>
          <w:p w14:paraId="04075044" w14:textId="77777777" w:rsidR="00F660A4" w:rsidRPr="00EE4B15" w:rsidRDefault="00F660A4" w:rsidP="00B50002">
            <w:pPr>
              <w:jc w:val="both"/>
              <w:rPr>
                <w:lang w:val="en-US" w:eastAsia="ja-JP"/>
              </w:rPr>
            </w:pPr>
            <w:r w:rsidRPr="00EE4B15">
              <w:rPr>
                <w:lang w:val="en-US" w:eastAsia="ja-JP"/>
              </w:rPr>
              <w:t>0.25-5.00</w:t>
            </w:r>
          </w:p>
        </w:tc>
      </w:tr>
      <w:tr w:rsidR="00F660A4" w:rsidRPr="00EE4B15" w14:paraId="61C59F79" w14:textId="77777777" w:rsidTr="00B50002">
        <w:tc>
          <w:tcPr>
            <w:tcW w:w="1700" w:type="dxa"/>
          </w:tcPr>
          <w:p w14:paraId="1A4660A6" w14:textId="77777777" w:rsidR="00F660A4" w:rsidRPr="00EE4B15" w:rsidRDefault="00F660A4" w:rsidP="00B50002">
            <w:pPr>
              <w:jc w:val="both"/>
              <w:rPr>
                <w:lang w:val="en-US" w:eastAsia="ja-JP"/>
              </w:rPr>
            </w:pPr>
          </w:p>
        </w:tc>
        <w:tc>
          <w:tcPr>
            <w:tcW w:w="1700" w:type="dxa"/>
          </w:tcPr>
          <w:p w14:paraId="18F68B3C" w14:textId="77777777" w:rsidR="00F660A4" w:rsidRPr="00EE4B15" w:rsidRDefault="00F660A4" w:rsidP="00B50002">
            <w:pPr>
              <w:jc w:val="both"/>
              <w:rPr>
                <w:lang w:val="en-US" w:eastAsia="ja-JP"/>
              </w:rPr>
            </w:pPr>
            <w:r w:rsidRPr="00EE4B15">
              <w:rPr>
                <w:lang w:val="en-US" w:eastAsia="ja-JP"/>
              </w:rPr>
              <w:t>Elecsys</w:t>
            </w:r>
          </w:p>
        </w:tc>
        <w:tc>
          <w:tcPr>
            <w:tcW w:w="1700" w:type="dxa"/>
          </w:tcPr>
          <w:p w14:paraId="454848D9" w14:textId="77777777" w:rsidR="00F660A4" w:rsidRPr="00EE4B15" w:rsidRDefault="00F660A4" w:rsidP="00B50002">
            <w:pPr>
              <w:jc w:val="both"/>
              <w:rPr>
                <w:lang w:val="en-US" w:eastAsia="ja-JP"/>
              </w:rPr>
            </w:pPr>
            <w:r w:rsidRPr="00EE4B15">
              <w:rPr>
                <w:lang w:val="en-US" w:eastAsia="ja-JP"/>
              </w:rPr>
              <w:t>2 (11.8)</w:t>
            </w:r>
          </w:p>
        </w:tc>
        <w:tc>
          <w:tcPr>
            <w:tcW w:w="1700" w:type="dxa"/>
          </w:tcPr>
          <w:p w14:paraId="011F94B0" w14:textId="77777777" w:rsidR="00F660A4" w:rsidRPr="00EE4B15" w:rsidRDefault="00F660A4" w:rsidP="00B50002">
            <w:pPr>
              <w:jc w:val="both"/>
              <w:rPr>
                <w:lang w:val="en-US" w:eastAsia="ja-JP"/>
              </w:rPr>
            </w:pPr>
            <w:r w:rsidRPr="00EE4B15">
              <w:rPr>
                <w:lang w:val="en-US" w:eastAsia="ja-JP"/>
              </w:rPr>
              <w:t>153 (15.1)</w:t>
            </w:r>
          </w:p>
        </w:tc>
        <w:tc>
          <w:tcPr>
            <w:tcW w:w="1700" w:type="dxa"/>
          </w:tcPr>
          <w:p w14:paraId="3397CDF9" w14:textId="77777777" w:rsidR="00F660A4" w:rsidRPr="00EE4B15" w:rsidRDefault="00F660A4" w:rsidP="00B50002">
            <w:pPr>
              <w:jc w:val="both"/>
              <w:rPr>
                <w:lang w:val="en-US" w:eastAsia="ja-JP"/>
              </w:rPr>
            </w:pPr>
            <w:r w:rsidRPr="00EE4B15">
              <w:rPr>
                <w:lang w:val="en-US" w:eastAsia="ja-JP"/>
              </w:rPr>
              <w:t>0.3-4.2</w:t>
            </w:r>
          </w:p>
        </w:tc>
      </w:tr>
      <w:tr w:rsidR="00F660A4" w:rsidRPr="00EE4B15" w14:paraId="21619D05" w14:textId="77777777" w:rsidTr="00B50002">
        <w:tc>
          <w:tcPr>
            <w:tcW w:w="1700" w:type="dxa"/>
          </w:tcPr>
          <w:p w14:paraId="7583DE60" w14:textId="77777777" w:rsidR="00F660A4" w:rsidRPr="00EE4B15" w:rsidRDefault="00F660A4" w:rsidP="00B50002">
            <w:pPr>
              <w:jc w:val="both"/>
              <w:rPr>
                <w:lang w:val="en-US" w:eastAsia="ja-JP"/>
              </w:rPr>
            </w:pPr>
            <w:r w:rsidRPr="00EE4B15">
              <w:rPr>
                <w:lang w:val="en-US" w:eastAsia="ja-JP"/>
              </w:rPr>
              <w:t>Siemens</w:t>
            </w:r>
          </w:p>
        </w:tc>
        <w:tc>
          <w:tcPr>
            <w:tcW w:w="1700" w:type="dxa"/>
          </w:tcPr>
          <w:p w14:paraId="5EF7034E" w14:textId="77777777" w:rsidR="00F660A4" w:rsidRPr="00EE4B15" w:rsidRDefault="00F660A4" w:rsidP="00B50002">
            <w:pPr>
              <w:jc w:val="both"/>
              <w:rPr>
                <w:lang w:val="en-US" w:eastAsia="ja-JP"/>
              </w:rPr>
            </w:pPr>
            <w:r w:rsidRPr="00EE4B15">
              <w:rPr>
                <w:lang w:val="en-US" w:eastAsia="ja-JP"/>
              </w:rPr>
              <w:t>Advia Centaur</w:t>
            </w:r>
          </w:p>
        </w:tc>
        <w:tc>
          <w:tcPr>
            <w:tcW w:w="1700" w:type="dxa"/>
          </w:tcPr>
          <w:p w14:paraId="4546C00C" w14:textId="77777777" w:rsidR="00F660A4" w:rsidRPr="00EE4B15" w:rsidRDefault="00F660A4" w:rsidP="00B50002">
            <w:pPr>
              <w:jc w:val="both"/>
              <w:rPr>
                <w:lang w:val="en-US" w:eastAsia="ja-JP"/>
              </w:rPr>
            </w:pPr>
            <w:r w:rsidRPr="00EE4B15">
              <w:rPr>
                <w:lang w:val="en-US" w:eastAsia="ja-JP"/>
              </w:rPr>
              <w:t>1 (5.9)</w:t>
            </w:r>
          </w:p>
        </w:tc>
        <w:tc>
          <w:tcPr>
            <w:tcW w:w="1700" w:type="dxa"/>
          </w:tcPr>
          <w:p w14:paraId="464257BD" w14:textId="77777777" w:rsidR="00F660A4" w:rsidRPr="00EE4B15" w:rsidRDefault="00F660A4" w:rsidP="00B50002">
            <w:pPr>
              <w:jc w:val="both"/>
              <w:rPr>
                <w:lang w:val="en-US" w:eastAsia="ja-JP"/>
              </w:rPr>
            </w:pPr>
            <w:r w:rsidRPr="00EE4B15">
              <w:rPr>
                <w:lang w:val="en-US" w:eastAsia="ja-JP"/>
              </w:rPr>
              <w:t>61 (6.0)</w:t>
            </w:r>
          </w:p>
        </w:tc>
        <w:tc>
          <w:tcPr>
            <w:tcW w:w="1700" w:type="dxa"/>
          </w:tcPr>
          <w:p w14:paraId="7A2CBD28" w14:textId="77777777" w:rsidR="00F660A4" w:rsidRPr="00EE4B15" w:rsidRDefault="00F660A4" w:rsidP="00B50002">
            <w:pPr>
              <w:jc w:val="both"/>
              <w:rPr>
                <w:lang w:val="en-US" w:eastAsia="ja-JP"/>
              </w:rPr>
            </w:pPr>
            <w:r w:rsidRPr="00EE4B15">
              <w:rPr>
                <w:lang w:val="en-US" w:eastAsia="ja-JP"/>
              </w:rPr>
              <w:t>0.55-5.0</w:t>
            </w:r>
          </w:p>
        </w:tc>
      </w:tr>
      <w:tr w:rsidR="00F660A4" w:rsidRPr="00EE4B15" w14:paraId="7AB9DF21" w14:textId="77777777" w:rsidTr="00B50002">
        <w:tc>
          <w:tcPr>
            <w:tcW w:w="1700" w:type="dxa"/>
          </w:tcPr>
          <w:p w14:paraId="38D19B77" w14:textId="77777777" w:rsidR="00F660A4" w:rsidRPr="00EE4B15" w:rsidRDefault="00F660A4" w:rsidP="00B50002">
            <w:pPr>
              <w:jc w:val="both"/>
              <w:rPr>
                <w:lang w:val="en-US" w:eastAsia="ja-JP"/>
              </w:rPr>
            </w:pPr>
          </w:p>
        </w:tc>
        <w:tc>
          <w:tcPr>
            <w:tcW w:w="1700" w:type="dxa"/>
          </w:tcPr>
          <w:p w14:paraId="5C45E51E" w14:textId="77777777" w:rsidR="00F660A4" w:rsidRPr="00EE4B15" w:rsidRDefault="00F660A4" w:rsidP="00B50002">
            <w:pPr>
              <w:jc w:val="both"/>
              <w:rPr>
                <w:lang w:val="en-US" w:eastAsia="ja-JP"/>
              </w:rPr>
            </w:pPr>
            <w:r w:rsidRPr="00EE4B15">
              <w:rPr>
                <w:lang w:val="en-US" w:eastAsia="ja-JP"/>
              </w:rPr>
              <w:t>Atellica</w:t>
            </w:r>
          </w:p>
        </w:tc>
        <w:tc>
          <w:tcPr>
            <w:tcW w:w="1700" w:type="dxa"/>
          </w:tcPr>
          <w:p w14:paraId="00739548" w14:textId="77777777" w:rsidR="00F660A4" w:rsidRPr="00EE4B15" w:rsidRDefault="00F660A4" w:rsidP="00B50002">
            <w:pPr>
              <w:jc w:val="both"/>
              <w:rPr>
                <w:lang w:val="en-US" w:eastAsia="ja-JP"/>
              </w:rPr>
            </w:pPr>
            <w:r w:rsidRPr="00EE4B15">
              <w:rPr>
                <w:lang w:val="en-US" w:eastAsia="ja-JP"/>
              </w:rPr>
              <w:t>6 (35.3)</w:t>
            </w:r>
          </w:p>
        </w:tc>
        <w:tc>
          <w:tcPr>
            <w:tcW w:w="1700" w:type="dxa"/>
          </w:tcPr>
          <w:p w14:paraId="6D32956A" w14:textId="77777777" w:rsidR="00F660A4" w:rsidRPr="00EE4B15" w:rsidRDefault="00F660A4" w:rsidP="00B50002">
            <w:pPr>
              <w:jc w:val="both"/>
              <w:rPr>
                <w:lang w:val="en-US" w:eastAsia="ja-JP"/>
              </w:rPr>
            </w:pPr>
            <w:r w:rsidRPr="00EE4B15">
              <w:rPr>
                <w:lang w:val="en-US" w:eastAsia="ja-JP"/>
              </w:rPr>
              <w:t>304 (29.9)</w:t>
            </w:r>
          </w:p>
        </w:tc>
        <w:tc>
          <w:tcPr>
            <w:tcW w:w="1700" w:type="dxa"/>
          </w:tcPr>
          <w:p w14:paraId="489AEE6E" w14:textId="77777777" w:rsidR="00F660A4" w:rsidRPr="00EE4B15" w:rsidRDefault="00F660A4" w:rsidP="00B50002">
            <w:pPr>
              <w:jc w:val="both"/>
              <w:rPr>
                <w:lang w:val="en-US" w:eastAsia="ja-JP"/>
              </w:rPr>
            </w:pPr>
            <w:r w:rsidRPr="00EE4B15">
              <w:rPr>
                <w:lang w:val="en-US" w:eastAsia="ja-JP"/>
              </w:rPr>
              <w:t>0.55-4.78</w:t>
            </w:r>
          </w:p>
        </w:tc>
      </w:tr>
    </w:tbl>
    <w:p w14:paraId="47B1E7C7" w14:textId="77777777" w:rsidR="00F660A4" w:rsidRPr="00EE4B15" w:rsidRDefault="00F660A4" w:rsidP="00F660A4">
      <w:pPr>
        <w:jc w:val="both"/>
        <w:rPr>
          <w:lang w:val="en-US" w:eastAsia="ja-JP"/>
        </w:rPr>
      </w:pPr>
    </w:p>
    <w:p w14:paraId="0F15A1A0" w14:textId="77777777" w:rsidR="00F660A4" w:rsidRPr="00EE4B15" w:rsidRDefault="00F660A4" w:rsidP="00F660A4">
      <w:pPr>
        <w:rPr>
          <w:lang w:val="en-US" w:eastAsia="ja-JP"/>
        </w:rPr>
      </w:pPr>
    </w:p>
    <w:p w14:paraId="4BE632EB" w14:textId="77777777" w:rsidR="00F660A4" w:rsidRPr="00EE4B15" w:rsidRDefault="00F660A4" w:rsidP="00F660A4">
      <w:pPr>
        <w:rPr>
          <w:lang w:val="en-US" w:eastAsia="ja-JP"/>
        </w:rPr>
      </w:pPr>
    </w:p>
    <w:p w14:paraId="16FA2ADD" w14:textId="77777777" w:rsidR="00F660A4" w:rsidRPr="00EE4B15" w:rsidRDefault="00F660A4" w:rsidP="004447A9">
      <w:pPr>
        <w:spacing w:line="480" w:lineRule="auto"/>
        <w:jc w:val="center"/>
        <w:rPr>
          <w:b/>
          <w:bCs/>
          <w:sz w:val="28"/>
          <w:szCs w:val="28"/>
          <w:lang w:val="en-US" w:eastAsia="es-ES"/>
        </w:rPr>
      </w:pPr>
    </w:p>
    <w:p w14:paraId="791C673A" w14:textId="77777777" w:rsidR="00F660A4" w:rsidRPr="00EE4B15" w:rsidRDefault="00F660A4" w:rsidP="004447A9">
      <w:pPr>
        <w:spacing w:line="480" w:lineRule="auto"/>
        <w:jc w:val="center"/>
        <w:rPr>
          <w:b/>
          <w:bCs/>
          <w:sz w:val="28"/>
          <w:szCs w:val="28"/>
          <w:lang w:val="en-US" w:eastAsia="es-ES"/>
        </w:rPr>
      </w:pPr>
    </w:p>
    <w:p w14:paraId="10B670B4" w14:textId="77777777" w:rsidR="00F660A4" w:rsidRPr="00EE4B15" w:rsidRDefault="00F660A4" w:rsidP="004447A9">
      <w:pPr>
        <w:spacing w:line="480" w:lineRule="auto"/>
        <w:jc w:val="center"/>
        <w:rPr>
          <w:b/>
          <w:bCs/>
          <w:sz w:val="28"/>
          <w:szCs w:val="28"/>
          <w:lang w:val="en-US" w:eastAsia="es-ES"/>
        </w:rPr>
      </w:pPr>
    </w:p>
    <w:p w14:paraId="18765E11" w14:textId="10037265" w:rsidR="00EA3096" w:rsidRPr="00EE4B15" w:rsidRDefault="00EA3096" w:rsidP="004447A9">
      <w:pPr>
        <w:spacing w:line="480" w:lineRule="auto"/>
        <w:jc w:val="center"/>
        <w:rPr>
          <w:b/>
          <w:bCs/>
          <w:sz w:val="28"/>
          <w:szCs w:val="28"/>
          <w:lang w:val="en-US" w:eastAsia="es-ES"/>
        </w:rPr>
      </w:pPr>
    </w:p>
    <w:p w14:paraId="7236FBF3" w14:textId="77777777" w:rsidR="00F660A4" w:rsidRPr="00EE4B15" w:rsidRDefault="00F660A4">
      <w:pPr>
        <w:rPr>
          <w:b/>
          <w:bCs/>
          <w:lang w:val="en-US" w:eastAsia="ja-JP"/>
        </w:rPr>
      </w:pPr>
      <w:r w:rsidRPr="00EE4B15">
        <w:rPr>
          <w:b/>
          <w:bCs/>
          <w:lang w:val="en-US" w:eastAsia="ja-JP"/>
        </w:rPr>
        <w:br w:type="page"/>
      </w:r>
    </w:p>
    <w:p w14:paraId="4686DFE3" w14:textId="0CE61818" w:rsidR="00136C72" w:rsidRPr="00EE4B15" w:rsidRDefault="00136C72" w:rsidP="00136C72">
      <w:pPr>
        <w:jc w:val="both"/>
        <w:rPr>
          <w:lang w:val="en-US" w:eastAsia="ja-JP"/>
        </w:rPr>
      </w:pPr>
      <w:r w:rsidRPr="00EE4B15">
        <w:rPr>
          <w:b/>
          <w:bCs/>
          <w:lang w:val="en-US" w:eastAsia="ja-JP"/>
        </w:rPr>
        <w:lastRenderedPageBreak/>
        <w:t>Table S3</w:t>
      </w:r>
      <w:r w:rsidRPr="00EE4B15">
        <w:rPr>
          <w:lang w:val="en-US" w:eastAsia="ja-JP"/>
        </w:rPr>
        <w:t>. Classification of patients into serum thyroglobulin response groups according to initial treatment modality and thyroglobulin quantification instrument</w:t>
      </w:r>
    </w:p>
    <w:p w14:paraId="3F47D52A" w14:textId="77777777" w:rsidR="00136C72" w:rsidRPr="00EE4B15" w:rsidRDefault="00136C72" w:rsidP="00136C72">
      <w:pPr>
        <w:jc w:val="both"/>
        <w:rPr>
          <w:lang w:val="en-US" w:eastAsia="ja-JP"/>
        </w:rPr>
      </w:pPr>
    </w:p>
    <w:tbl>
      <w:tblPr>
        <w:tblStyle w:val="Tablaconcuadrcula"/>
        <w:tblW w:w="0" w:type="auto"/>
        <w:tblLook w:val="04A0" w:firstRow="1" w:lastRow="0" w:firstColumn="1" w:lastColumn="0" w:noHBand="0" w:noVBand="1"/>
      </w:tblPr>
      <w:tblGrid>
        <w:gridCol w:w="3539"/>
        <w:gridCol w:w="2552"/>
        <w:gridCol w:w="2403"/>
      </w:tblGrid>
      <w:tr w:rsidR="00136C72" w:rsidRPr="00E854F7" w14:paraId="7F98D146" w14:textId="77777777" w:rsidTr="00132EDC">
        <w:tc>
          <w:tcPr>
            <w:tcW w:w="3539" w:type="dxa"/>
          </w:tcPr>
          <w:p w14:paraId="41C993F5" w14:textId="77777777" w:rsidR="00136C72" w:rsidRPr="00EE4B15" w:rsidRDefault="00136C72" w:rsidP="00132EDC">
            <w:pPr>
              <w:rPr>
                <w:lang w:val="en-US" w:eastAsia="ja-JP"/>
              </w:rPr>
            </w:pPr>
          </w:p>
        </w:tc>
        <w:tc>
          <w:tcPr>
            <w:tcW w:w="4955" w:type="dxa"/>
            <w:gridSpan w:val="2"/>
          </w:tcPr>
          <w:p w14:paraId="6D3E06D3" w14:textId="77777777" w:rsidR="00136C72" w:rsidRPr="00EE4B15" w:rsidRDefault="00136C72" w:rsidP="00132EDC">
            <w:pPr>
              <w:jc w:val="center"/>
              <w:rPr>
                <w:b/>
                <w:bCs/>
                <w:lang w:val="en-US" w:eastAsia="ja-JP"/>
              </w:rPr>
            </w:pPr>
            <w:r w:rsidRPr="00EE4B15">
              <w:rPr>
                <w:b/>
                <w:bCs/>
                <w:lang w:val="en-US" w:eastAsia="ja-JP"/>
              </w:rPr>
              <w:t>Serum thyroglobulin levels (ng/ml)</w:t>
            </w:r>
          </w:p>
        </w:tc>
      </w:tr>
      <w:tr w:rsidR="00136C72" w:rsidRPr="00EE4B15" w14:paraId="5350578F" w14:textId="77777777" w:rsidTr="00132EDC">
        <w:tc>
          <w:tcPr>
            <w:tcW w:w="3539" w:type="dxa"/>
          </w:tcPr>
          <w:p w14:paraId="24A157C1" w14:textId="77777777" w:rsidR="00136C72" w:rsidRPr="00EE4B15" w:rsidRDefault="00136C72" w:rsidP="00132EDC">
            <w:pPr>
              <w:rPr>
                <w:lang w:val="en-US" w:eastAsia="ja-JP"/>
              </w:rPr>
            </w:pPr>
          </w:p>
        </w:tc>
        <w:tc>
          <w:tcPr>
            <w:tcW w:w="2552" w:type="dxa"/>
          </w:tcPr>
          <w:p w14:paraId="5CB03B30" w14:textId="77777777" w:rsidR="00136C72" w:rsidRPr="00EE4B15" w:rsidRDefault="00136C72" w:rsidP="00132EDC">
            <w:pPr>
              <w:jc w:val="center"/>
              <w:rPr>
                <w:b/>
                <w:bCs/>
                <w:lang w:eastAsia="ja-JP"/>
              </w:rPr>
            </w:pPr>
            <w:r w:rsidRPr="00EE4B15">
              <w:rPr>
                <w:b/>
                <w:bCs/>
                <w:lang w:eastAsia="ja-JP"/>
              </w:rPr>
              <w:t>Immulite 2000</w:t>
            </w:r>
          </w:p>
        </w:tc>
        <w:tc>
          <w:tcPr>
            <w:tcW w:w="2403" w:type="dxa"/>
          </w:tcPr>
          <w:p w14:paraId="6FDB837D" w14:textId="77777777" w:rsidR="00136C72" w:rsidRPr="00EE4B15" w:rsidRDefault="00136C72" w:rsidP="00132EDC">
            <w:pPr>
              <w:jc w:val="center"/>
              <w:rPr>
                <w:b/>
                <w:bCs/>
                <w:lang w:eastAsia="ja-JP"/>
              </w:rPr>
            </w:pPr>
            <w:r w:rsidRPr="00EE4B15">
              <w:rPr>
                <w:b/>
                <w:bCs/>
                <w:lang w:eastAsia="ja-JP"/>
              </w:rPr>
              <w:t>Other instruments</w:t>
            </w:r>
          </w:p>
        </w:tc>
      </w:tr>
      <w:tr w:rsidR="00136C72" w:rsidRPr="00E854F7" w14:paraId="0908C26F" w14:textId="77777777" w:rsidTr="00132EDC">
        <w:tc>
          <w:tcPr>
            <w:tcW w:w="3539" w:type="dxa"/>
          </w:tcPr>
          <w:p w14:paraId="4C3BDA3F" w14:textId="77777777" w:rsidR="00136C72" w:rsidRPr="00EE4B15" w:rsidRDefault="00136C72" w:rsidP="00132EDC">
            <w:pPr>
              <w:rPr>
                <w:lang w:val="en-US" w:eastAsia="ja-JP"/>
              </w:rPr>
            </w:pPr>
            <w:r w:rsidRPr="00EE4B15">
              <w:rPr>
                <w:b/>
                <w:bCs/>
                <w:lang w:val="en-US" w:eastAsia="ja-JP"/>
              </w:rPr>
              <w:t>Total thyroidectomy and RAI ablation</w:t>
            </w:r>
          </w:p>
        </w:tc>
        <w:tc>
          <w:tcPr>
            <w:tcW w:w="2552" w:type="dxa"/>
          </w:tcPr>
          <w:p w14:paraId="2F307FCD" w14:textId="77777777" w:rsidR="00136C72" w:rsidRPr="00EE4B15" w:rsidRDefault="00136C72" w:rsidP="00132EDC">
            <w:pPr>
              <w:jc w:val="center"/>
              <w:rPr>
                <w:lang w:val="en-US" w:eastAsia="ja-JP"/>
              </w:rPr>
            </w:pPr>
          </w:p>
        </w:tc>
        <w:tc>
          <w:tcPr>
            <w:tcW w:w="2403" w:type="dxa"/>
          </w:tcPr>
          <w:p w14:paraId="72A397F0" w14:textId="77777777" w:rsidR="00136C72" w:rsidRPr="00EE4B15" w:rsidRDefault="00136C72" w:rsidP="00132EDC">
            <w:pPr>
              <w:jc w:val="center"/>
              <w:rPr>
                <w:lang w:val="en-US" w:eastAsia="ja-JP"/>
              </w:rPr>
            </w:pPr>
          </w:p>
        </w:tc>
      </w:tr>
      <w:tr w:rsidR="00136C72" w:rsidRPr="00EE4B15" w14:paraId="6E73BD25" w14:textId="77777777" w:rsidTr="00132EDC">
        <w:tc>
          <w:tcPr>
            <w:tcW w:w="3539" w:type="dxa"/>
          </w:tcPr>
          <w:p w14:paraId="3017D3B3" w14:textId="77777777" w:rsidR="00136C72" w:rsidRPr="00EE4B15" w:rsidRDefault="00136C72" w:rsidP="00132EDC">
            <w:pPr>
              <w:rPr>
                <w:lang w:eastAsia="ja-JP"/>
              </w:rPr>
            </w:pPr>
            <w:r w:rsidRPr="00EE4B15">
              <w:rPr>
                <w:lang w:eastAsia="ja-JP"/>
              </w:rPr>
              <w:t>Excellent (Tg EX)</w:t>
            </w:r>
          </w:p>
        </w:tc>
        <w:tc>
          <w:tcPr>
            <w:tcW w:w="2552" w:type="dxa"/>
          </w:tcPr>
          <w:p w14:paraId="1D21366C" w14:textId="77777777" w:rsidR="00136C72" w:rsidRPr="00EE4B15" w:rsidRDefault="00136C72" w:rsidP="00132EDC">
            <w:pPr>
              <w:jc w:val="center"/>
              <w:rPr>
                <w:lang w:eastAsia="ja-JP"/>
              </w:rPr>
            </w:pPr>
            <w:r w:rsidRPr="00EE4B15">
              <w:rPr>
                <w:lang w:eastAsia="ja-JP"/>
              </w:rPr>
              <w:t>&lt;0.50</w:t>
            </w:r>
          </w:p>
        </w:tc>
        <w:tc>
          <w:tcPr>
            <w:tcW w:w="2403" w:type="dxa"/>
          </w:tcPr>
          <w:p w14:paraId="1E319026" w14:textId="77777777" w:rsidR="00136C72" w:rsidRPr="00EE4B15" w:rsidRDefault="00136C72" w:rsidP="00132EDC">
            <w:pPr>
              <w:jc w:val="center"/>
              <w:rPr>
                <w:lang w:eastAsia="ja-JP"/>
              </w:rPr>
            </w:pPr>
            <w:r w:rsidRPr="00EE4B15">
              <w:rPr>
                <w:lang w:eastAsia="ja-JP"/>
              </w:rPr>
              <w:t>&lt;0.20</w:t>
            </w:r>
          </w:p>
        </w:tc>
      </w:tr>
      <w:tr w:rsidR="00136C72" w:rsidRPr="00EE4B15" w14:paraId="0DFA061E" w14:textId="77777777" w:rsidTr="00132EDC">
        <w:tc>
          <w:tcPr>
            <w:tcW w:w="3539" w:type="dxa"/>
          </w:tcPr>
          <w:p w14:paraId="692C2F3F" w14:textId="77777777" w:rsidR="00136C72" w:rsidRPr="00EE4B15" w:rsidRDefault="00136C72" w:rsidP="00132EDC">
            <w:pPr>
              <w:rPr>
                <w:lang w:eastAsia="ja-JP"/>
              </w:rPr>
            </w:pPr>
            <w:r w:rsidRPr="00EE4B15">
              <w:rPr>
                <w:lang w:eastAsia="ja-JP"/>
              </w:rPr>
              <w:t>Indeterminate (Tg IN)</w:t>
            </w:r>
          </w:p>
        </w:tc>
        <w:tc>
          <w:tcPr>
            <w:tcW w:w="2552" w:type="dxa"/>
          </w:tcPr>
          <w:p w14:paraId="5F1D7900" w14:textId="77777777" w:rsidR="00136C72" w:rsidRPr="00EE4B15" w:rsidRDefault="00136C72" w:rsidP="00132EDC">
            <w:pPr>
              <w:jc w:val="center"/>
              <w:rPr>
                <w:lang w:eastAsia="ja-JP"/>
              </w:rPr>
            </w:pPr>
            <w:r w:rsidRPr="00EE4B15">
              <w:rPr>
                <w:lang w:eastAsia="ja-JP"/>
              </w:rPr>
              <w:t>0.50-0.99</w:t>
            </w:r>
          </w:p>
        </w:tc>
        <w:tc>
          <w:tcPr>
            <w:tcW w:w="2403" w:type="dxa"/>
          </w:tcPr>
          <w:p w14:paraId="08B7CB2C" w14:textId="77777777" w:rsidR="00136C72" w:rsidRPr="00EE4B15" w:rsidRDefault="00136C72" w:rsidP="00132EDC">
            <w:pPr>
              <w:jc w:val="center"/>
              <w:rPr>
                <w:lang w:eastAsia="ja-JP"/>
              </w:rPr>
            </w:pPr>
            <w:r w:rsidRPr="00EE4B15">
              <w:rPr>
                <w:lang w:eastAsia="ja-JP"/>
              </w:rPr>
              <w:t>0.20-0.99</w:t>
            </w:r>
          </w:p>
        </w:tc>
      </w:tr>
      <w:tr w:rsidR="00136C72" w:rsidRPr="00EE4B15" w14:paraId="3CFB87A2" w14:textId="77777777" w:rsidTr="00132EDC">
        <w:tc>
          <w:tcPr>
            <w:tcW w:w="3539" w:type="dxa"/>
          </w:tcPr>
          <w:p w14:paraId="4BC96A0A" w14:textId="77777777" w:rsidR="00136C72" w:rsidRPr="00EE4B15" w:rsidRDefault="00136C72" w:rsidP="00132EDC">
            <w:pPr>
              <w:rPr>
                <w:lang w:eastAsia="ja-JP"/>
              </w:rPr>
            </w:pPr>
            <w:r w:rsidRPr="00EE4B15">
              <w:rPr>
                <w:lang w:eastAsia="ja-JP"/>
              </w:rPr>
              <w:t>Biochemical incomplete (TG BI)</w:t>
            </w:r>
          </w:p>
        </w:tc>
        <w:tc>
          <w:tcPr>
            <w:tcW w:w="2552" w:type="dxa"/>
          </w:tcPr>
          <w:p w14:paraId="08F5E3DE" w14:textId="77777777" w:rsidR="00136C72" w:rsidRPr="00EE4B15" w:rsidRDefault="00136C72" w:rsidP="00132EDC">
            <w:pPr>
              <w:jc w:val="center"/>
              <w:rPr>
                <w:lang w:eastAsia="ja-JP"/>
              </w:rPr>
            </w:pPr>
            <w:r w:rsidRPr="00EE4B15">
              <w:rPr>
                <w:lang w:eastAsia="ja-JP"/>
              </w:rPr>
              <w:t>≥1.00</w:t>
            </w:r>
          </w:p>
        </w:tc>
        <w:tc>
          <w:tcPr>
            <w:tcW w:w="2403" w:type="dxa"/>
          </w:tcPr>
          <w:p w14:paraId="5C337425" w14:textId="77777777" w:rsidR="00136C72" w:rsidRPr="00EE4B15" w:rsidRDefault="00136C72" w:rsidP="00132EDC">
            <w:pPr>
              <w:jc w:val="center"/>
              <w:rPr>
                <w:lang w:eastAsia="ja-JP"/>
              </w:rPr>
            </w:pPr>
            <w:r w:rsidRPr="00EE4B15">
              <w:rPr>
                <w:lang w:eastAsia="ja-JP"/>
              </w:rPr>
              <w:t>≥1.00</w:t>
            </w:r>
          </w:p>
        </w:tc>
      </w:tr>
      <w:tr w:rsidR="00136C72" w:rsidRPr="00EE4B15" w14:paraId="1918D85D" w14:textId="77777777" w:rsidTr="00132EDC">
        <w:tc>
          <w:tcPr>
            <w:tcW w:w="3539" w:type="dxa"/>
          </w:tcPr>
          <w:p w14:paraId="188F23AD" w14:textId="77777777" w:rsidR="00136C72" w:rsidRPr="00EE4B15" w:rsidRDefault="00136C72" w:rsidP="00132EDC">
            <w:pPr>
              <w:rPr>
                <w:lang w:eastAsia="ja-JP"/>
              </w:rPr>
            </w:pPr>
          </w:p>
        </w:tc>
        <w:tc>
          <w:tcPr>
            <w:tcW w:w="2552" w:type="dxa"/>
          </w:tcPr>
          <w:p w14:paraId="465864CF" w14:textId="77777777" w:rsidR="00136C72" w:rsidRPr="00EE4B15" w:rsidRDefault="00136C72" w:rsidP="00132EDC">
            <w:pPr>
              <w:jc w:val="center"/>
              <w:rPr>
                <w:lang w:eastAsia="ja-JP"/>
              </w:rPr>
            </w:pPr>
          </w:p>
        </w:tc>
        <w:tc>
          <w:tcPr>
            <w:tcW w:w="2403" w:type="dxa"/>
          </w:tcPr>
          <w:p w14:paraId="4820458C" w14:textId="77777777" w:rsidR="00136C72" w:rsidRPr="00EE4B15" w:rsidRDefault="00136C72" w:rsidP="00132EDC">
            <w:pPr>
              <w:jc w:val="center"/>
              <w:rPr>
                <w:lang w:eastAsia="ja-JP"/>
              </w:rPr>
            </w:pPr>
          </w:p>
        </w:tc>
      </w:tr>
      <w:tr w:rsidR="00136C72" w:rsidRPr="00E854F7" w14:paraId="5E1D1B27" w14:textId="77777777" w:rsidTr="00132EDC">
        <w:tc>
          <w:tcPr>
            <w:tcW w:w="3539" w:type="dxa"/>
          </w:tcPr>
          <w:p w14:paraId="69312CB8" w14:textId="77777777" w:rsidR="00136C72" w:rsidRPr="00EE4B15" w:rsidRDefault="00136C72" w:rsidP="00132EDC">
            <w:pPr>
              <w:rPr>
                <w:lang w:val="en-US" w:eastAsia="ja-JP"/>
              </w:rPr>
            </w:pPr>
            <w:r w:rsidRPr="00EE4B15">
              <w:rPr>
                <w:b/>
                <w:bCs/>
                <w:lang w:val="en-US" w:eastAsia="ja-JP"/>
              </w:rPr>
              <w:t>Total thyroidectomy without RAI ablation</w:t>
            </w:r>
          </w:p>
        </w:tc>
        <w:tc>
          <w:tcPr>
            <w:tcW w:w="2552" w:type="dxa"/>
          </w:tcPr>
          <w:p w14:paraId="1E8D6CE2" w14:textId="77777777" w:rsidR="00136C72" w:rsidRPr="00EE4B15" w:rsidRDefault="00136C72" w:rsidP="00132EDC">
            <w:pPr>
              <w:jc w:val="center"/>
              <w:rPr>
                <w:lang w:val="en-US" w:eastAsia="ja-JP"/>
              </w:rPr>
            </w:pPr>
          </w:p>
        </w:tc>
        <w:tc>
          <w:tcPr>
            <w:tcW w:w="2403" w:type="dxa"/>
          </w:tcPr>
          <w:p w14:paraId="3296CC01" w14:textId="77777777" w:rsidR="00136C72" w:rsidRPr="00EE4B15" w:rsidRDefault="00136C72" w:rsidP="00132EDC">
            <w:pPr>
              <w:jc w:val="center"/>
              <w:rPr>
                <w:lang w:val="en-US" w:eastAsia="ja-JP"/>
              </w:rPr>
            </w:pPr>
          </w:p>
        </w:tc>
      </w:tr>
      <w:tr w:rsidR="00136C72" w:rsidRPr="00EE4B15" w14:paraId="502579FC" w14:textId="77777777" w:rsidTr="00132EDC">
        <w:tc>
          <w:tcPr>
            <w:tcW w:w="3539" w:type="dxa"/>
          </w:tcPr>
          <w:p w14:paraId="1DA78A60" w14:textId="77777777" w:rsidR="00136C72" w:rsidRPr="00EE4B15" w:rsidRDefault="00136C72" w:rsidP="00132EDC">
            <w:pPr>
              <w:rPr>
                <w:lang w:eastAsia="ja-JP"/>
              </w:rPr>
            </w:pPr>
            <w:r w:rsidRPr="00EE4B15">
              <w:rPr>
                <w:lang w:eastAsia="ja-JP"/>
              </w:rPr>
              <w:t>Excellent (Tg EX)</w:t>
            </w:r>
          </w:p>
        </w:tc>
        <w:tc>
          <w:tcPr>
            <w:tcW w:w="2552" w:type="dxa"/>
          </w:tcPr>
          <w:p w14:paraId="3F744B3C" w14:textId="77777777" w:rsidR="00136C72" w:rsidRPr="00EE4B15" w:rsidRDefault="00136C72" w:rsidP="00132EDC">
            <w:pPr>
              <w:jc w:val="center"/>
              <w:rPr>
                <w:lang w:eastAsia="ja-JP"/>
              </w:rPr>
            </w:pPr>
            <w:r w:rsidRPr="00EE4B15">
              <w:rPr>
                <w:lang w:eastAsia="ja-JP"/>
              </w:rPr>
              <w:t>&lt;0.50</w:t>
            </w:r>
          </w:p>
        </w:tc>
        <w:tc>
          <w:tcPr>
            <w:tcW w:w="2403" w:type="dxa"/>
          </w:tcPr>
          <w:p w14:paraId="6B7705C6" w14:textId="77777777" w:rsidR="00136C72" w:rsidRPr="00EE4B15" w:rsidRDefault="00136C72" w:rsidP="00132EDC">
            <w:pPr>
              <w:jc w:val="center"/>
              <w:rPr>
                <w:lang w:eastAsia="ja-JP"/>
              </w:rPr>
            </w:pPr>
            <w:r w:rsidRPr="00EE4B15">
              <w:rPr>
                <w:lang w:eastAsia="ja-JP"/>
              </w:rPr>
              <w:t>&lt;0.20</w:t>
            </w:r>
          </w:p>
        </w:tc>
      </w:tr>
      <w:tr w:rsidR="00136C72" w:rsidRPr="00EE4B15" w14:paraId="76712028" w14:textId="77777777" w:rsidTr="00132EDC">
        <w:tc>
          <w:tcPr>
            <w:tcW w:w="3539" w:type="dxa"/>
          </w:tcPr>
          <w:p w14:paraId="48C59888" w14:textId="77777777" w:rsidR="00136C72" w:rsidRPr="00EE4B15" w:rsidRDefault="00136C72" w:rsidP="00132EDC">
            <w:pPr>
              <w:rPr>
                <w:lang w:eastAsia="ja-JP"/>
              </w:rPr>
            </w:pPr>
            <w:r w:rsidRPr="00EE4B15">
              <w:rPr>
                <w:lang w:eastAsia="ja-JP"/>
              </w:rPr>
              <w:t>Indeterminate (Tg IN)</w:t>
            </w:r>
          </w:p>
        </w:tc>
        <w:tc>
          <w:tcPr>
            <w:tcW w:w="2552" w:type="dxa"/>
          </w:tcPr>
          <w:p w14:paraId="5F796708" w14:textId="77777777" w:rsidR="00136C72" w:rsidRPr="00EE4B15" w:rsidRDefault="00136C72" w:rsidP="00132EDC">
            <w:pPr>
              <w:jc w:val="center"/>
              <w:rPr>
                <w:lang w:eastAsia="ja-JP"/>
              </w:rPr>
            </w:pPr>
            <w:r w:rsidRPr="00EE4B15">
              <w:rPr>
                <w:lang w:eastAsia="ja-JP"/>
              </w:rPr>
              <w:t>0.50-4.99</w:t>
            </w:r>
          </w:p>
        </w:tc>
        <w:tc>
          <w:tcPr>
            <w:tcW w:w="2403" w:type="dxa"/>
          </w:tcPr>
          <w:p w14:paraId="4F727EA3" w14:textId="77777777" w:rsidR="00136C72" w:rsidRPr="00EE4B15" w:rsidRDefault="00136C72" w:rsidP="00132EDC">
            <w:pPr>
              <w:jc w:val="center"/>
              <w:rPr>
                <w:lang w:eastAsia="ja-JP"/>
              </w:rPr>
            </w:pPr>
            <w:r w:rsidRPr="00EE4B15">
              <w:rPr>
                <w:lang w:eastAsia="ja-JP"/>
              </w:rPr>
              <w:t>0.20-4.99</w:t>
            </w:r>
          </w:p>
        </w:tc>
      </w:tr>
      <w:tr w:rsidR="00136C72" w:rsidRPr="00EE4B15" w14:paraId="502069FB" w14:textId="77777777" w:rsidTr="00132EDC">
        <w:tc>
          <w:tcPr>
            <w:tcW w:w="3539" w:type="dxa"/>
          </w:tcPr>
          <w:p w14:paraId="6CEBA2C7" w14:textId="77777777" w:rsidR="00136C72" w:rsidRPr="00EE4B15" w:rsidRDefault="00136C72" w:rsidP="00132EDC">
            <w:pPr>
              <w:rPr>
                <w:lang w:eastAsia="ja-JP"/>
              </w:rPr>
            </w:pPr>
            <w:r w:rsidRPr="00EE4B15">
              <w:rPr>
                <w:lang w:eastAsia="ja-JP"/>
              </w:rPr>
              <w:t>Biochemical incomplete (TG BI)</w:t>
            </w:r>
          </w:p>
        </w:tc>
        <w:tc>
          <w:tcPr>
            <w:tcW w:w="2552" w:type="dxa"/>
          </w:tcPr>
          <w:p w14:paraId="26D09D10" w14:textId="77777777" w:rsidR="00136C72" w:rsidRPr="00EE4B15" w:rsidRDefault="00136C72" w:rsidP="00132EDC">
            <w:pPr>
              <w:jc w:val="center"/>
              <w:rPr>
                <w:lang w:eastAsia="ja-JP"/>
              </w:rPr>
            </w:pPr>
            <w:r w:rsidRPr="00EE4B15">
              <w:rPr>
                <w:lang w:eastAsia="ja-JP"/>
              </w:rPr>
              <w:t>≥5.00</w:t>
            </w:r>
          </w:p>
        </w:tc>
        <w:tc>
          <w:tcPr>
            <w:tcW w:w="2403" w:type="dxa"/>
          </w:tcPr>
          <w:p w14:paraId="2C263087" w14:textId="77777777" w:rsidR="00136C72" w:rsidRPr="00EE4B15" w:rsidRDefault="00136C72" w:rsidP="00132EDC">
            <w:pPr>
              <w:jc w:val="center"/>
              <w:rPr>
                <w:lang w:eastAsia="ja-JP"/>
              </w:rPr>
            </w:pPr>
            <w:r w:rsidRPr="00EE4B15">
              <w:rPr>
                <w:lang w:eastAsia="ja-JP"/>
              </w:rPr>
              <w:t>≥5.00</w:t>
            </w:r>
          </w:p>
        </w:tc>
      </w:tr>
      <w:tr w:rsidR="00136C72" w:rsidRPr="00EE4B15" w14:paraId="1209B3BD" w14:textId="77777777" w:rsidTr="00132EDC">
        <w:tc>
          <w:tcPr>
            <w:tcW w:w="3539" w:type="dxa"/>
          </w:tcPr>
          <w:p w14:paraId="068EB235" w14:textId="77777777" w:rsidR="00136C72" w:rsidRPr="00EE4B15" w:rsidRDefault="00136C72" w:rsidP="00132EDC">
            <w:pPr>
              <w:rPr>
                <w:lang w:eastAsia="ja-JP"/>
              </w:rPr>
            </w:pPr>
          </w:p>
        </w:tc>
        <w:tc>
          <w:tcPr>
            <w:tcW w:w="2552" w:type="dxa"/>
          </w:tcPr>
          <w:p w14:paraId="2B573D93" w14:textId="77777777" w:rsidR="00136C72" w:rsidRPr="00EE4B15" w:rsidRDefault="00136C72" w:rsidP="00132EDC">
            <w:pPr>
              <w:jc w:val="center"/>
              <w:rPr>
                <w:lang w:eastAsia="ja-JP"/>
              </w:rPr>
            </w:pPr>
          </w:p>
        </w:tc>
        <w:tc>
          <w:tcPr>
            <w:tcW w:w="2403" w:type="dxa"/>
          </w:tcPr>
          <w:p w14:paraId="4CE1EB38" w14:textId="77777777" w:rsidR="00136C72" w:rsidRPr="00EE4B15" w:rsidRDefault="00136C72" w:rsidP="00132EDC">
            <w:pPr>
              <w:jc w:val="center"/>
              <w:rPr>
                <w:lang w:eastAsia="ja-JP"/>
              </w:rPr>
            </w:pPr>
          </w:p>
        </w:tc>
      </w:tr>
      <w:tr w:rsidR="00136C72" w:rsidRPr="00EE4B15" w14:paraId="28E8C537" w14:textId="77777777" w:rsidTr="00132EDC">
        <w:tc>
          <w:tcPr>
            <w:tcW w:w="3539" w:type="dxa"/>
          </w:tcPr>
          <w:p w14:paraId="19411ED2" w14:textId="77777777" w:rsidR="00136C72" w:rsidRPr="00EE4B15" w:rsidRDefault="00136C72" w:rsidP="00132EDC">
            <w:pPr>
              <w:rPr>
                <w:lang w:eastAsia="ja-JP"/>
              </w:rPr>
            </w:pPr>
            <w:r w:rsidRPr="00EE4B15">
              <w:rPr>
                <w:b/>
                <w:bCs/>
                <w:lang w:eastAsia="ja-JP"/>
              </w:rPr>
              <w:t>Lobectomy</w:t>
            </w:r>
          </w:p>
        </w:tc>
        <w:tc>
          <w:tcPr>
            <w:tcW w:w="2552" w:type="dxa"/>
          </w:tcPr>
          <w:p w14:paraId="72482ADD" w14:textId="77777777" w:rsidR="00136C72" w:rsidRPr="00EE4B15" w:rsidRDefault="00136C72" w:rsidP="00132EDC">
            <w:pPr>
              <w:jc w:val="center"/>
              <w:rPr>
                <w:lang w:eastAsia="ja-JP"/>
              </w:rPr>
            </w:pPr>
          </w:p>
        </w:tc>
        <w:tc>
          <w:tcPr>
            <w:tcW w:w="2403" w:type="dxa"/>
          </w:tcPr>
          <w:p w14:paraId="55A1528D" w14:textId="77777777" w:rsidR="00136C72" w:rsidRPr="00EE4B15" w:rsidRDefault="00136C72" w:rsidP="00132EDC">
            <w:pPr>
              <w:jc w:val="center"/>
              <w:rPr>
                <w:lang w:eastAsia="ja-JP"/>
              </w:rPr>
            </w:pPr>
          </w:p>
        </w:tc>
      </w:tr>
      <w:tr w:rsidR="00136C72" w:rsidRPr="00EE4B15" w14:paraId="64E84F7F" w14:textId="77777777" w:rsidTr="00132EDC">
        <w:tc>
          <w:tcPr>
            <w:tcW w:w="3539" w:type="dxa"/>
          </w:tcPr>
          <w:p w14:paraId="04E2883B" w14:textId="77777777" w:rsidR="00136C72" w:rsidRPr="00EE4B15" w:rsidRDefault="00136C72" w:rsidP="00132EDC">
            <w:pPr>
              <w:rPr>
                <w:lang w:eastAsia="ja-JP"/>
              </w:rPr>
            </w:pPr>
            <w:r w:rsidRPr="00EE4B15">
              <w:rPr>
                <w:lang w:eastAsia="ja-JP"/>
              </w:rPr>
              <w:t>Excellent (Tg EX)</w:t>
            </w:r>
          </w:p>
        </w:tc>
        <w:tc>
          <w:tcPr>
            <w:tcW w:w="2552" w:type="dxa"/>
          </w:tcPr>
          <w:p w14:paraId="0190EA39" w14:textId="77777777" w:rsidR="00136C72" w:rsidRPr="00EE4B15" w:rsidRDefault="00136C72" w:rsidP="00132EDC">
            <w:pPr>
              <w:jc w:val="center"/>
              <w:rPr>
                <w:lang w:eastAsia="ja-JP"/>
              </w:rPr>
            </w:pPr>
            <w:r w:rsidRPr="00EE4B15">
              <w:rPr>
                <w:lang w:eastAsia="ja-JP"/>
              </w:rPr>
              <w:t>&lt;30.00</w:t>
            </w:r>
          </w:p>
        </w:tc>
        <w:tc>
          <w:tcPr>
            <w:tcW w:w="2403" w:type="dxa"/>
          </w:tcPr>
          <w:p w14:paraId="2F763552" w14:textId="77777777" w:rsidR="00136C72" w:rsidRPr="00EE4B15" w:rsidRDefault="00136C72" w:rsidP="00132EDC">
            <w:pPr>
              <w:jc w:val="center"/>
              <w:rPr>
                <w:lang w:eastAsia="ja-JP"/>
              </w:rPr>
            </w:pPr>
            <w:r w:rsidRPr="00EE4B15">
              <w:rPr>
                <w:lang w:eastAsia="ja-JP"/>
              </w:rPr>
              <w:t>&lt;30.00</w:t>
            </w:r>
          </w:p>
        </w:tc>
      </w:tr>
      <w:tr w:rsidR="00136C72" w:rsidRPr="00EE4B15" w14:paraId="351CE143" w14:textId="77777777" w:rsidTr="00132EDC">
        <w:tc>
          <w:tcPr>
            <w:tcW w:w="3539" w:type="dxa"/>
          </w:tcPr>
          <w:p w14:paraId="3F3EB622" w14:textId="77777777" w:rsidR="00136C72" w:rsidRPr="00EE4B15" w:rsidRDefault="00136C72" w:rsidP="00132EDC">
            <w:pPr>
              <w:rPr>
                <w:lang w:eastAsia="ja-JP"/>
              </w:rPr>
            </w:pPr>
            <w:r w:rsidRPr="00EE4B15">
              <w:rPr>
                <w:lang w:eastAsia="ja-JP"/>
              </w:rPr>
              <w:t>Biochemical incomplete (TG BI)</w:t>
            </w:r>
          </w:p>
        </w:tc>
        <w:tc>
          <w:tcPr>
            <w:tcW w:w="2552" w:type="dxa"/>
          </w:tcPr>
          <w:p w14:paraId="63DE033A" w14:textId="77777777" w:rsidR="00136C72" w:rsidRPr="00EE4B15" w:rsidRDefault="00136C72" w:rsidP="00132EDC">
            <w:pPr>
              <w:jc w:val="center"/>
              <w:rPr>
                <w:lang w:eastAsia="ja-JP"/>
              </w:rPr>
            </w:pPr>
            <w:r w:rsidRPr="00EE4B15">
              <w:rPr>
                <w:lang w:eastAsia="ja-JP"/>
              </w:rPr>
              <w:t>≥30.00</w:t>
            </w:r>
          </w:p>
        </w:tc>
        <w:tc>
          <w:tcPr>
            <w:tcW w:w="2403" w:type="dxa"/>
          </w:tcPr>
          <w:p w14:paraId="572EAFD8" w14:textId="77777777" w:rsidR="00136C72" w:rsidRPr="00EE4B15" w:rsidRDefault="00136C72" w:rsidP="00132EDC">
            <w:pPr>
              <w:jc w:val="center"/>
              <w:rPr>
                <w:lang w:eastAsia="ja-JP"/>
              </w:rPr>
            </w:pPr>
            <w:r w:rsidRPr="00EE4B15">
              <w:rPr>
                <w:lang w:eastAsia="ja-JP"/>
              </w:rPr>
              <w:t>≥30.00</w:t>
            </w:r>
          </w:p>
        </w:tc>
      </w:tr>
      <w:tr w:rsidR="00136C72" w:rsidRPr="00EE4B15" w14:paraId="22199250" w14:textId="77777777" w:rsidTr="00132EDC">
        <w:tc>
          <w:tcPr>
            <w:tcW w:w="3539" w:type="dxa"/>
          </w:tcPr>
          <w:p w14:paraId="2FFAA17B" w14:textId="77777777" w:rsidR="00136C72" w:rsidRPr="00EE4B15" w:rsidRDefault="00136C72" w:rsidP="00132EDC">
            <w:pPr>
              <w:rPr>
                <w:lang w:eastAsia="ja-JP"/>
              </w:rPr>
            </w:pPr>
          </w:p>
        </w:tc>
        <w:tc>
          <w:tcPr>
            <w:tcW w:w="2552" w:type="dxa"/>
          </w:tcPr>
          <w:p w14:paraId="3D11B2DE" w14:textId="77777777" w:rsidR="00136C72" w:rsidRPr="00EE4B15" w:rsidRDefault="00136C72" w:rsidP="00132EDC">
            <w:pPr>
              <w:jc w:val="center"/>
              <w:rPr>
                <w:lang w:eastAsia="ja-JP"/>
              </w:rPr>
            </w:pPr>
          </w:p>
        </w:tc>
        <w:tc>
          <w:tcPr>
            <w:tcW w:w="2403" w:type="dxa"/>
          </w:tcPr>
          <w:p w14:paraId="6B07B78D" w14:textId="77777777" w:rsidR="00136C72" w:rsidRPr="00EE4B15" w:rsidRDefault="00136C72" w:rsidP="00132EDC">
            <w:pPr>
              <w:jc w:val="center"/>
              <w:rPr>
                <w:lang w:eastAsia="ja-JP"/>
              </w:rPr>
            </w:pPr>
          </w:p>
        </w:tc>
      </w:tr>
    </w:tbl>
    <w:p w14:paraId="4F7B265B" w14:textId="2F7EFF20" w:rsidR="00136C72" w:rsidRPr="00EE4B15" w:rsidRDefault="00136C72" w:rsidP="00136C72">
      <w:pPr>
        <w:jc w:val="both"/>
        <w:rPr>
          <w:b/>
          <w:bCs/>
          <w:lang w:val="en-US" w:eastAsia="ja-JP"/>
        </w:rPr>
      </w:pPr>
    </w:p>
    <w:p w14:paraId="427B4BDF" w14:textId="77777777" w:rsidR="00136C72" w:rsidRPr="00EE4B15" w:rsidRDefault="00136C72" w:rsidP="00136C72">
      <w:pPr>
        <w:jc w:val="both"/>
        <w:rPr>
          <w:b/>
          <w:bCs/>
          <w:lang w:val="en-US" w:eastAsia="ja-JP"/>
        </w:rPr>
      </w:pPr>
    </w:p>
    <w:p w14:paraId="2C508F28" w14:textId="3654DCEA" w:rsidR="00136C72" w:rsidRPr="00EE4B15" w:rsidRDefault="00136C72" w:rsidP="00136C72">
      <w:pPr>
        <w:jc w:val="both"/>
        <w:rPr>
          <w:b/>
          <w:bCs/>
          <w:lang w:val="en-US" w:eastAsia="ja-JP"/>
        </w:rPr>
      </w:pPr>
    </w:p>
    <w:p w14:paraId="52842660" w14:textId="77777777" w:rsidR="005177ED" w:rsidRPr="00EE4B15" w:rsidRDefault="005177ED" w:rsidP="00136C72">
      <w:pPr>
        <w:jc w:val="both"/>
        <w:rPr>
          <w:b/>
          <w:bCs/>
          <w:lang w:val="en-US"/>
        </w:rPr>
      </w:pPr>
    </w:p>
    <w:p w14:paraId="2990C860" w14:textId="77777777" w:rsidR="00136C72" w:rsidRPr="00EE4B15" w:rsidRDefault="00136C72" w:rsidP="00136C72">
      <w:pPr>
        <w:jc w:val="both"/>
        <w:rPr>
          <w:b/>
          <w:bCs/>
          <w:lang w:val="en-US"/>
        </w:rPr>
      </w:pPr>
    </w:p>
    <w:p w14:paraId="74BD6940" w14:textId="77777777" w:rsidR="000B5FF4" w:rsidRPr="00EE4B15" w:rsidRDefault="000B5FF4" w:rsidP="000B5FF4">
      <w:pPr>
        <w:jc w:val="both"/>
        <w:rPr>
          <w:b/>
          <w:bCs/>
          <w:lang w:val="en-US"/>
        </w:rPr>
      </w:pPr>
    </w:p>
    <w:p w14:paraId="6BF1D5F6" w14:textId="77777777" w:rsidR="00136C72" w:rsidRPr="00EE4B15" w:rsidRDefault="00136C72">
      <w:pPr>
        <w:rPr>
          <w:lang w:val="en-US" w:eastAsia="ja-JP"/>
        </w:rPr>
      </w:pPr>
    </w:p>
    <w:p w14:paraId="3FDB007C" w14:textId="77777777" w:rsidR="00136C72" w:rsidRPr="00EE4B15" w:rsidRDefault="00136C72">
      <w:pPr>
        <w:rPr>
          <w:lang w:val="en-US" w:eastAsia="ja-JP"/>
        </w:rPr>
      </w:pPr>
    </w:p>
    <w:p w14:paraId="627B30B4" w14:textId="7DEFF292" w:rsidR="00136C72" w:rsidRPr="00EE4B15" w:rsidRDefault="00136C72">
      <w:pPr>
        <w:rPr>
          <w:lang w:val="en-US" w:eastAsia="ja-JP"/>
        </w:rPr>
      </w:pPr>
    </w:p>
    <w:p w14:paraId="14C20F19" w14:textId="277C3147" w:rsidR="00136C72" w:rsidRPr="00EE4B15" w:rsidRDefault="00136C72" w:rsidP="004503A8">
      <w:pPr>
        <w:rPr>
          <w:lang w:val="en-US" w:eastAsia="ja-JP"/>
        </w:rPr>
      </w:pPr>
    </w:p>
    <w:p w14:paraId="39B3F6D1" w14:textId="77777777" w:rsidR="00A22C77" w:rsidRPr="00EE4B15" w:rsidRDefault="00A22C77" w:rsidP="00951F44">
      <w:pPr>
        <w:spacing w:line="360" w:lineRule="auto"/>
        <w:jc w:val="both"/>
        <w:rPr>
          <w:b/>
          <w:lang w:val="en-US" w:eastAsia="es-ES_tradnl"/>
        </w:rPr>
      </w:pPr>
    </w:p>
    <w:p w14:paraId="5B6D9CB8" w14:textId="77777777" w:rsidR="00DB55FC" w:rsidRPr="00EE4B15" w:rsidRDefault="00DB55FC" w:rsidP="00DB55FC">
      <w:pPr>
        <w:jc w:val="both"/>
        <w:rPr>
          <w:b/>
          <w:lang w:val="en-US" w:eastAsia="es-ES_tradnl"/>
        </w:rPr>
      </w:pPr>
    </w:p>
    <w:p w14:paraId="42F65A65" w14:textId="77777777" w:rsidR="00A22C77" w:rsidRPr="00EE4B15" w:rsidRDefault="00A22C77" w:rsidP="00DB55FC">
      <w:pPr>
        <w:jc w:val="both"/>
        <w:rPr>
          <w:b/>
          <w:lang w:val="en-US" w:eastAsia="es-ES_tradnl"/>
        </w:rPr>
      </w:pPr>
    </w:p>
    <w:p w14:paraId="34421836" w14:textId="77777777" w:rsidR="00A22C77" w:rsidRPr="00EE4B15" w:rsidRDefault="00A22C77" w:rsidP="00DB55FC">
      <w:pPr>
        <w:jc w:val="both"/>
        <w:rPr>
          <w:b/>
          <w:lang w:val="en-US" w:eastAsia="es-ES_tradnl"/>
        </w:rPr>
      </w:pPr>
    </w:p>
    <w:p w14:paraId="46931C67" w14:textId="77777777" w:rsidR="00A22C77" w:rsidRPr="00EE4B15" w:rsidRDefault="00A22C77" w:rsidP="00DB55FC">
      <w:pPr>
        <w:jc w:val="both"/>
        <w:rPr>
          <w:sz w:val="18"/>
          <w:szCs w:val="18"/>
          <w:lang w:val="en-US"/>
        </w:rPr>
      </w:pPr>
    </w:p>
    <w:p w14:paraId="3AFDC0CD" w14:textId="77777777" w:rsidR="00136C72" w:rsidRPr="00EE4B15" w:rsidRDefault="00136C72" w:rsidP="00A22494">
      <w:pPr>
        <w:jc w:val="both"/>
        <w:rPr>
          <w:b/>
          <w:bCs/>
          <w:lang w:val="en-US"/>
        </w:rPr>
        <w:sectPr w:rsidR="00136C72" w:rsidRPr="00EE4B15" w:rsidSect="00136C72">
          <w:headerReference w:type="default" r:id="rId11"/>
          <w:pgSz w:w="11906" w:h="16838"/>
          <w:pgMar w:top="1417" w:right="1701" w:bottom="1417" w:left="1701" w:header="708" w:footer="708" w:gutter="0"/>
          <w:cols w:space="708"/>
          <w:docGrid w:linePitch="360"/>
        </w:sectPr>
      </w:pPr>
    </w:p>
    <w:p w14:paraId="11205FAA" w14:textId="77777777" w:rsidR="00136C72" w:rsidRPr="00EE4B15" w:rsidRDefault="00136C72" w:rsidP="00A22494">
      <w:pPr>
        <w:jc w:val="both"/>
        <w:rPr>
          <w:b/>
          <w:bCs/>
          <w:lang w:val="en-US"/>
        </w:rPr>
      </w:pPr>
    </w:p>
    <w:p w14:paraId="40F61FE0" w14:textId="69918CE6" w:rsidR="00A22494" w:rsidRPr="00EE4B15" w:rsidRDefault="00A22494" w:rsidP="00A22494">
      <w:pPr>
        <w:jc w:val="both"/>
        <w:rPr>
          <w:lang w:val="en-US" w:eastAsia="es-ES"/>
        </w:rPr>
      </w:pPr>
      <w:r w:rsidRPr="00EE4B15">
        <w:rPr>
          <w:b/>
          <w:bCs/>
          <w:lang w:val="en-US"/>
        </w:rPr>
        <w:t>Table S</w:t>
      </w:r>
      <w:r w:rsidR="005177ED" w:rsidRPr="00EE4B15">
        <w:rPr>
          <w:b/>
          <w:bCs/>
          <w:lang w:val="en-US"/>
        </w:rPr>
        <w:t>4</w:t>
      </w:r>
      <w:r w:rsidRPr="00EE4B15">
        <w:rPr>
          <w:b/>
          <w:bCs/>
          <w:lang w:val="en-US"/>
        </w:rPr>
        <w:t xml:space="preserve">. </w:t>
      </w:r>
      <w:r w:rsidRPr="00EE4B15">
        <w:rPr>
          <w:bCs/>
          <w:lang w:val="en-US"/>
        </w:rPr>
        <w:t>Results of univariable and multivariable logistic regression models to study the influence of several covariates as potential predictors of adequacy of levothyroxine treatment in patients who achieved an excellent response at 12 months (n=633)</w:t>
      </w:r>
    </w:p>
    <w:p w14:paraId="3D319D22" w14:textId="77777777" w:rsidR="00A22494" w:rsidRPr="00EE4B15" w:rsidRDefault="00A22494" w:rsidP="00A22494">
      <w:pPr>
        <w:jc w:val="both"/>
        <w:rPr>
          <w:lang w:val="en-US" w:eastAsia="es-ES"/>
        </w:rPr>
      </w:pPr>
    </w:p>
    <w:tbl>
      <w:tblPr>
        <w:tblStyle w:val="Tablaconcuadrcula"/>
        <w:tblW w:w="0" w:type="auto"/>
        <w:tblLayout w:type="fixed"/>
        <w:tblLook w:val="04A0" w:firstRow="1" w:lastRow="0" w:firstColumn="1" w:lastColumn="0" w:noHBand="0" w:noVBand="1"/>
      </w:tblPr>
      <w:tblGrid>
        <w:gridCol w:w="3114"/>
        <w:gridCol w:w="992"/>
        <w:gridCol w:w="1559"/>
        <w:gridCol w:w="993"/>
        <w:gridCol w:w="992"/>
        <w:gridCol w:w="1559"/>
        <w:gridCol w:w="1134"/>
        <w:gridCol w:w="992"/>
        <w:gridCol w:w="1560"/>
        <w:gridCol w:w="1099"/>
      </w:tblGrid>
      <w:tr w:rsidR="00A22494" w:rsidRPr="00EE4B15" w14:paraId="65990B41" w14:textId="77777777" w:rsidTr="00132EDC">
        <w:tc>
          <w:tcPr>
            <w:tcW w:w="3114" w:type="dxa"/>
          </w:tcPr>
          <w:p w14:paraId="3365E324" w14:textId="77777777" w:rsidR="00A22494" w:rsidRPr="00EE4B15" w:rsidRDefault="00A22494" w:rsidP="00132EDC">
            <w:pPr>
              <w:jc w:val="both"/>
              <w:rPr>
                <w:lang w:val="en-US" w:eastAsia="es-ES"/>
              </w:rPr>
            </w:pPr>
          </w:p>
        </w:tc>
        <w:tc>
          <w:tcPr>
            <w:tcW w:w="3544" w:type="dxa"/>
            <w:gridSpan w:val="3"/>
          </w:tcPr>
          <w:p w14:paraId="66C7A1FC" w14:textId="77777777" w:rsidR="00A22494" w:rsidRPr="00EE4B15" w:rsidRDefault="00A22494" w:rsidP="00132EDC">
            <w:pPr>
              <w:jc w:val="center"/>
              <w:rPr>
                <w:b/>
                <w:lang w:val="en-US" w:eastAsia="es-ES"/>
              </w:rPr>
            </w:pPr>
            <w:r w:rsidRPr="00EE4B15">
              <w:rPr>
                <w:b/>
                <w:lang w:val="en-US" w:eastAsia="es-ES"/>
              </w:rPr>
              <w:t>Univariable</w:t>
            </w:r>
          </w:p>
        </w:tc>
        <w:tc>
          <w:tcPr>
            <w:tcW w:w="3685" w:type="dxa"/>
            <w:gridSpan w:val="3"/>
          </w:tcPr>
          <w:p w14:paraId="139E2C72" w14:textId="77777777" w:rsidR="00A22494" w:rsidRPr="00EE4B15" w:rsidRDefault="00A22494" w:rsidP="00132EDC">
            <w:pPr>
              <w:jc w:val="center"/>
              <w:rPr>
                <w:b/>
                <w:lang w:val="en-US" w:eastAsia="es-ES"/>
              </w:rPr>
            </w:pPr>
            <w:r w:rsidRPr="00EE4B15">
              <w:rPr>
                <w:b/>
                <w:lang w:val="en-US" w:eastAsia="es-ES"/>
              </w:rPr>
              <w:t>Model 1</w:t>
            </w:r>
          </w:p>
        </w:tc>
        <w:tc>
          <w:tcPr>
            <w:tcW w:w="3651" w:type="dxa"/>
            <w:gridSpan w:val="3"/>
          </w:tcPr>
          <w:p w14:paraId="361BDA78" w14:textId="77777777" w:rsidR="00A22494" w:rsidRPr="00EE4B15" w:rsidRDefault="00A22494" w:rsidP="00132EDC">
            <w:pPr>
              <w:jc w:val="center"/>
              <w:rPr>
                <w:b/>
                <w:lang w:val="en-US" w:eastAsia="es-ES"/>
              </w:rPr>
            </w:pPr>
            <w:r w:rsidRPr="00EE4B15">
              <w:rPr>
                <w:b/>
                <w:lang w:val="en-US" w:eastAsia="es-ES"/>
              </w:rPr>
              <w:t>Model 2</w:t>
            </w:r>
          </w:p>
        </w:tc>
      </w:tr>
      <w:tr w:rsidR="00A22494" w:rsidRPr="00EE4B15" w14:paraId="5F012693" w14:textId="77777777" w:rsidTr="00132EDC">
        <w:tc>
          <w:tcPr>
            <w:tcW w:w="3114" w:type="dxa"/>
          </w:tcPr>
          <w:p w14:paraId="3B519867" w14:textId="77777777" w:rsidR="00A22494" w:rsidRPr="00EE4B15" w:rsidRDefault="00A22494" w:rsidP="00132EDC">
            <w:pPr>
              <w:jc w:val="both"/>
              <w:rPr>
                <w:lang w:val="en-US" w:eastAsia="es-ES"/>
              </w:rPr>
            </w:pPr>
          </w:p>
        </w:tc>
        <w:tc>
          <w:tcPr>
            <w:tcW w:w="992" w:type="dxa"/>
          </w:tcPr>
          <w:p w14:paraId="44506E73"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5CAA131C" w14:textId="77777777" w:rsidR="00A22494" w:rsidRPr="00EE4B15" w:rsidRDefault="00A22494" w:rsidP="00132EDC">
            <w:pPr>
              <w:jc w:val="both"/>
              <w:rPr>
                <w:lang w:val="en-US" w:eastAsia="es-ES"/>
              </w:rPr>
            </w:pPr>
            <w:r w:rsidRPr="00EE4B15">
              <w:rPr>
                <w:b/>
                <w:sz w:val="20"/>
                <w:szCs w:val="20"/>
                <w:lang w:val="en-US" w:eastAsia="es-ES"/>
              </w:rPr>
              <w:t>95% CI</w:t>
            </w:r>
          </w:p>
        </w:tc>
        <w:tc>
          <w:tcPr>
            <w:tcW w:w="993" w:type="dxa"/>
          </w:tcPr>
          <w:p w14:paraId="03ABF124"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764EAEFE"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439C39F6" w14:textId="77777777" w:rsidR="00A22494" w:rsidRPr="00EE4B15" w:rsidRDefault="00A22494" w:rsidP="00132EDC">
            <w:pPr>
              <w:jc w:val="both"/>
              <w:rPr>
                <w:lang w:val="en-US" w:eastAsia="es-ES"/>
              </w:rPr>
            </w:pPr>
            <w:r w:rsidRPr="00EE4B15">
              <w:rPr>
                <w:b/>
                <w:sz w:val="20"/>
                <w:szCs w:val="20"/>
                <w:lang w:val="en-US" w:eastAsia="es-ES"/>
              </w:rPr>
              <w:t>95% CI</w:t>
            </w:r>
          </w:p>
        </w:tc>
        <w:tc>
          <w:tcPr>
            <w:tcW w:w="1134" w:type="dxa"/>
          </w:tcPr>
          <w:p w14:paraId="5B687D97"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52A6E0EC" w14:textId="77777777" w:rsidR="00A22494" w:rsidRPr="00EE4B15" w:rsidRDefault="00A22494" w:rsidP="00132EDC">
            <w:pPr>
              <w:jc w:val="both"/>
              <w:rPr>
                <w:lang w:val="en-US" w:eastAsia="es-ES"/>
              </w:rPr>
            </w:pPr>
            <w:r w:rsidRPr="00EE4B15">
              <w:rPr>
                <w:b/>
                <w:sz w:val="20"/>
                <w:szCs w:val="20"/>
                <w:lang w:val="en-US" w:eastAsia="es-ES"/>
              </w:rPr>
              <w:t>OR</w:t>
            </w:r>
          </w:p>
        </w:tc>
        <w:tc>
          <w:tcPr>
            <w:tcW w:w="1560" w:type="dxa"/>
          </w:tcPr>
          <w:p w14:paraId="670F9A1E" w14:textId="77777777" w:rsidR="00A22494" w:rsidRPr="00EE4B15" w:rsidRDefault="00A22494" w:rsidP="00132EDC">
            <w:pPr>
              <w:jc w:val="both"/>
              <w:rPr>
                <w:lang w:val="en-US" w:eastAsia="es-ES"/>
              </w:rPr>
            </w:pPr>
            <w:r w:rsidRPr="00EE4B15">
              <w:rPr>
                <w:b/>
                <w:sz w:val="20"/>
                <w:szCs w:val="20"/>
                <w:lang w:val="en-US" w:eastAsia="es-ES"/>
              </w:rPr>
              <w:t>95% CI</w:t>
            </w:r>
          </w:p>
        </w:tc>
        <w:tc>
          <w:tcPr>
            <w:tcW w:w="1099" w:type="dxa"/>
          </w:tcPr>
          <w:p w14:paraId="5C986FAD" w14:textId="77777777" w:rsidR="00A22494" w:rsidRPr="00EE4B15" w:rsidRDefault="00A22494" w:rsidP="00132EDC">
            <w:pPr>
              <w:jc w:val="both"/>
              <w:rPr>
                <w:lang w:val="en-US" w:eastAsia="es-ES"/>
              </w:rPr>
            </w:pPr>
            <w:r w:rsidRPr="00EE4B15">
              <w:rPr>
                <w:b/>
                <w:sz w:val="20"/>
                <w:szCs w:val="20"/>
                <w:lang w:val="en-US" w:eastAsia="es-ES"/>
              </w:rPr>
              <w:t>P</w:t>
            </w:r>
          </w:p>
        </w:tc>
      </w:tr>
      <w:tr w:rsidR="00A22494" w:rsidRPr="00EE4B15" w14:paraId="0D74A641" w14:textId="77777777" w:rsidTr="00132EDC">
        <w:tc>
          <w:tcPr>
            <w:tcW w:w="3114" w:type="dxa"/>
          </w:tcPr>
          <w:p w14:paraId="4A31B05D" w14:textId="77777777" w:rsidR="00A22494" w:rsidRPr="00EE4B15" w:rsidRDefault="00A22494" w:rsidP="00132EDC">
            <w:pPr>
              <w:jc w:val="both"/>
              <w:rPr>
                <w:b/>
                <w:sz w:val="22"/>
                <w:szCs w:val="22"/>
                <w:lang w:val="en-US" w:eastAsia="es-ES"/>
              </w:rPr>
            </w:pPr>
            <w:r w:rsidRPr="00EE4B15">
              <w:rPr>
                <w:b/>
                <w:sz w:val="22"/>
                <w:szCs w:val="22"/>
                <w:lang w:val="en-US" w:eastAsia="ja-JP"/>
              </w:rPr>
              <w:t>Gender, male</w:t>
            </w:r>
          </w:p>
        </w:tc>
        <w:tc>
          <w:tcPr>
            <w:tcW w:w="992" w:type="dxa"/>
          </w:tcPr>
          <w:p w14:paraId="6F47CD41" w14:textId="77777777" w:rsidR="00A22494" w:rsidRPr="00EE4B15" w:rsidRDefault="00A22494" w:rsidP="00132EDC">
            <w:pPr>
              <w:jc w:val="both"/>
              <w:rPr>
                <w:lang w:val="en-US" w:eastAsia="es-ES"/>
              </w:rPr>
            </w:pPr>
            <w:r w:rsidRPr="00EE4B15">
              <w:rPr>
                <w:lang w:val="en-US" w:eastAsia="es-ES"/>
              </w:rPr>
              <w:t>1.64</w:t>
            </w:r>
          </w:p>
        </w:tc>
        <w:tc>
          <w:tcPr>
            <w:tcW w:w="1559" w:type="dxa"/>
          </w:tcPr>
          <w:p w14:paraId="309A1EEA" w14:textId="77777777" w:rsidR="00A22494" w:rsidRPr="00EE4B15" w:rsidRDefault="00A22494" w:rsidP="00132EDC">
            <w:pPr>
              <w:jc w:val="both"/>
              <w:rPr>
                <w:lang w:val="en-US" w:eastAsia="es-ES"/>
              </w:rPr>
            </w:pPr>
            <w:r w:rsidRPr="00EE4B15">
              <w:rPr>
                <w:lang w:val="en-US" w:eastAsia="es-ES"/>
              </w:rPr>
              <w:t>1.01-2.51</w:t>
            </w:r>
          </w:p>
        </w:tc>
        <w:tc>
          <w:tcPr>
            <w:tcW w:w="993" w:type="dxa"/>
          </w:tcPr>
          <w:p w14:paraId="23A0CADB" w14:textId="77777777" w:rsidR="00A22494" w:rsidRPr="00EE4B15" w:rsidRDefault="00A22494" w:rsidP="00132EDC">
            <w:pPr>
              <w:jc w:val="both"/>
              <w:rPr>
                <w:lang w:val="en-US" w:eastAsia="es-ES"/>
              </w:rPr>
            </w:pPr>
            <w:r w:rsidRPr="00EE4B15">
              <w:rPr>
                <w:lang w:val="en-US" w:eastAsia="es-ES"/>
              </w:rPr>
              <w:t>0.022</w:t>
            </w:r>
          </w:p>
        </w:tc>
        <w:tc>
          <w:tcPr>
            <w:tcW w:w="992" w:type="dxa"/>
          </w:tcPr>
          <w:p w14:paraId="6A92F0D9" w14:textId="77777777" w:rsidR="00A22494" w:rsidRPr="00EE4B15" w:rsidRDefault="00A22494" w:rsidP="00132EDC">
            <w:pPr>
              <w:jc w:val="both"/>
              <w:rPr>
                <w:lang w:val="en-US" w:eastAsia="es-ES"/>
              </w:rPr>
            </w:pPr>
            <w:r w:rsidRPr="00EE4B15">
              <w:rPr>
                <w:lang w:val="en-US" w:eastAsia="es-ES"/>
              </w:rPr>
              <w:t>1.64</w:t>
            </w:r>
          </w:p>
        </w:tc>
        <w:tc>
          <w:tcPr>
            <w:tcW w:w="1559" w:type="dxa"/>
          </w:tcPr>
          <w:p w14:paraId="222EA500" w14:textId="77777777" w:rsidR="00A22494" w:rsidRPr="00EE4B15" w:rsidRDefault="00A22494" w:rsidP="00132EDC">
            <w:pPr>
              <w:jc w:val="both"/>
              <w:rPr>
                <w:lang w:val="en-US" w:eastAsia="es-ES"/>
              </w:rPr>
            </w:pPr>
            <w:r w:rsidRPr="00EE4B15">
              <w:rPr>
                <w:lang w:val="en-US" w:eastAsia="es-ES"/>
              </w:rPr>
              <w:t>1.07-2.51</w:t>
            </w:r>
          </w:p>
        </w:tc>
        <w:tc>
          <w:tcPr>
            <w:tcW w:w="1134" w:type="dxa"/>
          </w:tcPr>
          <w:p w14:paraId="727CC79D" w14:textId="77777777" w:rsidR="00A22494" w:rsidRPr="00EE4B15" w:rsidRDefault="00A22494" w:rsidP="00132EDC">
            <w:pPr>
              <w:jc w:val="both"/>
              <w:rPr>
                <w:lang w:val="en-US" w:eastAsia="es-ES"/>
              </w:rPr>
            </w:pPr>
            <w:r w:rsidRPr="00EE4B15">
              <w:rPr>
                <w:lang w:val="en-US" w:eastAsia="es-ES"/>
              </w:rPr>
              <w:t>0.023</w:t>
            </w:r>
          </w:p>
        </w:tc>
        <w:tc>
          <w:tcPr>
            <w:tcW w:w="992" w:type="dxa"/>
          </w:tcPr>
          <w:p w14:paraId="3802D157" w14:textId="77777777" w:rsidR="00A22494" w:rsidRPr="00EE4B15" w:rsidRDefault="00A22494" w:rsidP="00132EDC">
            <w:pPr>
              <w:jc w:val="both"/>
              <w:rPr>
                <w:lang w:val="en-US" w:eastAsia="es-ES"/>
              </w:rPr>
            </w:pPr>
            <w:r w:rsidRPr="00EE4B15">
              <w:rPr>
                <w:lang w:val="en-US" w:eastAsia="es-ES"/>
              </w:rPr>
              <w:t>1.59</w:t>
            </w:r>
          </w:p>
        </w:tc>
        <w:tc>
          <w:tcPr>
            <w:tcW w:w="1560" w:type="dxa"/>
          </w:tcPr>
          <w:p w14:paraId="5F25C175" w14:textId="77777777" w:rsidR="00A22494" w:rsidRPr="00EE4B15" w:rsidRDefault="00A22494" w:rsidP="00132EDC">
            <w:pPr>
              <w:jc w:val="both"/>
              <w:rPr>
                <w:lang w:val="en-US" w:eastAsia="es-ES"/>
              </w:rPr>
            </w:pPr>
            <w:r w:rsidRPr="00EE4B15">
              <w:rPr>
                <w:lang w:val="en-US" w:eastAsia="es-ES"/>
              </w:rPr>
              <w:t>1.01-2.50</w:t>
            </w:r>
          </w:p>
        </w:tc>
        <w:tc>
          <w:tcPr>
            <w:tcW w:w="1099" w:type="dxa"/>
          </w:tcPr>
          <w:p w14:paraId="467B90F3" w14:textId="77777777" w:rsidR="00A22494" w:rsidRPr="00EE4B15" w:rsidRDefault="00A22494" w:rsidP="00132EDC">
            <w:pPr>
              <w:jc w:val="both"/>
              <w:rPr>
                <w:lang w:val="en-US" w:eastAsia="es-ES"/>
              </w:rPr>
            </w:pPr>
            <w:r w:rsidRPr="00EE4B15">
              <w:rPr>
                <w:lang w:val="en-US" w:eastAsia="es-ES"/>
              </w:rPr>
              <w:t>0.045</w:t>
            </w:r>
          </w:p>
        </w:tc>
      </w:tr>
      <w:tr w:rsidR="00A22494" w:rsidRPr="00EE4B15" w14:paraId="095FF48B" w14:textId="77777777" w:rsidTr="00132EDC">
        <w:tc>
          <w:tcPr>
            <w:tcW w:w="3114" w:type="dxa"/>
          </w:tcPr>
          <w:p w14:paraId="4F1AB546" w14:textId="77777777" w:rsidR="00A22494" w:rsidRPr="00EE4B15" w:rsidRDefault="00A22494" w:rsidP="00132EDC">
            <w:pPr>
              <w:jc w:val="both"/>
              <w:rPr>
                <w:b/>
                <w:sz w:val="22"/>
                <w:szCs w:val="22"/>
                <w:lang w:val="en-US" w:eastAsia="es-ES"/>
              </w:rPr>
            </w:pPr>
            <w:r w:rsidRPr="00EE4B15">
              <w:rPr>
                <w:b/>
                <w:sz w:val="22"/>
                <w:szCs w:val="22"/>
                <w:lang w:val="en-US" w:eastAsia="ja-JP"/>
              </w:rPr>
              <w:t>Age, yr</w:t>
            </w:r>
          </w:p>
        </w:tc>
        <w:tc>
          <w:tcPr>
            <w:tcW w:w="992" w:type="dxa"/>
          </w:tcPr>
          <w:p w14:paraId="4EA917F8" w14:textId="77777777" w:rsidR="00A22494" w:rsidRPr="00EE4B15" w:rsidRDefault="00A22494" w:rsidP="00132EDC">
            <w:pPr>
              <w:jc w:val="both"/>
              <w:rPr>
                <w:lang w:val="en-US" w:eastAsia="es-ES"/>
              </w:rPr>
            </w:pPr>
            <w:r w:rsidRPr="00EE4B15">
              <w:rPr>
                <w:lang w:val="en-US" w:eastAsia="es-ES"/>
              </w:rPr>
              <w:t>1.00</w:t>
            </w:r>
          </w:p>
        </w:tc>
        <w:tc>
          <w:tcPr>
            <w:tcW w:w="1559" w:type="dxa"/>
          </w:tcPr>
          <w:p w14:paraId="48096141" w14:textId="77777777" w:rsidR="00A22494" w:rsidRPr="00EE4B15" w:rsidRDefault="00A22494" w:rsidP="00132EDC">
            <w:pPr>
              <w:jc w:val="both"/>
              <w:rPr>
                <w:lang w:val="en-US" w:eastAsia="es-ES"/>
              </w:rPr>
            </w:pPr>
            <w:r w:rsidRPr="00EE4B15">
              <w:rPr>
                <w:lang w:val="en-US" w:eastAsia="es-ES"/>
              </w:rPr>
              <w:t>0.99-1.02</w:t>
            </w:r>
          </w:p>
        </w:tc>
        <w:tc>
          <w:tcPr>
            <w:tcW w:w="993" w:type="dxa"/>
          </w:tcPr>
          <w:p w14:paraId="2AE4E47D" w14:textId="77777777" w:rsidR="00A22494" w:rsidRPr="00EE4B15" w:rsidRDefault="00A22494" w:rsidP="00132EDC">
            <w:pPr>
              <w:jc w:val="both"/>
              <w:rPr>
                <w:lang w:val="en-US" w:eastAsia="es-ES"/>
              </w:rPr>
            </w:pPr>
            <w:r w:rsidRPr="00EE4B15">
              <w:rPr>
                <w:lang w:val="en-US" w:eastAsia="es-ES"/>
              </w:rPr>
              <w:t>0.888</w:t>
            </w:r>
          </w:p>
        </w:tc>
        <w:tc>
          <w:tcPr>
            <w:tcW w:w="992" w:type="dxa"/>
          </w:tcPr>
          <w:p w14:paraId="2A1E5C23" w14:textId="77777777" w:rsidR="00A22494" w:rsidRPr="00EE4B15" w:rsidRDefault="00A22494" w:rsidP="00132EDC">
            <w:pPr>
              <w:jc w:val="both"/>
              <w:rPr>
                <w:lang w:val="en-US" w:eastAsia="es-ES"/>
              </w:rPr>
            </w:pPr>
            <w:r w:rsidRPr="00EE4B15">
              <w:rPr>
                <w:lang w:val="en-US" w:eastAsia="es-ES"/>
              </w:rPr>
              <w:t>1.00</w:t>
            </w:r>
          </w:p>
        </w:tc>
        <w:tc>
          <w:tcPr>
            <w:tcW w:w="1559" w:type="dxa"/>
          </w:tcPr>
          <w:p w14:paraId="69C1848D" w14:textId="77777777" w:rsidR="00A22494" w:rsidRPr="00EE4B15" w:rsidRDefault="00A22494" w:rsidP="00132EDC">
            <w:pPr>
              <w:jc w:val="both"/>
              <w:rPr>
                <w:lang w:val="en-US" w:eastAsia="es-ES"/>
              </w:rPr>
            </w:pPr>
            <w:r w:rsidRPr="00EE4B15">
              <w:rPr>
                <w:lang w:val="en-US" w:eastAsia="es-ES"/>
              </w:rPr>
              <w:t>0.99-1.02</w:t>
            </w:r>
          </w:p>
        </w:tc>
        <w:tc>
          <w:tcPr>
            <w:tcW w:w="1134" w:type="dxa"/>
          </w:tcPr>
          <w:p w14:paraId="40070D42" w14:textId="77777777" w:rsidR="00A22494" w:rsidRPr="00EE4B15" w:rsidRDefault="00A22494" w:rsidP="00132EDC">
            <w:pPr>
              <w:jc w:val="both"/>
              <w:rPr>
                <w:lang w:val="en-US" w:eastAsia="es-ES"/>
              </w:rPr>
            </w:pPr>
            <w:r w:rsidRPr="00EE4B15">
              <w:rPr>
                <w:lang w:val="en-US" w:eastAsia="es-ES"/>
              </w:rPr>
              <w:t>0.744</w:t>
            </w:r>
          </w:p>
        </w:tc>
        <w:tc>
          <w:tcPr>
            <w:tcW w:w="992" w:type="dxa"/>
          </w:tcPr>
          <w:p w14:paraId="6994765D" w14:textId="77777777" w:rsidR="00A22494" w:rsidRPr="00EE4B15" w:rsidRDefault="00A22494" w:rsidP="00132EDC">
            <w:pPr>
              <w:jc w:val="both"/>
              <w:rPr>
                <w:lang w:val="en-US" w:eastAsia="es-ES"/>
              </w:rPr>
            </w:pPr>
            <w:r w:rsidRPr="00EE4B15">
              <w:rPr>
                <w:lang w:val="en-US" w:eastAsia="es-ES"/>
              </w:rPr>
              <w:t>0.99</w:t>
            </w:r>
          </w:p>
        </w:tc>
        <w:tc>
          <w:tcPr>
            <w:tcW w:w="1560" w:type="dxa"/>
          </w:tcPr>
          <w:p w14:paraId="7F8DC25F" w14:textId="77777777" w:rsidR="00A22494" w:rsidRPr="00EE4B15" w:rsidRDefault="00A22494" w:rsidP="00132EDC">
            <w:pPr>
              <w:jc w:val="both"/>
              <w:rPr>
                <w:lang w:val="en-US" w:eastAsia="es-ES"/>
              </w:rPr>
            </w:pPr>
            <w:r w:rsidRPr="00EE4B15">
              <w:rPr>
                <w:lang w:val="en-US" w:eastAsia="es-ES"/>
              </w:rPr>
              <w:t>0.98-1.01</w:t>
            </w:r>
          </w:p>
        </w:tc>
        <w:tc>
          <w:tcPr>
            <w:tcW w:w="1099" w:type="dxa"/>
          </w:tcPr>
          <w:p w14:paraId="7C66A8A0" w14:textId="77777777" w:rsidR="00A22494" w:rsidRPr="00EE4B15" w:rsidRDefault="00A22494" w:rsidP="00132EDC">
            <w:pPr>
              <w:jc w:val="both"/>
              <w:rPr>
                <w:lang w:val="en-US" w:eastAsia="es-ES"/>
              </w:rPr>
            </w:pPr>
            <w:r w:rsidRPr="00EE4B15">
              <w:rPr>
                <w:lang w:val="en-US" w:eastAsia="es-ES"/>
              </w:rPr>
              <w:t>0.677</w:t>
            </w:r>
          </w:p>
        </w:tc>
      </w:tr>
      <w:tr w:rsidR="00A22494" w:rsidRPr="00EE4B15" w14:paraId="47C42665" w14:textId="77777777" w:rsidTr="00132EDC">
        <w:tc>
          <w:tcPr>
            <w:tcW w:w="3114" w:type="dxa"/>
          </w:tcPr>
          <w:p w14:paraId="41353A0F" w14:textId="77777777" w:rsidR="00A22494" w:rsidRPr="00EE4B15" w:rsidRDefault="00A22494" w:rsidP="00132EDC">
            <w:pPr>
              <w:jc w:val="both"/>
              <w:rPr>
                <w:b/>
                <w:sz w:val="22"/>
                <w:szCs w:val="22"/>
                <w:lang w:val="en-US" w:eastAsia="es-ES"/>
              </w:rPr>
            </w:pPr>
            <w:r w:rsidRPr="00EE4B15">
              <w:rPr>
                <w:b/>
                <w:sz w:val="22"/>
                <w:szCs w:val="22"/>
                <w:lang w:val="en-US" w:eastAsia="ja-JP"/>
              </w:rPr>
              <w:t>Histology, follicular</w:t>
            </w:r>
          </w:p>
        </w:tc>
        <w:tc>
          <w:tcPr>
            <w:tcW w:w="992" w:type="dxa"/>
          </w:tcPr>
          <w:p w14:paraId="320128D1" w14:textId="77777777" w:rsidR="00A22494" w:rsidRPr="00EE4B15" w:rsidRDefault="00A22494" w:rsidP="00132EDC">
            <w:pPr>
              <w:jc w:val="both"/>
              <w:rPr>
                <w:lang w:val="en-US" w:eastAsia="es-ES"/>
              </w:rPr>
            </w:pPr>
            <w:r w:rsidRPr="00EE4B15">
              <w:rPr>
                <w:lang w:val="en-US" w:eastAsia="es-ES"/>
              </w:rPr>
              <w:t>1.14</w:t>
            </w:r>
          </w:p>
        </w:tc>
        <w:tc>
          <w:tcPr>
            <w:tcW w:w="1559" w:type="dxa"/>
          </w:tcPr>
          <w:p w14:paraId="7187ABD2" w14:textId="77777777" w:rsidR="00A22494" w:rsidRPr="00EE4B15" w:rsidRDefault="00A22494" w:rsidP="00132EDC">
            <w:pPr>
              <w:jc w:val="both"/>
              <w:rPr>
                <w:lang w:val="en-US" w:eastAsia="es-ES"/>
              </w:rPr>
            </w:pPr>
            <w:r w:rsidRPr="00EE4B15">
              <w:rPr>
                <w:lang w:val="en-US" w:eastAsia="es-ES"/>
              </w:rPr>
              <w:t>0.62-2.09</w:t>
            </w:r>
          </w:p>
        </w:tc>
        <w:tc>
          <w:tcPr>
            <w:tcW w:w="993" w:type="dxa"/>
          </w:tcPr>
          <w:p w14:paraId="7CD78595" w14:textId="77777777" w:rsidR="00A22494" w:rsidRPr="00EE4B15" w:rsidRDefault="00A22494" w:rsidP="00132EDC">
            <w:pPr>
              <w:jc w:val="both"/>
              <w:rPr>
                <w:lang w:val="en-US" w:eastAsia="es-ES"/>
              </w:rPr>
            </w:pPr>
            <w:r w:rsidRPr="00EE4B15">
              <w:rPr>
                <w:lang w:val="en-US" w:eastAsia="es-ES"/>
              </w:rPr>
              <w:t>0.675</w:t>
            </w:r>
          </w:p>
        </w:tc>
        <w:tc>
          <w:tcPr>
            <w:tcW w:w="992" w:type="dxa"/>
          </w:tcPr>
          <w:p w14:paraId="732C8D5A" w14:textId="77777777" w:rsidR="00A22494" w:rsidRPr="00EE4B15" w:rsidRDefault="00A22494" w:rsidP="00132EDC">
            <w:pPr>
              <w:jc w:val="both"/>
              <w:rPr>
                <w:lang w:val="en-US" w:eastAsia="es-ES"/>
              </w:rPr>
            </w:pPr>
          </w:p>
        </w:tc>
        <w:tc>
          <w:tcPr>
            <w:tcW w:w="1559" w:type="dxa"/>
          </w:tcPr>
          <w:p w14:paraId="0F37A903" w14:textId="77777777" w:rsidR="00A22494" w:rsidRPr="00EE4B15" w:rsidRDefault="00A22494" w:rsidP="00132EDC">
            <w:pPr>
              <w:jc w:val="both"/>
              <w:rPr>
                <w:lang w:val="en-US" w:eastAsia="es-ES"/>
              </w:rPr>
            </w:pPr>
          </w:p>
        </w:tc>
        <w:tc>
          <w:tcPr>
            <w:tcW w:w="1134" w:type="dxa"/>
          </w:tcPr>
          <w:p w14:paraId="655BA08B" w14:textId="77777777" w:rsidR="00A22494" w:rsidRPr="00EE4B15" w:rsidRDefault="00A22494" w:rsidP="00132EDC">
            <w:pPr>
              <w:jc w:val="both"/>
              <w:rPr>
                <w:lang w:val="en-US" w:eastAsia="es-ES"/>
              </w:rPr>
            </w:pPr>
          </w:p>
        </w:tc>
        <w:tc>
          <w:tcPr>
            <w:tcW w:w="992" w:type="dxa"/>
          </w:tcPr>
          <w:p w14:paraId="072AE724" w14:textId="77777777" w:rsidR="00A22494" w:rsidRPr="00EE4B15" w:rsidRDefault="00A22494" w:rsidP="00132EDC">
            <w:pPr>
              <w:jc w:val="both"/>
              <w:rPr>
                <w:lang w:val="en-US" w:eastAsia="es-ES"/>
              </w:rPr>
            </w:pPr>
            <w:r w:rsidRPr="00EE4B15">
              <w:rPr>
                <w:lang w:val="en-US" w:eastAsia="es-ES"/>
              </w:rPr>
              <w:t>1.39</w:t>
            </w:r>
          </w:p>
        </w:tc>
        <w:tc>
          <w:tcPr>
            <w:tcW w:w="1560" w:type="dxa"/>
          </w:tcPr>
          <w:p w14:paraId="13F2001C" w14:textId="77777777" w:rsidR="00A22494" w:rsidRPr="00EE4B15" w:rsidRDefault="00A22494" w:rsidP="00132EDC">
            <w:pPr>
              <w:jc w:val="both"/>
              <w:rPr>
                <w:lang w:val="en-US" w:eastAsia="es-ES"/>
              </w:rPr>
            </w:pPr>
            <w:r w:rsidRPr="00EE4B15">
              <w:rPr>
                <w:lang w:val="en-US" w:eastAsia="es-ES"/>
              </w:rPr>
              <w:t>0.71-2.74</w:t>
            </w:r>
          </w:p>
        </w:tc>
        <w:tc>
          <w:tcPr>
            <w:tcW w:w="1099" w:type="dxa"/>
          </w:tcPr>
          <w:p w14:paraId="45FAF635" w14:textId="77777777" w:rsidR="00A22494" w:rsidRPr="00EE4B15" w:rsidRDefault="00A22494" w:rsidP="00132EDC">
            <w:pPr>
              <w:jc w:val="both"/>
              <w:rPr>
                <w:lang w:val="en-US" w:eastAsia="es-ES"/>
              </w:rPr>
            </w:pPr>
            <w:r w:rsidRPr="00EE4B15">
              <w:rPr>
                <w:lang w:val="en-US" w:eastAsia="es-ES"/>
              </w:rPr>
              <w:t>0.342</w:t>
            </w:r>
          </w:p>
        </w:tc>
      </w:tr>
      <w:tr w:rsidR="00A22494" w:rsidRPr="00EE4B15" w14:paraId="3ED79C66" w14:textId="77777777" w:rsidTr="00132EDC">
        <w:tc>
          <w:tcPr>
            <w:tcW w:w="3114" w:type="dxa"/>
          </w:tcPr>
          <w:p w14:paraId="4B01D40C" w14:textId="77777777" w:rsidR="00A22494" w:rsidRPr="00EE4B15" w:rsidRDefault="00A22494" w:rsidP="00132EDC">
            <w:pPr>
              <w:jc w:val="both"/>
              <w:rPr>
                <w:b/>
                <w:sz w:val="22"/>
                <w:szCs w:val="22"/>
                <w:lang w:val="en-US" w:eastAsia="es-ES"/>
              </w:rPr>
            </w:pPr>
            <w:r w:rsidRPr="00EE4B15">
              <w:rPr>
                <w:b/>
                <w:sz w:val="22"/>
                <w:szCs w:val="22"/>
                <w:lang w:val="en-US" w:eastAsia="es-ES"/>
              </w:rPr>
              <w:t>Tumor size, cm</w:t>
            </w:r>
          </w:p>
        </w:tc>
        <w:tc>
          <w:tcPr>
            <w:tcW w:w="992" w:type="dxa"/>
          </w:tcPr>
          <w:p w14:paraId="2030A4A8" w14:textId="77777777" w:rsidR="00A22494" w:rsidRPr="00EE4B15" w:rsidRDefault="00A22494" w:rsidP="00132EDC">
            <w:pPr>
              <w:jc w:val="both"/>
              <w:rPr>
                <w:lang w:val="en-US" w:eastAsia="es-ES"/>
              </w:rPr>
            </w:pPr>
            <w:r w:rsidRPr="00EE4B15">
              <w:rPr>
                <w:lang w:val="en-US" w:eastAsia="es-ES"/>
              </w:rPr>
              <w:t>0.89</w:t>
            </w:r>
          </w:p>
        </w:tc>
        <w:tc>
          <w:tcPr>
            <w:tcW w:w="1559" w:type="dxa"/>
          </w:tcPr>
          <w:p w14:paraId="052981C6" w14:textId="77777777" w:rsidR="00A22494" w:rsidRPr="00EE4B15" w:rsidRDefault="00A22494" w:rsidP="00132EDC">
            <w:pPr>
              <w:jc w:val="both"/>
              <w:rPr>
                <w:lang w:val="en-US" w:eastAsia="es-ES"/>
              </w:rPr>
            </w:pPr>
            <w:r w:rsidRPr="00EE4B15">
              <w:rPr>
                <w:lang w:val="en-US" w:eastAsia="es-ES"/>
              </w:rPr>
              <w:t>0.76-1.03</w:t>
            </w:r>
          </w:p>
        </w:tc>
        <w:tc>
          <w:tcPr>
            <w:tcW w:w="993" w:type="dxa"/>
          </w:tcPr>
          <w:p w14:paraId="24643A02" w14:textId="77777777" w:rsidR="00A22494" w:rsidRPr="00EE4B15" w:rsidRDefault="00A22494" w:rsidP="00132EDC">
            <w:pPr>
              <w:jc w:val="both"/>
              <w:rPr>
                <w:lang w:val="en-US" w:eastAsia="es-ES"/>
              </w:rPr>
            </w:pPr>
            <w:r w:rsidRPr="00EE4B15">
              <w:rPr>
                <w:lang w:val="en-US" w:eastAsia="es-ES"/>
              </w:rPr>
              <w:t>0.114</w:t>
            </w:r>
          </w:p>
        </w:tc>
        <w:tc>
          <w:tcPr>
            <w:tcW w:w="992" w:type="dxa"/>
          </w:tcPr>
          <w:p w14:paraId="34123798" w14:textId="77777777" w:rsidR="00A22494" w:rsidRPr="00EE4B15" w:rsidRDefault="00A22494" w:rsidP="00132EDC">
            <w:pPr>
              <w:jc w:val="both"/>
              <w:rPr>
                <w:lang w:val="en-US" w:eastAsia="es-ES"/>
              </w:rPr>
            </w:pPr>
          </w:p>
        </w:tc>
        <w:tc>
          <w:tcPr>
            <w:tcW w:w="1559" w:type="dxa"/>
          </w:tcPr>
          <w:p w14:paraId="39EB8608" w14:textId="77777777" w:rsidR="00A22494" w:rsidRPr="00EE4B15" w:rsidRDefault="00A22494" w:rsidP="00132EDC">
            <w:pPr>
              <w:jc w:val="both"/>
              <w:rPr>
                <w:lang w:val="en-US" w:eastAsia="es-ES"/>
              </w:rPr>
            </w:pPr>
          </w:p>
        </w:tc>
        <w:tc>
          <w:tcPr>
            <w:tcW w:w="1134" w:type="dxa"/>
          </w:tcPr>
          <w:p w14:paraId="1B81A325" w14:textId="77777777" w:rsidR="00A22494" w:rsidRPr="00EE4B15" w:rsidRDefault="00A22494" w:rsidP="00132EDC">
            <w:pPr>
              <w:jc w:val="both"/>
              <w:rPr>
                <w:lang w:val="en-US" w:eastAsia="es-ES"/>
              </w:rPr>
            </w:pPr>
          </w:p>
        </w:tc>
        <w:tc>
          <w:tcPr>
            <w:tcW w:w="992" w:type="dxa"/>
          </w:tcPr>
          <w:p w14:paraId="575C8BCC" w14:textId="77777777" w:rsidR="00A22494" w:rsidRPr="00EE4B15" w:rsidRDefault="00A22494" w:rsidP="00132EDC">
            <w:pPr>
              <w:jc w:val="both"/>
              <w:rPr>
                <w:lang w:val="en-US" w:eastAsia="es-ES"/>
              </w:rPr>
            </w:pPr>
            <w:r w:rsidRPr="00EE4B15">
              <w:rPr>
                <w:lang w:val="en-US" w:eastAsia="es-ES"/>
              </w:rPr>
              <w:t>0.96</w:t>
            </w:r>
          </w:p>
        </w:tc>
        <w:tc>
          <w:tcPr>
            <w:tcW w:w="1560" w:type="dxa"/>
          </w:tcPr>
          <w:p w14:paraId="146BE448" w14:textId="77777777" w:rsidR="00A22494" w:rsidRPr="00EE4B15" w:rsidRDefault="00A22494" w:rsidP="00132EDC">
            <w:pPr>
              <w:jc w:val="both"/>
              <w:rPr>
                <w:lang w:val="en-US" w:eastAsia="es-ES"/>
              </w:rPr>
            </w:pPr>
            <w:r w:rsidRPr="00EE4B15">
              <w:rPr>
                <w:lang w:val="en-US" w:eastAsia="es-ES"/>
              </w:rPr>
              <w:t>0.81-1.14</w:t>
            </w:r>
          </w:p>
        </w:tc>
        <w:tc>
          <w:tcPr>
            <w:tcW w:w="1099" w:type="dxa"/>
          </w:tcPr>
          <w:p w14:paraId="0A216976" w14:textId="77777777" w:rsidR="00A22494" w:rsidRPr="00EE4B15" w:rsidRDefault="00A22494" w:rsidP="00132EDC">
            <w:pPr>
              <w:jc w:val="both"/>
              <w:rPr>
                <w:lang w:val="en-US" w:eastAsia="es-ES"/>
              </w:rPr>
            </w:pPr>
            <w:r w:rsidRPr="00EE4B15">
              <w:rPr>
                <w:lang w:val="en-US" w:eastAsia="es-ES"/>
              </w:rPr>
              <w:t>0.652</w:t>
            </w:r>
          </w:p>
        </w:tc>
      </w:tr>
      <w:tr w:rsidR="00A22494" w:rsidRPr="00EE4B15" w14:paraId="69A20905" w14:textId="77777777" w:rsidTr="00132EDC">
        <w:tc>
          <w:tcPr>
            <w:tcW w:w="3114" w:type="dxa"/>
          </w:tcPr>
          <w:p w14:paraId="7097C84C" w14:textId="77777777" w:rsidR="00A22494" w:rsidRPr="00EE4B15" w:rsidRDefault="00A22494" w:rsidP="00132EDC">
            <w:pPr>
              <w:jc w:val="both"/>
              <w:rPr>
                <w:b/>
                <w:sz w:val="22"/>
                <w:szCs w:val="22"/>
                <w:lang w:val="en-US" w:eastAsia="es-ES"/>
              </w:rPr>
            </w:pPr>
            <w:r w:rsidRPr="00EE4B15">
              <w:rPr>
                <w:b/>
                <w:sz w:val="22"/>
                <w:szCs w:val="22"/>
                <w:lang w:val="en-US" w:eastAsia="es-ES"/>
              </w:rPr>
              <w:t>Incidental</w:t>
            </w:r>
          </w:p>
        </w:tc>
        <w:tc>
          <w:tcPr>
            <w:tcW w:w="992" w:type="dxa"/>
          </w:tcPr>
          <w:p w14:paraId="09EC043F" w14:textId="77777777" w:rsidR="00A22494" w:rsidRPr="00EE4B15" w:rsidRDefault="00A22494" w:rsidP="00132EDC">
            <w:pPr>
              <w:jc w:val="both"/>
              <w:rPr>
                <w:lang w:val="en-US" w:eastAsia="es-ES"/>
              </w:rPr>
            </w:pPr>
            <w:r w:rsidRPr="00EE4B15">
              <w:rPr>
                <w:lang w:val="en-US" w:eastAsia="es-ES"/>
              </w:rPr>
              <w:t>1.60</w:t>
            </w:r>
          </w:p>
        </w:tc>
        <w:tc>
          <w:tcPr>
            <w:tcW w:w="1559" w:type="dxa"/>
          </w:tcPr>
          <w:p w14:paraId="3E6BA972" w14:textId="77777777" w:rsidR="00A22494" w:rsidRPr="00EE4B15" w:rsidRDefault="00A22494" w:rsidP="00132EDC">
            <w:pPr>
              <w:jc w:val="both"/>
              <w:rPr>
                <w:lang w:val="en-US" w:eastAsia="es-ES"/>
              </w:rPr>
            </w:pPr>
            <w:r w:rsidRPr="00EE4B15">
              <w:rPr>
                <w:lang w:val="en-US" w:eastAsia="es-ES"/>
              </w:rPr>
              <w:t>1.06-2.42</w:t>
            </w:r>
          </w:p>
        </w:tc>
        <w:tc>
          <w:tcPr>
            <w:tcW w:w="993" w:type="dxa"/>
          </w:tcPr>
          <w:p w14:paraId="43505BF9" w14:textId="77777777" w:rsidR="00A22494" w:rsidRPr="00EE4B15" w:rsidRDefault="00A22494" w:rsidP="00132EDC">
            <w:pPr>
              <w:jc w:val="both"/>
              <w:rPr>
                <w:lang w:val="en-US" w:eastAsia="es-ES"/>
              </w:rPr>
            </w:pPr>
            <w:r w:rsidRPr="00EE4B15">
              <w:rPr>
                <w:lang w:val="en-US" w:eastAsia="es-ES"/>
              </w:rPr>
              <w:t>0.025</w:t>
            </w:r>
          </w:p>
        </w:tc>
        <w:tc>
          <w:tcPr>
            <w:tcW w:w="992" w:type="dxa"/>
          </w:tcPr>
          <w:p w14:paraId="7CE525F6" w14:textId="77777777" w:rsidR="00A22494" w:rsidRPr="00EE4B15" w:rsidRDefault="00A22494" w:rsidP="00132EDC">
            <w:pPr>
              <w:jc w:val="both"/>
              <w:rPr>
                <w:lang w:val="en-US" w:eastAsia="es-ES"/>
              </w:rPr>
            </w:pPr>
          </w:p>
        </w:tc>
        <w:tc>
          <w:tcPr>
            <w:tcW w:w="1559" w:type="dxa"/>
          </w:tcPr>
          <w:p w14:paraId="7DEE4BA5" w14:textId="77777777" w:rsidR="00A22494" w:rsidRPr="00EE4B15" w:rsidRDefault="00A22494" w:rsidP="00132EDC">
            <w:pPr>
              <w:jc w:val="both"/>
              <w:rPr>
                <w:lang w:val="en-US" w:eastAsia="es-ES"/>
              </w:rPr>
            </w:pPr>
          </w:p>
        </w:tc>
        <w:tc>
          <w:tcPr>
            <w:tcW w:w="1134" w:type="dxa"/>
          </w:tcPr>
          <w:p w14:paraId="39D8EDC1" w14:textId="77777777" w:rsidR="00A22494" w:rsidRPr="00EE4B15" w:rsidRDefault="00A22494" w:rsidP="00132EDC">
            <w:pPr>
              <w:jc w:val="both"/>
              <w:rPr>
                <w:lang w:val="en-US" w:eastAsia="es-ES"/>
              </w:rPr>
            </w:pPr>
          </w:p>
        </w:tc>
        <w:tc>
          <w:tcPr>
            <w:tcW w:w="992" w:type="dxa"/>
          </w:tcPr>
          <w:p w14:paraId="5225E5D8" w14:textId="77777777" w:rsidR="00A22494" w:rsidRPr="00EE4B15" w:rsidRDefault="00A22494" w:rsidP="00132EDC">
            <w:pPr>
              <w:jc w:val="both"/>
              <w:rPr>
                <w:lang w:val="en-US" w:eastAsia="es-ES"/>
              </w:rPr>
            </w:pPr>
            <w:r w:rsidRPr="00EE4B15">
              <w:rPr>
                <w:lang w:val="en-US" w:eastAsia="es-ES"/>
              </w:rPr>
              <w:t>1.28</w:t>
            </w:r>
          </w:p>
        </w:tc>
        <w:tc>
          <w:tcPr>
            <w:tcW w:w="1560" w:type="dxa"/>
          </w:tcPr>
          <w:p w14:paraId="12EF7C6B" w14:textId="77777777" w:rsidR="00A22494" w:rsidRPr="00EE4B15" w:rsidRDefault="00A22494" w:rsidP="00132EDC">
            <w:pPr>
              <w:jc w:val="both"/>
              <w:rPr>
                <w:lang w:val="en-US" w:eastAsia="es-ES"/>
              </w:rPr>
            </w:pPr>
            <w:r w:rsidRPr="00EE4B15">
              <w:rPr>
                <w:lang w:val="en-US" w:eastAsia="es-ES"/>
              </w:rPr>
              <w:t>0.81-2.02</w:t>
            </w:r>
          </w:p>
        </w:tc>
        <w:tc>
          <w:tcPr>
            <w:tcW w:w="1099" w:type="dxa"/>
          </w:tcPr>
          <w:p w14:paraId="0884CC66" w14:textId="77777777" w:rsidR="00A22494" w:rsidRPr="00EE4B15" w:rsidRDefault="00A22494" w:rsidP="00132EDC">
            <w:pPr>
              <w:jc w:val="both"/>
              <w:rPr>
                <w:lang w:val="en-US" w:eastAsia="es-ES"/>
              </w:rPr>
            </w:pPr>
            <w:r w:rsidRPr="00EE4B15">
              <w:rPr>
                <w:lang w:val="en-US" w:eastAsia="es-ES"/>
              </w:rPr>
              <w:t>0.290</w:t>
            </w:r>
          </w:p>
        </w:tc>
      </w:tr>
      <w:tr w:rsidR="00A22494" w:rsidRPr="00EE4B15" w14:paraId="519C5634" w14:textId="77777777" w:rsidTr="00132EDC">
        <w:tc>
          <w:tcPr>
            <w:tcW w:w="3114" w:type="dxa"/>
          </w:tcPr>
          <w:p w14:paraId="0840E5DA" w14:textId="77777777" w:rsidR="00A22494" w:rsidRPr="00EE4B15" w:rsidRDefault="00A22494" w:rsidP="00132EDC">
            <w:pPr>
              <w:jc w:val="both"/>
              <w:rPr>
                <w:b/>
                <w:sz w:val="22"/>
                <w:szCs w:val="22"/>
                <w:lang w:val="en-US" w:eastAsia="ja-JP"/>
              </w:rPr>
            </w:pPr>
            <w:r w:rsidRPr="00EE4B15">
              <w:rPr>
                <w:b/>
                <w:sz w:val="22"/>
                <w:szCs w:val="22"/>
                <w:lang w:val="en-US" w:eastAsia="ja-JP"/>
              </w:rPr>
              <w:t>Total thyroidectomy</w:t>
            </w:r>
          </w:p>
        </w:tc>
        <w:tc>
          <w:tcPr>
            <w:tcW w:w="992" w:type="dxa"/>
          </w:tcPr>
          <w:p w14:paraId="3CBE984A" w14:textId="77777777" w:rsidR="00A22494" w:rsidRPr="00EE4B15" w:rsidRDefault="00A22494" w:rsidP="00132EDC">
            <w:pPr>
              <w:jc w:val="both"/>
              <w:rPr>
                <w:lang w:val="en-US" w:eastAsia="es-ES"/>
              </w:rPr>
            </w:pPr>
            <w:r w:rsidRPr="00EE4B15">
              <w:rPr>
                <w:lang w:val="en-US" w:eastAsia="es-ES"/>
              </w:rPr>
              <w:t>0.50</w:t>
            </w:r>
          </w:p>
        </w:tc>
        <w:tc>
          <w:tcPr>
            <w:tcW w:w="1559" w:type="dxa"/>
          </w:tcPr>
          <w:p w14:paraId="76E51C48" w14:textId="77777777" w:rsidR="00A22494" w:rsidRPr="00EE4B15" w:rsidRDefault="00A22494" w:rsidP="00132EDC">
            <w:pPr>
              <w:jc w:val="both"/>
              <w:rPr>
                <w:lang w:val="en-US" w:eastAsia="es-ES"/>
              </w:rPr>
            </w:pPr>
            <w:r w:rsidRPr="00EE4B15">
              <w:rPr>
                <w:lang w:val="en-US" w:eastAsia="es-ES"/>
              </w:rPr>
              <w:t>0.27-0.92</w:t>
            </w:r>
          </w:p>
        </w:tc>
        <w:tc>
          <w:tcPr>
            <w:tcW w:w="993" w:type="dxa"/>
          </w:tcPr>
          <w:p w14:paraId="4E7AE859" w14:textId="77777777" w:rsidR="00A22494" w:rsidRPr="00EE4B15" w:rsidRDefault="00A22494" w:rsidP="00132EDC">
            <w:pPr>
              <w:jc w:val="both"/>
              <w:rPr>
                <w:lang w:val="en-US" w:eastAsia="es-ES"/>
              </w:rPr>
            </w:pPr>
            <w:r w:rsidRPr="00EE4B15">
              <w:rPr>
                <w:lang w:val="en-US" w:eastAsia="es-ES"/>
              </w:rPr>
              <w:t>0.025</w:t>
            </w:r>
          </w:p>
        </w:tc>
        <w:tc>
          <w:tcPr>
            <w:tcW w:w="992" w:type="dxa"/>
          </w:tcPr>
          <w:p w14:paraId="5C307147" w14:textId="77777777" w:rsidR="00A22494" w:rsidRPr="00EE4B15" w:rsidRDefault="00A22494" w:rsidP="00132EDC">
            <w:pPr>
              <w:jc w:val="both"/>
              <w:rPr>
                <w:lang w:val="en-US" w:eastAsia="es-ES"/>
              </w:rPr>
            </w:pPr>
          </w:p>
        </w:tc>
        <w:tc>
          <w:tcPr>
            <w:tcW w:w="1559" w:type="dxa"/>
          </w:tcPr>
          <w:p w14:paraId="49768D8E" w14:textId="77777777" w:rsidR="00A22494" w:rsidRPr="00EE4B15" w:rsidRDefault="00A22494" w:rsidP="00132EDC">
            <w:pPr>
              <w:jc w:val="both"/>
              <w:rPr>
                <w:lang w:val="en-US" w:eastAsia="es-ES"/>
              </w:rPr>
            </w:pPr>
          </w:p>
        </w:tc>
        <w:tc>
          <w:tcPr>
            <w:tcW w:w="1134" w:type="dxa"/>
          </w:tcPr>
          <w:p w14:paraId="6421557A" w14:textId="77777777" w:rsidR="00A22494" w:rsidRPr="00EE4B15" w:rsidRDefault="00A22494" w:rsidP="00132EDC">
            <w:pPr>
              <w:jc w:val="both"/>
              <w:rPr>
                <w:lang w:val="en-US" w:eastAsia="es-ES"/>
              </w:rPr>
            </w:pPr>
          </w:p>
        </w:tc>
        <w:tc>
          <w:tcPr>
            <w:tcW w:w="992" w:type="dxa"/>
          </w:tcPr>
          <w:p w14:paraId="6DD921CD" w14:textId="77777777" w:rsidR="00A22494" w:rsidRPr="00EE4B15" w:rsidRDefault="00A22494" w:rsidP="00132EDC">
            <w:pPr>
              <w:jc w:val="both"/>
              <w:rPr>
                <w:lang w:val="en-US" w:eastAsia="es-ES"/>
              </w:rPr>
            </w:pPr>
            <w:r w:rsidRPr="00EE4B15">
              <w:rPr>
                <w:lang w:val="en-US" w:eastAsia="es-ES"/>
              </w:rPr>
              <w:t>0.88</w:t>
            </w:r>
          </w:p>
        </w:tc>
        <w:tc>
          <w:tcPr>
            <w:tcW w:w="1560" w:type="dxa"/>
          </w:tcPr>
          <w:p w14:paraId="3DF2B8AC" w14:textId="77777777" w:rsidR="00A22494" w:rsidRPr="00EE4B15" w:rsidRDefault="00A22494" w:rsidP="00132EDC">
            <w:pPr>
              <w:jc w:val="both"/>
              <w:rPr>
                <w:lang w:val="en-US" w:eastAsia="es-ES"/>
              </w:rPr>
            </w:pPr>
            <w:r w:rsidRPr="00EE4B15">
              <w:rPr>
                <w:lang w:val="en-US" w:eastAsia="es-ES"/>
              </w:rPr>
              <w:t>0.44-1.76</w:t>
            </w:r>
          </w:p>
        </w:tc>
        <w:tc>
          <w:tcPr>
            <w:tcW w:w="1099" w:type="dxa"/>
          </w:tcPr>
          <w:p w14:paraId="23A37A6C" w14:textId="77777777" w:rsidR="00A22494" w:rsidRPr="00EE4B15" w:rsidRDefault="00A22494" w:rsidP="00132EDC">
            <w:pPr>
              <w:jc w:val="both"/>
              <w:rPr>
                <w:lang w:val="en-US" w:eastAsia="es-ES"/>
              </w:rPr>
            </w:pPr>
            <w:r w:rsidRPr="00EE4B15">
              <w:rPr>
                <w:lang w:val="en-US" w:eastAsia="es-ES"/>
              </w:rPr>
              <w:t>0.717</w:t>
            </w:r>
          </w:p>
        </w:tc>
      </w:tr>
      <w:tr w:rsidR="00A22494" w:rsidRPr="00EE4B15" w14:paraId="711C3058" w14:textId="77777777" w:rsidTr="00132EDC">
        <w:tc>
          <w:tcPr>
            <w:tcW w:w="3114" w:type="dxa"/>
          </w:tcPr>
          <w:p w14:paraId="75A3E1FA" w14:textId="77777777" w:rsidR="00A22494" w:rsidRPr="00EE4B15" w:rsidRDefault="00A22494" w:rsidP="00132EDC">
            <w:pPr>
              <w:jc w:val="both"/>
              <w:rPr>
                <w:b/>
                <w:sz w:val="22"/>
                <w:szCs w:val="22"/>
                <w:lang w:val="en-US" w:eastAsia="ja-JP"/>
              </w:rPr>
            </w:pPr>
            <w:r w:rsidRPr="00EE4B15">
              <w:rPr>
                <w:b/>
                <w:sz w:val="22"/>
                <w:szCs w:val="22"/>
                <w:lang w:val="en-US" w:eastAsia="ja-JP"/>
              </w:rPr>
              <w:t>Radioiodine</w:t>
            </w:r>
          </w:p>
        </w:tc>
        <w:tc>
          <w:tcPr>
            <w:tcW w:w="992" w:type="dxa"/>
          </w:tcPr>
          <w:p w14:paraId="2B2132E6" w14:textId="77777777" w:rsidR="00A22494" w:rsidRPr="00EE4B15" w:rsidRDefault="00A22494" w:rsidP="00132EDC">
            <w:pPr>
              <w:jc w:val="both"/>
              <w:rPr>
                <w:lang w:val="en-US" w:eastAsia="es-ES"/>
              </w:rPr>
            </w:pPr>
            <w:r w:rsidRPr="00EE4B15">
              <w:rPr>
                <w:lang w:val="en-US" w:eastAsia="es-ES"/>
              </w:rPr>
              <w:t>0.41</w:t>
            </w:r>
          </w:p>
        </w:tc>
        <w:tc>
          <w:tcPr>
            <w:tcW w:w="1559" w:type="dxa"/>
          </w:tcPr>
          <w:p w14:paraId="33AA7DCB" w14:textId="77777777" w:rsidR="00A22494" w:rsidRPr="00EE4B15" w:rsidRDefault="00A22494" w:rsidP="00132EDC">
            <w:pPr>
              <w:jc w:val="both"/>
              <w:rPr>
                <w:lang w:val="en-US" w:eastAsia="es-ES"/>
              </w:rPr>
            </w:pPr>
            <w:r w:rsidRPr="00EE4B15">
              <w:rPr>
                <w:lang w:val="en-US" w:eastAsia="es-ES"/>
              </w:rPr>
              <w:t>0.28-0.59</w:t>
            </w:r>
          </w:p>
        </w:tc>
        <w:tc>
          <w:tcPr>
            <w:tcW w:w="993" w:type="dxa"/>
          </w:tcPr>
          <w:p w14:paraId="2EA89F3A" w14:textId="77777777" w:rsidR="00A22494" w:rsidRPr="00EE4B15" w:rsidRDefault="00A22494" w:rsidP="00132EDC">
            <w:pPr>
              <w:jc w:val="both"/>
              <w:rPr>
                <w:lang w:val="en-US" w:eastAsia="es-ES"/>
              </w:rPr>
            </w:pPr>
            <w:r w:rsidRPr="00EE4B15">
              <w:rPr>
                <w:lang w:val="en-US" w:eastAsia="es-ES"/>
              </w:rPr>
              <w:t>&lt;0.001</w:t>
            </w:r>
          </w:p>
        </w:tc>
        <w:tc>
          <w:tcPr>
            <w:tcW w:w="992" w:type="dxa"/>
          </w:tcPr>
          <w:p w14:paraId="15F13CAE" w14:textId="77777777" w:rsidR="00A22494" w:rsidRPr="00EE4B15" w:rsidRDefault="00A22494" w:rsidP="00132EDC">
            <w:pPr>
              <w:jc w:val="both"/>
              <w:rPr>
                <w:lang w:val="en-US" w:eastAsia="es-ES"/>
              </w:rPr>
            </w:pPr>
          </w:p>
        </w:tc>
        <w:tc>
          <w:tcPr>
            <w:tcW w:w="1559" w:type="dxa"/>
          </w:tcPr>
          <w:p w14:paraId="62B1930F" w14:textId="77777777" w:rsidR="00A22494" w:rsidRPr="00EE4B15" w:rsidRDefault="00A22494" w:rsidP="00132EDC">
            <w:pPr>
              <w:jc w:val="both"/>
              <w:rPr>
                <w:lang w:val="en-US" w:eastAsia="es-ES"/>
              </w:rPr>
            </w:pPr>
          </w:p>
        </w:tc>
        <w:tc>
          <w:tcPr>
            <w:tcW w:w="1134" w:type="dxa"/>
          </w:tcPr>
          <w:p w14:paraId="51639AF6" w14:textId="77777777" w:rsidR="00A22494" w:rsidRPr="00EE4B15" w:rsidRDefault="00A22494" w:rsidP="00132EDC">
            <w:pPr>
              <w:jc w:val="both"/>
              <w:rPr>
                <w:lang w:val="en-US" w:eastAsia="es-ES"/>
              </w:rPr>
            </w:pPr>
          </w:p>
        </w:tc>
        <w:tc>
          <w:tcPr>
            <w:tcW w:w="992" w:type="dxa"/>
          </w:tcPr>
          <w:p w14:paraId="753CBA83" w14:textId="77777777" w:rsidR="00A22494" w:rsidRPr="00EE4B15" w:rsidRDefault="00A22494" w:rsidP="00132EDC">
            <w:pPr>
              <w:jc w:val="both"/>
              <w:rPr>
                <w:lang w:val="en-US" w:eastAsia="es-ES"/>
              </w:rPr>
            </w:pPr>
            <w:r w:rsidRPr="00EE4B15">
              <w:rPr>
                <w:lang w:val="en-US" w:eastAsia="es-ES"/>
              </w:rPr>
              <w:t>0.44</w:t>
            </w:r>
          </w:p>
        </w:tc>
        <w:tc>
          <w:tcPr>
            <w:tcW w:w="1560" w:type="dxa"/>
          </w:tcPr>
          <w:p w14:paraId="35CC2A0D" w14:textId="77777777" w:rsidR="00A22494" w:rsidRPr="00EE4B15" w:rsidRDefault="00A22494" w:rsidP="00132EDC">
            <w:pPr>
              <w:jc w:val="both"/>
              <w:rPr>
                <w:lang w:val="en-US" w:eastAsia="es-ES"/>
              </w:rPr>
            </w:pPr>
            <w:r w:rsidRPr="00EE4B15">
              <w:rPr>
                <w:lang w:val="en-US" w:eastAsia="es-ES"/>
              </w:rPr>
              <w:t>0.28-0.68</w:t>
            </w:r>
          </w:p>
        </w:tc>
        <w:tc>
          <w:tcPr>
            <w:tcW w:w="1099" w:type="dxa"/>
          </w:tcPr>
          <w:p w14:paraId="7476154D" w14:textId="77777777" w:rsidR="00A22494" w:rsidRPr="00EE4B15" w:rsidRDefault="00A22494" w:rsidP="00132EDC">
            <w:pPr>
              <w:jc w:val="both"/>
              <w:rPr>
                <w:lang w:val="en-US" w:eastAsia="es-ES"/>
              </w:rPr>
            </w:pPr>
            <w:r w:rsidRPr="00EE4B15">
              <w:rPr>
                <w:lang w:val="en-US" w:eastAsia="es-ES"/>
              </w:rPr>
              <w:t>&lt;0.001</w:t>
            </w:r>
          </w:p>
        </w:tc>
      </w:tr>
      <w:tr w:rsidR="00A22494" w:rsidRPr="00EE4B15" w14:paraId="4BEC8F39" w14:textId="77777777" w:rsidTr="00132EDC">
        <w:tc>
          <w:tcPr>
            <w:tcW w:w="3114" w:type="dxa"/>
          </w:tcPr>
          <w:p w14:paraId="61778618" w14:textId="77777777" w:rsidR="00A22494" w:rsidRPr="00EE4B15" w:rsidRDefault="00A22494" w:rsidP="00132EDC">
            <w:pPr>
              <w:jc w:val="both"/>
              <w:rPr>
                <w:b/>
                <w:sz w:val="22"/>
                <w:szCs w:val="22"/>
                <w:lang w:val="en-US" w:eastAsia="ja-JP"/>
              </w:rPr>
            </w:pPr>
            <w:r w:rsidRPr="00EE4B15">
              <w:rPr>
                <w:b/>
                <w:sz w:val="22"/>
                <w:szCs w:val="22"/>
                <w:lang w:val="en-US" w:eastAsia="ja-JP"/>
              </w:rPr>
              <w:t>Hypoparathyroidism</w:t>
            </w:r>
          </w:p>
        </w:tc>
        <w:tc>
          <w:tcPr>
            <w:tcW w:w="992" w:type="dxa"/>
          </w:tcPr>
          <w:p w14:paraId="416036BD" w14:textId="77777777" w:rsidR="00A22494" w:rsidRPr="00EE4B15" w:rsidRDefault="00A22494" w:rsidP="00132EDC">
            <w:pPr>
              <w:jc w:val="both"/>
              <w:rPr>
                <w:lang w:val="en-US" w:eastAsia="es-ES"/>
              </w:rPr>
            </w:pPr>
            <w:r w:rsidRPr="00EE4B15">
              <w:rPr>
                <w:lang w:val="en-US" w:eastAsia="es-ES"/>
              </w:rPr>
              <w:t>2.08</w:t>
            </w:r>
          </w:p>
        </w:tc>
        <w:tc>
          <w:tcPr>
            <w:tcW w:w="1559" w:type="dxa"/>
          </w:tcPr>
          <w:p w14:paraId="2320B958" w14:textId="77777777" w:rsidR="00A22494" w:rsidRPr="00EE4B15" w:rsidRDefault="00A22494" w:rsidP="00132EDC">
            <w:pPr>
              <w:jc w:val="both"/>
              <w:rPr>
                <w:lang w:val="en-US" w:eastAsia="es-ES"/>
              </w:rPr>
            </w:pPr>
            <w:r w:rsidRPr="00EE4B15">
              <w:rPr>
                <w:lang w:val="en-US" w:eastAsia="es-ES"/>
              </w:rPr>
              <w:t>1.13-3.83</w:t>
            </w:r>
          </w:p>
        </w:tc>
        <w:tc>
          <w:tcPr>
            <w:tcW w:w="993" w:type="dxa"/>
          </w:tcPr>
          <w:p w14:paraId="39731FCA" w14:textId="77777777" w:rsidR="00A22494" w:rsidRPr="00EE4B15" w:rsidRDefault="00A22494" w:rsidP="00132EDC">
            <w:pPr>
              <w:jc w:val="both"/>
              <w:rPr>
                <w:lang w:val="en-US" w:eastAsia="es-ES"/>
              </w:rPr>
            </w:pPr>
            <w:r w:rsidRPr="00EE4B15">
              <w:rPr>
                <w:lang w:val="en-US" w:eastAsia="es-ES"/>
              </w:rPr>
              <w:t>0.019</w:t>
            </w:r>
          </w:p>
        </w:tc>
        <w:tc>
          <w:tcPr>
            <w:tcW w:w="992" w:type="dxa"/>
          </w:tcPr>
          <w:p w14:paraId="1097526A" w14:textId="77777777" w:rsidR="00A22494" w:rsidRPr="00EE4B15" w:rsidRDefault="00A22494" w:rsidP="00132EDC">
            <w:pPr>
              <w:jc w:val="both"/>
              <w:rPr>
                <w:lang w:val="en-US" w:eastAsia="es-ES"/>
              </w:rPr>
            </w:pPr>
          </w:p>
        </w:tc>
        <w:tc>
          <w:tcPr>
            <w:tcW w:w="1559" w:type="dxa"/>
          </w:tcPr>
          <w:p w14:paraId="184171AB" w14:textId="77777777" w:rsidR="00A22494" w:rsidRPr="00EE4B15" w:rsidRDefault="00A22494" w:rsidP="00132EDC">
            <w:pPr>
              <w:jc w:val="both"/>
              <w:rPr>
                <w:lang w:val="en-US" w:eastAsia="es-ES"/>
              </w:rPr>
            </w:pPr>
          </w:p>
        </w:tc>
        <w:tc>
          <w:tcPr>
            <w:tcW w:w="1134" w:type="dxa"/>
          </w:tcPr>
          <w:p w14:paraId="21B279B3" w14:textId="77777777" w:rsidR="00A22494" w:rsidRPr="00EE4B15" w:rsidRDefault="00A22494" w:rsidP="00132EDC">
            <w:pPr>
              <w:jc w:val="both"/>
              <w:rPr>
                <w:lang w:val="en-US" w:eastAsia="es-ES"/>
              </w:rPr>
            </w:pPr>
          </w:p>
        </w:tc>
        <w:tc>
          <w:tcPr>
            <w:tcW w:w="992" w:type="dxa"/>
          </w:tcPr>
          <w:p w14:paraId="56F393EE" w14:textId="77777777" w:rsidR="00A22494" w:rsidRPr="00EE4B15" w:rsidRDefault="00A22494" w:rsidP="00132EDC">
            <w:pPr>
              <w:jc w:val="both"/>
              <w:rPr>
                <w:lang w:val="en-US" w:eastAsia="es-ES"/>
              </w:rPr>
            </w:pPr>
            <w:r w:rsidRPr="00EE4B15">
              <w:rPr>
                <w:lang w:val="en-US" w:eastAsia="es-ES"/>
              </w:rPr>
              <w:t>2.05</w:t>
            </w:r>
          </w:p>
        </w:tc>
        <w:tc>
          <w:tcPr>
            <w:tcW w:w="1560" w:type="dxa"/>
          </w:tcPr>
          <w:p w14:paraId="597EEB60" w14:textId="77777777" w:rsidR="00A22494" w:rsidRPr="00EE4B15" w:rsidRDefault="00A22494" w:rsidP="00132EDC">
            <w:pPr>
              <w:jc w:val="both"/>
              <w:rPr>
                <w:lang w:val="en-US" w:eastAsia="es-ES"/>
              </w:rPr>
            </w:pPr>
            <w:r w:rsidRPr="00EE4B15">
              <w:rPr>
                <w:lang w:val="en-US" w:eastAsia="es-ES"/>
              </w:rPr>
              <w:t>1.08-3.89</w:t>
            </w:r>
          </w:p>
        </w:tc>
        <w:tc>
          <w:tcPr>
            <w:tcW w:w="1099" w:type="dxa"/>
          </w:tcPr>
          <w:p w14:paraId="75189A83" w14:textId="77777777" w:rsidR="00A22494" w:rsidRPr="00EE4B15" w:rsidRDefault="00A22494" w:rsidP="00132EDC">
            <w:pPr>
              <w:jc w:val="both"/>
              <w:rPr>
                <w:lang w:val="en-US" w:eastAsia="es-ES"/>
              </w:rPr>
            </w:pPr>
            <w:r w:rsidRPr="00EE4B15">
              <w:rPr>
                <w:lang w:val="en-US" w:eastAsia="es-ES"/>
              </w:rPr>
              <w:t>0.028</w:t>
            </w:r>
          </w:p>
        </w:tc>
      </w:tr>
    </w:tbl>
    <w:p w14:paraId="4D3F4C75" w14:textId="77777777" w:rsidR="00A22494" w:rsidRPr="00EE4B15" w:rsidRDefault="00A22494" w:rsidP="00A22494">
      <w:pPr>
        <w:jc w:val="both"/>
        <w:rPr>
          <w:lang w:val="en-US" w:eastAsia="es-ES"/>
        </w:rPr>
      </w:pPr>
    </w:p>
    <w:p w14:paraId="1064FAAD"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rPr>
        <w:t xml:space="preserve">Abbreviations: </w:t>
      </w:r>
      <w:r w:rsidRPr="00EE4B15">
        <w:rPr>
          <w:sz w:val="18"/>
          <w:szCs w:val="18"/>
          <w:lang w:val="en-US" w:eastAsia="ja-JP"/>
        </w:rPr>
        <w:t>OR odds ratio, CI confidence interval.</w:t>
      </w:r>
    </w:p>
    <w:p w14:paraId="0CF16DFB"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eastAsia="ja-JP"/>
        </w:rPr>
        <w:t>Model 1: demographic features (gender, age); model 2: in addition to the above, clinical, pathological and therapeutic variables.</w:t>
      </w:r>
    </w:p>
    <w:p w14:paraId="2514F354" w14:textId="77777777" w:rsidR="00A22494" w:rsidRPr="00EE4B15" w:rsidRDefault="00A22494" w:rsidP="00A22494">
      <w:pPr>
        <w:autoSpaceDE w:val="0"/>
        <w:autoSpaceDN w:val="0"/>
        <w:adjustRightInd w:val="0"/>
        <w:rPr>
          <w:sz w:val="18"/>
          <w:szCs w:val="18"/>
          <w:lang w:val="en-US" w:eastAsia="ja-JP"/>
        </w:rPr>
      </w:pPr>
    </w:p>
    <w:p w14:paraId="2FC79962" w14:textId="77777777" w:rsidR="00A22494" w:rsidRPr="00EE4B15" w:rsidRDefault="00A22494" w:rsidP="00A22494">
      <w:pPr>
        <w:jc w:val="both"/>
        <w:rPr>
          <w:lang w:val="en-US" w:eastAsia="es-ES"/>
        </w:rPr>
      </w:pPr>
    </w:p>
    <w:p w14:paraId="17542377" w14:textId="77777777" w:rsidR="00A22494" w:rsidRPr="00EE4B15" w:rsidRDefault="00A22494" w:rsidP="00A22494">
      <w:pPr>
        <w:jc w:val="both"/>
        <w:rPr>
          <w:sz w:val="18"/>
          <w:szCs w:val="18"/>
          <w:lang w:val="en-US"/>
        </w:rPr>
      </w:pPr>
    </w:p>
    <w:p w14:paraId="11E13E10" w14:textId="77777777" w:rsidR="00A22494" w:rsidRPr="00EE4B15" w:rsidRDefault="00A22494" w:rsidP="00A22494">
      <w:pPr>
        <w:jc w:val="both"/>
        <w:rPr>
          <w:sz w:val="18"/>
          <w:szCs w:val="18"/>
          <w:lang w:val="en-US"/>
        </w:rPr>
      </w:pPr>
    </w:p>
    <w:p w14:paraId="09169746" w14:textId="77777777" w:rsidR="00A22494" w:rsidRPr="00EE4B15" w:rsidRDefault="00A22494" w:rsidP="00A22494">
      <w:pPr>
        <w:rPr>
          <w:sz w:val="18"/>
          <w:szCs w:val="18"/>
          <w:lang w:val="en-US"/>
        </w:rPr>
      </w:pPr>
      <w:r w:rsidRPr="00EE4B15">
        <w:rPr>
          <w:sz w:val="18"/>
          <w:szCs w:val="18"/>
          <w:lang w:val="en-US"/>
        </w:rPr>
        <w:br w:type="page"/>
      </w:r>
    </w:p>
    <w:p w14:paraId="084E3F81" w14:textId="77777777" w:rsidR="00136C72" w:rsidRPr="00EE4B15" w:rsidRDefault="00136C72" w:rsidP="00A22494">
      <w:pPr>
        <w:jc w:val="both"/>
        <w:rPr>
          <w:b/>
          <w:bCs/>
          <w:lang w:val="en-US"/>
        </w:rPr>
      </w:pPr>
    </w:p>
    <w:p w14:paraId="42B61965" w14:textId="741D0EB8" w:rsidR="00A22494" w:rsidRPr="00EE4B15" w:rsidRDefault="00A22494" w:rsidP="00A22494">
      <w:pPr>
        <w:jc w:val="both"/>
        <w:rPr>
          <w:lang w:val="en-US" w:eastAsia="es-ES"/>
        </w:rPr>
      </w:pPr>
      <w:r w:rsidRPr="00EE4B15">
        <w:rPr>
          <w:b/>
          <w:bCs/>
          <w:lang w:val="en-US"/>
        </w:rPr>
        <w:t>Table S</w:t>
      </w:r>
      <w:r w:rsidR="005177ED" w:rsidRPr="00EE4B15">
        <w:rPr>
          <w:b/>
          <w:bCs/>
          <w:lang w:val="en-US"/>
        </w:rPr>
        <w:t>5</w:t>
      </w:r>
      <w:r w:rsidRPr="00EE4B15">
        <w:rPr>
          <w:b/>
          <w:bCs/>
          <w:lang w:val="en-US"/>
        </w:rPr>
        <w:t xml:space="preserve">. </w:t>
      </w:r>
      <w:r w:rsidRPr="00EE4B15">
        <w:rPr>
          <w:bCs/>
          <w:lang w:val="en-US"/>
        </w:rPr>
        <w:t>Results of univariable and multivariable logistic regression models to study the influence of several covariates as potential predictors of adequacy of levothyroxine treatment in patients who achieved an excellent response at last visit (n=761)</w:t>
      </w:r>
    </w:p>
    <w:p w14:paraId="5EF8FDAC" w14:textId="77777777" w:rsidR="00A22494" w:rsidRPr="00EE4B15" w:rsidRDefault="00A22494" w:rsidP="00A22494">
      <w:pPr>
        <w:jc w:val="both"/>
        <w:rPr>
          <w:lang w:val="en-US" w:eastAsia="es-ES"/>
        </w:rPr>
      </w:pPr>
    </w:p>
    <w:tbl>
      <w:tblPr>
        <w:tblStyle w:val="Tablaconcuadrcula"/>
        <w:tblW w:w="0" w:type="auto"/>
        <w:tblLayout w:type="fixed"/>
        <w:tblLook w:val="04A0" w:firstRow="1" w:lastRow="0" w:firstColumn="1" w:lastColumn="0" w:noHBand="0" w:noVBand="1"/>
      </w:tblPr>
      <w:tblGrid>
        <w:gridCol w:w="3114"/>
        <w:gridCol w:w="992"/>
        <w:gridCol w:w="1559"/>
        <w:gridCol w:w="993"/>
        <w:gridCol w:w="992"/>
        <w:gridCol w:w="1559"/>
        <w:gridCol w:w="1134"/>
        <w:gridCol w:w="992"/>
        <w:gridCol w:w="1560"/>
        <w:gridCol w:w="1099"/>
      </w:tblGrid>
      <w:tr w:rsidR="00A22494" w:rsidRPr="00EE4B15" w14:paraId="3365CDB5" w14:textId="77777777" w:rsidTr="00132EDC">
        <w:tc>
          <w:tcPr>
            <w:tcW w:w="3114" w:type="dxa"/>
          </w:tcPr>
          <w:p w14:paraId="1128A25A" w14:textId="77777777" w:rsidR="00A22494" w:rsidRPr="00EE4B15" w:rsidRDefault="00A22494" w:rsidP="00132EDC">
            <w:pPr>
              <w:jc w:val="both"/>
              <w:rPr>
                <w:lang w:val="en-US" w:eastAsia="es-ES"/>
              </w:rPr>
            </w:pPr>
          </w:p>
        </w:tc>
        <w:tc>
          <w:tcPr>
            <w:tcW w:w="3544" w:type="dxa"/>
            <w:gridSpan w:val="3"/>
          </w:tcPr>
          <w:p w14:paraId="5EE91BA1" w14:textId="77777777" w:rsidR="00A22494" w:rsidRPr="00EE4B15" w:rsidRDefault="00A22494" w:rsidP="00132EDC">
            <w:pPr>
              <w:jc w:val="center"/>
              <w:rPr>
                <w:b/>
                <w:lang w:val="en-US" w:eastAsia="es-ES"/>
              </w:rPr>
            </w:pPr>
            <w:r w:rsidRPr="00EE4B15">
              <w:rPr>
                <w:b/>
                <w:lang w:val="en-US" w:eastAsia="es-ES"/>
              </w:rPr>
              <w:t>Univariable</w:t>
            </w:r>
          </w:p>
        </w:tc>
        <w:tc>
          <w:tcPr>
            <w:tcW w:w="3685" w:type="dxa"/>
            <w:gridSpan w:val="3"/>
          </w:tcPr>
          <w:p w14:paraId="2FD5CD86" w14:textId="77777777" w:rsidR="00A22494" w:rsidRPr="00EE4B15" w:rsidRDefault="00A22494" w:rsidP="00132EDC">
            <w:pPr>
              <w:jc w:val="center"/>
              <w:rPr>
                <w:b/>
                <w:lang w:val="en-US" w:eastAsia="es-ES"/>
              </w:rPr>
            </w:pPr>
            <w:r w:rsidRPr="00EE4B15">
              <w:rPr>
                <w:b/>
                <w:lang w:val="en-US" w:eastAsia="es-ES"/>
              </w:rPr>
              <w:t>Model 1</w:t>
            </w:r>
          </w:p>
        </w:tc>
        <w:tc>
          <w:tcPr>
            <w:tcW w:w="3651" w:type="dxa"/>
            <w:gridSpan w:val="3"/>
          </w:tcPr>
          <w:p w14:paraId="383A65F2" w14:textId="77777777" w:rsidR="00A22494" w:rsidRPr="00EE4B15" w:rsidRDefault="00A22494" w:rsidP="00132EDC">
            <w:pPr>
              <w:jc w:val="center"/>
              <w:rPr>
                <w:b/>
                <w:lang w:val="en-US" w:eastAsia="es-ES"/>
              </w:rPr>
            </w:pPr>
            <w:r w:rsidRPr="00EE4B15">
              <w:rPr>
                <w:b/>
                <w:lang w:val="en-US" w:eastAsia="es-ES"/>
              </w:rPr>
              <w:t>Model 2</w:t>
            </w:r>
          </w:p>
        </w:tc>
      </w:tr>
      <w:tr w:rsidR="00A22494" w:rsidRPr="00EE4B15" w14:paraId="28D2BD43" w14:textId="77777777" w:rsidTr="00132EDC">
        <w:tc>
          <w:tcPr>
            <w:tcW w:w="3114" w:type="dxa"/>
          </w:tcPr>
          <w:p w14:paraId="63915598" w14:textId="77777777" w:rsidR="00A22494" w:rsidRPr="00EE4B15" w:rsidRDefault="00A22494" w:rsidP="00132EDC">
            <w:pPr>
              <w:jc w:val="both"/>
              <w:rPr>
                <w:lang w:val="en-US" w:eastAsia="es-ES"/>
              </w:rPr>
            </w:pPr>
          </w:p>
        </w:tc>
        <w:tc>
          <w:tcPr>
            <w:tcW w:w="992" w:type="dxa"/>
          </w:tcPr>
          <w:p w14:paraId="598D94F0"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2797AA88" w14:textId="77777777" w:rsidR="00A22494" w:rsidRPr="00EE4B15" w:rsidRDefault="00A22494" w:rsidP="00132EDC">
            <w:pPr>
              <w:jc w:val="both"/>
              <w:rPr>
                <w:lang w:val="en-US" w:eastAsia="es-ES"/>
              </w:rPr>
            </w:pPr>
            <w:r w:rsidRPr="00EE4B15">
              <w:rPr>
                <w:b/>
                <w:sz w:val="20"/>
                <w:szCs w:val="20"/>
                <w:lang w:val="en-US" w:eastAsia="es-ES"/>
              </w:rPr>
              <w:t>95% CI</w:t>
            </w:r>
          </w:p>
        </w:tc>
        <w:tc>
          <w:tcPr>
            <w:tcW w:w="993" w:type="dxa"/>
          </w:tcPr>
          <w:p w14:paraId="0075FA1A"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490870FD"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63E386EE" w14:textId="77777777" w:rsidR="00A22494" w:rsidRPr="00EE4B15" w:rsidRDefault="00A22494" w:rsidP="00132EDC">
            <w:pPr>
              <w:jc w:val="both"/>
              <w:rPr>
                <w:lang w:val="en-US" w:eastAsia="es-ES"/>
              </w:rPr>
            </w:pPr>
            <w:r w:rsidRPr="00EE4B15">
              <w:rPr>
                <w:b/>
                <w:sz w:val="20"/>
                <w:szCs w:val="20"/>
                <w:lang w:val="en-US" w:eastAsia="es-ES"/>
              </w:rPr>
              <w:t>95% CI</w:t>
            </w:r>
          </w:p>
        </w:tc>
        <w:tc>
          <w:tcPr>
            <w:tcW w:w="1134" w:type="dxa"/>
          </w:tcPr>
          <w:p w14:paraId="2ABC48C8"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1440DEDA" w14:textId="77777777" w:rsidR="00A22494" w:rsidRPr="00EE4B15" w:rsidRDefault="00A22494" w:rsidP="00132EDC">
            <w:pPr>
              <w:jc w:val="both"/>
              <w:rPr>
                <w:lang w:val="en-US" w:eastAsia="es-ES"/>
              </w:rPr>
            </w:pPr>
            <w:r w:rsidRPr="00EE4B15">
              <w:rPr>
                <w:b/>
                <w:sz w:val="20"/>
                <w:szCs w:val="20"/>
                <w:lang w:val="en-US" w:eastAsia="es-ES"/>
              </w:rPr>
              <w:t>OR</w:t>
            </w:r>
          </w:p>
        </w:tc>
        <w:tc>
          <w:tcPr>
            <w:tcW w:w="1560" w:type="dxa"/>
          </w:tcPr>
          <w:p w14:paraId="17B1FB88" w14:textId="77777777" w:rsidR="00A22494" w:rsidRPr="00EE4B15" w:rsidRDefault="00A22494" w:rsidP="00132EDC">
            <w:pPr>
              <w:jc w:val="both"/>
              <w:rPr>
                <w:lang w:val="en-US" w:eastAsia="es-ES"/>
              </w:rPr>
            </w:pPr>
            <w:r w:rsidRPr="00EE4B15">
              <w:rPr>
                <w:b/>
                <w:sz w:val="20"/>
                <w:szCs w:val="20"/>
                <w:lang w:val="en-US" w:eastAsia="es-ES"/>
              </w:rPr>
              <w:t>95% CI</w:t>
            </w:r>
          </w:p>
        </w:tc>
        <w:tc>
          <w:tcPr>
            <w:tcW w:w="1099" w:type="dxa"/>
          </w:tcPr>
          <w:p w14:paraId="220B5BF0" w14:textId="77777777" w:rsidR="00A22494" w:rsidRPr="00EE4B15" w:rsidRDefault="00A22494" w:rsidP="00132EDC">
            <w:pPr>
              <w:jc w:val="both"/>
              <w:rPr>
                <w:lang w:val="en-US" w:eastAsia="es-ES"/>
              </w:rPr>
            </w:pPr>
            <w:r w:rsidRPr="00EE4B15">
              <w:rPr>
                <w:b/>
                <w:sz w:val="20"/>
                <w:szCs w:val="20"/>
                <w:lang w:val="en-US" w:eastAsia="es-ES"/>
              </w:rPr>
              <w:t>P</w:t>
            </w:r>
          </w:p>
        </w:tc>
      </w:tr>
      <w:tr w:rsidR="00A22494" w:rsidRPr="00EE4B15" w14:paraId="2CA86BF7" w14:textId="77777777" w:rsidTr="00132EDC">
        <w:tc>
          <w:tcPr>
            <w:tcW w:w="3114" w:type="dxa"/>
          </w:tcPr>
          <w:p w14:paraId="37B37A39" w14:textId="77777777" w:rsidR="00A22494" w:rsidRPr="00EE4B15" w:rsidRDefault="00A22494" w:rsidP="00132EDC">
            <w:pPr>
              <w:jc w:val="both"/>
              <w:rPr>
                <w:b/>
                <w:sz w:val="22"/>
                <w:szCs w:val="22"/>
                <w:lang w:val="en-US" w:eastAsia="es-ES"/>
              </w:rPr>
            </w:pPr>
            <w:r w:rsidRPr="00EE4B15">
              <w:rPr>
                <w:b/>
                <w:sz w:val="22"/>
                <w:szCs w:val="22"/>
                <w:lang w:val="en-US" w:eastAsia="ja-JP"/>
              </w:rPr>
              <w:t>Gender, male</w:t>
            </w:r>
          </w:p>
        </w:tc>
        <w:tc>
          <w:tcPr>
            <w:tcW w:w="992" w:type="dxa"/>
          </w:tcPr>
          <w:p w14:paraId="7B64B019" w14:textId="77777777" w:rsidR="00A22494" w:rsidRPr="00EE4B15" w:rsidRDefault="00A22494" w:rsidP="00132EDC">
            <w:pPr>
              <w:jc w:val="both"/>
              <w:rPr>
                <w:lang w:val="en-US" w:eastAsia="es-ES"/>
              </w:rPr>
            </w:pPr>
            <w:r w:rsidRPr="00EE4B15">
              <w:rPr>
                <w:lang w:val="en-US" w:eastAsia="es-ES"/>
              </w:rPr>
              <w:t>1.33</w:t>
            </w:r>
          </w:p>
        </w:tc>
        <w:tc>
          <w:tcPr>
            <w:tcW w:w="1559" w:type="dxa"/>
          </w:tcPr>
          <w:p w14:paraId="60C4B5A7" w14:textId="77777777" w:rsidR="00A22494" w:rsidRPr="00EE4B15" w:rsidRDefault="00A22494" w:rsidP="00132EDC">
            <w:pPr>
              <w:jc w:val="both"/>
              <w:rPr>
                <w:lang w:val="en-US" w:eastAsia="es-ES"/>
              </w:rPr>
            </w:pPr>
            <w:r w:rsidRPr="00EE4B15">
              <w:rPr>
                <w:lang w:val="en-US" w:eastAsia="es-ES"/>
              </w:rPr>
              <w:t>0.92-1.91</w:t>
            </w:r>
          </w:p>
        </w:tc>
        <w:tc>
          <w:tcPr>
            <w:tcW w:w="993" w:type="dxa"/>
          </w:tcPr>
          <w:p w14:paraId="7579AA32" w14:textId="77777777" w:rsidR="00A22494" w:rsidRPr="00EE4B15" w:rsidRDefault="00A22494" w:rsidP="00132EDC">
            <w:pPr>
              <w:jc w:val="both"/>
              <w:rPr>
                <w:lang w:val="en-US" w:eastAsia="es-ES"/>
              </w:rPr>
            </w:pPr>
            <w:r w:rsidRPr="00EE4B15">
              <w:rPr>
                <w:lang w:val="en-US" w:eastAsia="es-ES"/>
              </w:rPr>
              <w:t>0.126</w:t>
            </w:r>
          </w:p>
        </w:tc>
        <w:tc>
          <w:tcPr>
            <w:tcW w:w="992" w:type="dxa"/>
          </w:tcPr>
          <w:p w14:paraId="57833AE5" w14:textId="77777777" w:rsidR="00A22494" w:rsidRPr="00EE4B15" w:rsidRDefault="00A22494" w:rsidP="00132EDC">
            <w:pPr>
              <w:jc w:val="both"/>
              <w:rPr>
                <w:lang w:val="en-US" w:eastAsia="es-ES"/>
              </w:rPr>
            </w:pPr>
            <w:r w:rsidRPr="00EE4B15">
              <w:rPr>
                <w:lang w:val="en-US" w:eastAsia="es-ES"/>
              </w:rPr>
              <w:t>1.31</w:t>
            </w:r>
          </w:p>
        </w:tc>
        <w:tc>
          <w:tcPr>
            <w:tcW w:w="1559" w:type="dxa"/>
          </w:tcPr>
          <w:p w14:paraId="60775169" w14:textId="77777777" w:rsidR="00A22494" w:rsidRPr="00EE4B15" w:rsidRDefault="00A22494" w:rsidP="00132EDC">
            <w:pPr>
              <w:jc w:val="both"/>
              <w:rPr>
                <w:lang w:val="en-US" w:eastAsia="es-ES"/>
              </w:rPr>
            </w:pPr>
            <w:r w:rsidRPr="00EE4B15">
              <w:rPr>
                <w:lang w:val="en-US" w:eastAsia="es-ES"/>
              </w:rPr>
              <w:t>1.91-1.89</w:t>
            </w:r>
          </w:p>
        </w:tc>
        <w:tc>
          <w:tcPr>
            <w:tcW w:w="1134" w:type="dxa"/>
          </w:tcPr>
          <w:p w14:paraId="5C7B0A66" w14:textId="77777777" w:rsidR="00A22494" w:rsidRPr="00EE4B15" w:rsidRDefault="00A22494" w:rsidP="00132EDC">
            <w:pPr>
              <w:jc w:val="both"/>
              <w:rPr>
                <w:lang w:val="en-US" w:eastAsia="es-ES"/>
              </w:rPr>
            </w:pPr>
            <w:r w:rsidRPr="00EE4B15">
              <w:rPr>
                <w:lang w:val="en-US" w:eastAsia="es-ES"/>
              </w:rPr>
              <w:t>0.143</w:t>
            </w:r>
          </w:p>
        </w:tc>
        <w:tc>
          <w:tcPr>
            <w:tcW w:w="992" w:type="dxa"/>
          </w:tcPr>
          <w:p w14:paraId="774AE26A" w14:textId="77777777" w:rsidR="00A22494" w:rsidRPr="00EE4B15" w:rsidRDefault="00A22494" w:rsidP="00132EDC">
            <w:pPr>
              <w:jc w:val="both"/>
              <w:rPr>
                <w:lang w:val="en-US" w:eastAsia="es-ES"/>
              </w:rPr>
            </w:pPr>
            <w:r w:rsidRPr="00EE4B15">
              <w:rPr>
                <w:lang w:val="en-US" w:eastAsia="es-ES"/>
              </w:rPr>
              <w:t>1.31</w:t>
            </w:r>
          </w:p>
        </w:tc>
        <w:tc>
          <w:tcPr>
            <w:tcW w:w="1560" w:type="dxa"/>
          </w:tcPr>
          <w:p w14:paraId="0EDCE3EA" w14:textId="77777777" w:rsidR="00A22494" w:rsidRPr="00EE4B15" w:rsidRDefault="00A22494" w:rsidP="00132EDC">
            <w:pPr>
              <w:jc w:val="both"/>
              <w:rPr>
                <w:lang w:val="en-US" w:eastAsia="es-ES"/>
              </w:rPr>
            </w:pPr>
            <w:r w:rsidRPr="00EE4B15">
              <w:rPr>
                <w:lang w:val="en-US" w:eastAsia="es-ES"/>
              </w:rPr>
              <w:t>0.85-2.01</w:t>
            </w:r>
          </w:p>
        </w:tc>
        <w:tc>
          <w:tcPr>
            <w:tcW w:w="1099" w:type="dxa"/>
          </w:tcPr>
          <w:p w14:paraId="4B202E98" w14:textId="77777777" w:rsidR="00A22494" w:rsidRPr="00EE4B15" w:rsidRDefault="00A22494" w:rsidP="00132EDC">
            <w:pPr>
              <w:jc w:val="both"/>
              <w:rPr>
                <w:lang w:val="en-US" w:eastAsia="es-ES"/>
              </w:rPr>
            </w:pPr>
            <w:r w:rsidRPr="00EE4B15">
              <w:rPr>
                <w:lang w:val="en-US" w:eastAsia="es-ES"/>
              </w:rPr>
              <w:t>0.219</w:t>
            </w:r>
          </w:p>
        </w:tc>
      </w:tr>
      <w:tr w:rsidR="00A22494" w:rsidRPr="00EE4B15" w14:paraId="24BBF50A" w14:textId="77777777" w:rsidTr="00132EDC">
        <w:tc>
          <w:tcPr>
            <w:tcW w:w="3114" w:type="dxa"/>
          </w:tcPr>
          <w:p w14:paraId="5442A80A" w14:textId="77777777" w:rsidR="00A22494" w:rsidRPr="00EE4B15" w:rsidRDefault="00A22494" w:rsidP="00132EDC">
            <w:pPr>
              <w:jc w:val="both"/>
              <w:rPr>
                <w:b/>
                <w:sz w:val="22"/>
                <w:szCs w:val="22"/>
                <w:lang w:val="en-US" w:eastAsia="es-ES"/>
              </w:rPr>
            </w:pPr>
            <w:r w:rsidRPr="00EE4B15">
              <w:rPr>
                <w:b/>
                <w:sz w:val="22"/>
                <w:szCs w:val="22"/>
                <w:lang w:val="en-US" w:eastAsia="ja-JP"/>
              </w:rPr>
              <w:t>Age, yr</w:t>
            </w:r>
          </w:p>
        </w:tc>
        <w:tc>
          <w:tcPr>
            <w:tcW w:w="992" w:type="dxa"/>
          </w:tcPr>
          <w:p w14:paraId="1C356226" w14:textId="77777777" w:rsidR="00A22494" w:rsidRPr="00EE4B15" w:rsidRDefault="00A22494" w:rsidP="00132EDC">
            <w:pPr>
              <w:jc w:val="both"/>
              <w:rPr>
                <w:lang w:val="en-US" w:eastAsia="es-ES"/>
              </w:rPr>
            </w:pPr>
            <w:r w:rsidRPr="00EE4B15">
              <w:rPr>
                <w:lang w:val="en-US" w:eastAsia="es-ES"/>
              </w:rPr>
              <w:t>0.99</w:t>
            </w:r>
          </w:p>
        </w:tc>
        <w:tc>
          <w:tcPr>
            <w:tcW w:w="1559" w:type="dxa"/>
          </w:tcPr>
          <w:p w14:paraId="47030F77" w14:textId="77777777" w:rsidR="00A22494" w:rsidRPr="00EE4B15" w:rsidRDefault="00A22494" w:rsidP="00132EDC">
            <w:pPr>
              <w:jc w:val="both"/>
              <w:rPr>
                <w:lang w:val="en-US" w:eastAsia="es-ES"/>
              </w:rPr>
            </w:pPr>
            <w:r w:rsidRPr="00EE4B15">
              <w:rPr>
                <w:lang w:val="en-US" w:eastAsia="es-ES"/>
              </w:rPr>
              <w:t>0.99-1.01</w:t>
            </w:r>
          </w:p>
        </w:tc>
        <w:tc>
          <w:tcPr>
            <w:tcW w:w="993" w:type="dxa"/>
          </w:tcPr>
          <w:p w14:paraId="5B7522E4" w14:textId="77777777" w:rsidR="00A22494" w:rsidRPr="00EE4B15" w:rsidRDefault="00A22494" w:rsidP="00132EDC">
            <w:pPr>
              <w:jc w:val="both"/>
              <w:rPr>
                <w:lang w:val="en-US" w:eastAsia="es-ES"/>
              </w:rPr>
            </w:pPr>
            <w:r w:rsidRPr="00EE4B15">
              <w:rPr>
                <w:lang w:val="en-US" w:eastAsia="es-ES"/>
              </w:rPr>
              <w:t>0.856</w:t>
            </w:r>
          </w:p>
        </w:tc>
        <w:tc>
          <w:tcPr>
            <w:tcW w:w="992" w:type="dxa"/>
          </w:tcPr>
          <w:p w14:paraId="37C87CCA" w14:textId="77777777" w:rsidR="00A22494" w:rsidRPr="00EE4B15" w:rsidRDefault="00A22494" w:rsidP="00132EDC">
            <w:pPr>
              <w:jc w:val="both"/>
              <w:rPr>
                <w:lang w:val="en-US" w:eastAsia="es-ES"/>
              </w:rPr>
            </w:pPr>
            <w:r w:rsidRPr="00EE4B15">
              <w:rPr>
                <w:lang w:val="en-US" w:eastAsia="es-ES"/>
              </w:rPr>
              <w:t>1.00</w:t>
            </w:r>
          </w:p>
        </w:tc>
        <w:tc>
          <w:tcPr>
            <w:tcW w:w="1559" w:type="dxa"/>
          </w:tcPr>
          <w:p w14:paraId="216823CE" w14:textId="77777777" w:rsidR="00A22494" w:rsidRPr="00EE4B15" w:rsidRDefault="00A22494" w:rsidP="00132EDC">
            <w:pPr>
              <w:jc w:val="both"/>
              <w:rPr>
                <w:lang w:val="en-US" w:eastAsia="es-ES"/>
              </w:rPr>
            </w:pPr>
            <w:r w:rsidRPr="00EE4B15">
              <w:rPr>
                <w:lang w:val="en-US" w:eastAsia="es-ES"/>
              </w:rPr>
              <w:t>0.99-1.01</w:t>
            </w:r>
          </w:p>
        </w:tc>
        <w:tc>
          <w:tcPr>
            <w:tcW w:w="1134" w:type="dxa"/>
          </w:tcPr>
          <w:p w14:paraId="3332682F" w14:textId="77777777" w:rsidR="00A22494" w:rsidRPr="00EE4B15" w:rsidRDefault="00A22494" w:rsidP="00132EDC">
            <w:pPr>
              <w:jc w:val="both"/>
              <w:rPr>
                <w:lang w:val="en-US" w:eastAsia="es-ES"/>
              </w:rPr>
            </w:pPr>
            <w:r w:rsidRPr="00EE4B15">
              <w:rPr>
                <w:lang w:val="en-US" w:eastAsia="es-ES"/>
              </w:rPr>
              <w:t>0.715</w:t>
            </w:r>
          </w:p>
        </w:tc>
        <w:tc>
          <w:tcPr>
            <w:tcW w:w="992" w:type="dxa"/>
          </w:tcPr>
          <w:p w14:paraId="2FD39E74" w14:textId="77777777" w:rsidR="00A22494" w:rsidRPr="00EE4B15" w:rsidRDefault="00A22494" w:rsidP="00132EDC">
            <w:pPr>
              <w:jc w:val="both"/>
              <w:rPr>
                <w:lang w:val="en-US" w:eastAsia="es-ES"/>
              </w:rPr>
            </w:pPr>
            <w:r w:rsidRPr="00EE4B15">
              <w:rPr>
                <w:lang w:val="en-US" w:eastAsia="es-ES"/>
              </w:rPr>
              <w:t>1.00</w:t>
            </w:r>
          </w:p>
        </w:tc>
        <w:tc>
          <w:tcPr>
            <w:tcW w:w="1560" w:type="dxa"/>
          </w:tcPr>
          <w:p w14:paraId="647297A3" w14:textId="77777777" w:rsidR="00A22494" w:rsidRPr="00EE4B15" w:rsidRDefault="00A22494" w:rsidP="00132EDC">
            <w:pPr>
              <w:jc w:val="both"/>
              <w:rPr>
                <w:lang w:val="en-US" w:eastAsia="es-ES"/>
              </w:rPr>
            </w:pPr>
            <w:r w:rsidRPr="00EE4B15">
              <w:rPr>
                <w:lang w:val="en-US" w:eastAsia="es-ES"/>
              </w:rPr>
              <w:t>0.98-1.01</w:t>
            </w:r>
          </w:p>
        </w:tc>
        <w:tc>
          <w:tcPr>
            <w:tcW w:w="1099" w:type="dxa"/>
          </w:tcPr>
          <w:p w14:paraId="1B303DB4" w14:textId="77777777" w:rsidR="00A22494" w:rsidRPr="00EE4B15" w:rsidRDefault="00A22494" w:rsidP="00132EDC">
            <w:pPr>
              <w:jc w:val="both"/>
              <w:rPr>
                <w:lang w:val="en-US" w:eastAsia="es-ES"/>
              </w:rPr>
            </w:pPr>
            <w:r w:rsidRPr="00EE4B15">
              <w:rPr>
                <w:lang w:val="en-US" w:eastAsia="es-ES"/>
              </w:rPr>
              <w:t>0.961</w:t>
            </w:r>
          </w:p>
        </w:tc>
      </w:tr>
      <w:tr w:rsidR="00A22494" w:rsidRPr="00EE4B15" w14:paraId="2357004F" w14:textId="77777777" w:rsidTr="00132EDC">
        <w:tc>
          <w:tcPr>
            <w:tcW w:w="3114" w:type="dxa"/>
          </w:tcPr>
          <w:p w14:paraId="59B44185" w14:textId="77777777" w:rsidR="00A22494" w:rsidRPr="00EE4B15" w:rsidRDefault="00A22494" w:rsidP="00132EDC">
            <w:pPr>
              <w:jc w:val="both"/>
              <w:rPr>
                <w:b/>
                <w:sz w:val="22"/>
                <w:szCs w:val="22"/>
                <w:lang w:val="en-US" w:eastAsia="es-ES"/>
              </w:rPr>
            </w:pPr>
            <w:r w:rsidRPr="00EE4B15">
              <w:rPr>
                <w:b/>
                <w:sz w:val="22"/>
                <w:szCs w:val="22"/>
                <w:lang w:val="en-US" w:eastAsia="es-ES"/>
              </w:rPr>
              <w:t>Time of follow-up, mo</w:t>
            </w:r>
          </w:p>
        </w:tc>
        <w:tc>
          <w:tcPr>
            <w:tcW w:w="992" w:type="dxa"/>
          </w:tcPr>
          <w:p w14:paraId="734270B1" w14:textId="77777777" w:rsidR="00A22494" w:rsidRPr="00EE4B15" w:rsidRDefault="00A22494" w:rsidP="00132EDC">
            <w:pPr>
              <w:jc w:val="both"/>
              <w:rPr>
                <w:lang w:val="en-US" w:eastAsia="es-ES"/>
              </w:rPr>
            </w:pPr>
            <w:r w:rsidRPr="00EE4B15">
              <w:rPr>
                <w:lang w:val="en-US" w:eastAsia="es-ES"/>
              </w:rPr>
              <w:t>1.00</w:t>
            </w:r>
          </w:p>
        </w:tc>
        <w:tc>
          <w:tcPr>
            <w:tcW w:w="1559" w:type="dxa"/>
          </w:tcPr>
          <w:p w14:paraId="56EA2D49" w14:textId="77777777" w:rsidR="00A22494" w:rsidRPr="00EE4B15" w:rsidRDefault="00A22494" w:rsidP="00132EDC">
            <w:pPr>
              <w:jc w:val="both"/>
              <w:rPr>
                <w:lang w:val="en-US" w:eastAsia="es-ES"/>
              </w:rPr>
            </w:pPr>
            <w:r w:rsidRPr="00EE4B15">
              <w:rPr>
                <w:lang w:val="en-US" w:eastAsia="es-ES"/>
              </w:rPr>
              <w:t>1.00-1.01</w:t>
            </w:r>
          </w:p>
        </w:tc>
        <w:tc>
          <w:tcPr>
            <w:tcW w:w="993" w:type="dxa"/>
          </w:tcPr>
          <w:p w14:paraId="70D83471" w14:textId="77777777" w:rsidR="00A22494" w:rsidRPr="00EE4B15" w:rsidRDefault="00A22494" w:rsidP="00132EDC">
            <w:pPr>
              <w:jc w:val="both"/>
              <w:rPr>
                <w:lang w:val="en-US" w:eastAsia="es-ES"/>
              </w:rPr>
            </w:pPr>
            <w:r w:rsidRPr="00EE4B15">
              <w:rPr>
                <w:lang w:val="en-US" w:eastAsia="es-ES"/>
              </w:rPr>
              <w:t>0.018</w:t>
            </w:r>
          </w:p>
        </w:tc>
        <w:tc>
          <w:tcPr>
            <w:tcW w:w="992" w:type="dxa"/>
          </w:tcPr>
          <w:p w14:paraId="3160B49C" w14:textId="77777777" w:rsidR="00A22494" w:rsidRPr="00EE4B15" w:rsidRDefault="00A22494" w:rsidP="00132EDC">
            <w:pPr>
              <w:jc w:val="both"/>
              <w:rPr>
                <w:lang w:val="en-US" w:eastAsia="es-ES"/>
              </w:rPr>
            </w:pPr>
            <w:r w:rsidRPr="00EE4B15">
              <w:rPr>
                <w:lang w:val="en-US" w:eastAsia="es-ES"/>
              </w:rPr>
              <w:t>1.00</w:t>
            </w:r>
          </w:p>
        </w:tc>
        <w:tc>
          <w:tcPr>
            <w:tcW w:w="1559" w:type="dxa"/>
          </w:tcPr>
          <w:p w14:paraId="65FD8B54" w14:textId="77777777" w:rsidR="00A22494" w:rsidRPr="00EE4B15" w:rsidRDefault="00A22494" w:rsidP="00132EDC">
            <w:pPr>
              <w:jc w:val="both"/>
              <w:rPr>
                <w:lang w:val="en-US" w:eastAsia="es-ES"/>
              </w:rPr>
            </w:pPr>
            <w:r w:rsidRPr="00EE4B15">
              <w:rPr>
                <w:lang w:val="en-US" w:eastAsia="es-ES"/>
              </w:rPr>
              <w:t>1.00-1.01</w:t>
            </w:r>
          </w:p>
        </w:tc>
        <w:tc>
          <w:tcPr>
            <w:tcW w:w="1134" w:type="dxa"/>
          </w:tcPr>
          <w:p w14:paraId="4AD6FA5E" w14:textId="77777777" w:rsidR="00A22494" w:rsidRPr="00EE4B15" w:rsidRDefault="00A22494" w:rsidP="00132EDC">
            <w:pPr>
              <w:jc w:val="both"/>
              <w:rPr>
                <w:lang w:val="en-US" w:eastAsia="es-ES"/>
              </w:rPr>
            </w:pPr>
            <w:r w:rsidRPr="00EE4B15">
              <w:rPr>
                <w:lang w:val="en-US" w:eastAsia="es-ES"/>
              </w:rPr>
              <w:t>0.019</w:t>
            </w:r>
          </w:p>
        </w:tc>
        <w:tc>
          <w:tcPr>
            <w:tcW w:w="992" w:type="dxa"/>
          </w:tcPr>
          <w:p w14:paraId="344FD4B8" w14:textId="77777777" w:rsidR="00A22494" w:rsidRPr="00EE4B15" w:rsidRDefault="00A22494" w:rsidP="00132EDC">
            <w:pPr>
              <w:jc w:val="both"/>
              <w:rPr>
                <w:lang w:val="en-US" w:eastAsia="es-ES"/>
              </w:rPr>
            </w:pPr>
            <w:r w:rsidRPr="00EE4B15">
              <w:rPr>
                <w:lang w:val="en-US" w:eastAsia="es-ES"/>
              </w:rPr>
              <w:t>1.00</w:t>
            </w:r>
          </w:p>
        </w:tc>
        <w:tc>
          <w:tcPr>
            <w:tcW w:w="1560" w:type="dxa"/>
          </w:tcPr>
          <w:p w14:paraId="75A0783F" w14:textId="77777777" w:rsidR="00A22494" w:rsidRPr="00EE4B15" w:rsidRDefault="00A22494" w:rsidP="00132EDC">
            <w:pPr>
              <w:jc w:val="both"/>
              <w:rPr>
                <w:lang w:val="en-US" w:eastAsia="es-ES"/>
              </w:rPr>
            </w:pPr>
            <w:r w:rsidRPr="00EE4B15">
              <w:rPr>
                <w:lang w:val="en-US" w:eastAsia="es-ES"/>
              </w:rPr>
              <w:t>0.98-1.00</w:t>
            </w:r>
          </w:p>
        </w:tc>
        <w:tc>
          <w:tcPr>
            <w:tcW w:w="1099" w:type="dxa"/>
          </w:tcPr>
          <w:p w14:paraId="28320E30" w14:textId="77777777" w:rsidR="00A22494" w:rsidRPr="00EE4B15" w:rsidRDefault="00A22494" w:rsidP="00132EDC">
            <w:pPr>
              <w:jc w:val="both"/>
              <w:rPr>
                <w:lang w:val="en-US" w:eastAsia="es-ES"/>
              </w:rPr>
            </w:pPr>
            <w:r w:rsidRPr="00EE4B15">
              <w:rPr>
                <w:lang w:val="en-US" w:eastAsia="es-ES"/>
              </w:rPr>
              <w:t>0.650</w:t>
            </w:r>
          </w:p>
        </w:tc>
      </w:tr>
      <w:tr w:rsidR="00A22494" w:rsidRPr="00EE4B15" w14:paraId="710873C1" w14:textId="77777777" w:rsidTr="00132EDC">
        <w:tc>
          <w:tcPr>
            <w:tcW w:w="3114" w:type="dxa"/>
          </w:tcPr>
          <w:p w14:paraId="5BB3AB5E" w14:textId="77777777" w:rsidR="00A22494" w:rsidRPr="00EE4B15" w:rsidRDefault="00A22494" w:rsidP="00132EDC">
            <w:pPr>
              <w:jc w:val="both"/>
              <w:rPr>
                <w:b/>
                <w:sz w:val="22"/>
                <w:szCs w:val="22"/>
                <w:lang w:val="en-US" w:eastAsia="es-ES"/>
              </w:rPr>
            </w:pPr>
            <w:r w:rsidRPr="00EE4B15">
              <w:rPr>
                <w:b/>
                <w:sz w:val="22"/>
                <w:szCs w:val="22"/>
                <w:lang w:val="en-US" w:eastAsia="ja-JP"/>
              </w:rPr>
              <w:t>Histology, follicular</w:t>
            </w:r>
          </w:p>
        </w:tc>
        <w:tc>
          <w:tcPr>
            <w:tcW w:w="992" w:type="dxa"/>
          </w:tcPr>
          <w:p w14:paraId="16C218BB" w14:textId="77777777" w:rsidR="00A22494" w:rsidRPr="00EE4B15" w:rsidRDefault="00A22494" w:rsidP="00132EDC">
            <w:pPr>
              <w:jc w:val="both"/>
              <w:rPr>
                <w:lang w:val="en-US" w:eastAsia="es-ES"/>
              </w:rPr>
            </w:pPr>
            <w:r w:rsidRPr="00EE4B15">
              <w:rPr>
                <w:lang w:val="en-US" w:eastAsia="es-ES"/>
              </w:rPr>
              <w:t>1.37</w:t>
            </w:r>
          </w:p>
        </w:tc>
        <w:tc>
          <w:tcPr>
            <w:tcW w:w="1559" w:type="dxa"/>
          </w:tcPr>
          <w:p w14:paraId="2F3B80C5" w14:textId="77777777" w:rsidR="00A22494" w:rsidRPr="00EE4B15" w:rsidRDefault="00A22494" w:rsidP="00132EDC">
            <w:pPr>
              <w:jc w:val="both"/>
              <w:rPr>
                <w:lang w:val="en-US" w:eastAsia="es-ES"/>
              </w:rPr>
            </w:pPr>
            <w:r w:rsidRPr="00EE4B15">
              <w:rPr>
                <w:lang w:val="en-US" w:eastAsia="es-ES"/>
              </w:rPr>
              <w:t>0.84-2.23</w:t>
            </w:r>
          </w:p>
        </w:tc>
        <w:tc>
          <w:tcPr>
            <w:tcW w:w="993" w:type="dxa"/>
          </w:tcPr>
          <w:p w14:paraId="18C7E04F" w14:textId="77777777" w:rsidR="00A22494" w:rsidRPr="00EE4B15" w:rsidRDefault="00A22494" w:rsidP="00132EDC">
            <w:pPr>
              <w:jc w:val="both"/>
              <w:rPr>
                <w:lang w:val="en-US" w:eastAsia="es-ES"/>
              </w:rPr>
            </w:pPr>
            <w:r w:rsidRPr="00EE4B15">
              <w:rPr>
                <w:lang w:val="en-US" w:eastAsia="es-ES"/>
              </w:rPr>
              <w:t>0.203</w:t>
            </w:r>
          </w:p>
        </w:tc>
        <w:tc>
          <w:tcPr>
            <w:tcW w:w="992" w:type="dxa"/>
          </w:tcPr>
          <w:p w14:paraId="46F4E8E7" w14:textId="77777777" w:rsidR="00A22494" w:rsidRPr="00EE4B15" w:rsidRDefault="00A22494" w:rsidP="00132EDC">
            <w:pPr>
              <w:jc w:val="both"/>
              <w:rPr>
                <w:lang w:val="en-US" w:eastAsia="es-ES"/>
              </w:rPr>
            </w:pPr>
          </w:p>
        </w:tc>
        <w:tc>
          <w:tcPr>
            <w:tcW w:w="1559" w:type="dxa"/>
          </w:tcPr>
          <w:p w14:paraId="3C97B438" w14:textId="77777777" w:rsidR="00A22494" w:rsidRPr="00EE4B15" w:rsidRDefault="00A22494" w:rsidP="00132EDC">
            <w:pPr>
              <w:jc w:val="both"/>
              <w:rPr>
                <w:lang w:val="en-US" w:eastAsia="es-ES"/>
              </w:rPr>
            </w:pPr>
          </w:p>
        </w:tc>
        <w:tc>
          <w:tcPr>
            <w:tcW w:w="1134" w:type="dxa"/>
          </w:tcPr>
          <w:p w14:paraId="22E99B11" w14:textId="77777777" w:rsidR="00A22494" w:rsidRPr="00EE4B15" w:rsidRDefault="00A22494" w:rsidP="00132EDC">
            <w:pPr>
              <w:jc w:val="both"/>
              <w:rPr>
                <w:lang w:val="en-US" w:eastAsia="es-ES"/>
              </w:rPr>
            </w:pPr>
          </w:p>
        </w:tc>
        <w:tc>
          <w:tcPr>
            <w:tcW w:w="992" w:type="dxa"/>
          </w:tcPr>
          <w:p w14:paraId="76EEA307" w14:textId="77777777" w:rsidR="00A22494" w:rsidRPr="00EE4B15" w:rsidRDefault="00A22494" w:rsidP="00132EDC">
            <w:pPr>
              <w:jc w:val="both"/>
              <w:rPr>
                <w:lang w:val="en-US" w:eastAsia="es-ES"/>
              </w:rPr>
            </w:pPr>
            <w:r w:rsidRPr="00EE4B15">
              <w:rPr>
                <w:lang w:val="en-US" w:eastAsia="es-ES"/>
              </w:rPr>
              <w:t>1.23</w:t>
            </w:r>
          </w:p>
        </w:tc>
        <w:tc>
          <w:tcPr>
            <w:tcW w:w="1560" w:type="dxa"/>
          </w:tcPr>
          <w:p w14:paraId="3BF14B2A" w14:textId="77777777" w:rsidR="00A22494" w:rsidRPr="00EE4B15" w:rsidRDefault="00A22494" w:rsidP="00132EDC">
            <w:pPr>
              <w:jc w:val="both"/>
              <w:rPr>
                <w:lang w:val="en-US" w:eastAsia="es-ES"/>
              </w:rPr>
            </w:pPr>
            <w:r w:rsidRPr="00EE4B15">
              <w:rPr>
                <w:lang w:val="en-US" w:eastAsia="es-ES"/>
              </w:rPr>
              <w:t>0.68-2.20</w:t>
            </w:r>
          </w:p>
        </w:tc>
        <w:tc>
          <w:tcPr>
            <w:tcW w:w="1099" w:type="dxa"/>
          </w:tcPr>
          <w:p w14:paraId="32DD5B68" w14:textId="77777777" w:rsidR="00A22494" w:rsidRPr="00EE4B15" w:rsidRDefault="00A22494" w:rsidP="00132EDC">
            <w:pPr>
              <w:jc w:val="both"/>
              <w:rPr>
                <w:lang w:val="en-US" w:eastAsia="es-ES"/>
              </w:rPr>
            </w:pPr>
            <w:r w:rsidRPr="00EE4B15">
              <w:rPr>
                <w:lang w:val="en-US" w:eastAsia="es-ES"/>
              </w:rPr>
              <w:t>0.494</w:t>
            </w:r>
          </w:p>
        </w:tc>
      </w:tr>
      <w:tr w:rsidR="00A22494" w:rsidRPr="00EE4B15" w14:paraId="41880D99" w14:textId="77777777" w:rsidTr="00132EDC">
        <w:tc>
          <w:tcPr>
            <w:tcW w:w="3114" w:type="dxa"/>
          </w:tcPr>
          <w:p w14:paraId="6C4D9E2F" w14:textId="77777777" w:rsidR="00A22494" w:rsidRPr="00EE4B15" w:rsidRDefault="00A22494" w:rsidP="00132EDC">
            <w:pPr>
              <w:jc w:val="both"/>
              <w:rPr>
                <w:b/>
                <w:sz w:val="22"/>
                <w:szCs w:val="22"/>
                <w:lang w:val="en-US" w:eastAsia="es-ES"/>
              </w:rPr>
            </w:pPr>
            <w:r w:rsidRPr="00EE4B15">
              <w:rPr>
                <w:b/>
                <w:sz w:val="22"/>
                <w:szCs w:val="22"/>
                <w:lang w:val="en-US" w:eastAsia="es-ES"/>
              </w:rPr>
              <w:t>Tumor size, cm</w:t>
            </w:r>
          </w:p>
        </w:tc>
        <w:tc>
          <w:tcPr>
            <w:tcW w:w="992" w:type="dxa"/>
          </w:tcPr>
          <w:p w14:paraId="78BA60A4" w14:textId="77777777" w:rsidR="00A22494" w:rsidRPr="00EE4B15" w:rsidRDefault="00A22494" w:rsidP="00132EDC">
            <w:pPr>
              <w:jc w:val="both"/>
              <w:rPr>
                <w:lang w:val="en-US" w:eastAsia="es-ES"/>
              </w:rPr>
            </w:pPr>
            <w:r w:rsidRPr="00EE4B15">
              <w:rPr>
                <w:lang w:val="en-US" w:eastAsia="es-ES"/>
              </w:rPr>
              <w:t>1.08</w:t>
            </w:r>
          </w:p>
        </w:tc>
        <w:tc>
          <w:tcPr>
            <w:tcW w:w="1559" w:type="dxa"/>
          </w:tcPr>
          <w:p w14:paraId="211A5F41" w14:textId="77777777" w:rsidR="00A22494" w:rsidRPr="00EE4B15" w:rsidRDefault="00A22494" w:rsidP="00132EDC">
            <w:pPr>
              <w:jc w:val="both"/>
              <w:rPr>
                <w:lang w:val="en-US" w:eastAsia="es-ES"/>
              </w:rPr>
            </w:pPr>
            <w:r w:rsidRPr="00EE4B15">
              <w:rPr>
                <w:lang w:val="en-US" w:eastAsia="es-ES"/>
              </w:rPr>
              <w:t>0.96-1.21</w:t>
            </w:r>
          </w:p>
        </w:tc>
        <w:tc>
          <w:tcPr>
            <w:tcW w:w="993" w:type="dxa"/>
          </w:tcPr>
          <w:p w14:paraId="0BC4F4D8" w14:textId="77777777" w:rsidR="00A22494" w:rsidRPr="00EE4B15" w:rsidRDefault="00A22494" w:rsidP="00132EDC">
            <w:pPr>
              <w:jc w:val="both"/>
              <w:rPr>
                <w:lang w:val="en-US" w:eastAsia="es-ES"/>
              </w:rPr>
            </w:pPr>
            <w:r w:rsidRPr="00EE4B15">
              <w:rPr>
                <w:lang w:val="en-US" w:eastAsia="es-ES"/>
              </w:rPr>
              <w:t>0.189</w:t>
            </w:r>
          </w:p>
        </w:tc>
        <w:tc>
          <w:tcPr>
            <w:tcW w:w="992" w:type="dxa"/>
          </w:tcPr>
          <w:p w14:paraId="1DF1A6BD" w14:textId="77777777" w:rsidR="00A22494" w:rsidRPr="00EE4B15" w:rsidRDefault="00A22494" w:rsidP="00132EDC">
            <w:pPr>
              <w:jc w:val="both"/>
              <w:rPr>
                <w:lang w:val="en-US" w:eastAsia="es-ES"/>
              </w:rPr>
            </w:pPr>
          </w:p>
        </w:tc>
        <w:tc>
          <w:tcPr>
            <w:tcW w:w="1559" w:type="dxa"/>
          </w:tcPr>
          <w:p w14:paraId="5A9650D6" w14:textId="77777777" w:rsidR="00A22494" w:rsidRPr="00EE4B15" w:rsidRDefault="00A22494" w:rsidP="00132EDC">
            <w:pPr>
              <w:jc w:val="both"/>
              <w:rPr>
                <w:lang w:val="en-US" w:eastAsia="es-ES"/>
              </w:rPr>
            </w:pPr>
          </w:p>
        </w:tc>
        <w:tc>
          <w:tcPr>
            <w:tcW w:w="1134" w:type="dxa"/>
          </w:tcPr>
          <w:p w14:paraId="53A81A13" w14:textId="77777777" w:rsidR="00A22494" w:rsidRPr="00EE4B15" w:rsidRDefault="00A22494" w:rsidP="00132EDC">
            <w:pPr>
              <w:jc w:val="both"/>
              <w:rPr>
                <w:lang w:val="en-US" w:eastAsia="es-ES"/>
              </w:rPr>
            </w:pPr>
          </w:p>
        </w:tc>
        <w:tc>
          <w:tcPr>
            <w:tcW w:w="992" w:type="dxa"/>
          </w:tcPr>
          <w:p w14:paraId="72FD402A" w14:textId="77777777" w:rsidR="00A22494" w:rsidRPr="00EE4B15" w:rsidRDefault="00A22494" w:rsidP="00132EDC">
            <w:pPr>
              <w:jc w:val="both"/>
              <w:rPr>
                <w:lang w:val="en-US" w:eastAsia="es-ES"/>
              </w:rPr>
            </w:pPr>
            <w:r w:rsidRPr="00EE4B15">
              <w:rPr>
                <w:lang w:val="en-US" w:eastAsia="es-ES"/>
              </w:rPr>
              <w:t>1.04</w:t>
            </w:r>
          </w:p>
        </w:tc>
        <w:tc>
          <w:tcPr>
            <w:tcW w:w="1560" w:type="dxa"/>
          </w:tcPr>
          <w:p w14:paraId="78936F5C" w14:textId="77777777" w:rsidR="00A22494" w:rsidRPr="00EE4B15" w:rsidRDefault="00A22494" w:rsidP="00132EDC">
            <w:pPr>
              <w:jc w:val="both"/>
              <w:rPr>
                <w:lang w:val="en-US" w:eastAsia="es-ES"/>
              </w:rPr>
            </w:pPr>
            <w:r w:rsidRPr="00EE4B15">
              <w:rPr>
                <w:lang w:val="en-US" w:eastAsia="es-ES"/>
              </w:rPr>
              <w:t>0.89-1.21</w:t>
            </w:r>
          </w:p>
        </w:tc>
        <w:tc>
          <w:tcPr>
            <w:tcW w:w="1099" w:type="dxa"/>
          </w:tcPr>
          <w:p w14:paraId="4B241009" w14:textId="77777777" w:rsidR="00A22494" w:rsidRPr="00EE4B15" w:rsidRDefault="00A22494" w:rsidP="00132EDC">
            <w:pPr>
              <w:jc w:val="both"/>
              <w:rPr>
                <w:lang w:val="en-US" w:eastAsia="es-ES"/>
              </w:rPr>
            </w:pPr>
            <w:r w:rsidRPr="00EE4B15">
              <w:rPr>
                <w:lang w:val="en-US" w:eastAsia="es-ES"/>
              </w:rPr>
              <w:t>0.622</w:t>
            </w:r>
          </w:p>
        </w:tc>
      </w:tr>
      <w:tr w:rsidR="00A22494" w:rsidRPr="00EE4B15" w14:paraId="2AD012D1" w14:textId="77777777" w:rsidTr="00132EDC">
        <w:tc>
          <w:tcPr>
            <w:tcW w:w="3114" w:type="dxa"/>
          </w:tcPr>
          <w:p w14:paraId="1B7E88BE" w14:textId="77777777" w:rsidR="00A22494" w:rsidRPr="00EE4B15" w:rsidRDefault="00A22494" w:rsidP="00132EDC">
            <w:pPr>
              <w:jc w:val="both"/>
              <w:rPr>
                <w:b/>
                <w:sz w:val="22"/>
                <w:szCs w:val="22"/>
                <w:lang w:val="en-US" w:eastAsia="es-ES"/>
              </w:rPr>
            </w:pPr>
            <w:r w:rsidRPr="00EE4B15">
              <w:rPr>
                <w:b/>
                <w:sz w:val="22"/>
                <w:szCs w:val="22"/>
                <w:lang w:val="en-US" w:eastAsia="es-ES"/>
              </w:rPr>
              <w:t>Incidental</w:t>
            </w:r>
          </w:p>
        </w:tc>
        <w:tc>
          <w:tcPr>
            <w:tcW w:w="992" w:type="dxa"/>
          </w:tcPr>
          <w:p w14:paraId="6050928D" w14:textId="77777777" w:rsidR="00A22494" w:rsidRPr="00EE4B15" w:rsidRDefault="00A22494" w:rsidP="00132EDC">
            <w:pPr>
              <w:jc w:val="both"/>
              <w:rPr>
                <w:lang w:val="en-US" w:eastAsia="es-ES"/>
              </w:rPr>
            </w:pPr>
            <w:r w:rsidRPr="00EE4B15">
              <w:rPr>
                <w:lang w:val="en-US" w:eastAsia="es-ES"/>
              </w:rPr>
              <w:t>1.17</w:t>
            </w:r>
          </w:p>
        </w:tc>
        <w:tc>
          <w:tcPr>
            <w:tcW w:w="1559" w:type="dxa"/>
          </w:tcPr>
          <w:p w14:paraId="0E13078A" w14:textId="77777777" w:rsidR="00A22494" w:rsidRPr="00EE4B15" w:rsidRDefault="00A22494" w:rsidP="00132EDC">
            <w:pPr>
              <w:jc w:val="both"/>
              <w:rPr>
                <w:lang w:val="en-US" w:eastAsia="es-ES"/>
              </w:rPr>
            </w:pPr>
            <w:r w:rsidRPr="00EE4B15">
              <w:rPr>
                <w:lang w:val="en-US" w:eastAsia="es-ES"/>
              </w:rPr>
              <w:t>0.83-1.65</w:t>
            </w:r>
          </w:p>
        </w:tc>
        <w:tc>
          <w:tcPr>
            <w:tcW w:w="993" w:type="dxa"/>
          </w:tcPr>
          <w:p w14:paraId="0B14E438" w14:textId="77777777" w:rsidR="00A22494" w:rsidRPr="00EE4B15" w:rsidRDefault="00A22494" w:rsidP="00132EDC">
            <w:pPr>
              <w:jc w:val="both"/>
              <w:rPr>
                <w:lang w:val="en-US" w:eastAsia="es-ES"/>
              </w:rPr>
            </w:pPr>
            <w:r w:rsidRPr="00EE4B15">
              <w:rPr>
                <w:lang w:val="en-US" w:eastAsia="es-ES"/>
              </w:rPr>
              <w:t>0.671</w:t>
            </w:r>
          </w:p>
        </w:tc>
        <w:tc>
          <w:tcPr>
            <w:tcW w:w="992" w:type="dxa"/>
          </w:tcPr>
          <w:p w14:paraId="3B83FCD4" w14:textId="77777777" w:rsidR="00A22494" w:rsidRPr="00EE4B15" w:rsidRDefault="00A22494" w:rsidP="00132EDC">
            <w:pPr>
              <w:jc w:val="both"/>
              <w:rPr>
                <w:lang w:val="en-US" w:eastAsia="es-ES"/>
              </w:rPr>
            </w:pPr>
          </w:p>
        </w:tc>
        <w:tc>
          <w:tcPr>
            <w:tcW w:w="1559" w:type="dxa"/>
          </w:tcPr>
          <w:p w14:paraId="51872B9A" w14:textId="77777777" w:rsidR="00A22494" w:rsidRPr="00EE4B15" w:rsidRDefault="00A22494" w:rsidP="00132EDC">
            <w:pPr>
              <w:jc w:val="both"/>
              <w:rPr>
                <w:lang w:val="en-US" w:eastAsia="es-ES"/>
              </w:rPr>
            </w:pPr>
          </w:p>
        </w:tc>
        <w:tc>
          <w:tcPr>
            <w:tcW w:w="1134" w:type="dxa"/>
          </w:tcPr>
          <w:p w14:paraId="49A0A3F0" w14:textId="77777777" w:rsidR="00A22494" w:rsidRPr="00EE4B15" w:rsidRDefault="00A22494" w:rsidP="00132EDC">
            <w:pPr>
              <w:jc w:val="both"/>
              <w:rPr>
                <w:lang w:val="en-US" w:eastAsia="es-ES"/>
              </w:rPr>
            </w:pPr>
          </w:p>
        </w:tc>
        <w:tc>
          <w:tcPr>
            <w:tcW w:w="992" w:type="dxa"/>
          </w:tcPr>
          <w:p w14:paraId="32BE04BB" w14:textId="77777777" w:rsidR="00A22494" w:rsidRPr="00EE4B15" w:rsidRDefault="00A22494" w:rsidP="00132EDC">
            <w:pPr>
              <w:jc w:val="both"/>
              <w:rPr>
                <w:lang w:val="en-US" w:eastAsia="es-ES"/>
              </w:rPr>
            </w:pPr>
            <w:r w:rsidRPr="00EE4B15">
              <w:rPr>
                <w:lang w:val="en-US" w:eastAsia="es-ES"/>
              </w:rPr>
              <w:t>1.21</w:t>
            </w:r>
          </w:p>
        </w:tc>
        <w:tc>
          <w:tcPr>
            <w:tcW w:w="1560" w:type="dxa"/>
          </w:tcPr>
          <w:p w14:paraId="3EC84BE8" w14:textId="77777777" w:rsidR="00A22494" w:rsidRPr="00EE4B15" w:rsidRDefault="00A22494" w:rsidP="00132EDC">
            <w:pPr>
              <w:jc w:val="both"/>
              <w:rPr>
                <w:lang w:val="en-US" w:eastAsia="es-ES"/>
              </w:rPr>
            </w:pPr>
            <w:r w:rsidRPr="00EE4B15">
              <w:rPr>
                <w:lang w:val="en-US" w:eastAsia="es-ES"/>
              </w:rPr>
              <w:t>0.79-1.86</w:t>
            </w:r>
          </w:p>
        </w:tc>
        <w:tc>
          <w:tcPr>
            <w:tcW w:w="1099" w:type="dxa"/>
          </w:tcPr>
          <w:p w14:paraId="2514D22F" w14:textId="77777777" w:rsidR="00A22494" w:rsidRPr="00EE4B15" w:rsidRDefault="00A22494" w:rsidP="00132EDC">
            <w:pPr>
              <w:jc w:val="both"/>
              <w:rPr>
                <w:lang w:val="en-US" w:eastAsia="es-ES"/>
              </w:rPr>
            </w:pPr>
            <w:r w:rsidRPr="00EE4B15">
              <w:rPr>
                <w:lang w:val="en-US" w:eastAsia="es-ES"/>
              </w:rPr>
              <w:t>0.370</w:t>
            </w:r>
          </w:p>
        </w:tc>
      </w:tr>
      <w:tr w:rsidR="00A22494" w:rsidRPr="00EE4B15" w14:paraId="72455B23" w14:textId="77777777" w:rsidTr="00132EDC">
        <w:tc>
          <w:tcPr>
            <w:tcW w:w="3114" w:type="dxa"/>
          </w:tcPr>
          <w:p w14:paraId="0B6EA92E" w14:textId="77777777" w:rsidR="00A22494" w:rsidRPr="00EE4B15" w:rsidRDefault="00A22494" w:rsidP="00132EDC">
            <w:pPr>
              <w:jc w:val="both"/>
              <w:rPr>
                <w:b/>
                <w:sz w:val="22"/>
                <w:szCs w:val="22"/>
                <w:lang w:val="en-US" w:eastAsia="ja-JP"/>
              </w:rPr>
            </w:pPr>
            <w:r w:rsidRPr="00EE4B15">
              <w:rPr>
                <w:b/>
                <w:sz w:val="22"/>
                <w:szCs w:val="22"/>
                <w:lang w:val="en-US" w:eastAsia="ja-JP"/>
              </w:rPr>
              <w:t>Total thyroidectomy</w:t>
            </w:r>
          </w:p>
        </w:tc>
        <w:tc>
          <w:tcPr>
            <w:tcW w:w="992" w:type="dxa"/>
          </w:tcPr>
          <w:p w14:paraId="2F5D079A" w14:textId="77777777" w:rsidR="00A22494" w:rsidRPr="00EE4B15" w:rsidRDefault="00A22494" w:rsidP="00132EDC">
            <w:pPr>
              <w:jc w:val="both"/>
              <w:rPr>
                <w:lang w:val="en-US" w:eastAsia="es-ES"/>
              </w:rPr>
            </w:pPr>
            <w:r w:rsidRPr="00EE4B15">
              <w:rPr>
                <w:lang w:val="en-US" w:eastAsia="es-ES"/>
              </w:rPr>
              <w:t>0.78</w:t>
            </w:r>
          </w:p>
        </w:tc>
        <w:tc>
          <w:tcPr>
            <w:tcW w:w="1559" w:type="dxa"/>
          </w:tcPr>
          <w:p w14:paraId="1EF97A23" w14:textId="77777777" w:rsidR="00A22494" w:rsidRPr="00EE4B15" w:rsidRDefault="00A22494" w:rsidP="00132EDC">
            <w:pPr>
              <w:jc w:val="both"/>
              <w:rPr>
                <w:lang w:val="en-US" w:eastAsia="es-ES"/>
              </w:rPr>
            </w:pPr>
            <w:r w:rsidRPr="00EE4B15">
              <w:rPr>
                <w:lang w:val="en-US" w:eastAsia="es-ES"/>
              </w:rPr>
              <w:t>0.44-1.40</w:t>
            </w:r>
          </w:p>
        </w:tc>
        <w:tc>
          <w:tcPr>
            <w:tcW w:w="993" w:type="dxa"/>
          </w:tcPr>
          <w:p w14:paraId="63CF465D" w14:textId="77777777" w:rsidR="00A22494" w:rsidRPr="00EE4B15" w:rsidRDefault="00A22494" w:rsidP="00132EDC">
            <w:pPr>
              <w:jc w:val="both"/>
              <w:rPr>
                <w:lang w:val="en-US" w:eastAsia="es-ES"/>
              </w:rPr>
            </w:pPr>
            <w:r w:rsidRPr="00EE4B15">
              <w:rPr>
                <w:lang w:val="en-US" w:eastAsia="es-ES"/>
              </w:rPr>
              <w:t>0.782</w:t>
            </w:r>
          </w:p>
        </w:tc>
        <w:tc>
          <w:tcPr>
            <w:tcW w:w="992" w:type="dxa"/>
          </w:tcPr>
          <w:p w14:paraId="21CB39B9" w14:textId="77777777" w:rsidR="00A22494" w:rsidRPr="00EE4B15" w:rsidRDefault="00A22494" w:rsidP="00132EDC">
            <w:pPr>
              <w:jc w:val="both"/>
              <w:rPr>
                <w:lang w:val="en-US" w:eastAsia="es-ES"/>
              </w:rPr>
            </w:pPr>
          </w:p>
        </w:tc>
        <w:tc>
          <w:tcPr>
            <w:tcW w:w="1559" w:type="dxa"/>
          </w:tcPr>
          <w:p w14:paraId="0C72432E" w14:textId="77777777" w:rsidR="00A22494" w:rsidRPr="00EE4B15" w:rsidRDefault="00A22494" w:rsidP="00132EDC">
            <w:pPr>
              <w:jc w:val="both"/>
              <w:rPr>
                <w:lang w:val="en-US" w:eastAsia="es-ES"/>
              </w:rPr>
            </w:pPr>
          </w:p>
        </w:tc>
        <w:tc>
          <w:tcPr>
            <w:tcW w:w="1134" w:type="dxa"/>
          </w:tcPr>
          <w:p w14:paraId="1687EE71" w14:textId="77777777" w:rsidR="00A22494" w:rsidRPr="00EE4B15" w:rsidRDefault="00A22494" w:rsidP="00132EDC">
            <w:pPr>
              <w:jc w:val="both"/>
              <w:rPr>
                <w:lang w:val="en-US" w:eastAsia="es-ES"/>
              </w:rPr>
            </w:pPr>
          </w:p>
        </w:tc>
        <w:tc>
          <w:tcPr>
            <w:tcW w:w="992" w:type="dxa"/>
          </w:tcPr>
          <w:p w14:paraId="77D31766" w14:textId="77777777" w:rsidR="00A22494" w:rsidRPr="00EE4B15" w:rsidRDefault="00A22494" w:rsidP="00132EDC">
            <w:pPr>
              <w:jc w:val="both"/>
              <w:rPr>
                <w:lang w:val="en-US" w:eastAsia="es-ES"/>
              </w:rPr>
            </w:pPr>
            <w:r w:rsidRPr="00EE4B15">
              <w:rPr>
                <w:lang w:val="en-US" w:eastAsia="es-ES"/>
              </w:rPr>
              <w:t>0.87</w:t>
            </w:r>
          </w:p>
        </w:tc>
        <w:tc>
          <w:tcPr>
            <w:tcW w:w="1560" w:type="dxa"/>
          </w:tcPr>
          <w:p w14:paraId="7835A6A7" w14:textId="77777777" w:rsidR="00A22494" w:rsidRPr="00EE4B15" w:rsidRDefault="00A22494" w:rsidP="00132EDC">
            <w:pPr>
              <w:jc w:val="both"/>
              <w:rPr>
                <w:lang w:val="en-US" w:eastAsia="es-ES"/>
              </w:rPr>
            </w:pPr>
            <w:r w:rsidRPr="00EE4B15">
              <w:rPr>
                <w:lang w:val="en-US" w:eastAsia="es-ES"/>
              </w:rPr>
              <w:t>0.40-1.91</w:t>
            </w:r>
          </w:p>
        </w:tc>
        <w:tc>
          <w:tcPr>
            <w:tcW w:w="1099" w:type="dxa"/>
          </w:tcPr>
          <w:p w14:paraId="3D474596" w14:textId="77777777" w:rsidR="00A22494" w:rsidRPr="00EE4B15" w:rsidRDefault="00A22494" w:rsidP="00132EDC">
            <w:pPr>
              <w:jc w:val="both"/>
              <w:rPr>
                <w:lang w:val="en-US" w:eastAsia="es-ES"/>
              </w:rPr>
            </w:pPr>
            <w:r w:rsidRPr="00EE4B15">
              <w:rPr>
                <w:lang w:val="en-US" w:eastAsia="es-ES"/>
              </w:rPr>
              <w:t>0.730</w:t>
            </w:r>
          </w:p>
        </w:tc>
      </w:tr>
      <w:tr w:rsidR="00A22494" w:rsidRPr="00EE4B15" w14:paraId="3FBABD19" w14:textId="77777777" w:rsidTr="00132EDC">
        <w:tc>
          <w:tcPr>
            <w:tcW w:w="3114" w:type="dxa"/>
          </w:tcPr>
          <w:p w14:paraId="69C65123" w14:textId="77777777" w:rsidR="00A22494" w:rsidRPr="00EE4B15" w:rsidRDefault="00A22494" w:rsidP="00132EDC">
            <w:pPr>
              <w:jc w:val="both"/>
              <w:rPr>
                <w:b/>
                <w:sz w:val="22"/>
                <w:szCs w:val="22"/>
                <w:lang w:val="en-US" w:eastAsia="ja-JP"/>
              </w:rPr>
            </w:pPr>
            <w:r w:rsidRPr="00EE4B15">
              <w:rPr>
                <w:b/>
                <w:sz w:val="22"/>
                <w:szCs w:val="22"/>
                <w:lang w:val="en-US" w:eastAsia="ja-JP"/>
              </w:rPr>
              <w:t>Radioiodine</w:t>
            </w:r>
          </w:p>
        </w:tc>
        <w:tc>
          <w:tcPr>
            <w:tcW w:w="992" w:type="dxa"/>
          </w:tcPr>
          <w:p w14:paraId="78239CA1" w14:textId="77777777" w:rsidR="00A22494" w:rsidRPr="00EE4B15" w:rsidRDefault="00A22494" w:rsidP="00132EDC">
            <w:pPr>
              <w:jc w:val="both"/>
              <w:rPr>
                <w:lang w:val="en-US" w:eastAsia="es-ES"/>
              </w:rPr>
            </w:pPr>
            <w:r w:rsidRPr="00EE4B15">
              <w:rPr>
                <w:lang w:val="en-US" w:eastAsia="es-ES"/>
              </w:rPr>
              <w:t>1.02</w:t>
            </w:r>
          </w:p>
        </w:tc>
        <w:tc>
          <w:tcPr>
            <w:tcW w:w="1559" w:type="dxa"/>
          </w:tcPr>
          <w:p w14:paraId="093CC26E" w14:textId="77777777" w:rsidR="00A22494" w:rsidRPr="00EE4B15" w:rsidRDefault="00A22494" w:rsidP="00132EDC">
            <w:pPr>
              <w:jc w:val="both"/>
              <w:rPr>
                <w:lang w:val="en-US" w:eastAsia="es-ES"/>
              </w:rPr>
            </w:pPr>
            <w:r w:rsidRPr="00EE4B15">
              <w:rPr>
                <w:lang w:val="en-US" w:eastAsia="es-ES"/>
              </w:rPr>
              <w:t>0.74-1.41</w:t>
            </w:r>
          </w:p>
        </w:tc>
        <w:tc>
          <w:tcPr>
            <w:tcW w:w="993" w:type="dxa"/>
          </w:tcPr>
          <w:p w14:paraId="7AFBA5D6" w14:textId="77777777" w:rsidR="00A22494" w:rsidRPr="00EE4B15" w:rsidRDefault="00A22494" w:rsidP="00132EDC">
            <w:pPr>
              <w:jc w:val="both"/>
              <w:rPr>
                <w:lang w:val="en-US" w:eastAsia="es-ES"/>
              </w:rPr>
            </w:pPr>
            <w:r w:rsidRPr="00EE4B15">
              <w:rPr>
                <w:lang w:val="en-US" w:eastAsia="es-ES"/>
              </w:rPr>
              <w:t>0.898</w:t>
            </w:r>
          </w:p>
        </w:tc>
        <w:tc>
          <w:tcPr>
            <w:tcW w:w="992" w:type="dxa"/>
          </w:tcPr>
          <w:p w14:paraId="23160592" w14:textId="77777777" w:rsidR="00A22494" w:rsidRPr="00EE4B15" w:rsidRDefault="00A22494" w:rsidP="00132EDC">
            <w:pPr>
              <w:jc w:val="both"/>
              <w:rPr>
                <w:lang w:val="en-US" w:eastAsia="es-ES"/>
              </w:rPr>
            </w:pPr>
          </w:p>
        </w:tc>
        <w:tc>
          <w:tcPr>
            <w:tcW w:w="1559" w:type="dxa"/>
          </w:tcPr>
          <w:p w14:paraId="1EE06B36" w14:textId="77777777" w:rsidR="00A22494" w:rsidRPr="00EE4B15" w:rsidRDefault="00A22494" w:rsidP="00132EDC">
            <w:pPr>
              <w:jc w:val="both"/>
              <w:rPr>
                <w:lang w:val="en-US" w:eastAsia="es-ES"/>
              </w:rPr>
            </w:pPr>
          </w:p>
        </w:tc>
        <w:tc>
          <w:tcPr>
            <w:tcW w:w="1134" w:type="dxa"/>
          </w:tcPr>
          <w:p w14:paraId="227DC0CC" w14:textId="77777777" w:rsidR="00A22494" w:rsidRPr="00EE4B15" w:rsidRDefault="00A22494" w:rsidP="00132EDC">
            <w:pPr>
              <w:jc w:val="both"/>
              <w:rPr>
                <w:lang w:val="en-US" w:eastAsia="es-ES"/>
              </w:rPr>
            </w:pPr>
          </w:p>
        </w:tc>
        <w:tc>
          <w:tcPr>
            <w:tcW w:w="992" w:type="dxa"/>
          </w:tcPr>
          <w:p w14:paraId="4D5A2534" w14:textId="77777777" w:rsidR="00A22494" w:rsidRPr="00EE4B15" w:rsidRDefault="00A22494" w:rsidP="00132EDC">
            <w:pPr>
              <w:jc w:val="both"/>
              <w:rPr>
                <w:lang w:val="en-US" w:eastAsia="es-ES"/>
              </w:rPr>
            </w:pPr>
            <w:r w:rsidRPr="00EE4B15">
              <w:rPr>
                <w:lang w:val="en-US" w:eastAsia="es-ES"/>
              </w:rPr>
              <w:t>1.12</w:t>
            </w:r>
          </w:p>
        </w:tc>
        <w:tc>
          <w:tcPr>
            <w:tcW w:w="1560" w:type="dxa"/>
          </w:tcPr>
          <w:p w14:paraId="16522697" w14:textId="77777777" w:rsidR="00A22494" w:rsidRPr="00EE4B15" w:rsidRDefault="00A22494" w:rsidP="00132EDC">
            <w:pPr>
              <w:jc w:val="both"/>
              <w:rPr>
                <w:lang w:val="en-US" w:eastAsia="es-ES"/>
              </w:rPr>
            </w:pPr>
            <w:r w:rsidRPr="00EE4B15">
              <w:rPr>
                <w:lang w:val="en-US" w:eastAsia="es-ES"/>
              </w:rPr>
              <w:t>0.72-1.75</w:t>
            </w:r>
          </w:p>
        </w:tc>
        <w:tc>
          <w:tcPr>
            <w:tcW w:w="1099" w:type="dxa"/>
          </w:tcPr>
          <w:p w14:paraId="689F3B81" w14:textId="77777777" w:rsidR="00A22494" w:rsidRPr="00EE4B15" w:rsidRDefault="00A22494" w:rsidP="00132EDC">
            <w:pPr>
              <w:jc w:val="both"/>
              <w:rPr>
                <w:lang w:val="en-US" w:eastAsia="es-ES"/>
              </w:rPr>
            </w:pPr>
            <w:r w:rsidRPr="00EE4B15">
              <w:rPr>
                <w:lang w:val="en-US" w:eastAsia="es-ES"/>
              </w:rPr>
              <w:t>0.615</w:t>
            </w:r>
          </w:p>
        </w:tc>
      </w:tr>
      <w:tr w:rsidR="00A22494" w:rsidRPr="00EE4B15" w14:paraId="431C723F" w14:textId="77777777" w:rsidTr="00132EDC">
        <w:tc>
          <w:tcPr>
            <w:tcW w:w="3114" w:type="dxa"/>
          </w:tcPr>
          <w:p w14:paraId="79F53DDF" w14:textId="77777777" w:rsidR="00A22494" w:rsidRPr="00EE4B15" w:rsidRDefault="00A22494" w:rsidP="00132EDC">
            <w:pPr>
              <w:jc w:val="both"/>
              <w:rPr>
                <w:b/>
                <w:sz w:val="22"/>
                <w:szCs w:val="22"/>
                <w:lang w:val="en-US" w:eastAsia="ja-JP"/>
              </w:rPr>
            </w:pPr>
            <w:r w:rsidRPr="00EE4B15">
              <w:rPr>
                <w:b/>
                <w:sz w:val="22"/>
                <w:szCs w:val="22"/>
                <w:lang w:val="en-US" w:eastAsia="ja-JP"/>
              </w:rPr>
              <w:t>Hypoparathyroidism</w:t>
            </w:r>
          </w:p>
        </w:tc>
        <w:tc>
          <w:tcPr>
            <w:tcW w:w="992" w:type="dxa"/>
          </w:tcPr>
          <w:p w14:paraId="50539364" w14:textId="77777777" w:rsidR="00A22494" w:rsidRPr="00EE4B15" w:rsidRDefault="00A22494" w:rsidP="00132EDC">
            <w:pPr>
              <w:jc w:val="both"/>
              <w:rPr>
                <w:lang w:val="en-US" w:eastAsia="es-ES"/>
              </w:rPr>
            </w:pPr>
            <w:r w:rsidRPr="00EE4B15">
              <w:rPr>
                <w:lang w:val="en-US" w:eastAsia="es-ES"/>
              </w:rPr>
              <w:t>0.92</w:t>
            </w:r>
          </w:p>
        </w:tc>
        <w:tc>
          <w:tcPr>
            <w:tcW w:w="1559" w:type="dxa"/>
          </w:tcPr>
          <w:p w14:paraId="314A3513" w14:textId="77777777" w:rsidR="00A22494" w:rsidRPr="00EE4B15" w:rsidRDefault="00A22494" w:rsidP="00132EDC">
            <w:pPr>
              <w:jc w:val="both"/>
              <w:rPr>
                <w:lang w:val="en-US" w:eastAsia="es-ES"/>
              </w:rPr>
            </w:pPr>
            <w:r w:rsidRPr="00EE4B15">
              <w:rPr>
                <w:lang w:val="en-US" w:eastAsia="es-ES"/>
              </w:rPr>
              <w:t>0.54-1.57</w:t>
            </w:r>
          </w:p>
        </w:tc>
        <w:tc>
          <w:tcPr>
            <w:tcW w:w="993" w:type="dxa"/>
          </w:tcPr>
          <w:p w14:paraId="06E2FA44" w14:textId="77777777" w:rsidR="00A22494" w:rsidRPr="00EE4B15" w:rsidRDefault="00A22494" w:rsidP="00132EDC">
            <w:pPr>
              <w:jc w:val="both"/>
              <w:rPr>
                <w:lang w:val="en-US" w:eastAsia="es-ES"/>
              </w:rPr>
            </w:pPr>
            <w:r w:rsidRPr="00EE4B15">
              <w:rPr>
                <w:lang w:val="en-US" w:eastAsia="es-ES"/>
              </w:rPr>
              <w:t>0.758</w:t>
            </w:r>
          </w:p>
        </w:tc>
        <w:tc>
          <w:tcPr>
            <w:tcW w:w="992" w:type="dxa"/>
          </w:tcPr>
          <w:p w14:paraId="4CA7A672" w14:textId="77777777" w:rsidR="00A22494" w:rsidRPr="00EE4B15" w:rsidRDefault="00A22494" w:rsidP="00132EDC">
            <w:pPr>
              <w:jc w:val="both"/>
              <w:rPr>
                <w:lang w:val="en-US" w:eastAsia="es-ES"/>
              </w:rPr>
            </w:pPr>
          </w:p>
        </w:tc>
        <w:tc>
          <w:tcPr>
            <w:tcW w:w="1559" w:type="dxa"/>
          </w:tcPr>
          <w:p w14:paraId="56A92F8A" w14:textId="77777777" w:rsidR="00A22494" w:rsidRPr="00EE4B15" w:rsidRDefault="00A22494" w:rsidP="00132EDC">
            <w:pPr>
              <w:jc w:val="both"/>
              <w:rPr>
                <w:lang w:val="en-US" w:eastAsia="es-ES"/>
              </w:rPr>
            </w:pPr>
          </w:p>
        </w:tc>
        <w:tc>
          <w:tcPr>
            <w:tcW w:w="1134" w:type="dxa"/>
          </w:tcPr>
          <w:p w14:paraId="3391AFF4" w14:textId="77777777" w:rsidR="00A22494" w:rsidRPr="00EE4B15" w:rsidRDefault="00A22494" w:rsidP="00132EDC">
            <w:pPr>
              <w:jc w:val="both"/>
              <w:rPr>
                <w:lang w:val="en-US" w:eastAsia="es-ES"/>
              </w:rPr>
            </w:pPr>
          </w:p>
        </w:tc>
        <w:tc>
          <w:tcPr>
            <w:tcW w:w="992" w:type="dxa"/>
          </w:tcPr>
          <w:p w14:paraId="7717EFEA" w14:textId="77777777" w:rsidR="00A22494" w:rsidRPr="00EE4B15" w:rsidRDefault="00A22494" w:rsidP="00132EDC">
            <w:pPr>
              <w:jc w:val="both"/>
              <w:rPr>
                <w:lang w:val="en-US" w:eastAsia="es-ES"/>
              </w:rPr>
            </w:pPr>
            <w:r w:rsidRPr="00EE4B15">
              <w:rPr>
                <w:lang w:val="en-US" w:eastAsia="es-ES"/>
              </w:rPr>
              <w:t>0.94</w:t>
            </w:r>
          </w:p>
        </w:tc>
        <w:tc>
          <w:tcPr>
            <w:tcW w:w="1560" w:type="dxa"/>
          </w:tcPr>
          <w:p w14:paraId="6C5BE0C3" w14:textId="77777777" w:rsidR="00A22494" w:rsidRPr="00EE4B15" w:rsidRDefault="00A22494" w:rsidP="00132EDC">
            <w:pPr>
              <w:jc w:val="both"/>
              <w:rPr>
                <w:lang w:val="en-US" w:eastAsia="es-ES"/>
              </w:rPr>
            </w:pPr>
            <w:r w:rsidRPr="00EE4B15">
              <w:rPr>
                <w:lang w:val="en-US" w:eastAsia="es-ES"/>
              </w:rPr>
              <w:t>0.51-1.75</w:t>
            </w:r>
          </w:p>
        </w:tc>
        <w:tc>
          <w:tcPr>
            <w:tcW w:w="1099" w:type="dxa"/>
          </w:tcPr>
          <w:p w14:paraId="1BCA8351" w14:textId="77777777" w:rsidR="00A22494" w:rsidRPr="00EE4B15" w:rsidRDefault="00A22494" w:rsidP="00132EDC">
            <w:pPr>
              <w:jc w:val="both"/>
              <w:rPr>
                <w:lang w:val="en-US" w:eastAsia="es-ES"/>
              </w:rPr>
            </w:pPr>
            <w:r w:rsidRPr="00EE4B15">
              <w:rPr>
                <w:lang w:val="en-US" w:eastAsia="es-ES"/>
              </w:rPr>
              <w:t>0.855</w:t>
            </w:r>
          </w:p>
        </w:tc>
      </w:tr>
      <w:tr w:rsidR="00A22494" w:rsidRPr="00EE4B15" w14:paraId="3897CEF3" w14:textId="77777777" w:rsidTr="00132EDC">
        <w:tc>
          <w:tcPr>
            <w:tcW w:w="3114" w:type="dxa"/>
          </w:tcPr>
          <w:p w14:paraId="3557C117" w14:textId="77777777" w:rsidR="00A22494" w:rsidRPr="00EE4B15" w:rsidRDefault="00A22494" w:rsidP="00132EDC">
            <w:pPr>
              <w:jc w:val="both"/>
              <w:rPr>
                <w:b/>
                <w:sz w:val="22"/>
                <w:szCs w:val="22"/>
                <w:lang w:val="en-US" w:eastAsia="ja-JP"/>
              </w:rPr>
            </w:pPr>
            <w:r w:rsidRPr="00EE4B15">
              <w:rPr>
                <w:b/>
                <w:sz w:val="22"/>
                <w:szCs w:val="22"/>
                <w:lang w:val="en-US" w:eastAsia="ja-JP"/>
              </w:rPr>
              <w:t>Health problem</w:t>
            </w:r>
          </w:p>
        </w:tc>
        <w:tc>
          <w:tcPr>
            <w:tcW w:w="992" w:type="dxa"/>
          </w:tcPr>
          <w:p w14:paraId="02975FE8" w14:textId="77777777" w:rsidR="00A22494" w:rsidRPr="00EE4B15" w:rsidRDefault="00A22494" w:rsidP="00132EDC">
            <w:pPr>
              <w:jc w:val="both"/>
              <w:rPr>
                <w:lang w:val="en-US" w:eastAsia="es-ES"/>
              </w:rPr>
            </w:pPr>
            <w:r w:rsidRPr="00EE4B15">
              <w:rPr>
                <w:lang w:val="en-US" w:eastAsia="es-ES"/>
              </w:rPr>
              <w:t>0.88</w:t>
            </w:r>
          </w:p>
        </w:tc>
        <w:tc>
          <w:tcPr>
            <w:tcW w:w="1559" w:type="dxa"/>
          </w:tcPr>
          <w:p w14:paraId="044704E0" w14:textId="77777777" w:rsidR="00A22494" w:rsidRPr="00EE4B15" w:rsidRDefault="00A22494" w:rsidP="00132EDC">
            <w:pPr>
              <w:jc w:val="both"/>
              <w:rPr>
                <w:lang w:val="en-US" w:eastAsia="es-ES"/>
              </w:rPr>
            </w:pPr>
            <w:r w:rsidRPr="00EE4B15">
              <w:rPr>
                <w:lang w:val="en-US" w:eastAsia="es-ES"/>
              </w:rPr>
              <w:t>0.53-1.45</w:t>
            </w:r>
          </w:p>
        </w:tc>
        <w:tc>
          <w:tcPr>
            <w:tcW w:w="993" w:type="dxa"/>
          </w:tcPr>
          <w:p w14:paraId="3392C4B1" w14:textId="77777777" w:rsidR="00A22494" w:rsidRPr="00EE4B15" w:rsidRDefault="00A22494" w:rsidP="00132EDC">
            <w:pPr>
              <w:jc w:val="both"/>
              <w:rPr>
                <w:lang w:val="en-US" w:eastAsia="es-ES"/>
              </w:rPr>
            </w:pPr>
            <w:r w:rsidRPr="00EE4B15">
              <w:rPr>
                <w:lang w:val="en-US" w:eastAsia="es-ES"/>
              </w:rPr>
              <w:t>0.614</w:t>
            </w:r>
          </w:p>
        </w:tc>
        <w:tc>
          <w:tcPr>
            <w:tcW w:w="992" w:type="dxa"/>
          </w:tcPr>
          <w:p w14:paraId="2090976E" w14:textId="77777777" w:rsidR="00A22494" w:rsidRPr="00EE4B15" w:rsidRDefault="00A22494" w:rsidP="00132EDC">
            <w:pPr>
              <w:jc w:val="both"/>
              <w:rPr>
                <w:lang w:val="en-US" w:eastAsia="es-ES"/>
              </w:rPr>
            </w:pPr>
          </w:p>
        </w:tc>
        <w:tc>
          <w:tcPr>
            <w:tcW w:w="1559" w:type="dxa"/>
          </w:tcPr>
          <w:p w14:paraId="660E1915" w14:textId="77777777" w:rsidR="00A22494" w:rsidRPr="00EE4B15" w:rsidRDefault="00A22494" w:rsidP="00132EDC">
            <w:pPr>
              <w:jc w:val="both"/>
              <w:rPr>
                <w:lang w:val="en-US" w:eastAsia="es-ES"/>
              </w:rPr>
            </w:pPr>
          </w:p>
        </w:tc>
        <w:tc>
          <w:tcPr>
            <w:tcW w:w="1134" w:type="dxa"/>
          </w:tcPr>
          <w:p w14:paraId="45E53313" w14:textId="77777777" w:rsidR="00A22494" w:rsidRPr="00EE4B15" w:rsidRDefault="00A22494" w:rsidP="00132EDC">
            <w:pPr>
              <w:jc w:val="both"/>
              <w:rPr>
                <w:lang w:val="en-US" w:eastAsia="es-ES"/>
              </w:rPr>
            </w:pPr>
          </w:p>
        </w:tc>
        <w:tc>
          <w:tcPr>
            <w:tcW w:w="992" w:type="dxa"/>
          </w:tcPr>
          <w:p w14:paraId="04E54C67" w14:textId="77777777" w:rsidR="00A22494" w:rsidRPr="00EE4B15" w:rsidRDefault="00A22494" w:rsidP="00132EDC">
            <w:pPr>
              <w:jc w:val="both"/>
              <w:rPr>
                <w:lang w:val="en-US" w:eastAsia="es-ES"/>
              </w:rPr>
            </w:pPr>
            <w:r w:rsidRPr="00EE4B15">
              <w:rPr>
                <w:lang w:val="en-US" w:eastAsia="es-ES"/>
              </w:rPr>
              <w:t>0.77</w:t>
            </w:r>
          </w:p>
        </w:tc>
        <w:tc>
          <w:tcPr>
            <w:tcW w:w="1560" w:type="dxa"/>
          </w:tcPr>
          <w:p w14:paraId="6BB0BF7E" w14:textId="77777777" w:rsidR="00A22494" w:rsidRPr="00EE4B15" w:rsidRDefault="00A22494" w:rsidP="00132EDC">
            <w:pPr>
              <w:jc w:val="both"/>
              <w:rPr>
                <w:lang w:val="en-US" w:eastAsia="es-ES"/>
              </w:rPr>
            </w:pPr>
            <w:r w:rsidRPr="00EE4B15">
              <w:rPr>
                <w:lang w:val="en-US" w:eastAsia="es-ES"/>
              </w:rPr>
              <w:t>0.42-1.38</w:t>
            </w:r>
          </w:p>
        </w:tc>
        <w:tc>
          <w:tcPr>
            <w:tcW w:w="1099" w:type="dxa"/>
          </w:tcPr>
          <w:p w14:paraId="76AF27D3" w14:textId="77777777" w:rsidR="00A22494" w:rsidRPr="00EE4B15" w:rsidRDefault="00A22494" w:rsidP="00132EDC">
            <w:pPr>
              <w:jc w:val="both"/>
              <w:rPr>
                <w:lang w:val="en-US" w:eastAsia="es-ES"/>
              </w:rPr>
            </w:pPr>
            <w:r w:rsidRPr="00EE4B15">
              <w:rPr>
                <w:lang w:val="en-US" w:eastAsia="es-ES"/>
              </w:rPr>
              <w:t>0.377</w:t>
            </w:r>
          </w:p>
        </w:tc>
      </w:tr>
      <w:tr w:rsidR="00A22494" w:rsidRPr="00EE4B15" w14:paraId="6D981B5E" w14:textId="77777777" w:rsidTr="00132EDC">
        <w:tc>
          <w:tcPr>
            <w:tcW w:w="3114" w:type="dxa"/>
          </w:tcPr>
          <w:p w14:paraId="32EB1F83" w14:textId="77777777" w:rsidR="00A22494" w:rsidRPr="00EE4B15" w:rsidRDefault="00A22494" w:rsidP="00132EDC">
            <w:pPr>
              <w:jc w:val="both"/>
              <w:rPr>
                <w:b/>
                <w:sz w:val="22"/>
                <w:szCs w:val="22"/>
                <w:lang w:val="en-US" w:eastAsia="ja-JP"/>
              </w:rPr>
            </w:pPr>
            <w:r w:rsidRPr="00EE4B15">
              <w:rPr>
                <w:b/>
                <w:sz w:val="22"/>
                <w:szCs w:val="22"/>
                <w:lang w:val="en-US" w:eastAsia="ja-JP"/>
              </w:rPr>
              <w:t>Dose instability*</w:t>
            </w:r>
          </w:p>
        </w:tc>
        <w:tc>
          <w:tcPr>
            <w:tcW w:w="992" w:type="dxa"/>
          </w:tcPr>
          <w:p w14:paraId="0124B943" w14:textId="77777777" w:rsidR="00A22494" w:rsidRPr="00EE4B15" w:rsidRDefault="00A22494" w:rsidP="00132EDC">
            <w:pPr>
              <w:jc w:val="both"/>
              <w:rPr>
                <w:lang w:val="en-US" w:eastAsia="es-ES"/>
              </w:rPr>
            </w:pPr>
            <w:r w:rsidRPr="00EE4B15">
              <w:rPr>
                <w:lang w:val="en-US" w:eastAsia="es-ES"/>
              </w:rPr>
              <w:t>0.15</w:t>
            </w:r>
          </w:p>
        </w:tc>
        <w:tc>
          <w:tcPr>
            <w:tcW w:w="1559" w:type="dxa"/>
          </w:tcPr>
          <w:p w14:paraId="78E3FC8E" w14:textId="77777777" w:rsidR="00A22494" w:rsidRPr="00EE4B15" w:rsidRDefault="00A22494" w:rsidP="00132EDC">
            <w:pPr>
              <w:jc w:val="both"/>
              <w:rPr>
                <w:lang w:val="en-US" w:eastAsia="es-ES"/>
              </w:rPr>
            </w:pPr>
            <w:r w:rsidRPr="00EE4B15">
              <w:rPr>
                <w:lang w:val="en-US" w:eastAsia="es-ES"/>
              </w:rPr>
              <w:t>0.10-0.22</w:t>
            </w:r>
          </w:p>
        </w:tc>
        <w:tc>
          <w:tcPr>
            <w:tcW w:w="993" w:type="dxa"/>
          </w:tcPr>
          <w:p w14:paraId="5D5CBCC9" w14:textId="77777777" w:rsidR="00A22494" w:rsidRPr="00EE4B15" w:rsidRDefault="00A22494" w:rsidP="00132EDC">
            <w:pPr>
              <w:jc w:val="both"/>
              <w:rPr>
                <w:lang w:val="en-US" w:eastAsia="es-ES"/>
              </w:rPr>
            </w:pPr>
            <w:r w:rsidRPr="00EE4B15">
              <w:rPr>
                <w:lang w:val="en-US" w:eastAsia="es-ES"/>
              </w:rPr>
              <w:t>&lt;0.001</w:t>
            </w:r>
          </w:p>
        </w:tc>
        <w:tc>
          <w:tcPr>
            <w:tcW w:w="992" w:type="dxa"/>
          </w:tcPr>
          <w:p w14:paraId="49C3514C" w14:textId="77777777" w:rsidR="00A22494" w:rsidRPr="00EE4B15" w:rsidRDefault="00A22494" w:rsidP="00132EDC">
            <w:pPr>
              <w:jc w:val="both"/>
              <w:rPr>
                <w:lang w:val="en-US" w:eastAsia="es-ES"/>
              </w:rPr>
            </w:pPr>
          </w:p>
        </w:tc>
        <w:tc>
          <w:tcPr>
            <w:tcW w:w="1559" w:type="dxa"/>
          </w:tcPr>
          <w:p w14:paraId="6512A820" w14:textId="77777777" w:rsidR="00A22494" w:rsidRPr="00EE4B15" w:rsidRDefault="00A22494" w:rsidP="00132EDC">
            <w:pPr>
              <w:jc w:val="both"/>
              <w:rPr>
                <w:lang w:val="en-US" w:eastAsia="es-ES"/>
              </w:rPr>
            </w:pPr>
          </w:p>
        </w:tc>
        <w:tc>
          <w:tcPr>
            <w:tcW w:w="1134" w:type="dxa"/>
          </w:tcPr>
          <w:p w14:paraId="17C8B376" w14:textId="77777777" w:rsidR="00A22494" w:rsidRPr="00EE4B15" w:rsidRDefault="00A22494" w:rsidP="00132EDC">
            <w:pPr>
              <w:jc w:val="both"/>
              <w:rPr>
                <w:lang w:val="en-US" w:eastAsia="es-ES"/>
              </w:rPr>
            </w:pPr>
          </w:p>
        </w:tc>
        <w:tc>
          <w:tcPr>
            <w:tcW w:w="992" w:type="dxa"/>
          </w:tcPr>
          <w:p w14:paraId="0999758F" w14:textId="77777777" w:rsidR="00A22494" w:rsidRPr="00EE4B15" w:rsidRDefault="00A22494" w:rsidP="00132EDC">
            <w:pPr>
              <w:jc w:val="both"/>
              <w:rPr>
                <w:lang w:val="en-US" w:eastAsia="es-ES"/>
              </w:rPr>
            </w:pPr>
            <w:r w:rsidRPr="00EE4B15">
              <w:rPr>
                <w:lang w:val="en-US" w:eastAsia="es-ES"/>
              </w:rPr>
              <w:t>0.14</w:t>
            </w:r>
          </w:p>
        </w:tc>
        <w:tc>
          <w:tcPr>
            <w:tcW w:w="1560" w:type="dxa"/>
          </w:tcPr>
          <w:p w14:paraId="5F3FB18F" w14:textId="77777777" w:rsidR="00A22494" w:rsidRPr="00EE4B15" w:rsidRDefault="00A22494" w:rsidP="00132EDC">
            <w:pPr>
              <w:jc w:val="both"/>
              <w:rPr>
                <w:lang w:val="en-US" w:eastAsia="es-ES"/>
              </w:rPr>
            </w:pPr>
            <w:r w:rsidRPr="00EE4B15">
              <w:rPr>
                <w:lang w:val="en-US" w:eastAsia="es-ES"/>
              </w:rPr>
              <w:t>0.09-0.21</w:t>
            </w:r>
          </w:p>
        </w:tc>
        <w:tc>
          <w:tcPr>
            <w:tcW w:w="1099" w:type="dxa"/>
          </w:tcPr>
          <w:p w14:paraId="298BA726" w14:textId="77777777" w:rsidR="00A22494" w:rsidRPr="00EE4B15" w:rsidRDefault="00A22494" w:rsidP="00132EDC">
            <w:pPr>
              <w:jc w:val="both"/>
              <w:rPr>
                <w:lang w:val="en-US" w:eastAsia="es-ES"/>
              </w:rPr>
            </w:pPr>
            <w:r w:rsidRPr="00EE4B15">
              <w:rPr>
                <w:lang w:val="en-US" w:eastAsia="es-ES"/>
              </w:rPr>
              <w:t>&lt;0.001</w:t>
            </w:r>
          </w:p>
        </w:tc>
      </w:tr>
    </w:tbl>
    <w:p w14:paraId="7F5ED8AF" w14:textId="77777777" w:rsidR="00A22494" w:rsidRPr="00EE4B15" w:rsidRDefault="00A22494" w:rsidP="00A22494">
      <w:pPr>
        <w:jc w:val="both"/>
        <w:rPr>
          <w:lang w:val="en-US" w:eastAsia="es-ES"/>
        </w:rPr>
      </w:pPr>
    </w:p>
    <w:p w14:paraId="74ABB55F"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rPr>
        <w:t xml:space="preserve">Abbreviations: </w:t>
      </w:r>
      <w:r w:rsidRPr="00EE4B15">
        <w:rPr>
          <w:sz w:val="18"/>
          <w:szCs w:val="18"/>
          <w:lang w:val="en-US" w:eastAsia="ja-JP"/>
        </w:rPr>
        <w:t>OR odds ratio, CI confidence interval.</w:t>
      </w:r>
    </w:p>
    <w:p w14:paraId="7A59EAD4"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eastAsia="ja-JP"/>
        </w:rPr>
        <w:t>Model 1: demographic features (gender, age) and time of follow-up; model 2: in addition to the above, clinical, pathological and therapeutic variables.</w:t>
      </w:r>
    </w:p>
    <w:p w14:paraId="6692C7D1"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eastAsia="ja-JP"/>
        </w:rPr>
        <w:t>*n=706.</w:t>
      </w:r>
    </w:p>
    <w:p w14:paraId="2808800F" w14:textId="77777777" w:rsidR="00A22494" w:rsidRPr="00EE4B15" w:rsidRDefault="00A22494" w:rsidP="00A22494">
      <w:pPr>
        <w:autoSpaceDE w:val="0"/>
        <w:autoSpaceDN w:val="0"/>
        <w:adjustRightInd w:val="0"/>
        <w:rPr>
          <w:sz w:val="18"/>
          <w:szCs w:val="18"/>
          <w:lang w:val="en-US" w:eastAsia="ja-JP"/>
        </w:rPr>
      </w:pPr>
    </w:p>
    <w:p w14:paraId="69257ED6" w14:textId="77777777" w:rsidR="00A22494" w:rsidRPr="00EE4B15" w:rsidRDefault="00A22494" w:rsidP="00A22494">
      <w:pPr>
        <w:autoSpaceDE w:val="0"/>
        <w:autoSpaceDN w:val="0"/>
        <w:adjustRightInd w:val="0"/>
        <w:rPr>
          <w:sz w:val="18"/>
          <w:szCs w:val="18"/>
          <w:lang w:val="en-US" w:eastAsia="ja-JP"/>
        </w:rPr>
      </w:pPr>
    </w:p>
    <w:p w14:paraId="5E7FCB35" w14:textId="77777777" w:rsidR="00A22494" w:rsidRPr="00EE4B15" w:rsidRDefault="00A22494" w:rsidP="00A22494">
      <w:pPr>
        <w:jc w:val="both"/>
        <w:rPr>
          <w:sz w:val="18"/>
          <w:szCs w:val="18"/>
          <w:lang w:val="en-US"/>
        </w:rPr>
      </w:pPr>
    </w:p>
    <w:p w14:paraId="67A38692" w14:textId="77777777" w:rsidR="00A22494" w:rsidRPr="00EE4B15" w:rsidRDefault="00A22494" w:rsidP="00A22494">
      <w:pPr>
        <w:jc w:val="both"/>
        <w:rPr>
          <w:sz w:val="18"/>
          <w:szCs w:val="18"/>
          <w:lang w:val="en-US"/>
        </w:rPr>
      </w:pPr>
    </w:p>
    <w:p w14:paraId="076E7279" w14:textId="77777777" w:rsidR="00A22494" w:rsidRPr="00EE4B15" w:rsidRDefault="00A22494" w:rsidP="00A22494">
      <w:pPr>
        <w:rPr>
          <w:sz w:val="18"/>
          <w:szCs w:val="18"/>
          <w:lang w:val="en-US"/>
        </w:rPr>
      </w:pPr>
      <w:r w:rsidRPr="00EE4B15">
        <w:rPr>
          <w:sz w:val="18"/>
          <w:szCs w:val="18"/>
          <w:lang w:val="en-US"/>
        </w:rPr>
        <w:br w:type="page"/>
      </w:r>
    </w:p>
    <w:p w14:paraId="0660C2AD" w14:textId="77777777" w:rsidR="00136C72" w:rsidRPr="00EE4B15" w:rsidRDefault="00136C72" w:rsidP="00A22494">
      <w:pPr>
        <w:jc w:val="both"/>
        <w:rPr>
          <w:b/>
          <w:bCs/>
          <w:lang w:val="en-US"/>
        </w:rPr>
      </w:pPr>
    </w:p>
    <w:p w14:paraId="332A40DC" w14:textId="7AA2D951" w:rsidR="00A22494" w:rsidRPr="00EE4B15" w:rsidRDefault="00A22494" w:rsidP="00A22494">
      <w:pPr>
        <w:jc w:val="both"/>
        <w:rPr>
          <w:lang w:val="en-US" w:eastAsia="es-ES"/>
        </w:rPr>
      </w:pPr>
      <w:r w:rsidRPr="00EE4B15">
        <w:rPr>
          <w:b/>
          <w:bCs/>
          <w:lang w:val="en-US"/>
        </w:rPr>
        <w:t>Table S</w:t>
      </w:r>
      <w:r w:rsidR="005177ED" w:rsidRPr="00EE4B15">
        <w:rPr>
          <w:b/>
          <w:bCs/>
          <w:lang w:val="en-US"/>
        </w:rPr>
        <w:t>6</w:t>
      </w:r>
      <w:r w:rsidRPr="00EE4B15">
        <w:rPr>
          <w:b/>
          <w:bCs/>
          <w:lang w:val="en-US"/>
        </w:rPr>
        <w:t xml:space="preserve">. </w:t>
      </w:r>
      <w:r w:rsidRPr="00EE4B15">
        <w:rPr>
          <w:bCs/>
          <w:lang w:val="en-US"/>
        </w:rPr>
        <w:t>Results of univariable and multivariable logistic regression models to study the influence of several covariates as potential predictors of adequacy of levothyroxine treatment in patients who achieved an indeterminate or biochemical incomplete response at 12 months (n=375)</w:t>
      </w:r>
    </w:p>
    <w:p w14:paraId="7706F489" w14:textId="77777777" w:rsidR="00A22494" w:rsidRPr="00EE4B15" w:rsidRDefault="00A22494" w:rsidP="00A22494">
      <w:pPr>
        <w:jc w:val="both"/>
        <w:rPr>
          <w:lang w:val="en-US" w:eastAsia="es-ES"/>
        </w:rPr>
      </w:pPr>
    </w:p>
    <w:tbl>
      <w:tblPr>
        <w:tblStyle w:val="Tablaconcuadrcula"/>
        <w:tblW w:w="0" w:type="auto"/>
        <w:tblLayout w:type="fixed"/>
        <w:tblLook w:val="04A0" w:firstRow="1" w:lastRow="0" w:firstColumn="1" w:lastColumn="0" w:noHBand="0" w:noVBand="1"/>
      </w:tblPr>
      <w:tblGrid>
        <w:gridCol w:w="3114"/>
        <w:gridCol w:w="992"/>
        <w:gridCol w:w="1559"/>
        <w:gridCol w:w="993"/>
        <w:gridCol w:w="992"/>
        <w:gridCol w:w="1559"/>
        <w:gridCol w:w="1134"/>
        <w:gridCol w:w="992"/>
        <w:gridCol w:w="1560"/>
        <w:gridCol w:w="1099"/>
      </w:tblGrid>
      <w:tr w:rsidR="00A22494" w:rsidRPr="00EE4B15" w14:paraId="09B2AD19" w14:textId="77777777" w:rsidTr="00132EDC">
        <w:tc>
          <w:tcPr>
            <w:tcW w:w="3114" w:type="dxa"/>
          </w:tcPr>
          <w:p w14:paraId="60E029F2" w14:textId="77777777" w:rsidR="00A22494" w:rsidRPr="00EE4B15" w:rsidRDefault="00A22494" w:rsidP="00132EDC">
            <w:pPr>
              <w:jc w:val="both"/>
              <w:rPr>
                <w:lang w:val="en-US" w:eastAsia="es-ES"/>
              </w:rPr>
            </w:pPr>
          </w:p>
        </w:tc>
        <w:tc>
          <w:tcPr>
            <w:tcW w:w="3544" w:type="dxa"/>
            <w:gridSpan w:val="3"/>
          </w:tcPr>
          <w:p w14:paraId="12B624A0" w14:textId="77777777" w:rsidR="00A22494" w:rsidRPr="00EE4B15" w:rsidRDefault="00A22494" w:rsidP="00132EDC">
            <w:pPr>
              <w:jc w:val="center"/>
              <w:rPr>
                <w:b/>
                <w:lang w:val="en-US" w:eastAsia="es-ES"/>
              </w:rPr>
            </w:pPr>
            <w:r w:rsidRPr="00EE4B15">
              <w:rPr>
                <w:b/>
                <w:lang w:val="en-US" w:eastAsia="es-ES"/>
              </w:rPr>
              <w:t>Univariable</w:t>
            </w:r>
          </w:p>
        </w:tc>
        <w:tc>
          <w:tcPr>
            <w:tcW w:w="3685" w:type="dxa"/>
            <w:gridSpan w:val="3"/>
          </w:tcPr>
          <w:p w14:paraId="70A7BD54" w14:textId="77777777" w:rsidR="00A22494" w:rsidRPr="00EE4B15" w:rsidRDefault="00A22494" w:rsidP="00132EDC">
            <w:pPr>
              <w:jc w:val="center"/>
              <w:rPr>
                <w:b/>
                <w:lang w:val="en-US" w:eastAsia="es-ES"/>
              </w:rPr>
            </w:pPr>
            <w:r w:rsidRPr="00EE4B15">
              <w:rPr>
                <w:b/>
                <w:lang w:val="en-US" w:eastAsia="es-ES"/>
              </w:rPr>
              <w:t>Model 1</w:t>
            </w:r>
          </w:p>
        </w:tc>
        <w:tc>
          <w:tcPr>
            <w:tcW w:w="3651" w:type="dxa"/>
            <w:gridSpan w:val="3"/>
          </w:tcPr>
          <w:p w14:paraId="6E1729FC" w14:textId="77777777" w:rsidR="00A22494" w:rsidRPr="00EE4B15" w:rsidRDefault="00A22494" w:rsidP="00132EDC">
            <w:pPr>
              <w:jc w:val="center"/>
              <w:rPr>
                <w:b/>
                <w:lang w:val="en-US" w:eastAsia="es-ES"/>
              </w:rPr>
            </w:pPr>
            <w:r w:rsidRPr="00EE4B15">
              <w:rPr>
                <w:b/>
                <w:lang w:val="en-US" w:eastAsia="es-ES"/>
              </w:rPr>
              <w:t>Model 2</w:t>
            </w:r>
          </w:p>
        </w:tc>
      </w:tr>
      <w:tr w:rsidR="00A22494" w:rsidRPr="00EE4B15" w14:paraId="56DE40F3" w14:textId="77777777" w:rsidTr="00132EDC">
        <w:tc>
          <w:tcPr>
            <w:tcW w:w="3114" w:type="dxa"/>
          </w:tcPr>
          <w:p w14:paraId="26A757FF" w14:textId="77777777" w:rsidR="00A22494" w:rsidRPr="00EE4B15" w:rsidRDefault="00A22494" w:rsidP="00132EDC">
            <w:pPr>
              <w:jc w:val="both"/>
              <w:rPr>
                <w:lang w:val="en-US" w:eastAsia="es-ES"/>
              </w:rPr>
            </w:pPr>
          </w:p>
        </w:tc>
        <w:tc>
          <w:tcPr>
            <w:tcW w:w="992" w:type="dxa"/>
          </w:tcPr>
          <w:p w14:paraId="7CE7A926"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5E511D00" w14:textId="77777777" w:rsidR="00A22494" w:rsidRPr="00EE4B15" w:rsidRDefault="00A22494" w:rsidP="00132EDC">
            <w:pPr>
              <w:jc w:val="both"/>
              <w:rPr>
                <w:lang w:val="en-US" w:eastAsia="es-ES"/>
              </w:rPr>
            </w:pPr>
            <w:r w:rsidRPr="00EE4B15">
              <w:rPr>
                <w:b/>
                <w:sz w:val="20"/>
                <w:szCs w:val="20"/>
                <w:lang w:val="en-US" w:eastAsia="es-ES"/>
              </w:rPr>
              <w:t>95% CI</w:t>
            </w:r>
          </w:p>
        </w:tc>
        <w:tc>
          <w:tcPr>
            <w:tcW w:w="993" w:type="dxa"/>
          </w:tcPr>
          <w:p w14:paraId="68D26F20"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6BFE0E91"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0C81B8C1" w14:textId="77777777" w:rsidR="00A22494" w:rsidRPr="00EE4B15" w:rsidRDefault="00A22494" w:rsidP="00132EDC">
            <w:pPr>
              <w:jc w:val="both"/>
              <w:rPr>
                <w:lang w:val="en-US" w:eastAsia="es-ES"/>
              </w:rPr>
            </w:pPr>
            <w:r w:rsidRPr="00EE4B15">
              <w:rPr>
                <w:b/>
                <w:sz w:val="20"/>
                <w:szCs w:val="20"/>
                <w:lang w:val="en-US" w:eastAsia="es-ES"/>
              </w:rPr>
              <w:t>95% CI</w:t>
            </w:r>
          </w:p>
        </w:tc>
        <w:tc>
          <w:tcPr>
            <w:tcW w:w="1134" w:type="dxa"/>
          </w:tcPr>
          <w:p w14:paraId="67998320"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0748599D" w14:textId="77777777" w:rsidR="00A22494" w:rsidRPr="00EE4B15" w:rsidRDefault="00A22494" w:rsidP="00132EDC">
            <w:pPr>
              <w:jc w:val="both"/>
              <w:rPr>
                <w:lang w:val="en-US" w:eastAsia="es-ES"/>
              </w:rPr>
            </w:pPr>
            <w:r w:rsidRPr="00EE4B15">
              <w:rPr>
                <w:b/>
                <w:sz w:val="20"/>
                <w:szCs w:val="20"/>
                <w:lang w:val="en-US" w:eastAsia="es-ES"/>
              </w:rPr>
              <w:t>OR</w:t>
            </w:r>
          </w:p>
        </w:tc>
        <w:tc>
          <w:tcPr>
            <w:tcW w:w="1560" w:type="dxa"/>
          </w:tcPr>
          <w:p w14:paraId="7DA2A097" w14:textId="77777777" w:rsidR="00A22494" w:rsidRPr="00EE4B15" w:rsidRDefault="00A22494" w:rsidP="00132EDC">
            <w:pPr>
              <w:jc w:val="both"/>
              <w:rPr>
                <w:lang w:val="en-US" w:eastAsia="es-ES"/>
              </w:rPr>
            </w:pPr>
            <w:r w:rsidRPr="00EE4B15">
              <w:rPr>
                <w:b/>
                <w:sz w:val="20"/>
                <w:szCs w:val="20"/>
                <w:lang w:val="en-US" w:eastAsia="es-ES"/>
              </w:rPr>
              <w:t>95% CI</w:t>
            </w:r>
          </w:p>
        </w:tc>
        <w:tc>
          <w:tcPr>
            <w:tcW w:w="1099" w:type="dxa"/>
          </w:tcPr>
          <w:p w14:paraId="62F7C8C6" w14:textId="77777777" w:rsidR="00A22494" w:rsidRPr="00EE4B15" w:rsidRDefault="00A22494" w:rsidP="00132EDC">
            <w:pPr>
              <w:jc w:val="both"/>
              <w:rPr>
                <w:lang w:val="en-US" w:eastAsia="es-ES"/>
              </w:rPr>
            </w:pPr>
            <w:r w:rsidRPr="00EE4B15">
              <w:rPr>
                <w:b/>
                <w:sz w:val="20"/>
                <w:szCs w:val="20"/>
                <w:lang w:val="en-US" w:eastAsia="es-ES"/>
              </w:rPr>
              <w:t>P</w:t>
            </w:r>
          </w:p>
        </w:tc>
      </w:tr>
      <w:tr w:rsidR="00A22494" w:rsidRPr="00EE4B15" w14:paraId="5D4CE890" w14:textId="77777777" w:rsidTr="00132EDC">
        <w:tc>
          <w:tcPr>
            <w:tcW w:w="3114" w:type="dxa"/>
          </w:tcPr>
          <w:p w14:paraId="276E8F22" w14:textId="77777777" w:rsidR="00A22494" w:rsidRPr="00EE4B15" w:rsidRDefault="00A22494" w:rsidP="00132EDC">
            <w:pPr>
              <w:jc w:val="both"/>
              <w:rPr>
                <w:b/>
                <w:sz w:val="22"/>
                <w:szCs w:val="22"/>
                <w:lang w:val="en-US" w:eastAsia="es-ES"/>
              </w:rPr>
            </w:pPr>
            <w:r w:rsidRPr="00EE4B15">
              <w:rPr>
                <w:b/>
                <w:sz w:val="22"/>
                <w:szCs w:val="22"/>
                <w:lang w:val="en-US" w:eastAsia="ja-JP"/>
              </w:rPr>
              <w:t>Gender, male</w:t>
            </w:r>
          </w:p>
        </w:tc>
        <w:tc>
          <w:tcPr>
            <w:tcW w:w="992" w:type="dxa"/>
          </w:tcPr>
          <w:p w14:paraId="5775D18F" w14:textId="77777777" w:rsidR="00A22494" w:rsidRPr="00EE4B15" w:rsidRDefault="00A22494" w:rsidP="00132EDC">
            <w:pPr>
              <w:jc w:val="both"/>
              <w:rPr>
                <w:lang w:val="en-US" w:eastAsia="es-ES"/>
              </w:rPr>
            </w:pPr>
            <w:r w:rsidRPr="00EE4B15">
              <w:rPr>
                <w:lang w:val="en-US" w:eastAsia="es-ES"/>
              </w:rPr>
              <w:t>0.73</w:t>
            </w:r>
          </w:p>
        </w:tc>
        <w:tc>
          <w:tcPr>
            <w:tcW w:w="1559" w:type="dxa"/>
          </w:tcPr>
          <w:p w14:paraId="5DF53C5B" w14:textId="77777777" w:rsidR="00A22494" w:rsidRPr="00EE4B15" w:rsidRDefault="00A22494" w:rsidP="00132EDC">
            <w:pPr>
              <w:jc w:val="both"/>
              <w:rPr>
                <w:lang w:val="en-US" w:eastAsia="es-ES"/>
              </w:rPr>
            </w:pPr>
            <w:r w:rsidRPr="00EE4B15">
              <w:rPr>
                <w:lang w:val="en-US" w:eastAsia="es-ES"/>
              </w:rPr>
              <w:t>0.39-1.36</w:t>
            </w:r>
          </w:p>
        </w:tc>
        <w:tc>
          <w:tcPr>
            <w:tcW w:w="993" w:type="dxa"/>
          </w:tcPr>
          <w:p w14:paraId="24194DFF" w14:textId="77777777" w:rsidR="00A22494" w:rsidRPr="00EE4B15" w:rsidRDefault="00A22494" w:rsidP="00132EDC">
            <w:pPr>
              <w:jc w:val="both"/>
              <w:rPr>
                <w:lang w:val="en-US" w:eastAsia="es-ES"/>
              </w:rPr>
            </w:pPr>
            <w:r w:rsidRPr="00EE4B15">
              <w:rPr>
                <w:lang w:val="en-US" w:eastAsia="es-ES"/>
              </w:rPr>
              <w:t>0.322</w:t>
            </w:r>
          </w:p>
        </w:tc>
        <w:tc>
          <w:tcPr>
            <w:tcW w:w="992" w:type="dxa"/>
          </w:tcPr>
          <w:p w14:paraId="79D1E86E" w14:textId="77777777" w:rsidR="00A22494" w:rsidRPr="00EE4B15" w:rsidRDefault="00A22494" w:rsidP="00132EDC">
            <w:pPr>
              <w:jc w:val="both"/>
              <w:rPr>
                <w:lang w:val="en-US" w:eastAsia="es-ES"/>
              </w:rPr>
            </w:pPr>
            <w:r w:rsidRPr="00EE4B15">
              <w:rPr>
                <w:lang w:val="en-US" w:eastAsia="es-ES"/>
              </w:rPr>
              <w:t>0.73</w:t>
            </w:r>
          </w:p>
        </w:tc>
        <w:tc>
          <w:tcPr>
            <w:tcW w:w="1559" w:type="dxa"/>
          </w:tcPr>
          <w:p w14:paraId="04CEB807" w14:textId="77777777" w:rsidR="00A22494" w:rsidRPr="00EE4B15" w:rsidRDefault="00A22494" w:rsidP="00132EDC">
            <w:pPr>
              <w:jc w:val="both"/>
              <w:rPr>
                <w:lang w:val="en-US" w:eastAsia="es-ES"/>
              </w:rPr>
            </w:pPr>
            <w:r w:rsidRPr="00EE4B15">
              <w:rPr>
                <w:lang w:val="en-US" w:eastAsia="es-ES"/>
              </w:rPr>
              <w:t>0.39-1.37</w:t>
            </w:r>
          </w:p>
        </w:tc>
        <w:tc>
          <w:tcPr>
            <w:tcW w:w="1134" w:type="dxa"/>
          </w:tcPr>
          <w:p w14:paraId="0976A5F6" w14:textId="77777777" w:rsidR="00A22494" w:rsidRPr="00EE4B15" w:rsidRDefault="00A22494" w:rsidP="00132EDC">
            <w:pPr>
              <w:jc w:val="both"/>
              <w:rPr>
                <w:lang w:val="en-US" w:eastAsia="es-ES"/>
              </w:rPr>
            </w:pPr>
            <w:r w:rsidRPr="00EE4B15">
              <w:rPr>
                <w:lang w:val="en-US" w:eastAsia="es-ES"/>
              </w:rPr>
              <w:t>0.327</w:t>
            </w:r>
          </w:p>
        </w:tc>
        <w:tc>
          <w:tcPr>
            <w:tcW w:w="992" w:type="dxa"/>
          </w:tcPr>
          <w:p w14:paraId="27C9716F" w14:textId="77777777" w:rsidR="00A22494" w:rsidRPr="00EE4B15" w:rsidRDefault="00A22494" w:rsidP="00132EDC">
            <w:pPr>
              <w:jc w:val="both"/>
              <w:rPr>
                <w:lang w:val="en-US" w:eastAsia="es-ES"/>
              </w:rPr>
            </w:pPr>
            <w:r w:rsidRPr="00EE4B15">
              <w:rPr>
                <w:lang w:val="en-US" w:eastAsia="es-ES"/>
              </w:rPr>
              <w:t>0.54</w:t>
            </w:r>
          </w:p>
        </w:tc>
        <w:tc>
          <w:tcPr>
            <w:tcW w:w="1560" w:type="dxa"/>
          </w:tcPr>
          <w:p w14:paraId="76118976" w14:textId="77777777" w:rsidR="00A22494" w:rsidRPr="00EE4B15" w:rsidRDefault="00A22494" w:rsidP="00132EDC">
            <w:pPr>
              <w:jc w:val="both"/>
              <w:rPr>
                <w:lang w:val="en-US" w:eastAsia="es-ES"/>
              </w:rPr>
            </w:pPr>
            <w:r w:rsidRPr="00EE4B15">
              <w:rPr>
                <w:lang w:val="en-US" w:eastAsia="es-ES"/>
              </w:rPr>
              <w:t>0.27-1.09</w:t>
            </w:r>
          </w:p>
        </w:tc>
        <w:tc>
          <w:tcPr>
            <w:tcW w:w="1099" w:type="dxa"/>
          </w:tcPr>
          <w:p w14:paraId="19D3616A" w14:textId="77777777" w:rsidR="00A22494" w:rsidRPr="00EE4B15" w:rsidRDefault="00A22494" w:rsidP="00132EDC">
            <w:pPr>
              <w:jc w:val="both"/>
              <w:rPr>
                <w:lang w:val="en-US" w:eastAsia="es-ES"/>
              </w:rPr>
            </w:pPr>
            <w:r w:rsidRPr="00EE4B15">
              <w:rPr>
                <w:lang w:val="en-US" w:eastAsia="es-ES"/>
              </w:rPr>
              <w:t>0.543</w:t>
            </w:r>
          </w:p>
        </w:tc>
      </w:tr>
      <w:tr w:rsidR="00A22494" w:rsidRPr="00EE4B15" w14:paraId="009D10D1" w14:textId="77777777" w:rsidTr="00132EDC">
        <w:tc>
          <w:tcPr>
            <w:tcW w:w="3114" w:type="dxa"/>
          </w:tcPr>
          <w:p w14:paraId="6A82B9F8" w14:textId="77777777" w:rsidR="00A22494" w:rsidRPr="00EE4B15" w:rsidRDefault="00A22494" w:rsidP="00132EDC">
            <w:pPr>
              <w:jc w:val="both"/>
              <w:rPr>
                <w:b/>
                <w:sz w:val="22"/>
                <w:szCs w:val="22"/>
                <w:lang w:val="en-US" w:eastAsia="es-ES"/>
              </w:rPr>
            </w:pPr>
            <w:r w:rsidRPr="00EE4B15">
              <w:rPr>
                <w:b/>
                <w:sz w:val="22"/>
                <w:szCs w:val="22"/>
                <w:lang w:val="en-US" w:eastAsia="ja-JP"/>
              </w:rPr>
              <w:t>Age, yr</w:t>
            </w:r>
          </w:p>
        </w:tc>
        <w:tc>
          <w:tcPr>
            <w:tcW w:w="992" w:type="dxa"/>
          </w:tcPr>
          <w:p w14:paraId="3425613F" w14:textId="77777777" w:rsidR="00A22494" w:rsidRPr="00EE4B15" w:rsidRDefault="00A22494" w:rsidP="00132EDC">
            <w:pPr>
              <w:jc w:val="both"/>
              <w:rPr>
                <w:lang w:val="en-US" w:eastAsia="es-ES"/>
              </w:rPr>
            </w:pPr>
            <w:r w:rsidRPr="00EE4B15">
              <w:rPr>
                <w:lang w:val="en-US" w:eastAsia="es-ES"/>
              </w:rPr>
              <w:t>1.01</w:t>
            </w:r>
          </w:p>
        </w:tc>
        <w:tc>
          <w:tcPr>
            <w:tcW w:w="1559" w:type="dxa"/>
          </w:tcPr>
          <w:p w14:paraId="191074EC" w14:textId="77777777" w:rsidR="00A22494" w:rsidRPr="00EE4B15" w:rsidRDefault="00A22494" w:rsidP="00132EDC">
            <w:pPr>
              <w:jc w:val="both"/>
              <w:rPr>
                <w:lang w:val="en-US" w:eastAsia="es-ES"/>
              </w:rPr>
            </w:pPr>
            <w:r w:rsidRPr="00EE4B15">
              <w:rPr>
                <w:lang w:val="en-US" w:eastAsia="es-ES"/>
              </w:rPr>
              <w:t>0.99-1.02</w:t>
            </w:r>
          </w:p>
        </w:tc>
        <w:tc>
          <w:tcPr>
            <w:tcW w:w="993" w:type="dxa"/>
          </w:tcPr>
          <w:p w14:paraId="27623CB4" w14:textId="77777777" w:rsidR="00A22494" w:rsidRPr="00EE4B15" w:rsidRDefault="00A22494" w:rsidP="00132EDC">
            <w:pPr>
              <w:jc w:val="both"/>
              <w:rPr>
                <w:lang w:val="en-US" w:eastAsia="es-ES"/>
              </w:rPr>
            </w:pPr>
            <w:r w:rsidRPr="00EE4B15">
              <w:rPr>
                <w:lang w:val="en-US" w:eastAsia="es-ES"/>
              </w:rPr>
              <w:t>0.575</w:t>
            </w:r>
          </w:p>
        </w:tc>
        <w:tc>
          <w:tcPr>
            <w:tcW w:w="992" w:type="dxa"/>
          </w:tcPr>
          <w:p w14:paraId="7EBF9D5A" w14:textId="77777777" w:rsidR="00A22494" w:rsidRPr="00EE4B15" w:rsidRDefault="00A22494" w:rsidP="00132EDC">
            <w:pPr>
              <w:jc w:val="both"/>
              <w:rPr>
                <w:lang w:val="en-US" w:eastAsia="es-ES"/>
              </w:rPr>
            </w:pPr>
            <w:r w:rsidRPr="00EE4B15">
              <w:rPr>
                <w:lang w:val="en-US" w:eastAsia="es-ES"/>
              </w:rPr>
              <w:t>1.01</w:t>
            </w:r>
          </w:p>
        </w:tc>
        <w:tc>
          <w:tcPr>
            <w:tcW w:w="1559" w:type="dxa"/>
          </w:tcPr>
          <w:p w14:paraId="18048F57" w14:textId="77777777" w:rsidR="00A22494" w:rsidRPr="00EE4B15" w:rsidRDefault="00A22494" w:rsidP="00132EDC">
            <w:pPr>
              <w:jc w:val="both"/>
              <w:rPr>
                <w:lang w:val="en-US" w:eastAsia="es-ES"/>
              </w:rPr>
            </w:pPr>
            <w:r w:rsidRPr="00EE4B15">
              <w:rPr>
                <w:lang w:val="en-US" w:eastAsia="es-ES"/>
              </w:rPr>
              <w:t>0.99-1.02</w:t>
            </w:r>
          </w:p>
        </w:tc>
        <w:tc>
          <w:tcPr>
            <w:tcW w:w="1134" w:type="dxa"/>
          </w:tcPr>
          <w:p w14:paraId="01FBCA03" w14:textId="77777777" w:rsidR="00A22494" w:rsidRPr="00EE4B15" w:rsidRDefault="00A22494" w:rsidP="00132EDC">
            <w:pPr>
              <w:jc w:val="both"/>
              <w:rPr>
                <w:lang w:val="en-US" w:eastAsia="es-ES"/>
              </w:rPr>
            </w:pPr>
            <w:r w:rsidRPr="00EE4B15">
              <w:rPr>
                <w:lang w:val="en-US" w:eastAsia="es-ES"/>
              </w:rPr>
              <w:t>0.589</w:t>
            </w:r>
          </w:p>
        </w:tc>
        <w:tc>
          <w:tcPr>
            <w:tcW w:w="992" w:type="dxa"/>
          </w:tcPr>
          <w:p w14:paraId="33817A8E" w14:textId="77777777" w:rsidR="00A22494" w:rsidRPr="00EE4B15" w:rsidRDefault="00A22494" w:rsidP="00132EDC">
            <w:pPr>
              <w:jc w:val="both"/>
              <w:rPr>
                <w:lang w:val="en-US" w:eastAsia="es-ES"/>
              </w:rPr>
            </w:pPr>
            <w:r w:rsidRPr="00EE4B15">
              <w:rPr>
                <w:lang w:val="en-US" w:eastAsia="es-ES"/>
              </w:rPr>
              <w:t>1.01</w:t>
            </w:r>
          </w:p>
        </w:tc>
        <w:tc>
          <w:tcPr>
            <w:tcW w:w="1560" w:type="dxa"/>
          </w:tcPr>
          <w:p w14:paraId="09476C8A" w14:textId="77777777" w:rsidR="00A22494" w:rsidRPr="00EE4B15" w:rsidRDefault="00A22494" w:rsidP="00132EDC">
            <w:pPr>
              <w:jc w:val="both"/>
              <w:rPr>
                <w:lang w:val="en-US" w:eastAsia="es-ES"/>
              </w:rPr>
            </w:pPr>
            <w:r w:rsidRPr="00EE4B15">
              <w:rPr>
                <w:lang w:val="en-US" w:eastAsia="es-ES"/>
              </w:rPr>
              <w:t>0.99-1.03</w:t>
            </w:r>
          </w:p>
        </w:tc>
        <w:tc>
          <w:tcPr>
            <w:tcW w:w="1099" w:type="dxa"/>
          </w:tcPr>
          <w:p w14:paraId="141B912C" w14:textId="77777777" w:rsidR="00A22494" w:rsidRPr="00EE4B15" w:rsidRDefault="00A22494" w:rsidP="00132EDC">
            <w:pPr>
              <w:jc w:val="both"/>
              <w:rPr>
                <w:lang w:val="en-US" w:eastAsia="es-ES"/>
              </w:rPr>
            </w:pPr>
            <w:r w:rsidRPr="00EE4B15">
              <w:rPr>
                <w:lang w:val="en-US" w:eastAsia="es-ES"/>
              </w:rPr>
              <w:t>0.183</w:t>
            </w:r>
          </w:p>
        </w:tc>
      </w:tr>
      <w:tr w:rsidR="00A22494" w:rsidRPr="00EE4B15" w14:paraId="19A53B19" w14:textId="77777777" w:rsidTr="00132EDC">
        <w:tc>
          <w:tcPr>
            <w:tcW w:w="3114" w:type="dxa"/>
          </w:tcPr>
          <w:p w14:paraId="249ACE83" w14:textId="77777777" w:rsidR="00A22494" w:rsidRPr="00EE4B15" w:rsidRDefault="00A22494" w:rsidP="00132EDC">
            <w:pPr>
              <w:jc w:val="both"/>
              <w:rPr>
                <w:b/>
                <w:sz w:val="22"/>
                <w:szCs w:val="22"/>
                <w:lang w:val="en-US" w:eastAsia="es-ES"/>
              </w:rPr>
            </w:pPr>
            <w:r w:rsidRPr="00EE4B15">
              <w:rPr>
                <w:b/>
                <w:sz w:val="22"/>
                <w:szCs w:val="22"/>
                <w:lang w:val="en-US" w:eastAsia="ja-JP"/>
              </w:rPr>
              <w:t>Histology, follicular</w:t>
            </w:r>
          </w:p>
        </w:tc>
        <w:tc>
          <w:tcPr>
            <w:tcW w:w="992" w:type="dxa"/>
          </w:tcPr>
          <w:p w14:paraId="61F12DFD" w14:textId="77777777" w:rsidR="00A22494" w:rsidRPr="00EE4B15" w:rsidRDefault="00A22494" w:rsidP="00132EDC">
            <w:pPr>
              <w:jc w:val="both"/>
              <w:rPr>
                <w:lang w:val="en-US" w:eastAsia="es-ES"/>
              </w:rPr>
            </w:pPr>
            <w:r w:rsidRPr="00EE4B15">
              <w:rPr>
                <w:lang w:val="en-US" w:eastAsia="es-ES"/>
              </w:rPr>
              <w:t>2.50</w:t>
            </w:r>
          </w:p>
        </w:tc>
        <w:tc>
          <w:tcPr>
            <w:tcW w:w="1559" w:type="dxa"/>
          </w:tcPr>
          <w:p w14:paraId="7C7E234D" w14:textId="77777777" w:rsidR="00A22494" w:rsidRPr="00EE4B15" w:rsidRDefault="00A22494" w:rsidP="00132EDC">
            <w:pPr>
              <w:jc w:val="both"/>
              <w:rPr>
                <w:lang w:val="en-US" w:eastAsia="es-ES"/>
              </w:rPr>
            </w:pPr>
            <w:r w:rsidRPr="00EE4B15">
              <w:rPr>
                <w:lang w:val="en-US" w:eastAsia="es-ES"/>
              </w:rPr>
              <w:t>1.15-5.40</w:t>
            </w:r>
          </w:p>
        </w:tc>
        <w:tc>
          <w:tcPr>
            <w:tcW w:w="993" w:type="dxa"/>
          </w:tcPr>
          <w:p w14:paraId="0E1D4826" w14:textId="77777777" w:rsidR="00A22494" w:rsidRPr="00EE4B15" w:rsidRDefault="00A22494" w:rsidP="00132EDC">
            <w:pPr>
              <w:jc w:val="both"/>
              <w:rPr>
                <w:lang w:val="en-US" w:eastAsia="es-ES"/>
              </w:rPr>
            </w:pPr>
            <w:r w:rsidRPr="00EE4B15">
              <w:rPr>
                <w:lang w:val="en-US" w:eastAsia="es-ES"/>
              </w:rPr>
              <w:t>0.020</w:t>
            </w:r>
          </w:p>
        </w:tc>
        <w:tc>
          <w:tcPr>
            <w:tcW w:w="992" w:type="dxa"/>
          </w:tcPr>
          <w:p w14:paraId="146580FF" w14:textId="77777777" w:rsidR="00A22494" w:rsidRPr="00EE4B15" w:rsidRDefault="00A22494" w:rsidP="00132EDC">
            <w:pPr>
              <w:jc w:val="both"/>
              <w:rPr>
                <w:lang w:val="en-US" w:eastAsia="es-ES"/>
              </w:rPr>
            </w:pPr>
          </w:p>
        </w:tc>
        <w:tc>
          <w:tcPr>
            <w:tcW w:w="1559" w:type="dxa"/>
          </w:tcPr>
          <w:p w14:paraId="15126A0A" w14:textId="77777777" w:rsidR="00A22494" w:rsidRPr="00EE4B15" w:rsidRDefault="00A22494" w:rsidP="00132EDC">
            <w:pPr>
              <w:jc w:val="both"/>
              <w:rPr>
                <w:lang w:val="en-US" w:eastAsia="es-ES"/>
              </w:rPr>
            </w:pPr>
          </w:p>
        </w:tc>
        <w:tc>
          <w:tcPr>
            <w:tcW w:w="1134" w:type="dxa"/>
          </w:tcPr>
          <w:p w14:paraId="7E7ACC55" w14:textId="77777777" w:rsidR="00A22494" w:rsidRPr="00EE4B15" w:rsidRDefault="00A22494" w:rsidP="00132EDC">
            <w:pPr>
              <w:jc w:val="both"/>
              <w:rPr>
                <w:lang w:val="en-US" w:eastAsia="es-ES"/>
              </w:rPr>
            </w:pPr>
          </w:p>
        </w:tc>
        <w:tc>
          <w:tcPr>
            <w:tcW w:w="992" w:type="dxa"/>
          </w:tcPr>
          <w:p w14:paraId="47FDDCC1" w14:textId="77777777" w:rsidR="00A22494" w:rsidRPr="00EE4B15" w:rsidRDefault="00A22494" w:rsidP="00132EDC">
            <w:pPr>
              <w:jc w:val="both"/>
              <w:rPr>
                <w:lang w:val="en-US" w:eastAsia="es-ES"/>
              </w:rPr>
            </w:pPr>
            <w:r w:rsidRPr="00EE4B15">
              <w:rPr>
                <w:lang w:val="en-US" w:eastAsia="es-ES"/>
              </w:rPr>
              <w:t>1.97</w:t>
            </w:r>
          </w:p>
        </w:tc>
        <w:tc>
          <w:tcPr>
            <w:tcW w:w="1560" w:type="dxa"/>
          </w:tcPr>
          <w:p w14:paraId="710AA5F6" w14:textId="77777777" w:rsidR="00A22494" w:rsidRPr="00EE4B15" w:rsidRDefault="00A22494" w:rsidP="00132EDC">
            <w:pPr>
              <w:jc w:val="both"/>
              <w:rPr>
                <w:lang w:val="en-US" w:eastAsia="es-ES"/>
              </w:rPr>
            </w:pPr>
            <w:r w:rsidRPr="00EE4B15">
              <w:rPr>
                <w:lang w:val="en-US" w:eastAsia="es-ES"/>
              </w:rPr>
              <w:t>0.84-4.65</w:t>
            </w:r>
          </w:p>
        </w:tc>
        <w:tc>
          <w:tcPr>
            <w:tcW w:w="1099" w:type="dxa"/>
          </w:tcPr>
          <w:p w14:paraId="408DC401" w14:textId="77777777" w:rsidR="00A22494" w:rsidRPr="00EE4B15" w:rsidRDefault="00A22494" w:rsidP="00132EDC">
            <w:pPr>
              <w:jc w:val="both"/>
              <w:rPr>
                <w:lang w:val="en-US" w:eastAsia="es-ES"/>
              </w:rPr>
            </w:pPr>
            <w:r w:rsidRPr="00EE4B15">
              <w:rPr>
                <w:lang w:val="en-US" w:eastAsia="es-ES"/>
              </w:rPr>
              <w:t>0.119</w:t>
            </w:r>
          </w:p>
        </w:tc>
      </w:tr>
      <w:tr w:rsidR="00A22494" w:rsidRPr="00EE4B15" w14:paraId="201FF9BA" w14:textId="77777777" w:rsidTr="00132EDC">
        <w:tc>
          <w:tcPr>
            <w:tcW w:w="3114" w:type="dxa"/>
          </w:tcPr>
          <w:p w14:paraId="72D8F4A9" w14:textId="77777777" w:rsidR="00A22494" w:rsidRPr="00EE4B15" w:rsidRDefault="00A22494" w:rsidP="00132EDC">
            <w:pPr>
              <w:jc w:val="both"/>
              <w:rPr>
                <w:b/>
                <w:sz w:val="22"/>
                <w:szCs w:val="22"/>
                <w:lang w:val="en-US" w:eastAsia="es-ES"/>
              </w:rPr>
            </w:pPr>
            <w:r w:rsidRPr="00EE4B15">
              <w:rPr>
                <w:b/>
                <w:sz w:val="22"/>
                <w:szCs w:val="22"/>
                <w:lang w:val="en-US" w:eastAsia="es-ES"/>
              </w:rPr>
              <w:t>Tumor size, cm</w:t>
            </w:r>
          </w:p>
        </w:tc>
        <w:tc>
          <w:tcPr>
            <w:tcW w:w="992" w:type="dxa"/>
          </w:tcPr>
          <w:p w14:paraId="082EFBA6" w14:textId="77777777" w:rsidR="00A22494" w:rsidRPr="00EE4B15" w:rsidRDefault="00A22494" w:rsidP="00132EDC">
            <w:pPr>
              <w:jc w:val="both"/>
              <w:rPr>
                <w:lang w:val="en-US" w:eastAsia="es-ES"/>
              </w:rPr>
            </w:pPr>
            <w:r w:rsidRPr="00EE4B15">
              <w:rPr>
                <w:lang w:val="en-US" w:eastAsia="es-ES"/>
              </w:rPr>
              <w:t>1.27</w:t>
            </w:r>
          </w:p>
        </w:tc>
        <w:tc>
          <w:tcPr>
            <w:tcW w:w="1559" w:type="dxa"/>
          </w:tcPr>
          <w:p w14:paraId="0D78B359" w14:textId="77777777" w:rsidR="00A22494" w:rsidRPr="00EE4B15" w:rsidRDefault="00A22494" w:rsidP="00132EDC">
            <w:pPr>
              <w:jc w:val="both"/>
              <w:rPr>
                <w:lang w:val="en-US" w:eastAsia="es-ES"/>
              </w:rPr>
            </w:pPr>
            <w:r w:rsidRPr="00EE4B15">
              <w:rPr>
                <w:lang w:val="en-US" w:eastAsia="es-ES"/>
              </w:rPr>
              <w:t>1.05-1.54</w:t>
            </w:r>
          </w:p>
        </w:tc>
        <w:tc>
          <w:tcPr>
            <w:tcW w:w="993" w:type="dxa"/>
          </w:tcPr>
          <w:p w14:paraId="6A851EF8" w14:textId="77777777" w:rsidR="00A22494" w:rsidRPr="00EE4B15" w:rsidRDefault="00A22494" w:rsidP="00132EDC">
            <w:pPr>
              <w:jc w:val="both"/>
              <w:rPr>
                <w:lang w:val="en-US" w:eastAsia="es-ES"/>
              </w:rPr>
            </w:pPr>
            <w:r w:rsidRPr="00EE4B15">
              <w:rPr>
                <w:lang w:val="en-US" w:eastAsia="es-ES"/>
              </w:rPr>
              <w:t>0.016</w:t>
            </w:r>
          </w:p>
        </w:tc>
        <w:tc>
          <w:tcPr>
            <w:tcW w:w="992" w:type="dxa"/>
          </w:tcPr>
          <w:p w14:paraId="1001EE6F" w14:textId="77777777" w:rsidR="00A22494" w:rsidRPr="00EE4B15" w:rsidRDefault="00A22494" w:rsidP="00132EDC">
            <w:pPr>
              <w:jc w:val="both"/>
              <w:rPr>
                <w:lang w:val="en-US" w:eastAsia="es-ES"/>
              </w:rPr>
            </w:pPr>
          </w:p>
        </w:tc>
        <w:tc>
          <w:tcPr>
            <w:tcW w:w="1559" w:type="dxa"/>
          </w:tcPr>
          <w:p w14:paraId="3524BFBD" w14:textId="77777777" w:rsidR="00A22494" w:rsidRPr="00EE4B15" w:rsidRDefault="00A22494" w:rsidP="00132EDC">
            <w:pPr>
              <w:jc w:val="both"/>
              <w:rPr>
                <w:lang w:val="en-US" w:eastAsia="es-ES"/>
              </w:rPr>
            </w:pPr>
          </w:p>
        </w:tc>
        <w:tc>
          <w:tcPr>
            <w:tcW w:w="1134" w:type="dxa"/>
          </w:tcPr>
          <w:p w14:paraId="5DDC7DF7" w14:textId="77777777" w:rsidR="00A22494" w:rsidRPr="00EE4B15" w:rsidRDefault="00A22494" w:rsidP="00132EDC">
            <w:pPr>
              <w:jc w:val="both"/>
              <w:rPr>
                <w:lang w:val="en-US" w:eastAsia="es-ES"/>
              </w:rPr>
            </w:pPr>
          </w:p>
        </w:tc>
        <w:tc>
          <w:tcPr>
            <w:tcW w:w="992" w:type="dxa"/>
          </w:tcPr>
          <w:p w14:paraId="6ED9516E" w14:textId="77777777" w:rsidR="00A22494" w:rsidRPr="00EE4B15" w:rsidRDefault="00A22494" w:rsidP="00132EDC">
            <w:pPr>
              <w:jc w:val="both"/>
              <w:rPr>
                <w:lang w:val="en-US" w:eastAsia="es-ES"/>
              </w:rPr>
            </w:pPr>
            <w:r w:rsidRPr="00EE4B15">
              <w:rPr>
                <w:lang w:val="en-US" w:eastAsia="es-ES"/>
              </w:rPr>
              <w:t>1.14</w:t>
            </w:r>
          </w:p>
        </w:tc>
        <w:tc>
          <w:tcPr>
            <w:tcW w:w="1560" w:type="dxa"/>
          </w:tcPr>
          <w:p w14:paraId="2215EDF6" w14:textId="77777777" w:rsidR="00A22494" w:rsidRPr="00EE4B15" w:rsidRDefault="00A22494" w:rsidP="00132EDC">
            <w:pPr>
              <w:jc w:val="both"/>
              <w:rPr>
                <w:lang w:val="en-US" w:eastAsia="es-ES"/>
              </w:rPr>
            </w:pPr>
            <w:r w:rsidRPr="00EE4B15">
              <w:rPr>
                <w:lang w:val="en-US" w:eastAsia="es-ES"/>
              </w:rPr>
              <w:t>0.89-1.47</w:t>
            </w:r>
          </w:p>
        </w:tc>
        <w:tc>
          <w:tcPr>
            <w:tcW w:w="1099" w:type="dxa"/>
          </w:tcPr>
          <w:p w14:paraId="3E56B9BA" w14:textId="77777777" w:rsidR="00A22494" w:rsidRPr="00EE4B15" w:rsidRDefault="00A22494" w:rsidP="00132EDC">
            <w:pPr>
              <w:jc w:val="both"/>
              <w:rPr>
                <w:lang w:val="en-US" w:eastAsia="es-ES"/>
              </w:rPr>
            </w:pPr>
            <w:r w:rsidRPr="00EE4B15">
              <w:rPr>
                <w:lang w:val="en-US" w:eastAsia="es-ES"/>
              </w:rPr>
              <w:t>0.297</w:t>
            </w:r>
          </w:p>
        </w:tc>
      </w:tr>
      <w:tr w:rsidR="00A22494" w:rsidRPr="00EE4B15" w14:paraId="34A03495" w14:textId="77777777" w:rsidTr="00132EDC">
        <w:tc>
          <w:tcPr>
            <w:tcW w:w="3114" w:type="dxa"/>
          </w:tcPr>
          <w:p w14:paraId="05BC104B" w14:textId="77777777" w:rsidR="00A22494" w:rsidRPr="00EE4B15" w:rsidRDefault="00A22494" w:rsidP="00132EDC">
            <w:pPr>
              <w:jc w:val="both"/>
              <w:rPr>
                <w:b/>
                <w:sz w:val="22"/>
                <w:szCs w:val="22"/>
                <w:lang w:val="en-US" w:eastAsia="es-ES"/>
              </w:rPr>
            </w:pPr>
            <w:r w:rsidRPr="00EE4B15">
              <w:rPr>
                <w:b/>
                <w:sz w:val="22"/>
                <w:szCs w:val="22"/>
                <w:lang w:val="en-US" w:eastAsia="es-ES"/>
              </w:rPr>
              <w:t>Incidental</w:t>
            </w:r>
          </w:p>
        </w:tc>
        <w:tc>
          <w:tcPr>
            <w:tcW w:w="992" w:type="dxa"/>
          </w:tcPr>
          <w:p w14:paraId="1AC9B7CF" w14:textId="77777777" w:rsidR="00A22494" w:rsidRPr="00EE4B15" w:rsidRDefault="00A22494" w:rsidP="00132EDC">
            <w:pPr>
              <w:jc w:val="both"/>
              <w:rPr>
                <w:lang w:val="en-US" w:eastAsia="es-ES"/>
              </w:rPr>
            </w:pPr>
            <w:r w:rsidRPr="00EE4B15">
              <w:rPr>
                <w:lang w:val="en-US" w:eastAsia="es-ES"/>
              </w:rPr>
              <w:t>0.67</w:t>
            </w:r>
          </w:p>
        </w:tc>
        <w:tc>
          <w:tcPr>
            <w:tcW w:w="1559" w:type="dxa"/>
          </w:tcPr>
          <w:p w14:paraId="479D3A45" w14:textId="77777777" w:rsidR="00A22494" w:rsidRPr="00EE4B15" w:rsidRDefault="00A22494" w:rsidP="00132EDC">
            <w:pPr>
              <w:jc w:val="both"/>
              <w:rPr>
                <w:lang w:val="en-US" w:eastAsia="es-ES"/>
              </w:rPr>
            </w:pPr>
            <w:r w:rsidRPr="00EE4B15">
              <w:rPr>
                <w:lang w:val="en-US" w:eastAsia="es-ES"/>
              </w:rPr>
              <w:t>0.39-1.15</w:t>
            </w:r>
          </w:p>
        </w:tc>
        <w:tc>
          <w:tcPr>
            <w:tcW w:w="993" w:type="dxa"/>
          </w:tcPr>
          <w:p w14:paraId="75D13A23" w14:textId="77777777" w:rsidR="00A22494" w:rsidRPr="00EE4B15" w:rsidRDefault="00A22494" w:rsidP="00132EDC">
            <w:pPr>
              <w:jc w:val="both"/>
              <w:rPr>
                <w:lang w:val="en-US" w:eastAsia="es-ES"/>
              </w:rPr>
            </w:pPr>
            <w:r w:rsidRPr="00EE4B15">
              <w:rPr>
                <w:lang w:val="en-US" w:eastAsia="es-ES"/>
              </w:rPr>
              <w:t>0.145</w:t>
            </w:r>
          </w:p>
        </w:tc>
        <w:tc>
          <w:tcPr>
            <w:tcW w:w="992" w:type="dxa"/>
          </w:tcPr>
          <w:p w14:paraId="76B03F15" w14:textId="77777777" w:rsidR="00A22494" w:rsidRPr="00EE4B15" w:rsidRDefault="00A22494" w:rsidP="00132EDC">
            <w:pPr>
              <w:jc w:val="both"/>
              <w:rPr>
                <w:lang w:val="en-US" w:eastAsia="es-ES"/>
              </w:rPr>
            </w:pPr>
          </w:p>
        </w:tc>
        <w:tc>
          <w:tcPr>
            <w:tcW w:w="1559" w:type="dxa"/>
          </w:tcPr>
          <w:p w14:paraId="6270F7E5" w14:textId="77777777" w:rsidR="00A22494" w:rsidRPr="00EE4B15" w:rsidRDefault="00A22494" w:rsidP="00132EDC">
            <w:pPr>
              <w:jc w:val="both"/>
              <w:rPr>
                <w:lang w:val="en-US" w:eastAsia="es-ES"/>
              </w:rPr>
            </w:pPr>
          </w:p>
        </w:tc>
        <w:tc>
          <w:tcPr>
            <w:tcW w:w="1134" w:type="dxa"/>
          </w:tcPr>
          <w:p w14:paraId="22E3025B" w14:textId="77777777" w:rsidR="00A22494" w:rsidRPr="00EE4B15" w:rsidRDefault="00A22494" w:rsidP="00132EDC">
            <w:pPr>
              <w:jc w:val="both"/>
              <w:rPr>
                <w:lang w:val="en-US" w:eastAsia="es-ES"/>
              </w:rPr>
            </w:pPr>
          </w:p>
        </w:tc>
        <w:tc>
          <w:tcPr>
            <w:tcW w:w="992" w:type="dxa"/>
          </w:tcPr>
          <w:p w14:paraId="79DE21B1" w14:textId="77777777" w:rsidR="00A22494" w:rsidRPr="00EE4B15" w:rsidRDefault="00A22494" w:rsidP="00132EDC">
            <w:pPr>
              <w:jc w:val="both"/>
              <w:rPr>
                <w:lang w:val="en-US" w:eastAsia="es-ES"/>
              </w:rPr>
            </w:pPr>
            <w:r w:rsidRPr="00EE4B15">
              <w:rPr>
                <w:lang w:val="en-US" w:eastAsia="es-ES"/>
              </w:rPr>
              <w:t>0.98</w:t>
            </w:r>
          </w:p>
        </w:tc>
        <w:tc>
          <w:tcPr>
            <w:tcW w:w="1560" w:type="dxa"/>
          </w:tcPr>
          <w:p w14:paraId="59BF6BD3" w14:textId="77777777" w:rsidR="00A22494" w:rsidRPr="00EE4B15" w:rsidRDefault="00A22494" w:rsidP="00132EDC">
            <w:pPr>
              <w:jc w:val="both"/>
              <w:rPr>
                <w:lang w:val="en-US" w:eastAsia="es-ES"/>
              </w:rPr>
            </w:pPr>
            <w:r w:rsidRPr="00EE4B15">
              <w:rPr>
                <w:lang w:val="en-US" w:eastAsia="es-ES"/>
              </w:rPr>
              <w:t>0.51-1.87</w:t>
            </w:r>
          </w:p>
        </w:tc>
        <w:tc>
          <w:tcPr>
            <w:tcW w:w="1099" w:type="dxa"/>
          </w:tcPr>
          <w:p w14:paraId="1F98667B" w14:textId="77777777" w:rsidR="00A22494" w:rsidRPr="00EE4B15" w:rsidRDefault="00A22494" w:rsidP="00132EDC">
            <w:pPr>
              <w:jc w:val="both"/>
              <w:rPr>
                <w:lang w:val="en-US" w:eastAsia="es-ES"/>
              </w:rPr>
            </w:pPr>
            <w:r w:rsidRPr="00EE4B15">
              <w:rPr>
                <w:lang w:val="en-US" w:eastAsia="es-ES"/>
              </w:rPr>
              <w:t>0.939</w:t>
            </w:r>
          </w:p>
        </w:tc>
      </w:tr>
      <w:tr w:rsidR="00A22494" w:rsidRPr="00EE4B15" w14:paraId="2C02D7E6" w14:textId="77777777" w:rsidTr="00132EDC">
        <w:tc>
          <w:tcPr>
            <w:tcW w:w="3114" w:type="dxa"/>
          </w:tcPr>
          <w:p w14:paraId="010DFEF1" w14:textId="77777777" w:rsidR="00A22494" w:rsidRPr="00EE4B15" w:rsidRDefault="00A22494" w:rsidP="00132EDC">
            <w:pPr>
              <w:jc w:val="both"/>
              <w:rPr>
                <w:b/>
                <w:sz w:val="22"/>
                <w:szCs w:val="22"/>
                <w:lang w:val="en-US" w:eastAsia="ja-JP"/>
              </w:rPr>
            </w:pPr>
            <w:r w:rsidRPr="00EE4B15">
              <w:rPr>
                <w:b/>
                <w:sz w:val="22"/>
                <w:szCs w:val="22"/>
                <w:lang w:val="en-US" w:eastAsia="ja-JP"/>
              </w:rPr>
              <w:t>Total thyroidectomy</w:t>
            </w:r>
          </w:p>
        </w:tc>
        <w:tc>
          <w:tcPr>
            <w:tcW w:w="992" w:type="dxa"/>
          </w:tcPr>
          <w:p w14:paraId="10FA099E" w14:textId="77777777" w:rsidR="00A22494" w:rsidRPr="00EE4B15" w:rsidRDefault="00A22494" w:rsidP="00132EDC">
            <w:pPr>
              <w:jc w:val="both"/>
              <w:rPr>
                <w:lang w:val="en-US" w:eastAsia="es-ES"/>
              </w:rPr>
            </w:pPr>
            <w:r w:rsidRPr="00EE4B15">
              <w:rPr>
                <w:lang w:val="en-US" w:eastAsia="es-ES"/>
              </w:rPr>
              <w:t>12.67</w:t>
            </w:r>
          </w:p>
        </w:tc>
        <w:tc>
          <w:tcPr>
            <w:tcW w:w="1559" w:type="dxa"/>
          </w:tcPr>
          <w:p w14:paraId="634FB05D" w14:textId="77777777" w:rsidR="00A22494" w:rsidRPr="00EE4B15" w:rsidRDefault="00A22494" w:rsidP="00132EDC">
            <w:pPr>
              <w:jc w:val="both"/>
              <w:rPr>
                <w:lang w:val="en-US" w:eastAsia="es-ES"/>
              </w:rPr>
            </w:pPr>
            <w:r w:rsidRPr="00EE4B15">
              <w:rPr>
                <w:lang w:val="en-US" w:eastAsia="es-ES"/>
              </w:rPr>
              <w:t>1.71-94.0</w:t>
            </w:r>
          </w:p>
        </w:tc>
        <w:tc>
          <w:tcPr>
            <w:tcW w:w="993" w:type="dxa"/>
          </w:tcPr>
          <w:p w14:paraId="032DCD72" w14:textId="77777777" w:rsidR="00A22494" w:rsidRPr="00EE4B15" w:rsidRDefault="00A22494" w:rsidP="00132EDC">
            <w:pPr>
              <w:jc w:val="both"/>
              <w:rPr>
                <w:lang w:val="en-US" w:eastAsia="es-ES"/>
              </w:rPr>
            </w:pPr>
            <w:r w:rsidRPr="00EE4B15">
              <w:rPr>
                <w:lang w:val="en-US" w:eastAsia="es-ES"/>
              </w:rPr>
              <w:t>0.013</w:t>
            </w:r>
          </w:p>
        </w:tc>
        <w:tc>
          <w:tcPr>
            <w:tcW w:w="992" w:type="dxa"/>
          </w:tcPr>
          <w:p w14:paraId="0F2F4E8E" w14:textId="77777777" w:rsidR="00A22494" w:rsidRPr="00EE4B15" w:rsidRDefault="00A22494" w:rsidP="00132EDC">
            <w:pPr>
              <w:jc w:val="both"/>
              <w:rPr>
                <w:lang w:val="en-US" w:eastAsia="es-ES"/>
              </w:rPr>
            </w:pPr>
          </w:p>
        </w:tc>
        <w:tc>
          <w:tcPr>
            <w:tcW w:w="1559" w:type="dxa"/>
          </w:tcPr>
          <w:p w14:paraId="24E563A6" w14:textId="77777777" w:rsidR="00A22494" w:rsidRPr="00EE4B15" w:rsidRDefault="00A22494" w:rsidP="00132EDC">
            <w:pPr>
              <w:jc w:val="both"/>
              <w:rPr>
                <w:lang w:val="en-US" w:eastAsia="es-ES"/>
              </w:rPr>
            </w:pPr>
          </w:p>
        </w:tc>
        <w:tc>
          <w:tcPr>
            <w:tcW w:w="1134" w:type="dxa"/>
          </w:tcPr>
          <w:p w14:paraId="0F2C9B6B" w14:textId="77777777" w:rsidR="00A22494" w:rsidRPr="00EE4B15" w:rsidRDefault="00A22494" w:rsidP="00132EDC">
            <w:pPr>
              <w:jc w:val="both"/>
              <w:rPr>
                <w:lang w:val="en-US" w:eastAsia="es-ES"/>
              </w:rPr>
            </w:pPr>
          </w:p>
        </w:tc>
        <w:tc>
          <w:tcPr>
            <w:tcW w:w="992" w:type="dxa"/>
          </w:tcPr>
          <w:p w14:paraId="3D530F9E" w14:textId="77777777" w:rsidR="00A22494" w:rsidRPr="00EE4B15" w:rsidRDefault="00A22494" w:rsidP="00132EDC">
            <w:pPr>
              <w:jc w:val="both"/>
              <w:rPr>
                <w:lang w:val="en-US" w:eastAsia="es-ES"/>
              </w:rPr>
            </w:pPr>
            <w:r w:rsidRPr="00EE4B15">
              <w:rPr>
                <w:lang w:val="en-US" w:eastAsia="es-ES"/>
              </w:rPr>
              <w:t>8.57</w:t>
            </w:r>
          </w:p>
        </w:tc>
        <w:tc>
          <w:tcPr>
            <w:tcW w:w="1560" w:type="dxa"/>
          </w:tcPr>
          <w:p w14:paraId="368AFFA2" w14:textId="77777777" w:rsidR="00A22494" w:rsidRPr="00EE4B15" w:rsidRDefault="00A22494" w:rsidP="00132EDC">
            <w:pPr>
              <w:jc w:val="both"/>
              <w:rPr>
                <w:lang w:val="en-US" w:eastAsia="es-ES"/>
              </w:rPr>
            </w:pPr>
            <w:r w:rsidRPr="00EE4B15">
              <w:rPr>
                <w:lang w:val="en-US" w:eastAsia="es-ES"/>
              </w:rPr>
              <w:t>1.11-66.1</w:t>
            </w:r>
          </w:p>
        </w:tc>
        <w:tc>
          <w:tcPr>
            <w:tcW w:w="1099" w:type="dxa"/>
          </w:tcPr>
          <w:p w14:paraId="0D7DBE86" w14:textId="77777777" w:rsidR="00A22494" w:rsidRPr="00EE4B15" w:rsidRDefault="00A22494" w:rsidP="00132EDC">
            <w:pPr>
              <w:jc w:val="both"/>
              <w:rPr>
                <w:lang w:val="en-US" w:eastAsia="es-ES"/>
              </w:rPr>
            </w:pPr>
            <w:r w:rsidRPr="00EE4B15">
              <w:rPr>
                <w:lang w:val="en-US" w:eastAsia="es-ES"/>
              </w:rPr>
              <w:t>0.039</w:t>
            </w:r>
          </w:p>
        </w:tc>
      </w:tr>
      <w:tr w:rsidR="00A22494" w:rsidRPr="00EE4B15" w14:paraId="42E74C45" w14:textId="77777777" w:rsidTr="00132EDC">
        <w:tc>
          <w:tcPr>
            <w:tcW w:w="3114" w:type="dxa"/>
          </w:tcPr>
          <w:p w14:paraId="04215565" w14:textId="77777777" w:rsidR="00A22494" w:rsidRPr="00EE4B15" w:rsidRDefault="00A22494" w:rsidP="00132EDC">
            <w:pPr>
              <w:jc w:val="both"/>
              <w:rPr>
                <w:b/>
                <w:sz w:val="22"/>
                <w:szCs w:val="22"/>
                <w:lang w:val="en-US" w:eastAsia="ja-JP"/>
              </w:rPr>
            </w:pPr>
            <w:r w:rsidRPr="00EE4B15">
              <w:rPr>
                <w:b/>
                <w:sz w:val="22"/>
                <w:szCs w:val="22"/>
                <w:lang w:val="en-US" w:eastAsia="ja-JP"/>
              </w:rPr>
              <w:t>Radioiodine</w:t>
            </w:r>
          </w:p>
        </w:tc>
        <w:tc>
          <w:tcPr>
            <w:tcW w:w="992" w:type="dxa"/>
          </w:tcPr>
          <w:p w14:paraId="0DD5B812" w14:textId="77777777" w:rsidR="00A22494" w:rsidRPr="00EE4B15" w:rsidRDefault="00A22494" w:rsidP="00132EDC">
            <w:pPr>
              <w:jc w:val="both"/>
              <w:rPr>
                <w:lang w:val="en-US" w:eastAsia="es-ES"/>
              </w:rPr>
            </w:pPr>
            <w:r w:rsidRPr="00EE4B15">
              <w:rPr>
                <w:lang w:val="en-US" w:eastAsia="es-ES"/>
              </w:rPr>
              <w:t>2.33</w:t>
            </w:r>
          </w:p>
        </w:tc>
        <w:tc>
          <w:tcPr>
            <w:tcW w:w="1559" w:type="dxa"/>
          </w:tcPr>
          <w:p w14:paraId="5B033CBD" w14:textId="77777777" w:rsidR="00A22494" w:rsidRPr="00EE4B15" w:rsidRDefault="00A22494" w:rsidP="00132EDC">
            <w:pPr>
              <w:jc w:val="both"/>
              <w:rPr>
                <w:lang w:val="en-US" w:eastAsia="es-ES"/>
              </w:rPr>
            </w:pPr>
            <w:r w:rsidRPr="00EE4B15">
              <w:rPr>
                <w:lang w:val="en-US" w:eastAsia="es-ES"/>
              </w:rPr>
              <w:t>1.41-3.84</w:t>
            </w:r>
          </w:p>
        </w:tc>
        <w:tc>
          <w:tcPr>
            <w:tcW w:w="993" w:type="dxa"/>
          </w:tcPr>
          <w:p w14:paraId="263E1353" w14:textId="77777777" w:rsidR="00A22494" w:rsidRPr="00EE4B15" w:rsidRDefault="00A22494" w:rsidP="00132EDC">
            <w:pPr>
              <w:jc w:val="both"/>
              <w:rPr>
                <w:lang w:val="en-US" w:eastAsia="es-ES"/>
              </w:rPr>
            </w:pPr>
            <w:r w:rsidRPr="00EE4B15">
              <w:rPr>
                <w:lang w:val="en-US" w:eastAsia="es-ES"/>
              </w:rPr>
              <w:t>0.001</w:t>
            </w:r>
          </w:p>
        </w:tc>
        <w:tc>
          <w:tcPr>
            <w:tcW w:w="992" w:type="dxa"/>
          </w:tcPr>
          <w:p w14:paraId="367829E0" w14:textId="77777777" w:rsidR="00A22494" w:rsidRPr="00EE4B15" w:rsidRDefault="00A22494" w:rsidP="00132EDC">
            <w:pPr>
              <w:jc w:val="both"/>
              <w:rPr>
                <w:lang w:val="en-US" w:eastAsia="es-ES"/>
              </w:rPr>
            </w:pPr>
          </w:p>
        </w:tc>
        <w:tc>
          <w:tcPr>
            <w:tcW w:w="1559" w:type="dxa"/>
          </w:tcPr>
          <w:p w14:paraId="3AEB3E3B" w14:textId="77777777" w:rsidR="00A22494" w:rsidRPr="00EE4B15" w:rsidRDefault="00A22494" w:rsidP="00132EDC">
            <w:pPr>
              <w:jc w:val="both"/>
              <w:rPr>
                <w:lang w:val="en-US" w:eastAsia="es-ES"/>
              </w:rPr>
            </w:pPr>
          </w:p>
        </w:tc>
        <w:tc>
          <w:tcPr>
            <w:tcW w:w="1134" w:type="dxa"/>
          </w:tcPr>
          <w:p w14:paraId="6DBF3EB0" w14:textId="77777777" w:rsidR="00A22494" w:rsidRPr="00EE4B15" w:rsidRDefault="00A22494" w:rsidP="00132EDC">
            <w:pPr>
              <w:jc w:val="both"/>
              <w:rPr>
                <w:lang w:val="en-US" w:eastAsia="es-ES"/>
              </w:rPr>
            </w:pPr>
          </w:p>
        </w:tc>
        <w:tc>
          <w:tcPr>
            <w:tcW w:w="992" w:type="dxa"/>
          </w:tcPr>
          <w:p w14:paraId="5CD4DD4C" w14:textId="77777777" w:rsidR="00A22494" w:rsidRPr="00EE4B15" w:rsidRDefault="00A22494" w:rsidP="00132EDC">
            <w:pPr>
              <w:jc w:val="both"/>
              <w:rPr>
                <w:lang w:val="en-US" w:eastAsia="es-ES"/>
              </w:rPr>
            </w:pPr>
            <w:r w:rsidRPr="00EE4B15">
              <w:rPr>
                <w:lang w:val="en-US" w:eastAsia="es-ES"/>
              </w:rPr>
              <w:t>1.68</w:t>
            </w:r>
          </w:p>
        </w:tc>
        <w:tc>
          <w:tcPr>
            <w:tcW w:w="1560" w:type="dxa"/>
          </w:tcPr>
          <w:p w14:paraId="6D3A9415" w14:textId="77777777" w:rsidR="00A22494" w:rsidRPr="00EE4B15" w:rsidRDefault="00A22494" w:rsidP="00132EDC">
            <w:pPr>
              <w:jc w:val="both"/>
              <w:rPr>
                <w:lang w:val="en-US" w:eastAsia="es-ES"/>
              </w:rPr>
            </w:pPr>
            <w:r w:rsidRPr="00EE4B15">
              <w:rPr>
                <w:lang w:val="en-US" w:eastAsia="es-ES"/>
              </w:rPr>
              <w:t>0.94-3.00</w:t>
            </w:r>
          </w:p>
        </w:tc>
        <w:tc>
          <w:tcPr>
            <w:tcW w:w="1099" w:type="dxa"/>
          </w:tcPr>
          <w:p w14:paraId="7B4FE3E9" w14:textId="77777777" w:rsidR="00A22494" w:rsidRPr="00EE4B15" w:rsidRDefault="00A22494" w:rsidP="00132EDC">
            <w:pPr>
              <w:jc w:val="both"/>
              <w:rPr>
                <w:lang w:val="en-US" w:eastAsia="es-ES"/>
              </w:rPr>
            </w:pPr>
            <w:r w:rsidRPr="00EE4B15">
              <w:rPr>
                <w:lang w:val="en-US" w:eastAsia="es-ES"/>
              </w:rPr>
              <w:t>0.079</w:t>
            </w:r>
          </w:p>
        </w:tc>
      </w:tr>
      <w:tr w:rsidR="00A22494" w:rsidRPr="00EE4B15" w14:paraId="0DE3605A" w14:textId="77777777" w:rsidTr="00132EDC">
        <w:tc>
          <w:tcPr>
            <w:tcW w:w="3114" w:type="dxa"/>
          </w:tcPr>
          <w:p w14:paraId="3E65B8D3" w14:textId="77777777" w:rsidR="00A22494" w:rsidRPr="00EE4B15" w:rsidRDefault="00A22494" w:rsidP="00132EDC">
            <w:pPr>
              <w:jc w:val="both"/>
              <w:rPr>
                <w:b/>
                <w:sz w:val="22"/>
                <w:szCs w:val="22"/>
                <w:lang w:val="en-US" w:eastAsia="ja-JP"/>
              </w:rPr>
            </w:pPr>
            <w:r w:rsidRPr="00EE4B15">
              <w:rPr>
                <w:b/>
                <w:sz w:val="22"/>
                <w:szCs w:val="22"/>
                <w:lang w:val="en-US" w:eastAsia="ja-JP"/>
              </w:rPr>
              <w:t>Hypoparathyroidism</w:t>
            </w:r>
          </w:p>
        </w:tc>
        <w:tc>
          <w:tcPr>
            <w:tcW w:w="992" w:type="dxa"/>
          </w:tcPr>
          <w:p w14:paraId="5F70549C" w14:textId="77777777" w:rsidR="00A22494" w:rsidRPr="00EE4B15" w:rsidRDefault="00A22494" w:rsidP="00132EDC">
            <w:pPr>
              <w:jc w:val="both"/>
              <w:rPr>
                <w:lang w:val="en-US" w:eastAsia="es-ES"/>
              </w:rPr>
            </w:pPr>
            <w:r w:rsidRPr="00EE4B15">
              <w:rPr>
                <w:lang w:val="en-US" w:eastAsia="es-ES"/>
              </w:rPr>
              <w:t>0.71</w:t>
            </w:r>
          </w:p>
        </w:tc>
        <w:tc>
          <w:tcPr>
            <w:tcW w:w="1559" w:type="dxa"/>
          </w:tcPr>
          <w:p w14:paraId="736ADC54" w14:textId="77777777" w:rsidR="00A22494" w:rsidRPr="00EE4B15" w:rsidRDefault="00A22494" w:rsidP="00132EDC">
            <w:pPr>
              <w:jc w:val="both"/>
              <w:rPr>
                <w:lang w:val="en-US" w:eastAsia="es-ES"/>
              </w:rPr>
            </w:pPr>
            <w:r w:rsidRPr="00EE4B15">
              <w:rPr>
                <w:lang w:val="en-US" w:eastAsia="es-ES"/>
              </w:rPr>
              <w:t>0.30-1.69</w:t>
            </w:r>
          </w:p>
        </w:tc>
        <w:tc>
          <w:tcPr>
            <w:tcW w:w="993" w:type="dxa"/>
          </w:tcPr>
          <w:p w14:paraId="659385CA" w14:textId="77777777" w:rsidR="00A22494" w:rsidRPr="00EE4B15" w:rsidRDefault="00A22494" w:rsidP="00132EDC">
            <w:pPr>
              <w:jc w:val="both"/>
              <w:rPr>
                <w:lang w:val="en-US" w:eastAsia="es-ES"/>
              </w:rPr>
            </w:pPr>
            <w:r w:rsidRPr="00EE4B15">
              <w:rPr>
                <w:lang w:val="en-US" w:eastAsia="es-ES"/>
              </w:rPr>
              <w:t>0.422</w:t>
            </w:r>
          </w:p>
        </w:tc>
        <w:tc>
          <w:tcPr>
            <w:tcW w:w="992" w:type="dxa"/>
          </w:tcPr>
          <w:p w14:paraId="67807936" w14:textId="77777777" w:rsidR="00A22494" w:rsidRPr="00EE4B15" w:rsidRDefault="00A22494" w:rsidP="00132EDC">
            <w:pPr>
              <w:jc w:val="both"/>
              <w:rPr>
                <w:lang w:val="en-US" w:eastAsia="es-ES"/>
              </w:rPr>
            </w:pPr>
          </w:p>
        </w:tc>
        <w:tc>
          <w:tcPr>
            <w:tcW w:w="1559" w:type="dxa"/>
          </w:tcPr>
          <w:p w14:paraId="46B6FCDC" w14:textId="77777777" w:rsidR="00A22494" w:rsidRPr="00EE4B15" w:rsidRDefault="00A22494" w:rsidP="00132EDC">
            <w:pPr>
              <w:jc w:val="both"/>
              <w:rPr>
                <w:lang w:val="en-US" w:eastAsia="es-ES"/>
              </w:rPr>
            </w:pPr>
          </w:p>
        </w:tc>
        <w:tc>
          <w:tcPr>
            <w:tcW w:w="1134" w:type="dxa"/>
          </w:tcPr>
          <w:p w14:paraId="750F6181" w14:textId="77777777" w:rsidR="00A22494" w:rsidRPr="00EE4B15" w:rsidRDefault="00A22494" w:rsidP="00132EDC">
            <w:pPr>
              <w:jc w:val="both"/>
              <w:rPr>
                <w:lang w:val="en-US" w:eastAsia="es-ES"/>
              </w:rPr>
            </w:pPr>
          </w:p>
        </w:tc>
        <w:tc>
          <w:tcPr>
            <w:tcW w:w="992" w:type="dxa"/>
          </w:tcPr>
          <w:p w14:paraId="6A1C8D0B" w14:textId="77777777" w:rsidR="00A22494" w:rsidRPr="00EE4B15" w:rsidRDefault="00A22494" w:rsidP="00132EDC">
            <w:pPr>
              <w:jc w:val="both"/>
              <w:rPr>
                <w:lang w:val="en-US" w:eastAsia="es-ES"/>
              </w:rPr>
            </w:pPr>
            <w:r w:rsidRPr="00EE4B15">
              <w:rPr>
                <w:lang w:val="en-US" w:eastAsia="es-ES"/>
              </w:rPr>
              <w:t>0.63</w:t>
            </w:r>
          </w:p>
        </w:tc>
        <w:tc>
          <w:tcPr>
            <w:tcW w:w="1560" w:type="dxa"/>
          </w:tcPr>
          <w:p w14:paraId="645BD083" w14:textId="77777777" w:rsidR="00A22494" w:rsidRPr="00EE4B15" w:rsidRDefault="00A22494" w:rsidP="00132EDC">
            <w:pPr>
              <w:jc w:val="both"/>
              <w:rPr>
                <w:lang w:val="en-US" w:eastAsia="es-ES"/>
              </w:rPr>
            </w:pPr>
            <w:r w:rsidRPr="00EE4B15">
              <w:rPr>
                <w:lang w:val="en-US" w:eastAsia="es-ES"/>
              </w:rPr>
              <w:t>0.26-1.54</w:t>
            </w:r>
          </w:p>
        </w:tc>
        <w:tc>
          <w:tcPr>
            <w:tcW w:w="1099" w:type="dxa"/>
          </w:tcPr>
          <w:p w14:paraId="315B128C" w14:textId="77777777" w:rsidR="00A22494" w:rsidRPr="00EE4B15" w:rsidRDefault="00A22494" w:rsidP="00132EDC">
            <w:pPr>
              <w:jc w:val="both"/>
              <w:rPr>
                <w:lang w:val="en-US" w:eastAsia="es-ES"/>
              </w:rPr>
            </w:pPr>
            <w:r w:rsidRPr="00EE4B15">
              <w:rPr>
                <w:lang w:val="en-US" w:eastAsia="es-ES"/>
              </w:rPr>
              <w:t>0.310</w:t>
            </w:r>
          </w:p>
        </w:tc>
      </w:tr>
    </w:tbl>
    <w:p w14:paraId="66F407DA" w14:textId="77777777" w:rsidR="00A22494" w:rsidRPr="00EE4B15" w:rsidRDefault="00A22494" w:rsidP="00A22494">
      <w:pPr>
        <w:jc w:val="both"/>
        <w:rPr>
          <w:lang w:val="en-US" w:eastAsia="es-ES"/>
        </w:rPr>
      </w:pPr>
    </w:p>
    <w:p w14:paraId="3ADE2803"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rPr>
        <w:t xml:space="preserve">Abbreviations: </w:t>
      </w:r>
      <w:r w:rsidRPr="00EE4B15">
        <w:rPr>
          <w:sz w:val="18"/>
          <w:szCs w:val="18"/>
          <w:lang w:val="en-US" w:eastAsia="ja-JP"/>
        </w:rPr>
        <w:t>OR odds ratio, CI confidence interval.</w:t>
      </w:r>
    </w:p>
    <w:p w14:paraId="77B1D18E"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eastAsia="ja-JP"/>
        </w:rPr>
        <w:t>Model 1: demographic features (gender, age); model 2: in addition to the above, clinical, pathological and therapeutic variables.</w:t>
      </w:r>
    </w:p>
    <w:p w14:paraId="7BC125F3" w14:textId="77777777" w:rsidR="00A22494" w:rsidRPr="00EE4B15" w:rsidRDefault="00A22494" w:rsidP="00A22494">
      <w:pPr>
        <w:autoSpaceDE w:val="0"/>
        <w:autoSpaceDN w:val="0"/>
        <w:adjustRightInd w:val="0"/>
        <w:rPr>
          <w:sz w:val="18"/>
          <w:szCs w:val="18"/>
          <w:lang w:val="en-US" w:eastAsia="ja-JP"/>
        </w:rPr>
      </w:pPr>
    </w:p>
    <w:p w14:paraId="3BD9D4BD" w14:textId="77777777" w:rsidR="00A22494" w:rsidRPr="00EE4B15" w:rsidRDefault="00A22494" w:rsidP="00A22494">
      <w:pPr>
        <w:jc w:val="both"/>
        <w:rPr>
          <w:sz w:val="18"/>
          <w:szCs w:val="18"/>
          <w:lang w:val="en-US"/>
        </w:rPr>
      </w:pPr>
    </w:p>
    <w:p w14:paraId="2EC31B12" w14:textId="77777777" w:rsidR="00A22494" w:rsidRPr="00EE4B15" w:rsidRDefault="00A22494" w:rsidP="00A22494">
      <w:pPr>
        <w:jc w:val="both"/>
        <w:rPr>
          <w:sz w:val="18"/>
          <w:szCs w:val="18"/>
          <w:lang w:val="en-US"/>
        </w:rPr>
      </w:pPr>
    </w:p>
    <w:p w14:paraId="0DF2552A" w14:textId="77777777" w:rsidR="00A22494" w:rsidRPr="00EE4B15" w:rsidRDefault="00A22494" w:rsidP="00A22494">
      <w:pPr>
        <w:jc w:val="both"/>
        <w:rPr>
          <w:sz w:val="18"/>
          <w:szCs w:val="18"/>
          <w:lang w:val="en-US"/>
        </w:rPr>
      </w:pPr>
    </w:p>
    <w:p w14:paraId="24B9D4A5" w14:textId="77777777" w:rsidR="00A22494" w:rsidRPr="00EE4B15" w:rsidRDefault="00A22494" w:rsidP="00A22494">
      <w:pPr>
        <w:jc w:val="both"/>
        <w:rPr>
          <w:sz w:val="18"/>
          <w:szCs w:val="18"/>
          <w:lang w:val="en-US"/>
        </w:rPr>
      </w:pPr>
    </w:p>
    <w:p w14:paraId="081F941D" w14:textId="77777777" w:rsidR="00A22494" w:rsidRPr="00EE4B15" w:rsidRDefault="00A22494" w:rsidP="00A22494">
      <w:pPr>
        <w:jc w:val="both"/>
        <w:rPr>
          <w:lang w:val="en-US" w:eastAsia="es-ES"/>
        </w:rPr>
      </w:pPr>
    </w:p>
    <w:p w14:paraId="3E81CBAA" w14:textId="77777777" w:rsidR="00A22494" w:rsidRPr="00EE4B15" w:rsidRDefault="00A22494" w:rsidP="00A22494">
      <w:pPr>
        <w:rPr>
          <w:b/>
          <w:bCs/>
          <w:lang w:val="en-US"/>
        </w:rPr>
      </w:pPr>
      <w:r w:rsidRPr="00EE4B15">
        <w:rPr>
          <w:b/>
          <w:bCs/>
          <w:lang w:val="en-US"/>
        </w:rPr>
        <w:br w:type="page"/>
      </w:r>
    </w:p>
    <w:p w14:paraId="5639794C" w14:textId="77777777" w:rsidR="00136C72" w:rsidRPr="00EE4B15" w:rsidRDefault="00136C72" w:rsidP="00A22494">
      <w:pPr>
        <w:jc w:val="both"/>
        <w:rPr>
          <w:b/>
          <w:bCs/>
          <w:lang w:val="en-US"/>
        </w:rPr>
      </w:pPr>
    </w:p>
    <w:p w14:paraId="146F1C44" w14:textId="6BC9B6EB" w:rsidR="00A22494" w:rsidRPr="00EE4B15" w:rsidRDefault="00A22494" w:rsidP="00A22494">
      <w:pPr>
        <w:jc w:val="both"/>
        <w:rPr>
          <w:lang w:val="en-US" w:eastAsia="es-ES"/>
        </w:rPr>
      </w:pPr>
      <w:r w:rsidRPr="00EE4B15">
        <w:rPr>
          <w:b/>
          <w:bCs/>
          <w:lang w:val="en-US"/>
        </w:rPr>
        <w:t>Table S</w:t>
      </w:r>
      <w:r w:rsidR="005177ED" w:rsidRPr="00EE4B15">
        <w:rPr>
          <w:b/>
          <w:bCs/>
          <w:lang w:val="en-US"/>
        </w:rPr>
        <w:t>7</w:t>
      </w:r>
      <w:r w:rsidRPr="00EE4B15">
        <w:rPr>
          <w:b/>
          <w:bCs/>
          <w:lang w:val="en-US"/>
        </w:rPr>
        <w:t xml:space="preserve">. </w:t>
      </w:r>
      <w:r w:rsidRPr="00EE4B15">
        <w:rPr>
          <w:bCs/>
          <w:lang w:val="en-US"/>
        </w:rPr>
        <w:t>Results of univariable and multivariable logistic regression models to study the influence of several covariates as potential predictors of adequacy of levothyroxine treatment in patients who achieved an indeterminate or biochemical incomplete response at last visit (n=213)</w:t>
      </w:r>
    </w:p>
    <w:p w14:paraId="059C1893" w14:textId="77777777" w:rsidR="00A22494" w:rsidRPr="00EE4B15" w:rsidRDefault="00A22494" w:rsidP="00A22494">
      <w:pPr>
        <w:jc w:val="both"/>
        <w:rPr>
          <w:lang w:val="en-US" w:eastAsia="es-ES"/>
        </w:rPr>
      </w:pPr>
    </w:p>
    <w:tbl>
      <w:tblPr>
        <w:tblStyle w:val="Tablaconcuadrcula"/>
        <w:tblW w:w="0" w:type="auto"/>
        <w:tblLayout w:type="fixed"/>
        <w:tblLook w:val="04A0" w:firstRow="1" w:lastRow="0" w:firstColumn="1" w:lastColumn="0" w:noHBand="0" w:noVBand="1"/>
      </w:tblPr>
      <w:tblGrid>
        <w:gridCol w:w="3114"/>
        <w:gridCol w:w="992"/>
        <w:gridCol w:w="1559"/>
        <w:gridCol w:w="993"/>
        <w:gridCol w:w="992"/>
        <w:gridCol w:w="1559"/>
        <w:gridCol w:w="1134"/>
        <w:gridCol w:w="992"/>
        <w:gridCol w:w="1560"/>
        <w:gridCol w:w="1099"/>
      </w:tblGrid>
      <w:tr w:rsidR="00A22494" w:rsidRPr="00EE4B15" w14:paraId="04B9FD1E" w14:textId="77777777" w:rsidTr="00132EDC">
        <w:tc>
          <w:tcPr>
            <w:tcW w:w="3114" w:type="dxa"/>
          </w:tcPr>
          <w:p w14:paraId="506777E6" w14:textId="77777777" w:rsidR="00A22494" w:rsidRPr="00EE4B15" w:rsidRDefault="00A22494" w:rsidP="00132EDC">
            <w:pPr>
              <w:jc w:val="both"/>
              <w:rPr>
                <w:lang w:val="en-US" w:eastAsia="es-ES"/>
              </w:rPr>
            </w:pPr>
          </w:p>
        </w:tc>
        <w:tc>
          <w:tcPr>
            <w:tcW w:w="3544" w:type="dxa"/>
            <w:gridSpan w:val="3"/>
          </w:tcPr>
          <w:p w14:paraId="2C6F8ABF" w14:textId="77777777" w:rsidR="00A22494" w:rsidRPr="00EE4B15" w:rsidRDefault="00A22494" w:rsidP="00132EDC">
            <w:pPr>
              <w:jc w:val="center"/>
              <w:rPr>
                <w:b/>
                <w:lang w:val="en-US" w:eastAsia="es-ES"/>
              </w:rPr>
            </w:pPr>
            <w:r w:rsidRPr="00EE4B15">
              <w:rPr>
                <w:b/>
                <w:lang w:val="en-US" w:eastAsia="es-ES"/>
              </w:rPr>
              <w:t>Univariable</w:t>
            </w:r>
          </w:p>
        </w:tc>
        <w:tc>
          <w:tcPr>
            <w:tcW w:w="3685" w:type="dxa"/>
            <w:gridSpan w:val="3"/>
          </w:tcPr>
          <w:p w14:paraId="4E2A9335" w14:textId="77777777" w:rsidR="00A22494" w:rsidRPr="00EE4B15" w:rsidRDefault="00A22494" w:rsidP="00132EDC">
            <w:pPr>
              <w:jc w:val="center"/>
              <w:rPr>
                <w:b/>
                <w:lang w:val="en-US" w:eastAsia="es-ES"/>
              </w:rPr>
            </w:pPr>
            <w:r w:rsidRPr="00EE4B15">
              <w:rPr>
                <w:b/>
                <w:lang w:val="en-US" w:eastAsia="es-ES"/>
              </w:rPr>
              <w:t>Model 1</w:t>
            </w:r>
          </w:p>
        </w:tc>
        <w:tc>
          <w:tcPr>
            <w:tcW w:w="3651" w:type="dxa"/>
            <w:gridSpan w:val="3"/>
          </w:tcPr>
          <w:p w14:paraId="525E3F94" w14:textId="77777777" w:rsidR="00A22494" w:rsidRPr="00EE4B15" w:rsidRDefault="00A22494" w:rsidP="00132EDC">
            <w:pPr>
              <w:jc w:val="center"/>
              <w:rPr>
                <w:b/>
                <w:lang w:val="en-US" w:eastAsia="es-ES"/>
              </w:rPr>
            </w:pPr>
            <w:r w:rsidRPr="00EE4B15">
              <w:rPr>
                <w:b/>
                <w:lang w:val="en-US" w:eastAsia="es-ES"/>
              </w:rPr>
              <w:t>Model 2</w:t>
            </w:r>
          </w:p>
        </w:tc>
      </w:tr>
      <w:tr w:rsidR="00A22494" w:rsidRPr="00EE4B15" w14:paraId="5B11F12A" w14:textId="77777777" w:rsidTr="00132EDC">
        <w:tc>
          <w:tcPr>
            <w:tcW w:w="3114" w:type="dxa"/>
          </w:tcPr>
          <w:p w14:paraId="6E300E09" w14:textId="77777777" w:rsidR="00A22494" w:rsidRPr="00EE4B15" w:rsidRDefault="00A22494" w:rsidP="00132EDC">
            <w:pPr>
              <w:jc w:val="both"/>
              <w:rPr>
                <w:lang w:val="en-US" w:eastAsia="es-ES"/>
              </w:rPr>
            </w:pPr>
          </w:p>
        </w:tc>
        <w:tc>
          <w:tcPr>
            <w:tcW w:w="992" w:type="dxa"/>
          </w:tcPr>
          <w:p w14:paraId="44975A91"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7D7A4AB5" w14:textId="77777777" w:rsidR="00A22494" w:rsidRPr="00EE4B15" w:rsidRDefault="00A22494" w:rsidP="00132EDC">
            <w:pPr>
              <w:jc w:val="both"/>
              <w:rPr>
                <w:lang w:val="en-US" w:eastAsia="es-ES"/>
              </w:rPr>
            </w:pPr>
            <w:r w:rsidRPr="00EE4B15">
              <w:rPr>
                <w:b/>
                <w:sz w:val="20"/>
                <w:szCs w:val="20"/>
                <w:lang w:val="en-US" w:eastAsia="es-ES"/>
              </w:rPr>
              <w:t>95% CI</w:t>
            </w:r>
          </w:p>
        </w:tc>
        <w:tc>
          <w:tcPr>
            <w:tcW w:w="993" w:type="dxa"/>
          </w:tcPr>
          <w:p w14:paraId="57910062"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70C8888A" w14:textId="77777777" w:rsidR="00A22494" w:rsidRPr="00EE4B15" w:rsidRDefault="00A22494" w:rsidP="00132EDC">
            <w:pPr>
              <w:jc w:val="both"/>
              <w:rPr>
                <w:lang w:val="en-US" w:eastAsia="es-ES"/>
              </w:rPr>
            </w:pPr>
            <w:r w:rsidRPr="00EE4B15">
              <w:rPr>
                <w:b/>
                <w:sz w:val="20"/>
                <w:szCs w:val="20"/>
                <w:lang w:val="en-US" w:eastAsia="es-ES"/>
              </w:rPr>
              <w:t>OR</w:t>
            </w:r>
          </w:p>
        </w:tc>
        <w:tc>
          <w:tcPr>
            <w:tcW w:w="1559" w:type="dxa"/>
          </w:tcPr>
          <w:p w14:paraId="582B0746" w14:textId="77777777" w:rsidR="00A22494" w:rsidRPr="00EE4B15" w:rsidRDefault="00A22494" w:rsidP="00132EDC">
            <w:pPr>
              <w:jc w:val="both"/>
              <w:rPr>
                <w:lang w:val="en-US" w:eastAsia="es-ES"/>
              </w:rPr>
            </w:pPr>
            <w:r w:rsidRPr="00EE4B15">
              <w:rPr>
                <w:b/>
                <w:sz w:val="20"/>
                <w:szCs w:val="20"/>
                <w:lang w:val="en-US" w:eastAsia="es-ES"/>
              </w:rPr>
              <w:t>95% CI</w:t>
            </w:r>
          </w:p>
        </w:tc>
        <w:tc>
          <w:tcPr>
            <w:tcW w:w="1134" w:type="dxa"/>
          </w:tcPr>
          <w:p w14:paraId="05C2ED10" w14:textId="77777777" w:rsidR="00A22494" w:rsidRPr="00EE4B15" w:rsidRDefault="00A22494" w:rsidP="00132EDC">
            <w:pPr>
              <w:jc w:val="both"/>
              <w:rPr>
                <w:lang w:val="en-US" w:eastAsia="es-ES"/>
              </w:rPr>
            </w:pPr>
            <w:r w:rsidRPr="00EE4B15">
              <w:rPr>
                <w:b/>
                <w:sz w:val="20"/>
                <w:szCs w:val="20"/>
                <w:lang w:val="en-US" w:eastAsia="es-ES"/>
              </w:rPr>
              <w:t>P</w:t>
            </w:r>
          </w:p>
        </w:tc>
        <w:tc>
          <w:tcPr>
            <w:tcW w:w="992" w:type="dxa"/>
          </w:tcPr>
          <w:p w14:paraId="220D301E" w14:textId="77777777" w:rsidR="00A22494" w:rsidRPr="00EE4B15" w:rsidRDefault="00A22494" w:rsidP="00132EDC">
            <w:pPr>
              <w:jc w:val="both"/>
              <w:rPr>
                <w:lang w:val="en-US" w:eastAsia="es-ES"/>
              </w:rPr>
            </w:pPr>
            <w:r w:rsidRPr="00EE4B15">
              <w:rPr>
                <w:b/>
                <w:sz w:val="20"/>
                <w:szCs w:val="20"/>
                <w:lang w:val="en-US" w:eastAsia="es-ES"/>
              </w:rPr>
              <w:t>OR</w:t>
            </w:r>
          </w:p>
        </w:tc>
        <w:tc>
          <w:tcPr>
            <w:tcW w:w="1560" w:type="dxa"/>
          </w:tcPr>
          <w:p w14:paraId="6EFBB64D" w14:textId="77777777" w:rsidR="00A22494" w:rsidRPr="00EE4B15" w:rsidRDefault="00A22494" w:rsidP="00132EDC">
            <w:pPr>
              <w:jc w:val="both"/>
              <w:rPr>
                <w:lang w:val="en-US" w:eastAsia="es-ES"/>
              </w:rPr>
            </w:pPr>
            <w:r w:rsidRPr="00EE4B15">
              <w:rPr>
                <w:b/>
                <w:sz w:val="20"/>
                <w:szCs w:val="20"/>
                <w:lang w:val="en-US" w:eastAsia="es-ES"/>
              </w:rPr>
              <w:t>95% CI</w:t>
            </w:r>
          </w:p>
        </w:tc>
        <w:tc>
          <w:tcPr>
            <w:tcW w:w="1099" w:type="dxa"/>
          </w:tcPr>
          <w:p w14:paraId="498DAC25" w14:textId="77777777" w:rsidR="00A22494" w:rsidRPr="00EE4B15" w:rsidRDefault="00A22494" w:rsidP="00132EDC">
            <w:pPr>
              <w:jc w:val="both"/>
              <w:rPr>
                <w:lang w:val="en-US" w:eastAsia="es-ES"/>
              </w:rPr>
            </w:pPr>
            <w:r w:rsidRPr="00EE4B15">
              <w:rPr>
                <w:b/>
                <w:sz w:val="20"/>
                <w:szCs w:val="20"/>
                <w:lang w:val="en-US" w:eastAsia="es-ES"/>
              </w:rPr>
              <w:t>P</w:t>
            </w:r>
          </w:p>
        </w:tc>
      </w:tr>
      <w:tr w:rsidR="00A22494" w:rsidRPr="00EE4B15" w14:paraId="1A409D86" w14:textId="77777777" w:rsidTr="00132EDC">
        <w:tc>
          <w:tcPr>
            <w:tcW w:w="3114" w:type="dxa"/>
          </w:tcPr>
          <w:p w14:paraId="5A5DBD69" w14:textId="77777777" w:rsidR="00A22494" w:rsidRPr="00EE4B15" w:rsidRDefault="00A22494" w:rsidP="00132EDC">
            <w:pPr>
              <w:jc w:val="both"/>
              <w:rPr>
                <w:b/>
                <w:sz w:val="22"/>
                <w:szCs w:val="22"/>
                <w:lang w:val="en-US" w:eastAsia="es-ES"/>
              </w:rPr>
            </w:pPr>
            <w:r w:rsidRPr="00EE4B15">
              <w:rPr>
                <w:b/>
                <w:sz w:val="22"/>
                <w:szCs w:val="22"/>
                <w:lang w:val="en-US" w:eastAsia="ja-JP"/>
              </w:rPr>
              <w:t>Gender, male</w:t>
            </w:r>
          </w:p>
        </w:tc>
        <w:tc>
          <w:tcPr>
            <w:tcW w:w="992" w:type="dxa"/>
          </w:tcPr>
          <w:p w14:paraId="59384739" w14:textId="77777777" w:rsidR="00A22494" w:rsidRPr="00EE4B15" w:rsidRDefault="00A22494" w:rsidP="00132EDC">
            <w:pPr>
              <w:jc w:val="both"/>
              <w:rPr>
                <w:lang w:val="en-US" w:eastAsia="es-ES"/>
              </w:rPr>
            </w:pPr>
            <w:r w:rsidRPr="00EE4B15">
              <w:rPr>
                <w:lang w:val="en-US" w:eastAsia="es-ES"/>
              </w:rPr>
              <w:t>0.97</w:t>
            </w:r>
          </w:p>
        </w:tc>
        <w:tc>
          <w:tcPr>
            <w:tcW w:w="1559" w:type="dxa"/>
          </w:tcPr>
          <w:p w14:paraId="5F114CFE" w14:textId="77777777" w:rsidR="00A22494" w:rsidRPr="00EE4B15" w:rsidRDefault="00A22494" w:rsidP="00132EDC">
            <w:pPr>
              <w:jc w:val="both"/>
              <w:rPr>
                <w:lang w:val="en-US" w:eastAsia="es-ES"/>
              </w:rPr>
            </w:pPr>
            <w:r w:rsidRPr="00EE4B15">
              <w:rPr>
                <w:lang w:val="en-US" w:eastAsia="es-ES"/>
              </w:rPr>
              <w:t>0.96-1.02</w:t>
            </w:r>
          </w:p>
        </w:tc>
        <w:tc>
          <w:tcPr>
            <w:tcW w:w="993" w:type="dxa"/>
          </w:tcPr>
          <w:p w14:paraId="35C38CB5" w14:textId="77777777" w:rsidR="00A22494" w:rsidRPr="00EE4B15" w:rsidRDefault="00A22494" w:rsidP="00132EDC">
            <w:pPr>
              <w:jc w:val="both"/>
              <w:rPr>
                <w:lang w:val="en-US" w:eastAsia="es-ES"/>
              </w:rPr>
            </w:pPr>
            <w:r w:rsidRPr="00EE4B15">
              <w:rPr>
                <w:lang w:val="en-US" w:eastAsia="es-ES"/>
              </w:rPr>
              <w:t>0.965</w:t>
            </w:r>
          </w:p>
        </w:tc>
        <w:tc>
          <w:tcPr>
            <w:tcW w:w="992" w:type="dxa"/>
          </w:tcPr>
          <w:p w14:paraId="29F9CCD4" w14:textId="77777777" w:rsidR="00A22494" w:rsidRPr="00EE4B15" w:rsidRDefault="00A22494" w:rsidP="00132EDC">
            <w:pPr>
              <w:jc w:val="both"/>
              <w:rPr>
                <w:lang w:val="en-US" w:eastAsia="es-ES"/>
              </w:rPr>
            </w:pPr>
            <w:r w:rsidRPr="00EE4B15">
              <w:rPr>
                <w:lang w:val="en-US" w:eastAsia="es-ES"/>
              </w:rPr>
              <w:t>0.99</w:t>
            </w:r>
          </w:p>
        </w:tc>
        <w:tc>
          <w:tcPr>
            <w:tcW w:w="1559" w:type="dxa"/>
          </w:tcPr>
          <w:p w14:paraId="6F33A905" w14:textId="77777777" w:rsidR="00A22494" w:rsidRPr="00EE4B15" w:rsidRDefault="00A22494" w:rsidP="00132EDC">
            <w:pPr>
              <w:jc w:val="both"/>
              <w:rPr>
                <w:lang w:val="en-US" w:eastAsia="es-ES"/>
              </w:rPr>
            </w:pPr>
            <w:r w:rsidRPr="00EE4B15">
              <w:rPr>
                <w:lang w:val="en-US" w:eastAsia="es-ES"/>
              </w:rPr>
              <w:t>0.45-2.19</w:t>
            </w:r>
          </w:p>
        </w:tc>
        <w:tc>
          <w:tcPr>
            <w:tcW w:w="1134" w:type="dxa"/>
          </w:tcPr>
          <w:p w14:paraId="2BE81403" w14:textId="77777777" w:rsidR="00A22494" w:rsidRPr="00EE4B15" w:rsidRDefault="00A22494" w:rsidP="00132EDC">
            <w:pPr>
              <w:jc w:val="both"/>
              <w:rPr>
                <w:lang w:val="en-US" w:eastAsia="es-ES"/>
              </w:rPr>
            </w:pPr>
            <w:r w:rsidRPr="00EE4B15">
              <w:rPr>
                <w:lang w:val="en-US" w:eastAsia="es-ES"/>
              </w:rPr>
              <w:t>0.979</w:t>
            </w:r>
          </w:p>
        </w:tc>
        <w:tc>
          <w:tcPr>
            <w:tcW w:w="992" w:type="dxa"/>
          </w:tcPr>
          <w:p w14:paraId="01547FD9" w14:textId="77777777" w:rsidR="00A22494" w:rsidRPr="00EE4B15" w:rsidRDefault="00A22494" w:rsidP="00132EDC">
            <w:pPr>
              <w:jc w:val="both"/>
              <w:rPr>
                <w:lang w:val="en-US" w:eastAsia="es-ES"/>
              </w:rPr>
            </w:pPr>
            <w:r w:rsidRPr="00EE4B15">
              <w:rPr>
                <w:lang w:val="en-US" w:eastAsia="es-ES"/>
              </w:rPr>
              <w:t>0.59</w:t>
            </w:r>
          </w:p>
        </w:tc>
        <w:tc>
          <w:tcPr>
            <w:tcW w:w="1560" w:type="dxa"/>
          </w:tcPr>
          <w:p w14:paraId="21B9699F" w14:textId="77777777" w:rsidR="00A22494" w:rsidRPr="00EE4B15" w:rsidRDefault="00A22494" w:rsidP="00132EDC">
            <w:pPr>
              <w:jc w:val="both"/>
              <w:rPr>
                <w:lang w:val="en-US" w:eastAsia="es-ES"/>
              </w:rPr>
            </w:pPr>
            <w:r w:rsidRPr="00EE4B15">
              <w:rPr>
                <w:lang w:val="en-US" w:eastAsia="es-ES"/>
              </w:rPr>
              <w:t>0.22-1.63</w:t>
            </w:r>
          </w:p>
        </w:tc>
        <w:tc>
          <w:tcPr>
            <w:tcW w:w="1099" w:type="dxa"/>
          </w:tcPr>
          <w:p w14:paraId="6115BEAB" w14:textId="77777777" w:rsidR="00A22494" w:rsidRPr="00EE4B15" w:rsidRDefault="00A22494" w:rsidP="00132EDC">
            <w:pPr>
              <w:jc w:val="both"/>
              <w:rPr>
                <w:lang w:val="en-US" w:eastAsia="es-ES"/>
              </w:rPr>
            </w:pPr>
            <w:r w:rsidRPr="00EE4B15">
              <w:rPr>
                <w:lang w:val="en-US" w:eastAsia="es-ES"/>
              </w:rPr>
              <w:t>0.311</w:t>
            </w:r>
          </w:p>
        </w:tc>
      </w:tr>
      <w:tr w:rsidR="00A22494" w:rsidRPr="00EE4B15" w14:paraId="07025C8C" w14:textId="77777777" w:rsidTr="00132EDC">
        <w:tc>
          <w:tcPr>
            <w:tcW w:w="3114" w:type="dxa"/>
          </w:tcPr>
          <w:p w14:paraId="3BE7CEFC" w14:textId="77777777" w:rsidR="00A22494" w:rsidRPr="00EE4B15" w:rsidRDefault="00A22494" w:rsidP="00132EDC">
            <w:pPr>
              <w:jc w:val="both"/>
              <w:rPr>
                <w:b/>
                <w:sz w:val="22"/>
                <w:szCs w:val="22"/>
                <w:lang w:val="en-US" w:eastAsia="es-ES"/>
              </w:rPr>
            </w:pPr>
            <w:r w:rsidRPr="00EE4B15">
              <w:rPr>
                <w:b/>
                <w:sz w:val="22"/>
                <w:szCs w:val="22"/>
                <w:lang w:val="en-US" w:eastAsia="ja-JP"/>
              </w:rPr>
              <w:t>Age, yr0.99</w:t>
            </w:r>
          </w:p>
        </w:tc>
        <w:tc>
          <w:tcPr>
            <w:tcW w:w="992" w:type="dxa"/>
          </w:tcPr>
          <w:p w14:paraId="46FC60F4" w14:textId="77777777" w:rsidR="00A22494" w:rsidRPr="00EE4B15" w:rsidRDefault="00A22494" w:rsidP="00132EDC">
            <w:pPr>
              <w:jc w:val="both"/>
              <w:rPr>
                <w:lang w:val="en-US" w:eastAsia="es-ES"/>
              </w:rPr>
            </w:pPr>
            <w:r w:rsidRPr="00EE4B15">
              <w:rPr>
                <w:lang w:val="en-US" w:eastAsia="es-ES"/>
              </w:rPr>
              <w:t>0.99</w:t>
            </w:r>
          </w:p>
        </w:tc>
        <w:tc>
          <w:tcPr>
            <w:tcW w:w="1559" w:type="dxa"/>
          </w:tcPr>
          <w:p w14:paraId="5B204E73" w14:textId="77777777" w:rsidR="00A22494" w:rsidRPr="00EE4B15" w:rsidRDefault="00A22494" w:rsidP="00132EDC">
            <w:pPr>
              <w:jc w:val="both"/>
              <w:rPr>
                <w:lang w:val="en-US" w:eastAsia="es-ES"/>
              </w:rPr>
            </w:pPr>
            <w:r w:rsidRPr="00EE4B15">
              <w:rPr>
                <w:lang w:val="en-US" w:eastAsia="es-ES"/>
              </w:rPr>
              <w:t>0.97-1.02</w:t>
            </w:r>
          </w:p>
        </w:tc>
        <w:tc>
          <w:tcPr>
            <w:tcW w:w="993" w:type="dxa"/>
          </w:tcPr>
          <w:p w14:paraId="016E7B81" w14:textId="77777777" w:rsidR="00A22494" w:rsidRPr="00EE4B15" w:rsidRDefault="00A22494" w:rsidP="00132EDC">
            <w:pPr>
              <w:jc w:val="both"/>
              <w:rPr>
                <w:lang w:val="en-US" w:eastAsia="es-ES"/>
              </w:rPr>
            </w:pPr>
            <w:r w:rsidRPr="00EE4B15">
              <w:rPr>
                <w:lang w:val="en-US" w:eastAsia="es-ES"/>
              </w:rPr>
              <w:t>0.532</w:t>
            </w:r>
          </w:p>
        </w:tc>
        <w:tc>
          <w:tcPr>
            <w:tcW w:w="992" w:type="dxa"/>
          </w:tcPr>
          <w:p w14:paraId="0684C2A8" w14:textId="77777777" w:rsidR="00A22494" w:rsidRPr="00EE4B15" w:rsidRDefault="00A22494" w:rsidP="00132EDC">
            <w:pPr>
              <w:jc w:val="both"/>
              <w:rPr>
                <w:lang w:val="en-US" w:eastAsia="es-ES"/>
              </w:rPr>
            </w:pPr>
            <w:r w:rsidRPr="00EE4B15">
              <w:rPr>
                <w:lang w:val="en-US" w:eastAsia="es-ES"/>
              </w:rPr>
              <w:t>0.97</w:t>
            </w:r>
          </w:p>
        </w:tc>
        <w:tc>
          <w:tcPr>
            <w:tcW w:w="1559" w:type="dxa"/>
          </w:tcPr>
          <w:p w14:paraId="2E2C62C0" w14:textId="77777777" w:rsidR="00A22494" w:rsidRPr="00EE4B15" w:rsidRDefault="00A22494" w:rsidP="00132EDC">
            <w:pPr>
              <w:jc w:val="both"/>
              <w:rPr>
                <w:lang w:val="en-US" w:eastAsia="es-ES"/>
              </w:rPr>
            </w:pPr>
            <w:r w:rsidRPr="00EE4B15">
              <w:rPr>
                <w:lang w:val="en-US" w:eastAsia="es-ES"/>
              </w:rPr>
              <w:t>0.97-1.02</w:t>
            </w:r>
          </w:p>
        </w:tc>
        <w:tc>
          <w:tcPr>
            <w:tcW w:w="1134" w:type="dxa"/>
          </w:tcPr>
          <w:p w14:paraId="77D53C2B" w14:textId="77777777" w:rsidR="00A22494" w:rsidRPr="00EE4B15" w:rsidRDefault="00A22494" w:rsidP="00132EDC">
            <w:pPr>
              <w:jc w:val="both"/>
              <w:rPr>
                <w:lang w:val="en-US" w:eastAsia="es-ES"/>
              </w:rPr>
            </w:pPr>
            <w:r w:rsidRPr="00EE4B15">
              <w:rPr>
                <w:lang w:val="en-US" w:eastAsia="es-ES"/>
              </w:rPr>
              <w:t>0.463</w:t>
            </w:r>
          </w:p>
        </w:tc>
        <w:tc>
          <w:tcPr>
            <w:tcW w:w="992" w:type="dxa"/>
          </w:tcPr>
          <w:p w14:paraId="4A72250F" w14:textId="77777777" w:rsidR="00A22494" w:rsidRPr="00EE4B15" w:rsidRDefault="00A22494" w:rsidP="00132EDC">
            <w:pPr>
              <w:jc w:val="both"/>
              <w:rPr>
                <w:lang w:val="en-US" w:eastAsia="es-ES"/>
              </w:rPr>
            </w:pPr>
            <w:r w:rsidRPr="00EE4B15">
              <w:rPr>
                <w:lang w:val="en-US" w:eastAsia="es-ES"/>
              </w:rPr>
              <w:t>0.98</w:t>
            </w:r>
          </w:p>
        </w:tc>
        <w:tc>
          <w:tcPr>
            <w:tcW w:w="1560" w:type="dxa"/>
          </w:tcPr>
          <w:p w14:paraId="1804942E" w14:textId="77777777" w:rsidR="00A22494" w:rsidRPr="00EE4B15" w:rsidRDefault="00A22494" w:rsidP="00132EDC">
            <w:pPr>
              <w:jc w:val="both"/>
              <w:rPr>
                <w:lang w:val="en-US" w:eastAsia="es-ES"/>
              </w:rPr>
            </w:pPr>
            <w:r w:rsidRPr="00EE4B15">
              <w:rPr>
                <w:lang w:val="en-US" w:eastAsia="es-ES"/>
              </w:rPr>
              <w:t>0.96-1.01</w:t>
            </w:r>
          </w:p>
        </w:tc>
        <w:tc>
          <w:tcPr>
            <w:tcW w:w="1099" w:type="dxa"/>
          </w:tcPr>
          <w:p w14:paraId="02B5797D" w14:textId="77777777" w:rsidR="00A22494" w:rsidRPr="00EE4B15" w:rsidRDefault="00A22494" w:rsidP="00132EDC">
            <w:pPr>
              <w:jc w:val="both"/>
              <w:rPr>
                <w:lang w:val="en-US" w:eastAsia="es-ES"/>
              </w:rPr>
            </w:pPr>
            <w:r w:rsidRPr="00EE4B15">
              <w:rPr>
                <w:lang w:val="en-US" w:eastAsia="es-ES"/>
              </w:rPr>
              <w:t>0.241</w:t>
            </w:r>
          </w:p>
        </w:tc>
      </w:tr>
      <w:tr w:rsidR="00A22494" w:rsidRPr="00EE4B15" w14:paraId="482AA683" w14:textId="77777777" w:rsidTr="00132EDC">
        <w:tc>
          <w:tcPr>
            <w:tcW w:w="3114" w:type="dxa"/>
          </w:tcPr>
          <w:p w14:paraId="00A519D1" w14:textId="77777777" w:rsidR="00A22494" w:rsidRPr="00EE4B15" w:rsidRDefault="00A22494" w:rsidP="00132EDC">
            <w:pPr>
              <w:jc w:val="both"/>
              <w:rPr>
                <w:b/>
                <w:sz w:val="22"/>
                <w:szCs w:val="22"/>
                <w:lang w:val="en-US" w:eastAsia="es-ES"/>
              </w:rPr>
            </w:pPr>
            <w:r w:rsidRPr="00EE4B15">
              <w:rPr>
                <w:b/>
                <w:sz w:val="22"/>
                <w:szCs w:val="22"/>
                <w:lang w:val="en-US" w:eastAsia="es-ES"/>
              </w:rPr>
              <w:t>Time of follow-up, mo</w:t>
            </w:r>
          </w:p>
        </w:tc>
        <w:tc>
          <w:tcPr>
            <w:tcW w:w="992" w:type="dxa"/>
          </w:tcPr>
          <w:p w14:paraId="58DC1ED0" w14:textId="77777777" w:rsidR="00A22494" w:rsidRPr="00EE4B15" w:rsidRDefault="00A22494" w:rsidP="00132EDC">
            <w:pPr>
              <w:jc w:val="both"/>
              <w:rPr>
                <w:lang w:val="en-US" w:eastAsia="es-ES"/>
              </w:rPr>
            </w:pPr>
            <w:r w:rsidRPr="00EE4B15">
              <w:rPr>
                <w:lang w:val="en-US" w:eastAsia="es-ES"/>
              </w:rPr>
              <w:t>1.00</w:t>
            </w:r>
          </w:p>
        </w:tc>
        <w:tc>
          <w:tcPr>
            <w:tcW w:w="1559" w:type="dxa"/>
          </w:tcPr>
          <w:p w14:paraId="0F96EF7B" w14:textId="77777777" w:rsidR="00A22494" w:rsidRPr="00EE4B15" w:rsidRDefault="00A22494" w:rsidP="00132EDC">
            <w:pPr>
              <w:jc w:val="both"/>
              <w:rPr>
                <w:lang w:val="en-US" w:eastAsia="es-ES"/>
              </w:rPr>
            </w:pPr>
            <w:r w:rsidRPr="00EE4B15">
              <w:rPr>
                <w:lang w:val="en-US" w:eastAsia="es-ES"/>
              </w:rPr>
              <w:t>0.99-1.00</w:t>
            </w:r>
          </w:p>
        </w:tc>
        <w:tc>
          <w:tcPr>
            <w:tcW w:w="993" w:type="dxa"/>
          </w:tcPr>
          <w:p w14:paraId="2C6DF888" w14:textId="77777777" w:rsidR="00A22494" w:rsidRPr="00EE4B15" w:rsidRDefault="00A22494" w:rsidP="00132EDC">
            <w:pPr>
              <w:jc w:val="both"/>
              <w:rPr>
                <w:lang w:val="en-US" w:eastAsia="es-ES"/>
              </w:rPr>
            </w:pPr>
            <w:r w:rsidRPr="00EE4B15">
              <w:rPr>
                <w:lang w:val="en-US" w:eastAsia="es-ES"/>
              </w:rPr>
              <w:t>0.637</w:t>
            </w:r>
          </w:p>
        </w:tc>
        <w:tc>
          <w:tcPr>
            <w:tcW w:w="992" w:type="dxa"/>
          </w:tcPr>
          <w:p w14:paraId="11E451C0" w14:textId="77777777" w:rsidR="00A22494" w:rsidRPr="00EE4B15" w:rsidRDefault="00A22494" w:rsidP="00132EDC">
            <w:pPr>
              <w:jc w:val="both"/>
              <w:rPr>
                <w:lang w:val="en-US" w:eastAsia="es-ES"/>
              </w:rPr>
            </w:pPr>
            <w:r w:rsidRPr="00EE4B15">
              <w:rPr>
                <w:lang w:val="en-US" w:eastAsia="es-ES"/>
              </w:rPr>
              <w:t>1.00</w:t>
            </w:r>
          </w:p>
        </w:tc>
        <w:tc>
          <w:tcPr>
            <w:tcW w:w="1559" w:type="dxa"/>
          </w:tcPr>
          <w:p w14:paraId="7F20EC24" w14:textId="77777777" w:rsidR="00A22494" w:rsidRPr="00EE4B15" w:rsidRDefault="00A22494" w:rsidP="00132EDC">
            <w:pPr>
              <w:jc w:val="both"/>
              <w:rPr>
                <w:lang w:val="en-US" w:eastAsia="es-ES"/>
              </w:rPr>
            </w:pPr>
            <w:r w:rsidRPr="00EE4B15">
              <w:rPr>
                <w:lang w:val="en-US" w:eastAsia="es-ES"/>
              </w:rPr>
              <w:t>0.99-1.00</w:t>
            </w:r>
          </w:p>
        </w:tc>
        <w:tc>
          <w:tcPr>
            <w:tcW w:w="1134" w:type="dxa"/>
          </w:tcPr>
          <w:p w14:paraId="2D102687" w14:textId="77777777" w:rsidR="00A22494" w:rsidRPr="00EE4B15" w:rsidRDefault="00A22494" w:rsidP="00132EDC">
            <w:pPr>
              <w:jc w:val="both"/>
              <w:rPr>
                <w:lang w:val="en-US" w:eastAsia="es-ES"/>
              </w:rPr>
            </w:pPr>
            <w:r w:rsidRPr="00EE4B15">
              <w:rPr>
                <w:lang w:val="en-US" w:eastAsia="es-ES"/>
              </w:rPr>
              <w:t>0.546</w:t>
            </w:r>
          </w:p>
        </w:tc>
        <w:tc>
          <w:tcPr>
            <w:tcW w:w="992" w:type="dxa"/>
          </w:tcPr>
          <w:p w14:paraId="5FA2CFD9" w14:textId="77777777" w:rsidR="00A22494" w:rsidRPr="00EE4B15" w:rsidRDefault="00A22494" w:rsidP="00132EDC">
            <w:pPr>
              <w:jc w:val="both"/>
              <w:rPr>
                <w:lang w:val="en-US" w:eastAsia="es-ES"/>
              </w:rPr>
            </w:pPr>
            <w:r w:rsidRPr="00EE4B15">
              <w:rPr>
                <w:lang w:val="en-US" w:eastAsia="es-ES"/>
              </w:rPr>
              <w:t>1.00</w:t>
            </w:r>
          </w:p>
        </w:tc>
        <w:tc>
          <w:tcPr>
            <w:tcW w:w="1560" w:type="dxa"/>
          </w:tcPr>
          <w:p w14:paraId="040CAAA0" w14:textId="77777777" w:rsidR="00A22494" w:rsidRPr="00EE4B15" w:rsidRDefault="00A22494" w:rsidP="00132EDC">
            <w:pPr>
              <w:jc w:val="both"/>
              <w:rPr>
                <w:lang w:val="en-US" w:eastAsia="es-ES"/>
              </w:rPr>
            </w:pPr>
            <w:r w:rsidRPr="00EE4B15">
              <w:rPr>
                <w:lang w:val="en-US" w:eastAsia="es-ES"/>
              </w:rPr>
              <w:t>0.99-1.00</w:t>
            </w:r>
          </w:p>
        </w:tc>
        <w:tc>
          <w:tcPr>
            <w:tcW w:w="1099" w:type="dxa"/>
          </w:tcPr>
          <w:p w14:paraId="74FA7A16" w14:textId="77777777" w:rsidR="00A22494" w:rsidRPr="00EE4B15" w:rsidRDefault="00A22494" w:rsidP="00132EDC">
            <w:pPr>
              <w:jc w:val="both"/>
              <w:rPr>
                <w:lang w:val="en-US" w:eastAsia="es-ES"/>
              </w:rPr>
            </w:pPr>
            <w:r w:rsidRPr="00EE4B15">
              <w:rPr>
                <w:lang w:val="en-US" w:eastAsia="es-ES"/>
              </w:rPr>
              <w:t>0.180</w:t>
            </w:r>
          </w:p>
        </w:tc>
      </w:tr>
      <w:tr w:rsidR="00A22494" w:rsidRPr="00EE4B15" w14:paraId="6ABDDAAD" w14:textId="77777777" w:rsidTr="00132EDC">
        <w:tc>
          <w:tcPr>
            <w:tcW w:w="3114" w:type="dxa"/>
          </w:tcPr>
          <w:p w14:paraId="2742C7A2" w14:textId="77777777" w:rsidR="00A22494" w:rsidRPr="00EE4B15" w:rsidRDefault="00A22494" w:rsidP="00132EDC">
            <w:pPr>
              <w:jc w:val="both"/>
              <w:rPr>
                <w:b/>
                <w:sz w:val="22"/>
                <w:szCs w:val="22"/>
                <w:lang w:val="en-US" w:eastAsia="es-ES"/>
              </w:rPr>
            </w:pPr>
            <w:r w:rsidRPr="00EE4B15">
              <w:rPr>
                <w:b/>
                <w:sz w:val="22"/>
                <w:szCs w:val="22"/>
                <w:lang w:val="en-US" w:eastAsia="ja-JP"/>
              </w:rPr>
              <w:t>Histology, follicular</w:t>
            </w:r>
          </w:p>
        </w:tc>
        <w:tc>
          <w:tcPr>
            <w:tcW w:w="992" w:type="dxa"/>
          </w:tcPr>
          <w:p w14:paraId="47F155BD" w14:textId="77777777" w:rsidR="00A22494" w:rsidRPr="00EE4B15" w:rsidRDefault="00A22494" w:rsidP="00132EDC">
            <w:pPr>
              <w:jc w:val="both"/>
              <w:rPr>
                <w:lang w:val="en-US" w:eastAsia="es-ES"/>
              </w:rPr>
            </w:pPr>
            <w:r w:rsidRPr="00EE4B15">
              <w:rPr>
                <w:lang w:val="en-US" w:eastAsia="es-ES"/>
              </w:rPr>
              <w:t>1.46</w:t>
            </w:r>
          </w:p>
        </w:tc>
        <w:tc>
          <w:tcPr>
            <w:tcW w:w="1559" w:type="dxa"/>
          </w:tcPr>
          <w:p w14:paraId="1072FCDE" w14:textId="77777777" w:rsidR="00A22494" w:rsidRPr="00EE4B15" w:rsidRDefault="00A22494" w:rsidP="00132EDC">
            <w:pPr>
              <w:jc w:val="both"/>
              <w:rPr>
                <w:lang w:val="en-US" w:eastAsia="es-ES"/>
              </w:rPr>
            </w:pPr>
            <w:r w:rsidRPr="00EE4B15">
              <w:rPr>
                <w:lang w:val="en-US" w:eastAsia="es-ES"/>
              </w:rPr>
              <w:t>0.36-5.88</w:t>
            </w:r>
          </w:p>
        </w:tc>
        <w:tc>
          <w:tcPr>
            <w:tcW w:w="993" w:type="dxa"/>
          </w:tcPr>
          <w:p w14:paraId="265B95E2" w14:textId="77777777" w:rsidR="00A22494" w:rsidRPr="00EE4B15" w:rsidRDefault="00A22494" w:rsidP="00132EDC">
            <w:pPr>
              <w:jc w:val="both"/>
              <w:rPr>
                <w:lang w:val="en-US" w:eastAsia="es-ES"/>
              </w:rPr>
            </w:pPr>
            <w:r w:rsidRPr="00EE4B15">
              <w:rPr>
                <w:lang w:val="en-US" w:eastAsia="es-ES"/>
              </w:rPr>
              <w:t>0.592</w:t>
            </w:r>
          </w:p>
        </w:tc>
        <w:tc>
          <w:tcPr>
            <w:tcW w:w="992" w:type="dxa"/>
          </w:tcPr>
          <w:p w14:paraId="2291D2A6" w14:textId="77777777" w:rsidR="00A22494" w:rsidRPr="00EE4B15" w:rsidRDefault="00A22494" w:rsidP="00132EDC">
            <w:pPr>
              <w:jc w:val="both"/>
              <w:rPr>
                <w:lang w:val="en-US" w:eastAsia="es-ES"/>
              </w:rPr>
            </w:pPr>
          </w:p>
        </w:tc>
        <w:tc>
          <w:tcPr>
            <w:tcW w:w="1559" w:type="dxa"/>
          </w:tcPr>
          <w:p w14:paraId="4F4AF216" w14:textId="77777777" w:rsidR="00A22494" w:rsidRPr="00EE4B15" w:rsidRDefault="00A22494" w:rsidP="00132EDC">
            <w:pPr>
              <w:jc w:val="both"/>
              <w:rPr>
                <w:lang w:val="en-US" w:eastAsia="es-ES"/>
              </w:rPr>
            </w:pPr>
          </w:p>
        </w:tc>
        <w:tc>
          <w:tcPr>
            <w:tcW w:w="1134" w:type="dxa"/>
          </w:tcPr>
          <w:p w14:paraId="09361049" w14:textId="77777777" w:rsidR="00A22494" w:rsidRPr="00EE4B15" w:rsidRDefault="00A22494" w:rsidP="00132EDC">
            <w:pPr>
              <w:jc w:val="both"/>
              <w:rPr>
                <w:lang w:val="en-US" w:eastAsia="es-ES"/>
              </w:rPr>
            </w:pPr>
          </w:p>
        </w:tc>
        <w:tc>
          <w:tcPr>
            <w:tcW w:w="992" w:type="dxa"/>
          </w:tcPr>
          <w:p w14:paraId="7A1B6F46" w14:textId="77777777" w:rsidR="00A22494" w:rsidRPr="00EE4B15" w:rsidRDefault="00A22494" w:rsidP="00132EDC">
            <w:pPr>
              <w:jc w:val="both"/>
              <w:rPr>
                <w:lang w:val="en-US" w:eastAsia="es-ES"/>
              </w:rPr>
            </w:pPr>
            <w:r w:rsidRPr="00EE4B15">
              <w:rPr>
                <w:lang w:val="en-US" w:eastAsia="es-ES"/>
              </w:rPr>
              <w:t>1.13</w:t>
            </w:r>
          </w:p>
        </w:tc>
        <w:tc>
          <w:tcPr>
            <w:tcW w:w="1560" w:type="dxa"/>
          </w:tcPr>
          <w:p w14:paraId="0988B776" w14:textId="77777777" w:rsidR="00A22494" w:rsidRPr="00EE4B15" w:rsidRDefault="00A22494" w:rsidP="00132EDC">
            <w:pPr>
              <w:jc w:val="both"/>
              <w:rPr>
                <w:lang w:val="en-US" w:eastAsia="es-ES"/>
              </w:rPr>
            </w:pPr>
            <w:r w:rsidRPr="00EE4B15">
              <w:rPr>
                <w:lang w:val="en-US" w:eastAsia="es-ES"/>
              </w:rPr>
              <w:t>0.21-6.23</w:t>
            </w:r>
          </w:p>
        </w:tc>
        <w:tc>
          <w:tcPr>
            <w:tcW w:w="1099" w:type="dxa"/>
          </w:tcPr>
          <w:p w14:paraId="5CF2D40D" w14:textId="77777777" w:rsidR="00A22494" w:rsidRPr="00EE4B15" w:rsidRDefault="00A22494" w:rsidP="00132EDC">
            <w:pPr>
              <w:jc w:val="both"/>
              <w:rPr>
                <w:lang w:val="en-US" w:eastAsia="es-ES"/>
              </w:rPr>
            </w:pPr>
            <w:r w:rsidRPr="00EE4B15">
              <w:rPr>
                <w:lang w:val="en-US" w:eastAsia="es-ES"/>
              </w:rPr>
              <w:t>0.887</w:t>
            </w:r>
          </w:p>
        </w:tc>
      </w:tr>
      <w:tr w:rsidR="00A22494" w:rsidRPr="00EE4B15" w14:paraId="4BBF4CA4" w14:textId="77777777" w:rsidTr="00132EDC">
        <w:tc>
          <w:tcPr>
            <w:tcW w:w="3114" w:type="dxa"/>
          </w:tcPr>
          <w:p w14:paraId="107B0487" w14:textId="77777777" w:rsidR="00A22494" w:rsidRPr="00EE4B15" w:rsidRDefault="00A22494" w:rsidP="00132EDC">
            <w:pPr>
              <w:jc w:val="both"/>
              <w:rPr>
                <w:b/>
                <w:sz w:val="22"/>
                <w:szCs w:val="22"/>
                <w:lang w:val="en-US" w:eastAsia="es-ES"/>
              </w:rPr>
            </w:pPr>
            <w:r w:rsidRPr="00EE4B15">
              <w:rPr>
                <w:b/>
                <w:sz w:val="22"/>
                <w:szCs w:val="22"/>
                <w:lang w:val="en-US" w:eastAsia="es-ES"/>
              </w:rPr>
              <w:t>Tumor size, cm</w:t>
            </w:r>
          </w:p>
        </w:tc>
        <w:tc>
          <w:tcPr>
            <w:tcW w:w="992" w:type="dxa"/>
          </w:tcPr>
          <w:p w14:paraId="5A69752D" w14:textId="77777777" w:rsidR="00A22494" w:rsidRPr="00EE4B15" w:rsidRDefault="00A22494" w:rsidP="00132EDC">
            <w:pPr>
              <w:jc w:val="both"/>
              <w:rPr>
                <w:lang w:val="en-US" w:eastAsia="es-ES"/>
              </w:rPr>
            </w:pPr>
            <w:r w:rsidRPr="00EE4B15">
              <w:rPr>
                <w:lang w:val="en-US" w:eastAsia="es-ES"/>
              </w:rPr>
              <w:t>1.36</w:t>
            </w:r>
          </w:p>
        </w:tc>
        <w:tc>
          <w:tcPr>
            <w:tcW w:w="1559" w:type="dxa"/>
          </w:tcPr>
          <w:p w14:paraId="1AC119CA" w14:textId="77777777" w:rsidR="00A22494" w:rsidRPr="00EE4B15" w:rsidRDefault="00A22494" w:rsidP="00132EDC">
            <w:pPr>
              <w:jc w:val="both"/>
              <w:rPr>
                <w:lang w:val="en-US" w:eastAsia="es-ES"/>
              </w:rPr>
            </w:pPr>
            <w:r w:rsidRPr="00EE4B15">
              <w:rPr>
                <w:lang w:val="en-US" w:eastAsia="es-ES"/>
              </w:rPr>
              <w:t>1.05-1.77</w:t>
            </w:r>
          </w:p>
        </w:tc>
        <w:tc>
          <w:tcPr>
            <w:tcW w:w="993" w:type="dxa"/>
          </w:tcPr>
          <w:p w14:paraId="7D071712" w14:textId="77777777" w:rsidR="00A22494" w:rsidRPr="00EE4B15" w:rsidRDefault="00A22494" w:rsidP="00132EDC">
            <w:pPr>
              <w:jc w:val="both"/>
              <w:rPr>
                <w:lang w:val="en-US" w:eastAsia="es-ES"/>
              </w:rPr>
            </w:pPr>
            <w:r w:rsidRPr="00EE4B15">
              <w:rPr>
                <w:lang w:val="en-US" w:eastAsia="es-ES"/>
              </w:rPr>
              <w:t>0.018</w:t>
            </w:r>
          </w:p>
        </w:tc>
        <w:tc>
          <w:tcPr>
            <w:tcW w:w="992" w:type="dxa"/>
          </w:tcPr>
          <w:p w14:paraId="140D12B1" w14:textId="77777777" w:rsidR="00A22494" w:rsidRPr="00EE4B15" w:rsidRDefault="00A22494" w:rsidP="00132EDC">
            <w:pPr>
              <w:jc w:val="both"/>
              <w:rPr>
                <w:lang w:val="en-US" w:eastAsia="es-ES"/>
              </w:rPr>
            </w:pPr>
          </w:p>
        </w:tc>
        <w:tc>
          <w:tcPr>
            <w:tcW w:w="1559" w:type="dxa"/>
          </w:tcPr>
          <w:p w14:paraId="5492BB3C" w14:textId="77777777" w:rsidR="00A22494" w:rsidRPr="00EE4B15" w:rsidRDefault="00A22494" w:rsidP="00132EDC">
            <w:pPr>
              <w:jc w:val="both"/>
              <w:rPr>
                <w:lang w:val="en-US" w:eastAsia="es-ES"/>
              </w:rPr>
            </w:pPr>
          </w:p>
        </w:tc>
        <w:tc>
          <w:tcPr>
            <w:tcW w:w="1134" w:type="dxa"/>
          </w:tcPr>
          <w:p w14:paraId="1C25C9B6" w14:textId="77777777" w:rsidR="00A22494" w:rsidRPr="00EE4B15" w:rsidRDefault="00A22494" w:rsidP="00132EDC">
            <w:pPr>
              <w:jc w:val="both"/>
              <w:rPr>
                <w:lang w:val="en-US" w:eastAsia="es-ES"/>
              </w:rPr>
            </w:pPr>
          </w:p>
        </w:tc>
        <w:tc>
          <w:tcPr>
            <w:tcW w:w="992" w:type="dxa"/>
          </w:tcPr>
          <w:p w14:paraId="70B80795" w14:textId="77777777" w:rsidR="00A22494" w:rsidRPr="00EE4B15" w:rsidRDefault="00A22494" w:rsidP="00132EDC">
            <w:pPr>
              <w:jc w:val="both"/>
              <w:rPr>
                <w:lang w:val="en-US" w:eastAsia="es-ES"/>
              </w:rPr>
            </w:pPr>
            <w:r w:rsidRPr="00EE4B15">
              <w:rPr>
                <w:lang w:val="en-US" w:eastAsia="es-ES"/>
              </w:rPr>
              <w:t>1.42</w:t>
            </w:r>
          </w:p>
        </w:tc>
        <w:tc>
          <w:tcPr>
            <w:tcW w:w="1560" w:type="dxa"/>
          </w:tcPr>
          <w:p w14:paraId="5F07CF5F" w14:textId="77777777" w:rsidR="00A22494" w:rsidRPr="00EE4B15" w:rsidRDefault="00A22494" w:rsidP="00132EDC">
            <w:pPr>
              <w:jc w:val="both"/>
              <w:rPr>
                <w:lang w:val="en-US" w:eastAsia="es-ES"/>
              </w:rPr>
            </w:pPr>
            <w:r w:rsidRPr="00EE4B15">
              <w:rPr>
                <w:lang w:val="en-US" w:eastAsia="es-ES"/>
              </w:rPr>
              <w:t>0.99-2.03</w:t>
            </w:r>
          </w:p>
        </w:tc>
        <w:tc>
          <w:tcPr>
            <w:tcW w:w="1099" w:type="dxa"/>
          </w:tcPr>
          <w:p w14:paraId="49AB4D3F" w14:textId="77777777" w:rsidR="00A22494" w:rsidRPr="00EE4B15" w:rsidRDefault="00A22494" w:rsidP="00132EDC">
            <w:pPr>
              <w:jc w:val="both"/>
              <w:rPr>
                <w:lang w:val="en-US" w:eastAsia="es-ES"/>
              </w:rPr>
            </w:pPr>
            <w:r w:rsidRPr="00EE4B15">
              <w:rPr>
                <w:lang w:val="en-US" w:eastAsia="es-ES"/>
              </w:rPr>
              <w:t>0.055</w:t>
            </w:r>
          </w:p>
        </w:tc>
      </w:tr>
      <w:tr w:rsidR="00A22494" w:rsidRPr="00EE4B15" w14:paraId="594D04E9" w14:textId="77777777" w:rsidTr="00132EDC">
        <w:tc>
          <w:tcPr>
            <w:tcW w:w="3114" w:type="dxa"/>
          </w:tcPr>
          <w:p w14:paraId="04EC18DB" w14:textId="77777777" w:rsidR="00A22494" w:rsidRPr="00EE4B15" w:rsidRDefault="00A22494" w:rsidP="00132EDC">
            <w:pPr>
              <w:jc w:val="both"/>
              <w:rPr>
                <w:b/>
                <w:sz w:val="22"/>
                <w:szCs w:val="22"/>
                <w:lang w:val="en-US" w:eastAsia="es-ES"/>
              </w:rPr>
            </w:pPr>
            <w:r w:rsidRPr="00EE4B15">
              <w:rPr>
                <w:b/>
                <w:sz w:val="22"/>
                <w:szCs w:val="22"/>
                <w:lang w:val="en-US" w:eastAsia="es-ES"/>
              </w:rPr>
              <w:t>Incidental</w:t>
            </w:r>
          </w:p>
        </w:tc>
        <w:tc>
          <w:tcPr>
            <w:tcW w:w="992" w:type="dxa"/>
          </w:tcPr>
          <w:p w14:paraId="708244E6" w14:textId="77777777" w:rsidR="00A22494" w:rsidRPr="00EE4B15" w:rsidRDefault="00A22494" w:rsidP="00132EDC">
            <w:pPr>
              <w:jc w:val="both"/>
              <w:rPr>
                <w:lang w:val="en-US" w:eastAsia="es-ES"/>
              </w:rPr>
            </w:pPr>
            <w:r w:rsidRPr="00EE4B15">
              <w:rPr>
                <w:lang w:val="en-US" w:eastAsia="es-ES"/>
              </w:rPr>
              <w:t>0.59</w:t>
            </w:r>
          </w:p>
        </w:tc>
        <w:tc>
          <w:tcPr>
            <w:tcW w:w="1559" w:type="dxa"/>
          </w:tcPr>
          <w:p w14:paraId="509A265D" w14:textId="77777777" w:rsidR="00A22494" w:rsidRPr="00EE4B15" w:rsidRDefault="00A22494" w:rsidP="00132EDC">
            <w:pPr>
              <w:jc w:val="both"/>
              <w:rPr>
                <w:lang w:val="en-US" w:eastAsia="es-ES"/>
              </w:rPr>
            </w:pPr>
            <w:r w:rsidRPr="00EE4B15">
              <w:rPr>
                <w:lang w:val="en-US" w:eastAsia="es-ES"/>
              </w:rPr>
              <w:t>0.28-1.21</w:t>
            </w:r>
          </w:p>
        </w:tc>
        <w:tc>
          <w:tcPr>
            <w:tcW w:w="993" w:type="dxa"/>
          </w:tcPr>
          <w:p w14:paraId="44BE8C89" w14:textId="77777777" w:rsidR="00A22494" w:rsidRPr="00EE4B15" w:rsidRDefault="00A22494" w:rsidP="00132EDC">
            <w:pPr>
              <w:jc w:val="both"/>
              <w:rPr>
                <w:lang w:val="en-US" w:eastAsia="es-ES"/>
              </w:rPr>
            </w:pPr>
            <w:r w:rsidRPr="00EE4B15">
              <w:rPr>
                <w:lang w:val="en-US" w:eastAsia="es-ES"/>
              </w:rPr>
              <w:t>0.150</w:t>
            </w:r>
          </w:p>
        </w:tc>
        <w:tc>
          <w:tcPr>
            <w:tcW w:w="992" w:type="dxa"/>
          </w:tcPr>
          <w:p w14:paraId="5D2239F0" w14:textId="77777777" w:rsidR="00A22494" w:rsidRPr="00EE4B15" w:rsidRDefault="00A22494" w:rsidP="00132EDC">
            <w:pPr>
              <w:jc w:val="both"/>
              <w:rPr>
                <w:lang w:val="en-US" w:eastAsia="es-ES"/>
              </w:rPr>
            </w:pPr>
          </w:p>
        </w:tc>
        <w:tc>
          <w:tcPr>
            <w:tcW w:w="1559" w:type="dxa"/>
          </w:tcPr>
          <w:p w14:paraId="051581AF" w14:textId="77777777" w:rsidR="00A22494" w:rsidRPr="00EE4B15" w:rsidRDefault="00A22494" w:rsidP="00132EDC">
            <w:pPr>
              <w:jc w:val="both"/>
              <w:rPr>
                <w:lang w:val="en-US" w:eastAsia="es-ES"/>
              </w:rPr>
            </w:pPr>
          </w:p>
        </w:tc>
        <w:tc>
          <w:tcPr>
            <w:tcW w:w="1134" w:type="dxa"/>
          </w:tcPr>
          <w:p w14:paraId="251CD3B8" w14:textId="77777777" w:rsidR="00A22494" w:rsidRPr="00EE4B15" w:rsidRDefault="00A22494" w:rsidP="00132EDC">
            <w:pPr>
              <w:jc w:val="both"/>
              <w:rPr>
                <w:lang w:val="en-US" w:eastAsia="es-ES"/>
              </w:rPr>
            </w:pPr>
          </w:p>
        </w:tc>
        <w:tc>
          <w:tcPr>
            <w:tcW w:w="992" w:type="dxa"/>
          </w:tcPr>
          <w:p w14:paraId="5DF2F5B6" w14:textId="77777777" w:rsidR="00A22494" w:rsidRPr="00EE4B15" w:rsidRDefault="00A22494" w:rsidP="00132EDC">
            <w:pPr>
              <w:jc w:val="both"/>
              <w:rPr>
                <w:lang w:val="en-US" w:eastAsia="es-ES"/>
              </w:rPr>
            </w:pPr>
            <w:r w:rsidRPr="00EE4B15">
              <w:rPr>
                <w:lang w:val="en-US" w:eastAsia="es-ES"/>
              </w:rPr>
              <w:t>0.93</w:t>
            </w:r>
          </w:p>
        </w:tc>
        <w:tc>
          <w:tcPr>
            <w:tcW w:w="1560" w:type="dxa"/>
          </w:tcPr>
          <w:p w14:paraId="4CC925FA" w14:textId="77777777" w:rsidR="00A22494" w:rsidRPr="00EE4B15" w:rsidRDefault="00A22494" w:rsidP="00132EDC">
            <w:pPr>
              <w:jc w:val="both"/>
              <w:rPr>
                <w:lang w:val="en-US" w:eastAsia="es-ES"/>
              </w:rPr>
            </w:pPr>
            <w:r w:rsidRPr="00EE4B15">
              <w:rPr>
                <w:lang w:val="en-US" w:eastAsia="es-ES"/>
              </w:rPr>
              <w:t>0.37-2.34</w:t>
            </w:r>
          </w:p>
        </w:tc>
        <w:tc>
          <w:tcPr>
            <w:tcW w:w="1099" w:type="dxa"/>
          </w:tcPr>
          <w:p w14:paraId="5BC2C002" w14:textId="77777777" w:rsidR="00A22494" w:rsidRPr="00EE4B15" w:rsidRDefault="00A22494" w:rsidP="00132EDC">
            <w:pPr>
              <w:jc w:val="both"/>
              <w:rPr>
                <w:lang w:val="en-US" w:eastAsia="es-ES"/>
              </w:rPr>
            </w:pPr>
            <w:r w:rsidRPr="00EE4B15">
              <w:rPr>
                <w:lang w:val="en-US" w:eastAsia="es-ES"/>
              </w:rPr>
              <w:t>0.885</w:t>
            </w:r>
          </w:p>
        </w:tc>
      </w:tr>
      <w:tr w:rsidR="00A22494" w:rsidRPr="00EE4B15" w14:paraId="03AADA9B" w14:textId="77777777" w:rsidTr="00132EDC">
        <w:tc>
          <w:tcPr>
            <w:tcW w:w="3114" w:type="dxa"/>
          </w:tcPr>
          <w:p w14:paraId="7AC245F8" w14:textId="77777777" w:rsidR="00A22494" w:rsidRPr="00EE4B15" w:rsidRDefault="00A22494" w:rsidP="00132EDC">
            <w:pPr>
              <w:jc w:val="both"/>
              <w:rPr>
                <w:b/>
                <w:sz w:val="22"/>
                <w:szCs w:val="22"/>
                <w:lang w:val="en-US" w:eastAsia="ja-JP"/>
              </w:rPr>
            </w:pPr>
            <w:r w:rsidRPr="00EE4B15">
              <w:rPr>
                <w:b/>
                <w:sz w:val="22"/>
                <w:szCs w:val="22"/>
                <w:lang w:val="en-US" w:eastAsia="ja-JP"/>
              </w:rPr>
              <w:t>Total thyroidectomy</w:t>
            </w:r>
          </w:p>
        </w:tc>
        <w:tc>
          <w:tcPr>
            <w:tcW w:w="992" w:type="dxa"/>
          </w:tcPr>
          <w:p w14:paraId="0A032772" w14:textId="77777777" w:rsidR="00A22494" w:rsidRPr="00EE4B15" w:rsidRDefault="00A22494" w:rsidP="00132EDC">
            <w:pPr>
              <w:jc w:val="both"/>
              <w:rPr>
                <w:lang w:val="en-US" w:eastAsia="es-ES"/>
              </w:rPr>
            </w:pPr>
            <w:r w:rsidRPr="00EE4B15">
              <w:rPr>
                <w:lang w:val="en-US" w:eastAsia="es-ES"/>
              </w:rPr>
              <w:t>1.74</w:t>
            </w:r>
          </w:p>
        </w:tc>
        <w:tc>
          <w:tcPr>
            <w:tcW w:w="1559" w:type="dxa"/>
          </w:tcPr>
          <w:p w14:paraId="360CE6B4" w14:textId="77777777" w:rsidR="00A22494" w:rsidRPr="00EE4B15" w:rsidRDefault="00A22494" w:rsidP="00132EDC">
            <w:pPr>
              <w:jc w:val="both"/>
              <w:rPr>
                <w:lang w:val="en-US" w:eastAsia="es-ES"/>
              </w:rPr>
            </w:pPr>
            <w:r w:rsidRPr="00EE4B15">
              <w:rPr>
                <w:lang w:val="en-US" w:eastAsia="es-ES"/>
              </w:rPr>
              <w:t>0.57-5.33</w:t>
            </w:r>
          </w:p>
        </w:tc>
        <w:tc>
          <w:tcPr>
            <w:tcW w:w="993" w:type="dxa"/>
          </w:tcPr>
          <w:p w14:paraId="27FB5A43" w14:textId="77777777" w:rsidR="00A22494" w:rsidRPr="00EE4B15" w:rsidRDefault="00A22494" w:rsidP="00132EDC">
            <w:pPr>
              <w:jc w:val="both"/>
              <w:rPr>
                <w:lang w:val="en-US" w:eastAsia="es-ES"/>
              </w:rPr>
            </w:pPr>
            <w:r w:rsidRPr="00EE4B15">
              <w:rPr>
                <w:lang w:val="en-US" w:eastAsia="es-ES"/>
              </w:rPr>
              <w:t>0.330</w:t>
            </w:r>
          </w:p>
        </w:tc>
        <w:tc>
          <w:tcPr>
            <w:tcW w:w="992" w:type="dxa"/>
          </w:tcPr>
          <w:p w14:paraId="70C29221" w14:textId="77777777" w:rsidR="00A22494" w:rsidRPr="00EE4B15" w:rsidRDefault="00A22494" w:rsidP="00132EDC">
            <w:pPr>
              <w:jc w:val="both"/>
              <w:rPr>
                <w:lang w:val="en-US" w:eastAsia="es-ES"/>
              </w:rPr>
            </w:pPr>
          </w:p>
        </w:tc>
        <w:tc>
          <w:tcPr>
            <w:tcW w:w="1559" w:type="dxa"/>
          </w:tcPr>
          <w:p w14:paraId="736CFB5D" w14:textId="77777777" w:rsidR="00A22494" w:rsidRPr="00EE4B15" w:rsidRDefault="00A22494" w:rsidP="00132EDC">
            <w:pPr>
              <w:jc w:val="both"/>
              <w:rPr>
                <w:lang w:val="en-US" w:eastAsia="es-ES"/>
              </w:rPr>
            </w:pPr>
          </w:p>
        </w:tc>
        <w:tc>
          <w:tcPr>
            <w:tcW w:w="1134" w:type="dxa"/>
          </w:tcPr>
          <w:p w14:paraId="36F416E5" w14:textId="77777777" w:rsidR="00A22494" w:rsidRPr="00EE4B15" w:rsidRDefault="00A22494" w:rsidP="00132EDC">
            <w:pPr>
              <w:jc w:val="both"/>
              <w:rPr>
                <w:lang w:val="en-US" w:eastAsia="es-ES"/>
              </w:rPr>
            </w:pPr>
          </w:p>
        </w:tc>
        <w:tc>
          <w:tcPr>
            <w:tcW w:w="992" w:type="dxa"/>
          </w:tcPr>
          <w:p w14:paraId="4D1F2FA0" w14:textId="77777777" w:rsidR="00A22494" w:rsidRPr="00EE4B15" w:rsidRDefault="00A22494" w:rsidP="00132EDC">
            <w:pPr>
              <w:jc w:val="both"/>
              <w:rPr>
                <w:lang w:val="en-US" w:eastAsia="es-ES"/>
              </w:rPr>
            </w:pPr>
            <w:r w:rsidRPr="00EE4B15">
              <w:rPr>
                <w:lang w:val="en-US" w:eastAsia="es-ES"/>
              </w:rPr>
              <w:t>0.87</w:t>
            </w:r>
          </w:p>
        </w:tc>
        <w:tc>
          <w:tcPr>
            <w:tcW w:w="1560" w:type="dxa"/>
          </w:tcPr>
          <w:p w14:paraId="4072DE33" w14:textId="77777777" w:rsidR="00A22494" w:rsidRPr="00EE4B15" w:rsidRDefault="00A22494" w:rsidP="00132EDC">
            <w:pPr>
              <w:jc w:val="both"/>
              <w:rPr>
                <w:lang w:val="en-US" w:eastAsia="es-ES"/>
              </w:rPr>
            </w:pPr>
            <w:r w:rsidRPr="00EE4B15">
              <w:rPr>
                <w:lang w:val="en-US" w:eastAsia="es-ES"/>
              </w:rPr>
              <w:t>0.24-3.18</w:t>
            </w:r>
          </w:p>
        </w:tc>
        <w:tc>
          <w:tcPr>
            <w:tcW w:w="1099" w:type="dxa"/>
          </w:tcPr>
          <w:p w14:paraId="11C31289" w14:textId="77777777" w:rsidR="00A22494" w:rsidRPr="00EE4B15" w:rsidRDefault="00A22494" w:rsidP="00132EDC">
            <w:pPr>
              <w:jc w:val="both"/>
              <w:rPr>
                <w:lang w:val="en-US" w:eastAsia="es-ES"/>
              </w:rPr>
            </w:pPr>
            <w:r w:rsidRPr="00EE4B15">
              <w:rPr>
                <w:lang w:val="en-US" w:eastAsia="es-ES"/>
              </w:rPr>
              <w:t>0.841</w:t>
            </w:r>
          </w:p>
        </w:tc>
      </w:tr>
      <w:tr w:rsidR="00EE4B15" w:rsidRPr="00EE4B15" w14:paraId="750186CD" w14:textId="77777777" w:rsidTr="00132EDC">
        <w:tc>
          <w:tcPr>
            <w:tcW w:w="3114" w:type="dxa"/>
          </w:tcPr>
          <w:p w14:paraId="4C910EB3" w14:textId="77777777" w:rsidR="00A22494" w:rsidRPr="00EE4B15" w:rsidRDefault="00A22494" w:rsidP="00132EDC">
            <w:pPr>
              <w:jc w:val="both"/>
              <w:rPr>
                <w:b/>
                <w:sz w:val="22"/>
                <w:szCs w:val="22"/>
                <w:lang w:val="en-US" w:eastAsia="ja-JP"/>
              </w:rPr>
            </w:pPr>
            <w:r w:rsidRPr="00EE4B15">
              <w:rPr>
                <w:b/>
                <w:sz w:val="22"/>
                <w:szCs w:val="22"/>
                <w:lang w:val="en-US" w:eastAsia="ja-JP"/>
              </w:rPr>
              <w:t>Radioiodine</w:t>
            </w:r>
          </w:p>
        </w:tc>
        <w:tc>
          <w:tcPr>
            <w:tcW w:w="992" w:type="dxa"/>
          </w:tcPr>
          <w:p w14:paraId="73EDD12D" w14:textId="77777777" w:rsidR="00A22494" w:rsidRPr="00EE4B15" w:rsidRDefault="00A22494" w:rsidP="00132EDC">
            <w:pPr>
              <w:jc w:val="both"/>
              <w:rPr>
                <w:lang w:val="en-US" w:eastAsia="es-ES"/>
              </w:rPr>
            </w:pPr>
            <w:r w:rsidRPr="00EE4B15">
              <w:rPr>
                <w:lang w:val="en-US" w:eastAsia="es-ES"/>
              </w:rPr>
              <w:t>1.43</w:t>
            </w:r>
          </w:p>
        </w:tc>
        <w:tc>
          <w:tcPr>
            <w:tcW w:w="1559" w:type="dxa"/>
          </w:tcPr>
          <w:p w14:paraId="057E979F" w14:textId="77777777" w:rsidR="00A22494" w:rsidRPr="00EE4B15" w:rsidRDefault="00A22494" w:rsidP="00132EDC">
            <w:pPr>
              <w:jc w:val="both"/>
              <w:rPr>
                <w:lang w:val="en-US" w:eastAsia="es-ES"/>
              </w:rPr>
            </w:pPr>
            <w:r w:rsidRPr="00EE4B15">
              <w:rPr>
                <w:lang w:val="en-US" w:eastAsia="es-ES"/>
              </w:rPr>
              <w:t>0.75-2.71</w:t>
            </w:r>
          </w:p>
        </w:tc>
        <w:tc>
          <w:tcPr>
            <w:tcW w:w="993" w:type="dxa"/>
          </w:tcPr>
          <w:p w14:paraId="648B745E" w14:textId="77777777" w:rsidR="00A22494" w:rsidRPr="00EE4B15" w:rsidRDefault="00A22494" w:rsidP="00132EDC">
            <w:pPr>
              <w:jc w:val="both"/>
              <w:rPr>
                <w:lang w:val="en-US" w:eastAsia="es-ES"/>
              </w:rPr>
            </w:pPr>
            <w:r w:rsidRPr="00EE4B15">
              <w:rPr>
                <w:lang w:val="en-US" w:eastAsia="es-ES"/>
              </w:rPr>
              <w:t>0.279</w:t>
            </w:r>
          </w:p>
        </w:tc>
        <w:tc>
          <w:tcPr>
            <w:tcW w:w="992" w:type="dxa"/>
          </w:tcPr>
          <w:p w14:paraId="54FC3089" w14:textId="77777777" w:rsidR="00A22494" w:rsidRPr="00EE4B15" w:rsidRDefault="00A22494" w:rsidP="00132EDC">
            <w:pPr>
              <w:jc w:val="both"/>
              <w:rPr>
                <w:lang w:val="en-US" w:eastAsia="es-ES"/>
              </w:rPr>
            </w:pPr>
          </w:p>
        </w:tc>
        <w:tc>
          <w:tcPr>
            <w:tcW w:w="1559" w:type="dxa"/>
          </w:tcPr>
          <w:p w14:paraId="69DED14E" w14:textId="77777777" w:rsidR="00A22494" w:rsidRPr="00EE4B15" w:rsidRDefault="00A22494" w:rsidP="00132EDC">
            <w:pPr>
              <w:jc w:val="both"/>
              <w:rPr>
                <w:lang w:val="en-US" w:eastAsia="es-ES"/>
              </w:rPr>
            </w:pPr>
          </w:p>
        </w:tc>
        <w:tc>
          <w:tcPr>
            <w:tcW w:w="1134" w:type="dxa"/>
          </w:tcPr>
          <w:p w14:paraId="24109FDD" w14:textId="77777777" w:rsidR="00A22494" w:rsidRPr="00EE4B15" w:rsidRDefault="00A22494" w:rsidP="00132EDC">
            <w:pPr>
              <w:jc w:val="both"/>
              <w:rPr>
                <w:lang w:val="en-US" w:eastAsia="es-ES"/>
              </w:rPr>
            </w:pPr>
          </w:p>
        </w:tc>
        <w:tc>
          <w:tcPr>
            <w:tcW w:w="992" w:type="dxa"/>
          </w:tcPr>
          <w:p w14:paraId="2CD1A4CC" w14:textId="77777777" w:rsidR="00A22494" w:rsidRPr="00EE4B15" w:rsidRDefault="00A22494" w:rsidP="00132EDC">
            <w:pPr>
              <w:jc w:val="both"/>
              <w:rPr>
                <w:lang w:val="en-US" w:eastAsia="es-ES"/>
              </w:rPr>
            </w:pPr>
            <w:r w:rsidRPr="00EE4B15">
              <w:rPr>
                <w:lang w:val="en-US" w:eastAsia="es-ES"/>
              </w:rPr>
              <w:t>0.97</w:t>
            </w:r>
          </w:p>
        </w:tc>
        <w:tc>
          <w:tcPr>
            <w:tcW w:w="1560" w:type="dxa"/>
          </w:tcPr>
          <w:p w14:paraId="01ABF2D7" w14:textId="77777777" w:rsidR="00A22494" w:rsidRPr="00EE4B15" w:rsidRDefault="00A22494" w:rsidP="00132EDC">
            <w:pPr>
              <w:jc w:val="both"/>
              <w:rPr>
                <w:lang w:val="en-US" w:eastAsia="es-ES"/>
              </w:rPr>
            </w:pPr>
            <w:r w:rsidRPr="00EE4B15">
              <w:rPr>
                <w:lang w:val="en-US" w:eastAsia="es-ES"/>
              </w:rPr>
              <w:t>0.41-2.30</w:t>
            </w:r>
          </w:p>
        </w:tc>
        <w:tc>
          <w:tcPr>
            <w:tcW w:w="1099" w:type="dxa"/>
          </w:tcPr>
          <w:p w14:paraId="3C8FD595" w14:textId="77777777" w:rsidR="00A22494" w:rsidRPr="00EE4B15" w:rsidRDefault="00A22494" w:rsidP="00132EDC">
            <w:pPr>
              <w:jc w:val="both"/>
              <w:rPr>
                <w:lang w:val="en-US" w:eastAsia="es-ES"/>
              </w:rPr>
            </w:pPr>
            <w:r w:rsidRPr="00EE4B15">
              <w:rPr>
                <w:lang w:val="en-US" w:eastAsia="es-ES"/>
              </w:rPr>
              <w:t>0.943</w:t>
            </w:r>
          </w:p>
        </w:tc>
      </w:tr>
      <w:tr w:rsidR="00A22494" w:rsidRPr="00EE4B15" w14:paraId="342D9C58" w14:textId="77777777" w:rsidTr="00132EDC">
        <w:tc>
          <w:tcPr>
            <w:tcW w:w="3114" w:type="dxa"/>
          </w:tcPr>
          <w:p w14:paraId="569D56DD" w14:textId="77777777" w:rsidR="00A22494" w:rsidRPr="00EE4B15" w:rsidRDefault="00A22494" w:rsidP="00132EDC">
            <w:pPr>
              <w:jc w:val="both"/>
              <w:rPr>
                <w:b/>
                <w:sz w:val="22"/>
                <w:szCs w:val="22"/>
                <w:lang w:val="en-US" w:eastAsia="ja-JP"/>
              </w:rPr>
            </w:pPr>
            <w:r w:rsidRPr="00EE4B15">
              <w:rPr>
                <w:b/>
                <w:sz w:val="22"/>
                <w:szCs w:val="22"/>
                <w:lang w:val="en-US" w:eastAsia="ja-JP"/>
              </w:rPr>
              <w:t>Hypoparathyroidism</w:t>
            </w:r>
          </w:p>
        </w:tc>
        <w:tc>
          <w:tcPr>
            <w:tcW w:w="992" w:type="dxa"/>
          </w:tcPr>
          <w:p w14:paraId="6D1A47CE" w14:textId="77777777" w:rsidR="00A22494" w:rsidRPr="00EE4B15" w:rsidRDefault="00A22494" w:rsidP="00132EDC">
            <w:pPr>
              <w:jc w:val="both"/>
              <w:rPr>
                <w:lang w:val="en-US" w:eastAsia="es-ES"/>
              </w:rPr>
            </w:pPr>
            <w:r w:rsidRPr="00EE4B15">
              <w:rPr>
                <w:lang w:val="en-US" w:eastAsia="es-ES"/>
              </w:rPr>
              <w:t>0.82</w:t>
            </w:r>
          </w:p>
        </w:tc>
        <w:tc>
          <w:tcPr>
            <w:tcW w:w="1559" w:type="dxa"/>
          </w:tcPr>
          <w:p w14:paraId="24419CC7" w14:textId="77777777" w:rsidR="00A22494" w:rsidRPr="00EE4B15" w:rsidRDefault="00A22494" w:rsidP="00132EDC">
            <w:pPr>
              <w:jc w:val="both"/>
              <w:rPr>
                <w:lang w:val="en-US" w:eastAsia="es-ES"/>
              </w:rPr>
            </w:pPr>
            <w:r w:rsidRPr="00EE4B15">
              <w:rPr>
                <w:lang w:val="en-US" w:eastAsia="es-ES"/>
              </w:rPr>
              <w:t>0.26-2.59</w:t>
            </w:r>
          </w:p>
        </w:tc>
        <w:tc>
          <w:tcPr>
            <w:tcW w:w="993" w:type="dxa"/>
          </w:tcPr>
          <w:p w14:paraId="04284A59" w14:textId="77777777" w:rsidR="00A22494" w:rsidRPr="00EE4B15" w:rsidRDefault="00A22494" w:rsidP="00132EDC">
            <w:pPr>
              <w:jc w:val="both"/>
              <w:rPr>
                <w:lang w:val="en-US" w:eastAsia="es-ES"/>
              </w:rPr>
            </w:pPr>
            <w:r w:rsidRPr="00EE4B15">
              <w:rPr>
                <w:lang w:val="en-US" w:eastAsia="es-ES"/>
              </w:rPr>
              <w:t>0.738</w:t>
            </w:r>
          </w:p>
        </w:tc>
        <w:tc>
          <w:tcPr>
            <w:tcW w:w="992" w:type="dxa"/>
          </w:tcPr>
          <w:p w14:paraId="18B8F9D2" w14:textId="77777777" w:rsidR="00A22494" w:rsidRPr="00EE4B15" w:rsidRDefault="00A22494" w:rsidP="00132EDC">
            <w:pPr>
              <w:jc w:val="both"/>
              <w:rPr>
                <w:lang w:val="en-US" w:eastAsia="es-ES"/>
              </w:rPr>
            </w:pPr>
          </w:p>
        </w:tc>
        <w:tc>
          <w:tcPr>
            <w:tcW w:w="1559" w:type="dxa"/>
          </w:tcPr>
          <w:p w14:paraId="0B54BDB1" w14:textId="77777777" w:rsidR="00A22494" w:rsidRPr="00EE4B15" w:rsidRDefault="00A22494" w:rsidP="00132EDC">
            <w:pPr>
              <w:jc w:val="both"/>
              <w:rPr>
                <w:lang w:val="en-US" w:eastAsia="es-ES"/>
              </w:rPr>
            </w:pPr>
          </w:p>
        </w:tc>
        <w:tc>
          <w:tcPr>
            <w:tcW w:w="1134" w:type="dxa"/>
          </w:tcPr>
          <w:p w14:paraId="4CFDDEF4" w14:textId="77777777" w:rsidR="00A22494" w:rsidRPr="00EE4B15" w:rsidRDefault="00A22494" w:rsidP="00132EDC">
            <w:pPr>
              <w:jc w:val="both"/>
              <w:rPr>
                <w:lang w:val="en-US" w:eastAsia="es-ES"/>
              </w:rPr>
            </w:pPr>
          </w:p>
        </w:tc>
        <w:tc>
          <w:tcPr>
            <w:tcW w:w="992" w:type="dxa"/>
          </w:tcPr>
          <w:p w14:paraId="425F2490" w14:textId="77777777" w:rsidR="00A22494" w:rsidRPr="00EE4B15" w:rsidRDefault="00A22494" w:rsidP="00132EDC">
            <w:pPr>
              <w:jc w:val="both"/>
              <w:rPr>
                <w:lang w:val="en-US" w:eastAsia="es-ES"/>
              </w:rPr>
            </w:pPr>
            <w:r w:rsidRPr="00EE4B15">
              <w:rPr>
                <w:lang w:val="en-US" w:eastAsia="es-ES"/>
              </w:rPr>
              <w:t>1.44</w:t>
            </w:r>
          </w:p>
        </w:tc>
        <w:tc>
          <w:tcPr>
            <w:tcW w:w="1560" w:type="dxa"/>
          </w:tcPr>
          <w:p w14:paraId="570A6DB2" w14:textId="77777777" w:rsidR="00A22494" w:rsidRPr="00EE4B15" w:rsidRDefault="00A22494" w:rsidP="00132EDC">
            <w:pPr>
              <w:jc w:val="both"/>
              <w:rPr>
                <w:lang w:val="en-US" w:eastAsia="es-ES"/>
              </w:rPr>
            </w:pPr>
            <w:r w:rsidRPr="00EE4B15">
              <w:rPr>
                <w:lang w:val="en-US" w:eastAsia="es-ES"/>
              </w:rPr>
              <w:t>0.39-5.33</w:t>
            </w:r>
          </w:p>
        </w:tc>
        <w:tc>
          <w:tcPr>
            <w:tcW w:w="1099" w:type="dxa"/>
          </w:tcPr>
          <w:p w14:paraId="461F2725" w14:textId="77777777" w:rsidR="00A22494" w:rsidRPr="00EE4B15" w:rsidRDefault="00A22494" w:rsidP="00132EDC">
            <w:pPr>
              <w:jc w:val="both"/>
              <w:rPr>
                <w:lang w:val="en-US" w:eastAsia="es-ES"/>
              </w:rPr>
            </w:pPr>
            <w:r w:rsidRPr="00EE4B15">
              <w:rPr>
                <w:lang w:val="en-US" w:eastAsia="es-ES"/>
              </w:rPr>
              <w:t>0.587</w:t>
            </w:r>
          </w:p>
        </w:tc>
      </w:tr>
      <w:tr w:rsidR="00A22494" w:rsidRPr="00EE4B15" w14:paraId="2E0ECB3C" w14:textId="77777777" w:rsidTr="00132EDC">
        <w:tc>
          <w:tcPr>
            <w:tcW w:w="3114" w:type="dxa"/>
          </w:tcPr>
          <w:p w14:paraId="54D3B701" w14:textId="77777777" w:rsidR="00A22494" w:rsidRPr="00EE4B15" w:rsidRDefault="00A22494" w:rsidP="00132EDC">
            <w:pPr>
              <w:jc w:val="both"/>
              <w:rPr>
                <w:b/>
                <w:sz w:val="22"/>
                <w:szCs w:val="22"/>
                <w:lang w:val="en-US" w:eastAsia="ja-JP"/>
              </w:rPr>
            </w:pPr>
            <w:r w:rsidRPr="00EE4B15">
              <w:rPr>
                <w:b/>
                <w:sz w:val="22"/>
                <w:szCs w:val="22"/>
                <w:lang w:val="en-US" w:eastAsia="ja-JP"/>
              </w:rPr>
              <w:t>Health problem</w:t>
            </w:r>
          </w:p>
        </w:tc>
        <w:tc>
          <w:tcPr>
            <w:tcW w:w="992" w:type="dxa"/>
          </w:tcPr>
          <w:p w14:paraId="592095CD" w14:textId="77777777" w:rsidR="00A22494" w:rsidRPr="00EE4B15" w:rsidRDefault="00A22494" w:rsidP="00132EDC">
            <w:pPr>
              <w:jc w:val="both"/>
              <w:rPr>
                <w:lang w:val="en-US" w:eastAsia="es-ES"/>
              </w:rPr>
            </w:pPr>
            <w:r w:rsidRPr="00EE4B15">
              <w:rPr>
                <w:lang w:val="en-US" w:eastAsia="es-ES"/>
              </w:rPr>
              <w:t>1.35</w:t>
            </w:r>
          </w:p>
        </w:tc>
        <w:tc>
          <w:tcPr>
            <w:tcW w:w="1559" w:type="dxa"/>
          </w:tcPr>
          <w:p w14:paraId="521FBDA7" w14:textId="77777777" w:rsidR="00A22494" w:rsidRPr="00EE4B15" w:rsidRDefault="00A22494" w:rsidP="00132EDC">
            <w:pPr>
              <w:jc w:val="both"/>
              <w:rPr>
                <w:lang w:val="en-US" w:eastAsia="es-ES"/>
              </w:rPr>
            </w:pPr>
            <w:r w:rsidRPr="00EE4B15">
              <w:rPr>
                <w:lang w:val="en-US" w:eastAsia="es-ES"/>
              </w:rPr>
              <w:t>0.45-4.03</w:t>
            </w:r>
          </w:p>
        </w:tc>
        <w:tc>
          <w:tcPr>
            <w:tcW w:w="993" w:type="dxa"/>
          </w:tcPr>
          <w:p w14:paraId="26BB83E4" w14:textId="77777777" w:rsidR="00A22494" w:rsidRPr="00EE4B15" w:rsidRDefault="00A22494" w:rsidP="00132EDC">
            <w:pPr>
              <w:jc w:val="both"/>
              <w:rPr>
                <w:lang w:val="en-US" w:eastAsia="es-ES"/>
              </w:rPr>
            </w:pPr>
            <w:r w:rsidRPr="00EE4B15">
              <w:rPr>
                <w:lang w:val="en-US" w:eastAsia="es-ES"/>
              </w:rPr>
              <w:t>0.597</w:t>
            </w:r>
          </w:p>
        </w:tc>
        <w:tc>
          <w:tcPr>
            <w:tcW w:w="992" w:type="dxa"/>
          </w:tcPr>
          <w:p w14:paraId="02BF7B9A" w14:textId="77777777" w:rsidR="00A22494" w:rsidRPr="00EE4B15" w:rsidRDefault="00A22494" w:rsidP="00132EDC">
            <w:pPr>
              <w:jc w:val="both"/>
              <w:rPr>
                <w:lang w:val="en-US" w:eastAsia="es-ES"/>
              </w:rPr>
            </w:pPr>
          </w:p>
        </w:tc>
        <w:tc>
          <w:tcPr>
            <w:tcW w:w="1559" w:type="dxa"/>
          </w:tcPr>
          <w:p w14:paraId="06F57826" w14:textId="77777777" w:rsidR="00A22494" w:rsidRPr="00EE4B15" w:rsidRDefault="00A22494" w:rsidP="00132EDC">
            <w:pPr>
              <w:jc w:val="both"/>
              <w:rPr>
                <w:lang w:val="en-US" w:eastAsia="es-ES"/>
              </w:rPr>
            </w:pPr>
          </w:p>
        </w:tc>
        <w:tc>
          <w:tcPr>
            <w:tcW w:w="1134" w:type="dxa"/>
          </w:tcPr>
          <w:p w14:paraId="120EFBF0" w14:textId="77777777" w:rsidR="00A22494" w:rsidRPr="00EE4B15" w:rsidRDefault="00A22494" w:rsidP="00132EDC">
            <w:pPr>
              <w:jc w:val="both"/>
              <w:rPr>
                <w:lang w:val="en-US" w:eastAsia="es-ES"/>
              </w:rPr>
            </w:pPr>
          </w:p>
        </w:tc>
        <w:tc>
          <w:tcPr>
            <w:tcW w:w="992" w:type="dxa"/>
          </w:tcPr>
          <w:p w14:paraId="63E3DE26" w14:textId="77777777" w:rsidR="00A22494" w:rsidRPr="00EE4B15" w:rsidRDefault="00A22494" w:rsidP="00132EDC">
            <w:pPr>
              <w:jc w:val="both"/>
              <w:rPr>
                <w:lang w:val="en-US" w:eastAsia="es-ES"/>
              </w:rPr>
            </w:pPr>
            <w:r w:rsidRPr="00EE4B15">
              <w:rPr>
                <w:lang w:val="en-US" w:eastAsia="es-ES"/>
              </w:rPr>
              <w:t>1.64</w:t>
            </w:r>
          </w:p>
        </w:tc>
        <w:tc>
          <w:tcPr>
            <w:tcW w:w="1560" w:type="dxa"/>
          </w:tcPr>
          <w:p w14:paraId="37CE3CB2" w14:textId="77777777" w:rsidR="00A22494" w:rsidRPr="00EE4B15" w:rsidRDefault="00A22494" w:rsidP="00132EDC">
            <w:pPr>
              <w:jc w:val="both"/>
              <w:rPr>
                <w:lang w:val="en-US" w:eastAsia="es-ES"/>
              </w:rPr>
            </w:pPr>
            <w:r w:rsidRPr="00EE4B15">
              <w:rPr>
                <w:lang w:val="en-US" w:eastAsia="es-ES"/>
              </w:rPr>
              <w:t>0.47-5.68</w:t>
            </w:r>
          </w:p>
        </w:tc>
        <w:tc>
          <w:tcPr>
            <w:tcW w:w="1099" w:type="dxa"/>
          </w:tcPr>
          <w:p w14:paraId="7DFB5592" w14:textId="77777777" w:rsidR="00A22494" w:rsidRPr="00EE4B15" w:rsidRDefault="00A22494" w:rsidP="00132EDC">
            <w:pPr>
              <w:jc w:val="both"/>
              <w:rPr>
                <w:lang w:val="en-US" w:eastAsia="es-ES"/>
              </w:rPr>
            </w:pPr>
            <w:r w:rsidRPr="00EE4B15">
              <w:rPr>
                <w:lang w:val="en-US" w:eastAsia="es-ES"/>
              </w:rPr>
              <w:t>0.435</w:t>
            </w:r>
          </w:p>
        </w:tc>
      </w:tr>
      <w:tr w:rsidR="00A22494" w:rsidRPr="00EE4B15" w14:paraId="150DFAB4" w14:textId="77777777" w:rsidTr="00132EDC">
        <w:tc>
          <w:tcPr>
            <w:tcW w:w="3114" w:type="dxa"/>
          </w:tcPr>
          <w:p w14:paraId="089786C1" w14:textId="77777777" w:rsidR="00A22494" w:rsidRPr="00EE4B15" w:rsidRDefault="00A22494" w:rsidP="00132EDC">
            <w:pPr>
              <w:jc w:val="both"/>
              <w:rPr>
                <w:b/>
                <w:sz w:val="22"/>
                <w:szCs w:val="22"/>
                <w:lang w:val="en-US" w:eastAsia="ja-JP"/>
              </w:rPr>
            </w:pPr>
            <w:r w:rsidRPr="00EE4B15">
              <w:rPr>
                <w:b/>
                <w:sz w:val="22"/>
                <w:szCs w:val="22"/>
                <w:lang w:val="en-US" w:eastAsia="ja-JP"/>
              </w:rPr>
              <w:t>Dose instability*</w:t>
            </w:r>
          </w:p>
        </w:tc>
        <w:tc>
          <w:tcPr>
            <w:tcW w:w="992" w:type="dxa"/>
          </w:tcPr>
          <w:p w14:paraId="3819584E" w14:textId="77777777" w:rsidR="00A22494" w:rsidRPr="00EE4B15" w:rsidRDefault="00A22494" w:rsidP="00132EDC">
            <w:pPr>
              <w:jc w:val="both"/>
              <w:rPr>
                <w:lang w:val="en-US" w:eastAsia="es-ES"/>
              </w:rPr>
            </w:pPr>
            <w:r w:rsidRPr="00EE4B15">
              <w:rPr>
                <w:lang w:val="en-US" w:eastAsia="es-ES"/>
              </w:rPr>
              <w:t>0.60</w:t>
            </w:r>
          </w:p>
        </w:tc>
        <w:tc>
          <w:tcPr>
            <w:tcW w:w="1559" w:type="dxa"/>
          </w:tcPr>
          <w:p w14:paraId="3F5D7909" w14:textId="77777777" w:rsidR="00A22494" w:rsidRPr="00EE4B15" w:rsidRDefault="00A22494" w:rsidP="00132EDC">
            <w:pPr>
              <w:jc w:val="both"/>
              <w:rPr>
                <w:lang w:val="en-US" w:eastAsia="es-ES"/>
              </w:rPr>
            </w:pPr>
            <w:r w:rsidRPr="00EE4B15">
              <w:rPr>
                <w:lang w:val="en-US" w:eastAsia="es-ES"/>
              </w:rPr>
              <w:t>0.30-1.21</w:t>
            </w:r>
          </w:p>
        </w:tc>
        <w:tc>
          <w:tcPr>
            <w:tcW w:w="993" w:type="dxa"/>
          </w:tcPr>
          <w:p w14:paraId="7FF919CB" w14:textId="77777777" w:rsidR="00A22494" w:rsidRPr="00EE4B15" w:rsidRDefault="00A22494" w:rsidP="00132EDC">
            <w:pPr>
              <w:jc w:val="both"/>
              <w:rPr>
                <w:lang w:val="en-US" w:eastAsia="es-ES"/>
              </w:rPr>
            </w:pPr>
            <w:r w:rsidRPr="00EE4B15">
              <w:rPr>
                <w:lang w:val="en-US" w:eastAsia="es-ES"/>
              </w:rPr>
              <w:t>0.154</w:t>
            </w:r>
          </w:p>
        </w:tc>
        <w:tc>
          <w:tcPr>
            <w:tcW w:w="992" w:type="dxa"/>
          </w:tcPr>
          <w:p w14:paraId="125F848C" w14:textId="77777777" w:rsidR="00A22494" w:rsidRPr="00EE4B15" w:rsidRDefault="00A22494" w:rsidP="00132EDC">
            <w:pPr>
              <w:jc w:val="both"/>
              <w:rPr>
                <w:lang w:val="en-US" w:eastAsia="es-ES"/>
              </w:rPr>
            </w:pPr>
          </w:p>
        </w:tc>
        <w:tc>
          <w:tcPr>
            <w:tcW w:w="1559" w:type="dxa"/>
          </w:tcPr>
          <w:p w14:paraId="756CB5D0" w14:textId="77777777" w:rsidR="00A22494" w:rsidRPr="00EE4B15" w:rsidRDefault="00A22494" w:rsidP="00132EDC">
            <w:pPr>
              <w:jc w:val="both"/>
              <w:rPr>
                <w:lang w:val="en-US" w:eastAsia="es-ES"/>
              </w:rPr>
            </w:pPr>
          </w:p>
        </w:tc>
        <w:tc>
          <w:tcPr>
            <w:tcW w:w="1134" w:type="dxa"/>
          </w:tcPr>
          <w:p w14:paraId="6687ED4A" w14:textId="77777777" w:rsidR="00A22494" w:rsidRPr="00EE4B15" w:rsidRDefault="00A22494" w:rsidP="00132EDC">
            <w:pPr>
              <w:jc w:val="both"/>
              <w:rPr>
                <w:lang w:val="en-US" w:eastAsia="es-ES"/>
              </w:rPr>
            </w:pPr>
          </w:p>
        </w:tc>
        <w:tc>
          <w:tcPr>
            <w:tcW w:w="992" w:type="dxa"/>
          </w:tcPr>
          <w:p w14:paraId="07A70C20" w14:textId="77777777" w:rsidR="00A22494" w:rsidRPr="00EE4B15" w:rsidRDefault="00A22494" w:rsidP="00132EDC">
            <w:pPr>
              <w:jc w:val="both"/>
              <w:rPr>
                <w:lang w:val="en-US" w:eastAsia="es-ES"/>
              </w:rPr>
            </w:pPr>
            <w:r w:rsidRPr="00EE4B15">
              <w:rPr>
                <w:lang w:val="en-US" w:eastAsia="es-ES"/>
              </w:rPr>
              <w:t>0.45</w:t>
            </w:r>
          </w:p>
        </w:tc>
        <w:tc>
          <w:tcPr>
            <w:tcW w:w="1560" w:type="dxa"/>
          </w:tcPr>
          <w:p w14:paraId="2E88CBBE" w14:textId="77777777" w:rsidR="00A22494" w:rsidRPr="00EE4B15" w:rsidRDefault="00A22494" w:rsidP="00132EDC">
            <w:pPr>
              <w:jc w:val="both"/>
              <w:rPr>
                <w:lang w:val="en-US" w:eastAsia="es-ES"/>
              </w:rPr>
            </w:pPr>
            <w:r w:rsidRPr="00EE4B15">
              <w:rPr>
                <w:lang w:val="en-US" w:eastAsia="es-ES"/>
              </w:rPr>
              <w:t>0.21-0.99</w:t>
            </w:r>
          </w:p>
        </w:tc>
        <w:tc>
          <w:tcPr>
            <w:tcW w:w="1099" w:type="dxa"/>
          </w:tcPr>
          <w:p w14:paraId="50FD00A1" w14:textId="77777777" w:rsidR="00A22494" w:rsidRPr="00EE4B15" w:rsidRDefault="00A22494" w:rsidP="00132EDC">
            <w:pPr>
              <w:jc w:val="both"/>
              <w:rPr>
                <w:lang w:val="en-US" w:eastAsia="es-ES"/>
              </w:rPr>
            </w:pPr>
            <w:r w:rsidRPr="00EE4B15">
              <w:rPr>
                <w:lang w:val="en-US" w:eastAsia="es-ES"/>
              </w:rPr>
              <w:t>0.046</w:t>
            </w:r>
          </w:p>
        </w:tc>
      </w:tr>
    </w:tbl>
    <w:p w14:paraId="5457998A" w14:textId="77777777" w:rsidR="00A22494" w:rsidRPr="00EE4B15" w:rsidRDefault="00A22494" w:rsidP="00A22494">
      <w:pPr>
        <w:jc w:val="both"/>
        <w:rPr>
          <w:lang w:val="en-US" w:eastAsia="es-ES"/>
        </w:rPr>
      </w:pPr>
    </w:p>
    <w:p w14:paraId="3FAA2E48"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rPr>
        <w:t xml:space="preserve">Abbreviations: </w:t>
      </w:r>
      <w:r w:rsidRPr="00EE4B15">
        <w:rPr>
          <w:sz w:val="18"/>
          <w:szCs w:val="18"/>
          <w:lang w:val="en-US" w:eastAsia="ja-JP"/>
        </w:rPr>
        <w:t>OR odds ratio, CI confidence interval.</w:t>
      </w:r>
    </w:p>
    <w:p w14:paraId="7EBE5040" w14:textId="77777777" w:rsidR="00A22494" w:rsidRPr="00EE4B15" w:rsidRDefault="00A22494" w:rsidP="00A22494">
      <w:pPr>
        <w:autoSpaceDE w:val="0"/>
        <w:autoSpaceDN w:val="0"/>
        <w:adjustRightInd w:val="0"/>
        <w:rPr>
          <w:sz w:val="18"/>
          <w:szCs w:val="18"/>
          <w:lang w:val="en-US" w:eastAsia="ja-JP"/>
        </w:rPr>
      </w:pPr>
      <w:r w:rsidRPr="00EE4B15">
        <w:rPr>
          <w:sz w:val="18"/>
          <w:szCs w:val="18"/>
          <w:lang w:val="en-US" w:eastAsia="ja-JP"/>
        </w:rPr>
        <w:t>Model 1: demographic features (gender, age) and time of follow-up; model 2: in addition to the above, clinical, pathological and therapeutic variables.</w:t>
      </w:r>
    </w:p>
    <w:p w14:paraId="6619AE1E" w14:textId="77777777" w:rsidR="00A22494" w:rsidRPr="00EE4B15" w:rsidRDefault="00A22494" w:rsidP="00A22494">
      <w:pPr>
        <w:autoSpaceDE w:val="0"/>
        <w:autoSpaceDN w:val="0"/>
        <w:adjustRightInd w:val="0"/>
        <w:rPr>
          <w:sz w:val="18"/>
          <w:szCs w:val="18"/>
          <w:lang w:eastAsia="ja-JP"/>
        </w:rPr>
      </w:pPr>
      <w:r w:rsidRPr="00EE4B15">
        <w:rPr>
          <w:sz w:val="18"/>
          <w:szCs w:val="18"/>
          <w:lang w:eastAsia="ja-JP"/>
        </w:rPr>
        <w:t>*n=188.</w:t>
      </w:r>
    </w:p>
    <w:p w14:paraId="0239B34E" w14:textId="77777777" w:rsidR="00A22494" w:rsidRPr="00EE4B15" w:rsidRDefault="00A22494" w:rsidP="00A22494">
      <w:pPr>
        <w:autoSpaceDE w:val="0"/>
        <w:autoSpaceDN w:val="0"/>
        <w:adjustRightInd w:val="0"/>
        <w:rPr>
          <w:sz w:val="18"/>
          <w:szCs w:val="18"/>
          <w:lang w:eastAsia="ja-JP"/>
        </w:rPr>
      </w:pPr>
    </w:p>
    <w:p w14:paraId="7AA07B38" w14:textId="77777777" w:rsidR="00A22494" w:rsidRPr="00EE4B15" w:rsidRDefault="00A22494" w:rsidP="00A22494">
      <w:pPr>
        <w:autoSpaceDE w:val="0"/>
        <w:autoSpaceDN w:val="0"/>
        <w:adjustRightInd w:val="0"/>
        <w:rPr>
          <w:sz w:val="18"/>
          <w:szCs w:val="18"/>
          <w:lang w:eastAsia="ja-JP"/>
        </w:rPr>
      </w:pPr>
    </w:p>
    <w:p w14:paraId="79A402E9" w14:textId="77777777" w:rsidR="00A22494" w:rsidRPr="00EE4B15" w:rsidRDefault="00A22494" w:rsidP="00A22494">
      <w:pPr>
        <w:jc w:val="both"/>
        <w:rPr>
          <w:sz w:val="18"/>
          <w:szCs w:val="18"/>
        </w:rPr>
      </w:pPr>
    </w:p>
    <w:p w14:paraId="2410A73F" w14:textId="77777777" w:rsidR="00A22494" w:rsidRPr="00EE4B15" w:rsidRDefault="00A22494" w:rsidP="00A22494">
      <w:pPr>
        <w:jc w:val="both"/>
        <w:rPr>
          <w:sz w:val="18"/>
          <w:szCs w:val="18"/>
        </w:rPr>
      </w:pPr>
    </w:p>
    <w:p w14:paraId="03AF5F2B" w14:textId="77777777" w:rsidR="0092077E" w:rsidRPr="00EE4B15" w:rsidRDefault="0092077E" w:rsidP="00095AB3">
      <w:pPr>
        <w:jc w:val="both"/>
        <w:rPr>
          <w:sz w:val="18"/>
          <w:szCs w:val="18"/>
        </w:rPr>
      </w:pPr>
    </w:p>
    <w:p w14:paraId="56AB2B77" w14:textId="77777777" w:rsidR="00D76EB8" w:rsidRPr="00EE4B15" w:rsidRDefault="00D76EB8" w:rsidP="00951F44">
      <w:pPr>
        <w:spacing w:line="360" w:lineRule="auto"/>
        <w:jc w:val="both"/>
        <w:rPr>
          <w:sz w:val="18"/>
          <w:szCs w:val="18"/>
        </w:rPr>
      </w:pPr>
    </w:p>
    <w:p w14:paraId="503FD635" w14:textId="77777777" w:rsidR="000C7152" w:rsidRPr="00EE4B15" w:rsidRDefault="000C7152" w:rsidP="00951F44">
      <w:pPr>
        <w:spacing w:line="360" w:lineRule="auto"/>
        <w:jc w:val="both"/>
        <w:rPr>
          <w:b/>
          <w:lang w:eastAsia="es-ES_tradnl"/>
        </w:rPr>
        <w:sectPr w:rsidR="000C7152" w:rsidRPr="00EE4B15" w:rsidSect="00544546">
          <w:pgSz w:w="16838" w:h="11906" w:orient="landscape"/>
          <w:pgMar w:top="1701" w:right="1417" w:bottom="1701" w:left="1417" w:header="708" w:footer="708" w:gutter="0"/>
          <w:cols w:space="708"/>
          <w:docGrid w:linePitch="360"/>
        </w:sectPr>
      </w:pPr>
    </w:p>
    <w:p w14:paraId="5D6D03A7" w14:textId="77777777" w:rsidR="00951F44" w:rsidRPr="00EE4B15" w:rsidRDefault="00951F44" w:rsidP="00951F44">
      <w:pPr>
        <w:rPr>
          <w:b/>
          <w:bCs/>
          <w:lang w:eastAsia="es-ES"/>
        </w:rPr>
      </w:pPr>
    </w:p>
    <w:p w14:paraId="4751037A" w14:textId="727390D6" w:rsidR="003214AA" w:rsidRPr="00EE4B15" w:rsidRDefault="003214AA" w:rsidP="001F7F6B">
      <w:pPr>
        <w:spacing w:line="480" w:lineRule="auto"/>
        <w:jc w:val="both"/>
        <w:rPr>
          <w:lang w:eastAsia="es-ES"/>
        </w:rPr>
      </w:pPr>
    </w:p>
    <w:p w14:paraId="184023EB" w14:textId="77777777" w:rsidR="00F6516D" w:rsidRPr="00EE4B15" w:rsidRDefault="00F6516D" w:rsidP="6B108CD5">
      <w:pPr>
        <w:spacing w:line="480" w:lineRule="auto"/>
        <w:ind w:firstLine="708"/>
        <w:jc w:val="both"/>
        <w:rPr>
          <w:lang w:eastAsia="es-ES"/>
        </w:rPr>
      </w:pPr>
    </w:p>
    <w:sectPr w:rsidR="00F6516D" w:rsidRPr="00EE4B15" w:rsidSect="007321FC">
      <w:head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97D12" w14:textId="77777777" w:rsidR="00F1358C" w:rsidRDefault="00F1358C">
      <w:r>
        <w:separator/>
      </w:r>
    </w:p>
  </w:endnote>
  <w:endnote w:type="continuationSeparator" w:id="0">
    <w:p w14:paraId="43F6B004" w14:textId="77777777" w:rsidR="00F1358C" w:rsidRDefault="00F1358C">
      <w:r>
        <w:continuationSeparator/>
      </w:r>
    </w:p>
  </w:endnote>
  <w:endnote w:type="continuationNotice" w:id="1">
    <w:p w14:paraId="38A79D33" w14:textId="77777777" w:rsidR="00F1358C" w:rsidRDefault="00F135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5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JansonText LT">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BB504F" w14:textId="77777777" w:rsidR="00F1358C" w:rsidRDefault="00F1358C">
      <w:r>
        <w:separator/>
      </w:r>
    </w:p>
  </w:footnote>
  <w:footnote w:type="continuationSeparator" w:id="0">
    <w:p w14:paraId="33E0D5F0" w14:textId="77777777" w:rsidR="00F1358C" w:rsidRDefault="00F1358C">
      <w:r>
        <w:continuationSeparator/>
      </w:r>
    </w:p>
  </w:footnote>
  <w:footnote w:type="continuationNotice" w:id="1">
    <w:p w14:paraId="5BE62740" w14:textId="77777777" w:rsidR="00F1358C" w:rsidRDefault="00F1358C"/>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B9951F" w14:textId="0C93B261" w:rsidR="00F1358C" w:rsidRPr="008A37CA" w:rsidRDefault="00F1358C">
    <w:pPr>
      <w:pStyle w:val="Encabezado"/>
      <w:rPr>
        <w:rFonts w:ascii="Arial" w:hAnsi="Arial" w:cs="Arial"/>
        <w:lang w:val="es-ES_tradnl"/>
      </w:rPr>
    </w:pPr>
    <w:r w:rsidRPr="008A37CA">
      <w:rPr>
        <w:rFonts w:ascii="Arial" w:hAnsi="Arial" w:cs="Arial"/>
        <w:lang w:val="es-ES_tradnl"/>
      </w:rPr>
      <w:tab/>
    </w:r>
    <w:r w:rsidRPr="008A37CA">
      <w:rPr>
        <w:rFonts w:ascii="Arial" w:hAnsi="Arial" w:cs="Arial"/>
        <w:lang w:val="es-ES_tradnl"/>
      </w:rPr>
      <w:tab/>
    </w:r>
    <w:r w:rsidRPr="008A37CA">
      <w:rPr>
        <w:rStyle w:val="Nmerodepgina"/>
        <w:rFonts w:ascii="Arial" w:hAnsi="Arial" w:cs="Arial"/>
        <w:b/>
      </w:rPr>
      <w:fldChar w:fldCharType="begin"/>
    </w:r>
    <w:r w:rsidRPr="008A37CA">
      <w:rPr>
        <w:rStyle w:val="Nmerodepgina"/>
        <w:rFonts w:ascii="Arial" w:hAnsi="Arial" w:cs="Arial"/>
        <w:b/>
      </w:rPr>
      <w:instrText xml:space="preserve"> PAGE </w:instrText>
    </w:r>
    <w:r w:rsidRPr="008A37CA">
      <w:rPr>
        <w:rStyle w:val="Nmerodepgina"/>
        <w:rFonts w:ascii="Arial" w:hAnsi="Arial" w:cs="Arial"/>
        <w:b/>
      </w:rPr>
      <w:fldChar w:fldCharType="separate"/>
    </w:r>
    <w:r w:rsidR="00E854F7">
      <w:rPr>
        <w:rStyle w:val="Nmerodepgina"/>
        <w:rFonts w:ascii="Arial" w:hAnsi="Arial" w:cs="Arial"/>
        <w:b/>
        <w:noProof/>
      </w:rPr>
      <w:t>1</w:t>
    </w:r>
    <w:r w:rsidRPr="008A37CA">
      <w:rPr>
        <w:rStyle w:val="Nmerodepgina"/>
        <w:rFonts w:ascii="Arial" w:hAnsi="Arial" w:cs="Arial"/>
        <w:b/>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B444C8" w14:textId="1B12FA12" w:rsidR="00F1358C" w:rsidRPr="008A37CA" w:rsidRDefault="00F1358C">
    <w:pPr>
      <w:pStyle w:val="Encabezado"/>
      <w:rPr>
        <w:rFonts w:ascii="Arial" w:hAnsi="Arial" w:cs="Arial"/>
        <w:lang w:val="es-ES_tradnl"/>
      </w:rPr>
    </w:pPr>
    <w:r w:rsidRPr="008A37CA">
      <w:rPr>
        <w:rFonts w:ascii="Arial" w:hAnsi="Arial" w:cs="Arial"/>
        <w:lang w:val="es-ES_tradnl"/>
      </w:rPr>
      <w:tab/>
    </w:r>
    <w:r w:rsidRPr="008A37CA">
      <w:rPr>
        <w:rFonts w:ascii="Arial" w:hAnsi="Arial" w:cs="Arial"/>
        <w:lang w:val="es-ES_tradnl"/>
      </w:rPr>
      <w:tab/>
    </w:r>
    <w:r w:rsidRPr="008A37CA">
      <w:rPr>
        <w:rStyle w:val="Nmerodepgina"/>
        <w:rFonts w:ascii="Arial" w:hAnsi="Arial" w:cs="Arial"/>
        <w:b/>
      </w:rPr>
      <w:fldChar w:fldCharType="begin"/>
    </w:r>
    <w:r w:rsidRPr="008A37CA">
      <w:rPr>
        <w:rStyle w:val="Nmerodepgina"/>
        <w:rFonts w:ascii="Arial" w:hAnsi="Arial" w:cs="Arial"/>
        <w:b/>
      </w:rPr>
      <w:instrText xml:space="preserve"> PAGE </w:instrText>
    </w:r>
    <w:r w:rsidRPr="008A37CA">
      <w:rPr>
        <w:rStyle w:val="Nmerodepgina"/>
        <w:rFonts w:ascii="Arial" w:hAnsi="Arial" w:cs="Arial"/>
        <w:b/>
      </w:rPr>
      <w:fldChar w:fldCharType="separate"/>
    </w:r>
    <w:r w:rsidR="00E854F7">
      <w:rPr>
        <w:rStyle w:val="Nmerodepgina"/>
        <w:rFonts w:ascii="Arial" w:hAnsi="Arial" w:cs="Arial"/>
        <w:b/>
        <w:noProof/>
      </w:rPr>
      <w:t>9</w:t>
    </w:r>
    <w:r w:rsidRPr="008A37CA">
      <w:rPr>
        <w:rStyle w:val="Nmerodepgina"/>
        <w:rFonts w:ascii="Arial" w:hAnsi="Arial" w:cs="Arial"/>
        <w:b/>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E2898"/>
    <w:multiLevelType w:val="multilevel"/>
    <w:tmpl w:val="21FC0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787C22"/>
    <w:multiLevelType w:val="hybridMultilevel"/>
    <w:tmpl w:val="E200B2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A1F03FF"/>
    <w:multiLevelType w:val="multilevel"/>
    <w:tmpl w:val="00AAC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AC7AA1"/>
    <w:multiLevelType w:val="hybridMultilevel"/>
    <w:tmpl w:val="774ABFF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0193CB1"/>
    <w:multiLevelType w:val="hybridMultilevel"/>
    <w:tmpl w:val="26D64B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42867CD"/>
    <w:multiLevelType w:val="hybridMultilevel"/>
    <w:tmpl w:val="4F028B3A"/>
    <w:lvl w:ilvl="0" w:tplc="0C0A000B">
      <w:numFmt w:val="bullet"/>
      <w:lvlText w:val=""/>
      <w:lvlJc w:val="left"/>
      <w:pPr>
        <w:ind w:left="720" w:hanging="360"/>
      </w:pPr>
      <w:rPr>
        <w:rFonts w:ascii="Wingdings" w:eastAsia="Times New Roman"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8C2011B"/>
    <w:multiLevelType w:val="hybridMultilevel"/>
    <w:tmpl w:val="21D674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B4E4814"/>
    <w:multiLevelType w:val="hybridMultilevel"/>
    <w:tmpl w:val="CB54DC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1A865CB"/>
    <w:multiLevelType w:val="hybridMultilevel"/>
    <w:tmpl w:val="CB5289F6"/>
    <w:lvl w:ilvl="0" w:tplc="0C0A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306B3A28"/>
    <w:multiLevelType w:val="hybridMultilevel"/>
    <w:tmpl w:val="897851E8"/>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3445731D"/>
    <w:multiLevelType w:val="hybridMultilevel"/>
    <w:tmpl w:val="55400436"/>
    <w:lvl w:ilvl="0" w:tplc="0BBA2CC2">
      <w:start w:val="1"/>
      <w:numFmt w:val="upperRoman"/>
      <w:lvlText w:val="(%1)"/>
      <w:lvlJc w:val="left"/>
      <w:pPr>
        <w:ind w:left="780" w:hanging="720"/>
      </w:pPr>
      <w:rPr>
        <w:rFonts w:hint="default"/>
        <w:color w:val="1C1C1C"/>
      </w:rPr>
    </w:lvl>
    <w:lvl w:ilvl="1" w:tplc="0C0A0019" w:tentative="1">
      <w:start w:val="1"/>
      <w:numFmt w:val="lowerLetter"/>
      <w:lvlText w:val="%2."/>
      <w:lvlJc w:val="left"/>
      <w:pPr>
        <w:ind w:left="1140" w:hanging="360"/>
      </w:pPr>
    </w:lvl>
    <w:lvl w:ilvl="2" w:tplc="0C0A001B" w:tentative="1">
      <w:start w:val="1"/>
      <w:numFmt w:val="lowerRoman"/>
      <w:lvlText w:val="%3."/>
      <w:lvlJc w:val="right"/>
      <w:pPr>
        <w:ind w:left="1860" w:hanging="180"/>
      </w:pPr>
    </w:lvl>
    <w:lvl w:ilvl="3" w:tplc="0C0A000F" w:tentative="1">
      <w:start w:val="1"/>
      <w:numFmt w:val="decimal"/>
      <w:lvlText w:val="%4."/>
      <w:lvlJc w:val="left"/>
      <w:pPr>
        <w:ind w:left="2580" w:hanging="360"/>
      </w:pPr>
    </w:lvl>
    <w:lvl w:ilvl="4" w:tplc="0C0A0019" w:tentative="1">
      <w:start w:val="1"/>
      <w:numFmt w:val="lowerLetter"/>
      <w:lvlText w:val="%5."/>
      <w:lvlJc w:val="left"/>
      <w:pPr>
        <w:ind w:left="3300" w:hanging="360"/>
      </w:pPr>
    </w:lvl>
    <w:lvl w:ilvl="5" w:tplc="0C0A001B" w:tentative="1">
      <w:start w:val="1"/>
      <w:numFmt w:val="lowerRoman"/>
      <w:lvlText w:val="%6."/>
      <w:lvlJc w:val="right"/>
      <w:pPr>
        <w:ind w:left="4020" w:hanging="180"/>
      </w:pPr>
    </w:lvl>
    <w:lvl w:ilvl="6" w:tplc="0C0A000F" w:tentative="1">
      <w:start w:val="1"/>
      <w:numFmt w:val="decimal"/>
      <w:lvlText w:val="%7."/>
      <w:lvlJc w:val="left"/>
      <w:pPr>
        <w:ind w:left="4740" w:hanging="360"/>
      </w:pPr>
    </w:lvl>
    <w:lvl w:ilvl="7" w:tplc="0C0A0019" w:tentative="1">
      <w:start w:val="1"/>
      <w:numFmt w:val="lowerLetter"/>
      <w:lvlText w:val="%8."/>
      <w:lvlJc w:val="left"/>
      <w:pPr>
        <w:ind w:left="5460" w:hanging="360"/>
      </w:pPr>
    </w:lvl>
    <w:lvl w:ilvl="8" w:tplc="0C0A001B" w:tentative="1">
      <w:start w:val="1"/>
      <w:numFmt w:val="lowerRoman"/>
      <w:lvlText w:val="%9."/>
      <w:lvlJc w:val="right"/>
      <w:pPr>
        <w:ind w:left="6180" w:hanging="180"/>
      </w:pPr>
    </w:lvl>
  </w:abstractNum>
  <w:abstractNum w:abstractNumId="11" w15:restartNumberingAfterBreak="0">
    <w:nsid w:val="359F5F84"/>
    <w:multiLevelType w:val="hybridMultilevel"/>
    <w:tmpl w:val="1360BB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C9A2BD9"/>
    <w:multiLevelType w:val="hybridMultilevel"/>
    <w:tmpl w:val="BECE95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11C124A"/>
    <w:multiLevelType w:val="hybridMultilevel"/>
    <w:tmpl w:val="D1E28420"/>
    <w:lvl w:ilvl="0" w:tplc="0C0A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43CF26DD"/>
    <w:multiLevelType w:val="hybridMultilevel"/>
    <w:tmpl w:val="427AA1E2"/>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472E76D8"/>
    <w:multiLevelType w:val="hybridMultilevel"/>
    <w:tmpl w:val="20DC20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A166842"/>
    <w:multiLevelType w:val="hybridMultilevel"/>
    <w:tmpl w:val="CBDEAE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B5539F9"/>
    <w:multiLevelType w:val="hybridMultilevel"/>
    <w:tmpl w:val="1BF83A2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0DA0F27"/>
    <w:multiLevelType w:val="hybridMultilevel"/>
    <w:tmpl w:val="1D06F20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1992D1B"/>
    <w:multiLevelType w:val="hybridMultilevel"/>
    <w:tmpl w:val="531A5F84"/>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570234E1"/>
    <w:multiLevelType w:val="hybridMultilevel"/>
    <w:tmpl w:val="C1AEEB06"/>
    <w:lvl w:ilvl="0" w:tplc="CAE44674">
      <w:start w:val="1"/>
      <w:numFmt w:val="bullet"/>
      <w:lvlText w:val=""/>
      <w:lvlJc w:val="left"/>
      <w:pPr>
        <w:tabs>
          <w:tab w:val="num" w:pos="720"/>
        </w:tabs>
        <w:ind w:left="720" w:hanging="360"/>
      </w:pPr>
      <w:rPr>
        <w:rFonts w:ascii="Wingdings" w:hAnsi="Wingdings" w:hint="default"/>
      </w:rPr>
    </w:lvl>
    <w:lvl w:ilvl="1" w:tplc="67106AEC" w:tentative="1">
      <w:start w:val="1"/>
      <w:numFmt w:val="bullet"/>
      <w:lvlText w:val=""/>
      <w:lvlJc w:val="left"/>
      <w:pPr>
        <w:tabs>
          <w:tab w:val="num" w:pos="1440"/>
        </w:tabs>
        <w:ind w:left="1440" w:hanging="360"/>
      </w:pPr>
      <w:rPr>
        <w:rFonts w:ascii="Wingdings" w:hAnsi="Wingdings" w:hint="default"/>
      </w:rPr>
    </w:lvl>
    <w:lvl w:ilvl="2" w:tplc="4DB20CE0" w:tentative="1">
      <w:start w:val="1"/>
      <w:numFmt w:val="bullet"/>
      <w:lvlText w:val=""/>
      <w:lvlJc w:val="left"/>
      <w:pPr>
        <w:tabs>
          <w:tab w:val="num" w:pos="2160"/>
        </w:tabs>
        <w:ind w:left="2160" w:hanging="360"/>
      </w:pPr>
      <w:rPr>
        <w:rFonts w:ascii="Wingdings" w:hAnsi="Wingdings" w:hint="default"/>
      </w:rPr>
    </w:lvl>
    <w:lvl w:ilvl="3" w:tplc="71762BA8">
      <w:start w:val="1"/>
      <w:numFmt w:val="bullet"/>
      <w:lvlText w:val=""/>
      <w:lvlJc w:val="left"/>
      <w:pPr>
        <w:tabs>
          <w:tab w:val="num" w:pos="2880"/>
        </w:tabs>
        <w:ind w:left="2880" w:hanging="360"/>
      </w:pPr>
      <w:rPr>
        <w:rFonts w:ascii="Wingdings" w:hAnsi="Wingdings" w:hint="default"/>
      </w:rPr>
    </w:lvl>
    <w:lvl w:ilvl="4" w:tplc="2CB23772" w:tentative="1">
      <w:start w:val="1"/>
      <w:numFmt w:val="bullet"/>
      <w:lvlText w:val=""/>
      <w:lvlJc w:val="left"/>
      <w:pPr>
        <w:tabs>
          <w:tab w:val="num" w:pos="3600"/>
        </w:tabs>
        <w:ind w:left="3600" w:hanging="360"/>
      </w:pPr>
      <w:rPr>
        <w:rFonts w:ascii="Wingdings" w:hAnsi="Wingdings" w:hint="default"/>
      </w:rPr>
    </w:lvl>
    <w:lvl w:ilvl="5" w:tplc="5B44926E" w:tentative="1">
      <w:start w:val="1"/>
      <w:numFmt w:val="bullet"/>
      <w:lvlText w:val=""/>
      <w:lvlJc w:val="left"/>
      <w:pPr>
        <w:tabs>
          <w:tab w:val="num" w:pos="4320"/>
        </w:tabs>
        <w:ind w:left="4320" w:hanging="360"/>
      </w:pPr>
      <w:rPr>
        <w:rFonts w:ascii="Wingdings" w:hAnsi="Wingdings" w:hint="default"/>
      </w:rPr>
    </w:lvl>
    <w:lvl w:ilvl="6" w:tplc="23A61908" w:tentative="1">
      <w:start w:val="1"/>
      <w:numFmt w:val="bullet"/>
      <w:lvlText w:val=""/>
      <w:lvlJc w:val="left"/>
      <w:pPr>
        <w:tabs>
          <w:tab w:val="num" w:pos="5040"/>
        </w:tabs>
        <w:ind w:left="5040" w:hanging="360"/>
      </w:pPr>
      <w:rPr>
        <w:rFonts w:ascii="Wingdings" w:hAnsi="Wingdings" w:hint="default"/>
      </w:rPr>
    </w:lvl>
    <w:lvl w:ilvl="7" w:tplc="9626ADA4" w:tentative="1">
      <w:start w:val="1"/>
      <w:numFmt w:val="bullet"/>
      <w:lvlText w:val=""/>
      <w:lvlJc w:val="left"/>
      <w:pPr>
        <w:tabs>
          <w:tab w:val="num" w:pos="5760"/>
        </w:tabs>
        <w:ind w:left="5760" w:hanging="360"/>
      </w:pPr>
      <w:rPr>
        <w:rFonts w:ascii="Wingdings" w:hAnsi="Wingdings" w:hint="default"/>
      </w:rPr>
    </w:lvl>
    <w:lvl w:ilvl="8" w:tplc="DFF09B5C"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A3E4136"/>
    <w:multiLevelType w:val="hybridMultilevel"/>
    <w:tmpl w:val="C21898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3690298"/>
    <w:multiLevelType w:val="hybridMultilevel"/>
    <w:tmpl w:val="A7EA5DE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D642B9"/>
    <w:multiLevelType w:val="multilevel"/>
    <w:tmpl w:val="DDA8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69372F2"/>
    <w:multiLevelType w:val="multilevel"/>
    <w:tmpl w:val="406241F8"/>
    <w:lvl w:ilvl="0">
      <w:start w:val="1"/>
      <w:numFmt w:val="decimal"/>
      <w:lvlText w:val="%1."/>
      <w:lvlJc w:val="left"/>
      <w:pPr>
        <w:ind w:left="360" w:hanging="360"/>
      </w:pPr>
      <w:rPr>
        <w:rFonts w:hint="default"/>
      </w:rPr>
    </w:lvl>
    <w:lvl w:ilvl="1">
      <w:start w:val="64"/>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25" w15:restartNumberingAfterBreak="0">
    <w:nsid w:val="69925CC5"/>
    <w:multiLevelType w:val="hybridMultilevel"/>
    <w:tmpl w:val="7578FDC0"/>
    <w:lvl w:ilvl="0" w:tplc="0C0A000B">
      <w:numFmt w:val="bullet"/>
      <w:lvlText w:val=""/>
      <w:lvlJc w:val="left"/>
      <w:pPr>
        <w:ind w:left="720" w:hanging="360"/>
      </w:pPr>
      <w:rPr>
        <w:rFonts w:ascii="Wingdings" w:eastAsia="Times New Roman"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6D64603B"/>
    <w:multiLevelType w:val="multilevel"/>
    <w:tmpl w:val="F488A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2CE260E"/>
    <w:multiLevelType w:val="hybridMultilevel"/>
    <w:tmpl w:val="674898D6"/>
    <w:lvl w:ilvl="0" w:tplc="0C0A000B">
      <w:numFmt w:val="bullet"/>
      <w:lvlText w:val=""/>
      <w:lvlJc w:val="left"/>
      <w:pPr>
        <w:ind w:left="720" w:hanging="360"/>
      </w:pPr>
      <w:rPr>
        <w:rFonts w:ascii="Wingdings" w:eastAsia="Times New Roman"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74A83122"/>
    <w:multiLevelType w:val="hybridMultilevel"/>
    <w:tmpl w:val="266C6AC0"/>
    <w:lvl w:ilvl="0" w:tplc="0C0A0001">
      <w:start w:val="1"/>
      <w:numFmt w:val="bullet"/>
      <w:lvlText w:val=""/>
      <w:lvlJc w:val="left"/>
      <w:pPr>
        <w:ind w:left="1068" w:hanging="360"/>
      </w:pPr>
      <w:rPr>
        <w:rFonts w:ascii="Symbol" w:hAnsi="Symbol"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9" w15:restartNumberingAfterBreak="0">
    <w:nsid w:val="77D57D12"/>
    <w:multiLevelType w:val="hybridMultilevel"/>
    <w:tmpl w:val="BFA6B3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7C4E0207"/>
    <w:multiLevelType w:val="multilevel"/>
    <w:tmpl w:val="D4B85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
  </w:num>
  <w:num w:numId="3">
    <w:abstractNumId w:val="23"/>
  </w:num>
  <w:num w:numId="4">
    <w:abstractNumId w:val="2"/>
  </w:num>
  <w:num w:numId="5">
    <w:abstractNumId w:val="22"/>
  </w:num>
  <w:num w:numId="6">
    <w:abstractNumId w:val="7"/>
  </w:num>
  <w:num w:numId="7">
    <w:abstractNumId w:val="4"/>
  </w:num>
  <w:num w:numId="8">
    <w:abstractNumId w:val="29"/>
  </w:num>
  <w:num w:numId="9">
    <w:abstractNumId w:val="3"/>
  </w:num>
  <w:num w:numId="10">
    <w:abstractNumId w:val="12"/>
  </w:num>
  <w:num w:numId="11">
    <w:abstractNumId w:val="8"/>
  </w:num>
  <w:num w:numId="12">
    <w:abstractNumId w:val="21"/>
  </w:num>
  <w:num w:numId="13">
    <w:abstractNumId w:val="11"/>
  </w:num>
  <w:num w:numId="14">
    <w:abstractNumId w:val="6"/>
  </w:num>
  <w:num w:numId="15">
    <w:abstractNumId w:val="24"/>
  </w:num>
  <w:num w:numId="16">
    <w:abstractNumId w:val="14"/>
  </w:num>
  <w:num w:numId="17">
    <w:abstractNumId w:val="28"/>
  </w:num>
  <w:num w:numId="18">
    <w:abstractNumId w:val="20"/>
  </w:num>
  <w:num w:numId="19">
    <w:abstractNumId w:val="9"/>
  </w:num>
  <w:num w:numId="20">
    <w:abstractNumId w:val="13"/>
  </w:num>
  <w:num w:numId="21">
    <w:abstractNumId w:val="16"/>
  </w:num>
  <w:num w:numId="22">
    <w:abstractNumId w:val="27"/>
  </w:num>
  <w:num w:numId="23">
    <w:abstractNumId w:val="5"/>
  </w:num>
  <w:num w:numId="24">
    <w:abstractNumId w:val="25"/>
  </w:num>
  <w:num w:numId="25">
    <w:abstractNumId w:val="30"/>
  </w:num>
  <w:num w:numId="26">
    <w:abstractNumId w:val="17"/>
  </w:num>
  <w:num w:numId="27">
    <w:abstractNumId w:val="18"/>
  </w:num>
  <w:num w:numId="28">
    <w:abstractNumId w:val="15"/>
  </w:num>
  <w:num w:numId="29">
    <w:abstractNumId w:val="26"/>
  </w:num>
  <w:num w:numId="30">
    <w:abstractNumId w:val="0"/>
  </w:num>
  <w:num w:numId="31">
    <w:abstractNumId w:val="19"/>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s-ES" w:vendorID="64" w:dllVersion="0" w:nlCheck="1" w:checkStyle="0"/>
  <w:activeWritingStyle w:appName="MSWord" w:lang="en-US" w:vendorID="64" w:dllVersion="0" w:nlCheck="1" w:checkStyle="0"/>
  <w:activeWritingStyle w:appName="MSWord" w:lang="en-GB" w:vendorID="64" w:dllVersion="0" w:nlCheck="1" w:checkStyle="0"/>
  <w:activeWritingStyle w:appName="MSWord" w:lang="es-ES_tradnl" w:vendorID="64" w:dllVersion="0" w:nlCheck="1" w:checkStyle="0"/>
  <w:activeWritingStyle w:appName="MSWord" w:lang="es-ES_tradnl" w:vendorID="64" w:dllVersion="6" w:nlCheck="1" w:checkStyle="0"/>
  <w:activeWritingStyle w:appName="MSWord" w:lang="es-ES" w:vendorID="64" w:dllVersion="131078" w:nlCheck="1" w:checkStyle="0"/>
  <w:activeWritingStyle w:appName="MSWord" w:lang="es-ES_tradnl" w:vendorID="64" w:dllVersion="131078" w:nlCheck="1" w:checkStyle="0"/>
  <w:activeWritingStyle w:appName="MSWord" w:lang="en-US" w:vendorID="64" w:dllVersion="131078" w:nlCheck="1" w:checkStyle="1"/>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F6B"/>
    <w:rsid w:val="000002E5"/>
    <w:rsid w:val="000003F7"/>
    <w:rsid w:val="0000079A"/>
    <w:rsid w:val="0000087E"/>
    <w:rsid w:val="0000089B"/>
    <w:rsid w:val="000008C9"/>
    <w:rsid w:val="00000A04"/>
    <w:rsid w:val="00000AE8"/>
    <w:rsid w:val="00000CC1"/>
    <w:rsid w:val="00000F6F"/>
    <w:rsid w:val="00001696"/>
    <w:rsid w:val="00001932"/>
    <w:rsid w:val="00001EA9"/>
    <w:rsid w:val="00002615"/>
    <w:rsid w:val="00002976"/>
    <w:rsid w:val="000031B7"/>
    <w:rsid w:val="00003412"/>
    <w:rsid w:val="0000383E"/>
    <w:rsid w:val="00003B27"/>
    <w:rsid w:val="00003ED8"/>
    <w:rsid w:val="000041B3"/>
    <w:rsid w:val="0000434C"/>
    <w:rsid w:val="00004CE1"/>
    <w:rsid w:val="00004D9A"/>
    <w:rsid w:val="00004F2F"/>
    <w:rsid w:val="0000513A"/>
    <w:rsid w:val="00005411"/>
    <w:rsid w:val="000054AC"/>
    <w:rsid w:val="000055C0"/>
    <w:rsid w:val="000055DA"/>
    <w:rsid w:val="00005932"/>
    <w:rsid w:val="000059B4"/>
    <w:rsid w:val="00005E50"/>
    <w:rsid w:val="00005F38"/>
    <w:rsid w:val="0000618A"/>
    <w:rsid w:val="0000642F"/>
    <w:rsid w:val="000067F4"/>
    <w:rsid w:val="0000680F"/>
    <w:rsid w:val="0000682E"/>
    <w:rsid w:val="00006DC5"/>
    <w:rsid w:val="00006EEC"/>
    <w:rsid w:val="00006F0E"/>
    <w:rsid w:val="00007464"/>
    <w:rsid w:val="00007524"/>
    <w:rsid w:val="0000788C"/>
    <w:rsid w:val="00007A74"/>
    <w:rsid w:val="00007B4F"/>
    <w:rsid w:val="00007B66"/>
    <w:rsid w:val="00007D23"/>
    <w:rsid w:val="00007ED9"/>
    <w:rsid w:val="00007FBC"/>
    <w:rsid w:val="000100A0"/>
    <w:rsid w:val="00010174"/>
    <w:rsid w:val="00010440"/>
    <w:rsid w:val="00010865"/>
    <w:rsid w:val="00010CDA"/>
    <w:rsid w:val="00011055"/>
    <w:rsid w:val="0001109E"/>
    <w:rsid w:val="000110A1"/>
    <w:rsid w:val="0001129D"/>
    <w:rsid w:val="00011553"/>
    <w:rsid w:val="0001196A"/>
    <w:rsid w:val="000124C2"/>
    <w:rsid w:val="000125BB"/>
    <w:rsid w:val="0001262E"/>
    <w:rsid w:val="0001281F"/>
    <w:rsid w:val="00012858"/>
    <w:rsid w:val="00012E46"/>
    <w:rsid w:val="00013007"/>
    <w:rsid w:val="00013081"/>
    <w:rsid w:val="000130B0"/>
    <w:rsid w:val="00013251"/>
    <w:rsid w:val="000133D2"/>
    <w:rsid w:val="00013B0A"/>
    <w:rsid w:val="00013BEA"/>
    <w:rsid w:val="00013CB8"/>
    <w:rsid w:val="0001409A"/>
    <w:rsid w:val="000141D6"/>
    <w:rsid w:val="000142F2"/>
    <w:rsid w:val="000143CC"/>
    <w:rsid w:val="00014604"/>
    <w:rsid w:val="000146A5"/>
    <w:rsid w:val="00014C03"/>
    <w:rsid w:val="00015793"/>
    <w:rsid w:val="00015861"/>
    <w:rsid w:val="000160DD"/>
    <w:rsid w:val="000160FA"/>
    <w:rsid w:val="0001639F"/>
    <w:rsid w:val="0001650E"/>
    <w:rsid w:val="0001656D"/>
    <w:rsid w:val="0001692C"/>
    <w:rsid w:val="00016D50"/>
    <w:rsid w:val="00017051"/>
    <w:rsid w:val="0001759A"/>
    <w:rsid w:val="00017746"/>
    <w:rsid w:val="00017CBC"/>
    <w:rsid w:val="00017DD6"/>
    <w:rsid w:val="00017E67"/>
    <w:rsid w:val="00017EA6"/>
    <w:rsid w:val="00020089"/>
    <w:rsid w:val="00020117"/>
    <w:rsid w:val="0002051D"/>
    <w:rsid w:val="0002057D"/>
    <w:rsid w:val="000206F2"/>
    <w:rsid w:val="00020946"/>
    <w:rsid w:val="00020F30"/>
    <w:rsid w:val="00021198"/>
    <w:rsid w:val="0002127A"/>
    <w:rsid w:val="0002131C"/>
    <w:rsid w:val="000213A2"/>
    <w:rsid w:val="0002141C"/>
    <w:rsid w:val="00021B26"/>
    <w:rsid w:val="00021BC1"/>
    <w:rsid w:val="00021C83"/>
    <w:rsid w:val="00021CC2"/>
    <w:rsid w:val="00021CEC"/>
    <w:rsid w:val="000220A3"/>
    <w:rsid w:val="00022231"/>
    <w:rsid w:val="000229B3"/>
    <w:rsid w:val="00022C48"/>
    <w:rsid w:val="0002333A"/>
    <w:rsid w:val="000234C1"/>
    <w:rsid w:val="00023E06"/>
    <w:rsid w:val="00024070"/>
    <w:rsid w:val="00024BE4"/>
    <w:rsid w:val="00024C56"/>
    <w:rsid w:val="000255B3"/>
    <w:rsid w:val="000258D1"/>
    <w:rsid w:val="00025BD1"/>
    <w:rsid w:val="00025E63"/>
    <w:rsid w:val="0002618A"/>
    <w:rsid w:val="00026464"/>
    <w:rsid w:val="000270D6"/>
    <w:rsid w:val="00027135"/>
    <w:rsid w:val="0002731A"/>
    <w:rsid w:val="000273F6"/>
    <w:rsid w:val="00027770"/>
    <w:rsid w:val="000279A8"/>
    <w:rsid w:val="00027B02"/>
    <w:rsid w:val="00027CBC"/>
    <w:rsid w:val="000303A0"/>
    <w:rsid w:val="0003040F"/>
    <w:rsid w:val="00030746"/>
    <w:rsid w:val="00030B5D"/>
    <w:rsid w:val="00030CEA"/>
    <w:rsid w:val="00031070"/>
    <w:rsid w:val="0003124F"/>
    <w:rsid w:val="000312EA"/>
    <w:rsid w:val="000313DE"/>
    <w:rsid w:val="00031402"/>
    <w:rsid w:val="000314FE"/>
    <w:rsid w:val="00031549"/>
    <w:rsid w:val="000316D4"/>
    <w:rsid w:val="000317C2"/>
    <w:rsid w:val="00031B6A"/>
    <w:rsid w:val="00031C98"/>
    <w:rsid w:val="00031ED9"/>
    <w:rsid w:val="00031FA6"/>
    <w:rsid w:val="00032287"/>
    <w:rsid w:val="000322E4"/>
    <w:rsid w:val="00032B04"/>
    <w:rsid w:val="00032B6F"/>
    <w:rsid w:val="000330BA"/>
    <w:rsid w:val="00033103"/>
    <w:rsid w:val="00033187"/>
    <w:rsid w:val="0003331B"/>
    <w:rsid w:val="0003336B"/>
    <w:rsid w:val="00033952"/>
    <w:rsid w:val="00033959"/>
    <w:rsid w:val="00033B2D"/>
    <w:rsid w:val="00034ACA"/>
    <w:rsid w:val="00034B11"/>
    <w:rsid w:val="00035347"/>
    <w:rsid w:val="000353F5"/>
    <w:rsid w:val="0003541B"/>
    <w:rsid w:val="0003558A"/>
    <w:rsid w:val="00035B6C"/>
    <w:rsid w:val="00035D1A"/>
    <w:rsid w:val="00035D67"/>
    <w:rsid w:val="00035F17"/>
    <w:rsid w:val="00035F67"/>
    <w:rsid w:val="00035F7E"/>
    <w:rsid w:val="00036099"/>
    <w:rsid w:val="000360F5"/>
    <w:rsid w:val="00036285"/>
    <w:rsid w:val="00036672"/>
    <w:rsid w:val="00036786"/>
    <w:rsid w:val="00036917"/>
    <w:rsid w:val="00036B5F"/>
    <w:rsid w:val="00036C7C"/>
    <w:rsid w:val="000373C9"/>
    <w:rsid w:val="0003773D"/>
    <w:rsid w:val="00037AC9"/>
    <w:rsid w:val="00037B44"/>
    <w:rsid w:val="000400C4"/>
    <w:rsid w:val="00040303"/>
    <w:rsid w:val="0004061B"/>
    <w:rsid w:val="00040635"/>
    <w:rsid w:val="00040A06"/>
    <w:rsid w:val="00040AFE"/>
    <w:rsid w:val="00040C3A"/>
    <w:rsid w:val="00040CDB"/>
    <w:rsid w:val="00040D4A"/>
    <w:rsid w:val="00040F54"/>
    <w:rsid w:val="00041150"/>
    <w:rsid w:val="0004143E"/>
    <w:rsid w:val="000414E0"/>
    <w:rsid w:val="0004162B"/>
    <w:rsid w:val="0004175D"/>
    <w:rsid w:val="0004204F"/>
    <w:rsid w:val="0004232A"/>
    <w:rsid w:val="000423C7"/>
    <w:rsid w:val="000424FF"/>
    <w:rsid w:val="00042908"/>
    <w:rsid w:val="00043531"/>
    <w:rsid w:val="0004354E"/>
    <w:rsid w:val="00043652"/>
    <w:rsid w:val="0004365B"/>
    <w:rsid w:val="000438DE"/>
    <w:rsid w:val="00043AC2"/>
    <w:rsid w:val="00043BC8"/>
    <w:rsid w:val="00043EBE"/>
    <w:rsid w:val="0004423C"/>
    <w:rsid w:val="00044386"/>
    <w:rsid w:val="000443C9"/>
    <w:rsid w:val="0004451D"/>
    <w:rsid w:val="000449CD"/>
    <w:rsid w:val="00044E30"/>
    <w:rsid w:val="00044F62"/>
    <w:rsid w:val="00044FEA"/>
    <w:rsid w:val="0004517E"/>
    <w:rsid w:val="0004521D"/>
    <w:rsid w:val="000458B9"/>
    <w:rsid w:val="00045926"/>
    <w:rsid w:val="00045972"/>
    <w:rsid w:val="00045A28"/>
    <w:rsid w:val="00045C25"/>
    <w:rsid w:val="00045FE5"/>
    <w:rsid w:val="000461AA"/>
    <w:rsid w:val="0004628D"/>
    <w:rsid w:val="0004635B"/>
    <w:rsid w:val="00046373"/>
    <w:rsid w:val="000467A4"/>
    <w:rsid w:val="00046AA4"/>
    <w:rsid w:val="00046AEE"/>
    <w:rsid w:val="00046C07"/>
    <w:rsid w:val="00046CAA"/>
    <w:rsid w:val="00046FF7"/>
    <w:rsid w:val="0004709C"/>
    <w:rsid w:val="00047983"/>
    <w:rsid w:val="00047C65"/>
    <w:rsid w:val="00047CDF"/>
    <w:rsid w:val="00047DCA"/>
    <w:rsid w:val="00050177"/>
    <w:rsid w:val="000502E8"/>
    <w:rsid w:val="000503EC"/>
    <w:rsid w:val="0005056F"/>
    <w:rsid w:val="00050B51"/>
    <w:rsid w:val="00050D07"/>
    <w:rsid w:val="00050EAF"/>
    <w:rsid w:val="000511A7"/>
    <w:rsid w:val="0005149D"/>
    <w:rsid w:val="00051521"/>
    <w:rsid w:val="000516A3"/>
    <w:rsid w:val="000518F6"/>
    <w:rsid w:val="00051948"/>
    <w:rsid w:val="00051C46"/>
    <w:rsid w:val="00051FAB"/>
    <w:rsid w:val="000521A8"/>
    <w:rsid w:val="000523DD"/>
    <w:rsid w:val="0005256A"/>
    <w:rsid w:val="000526F2"/>
    <w:rsid w:val="0005294C"/>
    <w:rsid w:val="00052A6A"/>
    <w:rsid w:val="00052AF8"/>
    <w:rsid w:val="00052E52"/>
    <w:rsid w:val="0005322E"/>
    <w:rsid w:val="000533CB"/>
    <w:rsid w:val="000535F7"/>
    <w:rsid w:val="00053CE9"/>
    <w:rsid w:val="00053D51"/>
    <w:rsid w:val="00053E5A"/>
    <w:rsid w:val="00053F6E"/>
    <w:rsid w:val="00054291"/>
    <w:rsid w:val="0005434C"/>
    <w:rsid w:val="00054514"/>
    <w:rsid w:val="00054836"/>
    <w:rsid w:val="00054973"/>
    <w:rsid w:val="00054B1B"/>
    <w:rsid w:val="00054E9B"/>
    <w:rsid w:val="00054F4A"/>
    <w:rsid w:val="000552F0"/>
    <w:rsid w:val="000554D2"/>
    <w:rsid w:val="000554E6"/>
    <w:rsid w:val="000554FE"/>
    <w:rsid w:val="000559AB"/>
    <w:rsid w:val="00055BA4"/>
    <w:rsid w:val="00055C57"/>
    <w:rsid w:val="00055FE4"/>
    <w:rsid w:val="000564C5"/>
    <w:rsid w:val="0005682D"/>
    <w:rsid w:val="000568F9"/>
    <w:rsid w:val="00056D9A"/>
    <w:rsid w:val="00056DA0"/>
    <w:rsid w:val="00056E93"/>
    <w:rsid w:val="00056EED"/>
    <w:rsid w:val="000570E2"/>
    <w:rsid w:val="000572C7"/>
    <w:rsid w:val="000573BE"/>
    <w:rsid w:val="0005756D"/>
    <w:rsid w:val="00057ABE"/>
    <w:rsid w:val="00057C27"/>
    <w:rsid w:val="00060558"/>
    <w:rsid w:val="00060577"/>
    <w:rsid w:val="000605B5"/>
    <w:rsid w:val="00060A12"/>
    <w:rsid w:val="00060B6E"/>
    <w:rsid w:val="00060DAD"/>
    <w:rsid w:val="00061132"/>
    <w:rsid w:val="0006141B"/>
    <w:rsid w:val="0006146B"/>
    <w:rsid w:val="00061671"/>
    <w:rsid w:val="000617E0"/>
    <w:rsid w:val="000619B6"/>
    <w:rsid w:val="00061A5D"/>
    <w:rsid w:val="00061B58"/>
    <w:rsid w:val="00061BCB"/>
    <w:rsid w:val="00061F7D"/>
    <w:rsid w:val="00062465"/>
    <w:rsid w:val="0006251F"/>
    <w:rsid w:val="000627DA"/>
    <w:rsid w:val="00062A84"/>
    <w:rsid w:val="00063228"/>
    <w:rsid w:val="00063378"/>
    <w:rsid w:val="000633CA"/>
    <w:rsid w:val="00063A8A"/>
    <w:rsid w:val="00063C6F"/>
    <w:rsid w:val="00063EE1"/>
    <w:rsid w:val="0006423B"/>
    <w:rsid w:val="0006448A"/>
    <w:rsid w:val="000645B7"/>
    <w:rsid w:val="00064788"/>
    <w:rsid w:val="00064898"/>
    <w:rsid w:val="0006492A"/>
    <w:rsid w:val="000649FD"/>
    <w:rsid w:val="00064AAD"/>
    <w:rsid w:val="00064B83"/>
    <w:rsid w:val="00064BFD"/>
    <w:rsid w:val="0006532E"/>
    <w:rsid w:val="00065608"/>
    <w:rsid w:val="00065969"/>
    <w:rsid w:val="00065B43"/>
    <w:rsid w:val="00065C92"/>
    <w:rsid w:val="00065DD0"/>
    <w:rsid w:val="00065F3C"/>
    <w:rsid w:val="00065F57"/>
    <w:rsid w:val="00066506"/>
    <w:rsid w:val="00066A05"/>
    <w:rsid w:val="00066DA0"/>
    <w:rsid w:val="00066DB2"/>
    <w:rsid w:val="00066E1A"/>
    <w:rsid w:val="00066E27"/>
    <w:rsid w:val="000670F5"/>
    <w:rsid w:val="0006765B"/>
    <w:rsid w:val="00067AF5"/>
    <w:rsid w:val="00067B1C"/>
    <w:rsid w:val="00070018"/>
    <w:rsid w:val="000704DD"/>
    <w:rsid w:val="000708C8"/>
    <w:rsid w:val="00070A95"/>
    <w:rsid w:val="00070C1D"/>
    <w:rsid w:val="00070F9A"/>
    <w:rsid w:val="00071184"/>
    <w:rsid w:val="0007143B"/>
    <w:rsid w:val="000716F1"/>
    <w:rsid w:val="00071817"/>
    <w:rsid w:val="0007182F"/>
    <w:rsid w:val="00071AE2"/>
    <w:rsid w:val="00071AF8"/>
    <w:rsid w:val="00071C38"/>
    <w:rsid w:val="00071E42"/>
    <w:rsid w:val="000721E3"/>
    <w:rsid w:val="0007224E"/>
    <w:rsid w:val="00072302"/>
    <w:rsid w:val="000723E1"/>
    <w:rsid w:val="00072891"/>
    <w:rsid w:val="000728FB"/>
    <w:rsid w:val="00072DBE"/>
    <w:rsid w:val="00072FA6"/>
    <w:rsid w:val="000731ED"/>
    <w:rsid w:val="000733B2"/>
    <w:rsid w:val="000733DE"/>
    <w:rsid w:val="00073882"/>
    <w:rsid w:val="00073902"/>
    <w:rsid w:val="00073B91"/>
    <w:rsid w:val="00073D18"/>
    <w:rsid w:val="0007410C"/>
    <w:rsid w:val="0007458F"/>
    <w:rsid w:val="00074B5E"/>
    <w:rsid w:val="00074C7F"/>
    <w:rsid w:val="000753EA"/>
    <w:rsid w:val="00075437"/>
    <w:rsid w:val="0007553C"/>
    <w:rsid w:val="00075B1E"/>
    <w:rsid w:val="00076221"/>
    <w:rsid w:val="0007672C"/>
    <w:rsid w:val="00076D94"/>
    <w:rsid w:val="00076E11"/>
    <w:rsid w:val="0007736B"/>
    <w:rsid w:val="000773E3"/>
    <w:rsid w:val="000775AD"/>
    <w:rsid w:val="00077607"/>
    <w:rsid w:val="00077C37"/>
    <w:rsid w:val="00077E01"/>
    <w:rsid w:val="00077FB8"/>
    <w:rsid w:val="0008017F"/>
    <w:rsid w:val="00080267"/>
    <w:rsid w:val="00080449"/>
    <w:rsid w:val="00080894"/>
    <w:rsid w:val="00080946"/>
    <w:rsid w:val="00080B0C"/>
    <w:rsid w:val="00080B34"/>
    <w:rsid w:val="000815E9"/>
    <w:rsid w:val="000816D7"/>
    <w:rsid w:val="0008182F"/>
    <w:rsid w:val="00081FD3"/>
    <w:rsid w:val="00081FF1"/>
    <w:rsid w:val="000821BA"/>
    <w:rsid w:val="00082279"/>
    <w:rsid w:val="00082450"/>
    <w:rsid w:val="00082728"/>
    <w:rsid w:val="000828AF"/>
    <w:rsid w:val="000828B9"/>
    <w:rsid w:val="00082B99"/>
    <w:rsid w:val="00082EA3"/>
    <w:rsid w:val="00083602"/>
    <w:rsid w:val="0008366D"/>
    <w:rsid w:val="000837D1"/>
    <w:rsid w:val="000838FA"/>
    <w:rsid w:val="00083935"/>
    <w:rsid w:val="00083A30"/>
    <w:rsid w:val="00083BE6"/>
    <w:rsid w:val="00083CA9"/>
    <w:rsid w:val="000840CA"/>
    <w:rsid w:val="00084276"/>
    <w:rsid w:val="0008449A"/>
    <w:rsid w:val="000846D8"/>
    <w:rsid w:val="00084C7A"/>
    <w:rsid w:val="00084E1F"/>
    <w:rsid w:val="00084F6B"/>
    <w:rsid w:val="00085170"/>
    <w:rsid w:val="000855E1"/>
    <w:rsid w:val="00085A8E"/>
    <w:rsid w:val="00085BA4"/>
    <w:rsid w:val="000860A8"/>
    <w:rsid w:val="000860D5"/>
    <w:rsid w:val="000862D7"/>
    <w:rsid w:val="0008671C"/>
    <w:rsid w:val="000869F6"/>
    <w:rsid w:val="00086AA4"/>
    <w:rsid w:val="00086F13"/>
    <w:rsid w:val="0008721D"/>
    <w:rsid w:val="000873A3"/>
    <w:rsid w:val="00087504"/>
    <w:rsid w:val="00087A53"/>
    <w:rsid w:val="00087B7E"/>
    <w:rsid w:val="00087EC0"/>
    <w:rsid w:val="00090BC7"/>
    <w:rsid w:val="00090EFB"/>
    <w:rsid w:val="00090FA2"/>
    <w:rsid w:val="000910C4"/>
    <w:rsid w:val="000911E5"/>
    <w:rsid w:val="000912F8"/>
    <w:rsid w:val="00091F5B"/>
    <w:rsid w:val="0009200F"/>
    <w:rsid w:val="0009214F"/>
    <w:rsid w:val="00092178"/>
    <w:rsid w:val="00092882"/>
    <w:rsid w:val="00092C90"/>
    <w:rsid w:val="00092F09"/>
    <w:rsid w:val="00093021"/>
    <w:rsid w:val="000931B8"/>
    <w:rsid w:val="0009342C"/>
    <w:rsid w:val="0009343B"/>
    <w:rsid w:val="00093493"/>
    <w:rsid w:val="000936E7"/>
    <w:rsid w:val="0009395A"/>
    <w:rsid w:val="00093C48"/>
    <w:rsid w:val="00093E6F"/>
    <w:rsid w:val="00094041"/>
    <w:rsid w:val="000942A6"/>
    <w:rsid w:val="00094317"/>
    <w:rsid w:val="00094850"/>
    <w:rsid w:val="00094AD9"/>
    <w:rsid w:val="00094E43"/>
    <w:rsid w:val="00094EA2"/>
    <w:rsid w:val="00095174"/>
    <w:rsid w:val="000951A5"/>
    <w:rsid w:val="00095AB3"/>
    <w:rsid w:val="00095D1E"/>
    <w:rsid w:val="00095DC1"/>
    <w:rsid w:val="00095E9B"/>
    <w:rsid w:val="00095EBC"/>
    <w:rsid w:val="00096263"/>
    <w:rsid w:val="000969AF"/>
    <w:rsid w:val="00096A53"/>
    <w:rsid w:val="0009701F"/>
    <w:rsid w:val="0009712F"/>
    <w:rsid w:val="0009718F"/>
    <w:rsid w:val="0009727A"/>
    <w:rsid w:val="00097635"/>
    <w:rsid w:val="0009763C"/>
    <w:rsid w:val="00097991"/>
    <w:rsid w:val="00097A52"/>
    <w:rsid w:val="00097AC1"/>
    <w:rsid w:val="00097AC9"/>
    <w:rsid w:val="000A0151"/>
    <w:rsid w:val="000A0247"/>
    <w:rsid w:val="000A06BC"/>
    <w:rsid w:val="000A0BF6"/>
    <w:rsid w:val="000A0C38"/>
    <w:rsid w:val="000A0C8F"/>
    <w:rsid w:val="000A10F1"/>
    <w:rsid w:val="000A1291"/>
    <w:rsid w:val="000A1592"/>
    <w:rsid w:val="000A1B43"/>
    <w:rsid w:val="000A1C19"/>
    <w:rsid w:val="000A1EF0"/>
    <w:rsid w:val="000A2237"/>
    <w:rsid w:val="000A2353"/>
    <w:rsid w:val="000A2402"/>
    <w:rsid w:val="000A2517"/>
    <w:rsid w:val="000A2577"/>
    <w:rsid w:val="000A26BD"/>
    <w:rsid w:val="000A280A"/>
    <w:rsid w:val="000A2819"/>
    <w:rsid w:val="000A2C84"/>
    <w:rsid w:val="000A2D8B"/>
    <w:rsid w:val="000A2EC8"/>
    <w:rsid w:val="000A2F4A"/>
    <w:rsid w:val="000A342C"/>
    <w:rsid w:val="000A3478"/>
    <w:rsid w:val="000A3580"/>
    <w:rsid w:val="000A3603"/>
    <w:rsid w:val="000A3786"/>
    <w:rsid w:val="000A382A"/>
    <w:rsid w:val="000A3E6D"/>
    <w:rsid w:val="000A40E3"/>
    <w:rsid w:val="000A4268"/>
    <w:rsid w:val="000A4367"/>
    <w:rsid w:val="000A481A"/>
    <w:rsid w:val="000A49FF"/>
    <w:rsid w:val="000A4A7B"/>
    <w:rsid w:val="000A4B94"/>
    <w:rsid w:val="000A4D33"/>
    <w:rsid w:val="000A5065"/>
    <w:rsid w:val="000A506A"/>
    <w:rsid w:val="000A51D8"/>
    <w:rsid w:val="000A52BD"/>
    <w:rsid w:val="000A5437"/>
    <w:rsid w:val="000A5A77"/>
    <w:rsid w:val="000A5A7C"/>
    <w:rsid w:val="000A5BB0"/>
    <w:rsid w:val="000A5C97"/>
    <w:rsid w:val="000A5CD6"/>
    <w:rsid w:val="000A5FD6"/>
    <w:rsid w:val="000A604D"/>
    <w:rsid w:val="000A6187"/>
    <w:rsid w:val="000A61B3"/>
    <w:rsid w:val="000A65D7"/>
    <w:rsid w:val="000A679B"/>
    <w:rsid w:val="000A6807"/>
    <w:rsid w:val="000A6A45"/>
    <w:rsid w:val="000A6A59"/>
    <w:rsid w:val="000A6EAF"/>
    <w:rsid w:val="000A6F12"/>
    <w:rsid w:val="000A6F24"/>
    <w:rsid w:val="000A6FFD"/>
    <w:rsid w:val="000A72DB"/>
    <w:rsid w:val="000A7520"/>
    <w:rsid w:val="000A7558"/>
    <w:rsid w:val="000A7793"/>
    <w:rsid w:val="000A7AB3"/>
    <w:rsid w:val="000A7B70"/>
    <w:rsid w:val="000A7D5C"/>
    <w:rsid w:val="000A7D90"/>
    <w:rsid w:val="000A7E30"/>
    <w:rsid w:val="000B03EA"/>
    <w:rsid w:val="000B064A"/>
    <w:rsid w:val="000B099B"/>
    <w:rsid w:val="000B0B18"/>
    <w:rsid w:val="000B0FCD"/>
    <w:rsid w:val="000B1183"/>
    <w:rsid w:val="000B1353"/>
    <w:rsid w:val="000B169C"/>
    <w:rsid w:val="000B176A"/>
    <w:rsid w:val="000B1960"/>
    <w:rsid w:val="000B1AAF"/>
    <w:rsid w:val="000B1F5E"/>
    <w:rsid w:val="000B20E3"/>
    <w:rsid w:val="000B20F6"/>
    <w:rsid w:val="000B24BC"/>
    <w:rsid w:val="000B25F1"/>
    <w:rsid w:val="000B27DD"/>
    <w:rsid w:val="000B2CCD"/>
    <w:rsid w:val="000B2E8A"/>
    <w:rsid w:val="000B2E8B"/>
    <w:rsid w:val="000B311D"/>
    <w:rsid w:val="000B3BF5"/>
    <w:rsid w:val="000B3C83"/>
    <w:rsid w:val="000B461C"/>
    <w:rsid w:val="000B475C"/>
    <w:rsid w:val="000B48A1"/>
    <w:rsid w:val="000B4971"/>
    <w:rsid w:val="000B4A9E"/>
    <w:rsid w:val="000B4B41"/>
    <w:rsid w:val="000B4BC1"/>
    <w:rsid w:val="000B4D12"/>
    <w:rsid w:val="000B4D4A"/>
    <w:rsid w:val="000B52C4"/>
    <w:rsid w:val="000B544C"/>
    <w:rsid w:val="000B57BE"/>
    <w:rsid w:val="000B59EA"/>
    <w:rsid w:val="000B5C6B"/>
    <w:rsid w:val="000B5F9E"/>
    <w:rsid w:val="000B5FF4"/>
    <w:rsid w:val="000B60C3"/>
    <w:rsid w:val="000B6169"/>
    <w:rsid w:val="000B65F7"/>
    <w:rsid w:val="000B6663"/>
    <w:rsid w:val="000B682F"/>
    <w:rsid w:val="000B6853"/>
    <w:rsid w:val="000B736F"/>
    <w:rsid w:val="000B748E"/>
    <w:rsid w:val="000B7834"/>
    <w:rsid w:val="000B7B7F"/>
    <w:rsid w:val="000B7D56"/>
    <w:rsid w:val="000B7DF5"/>
    <w:rsid w:val="000B7E5B"/>
    <w:rsid w:val="000C004E"/>
    <w:rsid w:val="000C0186"/>
    <w:rsid w:val="000C02E7"/>
    <w:rsid w:val="000C041D"/>
    <w:rsid w:val="000C041F"/>
    <w:rsid w:val="000C07B0"/>
    <w:rsid w:val="000C08F1"/>
    <w:rsid w:val="000C0CA3"/>
    <w:rsid w:val="000C1079"/>
    <w:rsid w:val="000C131F"/>
    <w:rsid w:val="000C14D0"/>
    <w:rsid w:val="000C190A"/>
    <w:rsid w:val="000C1B8C"/>
    <w:rsid w:val="000C1C29"/>
    <w:rsid w:val="000C1C33"/>
    <w:rsid w:val="000C1C40"/>
    <w:rsid w:val="000C1D56"/>
    <w:rsid w:val="000C1EED"/>
    <w:rsid w:val="000C1FF7"/>
    <w:rsid w:val="000C2086"/>
    <w:rsid w:val="000C2454"/>
    <w:rsid w:val="000C280F"/>
    <w:rsid w:val="000C2D18"/>
    <w:rsid w:val="000C314C"/>
    <w:rsid w:val="000C3216"/>
    <w:rsid w:val="000C362B"/>
    <w:rsid w:val="000C37A7"/>
    <w:rsid w:val="000C3C5A"/>
    <w:rsid w:val="000C3D96"/>
    <w:rsid w:val="000C45B2"/>
    <w:rsid w:val="000C479C"/>
    <w:rsid w:val="000C4A66"/>
    <w:rsid w:val="000C4A90"/>
    <w:rsid w:val="000C4E20"/>
    <w:rsid w:val="000C4ED7"/>
    <w:rsid w:val="000C5404"/>
    <w:rsid w:val="000C57A9"/>
    <w:rsid w:val="000C5905"/>
    <w:rsid w:val="000C5AF6"/>
    <w:rsid w:val="000C5FE1"/>
    <w:rsid w:val="000C6291"/>
    <w:rsid w:val="000C631E"/>
    <w:rsid w:val="000C63A7"/>
    <w:rsid w:val="000C6955"/>
    <w:rsid w:val="000C6D06"/>
    <w:rsid w:val="000C7152"/>
    <w:rsid w:val="000C7331"/>
    <w:rsid w:val="000C77BA"/>
    <w:rsid w:val="000C77D9"/>
    <w:rsid w:val="000C7A67"/>
    <w:rsid w:val="000D0338"/>
    <w:rsid w:val="000D044E"/>
    <w:rsid w:val="000D091A"/>
    <w:rsid w:val="000D0BEF"/>
    <w:rsid w:val="000D0C27"/>
    <w:rsid w:val="000D0D00"/>
    <w:rsid w:val="000D0E95"/>
    <w:rsid w:val="000D144F"/>
    <w:rsid w:val="000D14D4"/>
    <w:rsid w:val="000D1B2E"/>
    <w:rsid w:val="000D1C42"/>
    <w:rsid w:val="000D1E55"/>
    <w:rsid w:val="000D208B"/>
    <w:rsid w:val="000D283C"/>
    <w:rsid w:val="000D2A7B"/>
    <w:rsid w:val="000D2A87"/>
    <w:rsid w:val="000D2D74"/>
    <w:rsid w:val="000D2DA7"/>
    <w:rsid w:val="000D2F83"/>
    <w:rsid w:val="000D35A8"/>
    <w:rsid w:val="000D3846"/>
    <w:rsid w:val="000D3A9E"/>
    <w:rsid w:val="000D3DA2"/>
    <w:rsid w:val="000D40CB"/>
    <w:rsid w:val="000D419F"/>
    <w:rsid w:val="000D4434"/>
    <w:rsid w:val="000D457B"/>
    <w:rsid w:val="000D45BD"/>
    <w:rsid w:val="000D4891"/>
    <w:rsid w:val="000D4B00"/>
    <w:rsid w:val="000D4B44"/>
    <w:rsid w:val="000D4C71"/>
    <w:rsid w:val="000D4CD0"/>
    <w:rsid w:val="000D4E60"/>
    <w:rsid w:val="000D4ED9"/>
    <w:rsid w:val="000D54F0"/>
    <w:rsid w:val="000D5696"/>
    <w:rsid w:val="000D5B45"/>
    <w:rsid w:val="000D62F4"/>
    <w:rsid w:val="000D638F"/>
    <w:rsid w:val="000D683B"/>
    <w:rsid w:val="000D68BB"/>
    <w:rsid w:val="000D6DDC"/>
    <w:rsid w:val="000D7484"/>
    <w:rsid w:val="000D7525"/>
    <w:rsid w:val="000D75A2"/>
    <w:rsid w:val="000D7BC5"/>
    <w:rsid w:val="000D7BFA"/>
    <w:rsid w:val="000E004E"/>
    <w:rsid w:val="000E0083"/>
    <w:rsid w:val="000E02EE"/>
    <w:rsid w:val="000E066A"/>
    <w:rsid w:val="000E083E"/>
    <w:rsid w:val="000E0AE1"/>
    <w:rsid w:val="000E0DF4"/>
    <w:rsid w:val="000E0E8B"/>
    <w:rsid w:val="000E0F56"/>
    <w:rsid w:val="000E1146"/>
    <w:rsid w:val="000E1158"/>
    <w:rsid w:val="000E15BE"/>
    <w:rsid w:val="000E1727"/>
    <w:rsid w:val="000E185C"/>
    <w:rsid w:val="000E220B"/>
    <w:rsid w:val="000E223C"/>
    <w:rsid w:val="000E2277"/>
    <w:rsid w:val="000E2419"/>
    <w:rsid w:val="000E26BB"/>
    <w:rsid w:val="000E2911"/>
    <w:rsid w:val="000E29F8"/>
    <w:rsid w:val="000E2A07"/>
    <w:rsid w:val="000E2BC0"/>
    <w:rsid w:val="000E2E81"/>
    <w:rsid w:val="000E30BE"/>
    <w:rsid w:val="000E3360"/>
    <w:rsid w:val="000E3578"/>
    <w:rsid w:val="000E35B6"/>
    <w:rsid w:val="000E3672"/>
    <w:rsid w:val="000E377B"/>
    <w:rsid w:val="000E3A70"/>
    <w:rsid w:val="000E3B10"/>
    <w:rsid w:val="000E3E06"/>
    <w:rsid w:val="000E40B8"/>
    <w:rsid w:val="000E4AFF"/>
    <w:rsid w:val="000E4C7F"/>
    <w:rsid w:val="000E5107"/>
    <w:rsid w:val="000E52B8"/>
    <w:rsid w:val="000E551C"/>
    <w:rsid w:val="000E55FF"/>
    <w:rsid w:val="000E5AC9"/>
    <w:rsid w:val="000E5CF8"/>
    <w:rsid w:val="000E5E54"/>
    <w:rsid w:val="000E5F3C"/>
    <w:rsid w:val="000E6167"/>
    <w:rsid w:val="000E624B"/>
    <w:rsid w:val="000E6284"/>
    <w:rsid w:val="000E6848"/>
    <w:rsid w:val="000E6C3D"/>
    <w:rsid w:val="000E6C48"/>
    <w:rsid w:val="000E7175"/>
    <w:rsid w:val="000E7353"/>
    <w:rsid w:val="000E755D"/>
    <w:rsid w:val="000E75B2"/>
    <w:rsid w:val="000E7609"/>
    <w:rsid w:val="000E7721"/>
    <w:rsid w:val="000E7729"/>
    <w:rsid w:val="000E77B0"/>
    <w:rsid w:val="000E79DC"/>
    <w:rsid w:val="000E7AE6"/>
    <w:rsid w:val="000E7C6C"/>
    <w:rsid w:val="000E7E65"/>
    <w:rsid w:val="000F0018"/>
    <w:rsid w:val="000F0296"/>
    <w:rsid w:val="000F058E"/>
    <w:rsid w:val="000F0951"/>
    <w:rsid w:val="000F0A89"/>
    <w:rsid w:val="000F0E16"/>
    <w:rsid w:val="000F18FF"/>
    <w:rsid w:val="000F1BE6"/>
    <w:rsid w:val="000F1F1E"/>
    <w:rsid w:val="000F298F"/>
    <w:rsid w:val="000F2F26"/>
    <w:rsid w:val="000F349C"/>
    <w:rsid w:val="000F36AF"/>
    <w:rsid w:val="000F36DE"/>
    <w:rsid w:val="000F36F3"/>
    <w:rsid w:val="000F36FA"/>
    <w:rsid w:val="000F3861"/>
    <w:rsid w:val="000F38F3"/>
    <w:rsid w:val="000F3936"/>
    <w:rsid w:val="000F3D79"/>
    <w:rsid w:val="000F420A"/>
    <w:rsid w:val="000F4A02"/>
    <w:rsid w:val="000F4BA8"/>
    <w:rsid w:val="000F4FC9"/>
    <w:rsid w:val="000F50FE"/>
    <w:rsid w:val="000F52CE"/>
    <w:rsid w:val="000F5667"/>
    <w:rsid w:val="000F5768"/>
    <w:rsid w:val="000F5845"/>
    <w:rsid w:val="000F5952"/>
    <w:rsid w:val="000F5AC8"/>
    <w:rsid w:val="000F5E1D"/>
    <w:rsid w:val="000F6134"/>
    <w:rsid w:val="000F6394"/>
    <w:rsid w:val="000F67B8"/>
    <w:rsid w:val="000F6B6A"/>
    <w:rsid w:val="000F6D12"/>
    <w:rsid w:val="000F6D18"/>
    <w:rsid w:val="000F706B"/>
    <w:rsid w:val="000F7093"/>
    <w:rsid w:val="000F70EF"/>
    <w:rsid w:val="000F779C"/>
    <w:rsid w:val="000F783E"/>
    <w:rsid w:val="000F7909"/>
    <w:rsid w:val="000F7A21"/>
    <w:rsid w:val="001001A2"/>
    <w:rsid w:val="0010021A"/>
    <w:rsid w:val="0010035C"/>
    <w:rsid w:val="001005DE"/>
    <w:rsid w:val="00100984"/>
    <w:rsid w:val="00100A40"/>
    <w:rsid w:val="00100E9E"/>
    <w:rsid w:val="00100FDE"/>
    <w:rsid w:val="0010124D"/>
    <w:rsid w:val="00101251"/>
    <w:rsid w:val="00101439"/>
    <w:rsid w:val="00101507"/>
    <w:rsid w:val="001015BC"/>
    <w:rsid w:val="00101A58"/>
    <w:rsid w:val="00101CAF"/>
    <w:rsid w:val="00102229"/>
    <w:rsid w:val="001027AC"/>
    <w:rsid w:val="00102A66"/>
    <w:rsid w:val="0010327B"/>
    <w:rsid w:val="001032D6"/>
    <w:rsid w:val="0010348B"/>
    <w:rsid w:val="00103925"/>
    <w:rsid w:val="00103AD1"/>
    <w:rsid w:val="00103C5D"/>
    <w:rsid w:val="00104159"/>
    <w:rsid w:val="00104322"/>
    <w:rsid w:val="0010497B"/>
    <w:rsid w:val="001051A9"/>
    <w:rsid w:val="00105315"/>
    <w:rsid w:val="0010532F"/>
    <w:rsid w:val="0010550A"/>
    <w:rsid w:val="00105696"/>
    <w:rsid w:val="00105851"/>
    <w:rsid w:val="00105A1C"/>
    <w:rsid w:val="00105DB3"/>
    <w:rsid w:val="00105F08"/>
    <w:rsid w:val="00105F0E"/>
    <w:rsid w:val="00105F52"/>
    <w:rsid w:val="0010623F"/>
    <w:rsid w:val="00106A7B"/>
    <w:rsid w:val="00106C74"/>
    <w:rsid w:val="001070CF"/>
    <w:rsid w:val="00107518"/>
    <w:rsid w:val="001076D8"/>
    <w:rsid w:val="001077E4"/>
    <w:rsid w:val="001079FA"/>
    <w:rsid w:val="00107A6F"/>
    <w:rsid w:val="00107BA6"/>
    <w:rsid w:val="00107CEB"/>
    <w:rsid w:val="00107FA9"/>
    <w:rsid w:val="00110006"/>
    <w:rsid w:val="001100B0"/>
    <w:rsid w:val="00110185"/>
    <w:rsid w:val="0011092C"/>
    <w:rsid w:val="00110ACF"/>
    <w:rsid w:val="00110DA8"/>
    <w:rsid w:val="00110E7D"/>
    <w:rsid w:val="00110FC4"/>
    <w:rsid w:val="0011123E"/>
    <w:rsid w:val="00111263"/>
    <w:rsid w:val="00111387"/>
    <w:rsid w:val="00111A67"/>
    <w:rsid w:val="00111D71"/>
    <w:rsid w:val="00111E36"/>
    <w:rsid w:val="00111F16"/>
    <w:rsid w:val="001120F6"/>
    <w:rsid w:val="001121A7"/>
    <w:rsid w:val="0011223E"/>
    <w:rsid w:val="001124BD"/>
    <w:rsid w:val="001126E9"/>
    <w:rsid w:val="0011289C"/>
    <w:rsid w:val="00112B82"/>
    <w:rsid w:val="00112EE3"/>
    <w:rsid w:val="00112F2C"/>
    <w:rsid w:val="0011320F"/>
    <w:rsid w:val="00113290"/>
    <w:rsid w:val="001136D8"/>
    <w:rsid w:val="00113764"/>
    <w:rsid w:val="001138D4"/>
    <w:rsid w:val="00113901"/>
    <w:rsid w:val="0011392A"/>
    <w:rsid w:val="00113939"/>
    <w:rsid w:val="00114120"/>
    <w:rsid w:val="00114583"/>
    <w:rsid w:val="001148A5"/>
    <w:rsid w:val="00114E07"/>
    <w:rsid w:val="00114EB5"/>
    <w:rsid w:val="00114EFB"/>
    <w:rsid w:val="00115103"/>
    <w:rsid w:val="0011569B"/>
    <w:rsid w:val="001159B0"/>
    <w:rsid w:val="00115AE2"/>
    <w:rsid w:val="00115B2A"/>
    <w:rsid w:val="001160DC"/>
    <w:rsid w:val="001161D8"/>
    <w:rsid w:val="00116796"/>
    <w:rsid w:val="00116863"/>
    <w:rsid w:val="00116B1F"/>
    <w:rsid w:val="0011711E"/>
    <w:rsid w:val="00117698"/>
    <w:rsid w:val="0011785A"/>
    <w:rsid w:val="0011796D"/>
    <w:rsid w:val="00117A24"/>
    <w:rsid w:val="00117E14"/>
    <w:rsid w:val="00117F4D"/>
    <w:rsid w:val="0012002F"/>
    <w:rsid w:val="00120418"/>
    <w:rsid w:val="00120526"/>
    <w:rsid w:val="00120A09"/>
    <w:rsid w:val="00120A53"/>
    <w:rsid w:val="00120A55"/>
    <w:rsid w:val="00121239"/>
    <w:rsid w:val="001214AB"/>
    <w:rsid w:val="00121524"/>
    <w:rsid w:val="001216FD"/>
    <w:rsid w:val="0012198F"/>
    <w:rsid w:val="001219CA"/>
    <w:rsid w:val="00121B10"/>
    <w:rsid w:val="00121BAC"/>
    <w:rsid w:val="00121DC8"/>
    <w:rsid w:val="00121E67"/>
    <w:rsid w:val="0012248B"/>
    <w:rsid w:val="00122671"/>
    <w:rsid w:val="00122853"/>
    <w:rsid w:val="00122B9A"/>
    <w:rsid w:val="00123041"/>
    <w:rsid w:val="001231E3"/>
    <w:rsid w:val="001232F4"/>
    <w:rsid w:val="001235F8"/>
    <w:rsid w:val="00123F0B"/>
    <w:rsid w:val="0012413A"/>
    <w:rsid w:val="0012433D"/>
    <w:rsid w:val="0012447B"/>
    <w:rsid w:val="00124A5A"/>
    <w:rsid w:val="00124F60"/>
    <w:rsid w:val="00124F73"/>
    <w:rsid w:val="00125151"/>
    <w:rsid w:val="001253BF"/>
    <w:rsid w:val="001255D3"/>
    <w:rsid w:val="0012597D"/>
    <w:rsid w:val="0012599A"/>
    <w:rsid w:val="00125AD8"/>
    <w:rsid w:val="00125DB6"/>
    <w:rsid w:val="00125DEC"/>
    <w:rsid w:val="00126275"/>
    <w:rsid w:val="001262A1"/>
    <w:rsid w:val="0012633F"/>
    <w:rsid w:val="001263D1"/>
    <w:rsid w:val="00126B13"/>
    <w:rsid w:val="00126B85"/>
    <w:rsid w:val="00126E47"/>
    <w:rsid w:val="00126FD3"/>
    <w:rsid w:val="0012728F"/>
    <w:rsid w:val="0012756F"/>
    <w:rsid w:val="00127BA8"/>
    <w:rsid w:val="001302FF"/>
    <w:rsid w:val="00130448"/>
    <w:rsid w:val="00130475"/>
    <w:rsid w:val="00130695"/>
    <w:rsid w:val="00130754"/>
    <w:rsid w:val="00130CBD"/>
    <w:rsid w:val="00131357"/>
    <w:rsid w:val="00131421"/>
    <w:rsid w:val="001317D5"/>
    <w:rsid w:val="00131DC6"/>
    <w:rsid w:val="00132106"/>
    <w:rsid w:val="00132140"/>
    <w:rsid w:val="001323A7"/>
    <w:rsid w:val="001323F1"/>
    <w:rsid w:val="00132484"/>
    <w:rsid w:val="001326EC"/>
    <w:rsid w:val="0013294C"/>
    <w:rsid w:val="00132B06"/>
    <w:rsid w:val="00132DC2"/>
    <w:rsid w:val="00132EDC"/>
    <w:rsid w:val="00133098"/>
    <w:rsid w:val="0013313A"/>
    <w:rsid w:val="00133602"/>
    <w:rsid w:val="00133769"/>
    <w:rsid w:val="0013391B"/>
    <w:rsid w:val="001339BF"/>
    <w:rsid w:val="00133A23"/>
    <w:rsid w:val="00133A6C"/>
    <w:rsid w:val="00133C90"/>
    <w:rsid w:val="00133F2F"/>
    <w:rsid w:val="00133F3F"/>
    <w:rsid w:val="0013406B"/>
    <w:rsid w:val="00134236"/>
    <w:rsid w:val="00134279"/>
    <w:rsid w:val="0013471F"/>
    <w:rsid w:val="00134913"/>
    <w:rsid w:val="0013497E"/>
    <w:rsid w:val="001349EF"/>
    <w:rsid w:val="00134D17"/>
    <w:rsid w:val="00134DB8"/>
    <w:rsid w:val="00134DE7"/>
    <w:rsid w:val="00135366"/>
    <w:rsid w:val="00135621"/>
    <w:rsid w:val="00135A2B"/>
    <w:rsid w:val="00135F79"/>
    <w:rsid w:val="0013613C"/>
    <w:rsid w:val="001361AD"/>
    <w:rsid w:val="00136334"/>
    <w:rsid w:val="0013655C"/>
    <w:rsid w:val="001369B5"/>
    <w:rsid w:val="00136B83"/>
    <w:rsid w:val="00136C17"/>
    <w:rsid w:val="00136C72"/>
    <w:rsid w:val="00136CE2"/>
    <w:rsid w:val="0013771B"/>
    <w:rsid w:val="0013774F"/>
    <w:rsid w:val="001378C2"/>
    <w:rsid w:val="00137A98"/>
    <w:rsid w:val="00137B2C"/>
    <w:rsid w:val="00137EC9"/>
    <w:rsid w:val="0014017E"/>
    <w:rsid w:val="001407E1"/>
    <w:rsid w:val="00140929"/>
    <w:rsid w:val="00140A4E"/>
    <w:rsid w:val="00140BE0"/>
    <w:rsid w:val="001410AC"/>
    <w:rsid w:val="001410AF"/>
    <w:rsid w:val="00141276"/>
    <w:rsid w:val="0014138D"/>
    <w:rsid w:val="001415AA"/>
    <w:rsid w:val="001416BA"/>
    <w:rsid w:val="001418F8"/>
    <w:rsid w:val="0014192B"/>
    <w:rsid w:val="00141B47"/>
    <w:rsid w:val="00141C0B"/>
    <w:rsid w:val="00141E09"/>
    <w:rsid w:val="00141ECB"/>
    <w:rsid w:val="00141EE1"/>
    <w:rsid w:val="0014212E"/>
    <w:rsid w:val="001423D0"/>
    <w:rsid w:val="001423D2"/>
    <w:rsid w:val="0014254A"/>
    <w:rsid w:val="001427F8"/>
    <w:rsid w:val="00142AA7"/>
    <w:rsid w:val="00142AEA"/>
    <w:rsid w:val="00143156"/>
    <w:rsid w:val="001434E0"/>
    <w:rsid w:val="0014379F"/>
    <w:rsid w:val="00143962"/>
    <w:rsid w:val="00143A4D"/>
    <w:rsid w:val="00143A60"/>
    <w:rsid w:val="00143A9F"/>
    <w:rsid w:val="00143B4D"/>
    <w:rsid w:val="00143F0F"/>
    <w:rsid w:val="00144703"/>
    <w:rsid w:val="00144C91"/>
    <w:rsid w:val="0014566E"/>
    <w:rsid w:val="00145778"/>
    <w:rsid w:val="00145D30"/>
    <w:rsid w:val="00146031"/>
    <w:rsid w:val="00146189"/>
    <w:rsid w:val="001466F5"/>
    <w:rsid w:val="00146D2B"/>
    <w:rsid w:val="0014707E"/>
    <w:rsid w:val="001470AF"/>
    <w:rsid w:val="0014741A"/>
    <w:rsid w:val="0014794A"/>
    <w:rsid w:val="00147B5D"/>
    <w:rsid w:val="00147E1D"/>
    <w:rsid w:val="00150341"/>
    <w:rsid w:val="00150899"/>
    <w:rsid w:val="00150D01"/>
    <w:rsid w:val="00150D1D"/>
    <w:rsid w:val="00150DED"/>
    <w:rsid w:val="00150E54"/>
    <w:rsid w:val="0015121D"/>
    <w:rsid w:val="00151684"/>
    <w:rsid w:val="001518B8"/>
    <w:rsid w:val="00151A23"/>
    <w:rsid w:val="00151A28"/>
    <w:rsid w:val="00151E1D"/>
    <w:rsid w:val="00151F37"/>
    <w:rsid w:val="00151F50"/>
    <w:rsid w:val="00152056"/>
    <w:rsid w:val="00152306"/>
    <w:rsid w:val="001524C7"/>
    <w:rsid w:val="001524E0"/>
    <w:rsid w:val="001525B8"/>
    <w:rsid w:val="00152691"/>
    <w:rsid w:val="001527AF"/>
    <w:rsid w:val="001527E6"/>
    <w:rsid w:val="00153345"/>
    <w:rsid w:val="0015385A"/>
    <w:rsid w:val="00153923"/>
    <w:rsid w:val="0015393A"/>
    <w:rsid w:val="001542E6"/>
    <w:rsid w:val="0015460D"/>
    <w:rsid w:val="00154822"/>
    <w:rsid w:val="00154A5E"/>
    <w:rsid w:val="00154B33"/>
    <w:rsid w:val="00154BEC"/>
    <w:rsid w:val="00154D20"/>
    <w:rsid w:val="001550B5"/>
    <w:rsid w:val="0015536A"/>
    <w:rsid w:val="00155759"/>
    <w:rsid w:val="00155793"/>
    <w:rsid w:val="001557FE"/>
    <w:rsid w:val="001559DE"/>
    <w:rsid w:val="00155DA6"/>
    <w:rsid w:val="00155DEB"/>
    <w:rsid w:val="00155FDE"/>
    <w:rsid w:val="00156342"/>
    <w:rsid w:val="001564B9"/>
    <w:rsid w:val="00156567"/>
    <w:rsid w:val="00156837"/>
    <w:rsid w:val="0015683F"/>
    <w:rsid w:val="00156956"/>
    <w:rsid w:val="00156B77"/>
    <w:rsid w:val="00156DC3"/>
    <w:rsid w:val="00157449"/>
    <w:rsid w:val="00157DAE"/>
    <w:rsid w:val="00157DBA"/>
    <w:rsid w:val="001602E8"/>
    <w:rsid w:val="001608B5"/>
    <w:rsid w:val="00160CEB"/>
    <w:rsid w:val="00161179"/>
    <w:rsid w:val="00161472"/>
    <w:rsid w:val="00161743"/>
    <w:rsid w:val="001619F0"/>
    <w:rsid w:val="00161CC1"/>
    <w:rsid w:val="001620E4"/>
    <w:rsid w:val="00162228"/>
    <w:rsid w:val="0016263D"/>
    <w:rsid w:val="001626BC"/>
    <w:rsid w:val="001627EA"/>
    <w:rsid w:val="001628AA"/>
    <w:rsid w:val="00162989"/>
    <w:rsid w:val="00162C24"/>
    <w:rsid w:val="00162C54"/>
    <w:rsid w:val="00162CE9"/>
    <w:rsid w:val="001630CF"/>
    <w:rsid w:val="00163244"/>
    <w:rsid w:val="001635D9"/>
    <w:rsid w:val="001642A2"/>
    <w:rsid w:val="001644BA"/>
    <w:rsid w:val="00164564"/>
    <w:rsid w:val="0016466F"/>
    <w:rsid w:val="00164DAB"/>
    <w:rsid w:val="0016500B"/>
    <w:rsid w:val="001650A3"/>
    <w:rsid w:val="001651CD"/>
    <w:rsid w:val="001652F7"/>
    <w:rsid w:val="001653EC"/>
    <w:rsid w:val="001654F9"/>
    <w:rsid w:val="001657F6"/>
    <w:rsid w:val="00165AD3"/>
    <w:rsid w:val="00165D19"/>
    <w:rsid w:val="00165E20"/>
    <w:rsid w:val="00166010"/>
    <w:rsid w:val="001660F5"/>
    <w:rsid w:val="00166638"/>
    <w:rsid w:val="001668DF"/>
    <w:rsid w:val="001668F4"/>
    <w:rsid w:val="00166B14"/>
    <w:rsid w:val="00167232"/>
    <w:rsid w:val="00167275"/>
    <w:rsid w:val="0016747F"/>
    <w:rsid w:val="00167909"/>
    <w:rsid w:val="00167979"/>
    <w:rsid w:val="00170D54"/>
    <w:rsid w:val="00170D57"/>
    <w:rsid w:val="00170E1C"/>
    <w:rsid w:val="00170E7F"/>
    <w:rsid w:val="00170F4A"/>
    <w:rsid w:val="001710C1"/>
    <w:rsid w:val="001713EC"/>
    <w:rsid w:val="0017152D"/>
    <w:rsid w:val="001716FF"/>
    <w:rsid w:val="0017236D"/>
    <w:rsid w:val="0017242D"/>
    <w:rsid w:val="001724F8"/>
    <w:rsid w:val="00172634"/>
    <w:rsid w:val="00172760"/>
    <w:rsid w:val="00172869"/>
    <w:rsid w:val="00172AB9"/>
    <w:rsid w:val="00172B40"/>
    <w:rsid w:val="00172CD9"/>
    <w:rsid w:val="00172DA3"/>
    <w:rsid w:val="00172F6A"/>
    <w:rsid w:val="00173167"/>
    <w:rsid w:val="001737D9"/>
    <w:rsid w:val="001737E7"/>
    <w:rsid w:val="00173AFC"/>
    <w:rsid w:val="00173CC2"/>
    <w:rsid w:val="00173DDF"/>
    <w:rsid w:val="001740AF"/>
    <w:rsid w:val="0017442A"/>
    <w:rsid w:val="001745A4"/>
    <w:rsid w:val="00174908"/>
    <w:rsid w:val="001749B0"/>
    <w:rsid w:val="00174E0E"/>
    <w:rsid w:val="00174EF2"/>
    <w:rsid w:val="00174F52"/>
    <w:rsid w:val="00175122"/>
    <w:rsid w:val="00175375"/>
    <w:rsid w:val="00175468"/>
    <w:rsid w:val="001755FA"/>
    <w:rsid w:val="001758DC"/>
    <w:rsid w:val="00175983"/>
    <w:rsid w:val="00175D7B"/>
    <w:rsid w:val="00175FBF"/>
    <w:rsid w:val="0017644E"/>
    <w:rsid w:val="00176455"/>
    <w:rsid w:val="00176C5D"/>
    <w:rsid w:val="00176F0C"/>
    <w:rsid w:val="00177568"/>
    <w:rsid w:val="001777DC"/>
    <w:rsid w:val="00177B29"/>
    <w:rsid w:val="00177F43"/>
    <w:rsid w:val="00180301"/>
    <w:rsid w:val="0018063B"/>
    <w:rsid w:val="00180682"/>
    <w:rsid w:val="0018090D"/>
    <w:rsid w:val="00180B06"/>
    <w:rsid w:val="00180C9F"/>
    <w:rsid w:val="00180D8B"/>
    <w:rsid w:val="00180F2A"/>
    <w:rsid w:val="00181120"/>
    <w:rsid w:val="0018140E"/>
    <w:rsid w:val="0018152A"/>
    <w:rsid w:val="001816DC"/>
    <w:rsid w:val="001820EB"/>
    <w:rsid w:val="0018259A"/>
    <w:rsid w:val="001825C2"/>
    <w:rsid w:val="001825DC"/>
    <w:rsid w:val="001828E9"/>
    <w:rsid w:val="00182944"/>
    <w:rsid w:val="00182B2B"/>
    <w:rsid w:val="00182C28"/>
    <w:rsid w:val="00182FFB"/>
    <w:rsid w:val="0018352E"/>
    <w:rsid w:val="00183740"/>
    <w:rsid w:val="00183965"/>
    <w:rsid w:val="00183A67"/>
    <w:rsid w:val="00183B33"/>
    <w:rsid w:val="00183D12"/>
    <w:rsid w:val="00183DB0"/>
    <w:rsid w:val="00183F6B"/>
    <w:rsid w:val="00183F83"/>
    <w:rsid w:val="0018406C"/>
    <w:rsid w:val="00184625"/>
    <w:rsid w:val="00184BB3"/>
    <w:rsid w:val="00184CC5"/>
    <w:rsid w:val="00184E41"/>
    <w:rsid w:val="00184FB6"/>
    <w:rsid w:val="00185393"/>
    <w:rsid w:val="00185497"/>
    <w:rsid w:val="00185721"/>
    <w:rsid w:val="0018597C"/>
    <w:rsid w:val="00185D20"/>
    <w:rsid w:val="00185D2B"/>
    <w:rsid w:val="00185F9D"/>
    <w:rsid w:val="00186310"/>
    <w:rsid w:val="00186336"/>
    <w:rsid w:val="001863A7"/>
    <w:rsid w:val="00186586"/>
    <w:rsid w:val="00186819"/>
    <w:rsid w:val="00186920"/>
    <w:rsid w:val="0018692D"/>
    <w:rsid w:val="00186A50"/>
    <w:rsid w:val="00186D8F"/>
    <w:rsid w:val="00186F64"/>
    <w:rsid w:val="0018702C"/>
    <w:rsid w:val="0018749C"/>
    <w:rsid w:val="001875A4"/>
    <w:rsid w:val="00187668"/>
    <w:rsid w:val="00187808"/>
    <w:rsid w:val="00187A53"/>
    <w:rsid w:val="00187ABF"/>
    <w:rsid w:val="001903A2"/>
    <w:rsid w:val="001903AA"/>
    <w:rsid w:val="0019051C"/>
    <w:rsid w:val="001906BD"/>
    <w:rsid w:val="001908E0"/>
    <w:rsid w:val="001909B2"/>
    <w:rsid w:val="00190B88"/>
    <w:rsid w:val="00191308"/>
    <w:rsid w:val="00191519"/>
    <w:rsid w:val="00191797"/>
    <w:rsid w:val="00191AC8"/>
    <w:rsid w:val="00191B1C"/>
    <w:rsid w:val="00191C0C"/>
    <w:rsid w:val="001925A9"/>
    <w:rsid w:val="00192A2B"/>
    <w:rsid w:val="00193085"/>
    <w:rsid w:val="00193198"/>
    <w:rsid w:val="0019340F"/>
    <w:rsid w:val="00193570"/>
    <w:rsid w:val="00193818"/>
    <w:rsid w:val="00193893"/>
    <w:rsid w:val="00193922"/>
    <w:rsid w:val="00194008"/>
    <w:rsid w:val="001940FC"/>
    <w:rsid w:val="00194115"/>
    <w:rsid w:val="001942ED"/>
    <w:rsid w:val="00194328"/>
    <w:rsid w:val="001943B0"/>
    <w:rsid w:val="001945E6"/>
    <w:rsid w:val="001948D1"/>
    <w:rsid w:val="00194910"/>
    <w:rsid w:val="00194A77"/>
    <w:rsid w:val="00194BD4"/>
    <w:rsid w:val="00194F2E"/>
    <w:rsid w:val="0019516B"/>
    <w:rsid w:val="0019518C"/>
    <w:rsid w:val="001953D2"/>
    <w:rsid w:val="00195505"/>
    <w:rsid w:val="00195581"/>
    <w:rsid w:val="00195738"/>
    <w:rsid w:val="001957DB"/>
    <w:rsid w:val="0019582E"/>
    <w:rsid w:val="00195A36"/>
    <w:rsid w:val="00195EBF"/>
    <w:rsid w:val="00195F28"/>
    <w:rsid w:val="001964C6"/>
    <w:rsid w:val="001965DD"/>
    <w:rsid w:val="001967D7"/>
    <w:rsid w:val="00196839"/>
    <w:rsid w:val="0019693C"/>
    <w:rsid w:val="00196972"/>
    <w:rsid w:val="00196CE4"/>
    <w:rsid w:val="00196D9F"/>
    <w:rsid w:val="0019700F"/>
    <w:rsid w:val="00197537"/>
    <w:rsid w:val="0019791E"/>
    <w:rsid w:val="001979B5"/>
    <w:rsid w:val="00197ED1"/>
    <w:rsid w:val="001A0181"/>
    <w:rsid w:val="001A0405"/>
    <w:rsid w:val="001A0673"/>
    <w:rsid w:val="001A06ED"/>
    <w:rsid w:val="001A074E"/>
    <w:rsid w:val="001A0B50"/>
    <w:rsid w:val="001A0F0B"/>
    <w:rsid w:val="001A12CE"/>
    <w:rsid w:val="001A1366"/>
    <w:rsid w:val="001A14E3"/>
    <w:rsid w:val="001A188B"/>
    <w:rsid w:val="001A1B40"/>
    <w:rsid w:val="001A1C9C"/>
    <w:rsid w:val="001A1DCC"/>
    <w:rsid w:val="001A20EF"/>
    <w:rsid w:val="001A21C2"/>
    <w:rsid w:val="001A26E4"/>
    <w:rsid w:val="001A27E0"/>
    <w:rsid w:val="001A2994"/>
    <w:rsid w:val="001A2A65"/>
    <w:rsid w:val="001A30F4"/>
    <w:rsid w:val="001A3515"/>
    <w:rsid w:val="001A3B03"/>
    <w:rsid w:val="001A3E3F"/>
    <w:rsid w:val="001A42DE"/>
    <w:rsid w:val="001A4318"/>
    <w:rsid w:val="001A4376"/>
    <w:rsid w:val="001A445D"/>
    <w:rsid w:val="001A4861"/>
    <w:rsid w:val="001A4A7F"/>
    <w:rsid w:val="001A5016"/>
    <w:rsid w:val="001A5302"/>
    <w:rsid w:val="001A58CA"/>
    <w:rsid w:val="001A5EFD"/>
    <w:rsid w:val="001A601B"/>
    <w:rsid w:val="001A60AF"/>
    <w:rsid w:val="001A62AB"/>
    <w:rsid w:val="001A6520"/>
    <w:rsid w:val="001A66B7"/>
    <w:rsid w:val="001A6855"/>
    <w:rsid w:val="001A69D9"/>
    <w:rsid w:val="001A69FB"/>
    <w:rsid w:val="001A6A7D"/>
    <w:rsid w:val="001A6E84"/>
    <w:rsid w:val="001A6ED2"/>
    <w:rsid w:val="001A70C2"/>
    <w:rsid w:val="001A71FF"/>
    <w:rsid w:val="001A76A8"/>
    <w:rsid w:val="001A7912"/>
    <w:rsid w:val="001A7BE5"/>
    <w:rsid w:val="001A7CE7"/>
    <w:rsid w:val="001A7CF8"/>
    <w:rsid w:val="001B001A"/>
    <w:rsid w:val="001B0768"/>
    <w:rsid w:val="001B08B5"/>
    <w:rsid w:val="001B09ED"/>
    <w:rsid w:val="001B0C53"/>
    <w:rsid w:val="001B0E54"/>
    <w:rsid w:val="001B1046"/>
    <w:rsid w:val="001B1790"/>
    <w:rsid w:val="001B1B07"/>
    <w:rsid w:val="001B1CD1"/>
    <w:rsid w:val="001B1CF9"/>
    <w:rsid w:val="001B21E3"/>
    <w:rsid w:val="001B21ED"/>
    <w:rsid w:val="001B250A"/>
    <w:rsid w:val="001B2943"/>
    <w:rsid w:val="001B2BAC"/>
    <w:rsid w:val="001B2D21"/>
    <w:rsid w:val="001B2DAF"/>
    <w:rsid w:val="001B2F03"/>
    <w:rsid w:val="001B3401"/>
    <w:rsid w:val="001B3524"/>
    <w:rsid w:val="001B3594"/>
    <w:rsid w:val="001B361A"/>
    <w:rsid w:val="001B39B0"/>
    <w:rsid w:val="001B3D0F"/>
    <w:rsid w:val="001B40CD"/>
    <w:rsid w:val="001B415C"/>
    <w:rsid w:val="001B435E"/>
    <w:rsid w:val="001B48AB"/>
    <w:rsid w:val="001B4A85"/>
    <w:rsid w:val="001B4B43"/>
    <w:rsid w:val="001B5175"/>
    <w:rsid w:val="001B56ED"/>
    <w:rsid w:val="001B5756"/>
    <w:rsid w:val="001B5872"/>
    <w:rsid w:val="001B5BD7"/>
    <w:rsid w:val="001B5D00"/>
    <w:rsid w:val="001B5DC3"/>
    <w:rsid w:val="001B6178"/>
    <w:rsid w:val="001B6348"/>
    <w:rsid w:val="001B63A5"/>
    <w:rsid w:val="001B66D2"/>
    <w:rsid w:val="001B677C"/>
    <w:rsid w:val="001B6C1F"/>
    <w:rsid w:val="001B6C40"/>
    <w:rsid w:val="001B7193"/>
    <w:rsid w:val="001B71D5"/>
    <w:rsid w:val="001B7428"/>
    <w:rsid w:val="001B795E"/>
    <w:rsid w:val="001B7AC8"/>
    <w:rsid w:val="001B7FD1"/>
    <w:rsid w:val="001C0016"/>
    <w:rsid w:val="001C00B0"/>
    <w:rsid w:val="001C054C"/>
    <w:rsid w:val="001C0636"/>
    <w:rsid w:val="001C0789"/>
    <w:rsid w:val="001C090E"/>
    <w:rsid w:val="001C0C9A"/>
    <w:rsid w:val="001C1140"/>
    <w:rsid w:val="001C170F"/>
    <w:rsid w:val="001C1716"/>
    <w:rsid w:val="001C1D15"/>
    <w:rsid w:val="001C1E06"/>
    <w:rsid w:val="001C1F22"/>
    <w:rsid w:val="001C242B"/>
    <w:rsid w:val="001C255D"/>
    <w:rsid w:val="001C2C1C"/>
    <w:rsid w:val="001C3189"/>
    <w:rsid w:val="001C35E9"/>
    <w:rsid w:val="001C36E4"/>
    <w:rsid w:val="001C370B"/>
    <w:rsid w:val="001C37D5"/>
    <w:rsid w:val="001C37F3"/>
    <w:rsid w:val="001C3B53"/>
    <w:rsid w:val="001C3D9C"/>
    <w:rsid w:val="001C3FF7"/>
    <w:rsid w:val="001C4111"/>
    <w:rsid w:val="001C426D"/>
    <w:rsid w:val="001C43B7"/>
    <w:rsid w:val="001C4543"/>
    <w:rsid w:val="001C4666"/>
    <w:rsid w:val="001C4811"/>
    <w:rsid w:val="001C49C8"/>
    <w:rsid w:val="001C4AC4"/>
    <w:rsid w:val="001C4B64"/>
    <w:rsid w:val="001C4CDA"/>
    <w:rsid w:val="001C4E2D"/>
    <w:rsid w:val="001C50B7"/>
    <w:rsid w:val="001C5BFC"/>
    <w:rsid w:val="001C5FB4"/>
    <w:rsid w:val="001C669D"/>
    <w:rsid w:val="001C710D"/>
    <w:rsid w:val="001C74DD"/>
    <w:rsid w:val="001C7564"/>
    <w:rsid w:val="001C7AA1"/>
    <w:rsid w:val="001C7C94"/>
    <w:rsid w:val="001C7CF7"/>
    <w:rsid w:val="001C7D05"/>
    <w:rsid w:val="001D04EA"/>
    <w:rsid w:val="001D0694"/>
    <w:rsid w:val="001D0FDA"/>
    <w:rsid w:val="001D111E"/>
    <w:rsid w:val="001D11C0"/>
    <w:rsid w:val="001D1C8E"/>
    <w:rsid w:val="001D1FEC"/>
    <w:rsid w:val="001D2385"/>
    <w:rsid w:val="001D275D"/>
    <w:rsid w:val="001D29EA"/>
    <w:rsid w:val="001D307F"/>
    <w:rsid w:val="001D30E1"/>
    <w:rsid w:val="001D322E"/>
    <w:rsid w:val="001D3475"/>
    <w:rsid w:val="001D3494"/>
    <w:rsid w:val="001D3D9F"/>
    <w:rsid w:val="001D43C2"/>
    <w:rsid w:val="001D4537"/>
    <w:rsid w:val="001D468D"/>
    <w:rsid w:val="001D4825"/>
    <w:rsid w:val="001D495E"/>
    <w:rsid w:val="001D4B83"/>
    <w:rsid w:val="001D4DF6"/>
    <w:rsid w:val="001D4F75"/>
    <w:rsid w:val="001D5007"/>
    <w:rsid w:val="001D50AF"/>
    <w:rsid w:val="001D50CC"/>
    <w:rsid w:val="001D51E2"/>
    <w:rsid w:val="001D5442"/>
    <w:rsid w:val="001D563B"/>
    <w:rsid w:val="001D56FA"/>
    <w:rsid w:val="001D5770"/>
    <w:rsid w:val="001D5876"/>
    <w:rsid w:val="001D59A7"/>
    <w:rsid w:val="001D5C98"/>
    <w:rsid w:val="001D6017"/>
    <w:rsid w:val="001D6097"/>
    <w:rsid w:val="001D6198"/>
    <w:rsid w:val="001D6400"/>
    <w:rsid w:val="001D641E"/>
    <w:rsid w:val="001D6530"/>
    <w:rsid w:val="001D68BD"/>
    <w:rsid w:val="001D6909"/>
    <w:rsid w:val="001D6BE4"/>
    <w:rsid w:val="001D6D10"/>
    <w:rsid w:val="001D6DA2"/>
    <w:rsid w:val="001D71CA"/>
    <w:rsid w:val="001D778A"/>
    <w:rsid w:val="001D78B9"/>
    <w:rsid w:val="001D7C5F"/>
    <w:rsid w:val="001D7E85"/>
    <w:rsid w:val="001D7F8A"/>
    <w:rsid w:val="001E0032"/>
    <w:rsid w:val="001E01F1"/>
    <w:rsid w:val="001E04E9"/>
    <w:rsid w:val="001E06CF"/>
    <w:rsid w:val="001E0A8C"/>
    <w:rsid w:val="001E1160"/>
    <w:rsid w:val="001E1981"/>
    <w:rsid w:val="001E19B4"/>
    <w:rsid w:val="001E1FB4"/>
    <w:rsid w:val="001E24FC"/>
    <w:rsid w:val="001E2636"/>
    <w:rsid w:val="001E2705"/>
    <w:rsid w:val="001E2958"/>
    <w:rsid w:val="001E29A6"/>
    <w:rsid w:val="001E2E68"/>
    <w:rsid w:val="001E2F01"/>
    <w:rsid w:val="001E313A"/>
    <w:rsid w:val="001E36AC"/>
    <w:rsid w:val="001E3834"/>
    <w:rsid w:val="001E3972"/>
    <w:rsid w:val="001E39FE"/>
    <w:rsid w:val="001E3B8C"/>
    <w:rsid w:val="001E3C61"/>
    <w:rsid w:val="001E3D91"/>
    <w:rsid w:val="001E4143"/>
    <w:rsid w:val="001E4396"/>
    <w:rsid w:val="001E4419"/>
    <w:rsid w:val="001E441B"/>
    <w:rsid w:val="001E44DC"/>
    <w:rsid w:val="001E462F"/>
    <w:rsid w:val="001E4780"/>
    <w:rsid w:val="001E47D1"/>
    <w:rsid w:val="001E4B2B"/>
    <w:rsid w:val="001E4B40"/>
    <w:rsid w:val="001E4BC6"/>
    <w:rsid w:val="001E4C5F"/>
    <w:rsid w:val="001E50A3"/>
    <w:rsid w:val="001E54AB"/>
    <w:rsid w:val="001E57BC"/>
    <w:rsid w:val="001E5CEF"/>
    <w:rsid w:val="001E5D55"/>
    <w:rsid w:val="001E62A9"/>
    <w:rsid w:val="001E64B1"/>
    <w:rsid w:val="001E697A"/>
    <w:rsid w:val="001E6CE1"/>
    <w:rsid w:val="001E6D3C"/>
    <w:rsid w:val="001E6D85"/>
    <w:rsid w:val="001E6F87"/>
    <w:rsid w:val="001E6FEA"/>
    <w:rsid w:val="001E7006"/>
    <w:rsid w:val="001E7247"/>
    <w:rsid w:val="001E7D23"/>
    <w:rsid w:val="001E7DD1"/>
    <w:rsid w:val="001F0026"/>
    <w:rsid w:val="001F0052"/>
    <w:rsid w:val="001F0169"/>
    <w:rsid w:val="001F0304"/>
    <w:rsid w:val="001F03C7"/>
    <w:rsid w:val="001F03E4"/>
    <w:rsid w:val="001F064C"/>
    <w:rsid w:val="001F0C6C"/>
    <w:rsid w:val="001F0D95"/>
    <w:rsid w:val="001F0E9C"/>
    <w:rsid w:val="001F0F39"/>
    <w:rsid w:val="001F0F44"/>
    <w:rsid w:val="001F15C3"/>
    <w:rsid w:val="001F18E4"/>
    <w:rsid w:val="001F1A67"/>
    <w:rsid w:val="001F1BCE"/>
    <w:rsid w:val="001F2268"/>
    <w:rsid w:val="001F272F"/>
    <w:rsid w:val="001F2B67"/>
    <w:rsid w:val="001F2E0B"/>
    <w:rsid w:val="001F2EB2"/>
    <w:rsid w:val="001F32BA"/>
    <w:rsid w:val="001F37D9"/>
    <w:rsid w:val="001F3ABC"/>
    <w:rsid w:val="001F3D55"/>
    <w:rsid w:val="001F3D67"/>
    <w:rsid w:val="001F3D6C"/>
    <w:rsid w:val="001F3D74"/>
    <w:rsid w:val="001F406D"/>
    <w:rsid w:val="001F4557"/>
    <w:rsid w:val="001F46D0"/>
    <w:rsid w:val="001F46D4"/>
    <w:rsid w:val="001F4936"/>
    <w:rsid w:val="001F4998"/>
    <w:rsid w:val="001F546B"/>
    <w:rsid w:val="001F56C7"/>
    <w:rsid w:val="001F5985"/>
    <w:rsid w:val="001F59EE"/>
    <w:rsid w:val="001F5AD3"/>
    <w:rsid w:val="001F5D67"/>
    <w:rsid w:val="001F626E"/>
    <w:rsid w:val="001F632E"/>
    <w:rsid w:val="001F668D"/>
    <w:rsid w:val="001F6A30"/>
    <w:rsid w:val="001F6E6B"/>
    <w:rsid w:val="001F6E6C"/>
    <w:rsid w:val="001F71B4"/>
    <w:rsid w:val="001F7569"/>
    <w:rsid w:val="001F77E2"/>
    <w:rsid w:val="001F7950"/>
    <w:rsid w:val="001F7A4F"/>
    <w:rsid w:val="001F7F6B"/>
    <w:rsid w:val="002000F8"/>
    <w:rsid w:val="00200582"/>
    <w:rsid w:val="00200903"/>
    <w:rsid w:val="00200988"/>
    <w:rsid w:val="00200A9E"/>
    <w:rsid w:val="00200C19"/>
    <w:rsid w:val="00200CB3"/>
    <w:rsid w:val="00200EE6"/>
    <w:rsid w:val="00200F98"/>
    <w:rsid w:val="002010A3"/>
    <w:rsid w:val="002010C5"/>
    <w:rsid w:val="0020181E"/>
    <w:rsid w:val="00201930"/>
    <w:rsid w:val="002019EA"/>
    <w:rsid w:val="00201A11"/>
    <w:rsid w:val="00201AA0"/>
    <w:rsid w:val="00201EDB"/>
    <w:rsid w:val="0020220A"/>
    <w:rsid w:val="00202337"/>
    <w:rsid w:val="0020239B"/>
    <w:rsid w:val="002023D1"/>
    <w:rsid w:val="00202A6E"/>
    <w:rsid w:val="00202EA9"/>
    <w:rsid w:val="00202F26"/>
    <w:rsid w:val="002030A6"/>
    <w:rsid w:val="00203269"/>
    <w:rsid w:val="0020330F"/>
    <w:rsid w:val="00203379"/>
    <w:rsid w:val="00203433"/>
    <w:rsid w:val="00203958"/>
    <w:rsid w:val="00203A12"/>
    <w:rsid w:val="00203A29"/>
    <w:rsid w:val="00203EFD"/>
    <w:rsid w:val="00204058"/>
    <w:rsid w:val="002041E2"/>
    <w:rsid w:val="00204376"/>
    <w:rsid w:val="00204440"/>
    <w:rsid w:val="00204456"/>
    <w:rsid w:val="00204579"/>
    <w:rsid w:val="0020481B"/>
    <w:rsid w:val="00204AF2"/>
    <w:rsid w:val="00204CC8"/>
    <w:rsid w:val="00205201"/>
    <w:rsid w:val="002056D6"/>
    <w:rsid w:val="00205AD9"/>
    <w:rsid w:val="00205BB0"/>
    <w:rsid w:val="00205CFE"/>
    <w:rsid w:val="00205D77"/>
    <w:rsid w:val="0020637A"/>
    <w:rsid w:val="002063DC"/>
    <w:rsid w:val="0020653C"/>
    <w:rsid w:val="002065F8"/>
    <w:rsid w:val="00206819"/>
    <w:rsid w:val="00206C6A"/>
    <w:rsid w:val="00206DB5"/>
    <w:rsid w:val="00206F7E"/>
    <w:rsid w:val="002070A6"/>
    <w:rsid w:val="00207963"/>
    <w:rsid w:val="00207E1F"/>
    <w:rsid w:val="00207E9C"/>
    <w:rsid w:val="002101C6"/>
    <w:rsid w:val="002106E9"/>
    <w:rsid w:val="0021083B"/>
    <w:rsid w:val="00210BFF"/>
    <w:rsid w:val="00210D25"/>
    <w:rsid w:val="00210D5A"/>
    <w:rsid w:val="002110EC"/>
    <w:rsid w:val="0021115D"/>
    <w:rsid w:val="00211476"/>
    <w:rsid w:val="00211609"/>
    <w:rsid w:val="002116F2"/>
    <w:rsid w:val="002118BC"/>
    <w:rsid w:val="002118E5"/>
    <w:rsid w:val="00211BDC"/>
    <w:rsid w:val="0021215E"/>
    <w:rsid w:val="00212241"/>
    <w:rsid w:val="00212724"/>
    <w:rsid w:val="00212A72"/>
    <w:rsid w:val="00212B9C"/>
    <w:rsid w:val="00212EC5"/>
    <w:rsid w:val="0021329F"/>
    <w:rsid w:val="00213495"/>
    <w:rsid w:val="00213A11"/>
    <w:rsid w:val="00214397"/>
    <w:rsid w:val="002144DB"/>
    <w:rsid w:val="00214588"/>
    <w:rsid w:val="00214E1F"/>
    <w:rsid w:val="00214EED"/>
    <w:rsid w:val="00214F3D"/>
    <w:rsid w:val="00215107"/>
    <w:rsid w:val="00215414"/>
    <w:rsid w:val="00215496"/>
    <w:rsid w:val="002156CA"/>
    <w:rsid w:val="0021573E"/>
    <w:rsid w:val="00215E89"/>
    <w:rsid w:val="0021603C"/>
    <w:rsid w:val="002160C2"/>
    <w:rsid w:val="0021631D"/>
    <w:rsid w:val="002163DC"/>
    <w:rsid w:val="002167F1"/>
    <w:rsid w:val="002168DB"/>
    <w:rsid w:val="00216B1D"/>
    <w:rsid w:val="00216CE7"/>
    <w:rsid w:val="00216DBE"/>
    <w:rsid w:val="00216F49"/>
    <w:rsid w:val="00216FC6"/>
    <w:rsid w:val="00217378"/>
    <w:rsid w:val="002173C4"/>
    <w:rsid w:val="002174B4"/>
    <w:rsid w:val="002176EE"/>
    <w:rsid w:val="002178BB"/>
    <w:rsid w:val="002179F1"/>
    <w:rsid w:val="00217C04"/>
    <w:rsid w:val="00217CCE"/>
    <w:rsid w:val="00217FE2"/>
    <w:rsid w:val="00220007"/>
    <w:rsid w:val="00220113"/>
    <w:rsid w:val="002206B7"/>
    <w:rsid w:val="00220712"/>
    <w:rsid w:val="002208EC"/>
    <w:rsid w:val="00220A14"/>
    <w:rsid w:val="0022104B"/>
    <w:rsid w:val="002210A3"/>
    <w:rsid w:val="002212EF"/>
    <w:rsid w:val="0022162B"/>
    <w:rsid w:val="0022170D"/>
    <w:rsid w:val="00221714"/>
    <w:rsid w:val="00221853"/>
    <w:rsid w:val="002219A5"/>
    <w:rsid w:val="00221B13"/>
    <w:rsid w:val="00221D86"/>
    <w:rsid w:val="00221DD7"/>
    <w:rsid w:val="00222091"/>
    <w:rsid w:val="00222103"/>
    <w:rsid w:val="00222481"/>
    <w:rsid w:val="002226D2"/>
    <w:rsid w:val="00222B3A"/>
    <w:rsid w:val="00222B4C"/>
    <w:rsid w:val="00222E74"/>
    <w:rsid w:val="00222F3C"/>
    <w:rsid w:val="002230A2"/>
    <w:rsid w:val="002238E6"/>
    <w:rsid w:val="00223A57"/>
    <w:rsid w:val="00223C18"/>
    <w:rsid w:val="002240B4"/>
    <w:rsid w:val="0022434C"/>
    <w:rsid w:val="0022484F"/>
    <w:rsid w:val="00224A1C"/>
    <w:rsid w:val="00224C0C"/>
    <w:rsid w:val="00224D07"/>
    <w:rsid w:val="00224D24"/>
    <w:rsid w:val="002253B0"/>
    <w:rsid w:val="002255B4"/>
    <w:rsid w:val="00225641"/>
    <w:rsid w:val="00225774"/>
    <w:rsid w:val="0022578B"/>
    <w:rsid w:val="00225E93"/>
    <w:rsid w:val="00226235"/>
    <w:rsid w:val="002265FC"/>
    <w:rsid w:val="00226929"/>
    <w:rsid w:val="00226E55"/>
    <w:rsid w:val="00227060"/>
    <w:rsid w:val="00227221"/>
    <w:rsid w:val="002272F5"/>
    <w:rsid w:val="00227471"/>
    <w:rsid w:val="002275D2"/>
    <w:rsid w:val="002275DC"/>
    <w:rsid w:val="00227AAC"/>
    <w:rsid w:val="00227FEE"/>
    <w:rsid w:val="0023051B"/>
    <w:rsid w:val="00230B66"/>
    <w:rsid w:val="0023110E"/>
    <w:rsid w:val="002317D4"/>
    <w:rsid w:val="002318C1"/>
    <w:rsid w:val="00231BE2"/>
    <w:rsid w:val="00231FF2"/>
    <w:rsid w:val="0023255B"/>
    <w:rsid w:val="00232E2F"/>
    <w:rsid w:val="00232F06"/>
    <w:rsid w:val="002335AF"/>
    <w:rsid w:val="0023364D"/>
    <w:rsid w:val="002339CD"/>
    <w:rsid w:val="00233FB8"/>
    <w:rsid w:val="00234086"/>
    <w:rsid w:val="0023429C"/>
    <w:rsid w:val="00234346"/>
    <w:rsid w:val="00234651"/>
    <w:rsid w:val="002346A1"/>
    <w:rsid w:val="00234A12"/>
    <w:rsid w:val="00234C32"/>
    <w:rsid w:val="0023514A"/>
    <w:rsid w:val="00235430"/>
    <w:rsid w:val="00235AF2"/>
    <w:rsid w:val="00235B8F"/>
    <w:rsid w:val="00236237"/>
    <w:rsid w:val="00236346"/>
    <w:rsid w:val="002364EB"/>
    <w:rsid w:val="00236AE8"/>
    <w:rsid w:val="00236C70"/>
    <w:rsid w:val="002371F6"/>
    <w:rsid w:val="00237391"/>
    <w:rsid w:val="002374B3"/>
    <w:rsid w:val="0023774B"/>
    <w:rsid w:val="0023774C"/>
    <w:rsid w:val="00237BCE"/>
    <w:rsid w:val="0024008D"/>
    <w:rsid w:val="002403D0"/>
    <w:rsid w:val="002404DC"/>
    <w:rsid w:val="0024055C"/>
    <w:rsid w:val="0024067F"/>
    <w:rsid w:val="00240743"/>
    <w:rsid w:val="00240B65"/>
    <w:rsid w:val="00240E86"/>
    <w:rsid w:val="0024102A"/>
    <w:rsid w:val="00241733"/>
    <w:rsid w:val="00241757"/>
    <w:rsid w:val="00241E3D"/>
    <w:rsid w:val="00242055"/>
    <w:rsid w:val="0024211A"/>
    <w:rsid w:val="002422D0"/>
    <w:rsid w:val="0024236A"/>
    <w:rsid w:val="002423A5"/>
    <w:rsid w:val="002427DA"/>
    <w:rsid w:val="00242C49"/>
    <w:rsid w:val="00242FD4"/>
    <w:rsid w:val="00243399"/>
    <w:rsid w:val="0024358D"/>
    <w:rsid w:val="00243619"/>
    <w:rsid w:val="00243726"/>
    <w:rsid w:val="002439AD"/>
    <w:rsid w:val="002439C2"/>
    <w:rsid w:val="00243A8A"/>
    <w:rsid w:val="00243B5C"/>
    <w:rsid w:val="00243C75"/>
    <w:rsid w:val="00243C7A"/>
    <w:rsid w:val="00243F91"/>
    <w:rsid w:val="00243F94"/>
    <w:rsid w:val="002446B3"/>
    <w:rsid w:val="002448E5"/>
    <w:rsid w:val="002454C0"/>
    <w:rsid w:val="00245544"/>
    <w:rsid w:val="0024555A"/>
    <w:rsid w:val="00245C10"/>
    <w:rsid w:val="0024606A"/>
    <w:rsid w:val="002463FE"/>
    <w:rsid w:val="0024644C"/>
    <w:rsid w:val="002464C9"/>
    <w:rsid w:val="00246A3C"/>
    <w:rsid w:val="00246B44"/>
    <w:rsid w:val="00246D35"/>
    <w:rsid w:val="00246DFE"/>
    <w:rsid w:val="00246F8E"/>
    <w:rsid w:val="00246F9F"/>
    <w:rsid w:val="00247736"/>
    <w:rsid w:val="00247753"/>
    <w:rsid w:val="002478C0"/>
    <w:rsid w:val="00247984"/>
    <w:rsid w:val="002479D5"/>
    <w:rsid w:val="00247A67"/>
    <w:rsid w:val="00247DE5"/>
    <w:rsid w:val="00247ECC"/>
    <w:rsid w:val="00247F53"/>
    <w:rsid w:val="0025004D"/>
    <w:rsid w:val="002501A9"/>
    <w:rsid w:val="002506F0"/>
    <w:rsid w:val="00250905"/>
    <w:rsid w:val="00250B1E"/>
    <w:rsid w:val="00251403"/>
    <w:rsid w:val="00251618"/>
    <w:rsid w:val="00251A6C"/>
    <w:rsid w:val="00251DD7"/>
    <w:rsid w:val="00251F50"/>
    <w:rsid w:val="002521B4"/>
    <w:rsid w:val="0025244C"/>
    <w:rsid w:val="002525C6"/>
    <w:rsid w:val="00252A09"/>
    <w:rsid w:val="00252B00"/>
    <w:rsid w:val="00252C15"/>
    <w:rsid w:val="002533AF"/>
    <w:rsid w:val="00253928"/>
    <w:rsid w:val="00253D27"/>
    <w:rsid w:val="00253FBB"/>
    <w:rsid w:val="002543AC"/>
    <w:rsid w:val="0025476C"/>
    <w:rsid w:val="00254E6E"/>
    <w:rsid w:val="00254ED9"/>
    <w:rsid w:val="00254F53"/>
    <w:rsid w:val="00254FBE"/>
    <w:rsid w:val="00254FED"/>
    <w:rsid w:val="002550F8"/>
    <w:rsid w:val="0025564D"/>
    <w:rsid w:val="00255654"/>
    <w:rsid w:val="002557BD"/>
    <w:rsid w:val="002557CB"/>
    <w:rsid w:val="00255C5B"/>
    <w:rsid w:val="00255D02"/>
    <w:rsid w:val="00255E56"/>
    <w:rsid w:val="00255EB9"/>
    <w:rsid w:val="0025609D"/>
    <w:rsid w:val="0025612F"/>
    <w:rsid w:val="002561F0"/>
    <w:rsid w:val="0025642D"/>
    <w:rsid w:val="002565CD"/>
    <w:rsid w:val="00256873"/>
    <w:rsid w:val="00256B72"/>
    <w:rsid w:val="00256C68"/>
    <w:rsid w:val="00256FA9"/>
    <w:rsid w:val="00257773"/>
    <w:rsid w:val="00257775"/>
    <w:rsid w:val="002578B0"/>
    <w:rsid w:val="00257A4D"/>
    <w:rsid w:val="00257C0E"/>
    <w:rsid w:val="00257DC1"/>
    <w:rsid w:val="00257E40"/>
    <w:rsid w:val="00260218"/>
    <w:rsid w:val="0026021D"/>
    <w:rsid w:val="00260556"/>
    <w:rsid w:val="0026065C"/>
    <w:rsid w:val="00260AEE"/>
    <w:rsid w:val="00260C86"/>
    <w:rsid w:val="00260CB7"/>
    <w:rsid w:val="00260DAD"/>
    <w:rsid w:val="00260EDC"/>
    <w:rsid w:val="002610FC"/>
    <w:rsid w:val="00261579"/>
    <w:rsid w:val="0026163B"/>
    <w:rsid w:val="0026179E"/>
    <w:rsid w:val="002617EB"/>
    <w:rsid w:val="00261A7A"/>
    <w:rsid w:val="00261C25"/>
    <w:rsid w:val="00261CF8"/>
    <w:rsid w:val="00261D17"/>
    <w:rsid w:val="0026200F"/>
    <w:rsid w:val="00262416"/>
    <w:rsid w:val="00262A14"/>
    <w:rsid w:val="00262BAE"/>
    <w:rsid w:val="00262C9D"/>
    <w:rsid w:val="00262D45"/>
    <w:rsid w:val="0026324A"/>
    <w:rsid w:val="00263497"/>
    <w:rsid w:val="0026387A"/>
    <w:rsid w:val="002638FA"/>
    <w:rsid w:val="00263E67"/>
    <w:rsid w:val="00263E9C"/>
    <w:rsid w:val="0026425C"/>
    <w:rsid w:val="002643D5"/>
    <w:rsid w:val="00264A59"/>
    <w:rsid w:val="00264BAC"/>
    <w:rsid w:val="00264E05"/>
    <w:rsid w:val="002654BB"/>
    <w:rsid w:val="00265C43"/>
    <w:rsid w:val="00265E6D"/>
    <w:rsid w:val="00265F95"/>
    <w:rsid w:val="00266206"/>
    <w:rsid w:val="002663BD"/>
    <w:rsid w:val="00266AA3"/>
    <w:rsid w:val="002671B7"/>
    <w:rsid w:val="002673E4"/>
    <w:rsid w:val="00267475"/>
    <w:rsid w:val="002679FF"/>
    <w:rsid w:val="002702FA"/>
    <w:rsid w:val="00270582"/>
    <w:rsid w:val="00270D1A"/>
    <w:rsid w:val="00270E6E"/>
    <w:rsid w:val="00270FCA"/>
    <w:rsid w:val="00270FE2"/>
    <w:rsid w:val="00271582"/>
    <w:rsid w:val="002715A6"/>
    <w:rsid w:val="00271913"/>
    <w:rsid w:val="00271D1D"/>
    <w:rsid w:val="00271F7F"/>
    <w:rsid w:val="00272037"/>
    <w:rsid w:val="00272292"/>
    <w:rsid w:val="00272767"/>
    <w:rsid w:val="00272822"/>
    <w:rsid w:val="00272908"/>
    <w:rsid w:val="002729FF"/>
    <w:rsid w:val="00272AB5"/>
    <w:rsid w:val="00272D77"/>
    <w:rsid w:val="00272FEE"/>
    <w:rsid w:val="00273035"/>
    <w:rsid w:val="0027346B"/>
    <w:rsid w:val="0027352C"/>
    <w:rsid w:val="00273D12"/>
    <w:rsid w:val="002743E8"/>
    <w:rsid w:val="00274650"/>
    <w:rsid w:val="002748D2"/>
    <w:rsid w:val="00274B13"/>
    <w:rsid w:val="00274B29"/>
    <w:rsid w:val="00274B96"/>
    <w:rsid w:val="00274DA3"/>
    <w:rsid w:val="002752D2"/>
    <w:rsid w:val="00275481"/>
    <w:rsid w:val="00275527"/>
    <w:rsid w:val="00275ACA"/>
    <w:rsid w:val="00275EA2"/>
    <w:rsid w:val="00275F54"/>
    <w:rsid w:val="002763AD"/>
    <w:rsid w:val="00276E32"/>
    <w:rsid w:val="00276FDF"/>
    <w:rsid w:val="00277094"/>
    <w:rsid w:val="00277480"/>
    <w:rsid w:val="00277614"/>
    <w:rsid w:val="00277697"/>
    <w:rsid w:val="00277769"/>
    <w:rsid w:val="00277908"/>
    <w:rsid w:val="00277C48"/>
    <w:rsid w:val="00277EEB"/>
    <w:rsid w:val="00280150"/>
    <w:rsid w:val="00280380"/>
    <w:rsid w:val="0028041E"/>
    <w:rsid w:val="00280572"/>
    <w:rsid w:val="002808A8"/>
    <w:rsid w:val="00280A70"/>
    <w:rsid w:val="00280B32"/>
    <w:rsid w:val="00280B89"/>
    <w:rsid w:val="00281051"/>
    <w:rsid w:val="00281119"/>
    <w:rsid w:val="0028128F"/>
    <w:rsid w:val="002812F6"/>
    <w:rsid w:val="002813E5"/>
    <w:rsid w:val="002814EE"/>
    <w:rsid w:val="00281AD0"/>
    <w:rsid w:val="00281E8E"/>
    <w:rsid w:val="00281EAF"/>
    <w:rsid w:val="002822A6"/>
    <w:rsid w:val="0028248A"/>
    <w:rsid w:val="00282835"/>
    <w:rsid w:val="00282965"/>
    <w:rsid w:val="00282D96"/>
    <w:rsid w:val="00282DE1"/>
    <w:rsid w:val="00282E9C"/>
    <w:rsid w:val="002830EB"/>
    <w:rsid w:val="00283660"/>
    <w:rsid w:val="0028385D"/>
    <w:rsid w:val="00283A20"/>
    <w:rsid w:val="00283D99"/>
    <w:rsid w:val="0028419F"/>
    <w:rsid w:val="00284356"/>
    <w:rsid w:val="002843EF"/>
    <w:rsid w:val="002847EA"/>
    <w:rsid w:val="00284816"/>
    <w:rsid w:val="0028489D"/>
    <w:rsid w:val="00284929"/>
    <w:rsid w:val="00284C3C"/>
    <w:rsid w:val="00284E3A"/>
    <w:rsid w:val="00285041"/>
    <w:rsid w:val="00285A4E"/>
    <w:rsid w:val="00285A5B"/>
    <w:rsid w:val="00285DD4"/>
    <w:rsid w:val="00285E4E"/>
    <w:rsid w:val="00285F1F"/>
    <w:rsid w:val="0028605B"/>
    <w:rsid w:val="0028647D"/>
    <w:rsid w:val="0028661C"/>
    <w:rsid w:val="00286846"/>
    <w:rsid w:val="00286EB0"/>
    <w:rsid w:val="00286F05"/>
    <w:rsid w:val="002873BA"/>
    <w:rsid w:val="00287558"/>
    <w:rsid w:val="00287E94"/>
    <w:rsid w:val="00287F0D"/>
    <w:rsid w:val="00287FA8"/>
    <w:rsid w:val="002902FC"/>
    <w:rsid w:val="00290454"/>
    <w:rsid w:val="0029061C"/>
    <w:rsid w:val="00290699"/>
    <w:rsid w:val="0029072F"/>
    <w:rsid w:val="00290A1E"/>
    <w:rsid w:val="00290D61"/>
    <w:rsid w:val="00290ED8"/>
    <w:rsid w:val="002912C9"/>
    <w:rsid w:val="00291417"/>
    <w:rsid w:val="00291478"/>
    <w:rsid w:val="00291538"/>
    <w:rsid w:val="00291672"/>
    <w:rsid w:val="00291C10"/>
    <w:rsid w:val="00291CE2"/>
    <w:rsid w:val="00291F16"/>
    <w:rsid w:val="0029211F"/>
    <w:rsid w:val="00292226"/>
    <w:rsid w:val="0029228E"/>
    <w:rsid w:val="00292310"/>
    <w:rsid w:val="002924C5"/>
    <w:rsid w:val="0029292A"/>
    <w:rsid w:val="00292C35"/>
    <w:rsid w:val="00292E8F"/>
    <w:rsid w:val="002933C8"/>
    <w:rsid w:val="00293618"/>
    <w:rsid w:val="00293792"/>
    <w:rsid w:val="00293B2F"/>
    <w:rsid w:val="00293DC8"/>
    <w:rsid w:val="00293F05"/>
    <w:rsid w:val="00294257"/>
    <w:rsid w:val="00294376"/>
    <w:rsid w:val="0029443E"/>
    <w:rsid w:val="00294A7C"/>
    <w:rsid w:val="00294D3C"/>
    <w:rsid w:val="00294D7F"/>
    <w:rsid w:val="00294DAA"/>
    <w:rsid w:val="00294E0D"/>
    <w:rsid w:val="0029514C"/>
    <w:rsid w:val="002953D9"/>
    <w:rsid w:val="00295A0C"/>
    <w:rsid w:val="00295ABB"/>
    <w:rsid w:val="00295C31"/>
    <w:rsid w:val="00295E5D"/>
    <w:rsid w:val="00295F36"/>
    <w:rsid w:val="002967B0"/>
    <w:rsid w:val="00296A3B"/>
    <w:rsid w:val="00296DE2"/>
    <w:rsid w:val="00296F16"/>
    <w:rsid w:val="00297163"/>
    <w:rsid w:val="002972D7"/>
    <w:rsid w:val="002973CF"/>
    <w:rsid w:val="00297DD7"/>
    <w:rsid w:val="002A00D2"/>
    <w:rsid w:val="002A00E7"/>
    <w:rsid w:val="002A01F4"/>
    <w:rsid w:val="002A02B9"/>
    <w:rsid w:val="002A0966"/>
    <w:rsid w:val="002A0CD0"/>
    <w:rsid w:val="002A127A"/>
    <w:rsid w:val="002A133E"/>
    <w:rsid w:val="002A1744"/>
    <w:rsid w:val="002A1934"/>
    <w:rsid w:val="002A1D2A"/>
    <w:rsid w:val="002A22F1"/>
    <w:rsid w:val="002A2987"/>
    <w:rsid w:val="002A2F99"/>
    <w:rsid w:val="002A33C8"/>
    <w:rsid w:val="002A39B2"/>
    <w:rsid w:val="002A3A5B"/>
    <w:rsid w:val="002A3C7C"/>
    <w:rsid w:val="002A450C"/>
    <w:rsid w:val="002A4A65"/>
    <w:rsid w:val="002A4B03"/>
    <w:rsid w:val="002A4D30"/>
    <w:rsid w:val="002A4DEA"/>
    <w:rsid w:val="002A4ED5"/>
    <w:rsid w:val="002A5015"/>
    <w:rsid w:val="002A532B"/>
    <w:rsid w:val="002A5980"/>
    <w:rsid w:val="002A5C0C"/>
    <w:rsid w:val="002A5D7F"/>
    <w:rsid w:val="002A5F2C"/>
    <w:rsid w:val="002A6014"/>
    <w:rsid w:val="002A62DC"/>
    <w:rsid w:val="002A63DB"/>
    <w:rsid w:val="002A654D"/>
    <w:rsid w:val="002A65C9"/>
    <w:rsid w:val="002A6766"/>
    <w:rsid w:val="002A68C9"/>
    <w:rsid w:val="002A6C65"/>
    <w:rsid w:val="002A6F04"/>
    <w:rsid w:val="002A71A2"/>
    <w:rsid w:val="002A7426"/>
    <w:rsid w:val="002A754D"/>
    <w:rsid w:val="002A7567"/>
    <w:rsid w:val="002A7D66"/>
    <w:rsid w:val="002A7DAF"/>
    <w:rsid w:val="002A7EC4"/>
    <w:rsid w:val="002B000C"/>
    <w:rsid w:val="002B0163"/>
    <w:rsid w:val="002B01DB"/>
    <w:rsid w:val="002B03B6"/>
    <w:rsid w:val="002B0808"/>
    <w:rsid w:val="002B0850"/>
    <w:rsid w:val="002B0A10"/>
    <w:rsid w:val="002B1210"/>
    <w:rsid w:val="002B1391"/>
    <w:rsid w:val="002B14B3"/>
    <w:rsid w:val="002B1861"/>
    <w:rsid w:val="002B18C9"/>
    <w:rsid w:val="002B19F6"/>
    <w:rsid w:val="002B1AEC"/>
    <w:rsid w:val="002B1EB1"/>
    <w:rsid w:val="002B1F13"/>
    <w:rsid w:val="002B1F96"/>
    <w:rsid w:val="002B214B"/>
    <w:rsid w:val="002B2156"/>
    <w:rsid w:val="002B21F9"/>
    <w:rsid w:val="002B2DB2"/>
    <w:rsid w:val="002B324D"/>
    <w:rsid w:val="002B3412"/>
    <w:rsid w:val="002B3630"/>
    <w:rsid w:val="002B3843"/>
    <w:rsid w:val="002B40E1"/>
    <w:rsid w:val="002B4621"/>
    <w:rsid w:val="002B4A33"/>
    <w:rsid w:val="002B4BC1"/>
    <w:rsid w:val="002B53DD"/>
    <w:rsid w:val="002B551C"/>
    <w:rsid w:val="002B5763"/>
    <w:rsid w:val="002B58A7"/>
    <w:rsid w:val="002B5B7B"/>
    <w:rsid w:val="002B5EBE"/>
    <w:rsid w:val="002B674F"/>
    <w:rsid w:val="002B6850"/>
    <w:rsid w:val="002B7353"/>
    <w:rsid w:val="002B7964"/>
    <w:rsid w:val="002B7AC2"/>
    <w:rsid w:val="002B7D4A"/>
    <w:rsid w:val="002C0025"/>
    <w:rsid w:val="002C0D1C"/>
    <w:rsid w:val="002C15E4"/>
    <w:rsid w:val="002C15E5"/>
    <w:rsid w:val="002C1895"/>
    <w:rsid w:val="002C1970"/>
    <w:rsid w:val="002C1A96"/>
    <w:rsid w:val="002C1AA9"/>
    <w:rsid w:val="002C1B21"/>
    <w:rsid w:val="002C1B95"/>
    <w:rsid w:val="002C1DA0"/>
    <w:rsid w:val="002C1E6C"/>
    <w:rsid w:val="002C223D"/>
    <w:rsid w:val="002C23E7"/>
    <w:rsid w:val="002C2786"/>
    <w:rsid w:val="002C28AD"/>
    <w:rsid w:val="002C2951"/>
    <w:rsid w:val="002C2C8D"/>
    <w:rsid w:val="002C2CCD"/>
    <w:rsid w:val="002C31F6"/>
    <w:rsid w:val="002C3489"/>
    <w:rsid w:val="002C3505"/>
    <w:rsid w:val="002C3A5E"/>
    <w:rsid w:val="002C407B"/>
    <w:rsid w:val="002C4087"/>
    <w:rsid w:val="002C43A1"/>
    <w:rsid w:val="002C478A"/>
    <w:rsid w:val="002C48E9"/>
    <w:rsid w:val="002C4D7F"/>
    <w:rsid w:val="002C554C"/>
    <w:rsid w:val="002C5829"/>
    <w:rsid w:val="002C58EB"/>
    <w:rsid w:val="002C5A65"/>
    <w:rsid w:val="002C5B39"/>
    <w:rsid w:val="002C5BB9"/>
    <w:rsid w:val="002C5F0D"/>
    <w:rsid w:val="002C5F13"/>
    <w:rsid w:val="002C622E"/>
    <w:rsid w:val="002C6490"/>
    <w:rsid w:val="002C64BD"/>
    <w:rsid w:val="002C64DD"/>
    <w:rsid w:val="002C6637"/>
    <w:rsid w:val="002C6641"/>
    <w:rsid w:val="002C67D5"/>
    <w:rsid w:val="002C6951"/>
    <w:rsid w:val="002C69BD"/>
    <w:rsid w:val="002C6B2B"/>
    <w:rsid w:val="002C6CCF"/>
    <w:rsid w:val="002C6D0A"/>
    <w:rsid w:val="002C71CB"/>
    <w:rsid w:val="002C72ED"/>
    <w:rsid w:val="002C7414"/>
    <w:rsid w:val="002C741D"/>
    <w:rsid w:val="002C761C"/>
    <w:rsid w:val="002C79B7"/>
    <w:rsid w:val="002C7DFA"/>
    <w:rsid w:val="002C7F15"/>
    <w:rsid w:val="002D01B7"/>
    <w:rsid w:val="002D0250"/>
    <w:rsid w:val="002D0579"/>
    <w:rsid w:val="002D06EB"/>
    <w:rsid w:val="002D089C"/>
    <w:rsid w:val="002D0E27"/>
    <w:rsid w:val="002D0F6A"/>
    <w:rsid w:val="002D135C"/>
    <w:rsid w:val="002D142B"/>
    <w:rsid w:val="002D1617"/>
    <w:rsid w:val="002D1C2A"/>
    <w:rsid w:val="002D1C33"/>
    <w:rsid w:val="002D1DC2"/>
    <w:rsid w:val="002D22FB"/>
    <w:rsid w:val="002D23D7"/>
    <w:rsid w:val="002D2523"/>
    <w:rsid w:val="002D2777"/>
    <w:rsid w:val="002D2A14"/>
    <w:rsid w:val="002D2B8D"/>
    <w:rsid w:val="002D2CA5"/>
    <w:rsid w:val="002D2DA3"/>
    <w:rsid w:val="002D2DE5"/>
    <w:rsid w:val="002D30B6"/>
    <w:rsid w:val="002D3118"/>
    <w:rsid w:val="002D3196"/>
    <w:rsid w:val="002D32BF"/>
    <w:rsid w:val="002D330C"/>
    <w:rsid w:val="002D3350"/>
    <w:rsid w:val="002D3A68"/>
    <w:rsid w:val="002D3AF9"/>
    <w:rsid w:val="002D3DB0"/>
    <w:rsid w:val="002D4109"/>
    <w:rsid w:val="002D4350"/>
    <w:rsid w:val="002D43E1"/>
    <w:rsid w:val="002D478E"/>
    <w:rsid w:val="002D486D"/>
    <w:rsid w:val="002D4894"/>
    <w:rsid w:val="002D4A30"/>
    <w:rsid w:val="002D5078"/>
    <w:rsid w:val="002D5410"/>
    <w:rsid w:val="002D5619"/>
    <w:rsid w:val="002D59B1"/>
    <w:rsid w:val="002D5EB2"/>
    <w:rsid w:val="002D6167"/>
    <w:rsid w:val="002D62CF"/>
    <w:rsid w:val="002D6599"/>
    <w:rsid w:val="002D677A"/>
    <w:rsid w:val="002D6E23"/>
    <w:rsid w:val="002D6E24"/>
    <w:rsid w:val="002D6EF5"/>
    <w:rsid w:val="002D6F9D"/>
    <w:rsid w:val="002D72B2"/>
    <w:rsid w:val="002D72D0"/>
    <w:rsid w:val="002D74FF"/>
    <w:rsid w:val="002D768C"/>
    <w:rsid w:val="002D772C"/>
    <w:rsid w:val="002D7E70"/>
    <w:rsid w:val="002E0746"/>
    <w:rsid w:val="002E0972"/>
    <w:rsid w:val="002E099E"/>
    <w:rsid w:val="002E0D24"/>
    <w:rsid w:val="002E125E"/>
    <w:rsid w:val="002E1271"/>
    <w:rsid w:val="002E1A77"/>
    <w:rsid w:val="002E1CA8"/>
    <w:rsid w:val="002E221D"/>
    <w:rsid w:val="002E2A35"/>
    <w:rsid w:val="002E2D30"/>
    <w:rsid w:val="002E2F6B"/>
    <w:rsid w:val="002E32ED"/>
    <w:rsid w:val="002E34BB"/>
    <w:rsid w:val="002E36FA"/>
    <w:rsid w:val="002E3915"/>
    <w:rsid w:val="002E3A4A"/>
    <w:rsid w:val="002E3E8B"/>
    <w:rsid w:val="002E425C"/>
    <w:rsid w:val="002E45AD"/>
    <w:rsid w:val="002E4606"/>
    <w:rsid w:val="002E4820"/>
    <w:rsid w:val="002E4870"/>
    <w:rsid w:val="002E4BA4"/>
    <w:rsid w:val="002E4BC1"/>
    <w:rsid w:val="002E4BE3"/>
    <w:rsid w:val="002E4EA2"/>
    <w:rsid w:val="002E505A"/>
    <w:rsid w:val="002E50C2"/>
    <w:rsid w:val="002E5286"/>
    <w:rsid w:val="002E5377"/>
    <w:rsid w:val="002E53A8"/>
    <w:rsid w:val="002E5412"/>
    <w:rsid w:val="002E54CD"/>
    <w:rsid w:val="002E54F8"/>
    <w:rsid w:val="002E5742"/>
    <w:rsid w:val="002E5752"/>
    <w:rsid w:val="002E59A2"/>
    <w:rsid w:val="002E5ACB"/>
    <w:rsid w:val="002E5D79"/>
    <w:rsid w:val="002E5E72"/>
    <w:rsid w:val="002E64DB"/>
    <w:rsid w:val="002E67FD"/>
    <w:rsid w:val="002E6AA2"/>
    <w:rsid w:val="002E6DD8"/>
    <w:rsid w:val="002E725B"/>
    <w:rsid w:val="002E73EF"/>
    <w:rsid w:val="002E7FDB"/>
    <w:rsid w:val="002F0136"/>
    <w:rsid w:val="002F0960"/>
    <w:rsid w:val="002F0B18"/>
    <w:rsid w:val="002F0BAA"/>
    <w:rsid w:val="002F0BDB"/>
    <w:rsid w:val="002F0D46"/>
    <w:rsid w:val="002F0E17"/>
    <w:rsid w:val="002F110A"/>
    <w:rsid w:val="002F11A9"/>
    <w:rsid w:val="002F1561"/>
    <w:rsid w:val="002F180D"/>
    <w:rsid w:val="002F18A2"/>
    <w:rsid w:val="002F19DA"/>
    <w:rsid w:val="002F2374"/>
    <w:rsid w:val="002F23FB"/>
    <w:rsid w:val="002F250C"/>
    <w:rsid w:val="002F2566"/>
    <w:rsid w:val="002F2D5C"/>
    <w:rsid w:val="002F30EE"/>
    <w:rsid w:val="002F339B"/>
    <w:rsid w:val="002F33DF"/>
    <w:rsid w:val="002F38F7"/>
    <w:rsid w:val="002F391E"/>
    <w:rsid w:val="002F3F9A"/>
    <w:rsid w:val="002F4017"/>
    <w:rsid w:val="002F41DB"/>
    <w:rsid w:val="002F42DD"/>
    <w:rsid w:val="002F42F2"/>
    <w:rsid w:val="002F436F"/>
    <w:rsid w:val="002F4A06"/>
    <w:rsid w:val="002F4D81"/>
    <w:rsid w:val="002F5031"/>
    <w:rsid w:val="002F554C"/>
    <w:rsid w:val="002F5779"/>
    <w:rsid w:val="002F580F"/>
    <w:rsid w:val="002F5B05"/>
    <w:rsid w:val="002F5C0D"/>
    <w:rsid w:val="002F5D29"/>
    <w:rsid w:val="002F5E2B"/>
    <w:rsid w:val="002F619F"/>
    <w:rsid w:val="002F62D7"/>
    <w:rsid w:val="002F67D8"/>
    <w:rsid w:val="002F7B85"/>
    <w:rsid w:val="002F7C0E"/>
    <w:rsid w:val="002F7C93"/>
    <w:rsid w:val="002F7E61"/>
    <w:rsid w:val="003002C6"/>
    <w:rsid w:val="0030076D"/>
    <w:rsid w:val="00300A53"/>
    <w:rsid w:val="00300B46"/>
    <w:rsid w:val="00300E76"/>
    <w:rsid w:val="0030106D"/>
    <w:rsid w:val="003010C7"/>
    <w:rsid w:val="00301121"/>
    <w:rsid w:val="00301484"/>
    <w:rsid w:val="00301934"/>
    <w:rsid w:val="003019FC"/>
    <w:rsid w:val="003020B7"/>
    <w:rsid w:val="003020D9"/>
    <w:rsid w:val="003025AC"/>
    <w:rsid w:val="00302698"/>
    <w:rsid w:val="003028BE"/>
    <w:rsid w:val="00302B32"/>
    <w:rsid w:val="00302D66"/>
    <w:rsid w:val="00302FCD"/>
    <w:rsid w:val="0030319A"/>
    <w:rsid w:val="003032B7"/>
    <w:rsid w:val="003034EE"/>
    <w:rsid w:val="00303917"/>
    <w:rsid w:val="00303966"/>
    <w:rsid w:val="003039F1"/>
    <w:rsid w:val="003043FB"/>
    <w:rsid w:val="00304496"/>
    <w:rsid w:val="0030489F"/>
    <w:rsid w:val="00304A80"/>
    <w:rsid w:val="00304A9C"/>
    <w:rsid w:val="00304B08"/>
    <w:rsid w:val="00304D05"/>
    <w:rsid w:val="00304D32"/>
    <w:rsid w:val="00304EDE"/>
    <w:rsid w:val="00304FAD"/>
    <w:rsid w:val="00305080"/>
    <w:rsid w:val="0030524F"/>
    <w:rsid w:val="003052DD"/>
    <w:rsid w:val="003053B5"/>
    <w:rsid w:val="00305651"/>
    <w:rsid w:val="003059BD"/>
    <w:rsid w:val="00305EEA"/>
    <w:rsid w:val="003061B9"/>
    <w:rsid w:val="00306397"/>
    <w:rsid w:val="003063C6"/>
    <w:rsid w:val="00306462"/>
    <w:rsid w:val="003067C1"/>
    <w:rsid w:val="00306902"/>
    <w:rsid w:val="00306979"/>
    <w:rsid w:val="0030701F"/>
    <w:rsid w:val="003070F3"/>
    <w:rsid w:val="0030722E"/>
    <w:rsid w:val="00307261"/>
    <w:rsid w:val="0030728D"/>
    <w:rsid w:val="003072AA"/>
    <w:rsid w:val="003072F1"/>
    <w:rsid w:val="00307827"/>
    <w:rsid w:val="00307D8D"/>
    <w:rsid w:val="00307E87"/>
    <w:rsid w:val="00307F3A"/>
    <w:rsid w:val="00310209"/>
    <w:rsid w:val="003104F3"/>
    <w:rsid w:val="0031068A"/>
    <w:rsid w:val="00310796"/>
    <w:rsid w:val="0031084C"/>
    <w:rsid w:val="00310BAF"/>
    <w:rsid w:val="00310C27"/>
    <w:rsid w:val="00310E0A"/>
    <w:rsid w:val="00310EE1"/>
    <w:rsid w:val="00310F7D"/>
    <w:rsid w:val="00311017"/>
    <w:rsid w:val="003112A6"/>
    <w:rsid w:val="00311721"/>
    <w:rsid w:val="003117E5"/>
    <w:rsid w:val="00311803"/>
    <w:rsid w:val="00311976"/>
    <w:rsid w:val="00311CE7"/>
    <w:rsid w:val="0031206C"/>
    <w:rsid w:val="00312F0F"/>
    <w:rsid w:val="00313183"/>
    <w:rsid w:val="003133A9"/>
    <w:rsid w:val="0031342B"/>
    <w:rsid w:val="00313537"/>
    <w:rsid w:val="0031357E"/>
    <w:rsid w:val="003138B1"/>
    <w:rsid w:val="00313954"/>
    <w:rsid w:val="00313A09"/>
    <w:rsid w:val="00313E1E"/>
    <w:rsid w:val="00313E6E"/>
    <w:rsid w:val="00314278"/>
    <w:rsid w:val="00314748"/>
    <w:rsid w:val="00314923"/>
    <w:rsid w:val="0031492E"/>
    <w:rsid w:val="00314A6E"/>
    <w:rsid w:val="00314FBB"/>
    <w:rsid w:val="0031502D"/>
    <w:rsid w:val="0031508D"/>
    <w:rsid w:val="00315123"/>
    <w:rsid w:val="003151E7"/>
    <w:rsid w:val="003153F7"/>
    <w:rsid w:val="0031563C"/>
    <w:rsid w:val="00315877"/>
    <w:rsid w:val="003159FE"/>
    <w:rsid w:val="00315D7D"/>
    <w:rsid w:val="00315EB9"/>
    <w:rsid w:val="00316075"/>
    <w:rsid w:val="003160C4"/>
    <w:rsid w:val="00316BC9"/>
    <w:rsid w:val="00316E5B"/>
    <w:rsid w:val="00316F84"/>
    <w:rsid w:val="00317139"/>
    <w:rsid w:val="003173D8"/>
    <w:rsid w:val="00317450"/>
    <w:rsid w:val="0031746A"/>
    <w:rsid w:val="003174E1"/>
    <w:rsid w:val="00317748"/>
    <w:rsid w:val="00317995"/>
    <w:rsid w:val="00317A7A"/>
    <w:rsid w:val="00317E69"/>
    <w:rsid w:val="00317E7E"/>
    <w:rsid w:val="0032004A"/>
    <w:rsid w:val="0032006C"/>
    <w:rsid w:val="00320227"/>
    <w:rsid w:val="003204BB"/>
    <w:rsid w:val="00320862"/>
    <w:rsid w:val="00320D72"/>
    <w:rsid w:val="003212B0"/>
    <w:rsid w:val="003214AA"/>
    <w:rsid w:val="00321681"/>
    <w:rsid w:val="0032187F"/>
    <w:rsid w:val="00321CE5"/>
    <w:rsid w:val="00321E21"/>
    <w:rsid w:val="003222FC"/>
    <w:rsid w:val="00322523"/>
    <w:rsid w:val="00322536"/>
    <w:rsid w:val="00322644"/>
    <w:rsid w:val="003226E5"/>
    <w:rsid w:val="00322753"/>
    <w:rsid w:val="003229F0"/>
    <w:rsid w:val="00322B0D"/>
    <w:rsid w:val="00322D63"/>
    <w:rsid w:val="00322E7A"/>
    <w:rsid w:val="0032307C"/>
    <w:rsid w:val="0032312F"/>
    <w:rsid w:val="00323911"/>
    <w:rsid w:val="00323B8B"/>
    <w:rsid w:val="00323CB4"/>
    <w:rsid w:val="00323F8C"/>
    <w:rsid w:val="003240CD"/>
    <w:rsid w:val="00324230"/>
    <w:rsid w:val="00324592"/>
    <w:rsid w:val="00324A50"/>
    <w:rsid w:val="00324B01"/>
    <w:rsid w:val="00325265"/>
    <w:rsid w:val="003252D3"/>
    <w:rsid w:val="003258A4"/>
    <w:rsid w:val="00325950"/>
    <w:rsid w:val="00325A23"/>
    <w:rsid w:val="00325B65"/>
    <w:rsid w:val="00325D05"/>
    <w:rsid w:val="00326138"/>
    <w:rsid w:val="003263B4"/>
    <w:rsid w:val="00326462"/>
    <w:rsid w:val="00326615"/>
    <w:rsid w:val="0032678C"/>
    <w:rsid w:val="00326928"/>
    <w:rsid w:val="00326972"/>
    <w:rsid w:val="00326B26"/>
    <w:rsid w:val="00326C43"/>
    <w:rsid w:val="00326FA0"/>
    <w:rsid w:val="00327139"/>
    <w:rsid w:val="00327A12"/>
    <w:rsid w:val="00327AAD"/>
    <w:rsid w:val="00327C3E"/>
    <w:rsid w:val="00330691"/>
    <w:rsid w:val="003307A4"/>
    <w:rsid w:val="00331299"/>
    <w:rsid w:val="0033135B"/>
    <w:rsid w:val="00331412"/>
    <w:rsid w:val="003319E7"/>
    <w:rsid w:val="00331C7E"/>
    <w:rsid w:val="00331EC6"/>
    <w:rsid w:val="00331F37"/>
    <w:rsid w:val="0033205B"/>
    <w:rsid w:val="00332299"/>
    <w:rsid w:val="00332579"/>
    <w:rsid w:val="003328E7"/>
    <w:rsid w:val="00332B7A"/>
    <w:rsid w:val="00332D37"/>
    <w:rsid w:val="0033349A"/>
    <w:rsid w:val="00333756"/>
    <w:rsid w:val="0033392C"/>
    <w:rsid w:val="00333B95"/>
    <w:rsid w:val="003344AB"/>
    <w:rsid w:val="00334AE3"/>
    <w:rsid w:val="00334E86"/>
    <w:rsid w:val="003354DC"/>
    <w:rsid w:val="003354FA"/>
    <w:rsid w:val="00335525"/>
    <w:rsid w:val="00335539"/>
    <w:rsid w:val="0033579E"/>
    <w:rsid w:val="0033596B"/>
    <w:rsid w:val="00335BBC"/>
    <w:rsid w:val="00335F46"/>
    <w:rsid w:val="00335F71"/>
    <w:rsid w:val="0033608F"/>
    <w:rsid w:val="003362F1"/>
    <w:rsid w:val="00336452"/>
    <w:rsid w:val="003364A9"/>
    <w:rsid w:val="0033653E"/>
    <w:rsid w:val="0033662B"/>
    <w:rsid w:val="00337213"/>
    <w:rsid w:val="00337249"/>
    <w:rsid w:val="00337389"/>
    <w:rsid w:val="003400F2"/>
    <w:rsid w:val="00340105"/>
    <w:rsid w:val="003403C4"/>
    <w:rsid w:val="00340450"/>
    <w:rsid w:val="00340A34"/>
    <w:rsid w:val="00340F25"/>
    <w:rsid w:val="0034116C"/>
    <w:rsid w:val="003412FA"/>
    <w:rsid w:val="0034176F"/>
    <w:rsid w:val="00342001"/>
    <w:rsid w:val="00342098"/>
    <w:rsid w:val="003421DF"/>
    <w:rsid w:val="003423FC"/>
    <w:rsid w:val="003424B4"/>
    <w:rsid w:val="00342576"/>
    <w:rsid w:val="00342586"/>
    <w:rsid w:val="003429B7"/>
    <w:rsid w:val="00342CDB"/>
    <w:rsid w:val="00342D62"/>
    <w:rsid w:val="00343045"/>
    <w:rsid w:val="003433C9"/>
    <w:rsid w:val="003434DE"/>
    <w:rsid w:val="00343556"/>
    <w:rsid w:val="00343619"/>
    <w:rsid w:val="0034362C"/>
    <w:rsid w:val="0034368C"/>
    <w:rsid w:val="0034368F"/>
    <w:rsid w:val="003436E6"/>
    <w:rsid w:val="00343726"/>
    <w:rsid w:val="003439BB"/>
    <w:rsid w:val="00343A49"/>
    <w:rsid w:val="00343B90"/>
    <w:rsid w:val="00343DAD"/>
    <w:rsid w:val="00343DD5"/>
    <w:rsid w:val="00343ED4"/>
    <w:rsid w:val="0034448E"/>
    <w:rsid w:val="00344712"/>
    <w:rsid w:val="00344913"/>
    <w:rsid w:val="00344980"/>
    <w:rsid w:val="0034515D"/>
    <w:rsid w:val="003451EF"/>
    <w:rsid w:val="003453A8"/>
    <w:rsid w:val="003455A4"/>
    <w:rsid w:val="00345677"/>
    <w:rsid w:val="00345D1C"/>
    <w:rsid w:val="00345EF3"/>
    <w:rsid w:val="003462D7"/>
    <w:rsid w:val="00346C14"/>
    <w:rsid w:val="00346F3A"/>
    <w:rsid w:val="00347072"/>
    <w:rsid w:val="00347099"/>
    <w:rsid w:val="0034744E"/>
    <w:rsid w:val="003475A7"/>
    <w:rsid w:val="00347861"/>
    <w:rsid w:val="00347CA7"/>
    <w:rsid w:val="00347F29"/>
    <w:rsid w:val="0035038C"/>
    <w:rsid w:val="003503BD"/>
    <w:rsid w:val="00350415"/>
    <w:rsid w:val="0035082A"/>
    <w:rsid w:val="0035087D"/>
    <w:rsid w:val="003508A6"/>
    <w:rsid w:val="003509BA"/>
    <w:rsid w:val="00350C2F"/>
    <w:rsid w:val="00350C93"/>
    <w:rsid w:val="00350DE6"/>
    <w:rsid w:val="00350E0C"/>
    <w:rsid w:val="00350E98"/>
    <w:rsid w:val="00350EFD"/>
    <w:rsid w:val="00350FEF"/>
    <w:rsid w:val="00351018"/>
    <w:rsid w:val="00351365"/>
    <w:rsid w:val="003514C6"/>
    <w:rsid w:val="00351520"/>
    <w:rsid w:val="00351627"/>
    <w:rsid w:val="003516E8"/>
    <w:rsid w:val="003519A2"/>
    <w:rsid w:val="00351ADF"/>
    <w:rsid w:val="00351AE1"/>
    <w:rsid w:val="00351D1D"/>
    <w:rsid w:val="00351D56"/>
    <w:rsid w:val="00351FBE"/>
    <w:rsid w:val="00352012"/>
    <w:rsid w:val="003520F0"/>
    <w:rsid w:val="00352191"/>
    <w:rsid w:val="003521BE"/>
    <w:rsid w:val="0035259B"/>
    <w:rsid w:val="003525F5"/>
    <w:rsid w:val="00352700"/>
    <w:rsid w:val="00352963"/>
    <w:rsid w:val="00352AFE"/>
    <w:rsid w:val="00352BB8"/>
    <w:rsid w:val="00352BC6"/>
    <w:rsid w:val="00352C44"/>
    <w:rsid w:val="00352CA4"/>
    <w:rsid w:val="00352E14"/>
    <w:rsid w:val="003530DF"/>
    <w:rsid w:val="00353393"/>
    <w:rsid w:val="00353F3F"/>
    <w:rsid w:val="00353F6E"/>
    <w:rsid w:val="003540EC"/>
    <w:rsid w:val="0035416E"/>
    <w:rsid w:val="0035417B"/>
    <w:rsid w:val="00354357"/>
    <w:rsid w:val="0035468A"/>
    <w:rsid w:val="003547D2"/>
    <w:rsid w:val="003548D6"/>
    <w:rsid w:val="00354D5B"/>
    <w:rsid w:val="00355746"/>
    <w:rsid w:val="00355911"/>
    <w:rsid w:val="00355F6C"/>
    <w:rsid w:val="00356209"/>
    <w:rsid w:val="003563A2"/>
    <w:rsid w:val="0035685D"/>
    <w:rsid w:val="00356940"/>
    <w:rsid w:val="00356B0E"/>
    <w:rsid w:val="0035704A"/>
    <w:rsid w:val="0035709D"/>
    <w:rsid w:val="003570D2"/>
    <w:rsid w:val="00357328"/>
    <w:rsid w:val="0035780B"/>
    <w:rsid w:val="00357858"/>
    <w:rsid w:val="0035791A"/>
    <w:rsid w:val="0035799E"/>
    <w:rsid w:val="00357C60"/>
    <w:rsid w:val="00357DB5"/>
    <w:rsid w:val="00357E05"/>
    <w:rsid w:val="00357FBC"/>
    <w:rsid w:val="00360154"/>
    <w:rsid w:val="00360AED"/>
    <w:rsid w:val="00360BEA"/>
    <w:rsid w:val="00360DBD"/>
    <w:rsid w:val="00360E07"/>
    <w:rsid w:val="00360E49"/>
    <w:rsid w:val="00361087"/>
    <w:rsid w:val="0036112A"/>
    <w:rsid w:val="003615E1"/>
    <w:rsid w:val="00361782"/>
    <w:rsid w:val="0036192D"/>
    <w:rsid w:val="00361B7E"/>
    <w:rsid w:val="0036208D"/>
    <w:rsid w:val="003627B9"/>
    <w:rsid w:val="00362B1E"/>
    <w:rsid w:val="0036354C"/>
    <w:rsid w:val="003636EB"/>
    <w:rsid w:val="00363998"/>
    <w:rsid w:val="00363CAB"/>
    <w:rsid w:val="00363F5B"/>
    <w:rsid w:val="00364BB2"/>
    <w:rsid w:val="00364C71"/>
    <w:rsid w:val="00364EE2"/>
    <w:rsid w:val="00365143"/>
    <w:rsid w:val="0036538C"/>
    <w:rsid w:val="003653E4"/>
    <w:rsid w:val="003656D4"/>
    <w:rsid w:val="003658B1"/>
    <w:rsid w:val="003659A3"/>
    <w:rsid w:val="003659E9"/>
    <w:rsid w:val="00365F0B"/>
    <w:rsid w:val="00365F49"/>
    <w:rsid w:val="0036627D"/>
    <w:rsid w:val="003662A3"/>
    <w:rsid w:val="003663E3"/>
    <w:rsid w:val="00366748"/>
    <w:rsid w:val="00366F72"/>
    <w:rsid w:val="00366FAA"/>
    <w:rsid w:val="00367109"/>
    <w:rsid w:val="00367765"/>
    <w:rsid w:val="00367A50"/>
    <w:rsid w:val="00370067"/>
    <w:rsid w:val="0037014D"/>
    <w:rsid w:val="00370274"/>
    <w:rsid w:val="00370389"/>
    <w:rsid w:val="00370844"/>
    <w:rsid w:val="00370939"/>
    <w:rsid w:val="0037096B"/>
    <w:rsid w:val="00370AC4"/>
    <w:rsid w:val="00370B49"/>
    <w:rsid w:val="00370B96"/>
    <w:rsid w:val="00371210"/>
    <w:rsid w:val="0037141C"/>
    <w:rsid w:val="00371468"/>
    <w:rsid w:val="00371F5A"/>
    <w:rsid w:val="0037254A"/>
    <w:rsid w:val="0037257A"/>
    <w:rsid w:val="00372588"/>
    <w:rsid w:val="003726D7"/>
    <w:rsid w:val="00372805"/>
    <w:rsid w:val="00372882"/>
    <w:rsid w:val="003728A6"/>
    <w:rsid w:val="00372B8E"/>
    <w:rsid w:val="00372C05"/>
    <w:rsid w:val="00372EAE"/>
    <w:rsid w:val="00373192"/>
    <w:rsid w:val="00373390"/>
    <w:rsid w:val="003735D0"/>
    <w:rsid w:val="00373678"/>
    <w:rsid w:val="00373708"/>
    <w:rsid w:val="00374444"/>
    <w:rsid w:val="00374615"/>
    <w:rsid w:val="0037467A"/>
    <w:rsid w:val="00374819"/>
    <w:rsid w:val="00374913"/>
    <w:rsid w:val="00374F7F"/>
    <w:rsid w:val="00375032"/>
    <w:rsid w:val="00375193"/>
    <w:rsid w:val="00375340"/>
    <w:rsid w:val="003753BA"/>
    <w:rsid w:val="00375436"/>
    <w:rsid w:val="00375C77"/>
    <w:rsid w:val="00375D87"/>
    <w:rsid w:val="003766FD"/>
    <w:rsid w:val="00376968"/>
    <w:rsid w:val="0037698D"/>
    <w:rsid w:val="00376A02"/>
    <w:rsid w:val="00376FAC"/>
    <w:rsid w:val="00377335"/>
    <w:rsid w:val="0037765A"/>
    <w:rsid w:val="00377767"/>
    <w:rsid w:val="00377B07"/>
    <w:rsid w:val="00380199"/>
    <w:rsid w:val="003802EE"/>
    <w:rsid w:val="00380325"/>
    <w:rsid w:val="003804BC"/>
    <w:rsid w:val="003805A1"/>
    <w:rsid w:val="003809E3"/>
    <w:rsid w:val="003811FE"/>
    <w:rsid w:val="0038140A"/>
    <w:rsid w:val="00381671"/>
    <w:rsid w:val="003817FB"/>
    <w:rsid w:val="00381D71"/>
    <w:rsid w:val="00381D8A"/>
    <w:rsid w:val="00382236"/>
    <w:rsid w:val="003825D0"/>
    <w:rsid w:val="00382831"/>
    <w:rsid w:val="00382DF8"/>
    <w:rsid w:val="00382EBF"/>
    <w:rsid w:val="00383073"/>
    <w:rsid w:val="003837E0"/>
    <w:rsid w:val="003839D2"/>
    <w:rsid w:val="00383A33"/>
    <w:rsid w:val="00383BBB"/>
    <w:rsid w:val="00383D69"/>
    <w:rsid w:val="00384343"/>
    <w:rsid w:val="0038454D"/>
    <w:rsid w:val="00384704"/>
    <w:rsid w:val="00384F81"/>
    <w:rsid w:val="003854C9"/>
    <w:rsid w:val="003854D9"/>
    <w:rsid w:val="00385C47"/>
    <w:rsid w:val="00385C5B"/>
    <w:rsid w:val="00385E75"/>
    <w:rsid w:val="00386264"/>
    <w:rsid w:val="003862AC"/>
    <w:rsid w:val="0038654F"/>
    <w:rsid w:val="00386721"/>
    <w:rsid w:val="00386A97"/>
    <w:rsid w:val="00386F9D"/>
    <w:rsid w:val="00387066"/>
    <w:rsid w:val="003872F2"/>
    <w:rsid w:val="00387369"/>
    <w:rsid w:val="003873BD"/>
    <w:rsid w:val="003873FA"/>
    <w:rsid w:val="00387486"/>
    <w:rsid w:val="003876D1"/>
    <w:rsid w:val="00387B22"/>
    <w:rsid w:val="00387E41"/>
    <w:rsid w:val="0039004C"/>
    <w:rsid w:val="00390111"/>
    <w:rsid w:val="003901EA"/>
    <w:rsid w:val="0039066C"/>
    <w:rsid w:val="003909F4"/>
    <w:rsid w:val="00390C68"/>
    <w:rsid w:val="00390CC2"/>
    <w:rsid w:val="00390EA4"/>
    <w:rsid w:val="003911F0"/>
    <w:rsid w:val="0039120B"/>
    <w:rsid w:val="003913C7"/>
    <w:rsid w:val="003916E8"/>
    <w:rsid w:val="0039182C"/>
    <w:rsid w:val="00391E23"/>
    <w:rsid w:val="003922A9"/>
    <w:rsid w:val="003925B4"/>
    <w:rsid w:val="003925BF"/>
    <w:rsid w:val="0039278B"/>
    <w:rsid w:val="0039280A"/>
    <w:rsid w:val="0039298D"/>
    <w:rsid w:val="00392CA6"/>
    <w:rsid w:val="00392DA6"/>
    <w:rsid w:val="00392DE0"/>
    <w:rsid w:val="00392EE0"/>
    <w:rsid w:val="00392F9C"/>
    <w:rsid w:val="003931B3"/>
    <w:rsid w:val="0039333F"/>
    <w:rsid w:val="0039382A"/>
    <w:rsid w:val="00393855"/>
    <w:rsid w:val="0039398E"/>
    <w:rsid w:val="00393A16"/>
    <w:rsid w:val="00393AC8"/>
    <w:rsid w:val="00393BEF"/>
    <w:rsid w:val="00393C18"/>
    <w:rsid w:val="00393C3F"/>
    <w:rsid w:val="00394598"/>
    <w:rsid w:val="003948E1"/>
    <w:rsid w:val="00394918"/>
    <w:rsid w:val="00394D42"/>
    <w:rsid w:val="00394FF3"/>
    <w:rsid w:val="0039541E"/>
    <w:rsid w:val="003954C5"/>
    <w:rsid w:val="00395D7A"/>
    <w:rsid w:val="00395E64"/>
    <w:rsid w:val="0039622B"/>
    <w:rsid w:val="00396375"/>
    <w:rsid w:val="003965AF"/>
    <w:rsid w:val="003968C2"/>
    <w:rsid w:val="003968EB"/>
    <w:rsid w:val="003969BF"/>
    <w:rsid w:val="00396B73"/>
    <w:rsid w:val="00396CA8"/>
    <w:rsid w:val="00396D97"/>
    <w:rsid w:val="0039711F"/>
    <w:rsid w:val="0039784B"/>
    <w:rsid w:val="0039794D"/>
    <w:rsid w:val="003979A3"/>
    <w:rsid w:val="00397B20"/>
    <w:rsid w:val="00397E08"/>
    <w:rsid w:val="00397EA9"/>
    <w:rsid w:val="003A0A15"/>
    <w:rsid w:val="003A0A96"/>
    <w:rsid w:val="003A0CC2"/>
    <w:rsid w:val="003A0F46"/>
    <w:rsid w:val="003A0F84"/>
    <w:rsid w:val="003A1AAA"/>
    <w:rsid w:val="003A1B15"/>
    <w:rsid w:val="003A1C43"/>
    <w:rsid w:val="003A1D90"/>
    <w:rsid w:val="003A208A"/>
    <w:rsid w:val="003A21A2"/>
    <w:rsid w:val="003A24DE"/>
    <w:rsid w:val="003A2945"/>
    <w:rsid w:val="003A2977"/>
    <w:rsid w:val="003A2B83"/>
    <w:rsid w:val="003A2E31"/>
    <w:rsid w:val="003A2FA2"/>
    <w:rsid w:val="003A30D4"/>
    <w:rsid w:val="003A3156"/>
    <w:rsid w:val="003A337E"/>
    <w:rsid w:val="003A3381"/>
    <w:rsid w:val="003A34F2"/>
    <w:rsid w:val="003A3833"/>
    <w:rsid w:val="003A3B9D"/>
    <w:rsid w:val="003A3DC5"/>
    <w:rsid w:val="003A3E79"/>
    <w:rsid w:val="003A44EB"/>
    <w:rsid w:val="003A4970"/>
    <w:rsid w:val="003A4AA5"/>
    <w:rsid w:val="003A4B24"/>
    <w:rsid w:val="003A4B91"/>
    <w:rsid w:val="003A4C41"/>
    <w:rsid w:val="003A4D26"/>
    <w:rsid w:val="003A4F44"/>
    <w:rsid w:val="003A538E"/>
    <w:rsid w:val="003A5426"/>
    <w:rsid w:val="003A57FB"/>
    <w:rsid w:val="003A595C"/>
    <w:rsid w:val="003A5A2C"/>
    <w:rsid w:val="003A5AB8"/>
    <w:rsid w:val="003A5B55"/>
    <w:rsid w:val="003A5D57"/>
    <w:rsid w:val="003A65D8"/>
    <w:rsid w:val="003A667A"/>
    <w:rsid w:val="003A6D88"/>
    <w:rsid w:val="003A71A9"/>
    <w:rsid w:val="003A74D5"/>
    <w:rsid w:val="003A786E"/>
    <w:rsid w:val="003A7B33"/>
    <w:rsid w:val="003A7BC6"/>
    <w:rsid w:val="003B043D"/>
    <w:rsid w:val="003B069D"/>
    <w:rsid w:val="003B094D"/>
    <w:rsid w:val="003B0DF0"/>
    <w:rsid w:val="003B0F9D"/>
    <w:rsid w:val="003B0FE9"/>
    <w:rsid w:val="003B10B2"/>
    <w:rsid w:val="003B12A2"/>
    <w:rsid w:val="003B1A12"/>
    <w:rsid w:val="003B1C90"/>
    <w:rsid w:val="003B222A"/>
    <w:rsid w:val="003B2725"/>
    <w:rsid w:val="003B2AFA"/>
    <w:rsid w:val="003B2C41"/>
    <w:rsid w:val="003B2E9F"/>
    <w:rsid w:val="003B30F1"/>
    <w:rsid w:val="003B3399"/>
    <w:rsid w:val="003B339D"/>
    <w:rsid w:val="003B36C6"/>
    <w:rsid w:val="003B3B38"/>
    <w:rsid w:val="003B3C9D"/>
    <w:rsid w:val="003B3FCD"/>
    <w:rsid w:val="003B40FE"/>
    <w:rsid w:val="003B45C4"/>
    <w:rsid w:val="003B4971"/>
    <w:rsid w:val="003B49C4"/>
    <w:rsid w:val="003B4ABC"/>
    <w:rsid w:val="003B4CAB"/>
    <w:rsid w:val="003B4F65"/>
    <w:rsid w:val="003B4F6C"/>
    <w:rsid w:val="003B5210"/>
    <w:rsid w:val="003B5314"/>
    <w:rsid w:val="003B53BB"/>
    <w:rsid w:val="003B5454"/>
    <w:rsid w:val="003B5798"/>
    <w:rsid w:val="003B5B7D"/>
    <w:rsid w:val="003B5E2D"/>
    <w:rsid w:val="003B5EA3"/>
    <w:rsid w:val="003B5F83"/>
    <w:rsid w:val="003B654C"/>
    <w:rsid w:val="003B6994"/>
    <w:rsid w:val="003B6A16"/>
    <w:rsid w:val="003B6AD0"/>
    <w:rsid w:val="003B6C9D"/>
    <w:rsid w:val="003B7651"/>
    <w:rsid w:val="003B7674"/>
    <w:rsid w:val="003B771A"/>
    <w:rsid w:val="003B771E"/>
    <w:rsid w:val="003B78F0"/>
    <w:rsid w:val="003B7C1F"/>
    <w:rsid w:val="003B7F1D"/>
    <w:rsid w:val="003B7F7A"/>
    <w:rsid w:val="003C04C6"/>
    <w:rsid w:val="003C08C1"/>
    <w:rsid w:val="003C0963"/>
    <w:rsid w:val="003C0968"/>
    <w:rsid w:val="003C0EE7"/>
    <w:rsid w:val="003C1191"/>
    <w:rsid w:val="003C1346"/>
    <w:rsid w:val="003C13D9"/>
    <w:rsid w:val="003C1589"/>
    <w:rsid w:val="003C1BA8"/>
    <w:rsid w:val="003C2146"/>
    <w:rsid w:val="003C21B5"/>
    <w:rsid w:val="003C2593"/>
    <w:rsid w:val="003C274D"/>
    <w:rsid w:val="003C284C"/>
    <w:rsid w:val="003C2852"/>
    <w:rsid w:val="003C29AD"/>
    <w:rsid w:val="003C2E08"/>
    <w:rsid w:val="003C2F2B"/>
    <w:rsid w:val="003C2F86"/>
    <w:rsid w:val="003C33ED"/>
    <w:rsid w:val="003C34CC"/>
    <w:rsid w:val="003C35B0"/>
    <w:rsid w:val="003C38E6"/>
    <w:rsid w:val="003C3B80"/>
    <w:rsid w:val="003C3D12"/>
    <w:rsid w:val="003C3F3A"/>
    <w:rsid w:val="003C411C"/>
    <w:rsid w:val="003C49B8"/>
    <w:rsid w:val="003C4E41"/>
    <w:rsid w:val="003C5553"/>
    <w:rsid w:val="003C5695"/>
    <w:rsid w:val="003C588C"/>
    <w:rsid w:val="003C5E0C"/>
    <w:rsid w:val="003C6055"/>
    <w:rsid w:val="003C60C4"/>
    <w:rsid w:val="003C6379"/>
    <w:rsid w:val="003C6380"/>
    <w:rsid w:val="003C67F5"/>
    <w:rsid w:val="003C6A8A"/>
    <w:rsid w:val="003C6B00"/>
    <w:rsid w:val="003C6FC8"/>
    <w:rsid w:val="003C7696"/>
    <w:rsid w:val="003C7A42"/>
    <w:rsid w:val="003C7BE2"/>
    <w:rsid w:val="003C7C78"/>
    <w:rsid w:val="003C7F9D"/>
    <w:rsid w:val="003D00E5"/>
    <w:rsid w:val="003D0121"/>
    <w:rsid w:val="003D0158"/>
    <w:rsid w:val="003D0319"/>
    <w:rsid w:val="003D031E"/>
    <w:rsid w:val="003D036E"/>
    <w:rsid w:val="003D0422"/>
    <w:rsid w:val="003D07B1"/>
    <w:rsid w:val="003D08BB"/>
    <w:rsid w:val="003D1117"/>
    <w:rsid w:val="003D1531"/>
    <w:rsid w:val="003D1565"/>
    <w:rsid w:val="003D17E5"/>
    <w:rsid w:val="003D1C95"/>
    <w:rsid w:val="003D2203"/>
    <w:rsid w:val="003D25EF"/>
    <w:rsid w:val="003D2775"/>
    <w:rsid w:val="003D2AAB"/>
    <w:rsid w:val="003D2D66"/>
    <w:rsid w:val="003D2E4D"/>
    <w:rsid w:val="003D30A5"/>
    <w:rsid w:val="003D325F"/>
    <w:rsid w:val="003D328E"/>
    <w:rsid w:val="003D3515"/>
    <w:rsid w:val="003D392F"/>
    <w:rsid w:val="003D3940"/>
    <w:rsid w:val="003D39B0"/>
    <w:rsid w:val="003D3BF6"/>
    <w:rsid w:val="003D3C78"/>
    <w:rsid w:val="003D3E39"/>
    <w:rsid w:val="003D3E8A"/>
    <w:rsid w:val="003D437B"/>
    <w:rsid w:val="003D45C6"/>
    <w:rsid w:val="003D45E4"/>
    <w:rsid w:val="003D4651"/>
    <w:rsid w:val="003D474C"/>
    <w:rsid w:val="003D478F"/>
    <w:rsid w:val="003D4A02"/>
    <w:rsid w:val="003D4AD0"/>
    <w:rsid w:val="003D4C7B"/>
    <w:rsid w:val="003D4DE5"/>
    <w:rsid w:val="003D4EEC"/>
    <w:rsid w:val="003D532A"/>
    <w:rsid w:val="003D533F"/>
    <w:rsid w:val="003D5388"/>
    <w:rsid w:val="003D55B3"/>
    <w:rsid w:val="003D5754"/>
    <w:rsid w:val="003D5878"/>
    <w:rsid w:val="003D62D2"/>
    <w:rsid w:val="003D6350"/>
    <w:rsid w:val="003D662F"/>
    <w:rsid w:val="003D66BC"/>
    <w:rsid w:val="003D6A30"/>
    <w:rsid w:val="003D6B81"/>
    <w:rsid w:val="003D6BAB"/>
    <w:rsid w:val="003D6D68"/>
    <w:rsid w:val="003D6FC6"/>
    <w:rsid w:val="003D746D"/>
    <w:rsid w:val="003D749A"/>
    <w:rsid w:val="003D749D"/>
    <w:rsid w:val="003D77BE"/>
    <w:rsid w:val="003D7EFB"/>
    <w:rsid w:val="003E01AE"/>
    <w:rsid w:val="003E047A"/>
    <w:rsid w:val="003E049A"/>
    <w:rsid w:val="003E0A49"/>
    <w:rsid w:val="003E1122"/>
    <w:rsid w:val="003E1B7E"/>
    <w:rsid w:val="003E1E6F"/>
    <w:rsid w:val="003E1E9E"/>
    <w:rsid w:val="003E1F19"/>
    <w:rsid w:val="003E20C8"/>
    <w:rsid w:val="003E2292"/>
    <w:rsid w:val="003E2BA2"/>
    <w:rsid w:val="003E3310"/>
    <w:rsid w:val="003E346F"/>
    <w:rsid w:val="003E35C4"/>
    <w:rsid w:val="003E3D07"/>
    <w:rsid w:val="003E3F49"/>
    <w:rsid w:val="003E3F50"/>
    <w:rsid w:val="003E40EC"/>
    <w:rsid w:val="003E41A4"/>
    <w:rsid w:val="003E442D"/>
    <w:rsid w:val="003E44B3"/>
    <w:rsid w:val="003E4A45"/>
    <w:rsid w:val="003E4D79"/>
    <w:rsid w:val="003E4FFF"/>
    <w:rsid w:val="003E532C"/>
    <w:rsid w:val="003E53C6"/>
    <w:rsid w:val="003E5743"/>
    <w:rsid w:val="003E58CD"/>
    <w:rsid w:val="003E592F"/>
    <w:rsid w:val="003E5A10"/>
    <w:rsid w:val="003E5C0B"/>
    <w:rsid w:val="003E5C19"/>
    <w:rsid w:val="003E5EC9"/>
    <w:rsid w:val="003E6165"/>
    <w:rsid w:val="003E65F7"/>
    <w:rsid w:val="003E6659"/>
    <w:rsid w:val="003E6792"/>
    <w:rsid w:val="003E67EF"/>
    <w:rsid w:val="003E6B0E"/>
    <w:rsid w:val="003E6BB1"/>
    <w:rsid w:val="003E718C"/>
    <w:rsid w:val="003E759B"/>
    <w:rsid w:val="003E76E3"/>
    <w:rsid w:val="003E797F"/>
    <w:rsid w:val="003E7C07"/>
    <w:rsid w:val="003E7DC4"/>
    <w:rsid w:val="003E7FA9"/>
    <w:rsid w:val="003F004F"/>
    <w:rsid w:val="003F00C4"/>
    <w:rsid w:val="003F00E9"/>
    <w:rsid w:val="003F05AF"/>
    <w:rsid w:val="003F061A"/>
    <w:rsid w:val="003F063F"/>
    <w:rsid w:val="003F0889"/>
    <w:rsid w:val="003F0A68"/>
    <w:rsid w:val="003F0AD8"/>
    <w:rsid w:val="003F0F4A"/>
    <w:rsid w:val="003F106C"/>
    <w:rsid w:val="003F10B8"/>
    <w:rsid w:val="003F126E"/>
    <w:rsid w:val="003F13DE"/>
    <w:rsid w:val="003F1555"/>
    <w:rsid w:val="003F1641"/>
    <w:rsid w:val="003F1A64"/>
    <w:rsid w:val="003F22A3"/>
    <w:rsid w:val="003F23C3"/>
    <w:rsid w:val="003F2466"/>
    <w:rsid w:val="003F2542"/>
    <w:rsid w:val="003F256D"/>
    <w:rsid w:val="003F2863"/>
    <w:rsid w:val="003F2EA6"/>
    <w:rsid w:val="003F3206"/>
    <w:rsid w:val="003F347C"/>
    <w:rsid w:val="003F3804"/>
    <w:rsid w:val="003F3846"/>
    <w:rsid w:val="003F3AA3"/>
    <w:rsid w:val="003F3D98"/>
    <w:rsid w:val="003F3EDE"/>
    <w:rsid w:val="003F3FA4"/>
    <w:rsid w:val="003F3FC2"/>
    <w:rsid w:val="003F4681"/>
    <w:rsid w:val="003F470B"/>
    <w:rsid w:val="003F4A3E"/>
    <w:rsid w:val="003F4A3F"/>
    <w:rsid w:val="003F4AE9"/>
    <w:rsid w:val="003F4B8A"/>
    <w:rsid w:val="003F4DD4"/>
    <w:rsid w:val="003F5049"/>
    <w:rsid w:val="003F5176"/>
    <w:rsid w:val="003F5C07"/>
    <w:rsid w:val="003F5D67"/>
    <w:rsid w:val="003F5FAE"/>
    <w:rsid w:val="003F64E0"/>
    <w:rsid w:val="003F6528"/>
    <w:rsid w:val="003F6567"/>
    <w:rsid w:val="003F6C95"/>
    <w:rsid w:val="003F6DD8"/>
    <w:rsid w:val="003F727B"/>
    <w:rsid w:val="003F751E"/>
    <w:rsid w:val="003F7673"/>
    <w:rsid w:val="003F76BA"/>
    <w:rsid w:val="003F7B72"/>
    <w:rsid w:val="003F7CCE"/>
    <w:rsid w:val="003F7F85"/>
    <w:rsid w:val="003F7F93"/>
    <w:rsid w:val="00400046"/>
    <w:rsid w:val="00400053"/>
    <w:rsid w:val="004005BA"/>
    <w:rsid w:val="0040065F"/>
    <w:rsid w:val="00400CFA"/>
    <w:rsid w:val="00400F88"/>
    <w:rsid w:val="004010A4"/>
    <w:rsid w:val="00401243"/>
    <w:rsid w:val="0040177E"/>
    <w:rsid w:val="00401838"/>
    <w:rsid w:val="00401C20"/>
    <w:rsid w:val="00401D68"/>
    <w:rsid w:val="00401ECF"/>
    <w:rsid w:val="004021B0"/>
    <w:rsid w:val="004022A0"/>
    <w:rsid w:val="004023EF"/>
    <w:rsid w:val="00402616"/>
    <w:rsid w:val="004027A4"/>
    <w:rsid w:val="00402A34"/>
    <w:rsid w:val="00402B10"/>
    <w:rsid w:val="00402BD3"/>
    <w:rsid w:val="00402C02"/>
    <w:rsid w:val="00402C0E"/>
    <w:rsid w:val="00403072"/>
    <w:rsid w:val="004030C7"/>
    <w:rsid w:val="004033FB"/>
    <w:rsid w:val="00403561"/>
    <w:rsid w:val="004037D7"/>
    <w:rsid w:val="004037ED"/>
    <w:rsid w:val="00403F6E"/>
    <w:rsid w:val="00404053"/>
    <w:rsid w:val="00404346"/>
    <w:rsid w:val="004046BF"/>
    <w:rsid w:val="00404999"/>
    <w:rsid w:val="004050D9"/>
    <w:rsid w:val="004052E2"/>
    <w:rsid w:val="00405708"/>
    <w:rsid w:val="00405802"/>
    <w:rsid w:val="00405871"/>
    <w:rsid w:val="00405C9A"/>
    <w:rsid w:val="00405E1C"/>
    <w:rsid w:val="00405F02"/>
    <w:rsid w:val="004062EB"/>
    <w:rsid w:val="0040639A"/>
    <w:rsid w:val="00406A9D"/>
    <w:rsid w:val="00406DA2"/>
    <w:rsid w:val="004070EF"/>
    <w:rsid w:val="004073CD"/>
    <w:rsid w:val="00407674"/>
    <w:rsid w:val="004079D7"/>
    <w:rsid w:val="00407C98"/>
    <w:rsid w:val="00410087"/>
    <w:rsid w:val="0041028E"/>
    <w:rsid w:val="00410442"/>
    <w:rsid w:val="004104CC"/>
    <w:rsid w:val="004104D1"/>
    <w:rsid w:val="004106C8"/>
    <w:rsid w:val="00410C3A"/>
    <w:rsid w:val="00410CE6"/>
    <w:rsid w:val="00410D70"/>
    <w:rsid w:val="00410EEA"/>
    <w:rsid w:val="00410F03"/>
    <w:rsid w:val="00411691"/>
    <w:rsid w:val="00411A20"/>
    <w:rsid w:val="00411A81"/>
    <w:rsid w:val="00411B27"/>
    <w:rsid w:val="00411C97"/>
    <w:rsid w:val="00411D6E"/>
    <w:rsid w:val="00411DFE"/>
    <w:rsid w:val="00411F6E"/>
    <w:rsid w:val="00411F8B"/>
    <w:rsid w:val="0041212D"/>
    <w:rsid w:val="0041225B"/>
    <w:rsid w:val="004122B2"/>
    <w:rsid w:val="00412DA5"/>
    <w:rsid w:val="00412F7C"/>
    <w:rsid w:val="00413679"/>
    <w:rsid w:val="0041377D"/>
    <w:rsid w:val="0041399D"/>
    <w:rsid w:val="00413A94"/>
    <w:rsid w:val="00413AC6"/>
    <w:rsid w:val="004140A6"/>
    <w:rsid w:val="004141B3"/>
    <w:rsid w:val="00414205"/>
    <w:rsid w:val="00414274"/>
    <w:rsid w:val="0041442B"/>
    <w:rsid w:val="00414DFD"/>
    <w:rsid w:val="00414E6E"/>
    <w:rsid w:val="00415065"/>
    <w:rsid w:val="00415162"/>
    <w:rsid w:val="004154A3"/>
    <w:rsid w:val="004157B6"/>
    <w:rsid w:val="00415996"/>
    <w:rsid w:val="00415B04"/>
    <w:rsid w:val="00415BF2"/>
    <w:rsid w:val="00415DEF"/>
    <w:rsid w:val="00415EC5"/>
    <w:rsid w:val="00416372"/>
    <w:rsid w:val="00416410"/>
    <w:rsid w:val="0041679D"/>
    <w:rsid w:val="0041687B"/>
    <w:rsid w:val="00416ED3"/>
    <w:rsid w:val="0041700F"/>
    <w:rsid w:val="004170FE"/>
    <w:rsid w:val="00417145"/>
    <w:rsid w:val="004172AC"/>
    <w:rsid w:val="00417352"/>
    <w:rsid w:val="00417A05"/>
    <w:rsid w:val="00417B88"/>
    <w:rsid w:val="00417DC7"/>
    <w:rsid w:val="0042039E"/>
    <w:rsid w:val="00420A17"/>
    <w:rsid w:val="004211B8"/>
    <w:rsid w:val="004211D0"/>
    <w:rsid w:val="004214F5"/>
    <w:rsid w:val="00421683"/>
    <w:rsid w:val="004216CF"/>
    <w:rsid w:val="00421A7E"/>
    <w:rsid w:val="00421F48"/>
    <w:rsid w:val="00422316"/>
    <w:rsid w:val="004225CD"/>
    <w:rsid w:val="00422910"/>
    <w:rsid w:val="00422C91"/>
    <w:rsid w:val="00422DC2"/>
    <w:rsid w:val="00422E89"/>
    <w:rsid w:val="004231AC"/>
    <w:rsid w:val="00423307"/>
    <w:rsid w:val="004236F4"/>
    <w:rsid w:val="0042391E"/>
    <w:rsid w:val="00423C39"/>
    <w:rsid w:val="00423DC8"/>
    <w:rsid w:val="00423EF8"/>
    <w:rsid w:val="0042430F"/>
    <w:rsid w:val="004246B3"/>
    <w:rsid w:val="0042477E"/>
    <w:rsid w:val="0042479A"/>
    <w:rsid w:val="004248DD"/>
    <w:rsid w:val="00424954"/>
    <w:rsid w:val="00424A7D"/>
    <w:rsid w:val="00424B5E"/>
    <w:rsid w:val="00425133"/>
    <w:rsid w:val="0042537F"/>
    <w:rsid w:val="004259C5"/>
    <w:rsid w:val="00425A39"/>
    <w:rsid w:val="00425C03"/>
    <w:rsid w:val="00425CB5"/>
    <w:rsid w:val="00425F26"/>
    <w:rsid w:val="00425FD1"/>
    <w:rsid w:val="00426063"/>
    <w:rsid w:val="00426567"/>
    <w:rsid w:val="00426DAC"/>
    <w:rsid w:val="0042704A"/>
    <w:rsid w:val="00427067"/>
    <w:rsid w:val="00427153"/>
    <w:rsid w:val="004271C3"/>
    <w:rsid w:val="00427299"/>
    <w:rsid w:val="00427396"/>
    <w:rsid w:val="00427ABF"/>
    <w:rsid w:val="00427E72"/>
    <w:rsid w:val="004300A9"/>
    <w:rsid w:val="00430126"/>
    <w:rsid w:val="004301CB"/>
    <w:rsid w:val="004303A2"/>
    <w:rsid w:val="004303E0"/>
    <w:rsid w:val="0043046A"/>
    <w:rsid w:val="004304E4"/>
    <w:rsid w:val="004305D3"/>
    <w:rsid w:val="0043068F"/>
    <w:rsid w:val="0043087D"/>
    <w:rsid w:val="004309B5"/>
    <w:rsid w:val="00430F72"/>
    <w:rsid w:val="00431265"/>
    <w:rsid w:val="004312DA"/>
    <w:rsid w:val="004314BE"/>
    <w:rsid w:val="00431954"/>
    <w:rsid w:val="004322BB"/>
    <w:rsid w:val="0043242C"/>
    <w:rsid w:val="0043268F"/>
    <w:rsid w:val="00432854"/>
    <w:rsid w:val="00432952"/>
    <w:rsid w:val="00432E3B"/>
    <w:rsid w:val="004333A9"/>
    <w:rsid w:val="004334BE"/>
    <w:rsid w:val="00433529"/>
    <w:rsid w:val="004339E5"/>
    <w:rsid w:val="004339E7"/>
    <w:rsid w:val="00433B90"/>
    <w:rsid w:val="00433BC1"/>
    <w:rsid w:val="00433C5D"/>
    <w:rsid w:val="00433E7D"/>
    <w:rsid w:val="00434108"/>
    <w:rsid w:val="004341E5"/>
    <w:rsid w:val="004344BA"/>
    <w:rsid w:val="0043467A"/>
    <w:rsid w:val="00434869"/>
    <w:rsid w:val="00434929"/>
    <w:rsid w:val="0043546D"/>
    <w:rsid w:val="004355FD"/>
    <w:rsid w:val="0043575E"/>
    <w:rsid w:val="004358F0"/>
    <w:rsid w:val="00435BFA"/>
    <w:rsid w:val="00436056"/>
    <w:rsid w:val="00436164"/>
    <w:rsid w:val="0043617F"/>
    <w:rsid w:val="004361A0"/>
    <w:rsid w:val="00436571"/>
    <w:rsid w:val="00436635"/>
    <w:rsid w:val="00436FFE"/>
    <w:rsid w:val="00437151"/>
    <w:rsid w:val="00437182"/>
    <w:rsid w:val="004372E2"/>
    <w:rsid w:val="004374CC"/>
    <w:rsid w:val="00437E37"/>
    <w:rsid w:val="004400EA"/>
    <w:rsid w:val="00440400"/>
    <w:rsid w:val="004411A2"/>
    <w:rsid w:val="0044122D"/>
    <w:rsid w:val="004414A3"/>
    <w:rsid w:val="00441500"/>
    <w:rsid w:val="004416BA"/>
    <w:rsid w:val="00441819"/>
    <w:rsid w:val="00441AC2"/>
    <w:rsid w:val="00441C11"/>
    <w:rsid w:val="00441D16"/>
    <w:rsid w:val="0044206C"/>
    <w:rsid w:val="00442196"/>
    <w:rsid w:val="004424D3"/>
    <w:rsid w:val="0044261A"/>
    <w:rsid w:val="00442657"/>
    <w:rsid w:val="00442D15"/>
    <w:rsid w:val="00442D63"/>
    <w:rsid w:val="00442EE0"/>
    <w:rsid w:val="00443719"/>
    <w:rsid w:val="004439DF"/>
    <w:rsid w:val="00443A5B"/>
    <w:rsid w:val="00443FF9"/>
    <w:rsid w:val="00444128"/>
    <w:rsid w:val="0044418E"/>
    <w:rsid w:val="004443CD"/>
    <w:rsid w:val="004447A9"/>
    <w:rsid w:val="00444C64"/>
    <w:rsid w:val="00444CDF"/>
    <w:rsid w:val="00444D5E"/>
    <w:rsid w:val="00444FC5"/>
    <w:rsid w:val="00445002"/>
    <w:rsid w:val="004456BF"/>
    <w:rsid w:val="00445885"/>
    <w:rsid w:val="0044589F"/>
    <w:rsid w:val="004458D7"/>
    <w:rsid w:val="00445A67"/>
    <w:rsid w:val="00445EA3"/>
    <w:rsid w:val="004464D7"/>
    <w:rsid w:val="00446961"/>
    <w:rsid w:val="00446B0A"/>
    <w:rsid w:val="00446BE0"/>
    <w:rsid w:val="00446D6A"/>
    <w:rsid w:val="0044713B"/>
    <w:rsid w:val="00447E51"/>
    <w:rsid w:val="0045004F"/>
    <w:rsid w:val="004503A8"/>
    <w:rsid w:val="004509D2"/>
    <w:rsid w:val="00450A21"/>
    <w:rsid w:val="00450C21"/>
    <w:rsid w:val="00451674"/>
    <w:rsid w:val="00451783"/>
    <w:rsid w:val="004517B7"/>
    <w:rsid w:val="00451816"/>
    <w:rsid w:val="00451B95"/>
    <w:rsid w:val="00451B9A"/>
    <w:rsid w:val="004521F9"/>
    <w:rsid w:val="00452495"/>
    <w:rsid w:val="004524CC"/>
    <w:rsid w:val="0045260B"/>
    <w:rsid w:val="00452AE8"/>
    <w:rsid w:val="00452F4E"/>
    <w:rsid w:val="00453584"/>
    <w:rsid w:val="004536A4"/>
    <w:rsid w:val="00453747"/>
    <w:rsid w:val="00453842"/>
    <w:rsid w:val="00453D78"/>
    <w:rsid w:val="00453FB6"/>
    <w:rsid w:val="0045419E"/>
    <w:rsid w:val="004542ED"/>
    <w:rsid w:val="00454333"/>
    <w:rsid w:val="0045442E"/>
    <w:rsid w:val="0045444B"/>
    <w:rsid w:val="0045472D"/>
    <w:rsid w:val="0045487F"/>
    <w:rsid w:val="00454982"/>
    <w:rsid w:val="00454C7A"/>
    <w:rsid w:val="00454D12"/>
    <w:rsid w:val="00454D7A"/>
    <w:rsid w:val="00454F30"/>
    <w:rsid w:val="00455609"/>
    <w:rsid w:val="004556EE"/>
    <w:rsid w:val="004557D9"/>
    <w:rsid w:val="00455EFF"/>
    <w:rsid w:val="0045603B"/>
    <w:rsid w:val="00456119"/>
    <w:rsid w:val="00456460"/>
    <w:rsid w:val="0045659C"/>
    <w:rsid w:val="004566FB"/>
    <w:rsid w:val="00456849"/>
    <w:rsid w:val="00456862"/>
    <w:rsid w:val="004568E8"/>
    <w:rsid w:val="00456AEF"/>
    <w:rsid w:val="00456B57"/>
    <w:rsid w:val="00456BD4"/>
    <w:rsid w:val="00456D35"/>
    <w:rsid w:val="00456E14"/>
    <w:rsid w:val="00456EEF"/>
    <w:rsid w:val="00457441"/>
    <w:rsid w:val="0045754B"/>
    <w:rsid w:val="00457624"/>
    <w:rsid w:val="0045769D"/>
    <w:rsid w:val="00457CC7"/>
    <w:rsid w:val="004602C8"/>
    <w:rsid w:val="004606A2"/>
    <w:rsid w:val="00460806"/>
    <w:rsid w:val="00460819"/>
    <w:rsid w:val="00460941"/>
    <w:rsid w:val="00460A39"/>
    <w:rsid w:val="00460C62"/>
    <w:rsid w:val="00460CED"/>
    <w:rsid w:val="00461048"/>
    <w:rsid w:val="0046192C"/>
    <w:rsid w:val="00462053"/>
    <w:rsid w:val="004621C1"/>
    <w:rsid w:val="00462956"/>
    <w:rsid w:val="00463161"/>
    <w:rsid w:val="004638F7"/>
    <w:rsid w:val="00463AAA"/>
    <w:rsid w:val="00463B7B"/>
    <w:rsid w:val="00463E3C"/>
    <w:rsid w:val="00463E66"/>
    <w:rsid w:val="00463FC5"/>
    <w:rsid w:val="0046444B"/>
    <w:rsid w:val="00464621"/>
    <w:rsid w:val="004648E8"/>
    <w:rsid w:val="00464961"/>
    <w:rsid w:val="00464A29"/>
    <w:rsid w:val="00464F48"/>
    <w:rsid w:val="0046506E"/>
    <w:rsid w:val="004655E8"/>
    <w:rsid w:val="004657BE"/>
    <w:rsid w:val="004658A2"/>
    <w:rsid w:val="00465BDA"/>
    <w:rsid w:val="00465CAB"/>
    <w:rsid w:val="00465D1A"/>
    <w:rsid w:val="00466144"/>
    <w:rsid w:val="00466215"/>
    <w:rsid w:val="004664E9"/>
    <w:rsid w:val="0046664D"/>
    <w:rsid w:val="004666DD"/>
    <w:rsid w:val="00466C0C"/>
    <w:rsid w:val="00466D02"/>
    <w:rsid w:val="004670B0"/>
    <w:rsid w:val="004671AB"/>
    <w:rsid w:val="00467245"/>
    <w:rsid w:val="00467330"/>
    <w:rsid w:val="004678D3"/>
    <w:rsid w:val="00467AB9"/>
    <w:rsid w:val="004700E1"/>
    <w:rsid w:val="004701F6"/>
    <w:rsid w:val="0047041B"/>
    <w:rsid w:val="00470442"/>
    <w:rsid w:val="0047047D"/>
    <w:rsid w:val="004706A1"/>
    <w:rsid w:val="004706C6"/>
    <w:rsid w:val="00470963"/>
    <w:rsid w:val="004709DB"/>
    <w:rsid w:val="00470B46"/>
    <w:rsid w:val="00470C11"/>
    <w:rsid w:val="00470CA2"/>
    <w:rsid w:val="00470CE6"/>
    <w:rsid w:val="00470D9B"/>
    <w:rsid w:val="004711BD"/>
    <w:rsid w:val="00471A3E"/>
    <w:rsid w:val="00471D08"/>
    <w:rsid w:val="00472060"/>
    <w:rsid w:val="00472359"/>
    <w:rsid w:val="004727EA"/>
    <w:rsid w:val="0047292B"/>
    <w:rsid w:val="00472A1E"/>
    <w:rsid w:val="00472CF8"/>
    <w:rsid w:val="00472ED2"/>
    <w:rsid w:val="00473227"/>
    <w:rsid w:val="004734C6"/>
    <w:rsid w:val="00473545"/>
    <w:rsid w:val="004735DA"/>
    <w:rsid w:val="0047371E"/>
    <w:rsid w:val="004739F6"/>
    <w:rsid w:val="00474107"/>
    <w:rsid w:val="004741FD"/>
    <w:rsid w:val="00474314"/>
    <w:rsid w:val="0047470F"/>
    <w:rsid w:val="00474A09"/>
    <w:rsid w:val="00474D23"/>
    <w:rsid w:val="00474EEA"/>
    <w:rsid w:val="00475197"/>
    <w:rsid w:val="004751AC"/>
    <w:rsid w:val="00475719"/>
    <w:rsid w:val="00475900"/>
    <w:rsid w:val="00475BF7"/>
    <w:rsid w:val="004767AE"/>
    <w:rsid w:val="00476839"/>
    <w:rsid w:val="00476882"/>
    <w:rsid w:val="004768D4"/>
    <w:rsid w:val="00476AC9"/>
    <w:rsid w:val="00476D2E"/>
    <w:rsid w:val="00476D34"/>
    <w:rsid w:val="00476DEC"/>
    <w:rsid w:val="00476F6F"/>
    <w:rsid w:val="0047710B"/>
    <w:rsid w:val="0047726E"/>
    <w:rsid w:val="004775D1"/>
    <w:rsid w:val="0047766E"/>
    <w:rsid w:val="00477958"/>
    <w:rsid w:val="00477C1C"/>
    <w:rsid w:val="00477C40"/>
    <w:rsid w:val="004802E3"/>
    <w:rsid w:val="0048030F"/>
    <w:rsid w:val="00480472"/>
    <w:rsid w:val="00480930"/>
    <w:rsid w:val="00480A48"/>
    <w:rsid w:val="00480A71"/>
    <w:rsid w:val="00481A1C"/>
    <w:rsid w:val="00481AB8"/>
    <w:rsid w:val="00481DDB"/>
    <w:rsid w:val="004821E6"/>
    <w:rsid w:val="0048226E"/>
    <w:rsid w:val="0048232C"/>
    <w:rsid w:val="0048295E"/>
    <w:rsid w:val="00482BD2"/>
    <w:rsid w:val="00482C88"/>
    <w:rsid w:val="00482CE0"/>
    <w:rsid w:val="00482DB5"/>
    <w:rsid w:val="0048309C"/>
    <w:rsid w:val="0048337E"/>
    <w:rsid w:val="004833AF"/>
    <w:rsid w:val="00483D26"/>
    <w:rsid w:val="00483F1C"/>
    <w:rsid w:val="00483F6E"/>
    <w:rsid w:val="0048436A"/>
    <w:rsid w:val="004847BF"/>
    <w:rsid w:val="00484D1F"/>
    <w:rsid w:val="00484E51"/>
    <w:rsid w:val="00484FC1"/>
    <w:rsid w:val="004851F1"/>
    <w:rsid w:val="00485689"/>
    <w:rsid w:val="0048573C"/>
    <w:rsid w:val="00485851"/>
    <w:rsid w:val="004858E8"/>
    <w:rsid w:val="00485A29"/>
    <w:rsid w:val="00486051"/>
    <w:rsid w:val="00486248"/>
    <w:rsid w:val="004862B6"/>
    <w:rsid w:val="004865C3"/>
    <w:rsid w:val="0048693E"/>
    <w:rsid w:val="00486C09"/>
    <w:rsid w:val="00486E48"/>
    <w:rsid w:val="00487477"/>
    <w:rsid w:val="0048777B"/>
    <w:rsid w:val="004877D5"/>
    <w:rsid w:val="00487802"/>
    <w:rsid w:val="004878A6"/>
    <w:rsid w:val="00487B10"/>
    <w:rsid w:val="00487B62"/>
    <w:rsid w:val="0049029D"/>
    <w:rsid w:val="00490B33"/>
    <w:rsid w:val="00490F4B"/>
    <w:rsid w:val="00491033"/>
    <w:rsid w:val="004915F1"/>
    <w:rsid w:val="00491610"/>
    <w:rsid w:val="00491868"/>
    <w:rsid w:val="00491E05"/>
    <w:rsid w:val="0049216F"/>
    <w:rsid w:val="004924D1"/>
    <w:rsid w:val="004926C0"/>
    <w:rsid w:val="00492BD9"/>
    <w:rsid w:val="00492C3D"/>
    <w:rsid w:val="00493004"/>
    <w:rsid w:val="00493155"/>
    <w:rsid w:val="004934F5"/>
    <w:rsid w:val="00493903"/>
    <w:rsid w:val="00493B5A"/>
    <w:rsid w:val="00493BD4"/>
    <w:rsid w:val="00493C14"/>
    <w:rsid w:val="00493EB8"/>
    <w:rsid w:val="00494178"/>
    <w:rsid w:val="004941E8"/>
    <w:rsid w:val="004943A5"/>
    <w:rsid w:val="0049464F"/>
    <w:rsid w:val="00494879"/>
    <w:rsid w:val="00494BF8"/>
    <w:rsid w:val="004952A9"/>
    <w:rsid w:val="004957A5"/>
    <w:rsid w:val="00495814"/>
    <w:rsid w:val="0049592F"/>
    <w:rsid w:val="00495B15"/>
    <w:rsid w:val="00495DD5"/>
    <w:rsid w:val="00495FC6"/>
    <w:rsid w:val="00496226"/>
    <w:rsid w:val="00496461"/>
    <w:rsid w:val="00496BB0"/>
    <w:rsid w:val="00496E88"/>
    <w:rsid w:val="00496F11"/>
    <w:rsid w:val="004975B9"/>
    <w:rsid w:val="004978A0"/>
    <w:rsid w:val="004979A3"/>
    <w:rsid w:val="004979C6"/>
    <w:rsid w:val="00497B17"/>
    <w:rsid w:val="00497F86"/>
    <w:rsid w:val="004A04B9"/>
    <w:rsid w:val="004A0A07"/>
    <w:rsid w:val="004A0B8C"/>
    <w:rsid w:val="004A0D5B"/>
    <w:rsid w:val="004A0F1E"/>
    <w:rsid w:val="004A0F4F"/>
    <w:rsid w:val="004A0F58"/>
    <w:rsid w:val="004A15FC"/>
    <w:rsid w:val="004A169A"/>
    <w:rsid w:val="004A17BD"/>
    <w:rsid w:val="004A1919"/>
    <w:rsid w:val="004A1AAD"/>
    <w:rsid w:val="004A1AFF"/>
    <w:rsid w:val="004A2401"/>
    <w:rsid w:val="004A29A6"/>
    <w:rsid w:val="004A2A41"/>
    <w:rsid w:val="004A2C26"/>
    <w:rsid w:val="004A2E79"/>
    <w:rsid w:val="004A2F1C"/>
    <w:rsid w:val="004A2F75"/>
    <w:rsid w:val="004A2FEE"/>
    <w:rsid w:val="004A39B3"/>
    <w:rsid w:val="004A3C5B"/>
    <w:rsid w:val="004A431B"/>
    <w:rsid w:val="004A44F5"/>
    <w:rsid w:val="004A476D"/>
    <w:rsid w:val="004A4810"/>
    <w:rsid w:val="004A4D5F"/>
    <w:rsid w:val="004A4F5B"/>
    <w:rsid w:val="004A516E"/>
    <w:rsid w:val="004A54FC"/>
    <w:rsid w:val="004A5645"/>
    <w:rsid w:val="004A5B9C"/>
    <w:rsid w:val="004A623B"/>
    <w:rsid w:val="004A652C"/>
    <w:rsid w:val="004A6586"/>
    <w:rsid w:val="004A6650"/>
    <w:rsid w:val="004A6B6E"/>
    <w:rsid w:val="004A6C2D"/>
    <w:rsid w:val="004A7A86"/>
    <w:rsid w:val="004A7E7E"/>
    <w:rsid w:val="004A7E93"/>
    <w:rsid w:val="004B03B0"/>
    <w:rsid w:val="004B06BD"/>
    <w:rsid w:val="004B08E8"/>
    <w:rsid w:val="004B09A2"/>
    <w:rsid w:val="004B118B"/>
    <w:rsid w:val="004B131F"/>
    <w:rsid w:val="004B140D"/>
    <w:rsid w:val="004B152D"/>
    <w:rsid w:val="004B1601"/>
    <w:rsid w:val="004B1775"/>
    <w:rsid w:val="004B17DD"/>
    <w:rsid w:val="004B215E"/>
    <w:rsid w:val="004B220A"/>
    <w:rsid w:val="004B2781"/>
    <w:rsid w:val="004B2BD8"/>
    <w:rsid w:val="004B2E12"/>
    <w:rsid w:val="004B3197"/>
    <w:rsid w:val="004B34D2"/>
    <w:rsid w:val="004B37AE"/>
    <w:rsid w:val="004B3A73"/>
    <w:rsid w:val="004B3B37"/>
    <w:rsid w:val="004B3BC5"/>
    <w:rsid w:val="004B40B6"/>
    <w:rsid w:val="004B41EC"/>
    <w:rsid w:val="004B4532"/>
    <w:rsid w:val="004B45ED"/>
    <w:rsid w:val="004B4755"/>
    <w:rsid w:val="004B4827"/>
    <w:rsid w:val="004B4AA2"/>
    <w:rsid w:val="004B4B64"/>
    <w:rsid w:val="004B4CEB"/>
    <w:rsid w:val="004B5127"/>
    <w:rsid w:val="004B5213"/>
    <w:rsid w:val="004B523A"/>
    <w:rsid w:val="004B583D"/>
    <w:rsid w:val="004B5954"/>
    <w:rsid w:val="004B5EDC"/>
    <w:rsid w:val="004B5F38"/>
    <w:rsid w:val="004B602D"/>
    <w:rsid w:val="004B694A"/>
    <w:rsid w:val="004B6C0B"/>
    <w:rsid w:val="004B6D91"/>
    <w:rsid w:val="004B6E10"/>
    <w:rsid w:val="004B6E54"/>
    <w:rsid w:val="004B717B"/>
    <w:rsid w:val="004B78AF"/>
    <w:rsid w:val="004B79F6"/>
    <w:rsid w:val="004B7AB9"/>
    <w:rsid w:val="004B7AF5"/>
    <w:rsid w:val="004B7CFD"/>
    <w:rsid w:val="004B7DB6"/>
    <w:rsid w:val="004C016D"/>
    <w:rsid w:val="004C018E"/>
    <w:rsid w:val="004C04F5"/>
    <w:rsid w:val="004C054E"/>
    <w:rsid w:val="004C0B5A"/>
    <w:rsid w:val="004C0C08"/>
    <w:rsid w:val="004C0D0D"/>
    <w:rsid w:val="004C0D6D"/>
    <w:rsid w:val="004C1093"/>
    <w:rsid w:val="004C11FC"/>
    <w:rsid w:val="004C12A5"/>
    <w:rsid w:val="004C132C"/>
    <w:rsid w:val="004C14CC"/>
    <w:rsid w:val="004C1635"/>
    <w:rsid w:val="004C1914"/>
    <w:rsid w:val="004C1F18"/>
    <w:rsid w:val="004C2149"/>
    <w:rsid w:val="004C2338"/>
    <w:rsid w:val="004C27B7"/>
    <w:rsid w:val="004C2F7C"/>
    <w:rsid w:val="004C314C"/>
    <w:rsid w:val="004C33CA"/>
    <w:rsid w:val="004C369B"/>
    <w:rsid w:val="004C36AC"/>
    <w:rsid w:val="004C3717"/>
    <w:rsid w:val="004C3871"/>
    <w:rsid w:val="004C3934"/>
    <w:rsid w:val="004C3A73"/>
    <w:rsid w:val="004C3C0E"/>
    <w:rsid w:val="004C3DC1"/>
    <w:rsid w:val="004C3F77"/>
    <w:rsid w:val="004C3FC7"/>
    <w:rsid w:val="004C4049"/>
    <w:rsid w:val="004C4C9A"/>
    <w:rsid w:val="004C4ED3"/>
    <w:rsid w:val="004C5018"/>
    <w:rsid w:val="004C50E6"/>
    <w:rsid w:val="004C54BA"/>
    <w:rsid w:val="004C5B44"/>
    <w:rsid w:val="004C5DBA"/>
    <w:rsid w:val="004C5EB2"/>
    <w:rsid w:val="004C6100"/>
    <w:rsid w:val="004C61F7"/>
    <w:rsid w:val="004C6211"/>
    <w:rsid w:val="004C64C2"/>
    <w:rsid w:val="004C67D6"/>
    <w:rsid w:val="004C6D12"/>
    <w:rsid w:val="004C6DBC"/>
    <w:rsid w:val="004C71A4"/>
    <w:rsid w:val="004C71B7"/>
    <w:rsid w:val="004C71CA"/>
    <w:rsid w:val="004C728D"/>
    <w:rsid w:val="004C73F6"/>
    <w:rsid w:val="004C74BB"/>
    <w:rsid w:val="004C76E9"/>
    <w:rsid w:val="004C7859"/>
    <w:rsid w:val="004C78F0"/>
    <w:rsid w:val="004C7F64"/>
    <w:rsid w:val="004D069C"/>
    <w:rsid w:val="004D0C5C"/>
    <w:rsid w:val="004D0F93"/>
    <w:rsid w:val="004D19FA"/>
    <w:rsid w:val="004D22AB"/>
    <w:rsid w:val="004D24A7"/>
    <w:rsid w:val="004D27FA"/>
    <w:rsid w:val="004D2AA8"/>
    <w:rsid w:val="004D2CBB"/>
    <w:rsid w:val="004D2FB1"/>
    <w:rsid w:val="004D31C9"/>
    <w:rsid w:val="004D3354"/>
    <w:rsid w:val="004D3EE6"/>
    <w:rsid w:val="004D40B8"/>
    <w:rsid w:val="004D432F"/>
    <w:rsid w:val="004D44A0"/>
    <w:rsid w:val="004D479B"/>
    <w:rsid w:val="004D483F"/>
    <w:rsid w:val="004D4956"/>
    <w:rsid w:val="004D4AEF"/>
    <w:rsid w:val="004D4B54"/>
    <w:rsid w:val="004D4B6A"/>
    <w:rsid w:val="004D4F02"/>
    <w:rsid w:val="004D5148"/>
    <w:rsid w:val="004D5227"/>
    <w:rsid w:val="004D536B"/>
    <w:rsid w:val="004D5437"/>
    <w:rsid w:val="004D554A"/>
    <w:rsid w:val="004D583C"/>
    <w:rsid w:val="004D5A5A"/>
    <w:rsid w:val="004D5DCC"/>
    <w:rsid w:val="004D5EA7"/>
    <w:rsid w:val="004D606D"/>
    <w:rsid w:val="004D617A"/>
    <w:rsid w:val="004D6343"/>
    <w:rsid w:val="004D699B"/>
    <w:rsid w:val="004D6AD6"/>
    <w:rsid w:val="004D6C0D"/>
    <w:rsid w:val="004D6CE9"/>
    <w:rsid w:val="004D7237"/>
    <w:rsid w:val="004D771C"/>
    <w:rsid w:val="004D77D1"/>
    <w:rsid w:val="004D7A07"/>
    <w:rsid w:val="004E01E7"/>
    <w:rsid w:val="004E03D2"/>
    <w:rsid w:val="004E0616"/>
    <w:rsid w:val="004E08DF"/>
    <w:rsid w:val="004E1581"/>
    <w:rsid w:val="004E159D"/>
    <w:rsid w:val="004E183F"/>
    <w:rsid w:val="004E189A"/>
    <w:rsid w:val="004E1DCE"/>
    <w:rsid w:val="004E1DE4"/>
    <w:rsid w:val="004E1DF8"/>
    <w:rsid w:val="004E209C"/>
    <w:rsid w:val="004E215E"/>
    <w:rsid w:val="004E2268"/>
    <w:rsid w:val="004E231A"/>
    <w:rsid w:val="004E2401"/>
    <w:rsid w:val="004E240C"/>
    <w:rsid w:val="004E27F5"/>
    <w:rsid w:val="004E283F"/>
    <w:rsid w:val="004E2A8B"/>
    <w:rsid w:val="004E2E6F"/>
    <w:rsid w:val="004E2F43"/>
    <w:rsid w:val="004E3038"/>
    <w:rsid w:val="004E33BD"/>
    <w:rsid w:val="004E3A15"/>
    <w:rsid w:val="004E3E74"/>
    <w:rsid w:val="004E3FE4"/>
    <w:rsid w:val="004E407C"/>
    <w:rsid w:val="004E45E9"/>
    <w:rsid w:val="004E4622"/>
    <w:rsid w:val="004E463B"/>
    <w:rsid w:val="004E4BB8"/>
    <w:rsid w:val="004E4BF3"/>
    <w:rsid w:val="004E4C6F"/>
    <w:rsid w:val="004E4D09"/>
    <w:rsid w:val="004E4F84"/>
    <w:rsid w:val="004E5115"/>
    <w:rsid w:val="004E5552"/>
    <w:rsid w:val="004E5685"/>
    <w:rsid w:val="004E5794"/>
    <w:rsid w:val="004E589C"/>
    <w:rsid w:val="004E58CB"/>
    <w:rsid w:val="004E58F7"/>
    <w:rsid w:val="004E5C00"/>
    <w:rsid w:val="004E5DC2"/>
    <w:rsid w:val="004E5E15"/>
    <w:rsid w:val="004E635E"/>
    <w:rsid w:val="004E6718"/>
    <w:rsid w:val="004E67A0"/>
    <w:rsid w:val="004E76DB"/>
    <w:rsid w:val="004E7841"/>
    <w:rsid w:val="004E7874"/>
    <w:rsid w:val="004E7CA3"/>
    <w:rsid w:val="004E7D98"/>
    <w:rsid w:val="004E7E45"/>
    <w:rsid w:val="004F072E"/>
    <w:rsid w:val="004F09C6"/>
    <w:rsid w:val="004F0ECE"/>
    <w:rsid w:val="004F0FF0"/>
    <w:rsid w:val="004F1098"/>
    <w:rsid w:val="004F11E9"/>
    <w:rsid w:val="004F1502"/>
    <w:rsid w:val="004F195A"/>
    <w:rsid w:val="004F1AFE"/>
    <w:rsid w:val="004F1F67"/>
    <w:rsid w:val="004F203B"/>
    <w:rsid w:val="004F21CB"/>
    <w:rsid w:val="004F245B"/>
    <w:rsid w:val="004F25BD"/>
    <w:rsid w:val="004F2BAF"/>
    <w:rsid w:val="004F2EBF"/>
    <w:rsid w:val="004F2F7C"/>
    <w:rsid w:val="004F2FFD"/>
    <w:rsid w:val="004F3037"/>
    <w:rsid w:val="004F310A"/>
    <w:rsid w:val="004F3272"/>
    <w:rsid w:val="004F343F"/>
    <w:rsid w:val="004F364F"/>
    <w:rsid w:val="004F366B"/>
    <w:rsid w:val="004F38B2"/>
    <w:rsid w:val="004F38E5"/>
    <w:rsid w:val="004F3929"/>
    <w:rsid w:val="004F3B28"/>
    <w:rsid w:val="004F3B8E"/>
    <w:rsid w:val="004F3E94"/>
    <w:rsid w:val="004F4020"/>
    <w:rsid w:val="004F4181"/>
    <w:rsid w:val="004F4509"/>
    <w:rsid w:val="004F495B"/>
    <w:rsid w:val="004F4D74"/>
    <w:rsid w:val="004F4E5D"/>
    <w:rsid w:val="004F5170"/>
    <w:rsid w:val="004F5620"/>
    <w:rsid w:val="004F575C"/>
    <w:rsid w:val="004F57F6"/>
    <w:rsid w:val="004F5C73"/>
    <w:rsid w:val="004F5DE6"/>
    <w:rsid w:val="004F5E98"/>
    <w:rsid w:val="004F5FFA"/>
    <w:rsid w:val="004F63CA"/>
    <w:rsid w:val="004F642A"/>
    <w:rsid w:val="004F6614"/>
    <w:rsid w:val="004F66E7"/>
    <w:rsid w:val="004F67E2"/>
    <w:rsid w:val="004F6B1E"/>
    <w:rsid w:val="004F6BD0"/>
    <w:rsid w:val="004F6CF8"/>
    <w:rsid w:val="004F6D2D"/>
    <w:rsid w:val="004F6EB8"/>
    <w:rsid w:val="004F740A"/>
    <w:rsid w:val="004F76C1"/>
    <w:rsid w:val="004F7807"/>
    <w:rsid w:val="004F78EC"/>
    <w:rsid w:val="004F7CF9"/>
    <w:rsid w:val="00500024"/>
    <w:rsid w:val="005002E7"/>
    <w:rsid w:val="005002EB"/>
    <w:rsid w:val="005004BA"/>
    <w:rsid w:val="0050056B"/>
    <w:rsid w:val="00500819"/>
    <w:rsid w:val="0050093B"/>
    <w:rsid w:val="00500C40"/>
    <w:rsid w:val="00500F8F"/>
    <w:rsid w:val="00501109"/>
    <w:rsid w:val="005013D0"/>
    <w:rsid w:val="00501970"/>
    <w:rsid w:val="00501AE1"/>
    <w:rsid w:val="00501E4E"/>
    <w:rsid w:val="00502438"/>
    <w:rsid w:val="005024F6"/>
    <w:rsid w:val="0050258F"/>
    <w:rsid w:val="00502644"/>
    <w:rsid w:val="0050272E"/>
    <w:rsid w:val="005027AA"/>
    <w:rsid w:val="00502B70"/>
    <w:rsid w:val="0050316D"/>
    <w:rsid w:val="005033B4"/>
    <w:rsid w:val="00503E19"/>
    <w:rsid w:val="00504057"/>
    <w:rsid w:val="005042B0"/>
    <w:rsid w:val="005043DB"/>
    <w:rsid w:val="00504477"/>
    <w:rsid w:val="00504765"/>
    <w:rsid w:val="00504B05"/>
    <w:rsid w:val="00504D2A"/>
    <w:rsid w:val="0050543A"/>
    <w:rsid w:val="0050544E"/>
    <w:rsid w:val="00505465"/>
    <w:rsid w:val="00505AAB"/>
    <w:rsid w:val="00505B5A"/>
    <w:rsid w:val="00505C87"/>
    <w:rsid w:val="00505E5B"/>
    <w:rsid w:val="00506489"/>
    <w:rsid w:val="00507915"/>
    <w:rsid w:val="00507A11"/>
    <w:rsid w:val="00507A20"/>
    <w:rsid w:val="00507CC1"/>
    <w:rsid w:val="005100BE"/>
    <w:rsid w:val="00510267"/>
    <w:rsid w:val="00510317"/>
    <w:rsid w:val="00510955"/>
    <w:rsid w:val="00510F07"/>
    <w:rsid w:val="005113E3"/>
    <w:rsid w:val="00511759"/>
    <w:rsid w:val="0051197F"/>
    <w:rsid w:val="00511A0E"/>
    <w:rsid w:val="00511C6E"/>
    <w:rsid w:val="00511D05"/>
    <w:rsid w:val="00511D9A"/>
    <w:rsid w:val="005120B3"/>
    <w:rsid w:val="005124A8"/>
    <w:rsid w:val="00512A9E"/>
    <w:rsid w:val="00512CA6"/>
    <w:rsid w:val="00512DF6"/>
    <w:rsid w:val="00512F42"/>
    <w:rsid w:val="00513808"/>
    <w:rsid w:val="0051381D"/>
    <w:rsid w:val="0051395B"/>
    <w:rsid w:val="00513C4B"/>
    <w:rsid w:val="00513DEA"/>
    <w:rsid w:val="00514144"/>
    <w:rsid w:val="00514EA7"/>
    <w:rsid w:val="00515057"/>
    <w:rsid w:val="005152BE"/>
    <w:rsid w:val="00515391"/>
    <w:rsid w:val="00515633"/>
    <w:rsid w:val="00515B80"/>
    <w:rsid w:val="00515FB6"/>
    <w:rsid w:val="005164BF"/>
    <w:rsid w:val="0051657C"/>
    <w:rsid w:val="00516740"/>
    <w:rsid w:val="005169EA"/>
    <w:rsid w:val="00516A7A"/>
    <w:rsid w:val="00516D11"/>
    <w:rsid w:val="00517046"/>
    <w:rsid w:val="005170B0"/>
    <w:rsid w:val="005171D1"/>
    <w:rsid w:val="00517205"/>
    <w:rsid w:val="005172DF"/>
    <w:rsid w:val="005177ED"/>
    <w:rsid w:val="00520432"/>
    <w:rsid w:val="00520581"/>
    <w:rsid w:val="005205A4"/>
    <w:rsid w:val="00520751"/>
    <w:rsid w:val="00521527"/>
    <w:rsid w:val="005218FA"/>
    <w:rsid w:val="00521A7E"/>
    <w:rsid w:val="00521E46"/>
    <w:rsid w:val="00521F84"/>
    <w:rsid w:val="00522374"/>
    <w:rsid w:val="005225FE"/>
    <w:rsid w:val="0052260F"/>
    <w:rsid w:val="00522CD8"/>
    <w:rsid w:val="00522D8C"/>
    <w:rsid w:val="005232FE"/>
    <w:rsid w:val="0052335D"/>
    <w:rsid w:val="0052337F"/>
    <w:rsid w:val="00523523"/>
    <w:rsid w:val="00523660"/>
    <w:rsid w:val="00523953"/>
    <w:rsid w:val="00523A8C"/>
    <w:rsid w:val="005241D2"/>
    <w:rsid w:val="005244B4"/>
    <w:rsid w:val="005244B5"/>
    <w:rsid w:val="0052459A"/>
    <w:rsid w:val="005246E2"/>
    <w:rsid w:val="0052495B"/>
    <w:rsid w:val="005249B9"/>
    <w:rsid w:val="00524BED"/>
    <w:rsid w:val="00524C26"/>
    <w:rsid w:val="00524D70"/>
    <w:rsid w:val="00525076"/>
    <w:rsid w:val="005250E2"/>
    <w:rsid w:val="0052515C"/>
    <w:rsid w:val="0052518F"/>
    <w:rsid w:val="00525743"/>
    <w:rsid w:val="005257C7"/>
    <w:rsid w:val="00526132"/>
    <w:rsid w:val="00526332"/>
    <w:rsid w:val="00526B13"/>
    <w:rsid w:val="00526BC8"/>
    <w:rsid w:val="00526C0F"/>
    <w:rsid w:val="00526CE7"/>
    <w:rsid w:val="00526DD8"/>
    <w:rsid w:val="00526F4B"/>
    <w:rsid w:val="005275E6"/>
    <w:rsid w:val="005276C8"/>
    <w:rsid w:val="005279CB"/>
    <w:rsid w:val="00530284"/>
    <w:rsid w:val="0053041F"/>
    <w:rsid w:val="00530B85"/>
    <w:rsid w:val="00530E2E"/>
    <w:rsid w:val="00530F1C"/>
    <w:rsid w:val="005312BE"/>
    <w:rsid w:val="00531545"/>
    <w:rsid w:val="00531EE7"/>
    <w:rsid w:val="00532146"/>
    <w:rsid w:val="00532275"/>
    <w:rsid w:val="00532563"/>
    <w:rsid w:val="005325D2"/>
    <w:rsid w:val="005327BB"/>
    <w:rsid w:val="0053282F"/>
    <w:rsid w:val="00532A7C"/>
    <w:rsid w:val="00532FE4"/>
    <w:rsid w:val="00533077"/>
    <w:rsid w:val="005330CD"/>
    <w:rsid w:val="005331DD"/>
    <w:rsid w:val="00533226"/>
    <w:rsid w:val="005334AA"/>
    <w:rsid w:val="00533588"/>
    <w:rsid w:val="0053388D"/>
    <w:rsid w:val="00533D14"/>
    <w:rsid w:val="00533D76"/>
    <w:rsid w:val="00534148"/>
    <w:rsid w:val="00534519"/>
    <w:rsid w:val="005347B7"/>
    <w:rsid w:val="00534AA2"/>
    <w:rsid w:val="00534C62"/>
    <w:rsid w:val="00534F0A"/>
    <w:rsid w:val="0053542F"/>
    <w:rsid w:val="00535894"/>
    <w:rsid w:val="00535D5E"/>
    <w:rsid w:val="00535EA1"/>
    <w:rsid w:val="00535F50"/>
    <w:rsid w:val="005363E4"/>
    <w:rsid w:val="005363E5"/>
    <w:rsid w:val="005367AF"/>
    <w:rsid w:val="005368A3"/>
    <w:rsid w:val="00536A1E"/>
    <w:rsid w:val="00536A70"/>
    <w:rsid w:val="005372B6"/>
    <w:rsid w:val="00537454"/>
    <w:rsid w:val="0053745C"/>
    <w:rsid w:val="00537783"/>
    <w:rsid w:val="005379B9"/>
    <w:rsid w:val="00537B71"/>
    <w:rsid w:val="00537DFA"/>
    <w:rsid w:val="00537E58"/>
    <w:rsid w:val="0054004E"/>
    <w:rsid w:val="005408B3"/>
    <w:rsid w:val="005409C6"/>
    <w:rsid w:val="00540B97"/>
    <w:rsid w:val="00540FF2"/>
    <w:rsid w:val="00541043"/>
    <w:rsid w:val="00541085"/>
    <w:rsid w:val="0054119E"/>
    <w:rsid w:val="00541412"/>
    <w:rsid w:val="005414EE"/>
    <w:rsid w:val="005417F6"/>
    <w:rsid w:val="00541F22"/>
    <w:rsid w:val="0054234E"/>
    <w:rsid w:val="005423CD"/>
    <w:rsid w:val="00542420"/>
    <w:rsid w:val="0054252B"/>
    <w:rsid w:val="00542889"/>
    <w:rsid w:val="00542A35"/>
    <w:rsid w:val="00542A99"/>
    <w:rsid w:val="00542BC2"/>
    <w:rsid w:val="00542C15"/>
    <w:rsid w:val="0054331D"/>
    <w:rsid w:val="00543324"/>
    <w:rsid w:val="00543330"/>
    <w:rsid w:val="0054361A"/>
    <w:rsid w:val="00543678"/>
    <w:rsid w:val="00543B36"/>
    <w:rsid w:val="00543D9D"/>
    <w:rsid w:val="00543FBB"/>
    <w:rsid w:val="00544145"/>
    <w:rsid w:val="00544302"/>
    <w:rsid w:val="0054434F"/>
    <w:rsid w:val="0054449F"/>
    <w:rsid w:val="00544546"/>
    <w:rsid w:val="00544FBE"/>
    <w:rsid w:val="00545794"/>
    <w:rsid w:val="005458D5"/>
    <w:rsid w:val="00545B76"/>
    <w:rsid w:val="00545C6F"/>
    <w:rsid w:val="00545F34"/>
    <w:rsid w:val="00546252"/>
    <w:rsid w:val="00546A2D"/>
    <w:rsid w:val="00546C8B"/>
    <w:rsid w:val="00546CDA"/>
    <w:rsid w:val="005470C2"/>
    <w:rsid w:val="0054738D"/>
    <w:rsid w:val="00547B48"/>
    <w:rsid w:val="00547ECC"/>
    <w:rsid w:val="00550171"/>
    <w:rsid w:val="00550255"/>
    <w:rsid w:val="00550480"/>
    <w:rsid w:val="005506C0"/>
    <w:rsid w:val="00550CB7"/>
    <w:rsid w:val="00551042"/>
    <w:rsid w:val="00551089"/>
    <w:rsid w:val="005513A6"/>
    <w:rsid w:val="0055152D"/>
    <w:rsid w:val="005517A3"/>
    <w:rsid w:val="00551A01"/>
    <w:rsid w:val="00551B01"/>
    <w:rsid w:val="00551DC6"/>
    <w:rsid w:val="00551E39"/>
    <w:rsid w:val="00551F21"/>
    <w:rsid w:val="0055251D"/>
    <w:rsid w:val="00552644"/>
    <w:rsid w:val="00552A99"/>
    <w:rsid w:val="00553099"/>
    <w:rsid w:val="0055384F"/>
    <w:rsid w:val="00553921"/>
    <w:rsid w:val="005539D4"/>
    <w:rsid w:val="00553CEA"/>
    <w:rsid w:val="005541E6"/>
    <w:rsid w:val="00554348"/>
    <w:rsid w:val="00554858"/>
    <w:rsid w:val="00554A97"/>
    <w:rsid w:val="00554C6E"/>
    <w:rsid w:val="00554FF0"/>
    <w:rsid w:val="0055527A"/>
    <w:rsid w:val="005555B4"/>
    <w:rsid w:val="005555F8"/>
    <w:rsid w:val="005557CB"/>
    <w:rsid w:val="0055586D"/>
    <w:rsid w:val="00555D17"/>
    <w:rsid w:val="00555EB1"/>
    <w:rsid w:val="00556080"/>
    <w:rsid w:val="00556264"/>
    <w:rsid w:val="00556524"/>
    <w:rsid w:val="005569E9"/>
    <w:rsid w:val="005569F0"/>
    <w:rsid w:val="00556C69"/>
    <w:rsid w:val="00556EF7"/>
    <w:rsid w:val="00557704"/>
    <w:rsid w:val="0055782F"/>
    <w:rsid w:val="00557DFD"/>
    <w:rsid w:val="005600BA"/>
    <w:rsid w:val="005600E3"/>
    <w:rsid w:val="005601E1"/>
    <w:rsid w:val="005603A2"/>
    <w:rsid w:val="005605FC"/>
    <w:rsid w:val="0056080E"/>
    <w:rsid w:val="00560B08"/>
    <w:rsid w:val="00560C2E"/>
    <w:rsid w:val="00560E1B"/>
    <w:rsid w:val="00560E3E"/>
    <w:rsid w:val="00560F8F"/>
    <w:rsid w:val="005612B1"/>
    <w:rsid w:val="00561657"/>
    <w:rsid w:val="00561A33"/>
    <w:rsid w:val="00561AA4"/>
    <w:rsid w:val="00561AEF"/>
    <w:rsid w:val="00561DCE"/>
    <w:rsid w:val="005623DD"/>
    <w:rsid w:val="00562B76"/>
    <w:rsid w:val="00562EDF"/>
    <w:rsid w:val="00563273"/>
    <w:rsid w:val="005637CE"/>
    <w:rsid w:val="005639AC"/>
    <w:rsid w:val="00563CA9"/>
    <w:rsid w:val="00564407"/>
    <w:rsid w:val="00564631"/>
    <w:rsid w:val="00564A22"/>
    <w:rsid w:val="0056511A"/>
    <w:rsid w:val="00565218"/>
    <w:rsid w:val="00565220"/>
    <w:rsid w:val="00565413"/>
    <w:rsid w:val="00565945"/>
    <w:rsid w:val="00566143"/>
    <w:rsid w:val="00566411"/>
    <w:rsid w:val="0056669C"/>
    <w:rsid w:val="0056679D"/>
    <w:rsid w:val="00566F7A"/>
    <w:rsid w:val="00566F84"/>
    <w:rsid w:val="00567472"/>
    <w:rsid w:val="00567D25"/>
    <w:rsid w:val="00567DEC"/>
    <w:rsid w:val="0057005C"/>
    <w:rsid w:val="00570376"/>
    <w:rsid w:val="0057054B"/>
    <w:rsid w:val="005705A3"/>
    <w:rsid w:val="005708B2"/>
    <w:rsid w:val="00570BE8"/>
    <w:rsid w:val="00570E54"/>
    <w:rsid w:val="00570EC7"/>
    <w:rsid w:val="0057104A"/>
    <w:rsid w:val="005712FD"/>
    <w:rsid w:val="00571414"/>
    <w:rsid w:val="0057157F"/>
    <w:rsid w:val="005718A4"/>
    <w:rsid w:val="00571C7F"/>
    <w:rsid w:val="00571C95"/>
    <w:rsid w:val="00571E32"/>
    <w:rsid w:val="00571F03"/>
    <w:rsid w:val="00571F9D"/>
    <w:rsid w:val="00572201"/>
    <w:rsid w:val="005725FB"/>
    <w:rsid w:val="005728E4"/>
    <w:rsid w:val="005729D8"/>
    <w:rsid w:val="00572A4E"/>
    <w:rsid w:val="00572A86"/>
    <w:rsid w:val="0057320E"/>
    <w:rsid w:val="00573595"/>
    <w:rsid w:val="0057373D"/>
    <w:rsid w:val="00573B2F"/>
    <w:rsid w:val="0057419A"/>
    <w:rsid w:val="0057446C"/>
    <w:rsid w:val="00574956"/>
    <w:rsid w:val="00574A6D"/>
    <w:rsid w:val="00575639"/>
    <w:rsid w:val="005756A8"/>
    <w:rsid w:val="0057594B"/>
    <w:rsid w:val="00575B00"/>
    <w:rsid w:val="00576025"/>
    <w:rsid w:val="0057642B"/>
    <w:rsid w:val="0057652C"/>
    <w:rsid w:val="0057661E"/>
    <w:rsid w:val="005766CD"/>
    <w:rsid w:val="005767EF"/>
    <w:rsid w:val="00576892"/>
    <w:rsid w:val="00576959"/>
    <w:rsid w:val="0057704F"/>
    <w:rsid w:val="005772C6"/>
    <w:rsid w:val="0057743A"/>
    <w:rsid w:val="0057748C"/>
    <w:rsid w:val="0057751E"/>
    <w:rsid w:val="00577638"/>
    <w:rsid w:val="00577664"/>
    <w:rsid w:val="005778C7"/>
    <w:rsid w:val="00577B4D"/>
    <w:rsid w:val="00577B7E"/>
    <w:rsid w:val="00577BA2"/>
    <w:rsid w:val="00577C67"/>
    <w:rsid w:val="00577EF1"/>
    <w:rsid w:val="00577F97"/>
    <w:rsid w:val="0058006F"/>
    <w:rsid w:val="00580121"/>
    <w:rsid w:val="0058048F"/>
    <w:rsid w:val="005804D0"/>
    <w:rsid w:val="0058051F"/>
    <w:rsid w:val="005808AD"/>
    <w:rsid w:val="005808F4"/>
    <w:rsid w:val="00580AFB"/>
    <w:rsid w:val="0058115F"/>
    <w:rsid w:val="00581578"/>
    <w:rsid w:val="00581C89"/>
    <w:rsid w:val="00582068"/>
    <w:rsid w:val="00582132"/>
    <w:rsid w:val="005821E1"/>
    <w:rsid w:val="00582510"/>
    <w:rsid w:val="005826B8"/>
    <w:rsid w:val="00582748"/>
    <w:rsid w:val="0058286E"/>
    <w:rsid w:val="00582AA3"/>
    <w:rsid w:val="00582AC9"/>
    <w:rsid w:val="00582D09"/>
    <w:rsid w:val="00582E3A"/>
    <w:rsid w:val="00582F78"/>
    <w:rsid w:val="00583094"/>
    <w:rsid w:val="0058355D"/>
    <w:rsid w:val="0058368B"/>
    <w:rsid w:val="00583873"/>
    <w:rsid w:val="005838AB"/>
    <w:rsid w:val="00583BE6"/>
    <w:rsid w:val="00583C06"/>
    <w:rsid w:val="00583EBF"/>
    <w:rsid w:val="0058416D"/>
    <w:rsid w:val="005844C7"/>
    <w:rsid w:val="005844F3"/>
    <w:rsid w:val="005846A5"/>
    <w:rsid w:val="00584704"/>
    <w:rsid w:val="00584745"/>
    <w:rsid w:val="00584839"/>
    <w:rsid w:val="005849D7"/>
    <w:rsid w:val="00584A4B"/>
    <w:rsid w:val="005852EC"/>
    <w:rsid w:val="0058540C"/>
    <w:rsid w:val="00585D7C"/>
    <w:rsid w:val="00585FB0"/>
    <w:rsid w:val="0058652A"/>
    <w:rsid w:val="00586D49"/>
    <w:rsid w:val="00587159"/>
    <w:rsid w:val="00587161"/>
    <w:rsid w:val="005871C7"/>
    <w:rsid w:val="0058724E"/>
    <w:rsid w:val="005877CF"/>
    <w:rsid w:val="0058796C"/>
    <w:rsid w:val="00587CF3"/>
    <w:rsid w:val="00587F4A"/>
    <w:rsid w:val="005900A1"/>
    <w:rsid w:val="0059015B"/>
    <w:rsid w:val="005902CC"/>
    <w:rsid w:val="005902FD"/>
    <w:rsid w:val="0059042E"/>
    <w:rsid w:val="00590499"/>
    <w:rsid w:val="00590503"/>
    <w:rsid w:val="00590507"/>
    <w:rsid w:val="005908CD"/>
    <w:rsid w:val="00590F6C"/>
    <w:rsid w:val="00590FFF"/>
    <w:rsid w:val="00591140"/>
    <w:rsid w:val="00591297"/>
    <w:rsid w:val="00591630"/>
    <w:rsid w:val="00591858"/>
    <w:rsid w:val="00592054"/>
    <w:rsid w:val="005924C1"/>
    <w:rsid w:val="00592761"/>
    <w:rsid w:val="005928DF"/>
    <w:rsid w:val="005929F1"/>
    <w:rsid w:val="00592B8A"/>
    <w:rsid w:val="00592FCF"/>
    <w:rsid w:val="00593FDF"/>
    <w:rsid w:val="005944F7"/>
    <w:rsid w:val="005946E6"/>
    <w:rsid w:val="00594760"/>
    <w:rsid w:val="00594B70"/>
    <w:rsid w:val="00594E7A"/>
    <w:rsid w:val="0059517B"/>
    <w:rsid w:val="0059572E"/>
    <w:rsid w:val="005958BC"/>
    <w:rsid w:val="00595C56"/>
    <w:rsid w:val="005963FE"/>
    <w:rsid w:val="005964AD"/>
    <w:rsid w:val="00596749"/>
    <w:rsid w:val="00596AD3"/>
    <w:rsid w:val="00596D21"/>
    <w:rsid w:val="00596D8C"/>
    <w:rsid w:val="0059713B"/>
    <w:rsid w:val="005971EA"/>
    <w:rsid w:val="00597284"/>
    <w:rsid w:val="00597834"/>
    <w:rsid w:val="00597C43"/>
    <w:rsid w:val="00597D29"/>
    <w:rsid w:val="005A00CA"/>
    <w:rsid w:val="005A05F0"/>
    <w:rsid w:val="005A07A4"/>
    <w:rsid w:val="005A0C15"/>
    <w:rsid w:val="005A0C2F"/>
    <w:rsid w:val="005A0E22"/>
    <w:rsid w:val="005A1029"/>
    <w:rsid w:val="005A108D"/>
    <w:rsid w:val="005A1130"/>
    <w:rsid w:val="005A1282"/>
    <w:rsid w:val="005A14C8"/>
    <w:rsid w:val="005A1820"/>
    <w:rsid w:val="005A1A2F"/>
    <w:rsid w:val="005A2235"/>
    <w:rsid w:val="005A2779"/>
    <w:rsid w:val="005A27A4"/>
    <w:rsid w:val="005A2A1E"/>
    <w:rsid w:val="005A2B09"/>
    <w:rsid w:val="005A2B6E"/>
    <w:rsid w:val="005A2F47"/>
    <w:rsid w:val="005A3188"/>
    <w:rsid w:val="005A3A15"/>
    <w:rsid w:val="005A3A35"/>
    <w:rsid w:val="005A3B21"/>
    <w:rsid w:val="005A3E66"/>
    <w:rsid w:val="005A4307"/>
    <w:rsid w:val="005A439E"/>
    <w:rsid w:val="005A4561"/>
    <w:rsid w:val="005A474F"/>
    <w:rsid w:val="005A49BE"/>
    <w:rsid w:val="005A5326"/>
    <w:rsid w:val="005A53B8"/>
    <w:rsid w:val="005A545B"/>
    <w:rsid w:val="005A596D"/>
    <w:rsid w:val="005A5ACE"/>
    <w:rsid w:val="005A5CFF"/>
    <w:rsid w:val="005A5D70"/>
    <w:rsid w:val="005A61A2"/>
    <w:rsid w:val="005A62F9"/>
    <w:rsid w:val="005A676D"/>
    <w:rsid w:val="005A6D3E"/>
    <w:rsid w:val="005A6DA1"/>
    <w:rsid w:val="005A6EF2"/>
    <w:rsid w:val="005A718F"/>
    <w:rsid w:val="005A7363"/>
    <w:rsid w:val="005A73F1"/>
    <w:rsid w:val="005A7701"/>
    <w:rsid w:val="005A78F3"/>
    <w:rsid w:val="005A7D8E"/>
    <w:rsid w:val="005B01B9"/>
    <w:rsid w:val="005B0290"/>
    <w:rsid w:val="005B03AF"/>
    <w:rsid w:val="005B0444"/>
    <w:rsid w:val="005B0B08"/>
    <w:rsid w:val="005B0DB0"/>
    <w:rsid w:val="005B0F02"/>
    <w:rsid w:val="005B0FFC"/>
    <w:rsid w:val="005B10C5"/>
    <w:rsid w:val="005B15C5"/>
    <w:rsid w:val="005B196F"/>
    <w:rsid w:val="005B19F6"/>
    <w:rsid w:val="005B1AEA"/>
    <w:rsid w:val="005B1BB8"/>
    <w:rsid w:val="005B21EA"/>
    <w:rsid w:val="005B2386"/>
    <w:rsid w:val="005B242E"/>
    <w:rsid w:val="005B2A9D"/>
    <w:rsid w:val="005B2B80"/>
    <w:rsid w:val="005B2C0B"/>
    <w:rsid w:val="005B2CA3"/>
    <w:rsid w:val="005B2E86"/>
    <w:rsid w:val="005B30D1"/>
    <w:rsid w:val="005B32A5"/>
    <w:rsid w:val="005B33D7"/>
    <w:rsid w:val="005B356E"/>
    <w:rsid w:val="005B3611"/>
    <w:rsid w:val="005B3808"/>
    <w:rsid w:val="005B3C93"/>
    <w:rsid w:val="005B3F7C"/>
    <w:rsid w:val="005B42FE"/>
    <w:rsid w:val="005B459C"/>
    <w:rsid w:val="005B4603"/>
    <w:rsid w:val="005B46F0"/>
    <w:rsid w:val="005B49BD"/>
    <w:rsid w:val="005B4AAE"/>
    <w:rsid w:val="005B4B97"/>
    <w:rsid w:val="005B4C94"/>
    <w:rsid w:val="005B4D82"/>
    <w:rsid w:val="005B4EA6"/>
    <w:rsid w:val="005B4EFA"/>
    <w:rsid w:val="005B5189"/>
    <w:rsid w:val="005B5457"/>
    <w:rsid w:val="005B57D1"/>
    <w:rsid w:val="005B5AB5"/>
    <w:rsid w:val="005B6235"/>
    <w:rsid w:val="005B6465"/>
    <w:rsid w:val="005B67C7"/>
    <w:rsid w:val="005B6C58"/>
    <w:rsid w:val="005B6D7C"/>
    <w:rsid w:val="005B6D94"/>
    <w:rsid w:val="005B6FC7"/>
    <w:rsid w:val="005B7090"/>
    <w:rsid w:val="005B7116"/>
    <w:rsid w:val="005B74CB"/>
    <w:rsid w:val="005B7848"/>
    <w:rsid w:val="005B7970"/>
    <w:rsid w:val="005B7982"/>
    <w:rsid w:val="005B7A4E"/>
    <w:rsid w:val="005B7BEE"/>
    <w:rsid w:val="005B7E6C"/>
    <w:rsid w:val="005C0307"/>
    <w:rsid w:val="005C0B12"/>
    <w:rsid w:val="005C0B86"/>
    <w:rsid w:val="005C0BA4"/>
    <w:rsid w:val="005C0C4B"/>
    <w:rsid w:val="005C0DF0"/>
    <w:rsid w:val="005C12F6"/>
    <w:rsid w:val="005C1A07"/>
    <w:rsid w:val="005C1B20"/>
    <w:rsid w:val="005C1E42"/>
    <w:rsid w:val="005C2119"/>
    <w:rsid w:val="005C2442"/>
    <w:rsid w:val="005C244F"/>
    <w:rsid w:val="005C2997"/>
    <w:rsid w:val="005C2FEE"/>
    <w:rsid w:val="005C3293"/>
    <w:rsid w:val="005C329E"/>
    <w:rsid w:val="005C3460"/>
    <w:rsid w:val="005C35BB"/>
    <w:rsid w:val="005C35BF"/>
    <w:rsid w:val="005C3AB9"/>
    <w:rsid w:val="005C3D70"/>
    <w:rsid w:val="005C4022"/>
    <w:rsid w:val="005C44FE"/>
    <w:rsid w:val="005C45C6"/>
    <w:rsid w:val="005C45E9"/>
    <w:rsid w:val="005C4790"/>
    <w:rsid w:val="005C4875"/>
    <w:rsid w:val="005C48B6"/>
    <w:rsid w:val="005C4C36"/>
    <w:rsid w:val="005C5344"/>
    <w:rsid w:val="005C543F"/>
    <w:rsid w:val="005C54E3"/>
    <w:rsid w:val="005C5962"/>
    <w:rsid w:val="005C5D8B"/>
    <w:rsid w:val="005C5E60"/>
    <w:rsid w:val="005C61D4"/>
    <w:rsid w:val="005C680B"/>
    <w:rsid w:val="005C7071"/>
    <w:rsid w:val="005C72A6"/>
    <w:rsid w:val="005C7589"/>
    <w:rsid w:val="005C75BA"/>
    <w:rsid w:val="005C7A1F"/>
    <w:rsid w:val="005C7B3E"/>
    <w:rsid w:val="005C7D73"/>
    <w:rsid w:val="005D0284"/>
    <w:rsid w:val="005D02A9"/>
    <w:rsid w:val="005D07F6"/>
    <w:rsid w:val="005D0D69"/>
    <w:rsid w:val="005D1058"/>
    <w:rsid w:val="005D1167"/>
    <w:rsid w:val="005D1247"/>
    <w:rsid w:val="005D1393"/>
    <w:rsid w:val="005D1585"/>
    <w:rsid w:val="005D15A1"/>
    <w:rsid w:val="005D16F0"/>
    <w:rsid w:val="005D1711"/>
    <w:rsid w:val="005D1806"/>
    <w:rsid w:val="005D1A01"/>
    <w:rsid w:val="005D1A8B"/>
    <w:rsid w:val="005D2386"/>
    <w:rsid w:val="005D26B9"/>
    <w:rsid w:val="005D2AB9"/>
    <w:rsid w:val="005D2D90"/>
    <w:rsid w:val="005D2DDC"/>
    <w:rsid w:val="005D30B7"/>
    <w:rsid w:val="005D31E7"/>
    <w:rsid w:val="005D35A4"/>
    <w:rsid w:val="005D3765"/>
    <w:rsid w:val="005D3822"/>
    <w:rsid w:val="005D388F"/>
    <w:rsid w:val="005D3C0F"/>
    <w:rsid w:val="005D3C79"/>
    <w:rsid w:val="005D3DE5"/>
    <w:rsid w:val="005D4604"/>
    <w:rsid w:val="005D4698"/>
    <w:rsid w:val="005D489A"/>
    <w:rsid w:val="005D4D16"/>
    <w:rsid w:val="005D4F87"/>
    <w:rsid w:val="005D4FA2"/>
    <w:rsid w:val="005D5142"/>
    <w:rsid w:val="005D5166"/>
    <w:rsid w:val="005D539D"/>
    <w:rsid w:val="005D54D7"/>
    <w:rsid w:val="005D55DB"/>
    <w:rsid w:val="005D55F3"/>
    <w:rsid w:val="005D58DC"/>
    <w:rsid w:val="005D5A46"/>
    <w:rsid w:val="005D5C6F"/>
    <w:rsid w:val="005D5DC1"/>
    <w:rsid w:val="005D5DC6"/>
    <w:rsid w:val="005D6134"/>
    <w:rsid w:val="005D625F"/>
    <w:rsid w:val="005D64E3"/>
    <w:rsid w:val="005D6821"/>
    <w:rsid w:val="005D6CDE"/>
    <w:rsid w:val="005D6DD4"/>
    <w:rsid w:val="005D6DF2"/>
    <w:rsid w:val="005D71AC"/>
    <w:rsid w:val="005D720E"/>
    <w:rsid w:val="005D7A6A"/>
    <w:rsid w:val="005D7B6C"/>
    <w:rsid w:val="005D7C08"/>
    <w:rsid w:val="005D7CD2"/>
    <w:rsid w:val="005E043F"/>
    <w:rsid w:val="005E06F4"/>
    <w:rsid w:val="005E0A60"/>
    <w:rsid w:val="005E0C9A"/>
    <w:rsid w:val="005E1021"/>
    <w:rsid w:val="005E1496"/>
    <w:rsid w:val="005E1544"/>
    <w:rsid w:val="005E156F"/>
    <w:rsid w:val="005E15D4"/>
    <w:rsid w:val="005E1BB5"/>
    <w:rsid w:val="005E1CD6"/>
    <w:rsid w:val="005E1D7D"/>
    <w:rsid w:val="005E1F8D"/>
    <w:rsid w:val="005E2253"/>
    <w:rsid w:val="005E2323"/>
    <w:rsid w:val="005E243E"/>
    <w:rsid w:val="005E2447"/>
    <w:rsid w:val="005E2517"/>
    <w:rsid w:val="005E2641"/>
    <w:rsid w:val="005E27F6"/>
    <w:rsid w:val="005E2A10"/>
    <w:rsid w:val="005E2EBB"/>
    <w:rsid w:val="005E2F94"/>
    <w:rsid w:val="005E3159"/>
    <w:rsid w:val="005E3735"/>
    <w:rsid w:val="005E379F"/>
    <w:rsid w:val="005E39D8"/>
    <w:rsid w:val="005E39DE"/>
    <w:rsid w:val="005E437D"/>
    <w:rsid w:val="005E43DB"/>
    <w:rsid w:val="005E4564"/>
    <w:rsid w:val="005E45DD"/>
    <w:rsid w:val="005E46A0"/>
    <w:rsid w:val="005E4765"/>
    <w:rsid w:val="005E4B07"/>
    <w:rsid w:val="005E4CFF"/>
    <w:rsid w:val="005E516E"/>
    <w:rsid w:val="005E52EF"/>
    <w:rsid w:val="005E531F"/>
    <w:rsid w:val="005E607C"/>
    <w:rsid w:val="005E610B"/>
    <w:rsid w:val="005E62FC"/>
    <w:rsid w:val="005E6491"/>
    <w:rsid w:val="005E6635"/>
    <w:rsid w:val="005E66F1"/>
    <w:rsid w:val="005E7017"/>
    <w:rsid w:val="005E7067"/>
    <w:rsid w:val="005E70F2"/>
    <w:rsid w:val="005E7753"/>
    <w:rsid w:val="005E7E3D"/>
    <w:rsid w:val="005F01B3"/>
    <w:rsid w:val="005F0840"/>
    <w:rsid w:val="005F0CB5"/>
    <w:rsid w:val="005F1151"/>
    <w:rsid w:val="005F1325"/>
    <w:rsid w:val="005F154C"/>
    <w:rsid w:val="005F1D62"/>
    <w:rsid w:val="005F1E00"/>
    <w:rsid w:val="005F1EA5"/>
    <w:rsid w:val="005F1EBE"/>
    <w:rsid w:val="005F2372"/>
    <w:rsid w:val="005F2489"/>
    <w:rsid w:val="005F2A1F"/>
    <w:rsid w:val="005F2D5F"/>
    <w:rsid w:val="005F36B4"/>
    <w:rsid w:val="005F3868"/>
    <w:rsid w:val="005F389C"/>
    <w:rsid w:val="005F39F9"/>
    <w:rsid w:val="005F41C2"/>
    <w:rsid w:val="005F4567"/>
    <w:rsid w:val="005F45E1"/>
    <w:rsid w:val="005F47AF"/>
    <w:rsid w:val="005F49FC"/>
    <w:rsid w:val="005F4B13"/>
    <w:rsid w:val="005F4B6B"/>
    <w:rsid w:val="005F4BFC"/>
    <w:rsid w:val="005F51FE"/>
    <w:rsid w:val="005F538E"/>
    <w:rsid w:val="005F5417"/>
    <w:rsid w:val="005F54C8"/>
    <w:rsid w:val="005F5849"/>
    <w:rsid w:val="005F5C8F"/>
    <w:rsid w:val="005F5E82"/>
    <w:rsid w:val="005F5FCF"/>
    <w:rsid w:val="005F5FDE"/>
    <w:rsid w:val="005F6008"/>
    <w:rsid w:val="005F633B"/>
    <w:rsid w:val="005F6D2C"/>
    <w:rsid w:val="005F6E28"/>
    <w:rsid w:val="005F704E"/>
    <w:rsid w:val="005F70BD"/>
    <w:rsid w:val="005F76A0"/>
    <w:rsid w:val="005F77DF"/>
    <w:rsid w:val="005F7846"/>
    <w:rsid w:val="005F7A7A"/>
    <w:rsid w:val="005F7B65"/>
    <w:rsid w:val="005F7B87"/>
    <w:rsid w:val="005F7EE1"/>
    <w:rsid w:val="005F7EEC"/>
    <w:rsid w:val="005F7F4B"/>
    <w:rsid w:val="006000C7"/>
    <w:rsid w:val="006008B9"/>
    <w:rsid w:val="00600E06"/>
    <w:rsid w:val="006015CD"/>
    <w:rsid w:val="006018F5"/>
    <w:rsid w:val="006019AF"/>
    <w:rsid w:val="00601BE1"/>
    <w:rsid w:val="00601FD1"/>
    <w:rsid w:val="0060212E"/>
    <w:rsid w:val="006029AE"/>
    <w:rsid w:val="00602A03"/>
    <w:rsid w:val="00602C7E"/>
    <w:rsid w:val="00603452"/>
    <w:rsid w:val="00603D9E"/>
    <w:rsid w:val="00604080"/>
    <w:rsid w:val="006040D7"/>
    <w:rsid w:val="006041F9"/>
    <w:rsid w:val="0060443F"/>
    <w:rsid w:val="00604AF6"/>
    <w:rsid w:val="00604DA4"/>
    <w:rsid w:val="00605C77"/>
    <w:rsid w:val="00605E6F"/>
    <w:rsid w:val="00605F85"/>
    <w:rsid w:val="0060677F"/>
    <w:rsid w:val="006068E0"/>
    <w:rsid w:val="006069D3"/>
    <w:rsid w:val="00607037"/>
    <w:rsid w:val="00607109"/>
    <w:rsid w:val="0060713D"/>
    <w:rsid w:val="0060745F"/>
    <w:rsid w:val="006075B9"/>
    <w:rsid w:val="006077EB"/>
    <w:rsid w:val="00607B71"/>
    <w:rsid w:val="00607BA2"/>
    <w:rsid w:val="00607F08"/>
    <w:rsid w:val="00610035"/>
    <w:rsid w:val="00610100"/>
    <w:rsid w:val="00610142"/>
    <w:rsid w:val="00610152"/>
    <w:rsid w:val="00610355"/>
    <w:rsid w:val="006104B1"/>
    <w:rsid w:val="00610696"/>
    <w:rsid w:val="00610B5B"/>
    <w:rsid w:val="00610DEE"/>
    <w:rsid w:val="0061104A"/>
    <w:rsid w:val="006110A7"/>
    <w:rsid w:val="00611296"/>
    <w:rsid w:val="0061148C"/>
    <w:rsid w:val="006118C9"/>
    <w:rsid w:val="006119A1"/>
    <w:rsid w:val="00611A5E"/>
    <w:rsid w:val="00611FFF"/>
    <w:rsid w:val="00612128"/>
    <w:rsid w:val="006124F1"/>
    <w:rsid w:val="00612601"/>
    <w:rsid w:val="006126C4"/>
    <w:rsid w:val="006127E3"/>
    <w:rsid w:val="00612998"/>
    <w:rsid w:val="00612BA5"/>
    <w:rsid w:val="00612BF6"/>
    <w:rsid w:val="00612C02"/>
    <w:rsid w:val="00612CD7"/>
    <w:rsid w:val="006132E8"/>
    <w:rsid w:val="00613674"/>
    <w:rsid w:val="00613A17"/>
    <w:rsid w:val="00613A3D"/>
    <w:rsid w:val="00613BA5"/>
    <w:rsid w:val="00613E48"/>
    <w:rsid w:val="0061423C"/>
    <w:rsid w:val="0061427C"/>
    <w:rsid w:val="00614660"/>
    <w:rsid w:val="0061494E"/>
    <w:rsid w:val="006154E7"/>
    <w:rsid w:val="006158FB"/>
    <w:rsid w:val="00615FFC"/>
    <w:rsid w:val="0061624D"/>
    <w:rsid w:val="00616FCB"/>
    <w:rsid w:val="0061725E"/>
    <w:rsid w:val="006172A4"/>
    <w:rsid w:val="0061734C"/>
    <w:rsid w:val="00617364"/>
    <w:rsid w:val="0061738F"/>
    <w:rsid w:val="006175DF"/>
    <w:rsid w:val="00617718"/>
    <w:rsid w:val="00617719"/>
    <w:rsid w:val="006177B3"/>
    <w:rsid w:val="006177F7"/>
    <w:rsid w:val="00617A6B"/>
    <w:rsid w:val="00617AB3"/>
    <w:rsid w:val="00617B4E"/>
    <w:rsid w:val="00617E12"/>
    <w:rsid w:val="0062000E"/>
    <w:rsid w:val="0062001F"/>
    <w:rsid w:val="0062003D"/>
    <w:rsid w:val="00620453"/>
    <w:rsid w:val="006209C0"/>
    <w:rsid w:val="00620B55"/>
    <w:rsid w:val="00620FF6"/>
    <w:rsid w:val="00621736"/>
    <w:rsid w:val="00621ABB"/>
    <w:rsid w:val="00621C0B"/>
    <w:rsid w:val="00621C1F"/>
    <w:rsid w:val="00621D01"/>
    <w:rsid w:val="00621E51"/>
    <w:rsid w:val="00621F0B"/>
    <w:rsid w:val="00621FDD"/>
    <w:rsid w:val="0062204F"/>
    <w:rsid w:val="00622137"/>
    <w:rsid w:val="006225DB"/>
    <w:rsid w:val="00622B8D"/>
    <w:rsid w:val="00622CF8"/>
    <w:rsid w:val="00622DE0"/>
    <w:rsid w:val="00622DF0"/>
    <w:rsid w:val="006230FB"/>
    <w:rsid w:val="00623256"/>
    <w:rsid w:val="006232C9"/>
    <w:rsid w:val="006233DD"/>
    <w:rsid w:val="006233F3"/>
    <w:rsid w:val="006235CA"/>
    <w:rsid w:val="00623789"/>
    <w:rsid w:val="00623B00"/>
    <w:rsid w:val="00623D2C"/>
    <w:rsid w:val="00624229"/>
    <w:rsid w:val="006242A5"/>
    <w:rsid w:val="0062433C"/>
    <w:rsid w:val="00624543"/>
    <w:rsid w:val="006247A7"/>
    <w:rsid w:val="00624CB3"/>
    <w:rsid w:val="00624CF2"/>
    <w:rsid w:val="00625318"/>
    <w:rsid w:val="0062537B"/>
    <w:rsid w:val="00625444"/>
    <w:rsid w:val="006254F0"/>
    <w:rsid w:val="00625742"/>
    <w:rsid w:val="0062594A"/>
    <w:rsid w:val="00625AE0"/>
    <w:rsid w:val="00625AF9"/>
    <w:rsid w:val="00625BE5"/>
    <w:rsid w:val="00626484"/>
    <w:rsid w:val="006264B8"/>
    <w:rsid w:val="00626584"/>
    <w:rsid w:val="00626725"/>
    <w:rsid w:val="00626763"/>
    <w:rsid w:val="00626D85"/>
    <w:rsid w:val="00626E57"/>
    <w:rsid w:val="00626F74"/>
    <w:rsid w:val="00627E0B"/>
    <w:rsid w:val="00627ED6"/>
    <w:rsid w:val="00630009"/>
    <w:rsid w:val="006307CF"/>
    <w:rsid w:val="006309B8"/>
    <w:rsid w:val="00631071"/>
    <w:rsid w:val="00631181"/>
    <w:rsid w:val="00631521"/>
    <w:rsid w:val="0063176F"/>
    <w:rsid w:val="00631A99"/>
    <w:rsid w:val="00631D3C"/>
    <w:rsid w:val="006322E7"/>
    <w:rsid w:val="00632431"/>
    <w:rsid w:val="006325CA"/>
    <w:rsid w:val="0063272D"/>
    <w:rsid w:val="00632A38"/>
    <w:rsid w:val="00632BA2"/>
    <w:rsid w:val="00632E73"/>
    <w:rsid w:val="006330C2"/>
    <w:rsid w:val="00633109"/>
    <w:rsid w:val="00633A39"/>
    <w:rsid w:val="00633D5C"/>
    <w:rsid w:val="0063403B"/>
    <w:rsid w:val="0063412F"/>
    <w:rsid w:val="0063431B"/>
    <w:rsid w:val="006345A1"/>
    <w:rsid w:val="006348A5"/>
    <w:rsid w:val="006348FC"/>
    <w:rsid w:val="00634934"/>
    <w:rsid w:val="00634CB0"/>
    <w:rsid w:val="00634E43"/>
    <w:rsid w:val="00635BDC"/>
    <w:rsid w:val="00635DFA"/>
    <w:rsid w:val="00636064"/>
    <w:rsid w:val="00636176"/>
    <w:rsid w:val="00636788"/>
    <w:rsid w:val="0063683A"/>
    <w:rsid w:val="006369E6"/>
    <w:rsid w:val="00636EF3"/>
    <w:rsid w:val="00637020"/>
    <w:rsid w:val="00637164"/>
    <w:rsid w:val="00637315"/>
    <w:rsid w:val="0063738D"/>
    <w:rsid w:val="0063745B"/>
    <w:rsid w:val="006376FC"/>
    <w:rsid w:val="006377E6"/>
    <w:rsid w:val="0063797D"/>
    <w:rsid w:val="00637B73"/>
    <w:rsid w:val="00637BEA"/>
    <w:rsid w:val="00640C1D"/>
    <w:rsid w:val="00640DF1"/>
    <w:rsid w:val="00640EFE"/>
    <w:rsid w:val="00641169"/>
    <w:rsid w:val="006411DC"/>
    <w:rsid w:val="0064122B"/>
    <w:rsid w:val="006412DF"/>
    <w:rsid w:val="006413EE"/>
    <w:rsid w:val="0064147D"/>
    <w:rsid w:val="0064149B"/>
    <w:rsid w:val="0064167D"/>
    <w:rsid w:val="00641941"/>
    <w:rsid w:val="00641A9C"/>
    <w:rsid w:val="00642001"/>
    <w:rsid w:val="00642209"/>
    <w:rsid w:val="006422BB"/>
    <w:rsid w:val="0064253D"/>
    <w:rsid w:val="0064259C"/>
    <w:rsid w:val="00642787"/>
    <w:rsid w:val="00642818"/>
    <w:rsid w:val="00642A29"/>
    <w:rsid w:val="00642C6E"/>
    <w:rsid w:val="00642EDF"/>
    <w:rsid w:val="00642F01"/>
    <w:rsid w:val="00642FBC"/>
    <w:rsid w:val="00643C0B"/>
    <w:rsid w:val="00643E2E"/>
    <w:rsid w:val="00644000"/>
    <w:rsid w:val="006441E3"/>
    <w:rsid w:val="00644469"/>
    <w:rsid w:val="00644730"/>
    <w:rsid w:val="0064475A"/>
    <w:rsid w:val="00644AA9"/>
    <w:rsid w:val="00644B49"/>
    <w:rsid w:val="006450CD"/>
    <w:rsid w:val="00645190"/>
    <w:rsid w:val="0064523A"/>
    <w:rsid w:val="00645610"/>
    <w:rsid w:val="00645725"/>
    <w:rsid w:val="00645E10"/>
    <w:rsid w:val="00645FDD"/>
    <w:rsid w:val="00645FF8"/>
    <w:rsid w:val="0064614C"/>
    <w:rsid w:val="0064637D"/>
    <w:rsid w:val="00646727"/>
    <w:rsid w:val="00646ADC"/>
    <w:rsid w:val="00646AF1"/>
    <w:rsid w:val="00646B0F"/>
    <w:rsid w:val="00646B21"/>
    <w:rsid w:val="00646B2B"/>
    <w:rsid w:val="00647123"/>
    <w:rsid w:val="006471AD"/>
    <w:rsid w:val="006471B3"/>
    <w:rsid w:val="0064735C"/>
    <w:rsid w:val="006473F4"/>
    <w:rsid w:val="00647564"/>
    <w:rsid w:val="006477C7"/>
    <w:rsid w:val="00647B8F"/>
    <w:rsid w:val="00647E7E"/>
    <w:rsid w:val="0065005F"/>
    <w:rsid w:val="0065007E"/>
    <w:rsid w:val="00650443"/>
    <w:rsid w:val="0065080C"/>
    <w:rsid w:val="006508A4"/>
    <w:rsid w:val="00650D40"/>
    <w:rsid w:val="00650F61"/>
    <w:rsid w:val="006515BB"/>
    <w:rsid w:val="00651687"/>
    <w:rsid w:val="00651951"/>
    <w:rsid w:val="0065196B"/>
    <w:rsid w:val="00651BDE"/>
    <w:rsid w:val="00651FA1"/>
    <w:rsid w:val="00652016"/>
    <w:rsid w:val="00652178"/>
    <w:rsid w:val="006524D5"/>
    <w:rsid w:val="00652746"/>
    <w:rsid w:val="00652880"/>
    <w:rsid w:val="006529D4"/>
    <w:rsid w:val="00653012"/>
    <w:rsid w:val="006531D6"/>
    <w:rsid w:val="0065327A"/>
    <w:rsid w:val="006532C0"/>
    <w:rsid w:val="006534EC"/>
    <w:rsid w:val="00653551"/>
    <w:rsid w:val="006536BB"/>
    <w:rsid w:val="00653792"/>
    <w:rsid w:val="0065392E"/>
    <w:rsid w:val="00653B19"/>
    <w:rsid w:val="00653E14"/>
    <w:rsid w:val="00653EC1"/>
    <w:rsid w:val="00653EC2"/>
    <w:rsid w:val="00653F0F"/>
    <w:rsid w:val="00653FD0"/>
    <w:rsid w:val="006543DD"/>
    <w:rsid w:val="00654890"/>
    <w:rsid w:val="00654A26"/>
    <w:rsid w:val="00654B7F"/>
    <w:rsid w:val="00654C3C"/>
    <w:rsid w:val="00654E52"/>
    <w:rsid w:val="00654FC1"/>
    <w:rsid w:val="00655439"/>
    <w:rsid w:val="006556A9"/>
    <w:rsid w:val="006556FC"/>
    <w:rsid w:val="00655C42"/>
    <w:rsid w:val="00655EB1"/>
    <w:rsid w:val="00655F8C"/>
    <w:rsid w:val="006560D5"/>
    <w:rsid w:val="0065611C"/>
    <w:rsid w:val="0065620F"/>
    <w:rsid w:val="00656271"/>
    <w:rsid w:val="00656298"/>
    <w:rsid w:val="00656301"/>
    <w:rsid w:val="00656B81"/>
    <w:rsid w:val="00656BAB"/>
    <w:rsid w:val="006570DF"/>
    <w:rsid w:val="0065715E"/>
    <w:rsid w:val="00657302"/>
    <w:rsid w:val="00657474"/>
    <w:rsid w:val="00657532"/>
    <w:rsid w:val="006576EC"/>
    <w:rsid w:val="00657952"/>
    <w:rsid w:val="00657AB7"/>
    <w:rsid w:val="00657D7A"/>
    <w:rsid w:val="00660A20"/>
    <w:rsid w:val="00661742"/>
    <w:rsid w:val="006618CA"/>
    <w:rsid w:val="00661BA8"/>
    <w:rsid w:val="00661C0C"/>
    <w:rsid w:val="006620C4"/>
    <w:rsid w:val="0066222B"/>
    <w:rsid w:val="006624EB"/>
    <w:rsid w:val="0066258A"/>
    <w:rsid w:val="00662A9C"/>
    <w:rsid w:val="00662B4D"/>
    <w:rsid w:val="00662C96"/>
    <w:rsid w:val="00662EAC"/>
    <w:rsid w:val="006634FD"/>
    <w:rsid w:val="00663587"/>
    <w:rsid w:val="00663A59"/>
    <w:rsid w:val="00663AE4"/>
    <w:rsid w:val="00663BA0"/>
    <w:rsid w:val="00663E3D"/>
    <w:rsid w:val="006643BC"/>
    <w:rsid w:val="006647CB"/>
    <w:rsid w:val="00664982"/>
    <w:rsid w:val="00664B54"/>
    <w:rsid w:val="00664B74"/>
    <w:rsid w:val="00664CB0"/>
    <w:rsid w:val="006650BE"/>
    <w:rsid w:val="00665191"/>
    <w:rsid w:val="006651A5"/>
    <w:rsid w:val="0066550A"/>
    <w:rsid w:val="00665BBA"/>
    <w:rsid w:val="006666F0"/>
    <w:rsid w:val="00666D58"/>
    <w:rsid w:val="00666E14"/>
    <w:rsid w:val="006670F9"/>
    <w:rsid w:val="0066710C"/>
    <w:rsid w:val="006675B8"/>
    <w:rsid w:val="00670018"/>
    <w:rsid w:val="00670174"/>
    <w:rsid w:val="00670178"/>
    <w:rsid w:val="006702FB"/>
    <w:rsid w:val="006704F4"/>
    <w:rsid w:val="006708D0"/>
    <w:rsid w:val="00670CCA"/>
    <w:rsid w:val="00670DBE"/>
    <w:rsid w:val="00671174"/>
    <w:rsid w:val="0067130A"/>
    <w:rsid w:val="00671789"/>
    <w:rsid w:val="00671A86"/>
    <w:rsid w:val="00671BCE"/>
    <w:rsid w:val="00671E45"/>
    <w:rsid w:val="00672244"/>
    <w:rsid w:val="0067235C"/>
    <w:rsid w:val="006724A2"/>
    <w:rsid w:val="00672985"/>
    <w:rsid w:val="006729E2"/>
    <w:rsid w:val="006734CC"/>
    <w:rsid w:val="006737F6"/>
    <w:rsid w:val="006739B0"/>
    <w:rsid w:val="00673BF8"/>
    <w:rsid w:val="00673EE5"/>
    <w:rsid w:val="00673F19"/>
    <w:rsid w:val="00674089"/>
    <w:rsid w:val="00674182"/>
    <w:rsid w:val="006741BB"/>
    <w:rsid w:val="0067436C"/>
    <w:rsid w:val="00674499"/>
    <w:rsid w:val="00674501"/>
    <w:rsid w:val="006747D3"/>
    <w:rsid w:val="00674A32"/>
    <w:rsid w:val="00674B46"/>
    <w:rsid w:val="00674C84"/>
    <w:rsid w:val="00674F4C"/>
    <w:rsid w:val="006750BD"/>
    <w:rsid w:val="0067545C"/>
    <w:rsid w:val="006756E4"/>
    <w:rsid w:val="00675832"/>
    <w:rsid w:val="00675A28"/>
    <w:rsid w:val="00675F5C"/>
    <w:rsid w:val="0067620C"/>
    <w:rsid w:val="00676449"/>
    <w:rsid w:val="006765F8"/>
    <w:rsid w:val="00676C33"/>
    <w:rsid w:val="00676D97"/>
    <w:rsid w:val="00676ED6"/>
    <w:rsid w:val="006773FB"/>
    <w:rsid w:val="006774B6"/>
    <w:rsid w:val="0067782A"/>
    <w:rsid w:val="006801EA"/>
    <w:rsid w:val="00680344"/>
    <w:rsid w:val="006806FD"/>
    <w:rsid w:val="00680948"/>
    <w:rsid w:val="006810E7"/>
    <w:rsid w:val="006813EB"/>
    <w:rsid w:val="00681468"/>
    <w:rsid w:val="0068165C"/>
    <w:rsid w:val="00681725"/>
    <w:rsid w:val="0068172E"/>
    <w:rsid w:val="006818DD"/>
    <w:rsid w:val="0068197D"/>
    <w:rsid w:val="00681AC4"/>
    <w:rsid w:val="00681B3D"/>
    <w:rsid w:val="00681BD1"/>
    <w:rsid w:val="0068209E"/>
    <w:rsid w:val="006821BE"/>
    <w:rsid w:val="00682254"/>
    <w:rsid w:val="00682574"/>
    <w:rsid w:val="006827CB"/>
    <w:rsid w:val="00682FC0"/>
    <w:rsid w:val="006831CB"/>
    <w:rsid w:val="0068354E"/>
    <w:rsid w:val="006838D2"/>
    <w:rsid w:val="006839E0"/>
    <w:rsid w:val="00683D7A"/>
    <w:rsid w:val="00684054"/>
    <w:rsid w:val="00684319"/>
    <w:rsid w:val="00684351"/>
    <w:rsid w:val="006848A2"/>
    <w:rsid w:val="00684988"/>
    <w:rsid w:val="00684A70"/>
    <w:rsid w:val="00684C2D"/>
    <w:rsid w:val="00684DB6"/>
    <w:rsid w:val="00685176"/>
    <w:rsid w:val="006852BC"/>
    <w:rsid w:val="006854E5"/>
    <w:rsid w:val="00685AB6"/>
    <w:rsid w:val="00685E18"/>
    <w:rsid w:val="00685E46"/>
    <w:rsid w:val="00685EF2"/>
    <w:rsid w:val="0068622D"/>
    <w:rsid w:val="0068648F"/>
    <w:rsid w:val="006865FD"/>
    <w:rsid w:val="00686831"/>
    <w:rsid w:val="00686DB5"/>
    <w:rsid w:val="00686ED2"/>
    <w:rsid w:val="00686F64"/>
    <w:rsid w:val="00687694"/>
    <w:rsid w:val="00687793"/>
    <w:rsid w:val="00687B30"/>
    <w:rsid w:val="00687B69"/>
    <w:rsid w:val="00687DD3"/>
    <w:rsid w:val="00687E33"/>
    <w:rsid w:val="00687F25"/>
    <w:rsid w:val="006902B3"/>
    <w:rsid w:val="0069142B"/>
    <w:rsid w:val="006916D2"/>
    <w:rsid w:val="006919D3"/>
    <w:rsid w:val="00691B1F"/>
    <w:rsid w:val="00691B2D"/>
    <w:rsid w:val="00691E1C"/>
    <w:rsid w:val="00691F40"/>
    <w:rsid w:val="00692372"/>
    <w:rsid w:val="0069247C"/>
    <w:rsid w:val="00692A33"/>
    <w:rsid w:val="00692E56"/>
    <w:rsid w:val="0069381C"/>
    <w:rsid w:val="00693B11"/>
    <w:rsid w:val="00693D43"/>
    <w:rsid w:val="0069409F"/>
    <w:rsid w:val="0069419F"/>
    <w:rsid w:val="006947E1"/>
    <w:rsid w:val="00694A80"/>
    <w:rsid w:val="00694B98"/>
    <w:rsid w:val="00694E90"/>
    <w:rsid w:val="00695830"/>
    <w:rsid w:val="00695D5A"/>
    <w:rsid w:val="00696627"/>
    <w:rsid w:val="00696A0B"/>
    <w:rsid w:val="00696D48"/>
    <w:rsid w:val="00696D8E"/>
    <w:rsid w:val="00696DA0"/>
    <w:rsid w:val="0069737A"/>
    <w:rsid w:val="006974AD"/>
    <w:rsid w:val="006974DA"/>
    <w:rsid w:val="00697594"/>
    <w:rsid w:val="00697678"/>
    <w:rsid w:val="006979E8"/>
    <w:rsid w:val="006A0048"/>
    <w:rsid w:val="006A0179"/>
    <w:rsid w:val="006A0394"/>
    <w:rsid w:val="006A0850"/>
    <w:rsid w:val="006A0F5F"/>
    <w:rsid w:val="006A1081"/>
    <w:rsid w:val="006A10E9"/>
    <w:rsid w:val="006A119D"/>
    <w:rsid w:val="006A15F0"/>
    <w:rsid w:val="006A18A7"/>
    <w:rsid w:val="006A1BCD"/>
    <w:rsid w:val="006A1CA4"/>
    <w:rsid w:val="006A1E38"/>
    <w:rsid w:val="006A1E8F"/>
    <w:rsid w:val="006A2282"/>
    <w:rsid w:val="006A2624"/>
    <w:rsid w:val="006A2842"/>
    <w:rsid w:val="006A2BB6"/>
    <w:rsid w:val="006A2FEA"/>
    <w:rsid w:val="006A30F0"/>
    <w:rsid w:val="006A3101"/>
    <w:rsid w:val="006A333B"/>
    <w:rsid w:val="006A346E"/>
    <w:rsid w:val="006A3516"/>
    <w:rsid w:val="006A35B7"/>
    <w:rsid w:val="006A35D3"/>
    <w:rsid w:val="006A361F"/>
    <w:rsid w:val="006A36BA"/>
    <w:rsid w:val="006A37EB"/>
    <w:rsid w:val="006A3828"/>
    <w:rsid w:val="006A38B9"/>
    <w:rsid w:val="006A3951"/>
    <w:rsid w:val="006A3B17"/>
    <w:rsid w:val="006A4248"/>
    <w:rsid w:val="006A42A8"/>
    <w:rsid w:val="006A43B2"/>
    <w:rsid w:val="006A44BA"/>
    <w:rsid w:val="006A4650"/>
    <w:rsid w:val="006A4AA0"/>
    <w:rsid w:val="006A4BF3"/>
    <w:rsid w:val="006A4DF1"/>
    <w:rsid w:val="006A54E0"/>
    <w:rsid w:val="006A5D6B"/>
    <w:rsid w:val="006A5E4A"/>
    <w:rsid w:val="006A605B"/>
    <w:rsid w:val="006A63FF"/>
    <w:rsid w:val="006A6633"/>
    <w:rsid w:val="006A6678"/>
    <w:rsid w:val="006A6AAA"/>
    <w:rsid w:val="006A6DD3"/>
    <w:rsid w:val="006A6EBC"/>
    <w:rsid w:val="006A6FBE"/>
    <w:rsid w:val="006A70DB"/>
    <w:rsid w:val="006A7241"/>
    <w:rsid w:val="006A7B33"/>
    <w:rsid w:val="006A7D5C"/>
    <w:rsid w:val="006A7EDD"/>
    <w:rsid w:val="006B01D9"/>
    <w:rsid w:val="006B09DA"/>
    <w:rsid w:val="006B0B31"/>
    <w:rsid w:val="006B0E63"/>
    <w:rsid w:val="006B0E95"/>
    <w:rsid w:val="006B0EB5"/>
    <w:rsid w:val="006B1810"/>
    <w:rsid w:val="006B1984"/>
    <w:rsid w:val="006B19A6"/>
    <w:rsid w:val="006B1B75"/>
    <w:rsid w:val="006B1D4A"/>
    <w:rsid w:val="006B1ED8"/>
    <w:rsid w:val="006B210A"/>
    <w:rsid w:val="006B21AD"/>
    <w:rsid w:val="006B254F"/>
    <w:rsid w:val="006B2819"/>
    <w:rsid w:val="006B28CF"/>
    <w:rsid w:val="006B308F"/>
    <w:rsid w:val="006B3346"/>
    <w:rsid w:val="006B355C"/>
    <w:rsid w:val="006B3A6A"/>
    <w:rsid w:val="006B3DEB"/>
    <w:rsid w:val="006B462A"/>
    <w:rsid w:val="006B4832"/>
    <w:rsid w:val="006B4993"/>
    <w:rsid w:val="006B4997"/>
    <w:rsid w:val="006B4B0D"/>
    <w:rsid w:val="006B4B55"/>
    <w:rsid w:val="006B4C5C"/>
    <w:rsid w:val="006B4FCA"/>
    <w:rsid w:val="006B50EB"/>
    <w:rsid w:val="006B53EC"/>
    <w:rsid w:val="006B5708"/>
    <w:rsid w:val="006B59D7"/>
    <w:rsid w:val="006B5AA6"/>
    <w:rsid w:val="006B5ACB"/>
    <w:rsid w:val="006B5C80"/>
    <w:rsid w:val="006B6184"/>
    <w:rsid w:val="006B620F"/>
    <w:rsid w:val="006B630A"/>
    <w:rsid w:val="006B637C"/>
    <w:rsid w:val="006B6741"/>
    <w:rsid w:val="006B6A2F"/>
    <w:rsid w:val="006B6A92"/>
    <w:rsid w:val="006B6D4A"/>
    <w:rsid w:val="006B74D6"/>
    <w:rsid w:val="006B7858"/>
    <w:rsid w:val="006C01A0"/>
    <w:rsid w:val="006C033A"/>
    <w:rsid w:val="006C04E9"/>
    <w:rsid w:val="006C0759"/>
    <w:rsid w:val="006C07B6"/>
    <w:rsid w:val="006C0C6F"/>
    <w:rsid w:val="006C0CD0"/>
    <w:rsid w:val="006C0E1F"/>
    <w:rsid w:val="006C1082"/>
    <w:rsid w:val="006C1691"/>
    <w:rsid w:val="006C1B51"/>
    <w:rsid w:val="006C1B52"/>
    <w:rsid w:val="006C1C4C"/>
    <w:rsid w:val="006C1D0C"/>
    <w:rsid w:val="006C1F55"/>
    <w:rsid w:val="006C220C"/>
    <w:rsid w:val="006C2227"/>
    <w:rsid w:val="006C2599"/>
    <w:rsid w:val="006C2694"/>
    <w:rsid w:val="006C2AF5"/>
    <w:rsid w:val="006C2B8B"/>
    <w:rsid w:val="006C2BBD"/>
    <w:rsid w:val="006C2D92"/>
    <w:rsid w:val="006C3290"/>
    <w:rsid w:val="006C359F"/>
    <w:rsid w:val="006C38D1"/>
    <w:rsid w:val="006C4194"/>
    <w:rsid w:val="006C426F"/>
    <w:rsid w:val="006C42C0"/>
    <w:rsid w:val="006C4302"/>
    <w:rsid w:val="006C44F8"/>
    <w:rsid w:val="006C462E"/>
    <w:rsid w:val="006C483B"/>
    <w:rsid w:val="006C48F6"/>
    <w:rsid w:val="006C491B"/>
    <w:rsid w:val="006C49E0"/>
    <w:rsid w:val="006C4D18"/>
    <w:rsid w:val="006C4E89"/>
    <w:rsid w:val="006C4E99"/>
    <w:rsid w:val="006C52E6"/>
    <w:rsid w:val="006C54AF"/>
    <w:rsid w:val="006C59A9"/>
    <w:rsid w:val="006C59E9"/>
    <w:rsid w:val="006C5C85"/>
    <w:rsid w:val="006C5C9A"/>
    <w:rsid w:val="006C5CBD"/>
    <w:rsid w:val="006C5E83"/>
    <w:rsid w:val="006C6091"/>
    <w:rsid w:val="006C61EB"/>
    <w:rsid w:val="006C63DF"/>
    <w:rsid w:val="006C6A07"/>
    <w:rsid w:val="006C6B86"/>
    <w:rsid w:val="006C73C4"/>
    <w:rsid w:val="006C7558"/>
    <w:rsid w:val="006C7599"/>
    <w:rsid w:val="006C7C9E"/>
    <w:rsid w:val="006C7CC6"/>
    <w:rsid w:val="006C7DF1"/>
    <w:rsid w:val="006D01A6"/>
    <w:rsid w:val="006D0392"/>
    <w:rsid w:val="006D0474"/>
    <w:rsid w:val="006D0543"/>
    <w:rsid w:val="006D06E4"/>
    <w:rsid w:val="006D0C4E"/>
    <w:rsid w:val="006D115A"/>
    <w:rsid w:val="006D1171"/>
    <w:rsid w:val="006D16E0"/>
    <w:rsid w:val="006D17C6"/>
    <w:rsid w:val="006D191C"/>
    <w:rsid w:val="006D1BB6"/>
    <w:rsid w:val="006D1E05"/>
    <w:rsid w:val="006D1E0B"/>
    <w:rsid w:val="006D1E90"/>
    <w:rsid w:val="006D20EC"/>
    <w:rsid w:val="006D22D6"/>
    <w:rsid w:val="006D22E4"/>
    <w:rsid w:val="006D2422"/>
    <w:rsid w:val="006D2B7B"/>
    <w:rsid w:val="006D2D00"/>
    <w:rsid w:val="006D2FCE"/>
    <w:rsid w:val="006D30E2"/>
    <w:rsid w:val="006D34A3"/>
    <w:rsid w:val="006D376F"/>
    <w:rsid w:val="006D398F"/>
    <w:rsid w:val="006D3CBE"/>
    <w:rsid w:val="006D3D7B"/>
    <w:rsid w:val="006D3DC3"/>
    <w:rsid w:val="006D3E31"/>
    <w:rsid w:val="006D44B2"/>
    <w:rsid w:val="006D48C7"/>
    <w:rsid w:val="006D4ED4"/>
    <w:rsid w:val="006D52AA"/>
    <w:rsid w:val="006D5304"/>
    <w:rsid w:val="006D53AD"/>
    <w:rsid w:val="006D577A"/>
    <w:rsid w:val="006D59D0"/>
    <w:rsid w:val="006D5A89"/>
    <w:rsid w:val="006D5DD6"/>
    <w:rsid w:val="006D5F5E"/>
    <w:rsid w:val="006D6282"/>
    <w:rsid w:val="006D63F8"/>
    <w:rsid w:val="006D644F"/>
    <w:rsid w:val="006D66E7"/>
    <w:rsid w:val="006D6CD4"/>
    <w:rsid w:val="006D7181"/>
    <w:rsid w:val="006D77EC"/>
    <w:rsid w:val="006D792D"/>
    <w:rsid w:val="006D7EAC"/>
    <w:rsid w:val="006D7FFA"/>
    <w:rsid w:val="006E0196"/>
    <w:rsid w:val="006E03DD"/>
    <w:rsid w:val="006E0423"/>
    <w:rsid w:val="006E05EF"/>
    <w:rsid w:val="006E0D84"/>
    <w:rsid w:val="006E10B8"/>
    <w:rsid w:val="006E11D7"/>
    <w:rsid w:val="006E1387"/>
    <w:rsid w:val="006E1687"/>
    <w:rsid w:val="006E16BC"/>
    <w:rsid w:val="006E17DD"/>
    <w:rsid w:val="006E181D"/>
    <w:rsid w:val="006E1C18"/>
    <w:rsid w:val="006E1DA1"/>
    <w:rsid w:val="006E2040"/>
    <w:rsid w:val="006E2A52"/>
    <w:rsid w:val="006E2A7B"/>
    <w:rsid w:val="006E2E7F"/>
    <w:rsid w:val="006E2F31"/>
    <w:rsid w:val="006E3009"/>
    <w:rsid w:val="006E31F3"/>
    <w:rsid w:val="006E32A2"/>
    <w:rsid w:val="006E3518"/>
    <w:rsid w:val="006E38D8"/>
    <w:rsid w:val="006E3A4D"/>
    <w:rsid w:val="006E41A3"/>
    <w:rsid w:val="006E4260"/>
    <w:rsid w:val="006E42D6"/>
    <w:rsid w:val="006E45C0"/>
    <w:rsid w:val="006E45E7"/>
    <w:rsid w:val="006E473E"/>
    <w:rsid w:val="006E48E4"/>
    <w:rsid w:val="006E5283"/>
    <w:rsid w:val="006E5746"/>
    <w:rsid w:val="006E59EE"/>
    <w:rsid w:val="006E5C60"/>
    <w:rsid w:val="006E62C0"/>
    <w:rsid w:val="006E656D"/>
    <w:rsid w:val="006E6862"/>
    <w:rsid w:val="006E68CD"/>
    <w:rsid w:val="006E71F1"/>
    <w:rsid w:val="006E721F"/>
    <w:rsid w:val="006E72E7"/>
    <w:rsid w:val="006E74A3"/>
    <w:rsid w:val="006E7640"/>
    <w:rsid w:val="006E7679"/>
    <w:rsid w:val="006E795D"/>
    <w:rsid w:val="006E7A96"/>
    <w:rsid w:val="006E7C71"/>
    <w:rsid w:val="006E7EB5"/>
    <w:rsid w:val="006F02CD"/>
    <w:rsid w:val="006F034F"/>
    <w:rsid w:val="006F04B0"/>
    <w:rsid w:val="006F05AA"/>
    <w:rsid w:val="006F07E9"/>
    <w:rsid w:val="006F09CB"/>
    <w:rsid w:val="006F0CC7"/>
    <w:rsid w:val="006F0D4E"/>
    <w:rsid w:val="006F0E9F"/>
    <w:rsid w:val="006F0F0D"/>
    <w:rsid w:val="006F0F15"/>
    <w:rsid w:val="006F103F"/>
    <w:rsid w:val="006F128A"/>
    <w:rsid w:val="006F12BF"/>
    <w:rsid w:val="006F139A"/>
    <w:rsid w:val="006F13C5"/>
    <w:rsid w:val="006F14D2"/>
    <w:rsid w:val="006F15D4"/>
    <w:rsid w:val="006F1702"/>
    <w:rsid w:val="006F1744"/>
    <w:rsid w:val="006F17E3"/>
    <w:rsid w:val="006F1A0E"/>
    <w:rsid w:val="006F1FA7"/>
    <w:rsid w:val="006F2033"/>
    <w:rsid w:val="006F2294"/>
    <w:rsid w:val="006F2329"/>
    <w:rsid w:val="006F2489"/>
    <w:rsid w:val="006F2A50"/>
    <w:rsid w:val="006F2CBE"/>
    <w:rsid w:val="006F305B"/>
    <w:rsid w:val="006F3076"/>
    <w:rsid w:val="006F31DF"/>
    <w:rsid w:val="006F32C4"/>
    <w:rsid w:val="006F3324"/>
    <w:rsid w:val="006F3420"/>
    <w:rsid w:val="006F342C"/>
    <w:rsid w:val="006F3626"/>
    <w:rsid w:val="006F3713"/>
    <w:rsid w:val="006F3F9F"/>
    <w:rsid w:val="006F41C6"/>
    <w:rsid w:val="006F41E7"/>
    <w:rsid w:val="006F41FA"/>
    <w:rsid w:val="006F42DE"/>
    <w:rsid w:val="006F4422"/>
    <w:rsid w:val="006F47FF"/>
    <w:rsid w:val="006F4F31"/>
    <w:rsid w:val="006F5233"/>
    <w:rsid w:val="006F5270"/>
    <w:rsid w:val="006F56B7"/>
    <w:rsid w:val="006F574C"/>
    <w:rsid w:val="006F5921"/>
    <w:rsid w:val="006F5BF8"/>
    <w:rsid w:val="006F5C01"/>
    <w:rsid w:val="006F5C88"/>
    <w:rsid w:val="006F5DAF"/>
    <w:rsid w:val="006F621B"/>
    <w:rsid w:val="006F64A6"/>
    <w:rsid w:val="006F64B9"/>
    <w:rsid w:val="006F68FE"/>
    <w:rsid w:val="006F6C18"/>
    <w:rsid w:val="006F7038"/>
    <w:rsid w:val="006F7196"/>
    <w:rsid w:val="006F75D9"/>
    <w:rsid w:val="006F76F2"/>
    <w:rsid w:val="006F789A"/>
    <w:rsid w:val="006F7E7F"/>
    <w:rsid w:val="006F7FAE"/>
    <w:rsid w:val="007003CF"/>
    <w:rsid w:val="00700C3F"/>
    <w:rsid w:val="00700D73"/>
    <w:rsid w:val="00700F1B"/>
    <w:rsid w:val="00701062"/>
    <w:rsid w:val="0070137E"/>
    <w:rsid w:val="0070141A"/>
    <w:rsid w:val="007014CE"/>
    <w:rsid w:val="00701505"/>
    <w:rsid w:val="00701673"/>
    <w:rsid w:val="007016CB"/>
    <w:rsid w:val="00701C79"/>
    <w:rsid w:val="00701E4D"/>
    <w:rsid w:val="00701E4E"/>
    <w:rsid w:val="007021E1"/>
    <w:rsid w:val="0070224E"/>
    <w:rsid w:val="007022C7"/>
    <w:rsid w:val="007026FE"/>
    <w:rsid w:val="00702A22"/>
    <w:rsid w:val="00702DFF"/>
    <w:rsid w:val="00703080"/>
    <w:rsid w:val="0070317E"/>
    <w:rsid w:val="0070344C"/>
    <w:rsid w:val="007034A8"/>
    <w:rsid w:val="0070373F"/>
    <w:rsid w:val="00703920"/>
    <w:rsid w:val="00703DB7"/>
    <w:rsid w:val="00703DBB"/>
    <w:rsid w:val="00704235"/>
    <w:rsid w:val="00704931"/>
    <w:rsid w:val="00704AC2"/>
    <w:rsid w:val="007050A9"/>
    <w:rsid w:val="007051C3"/>
    <w:rsid w:val="00705634"/>
    <w:rsid w:val="00705B5D"/>
    <w:rsid w:val="00705C78"/>
    <w:rsid w:val="00705DB9"/>
    <w:rsid w:val="00706086"/>
    <w:rsid w:val="00706635"/>
    <w:rsid w:val="00706D88"/>
    <w:rsid w:val="00706DAE"/>
    <w:rsid w:val="00706E96"/>
    <w:rsid w:val="007072B6"/>
    <w:rsid w:val="00707E1E"/>
    <w:rsid w:val="00707EA1"/>
    <w:rsid w:val="00710091"/>
    <w:rsid w:val="00710620"/>
    <w:rsid w:val="007106E0"/>
    <w:rsid w:val="00710938"/>
    <w:rsid w:val="00710AB7"/>
    <w:rsid w:val="00710E80"/>
    <w:rsid w:val="00710EE4"/>
    <w:rsid w:val="007110A3"/>
    <w:rsid w:val="0071121B"/>
    <w:rsid w:val="0071198E"/>
    <w:rsid w:val="00711F10"/>
    <w:rsid w:val="00711FF6"/>
    <w:rsid w:val="00712CEE"/>
    <w:rsid w:val="00712FB8"/>
    <w:rsid w:val="00712FDA"/>
    <w:rsid w:val="0071300D"/>
    <w:rsid w:val="00713489"/>
    <w:rsid w:val="00713499"/>
    <w:rsid w:val="007135EF"/>
    <w:rsid w:val="007138AB"/>
    <w:rsid w:val="00713958"/>
    <w:rsid w:val="00713998"/>
    <w:rsid w:val="00713B6B"/>
    <w:rsid w:val="00713F9B"/>
    <w:rsid w:val="00713FBE"/>
    <w:rsid w:val="0071422F"/>
    <w:rsid w:val="00714477"/>
    <w:rsid w:val="007144E5"/>
    <w:rsid w:val="00714642"/>
    <w:rsid w:val="0071476A"/>
    <w:rsid w:val="00714905"/>
    <w:rsid w:val="00714938"/>
    <w:rsid w:val="00714BF8"/>
    <w:rsid w:val="00715060"/>
    <w:rsid w:val="0071537C"/>
    <w:rsid w:val="00715382"/>
    <w:rsid w:val="007153DF"/>
    <w:rsid w:val="007154A2"/>
    <w:rsid w:val="00715721"/>
    <w:rsid w:val="0071637D"/>
    <w:rsid w:val="00716931"/>
    <w:rsid w:val="00716C3A"/>
    <w:rsid w:val="00716DC3"/>
    <w:rsid w:val="00716E02"/>
    <w:rsid w:val="007170E2"/>
    <w:rsid w:val="007170F3"/>
    <w:rsid w:val="007172EB"/>
    <w:rsid w:val="0071738E"/>
    <w:rsid w:val="007173F6"/>
    <w:rsid w:val="00717B03"/>
    <w:rsid w:val="00717CA0"/>
    <w:rsid w:val="00720192"/>
    <w:rsid w:val="00720363"/>
    <w:rsid w:val="00720A11"/>
    <w:rsid w:val="00720C1B"/>
    <w:rsid w:val="00720C32"/>
    <w:rsid w:val="00720DC2"/>
    <w:rsid w:val="0072125E"/>
    <w:rsid w:val="00721526"/>
    <w:rsid w:val="00721CE3"/>
    <w:rsid w:val="00721D9D"/>
    <w:rsid w:val="0072222B"/>
    <w:rsid w:val="007225FE"/>
    <w:rsid w:val="00722836"/>
    <w:rsid w:val="007229DD"/>
    <w:rsid w:val="007233A6"/>
    <w:rsid w:val="00723A45"/>
    <w:rsid w:val="00723A59"/>
    <w:rsid w:val="00723C96"/>
    <w:rsid w:val="007240EE"/>
    <w:rsid w:val="00724372"/>
    <w:rsid w:val="0072467F"/>
    <w:rsid w:val="00724A2D"/>
    <w:rsid w:val="00724CAE"/>
    <w:rsid w:val="00724D29"/>
    <w:rsid w:val="00724F32"/>
    <w:rsid w:val="007250AC"/>
    <w:rsid w:val="00725124"/>
    <w:rsid w:val="007251CB"/>
    <w:rsid w:val="007255E6"/>
    <w:rsid w:val="00725FD2"/>
    <w:rsid w:val="007266E3"/>
    <w:rsid w:val="007267E5"/>
    <w:rsid w:val="00726814"/>
    <w:rsid w:val="007268BE"/>
    <w:rsid w:val="00726984"/>
    <w:rsid w:val="00726AB3"/>
    <w:rsid w:val="00726BF6"/>
    <w:rsid w:val="00726D51"/>
    <w:rsid w:val="00726D73"/>
    <w:rsid w:val="00726EB8"/>
    <w:rsid w:val="007270AD"/>
    <w:rsid w:val="00727164"/>
    <w:rsid w:val="007271E4"/>
    <w:rsid w:val="00727316"/>
    <w:rsid w:val="00727330"/>
    <w:rsid w:val="007274E8"/>
    <w:rsid w:val="00727561"/>
    <w:rsid w:val="00727707"/>
    <w:rsid w:val="007277C9"/>
    <w:rsid w:val="00727C72"/>
    <w:rsid w:val="00730664"/>
    <w:rsid w:val="00730955"/>
    <w:rsid w:val="00730B0B"/>
    <w:rsid w:val="00731438"/>
    <w:rsid w:val="00731693"/>
    <w:rsid w:val="00731713"/>
    <w:rsid w:val="00731C93"/>
    <w:rsid w:val="00731CDA"/>
    <w:rsid w:val="00731DF0"/>
    <w:rsid w:val="00731FE0"/>
    <w:rsid w:val="0073212E"/>
    <w:rsid w:val="007321FC"/>
    <w:rsid w:val="00732347"/>
    <w:rsid w:val="00732562"/>
    <w:rsid w:val="007326AF"/>
    <w:rsid w:val="0073272D"/>
    <w:rsid w:val="00732905"/>
    <w:rsid w:val="00732C9F"/>
    <w:rsid w:val="00733ACF"/>
    <w:rsid w:val="00733BD7"/>
    <w:rsid w:val="00733FDD"/>
    <w:rsid w:val="0073433E"/>
    <w:rsid w:val="007343F0"/>
    <w:rsid w:val="00734484"/>
    <w:rsid w:val="007345A8"/>
    <w:rsid w:val="007345C6"/>
    <w:rsid w:val="007346F6"/>
    <w:rsid w:val="00734933"/>
    <w:rsid w:val="00734A8E"/>
    <w:rsid w:val="00734E2C"/>
    <w:rsid w:val="007352D3"/>
    <w:rsid w:val="007359A6"/>
    <w:rsid w:val="00735A5A"/>
    <w:rsid w:val="00735E2F"/>
    <w:rsid w:val="007360EC"/>
    <w:rsid w:val="007361AD"/>
    <w:rsid w:val="0073626C"/>
    <w:rsid w:val="007362B2"/>
    <w:rsid w:val="007365E2"/>
    <w:rsid w:val="007368E3"/>
    <w:rsid w:val="0073694C"/>
    <w:rsid w:val="007369F9"/>
    <w:rsid w:val="00736D99"/>
    <w:rsid w:val="00736DCA"/>
    <w:rsid w:val="00737227"/>
    <w:rsid w:val="0073732C"/>
    <w:rsid w:val="00737499"/>
    <w:rsid w:val="007375CB"/>
    <w:rsid w:val="007375DC"/>
    <w:rsid w:val="007376EA"/>
    <w:rsid w:val="00737C7E"/>
    <w:rsid w:val="00737E75"/>
    <w:rsid w:val="00737FF0"/>
    <w:rsid w:val="00740143"/>
    <w:rsid w:val="0074035D"/>
    <w:rsid w:val="00740407"/>
    <w:rsid w:val="00740608"/>
    <w:rsid w:val="0074076B"/>
    <w:rsid w:val="00740A66"/>
    <w:rsid w:val="00740C4D"/>
    <w:rsid w:val="00740CA3"/>
    <w:rsid w:val="00740D5E"/>
    <w:rsid w:val="00740D8F"/>
    <w:rsid w:val="007412DC"/>
    <w:rsid w:val="007415F9"/>
    <w:rsid w:val="00741671"/>
    <w:rsid w:val="007416C5"/>
    <w:rsid w:val="007419A4"/>
    <w:rsid w:val="00741B97"/>
    <w:rsid w:val="00741DAC"/>
    <w:rsid w:val="00741FE4"/>
    <w:rsid w:val="0074208D"/>
    <w:rsid w:val="007420ED"/>
    <w:rsid w:val="007423C0"/>
    <w:rsid w:val="00742405"/>
    <w:rsid w:val="007425FE"/>
    <w:rsid w:val="0074265E"/>
    <w:rsid w:val="0074275C"/>
    <w:rsid w:val="007427F6"/>
    <w:rsid w:val="007429D8"/>
    <w:rsid w:val="00742D88"/>
    <w:rsid w:val="00742E9B"/>
    <w:rsid w:val="0074304A"/>
    <w:rsid w:val="007435AD"/>
    <w:rsid w:val="00743697"/>
    <w:rsid w:val="0074376E"/>
    <w:rsid w:val="007438F2"/>
    <w:rsid w:val="00743E4B"/>
    <w:rsid w:val="00744030"/>
    <w:rsid w:val="007441C1"/>
    <w:rsid w:val="007443F0"/>
    <w:rsid w:val="007446FA"/>
    <w:rsid w:val="00744AD0"/>
    <w:rsid w:val="0074516F"/>
    <w:rsid w:val="00745775"/>
    <w:rsid w:val="0074585A"/>
    <w:rsid w:val="00745B29"/>
    <w:rsid w:val="00745C83"/>
    <w:rsid w:val="00745D72"/>
    <w:rsid w:val="00746385"/>
    <w:rsid w:val="00746705"/>
    <w:rsid w:val="00746B75"/>
    <w:rsid w:val="00747551"/>
    <w:rsid w:val="0074776F"/>
    <w:rsid w:val="0074792B"/>
    <w:rsid w:val="0075003D"/>
    <w:rsid w:val="007501BB"/>
    <w:rsid w:val="0075082B"/>
    <w:rsid w:val="00750A04"/>
    <w:rsid w:val="00750BDD"/>
    <w:rsid w:val="00750D1E"/>
    <w:rsid w:val="00750F28"/>
    <w:rsid w:val="007511B4"/>
    <w:rsid w:val="00751304"/>
    <w:rsid w:val="0075153E"/>
    <w:rsid w:val="007515D8"/>
    <w:rsid w:val="007517A8"/>
    <w:rsid w:val="0075196E"/>
    <w:rsid w:val="00751AAB"/>
    <w:rsid w:val="00751B59"/>
    <w:rsid w:val="00751EC1"/>
    <w:rsid w:val="00751EC6"/>
    <w:rsid w:val="00751FAF"/>
    <w:rsid w:val="00752CB0"/>
    <w:rsid w:val="00752EA4"/>
    <w:rsid w:val="00753187"/>
    <w:rsid w:val="007533A3"/>
    <w:rsid w:val="0075398A"/>
    <w:rsid w:val="007539F4"/>
    <w:rsid w:val="00753B75"/>
    <w:rsid w:val="00753F06"/>
    <w:rsid w:val="00753FC0"/>
    <w:rsid w:val="007540B6"/>
    <w:rsid w:val="007543CF"/>
    <w:rsid w:val="00754471"/>
    <w:rsid w:val="007544E2"/>
    <w:rsid w:val="00754772"/>
    <w:rsid w:val="00754896"/>
    <w:rsid w:val="00754990"/>
    <w:rsid w:val="007549E1"/>
    <w:rsid w:val="00754C93"/>
    <w:rsid w:val="00754CB0"/>
    <w:rsid w:val="00754F3C"/>
    <w:rsid w:val="00754FB3"/>
    <w:rsid w:val="00754FED"/>
    <w:rsid w:val="0075558D"/>
    <w:rsid w:val="007555CA"/>
    <w:rsid w:val="007555E2"/>
    <w:rsid w:val="00755696"/>
    <w:rsid w:val="00755761"/>
    <w:rsid w:val="00755C94"/>
    <w:rsid w:val="00755D76"/>
    <w:rsid w:val="007560CC"/>
    <w:rsid w:val="007560FD"/>
    <w:rsid w:val="00756117"/>
    <w:rsid w:val="00756592"/>
    <w:rsid w:val="00756819"/>
    <w:rsid w:val="007568B5"/>
    <w:rsid w:val="00756E68"/>
    <w:rsid w:val="00756F45"/>
    <w:rsid w:val="007570B5"/>
    <w:rsid w:val="00757277"/>
    <w:rsid w:val="007572C6"/>
    <w:rsid w:val="0075734C"/>
    <w:rsid w:val="007573E0"/>
    <w:rsid w:val="0075744D"/>
    <w:rsid w:val="007574B1"/>
    <w:rsid w:val="007574E7"/>
    <w:rsid w:val="0075769D"/>
    <w:rsid w:val="00757C8B"/>
    <w:rsid w:val="00757DC5"/>
    <w:rsid w:val="00757F9E"/>
    <w:rsid w:val="00757FE9"/>
    <w:rsid w:val="00760016"/>
    <w:rsid w:val="00760046"/>
    <w:rsid w:val="0076044B"/>
    <w:rsid w:val="00760477"/>
    <w:rsid w:val="00760653"/>
    <w:rsid w:val="007608BD"/>
    <w:rsid w:val="00760A61"/>
    <w:rsid w:val="00760BA5"/>
    <w:rsid w:val="00760E21"/>
    <w:rsid w:val="00760F03"/>
    <w:rsid w:val="007612E4"/>
    <w:rsid w:val="007618A1"/>
    <w:rsid w:val="00761B71"/>
    <w:rsid w:val="00761BA4"/>
    <w:rsid w:val="00761D2F"/>
    <w:rsid w:val="007625C5"/>
    <w:rsid w:val="00762682"/>
    <w:rsid w:val="0076275E"/>
    <w:rsid w:val="007628A9"/>
    <w:rsid w:val="00762E86"/>
    <w:rsid w:val="00763221"/>
    <w:rsid w:val="0076331E"/>
    <w:rsid w:val="007633BE"/>
    <w:rsid w:val="00763424"/>
    <w:rsid w:val="0076390A"/>
    <w:rsid w:val="00763AD6"/>
    <w:rsid w:val="00763E8C"/>
    <w:rsid w:val="0076480D"/>
    <w:rsid w:val="007648AA"/>
    <w:rsid w:val="00764A5C"/>
    <w:rsid w:val="00764AA4"/>
    <w:rsid w:val="00764C58"/>
    <w:rsid w:val="00764C73"/>
    <w:rsid w:val="00764F69"/>
    <w:rsid w:val="00764F88"/>
    <w:rsid w:val="00765013"/>
    <w:rsid w:val="007653DD"/>
    <w:rsid w:val="0076575F"/>
    <w:rsid w:val="00765CC5"/>
    <w:rsid w:val="00765F24"/>
    <w:rsid w:val="00766074"/>
    <w:rsid w:val="0076615B"/>
    <w:rsid w:val="00766171"/>
    <w:rsid w:val="007661EA"/>
    <w:rsid w:val="007667D4"/>
    <w:rsid w:val="007669CE"/>
    <w:rsid w:val="00766D72"/>
    <w:rsid w:val="00766F8F"/>
    <w:rsid w:val="0076707E"/>
    <w:rsid w:val="0076719E"/>
    <w:rsid w:val="00767233"/>
    <w:rsid w:val="00767482"/>
    <w:rsid w:val="007674F2"/>
    <w:rsid w:val="007675C2"/>
    <w:rsid w:val="007675DA"/>
    <w:rsid w:val="0076792B"/>
    <w:rsid w:val="007679AC"/>
    <w:rsid w:val="00767B48"/>
    <w:rsid w:val="00767BB1"/>
    <w:rsid w:val="00767DB0"/>
    <w:rsid w:val="0077039F"/>
    <w:rsid w:val="007708BA"/>
    <w:rsid w:val="00770BF2"/>
    <w:rsid w:val="00770E64"/>
    <w:rsid w:val="00770E65"/>
    <w:rsid w:val="00771113"/>
    <w:rsid w:val="00771571"/>
    <w:rsid w:val="0077168B"/>
    <w:rsid w:val="0077175C"/>
    <w:rsid w:val="007717B5"/>
    <w:rsid w:val="00771A44"/>
    <w:rsid w:val="00771D7D"/>
    <w:rsid w:val="00772157"/>
    <w:rsid w:val="00772320"/>
    <w:rsid w:val="00772321"/>
    <w:rsid w:val="0077250A"/>
    <w:rsid w:val="007727A1"/>
    <w:rsid w:val="00772A2D"/>
    <w:rsid w:val="0077312D"/>
    <w:rsid w:val="00773463"/>
    <w:rsid w:val="007734C1"/>
    <w:rsid w:val="00773679"/>
    <w:rsid w:val="0077398F"/>
    <w:rsid w:val="00773AA2"/>
    <w:rsid w:val="00773CB1"/>
    <w:rsid w:val="00773E73"/>
    <w:rsid w:val="00774104"/>
    <w:rsid w:val="007741C5"/>
    <w:rsid w:val="0077430F"/>
    <w:rsid w:val="00774520"/>
    <w:rsid w:val="007747E0"/>
    <w:rsid w:val="00774BBA"/>
    <w:rsid w:val="00774C37"/>
    <w:rsid w:val="00774D61"/>
    <w:rsid w:val="00774DBA"/>
    <w:rsid w:val="007750F3"/>
    <w:rsid w:val="00775286"/>
    <w:rsid w:val="007752DD"/>
    <w:rsid w:val="007754AF"/>
    <w:rsid w:val="00776ED0"/>
    <w:rsid w:val="00777061"/>
    <w:rsid w:val="00777069"/>
    <w:rsid w:val="007773B1"/>
    <w:rsid w:val="007773EF"/>
    <w:rsid w:val="00777A41"/>
    <w:rsid w:val="00777A97"/>
    <w:rsid w:val="00777D29"/>
    <w:rsid w:val="00777D6C"/>
    <w:rsid w:val="00777F8B"/>
    <w:rsid w:val="00780272"/>
    <w:rsid w:val="00780305"/>
    <w:rsid w:val="007804C9"/>
    <w:rsid w:val="007804F5"/>
    <w:rsid w:val="00780562"/>
    <w:rsid w:val="00780E6C"/>
    <w:rsid w:val="00781019"/>
    <w:rsid w:val="007811F8"/>
    <w:rsid w:val="00781604"/>
    <w:rsid w:val="0078164A"/>
    <w:rsid w:val="0078164D"/>
    <w:rsid w:val="00781683"/>
    <w:rsid w:val="0078191F"/>
    <w:rsid w:val="00781A1E"/>
    <w:rsid w:val="00781CC9"/>
    <w:rsid w:val="0078211D"/>
    <w:rsid w:val="007828EF"/>
    <w:rsid w:val="0078375F"/>
    <w:rsid w:val="00783B26"/>
    <w:rsid w:val="00783CC3"/>
    <w:rsid w:val="00783D0B"/>
    <w:rsid w:val="00783D77"/>
    <w:rsid w:val="00783FAA"/>
    <w:rsid w:val="007843BC"/>
    <w:rsid w:val="00784602"/>
    <w:rsid w:val="007847CE"/>
    <w:rsid w:val="00784BF8"/>
    <w:rsid w:val="00784C6C"/>
    <w:rsid w:val="00784D39"/>
    <w:rsid w:val="00784D40"/>
    <w:rsid w:val="00785017"/>
    <w:rsid w:val="0078524D"/>
    <w:rsid w:val="0078527C"/>
    <w:rsid w:val="00785346"/>
    <w:rsid w:val="007853C5"/>
    <w:rsid w:val="007854EC"/>
    <w:rsid w:val="00785710"/>
    <w:rsid w:val="00785C61"/>
    <w:rsid w:val="00785C67"/>
    <w:rsid w:val="00785E88"/>
    <w:rsid w:val="00785FA1"/>
    <w:rsid w:val="007864BD"/>
    <w:rsid w:val="0078699B"/>
    <w:rsid w:val="00786A60"/>
    <w:rsid w:val="00786B28"/>
    <w:rsid w:val="00786E46"/>
    <w:rsid w:val="00786E5D"/>
    <w:rsid w:val="00786EC3"/>
    <w:rsid w:val="00787199"/>
    <w:rsid w:val="00787248"/>
    <w:rsid w:val="007875B8"/>
    <w:rsid w:val="007875FA"/>
    <w:rsid w:val="007877AC"/>
    <w:rsid w:val="0078787A"/>
    <w:rsid w:val="00787907"/>
    <w:rsid w:val="00790195"/>
    <w:rsid w:val="007902A7"/>
    <w:rsid w:val="00790310"/>
    <w:rsid w:val="0079053F"/>
    <w:rsid w:val="00790588"/>
    <w:rsid w:val="00790BFE"/>
    <w:rsid w:val="00790D09"/>
    <w:rsid w:val="00790D9F"/>
    <w:rsid w:val="00790E09"/>
    <w:rsid w:val="0079111A"/>
    <w:rsid w:val="0079125D"/>
    <w:rsid w:val="007913AC"/>
    <w:rsid w:val="00791528"/>
    <w:rsid w:val="0079194E"/>
    <w:rsid w:val="00791AD9"/>
    <w:rsid w:val="00791FBF"/>
    <w:rsid w:val="0079210F"/>
    <w:rsid w:val="00792133"/>
    <w:rsid w:val="0079213E"/>
    <w:rsid w:val="0079218F"/>
    <w:rsid w:val="00792447"/>
    <w:rsid w:val="00792573"/>
    <w:rsid w:val="00792C80"/>
    <w:rsid w:val="00792E0E"/>
    <w:rsid w:val="00792E3D"/>
    <w:rsid w:val="007930E5"/>
    <w:rsid w:val="007931AF"/>
    <w:rsid w:val="0079326A"/>
    <w:rsid w:val="00793353"/>
    <w:rsid w:val="00793398"/>
    <w:rsid w:val="00793415"/>
    <w:rsid w:val="00793501"/>
    <w:rsid w:val="00793883"/>
    <w:rsid w:val="007939A3"/>
    <w:rsid w:val="007939DE"/>
    <w:rsid w:val="00793D23"/>
    <w:rsid w:val="00793EF7"/>
    <w:rsid w:val="007941FE"/>
    <w:rsid w:val="007945B4"/>
    <w:rsid w:val="00794857"/>
    <w:rsid w:val="00794CE6"/>
    <w:rsid w:val="00794FB4"/>
    <w:rsid w:val="007950AC"/>
    <w:rsid w:val="007951A3"/>
    <w:rsid w:val="00795420"/>
    <w:rsid w:val="007955B9"/>
    <w:rsid w:val="00795A4D"/>
    <w:rsid w:val="00795B28"/>
    <w:rsid w:val="00795D0E"/>
    <w:rsid w:val="00795D17"/>
    <w:rsid w:val="00796098"/>
    <w:rsid w:val="007963FC"/>
    <w:rsid w:val="0079661A"/>
    <w:rsid w:val="00796713"/>
    <w:rsid w:val="00796DE7"/>
    <w:rsid w:val="00797162"/>
    <w:rsid w:val="007971B5"/>
    <w:rsid w:val="00797262"/>
    <w:rsid w:val="007A01AA"/>
    <w:rsid w:val="007A04B6"/>
    <w:rsid w:val="007A08D1"/>
    <w:rsid w:val="007A0D69"/>
    <w:rsid w:val="007A0ED4"/>
    <w:rsid w:val="007A1017"/>
    <w:rsid w:val="007A12B7"/>
    <w:rsid w:val="007A1C51"/>
    <w:rsid w:val="007A1C96"/>
    <w:rsid w:val="007A1DE6"/>
    <w:rsid w:val="007A1F10"/>
    <w:rsid w:val="007A1F3F"/>
    <w:rsid w:val="007A1F84"/>
    <w:rsid w:val="007A216F"/>
    <w:rsid w:val="007A2688"/>
    <w:rsid w:val="007A26FC"/>
    <w:rsid w:val="007A27FF"/>
    <w:rsid w:val="007A2810"/>
    <w:rsid w:val="007A2FBA"/>
    <w:rsid w:val="007A32C8"/>
    <w:rsid w:val="007A34B5"/>
    <w:rsid w:val="007A34C7"/>
    <w:rsid w:val="007A35E5"/>
    <w:rsid w:val="007A392A"/>
    <w:rsid w:val="007A4298"/>
    <w:rsid w:val="007A433E"/>
    <w:rsid w:val="007A491F"/>
    <w:rsid w:val="007A49F5"/>
    <w:rsid w:val="007A4AAA"/>
    <w:rsid w:val="007A4AE0"/>
    <w:rsid w:val="007A4BC9"/>
    <w:rsid w:val="007A4C4D"/>
    <w:rsid w:val="007A5276"/>
    <w:rsid w:val="007A53A8"/>
    <w:rsid w:val="007A53B7"/>
    <w:rsid w:val="007A5618"/>
    <w:rsid w:val="007A5916"/>
    <w:rsid w:val="007A5935"/>
    <w:rsid w:val="007A5C58"/>
    <w:rsid w:val="007A638B"/>
    <w:rsid w:val="007A6744"/>
    <w:rsid w:val="007A7204"/>
    <w:rsid w:val="007A7218"/>
    <w:rsid w:val="007A722D"/>
    <w:rsid w:val="007A728B"/>
    <w:rsid w:val="007A7A02"/>
    <w:rsid w:val="007B004D"/>
    <w:rsid w:val="007B009D"/>
    <w:rsid w:val="007B00C1"/>
    <w:rsid w:val="007B0265"/>
    <w:rsid w:val="007B036D"/>
    <w:rsid w:val="007B06DB"/>
    <w:rsid w:val="007B077A"/>
    <w:rsid w:val="007B07DB"/>
    <w:rsid w:val="007B07E5"/>
    <w:rsid w:val="007B1055"/>
    <w:rsid w:val="007B1066"/>
    <w:rsid w:val="007B17E7"/>
    <w:rsid w:val="007B1A25"/>
    <w:rsid w:val="007B1A49"/>
    <w:rsid w:val="007B1B4A"/>
    <w:rsid w:val="007B1B57"/>
    <w:rsid w:val="007B1EBC"/>
    <w:rsid w:val="007B1EBF"/>
    <w:rsid w:val="007B1F1E"/>
    <w:rsid w:val="007B2198"/>
    <w:rsid w:val="007B24F7"/>
    <w:rsid w:val="007B2C9C"/>
    <w:rsid w:val="007B2E08"/>
    <w:rsid w:val="007B3118"/>
    <w:rsid w:val="007B313D"/>
    <w:rsid w:val="007B31B8"/>
    <w:rsid w:val="007B32F6"/>
    <w:rsid w:val="007B35B4"/>
    <w:rsid w:val="007B3B08"/>
    <w:rsid w:val="007B3D05"/>
    <w:rsid w:val="007B3D46"/>
    <w:rsid w:val="007B405B"/>
    <w:rsid w:val="007B4204"/>
    <w:rsid w:val="007B4310"/>
    <w:rsid w:val="007B47FB"/>
    <w:rsid w:val="007B4BA6"/>
    <w:rsid w:val="007B4F0E"/>
    <w:rsid w:val="007B5089"/>
    <w:rsid w:val="007B50E2"/>
    <w:rsid w:val="007B569F"/>
    <w:rsid w:val="007B5839"/>
    <w:rsid w:val="007B5D8F"/>
    <w:rsid w:val="007B6250"/>
    <w:rsid w:val="007B6343"/>
    <w:rsid w:val="007B6584"/>
    <w:rsid w:val="007B65FB"/>
    <w:rsid w:val="007B69FA"/>
    <w:rsid w:val="007B7073"/>
    <w:rsid w:val="007B70BD"/>
    <w:rsid w:val="007B70CE"/>
    <w:rsid w:val="007B7182"/>
    <w:rsid w:val="007B71BA"/>
    <w:rsid w:val="007B72D4"/>
    <w:rsid w:val="007B739E"/>
    <w:rsid w:val="007B75E1"/>
    <w:rsid w:val="007B7A4B"/>
    <w:rsid w:val="007B7D0E"/>
    <w:rsid w:val="007B7DD7"/>
    <w:rsid w:val="007B7F68"/>
    <w:rsid w:val="007B7FC2"/>
    <w:rsid w:val="007C0106"/>
    <w:rsid w:val="007C01D4"/>
    <w:rsid w:val="007C0667"/>
    <w:rsid w:val="007C0810"/>
    <w:rsid w:val="007C08D3"/>
    <w:rsid w:val="007C0BCA"/>
    <w:rsid w:val="007C10A9"/>
    <w:rsid w:val="007C131C"/>
    <w:rsid w:val="007C14BB"/>
    <w:rsid w:val="007C16E2"/>
    <w:rsid w:val="007C1B38"/>
    <w:rsid w:val="007C20CE"/>
    <w:rsid w:val="007C2366"/>
    <w:rsid w:val="007C23B4"/>
    <w:rsid w:val="007C243A"/>
    <w:rsid w:val="007C26F6"/>
    <w:rsid w:val="007C3223"/>
    <w:rsid w:val="007C335D"/>
    <w:rsid w:val="007C35FB"/>
    <w:rsid w:val="007C3717"/>
    <w:rsid w:val="007C379B"/>
    <w:rsid w:val="007C3AFA"/>
    <w:rsid w:val="007C3B53"/>
    <w:rsid w:val="007C404C"/>
    <w:rsid w:val="007C424E"/>
    <w:rsid w:val="007C4263"/>
    <w:rsid w:val="007C42F2"/>
    <w:rsid w:val="007C4340"/>
    <w:rsid w:val="007C4342"/>
    <w:rsid w:val="007C463D"/>
    <w:rsid w:val="007C4BFD"/>
    <w:rsid w:val="007C4C6B"/>
    <w:rsid w:val="007C4CEC"/>
    <w:rsid w:val="007C4E3F"/>
    <w:rsid w:val="007C53A4"/>
    <w:rsid w:val="007C5B2B"/>
    <w:rsid w:val="007C5CD4"/>
    <w:rsid w:val="007C5D02"/>
    <w:rsid w:val="007C5F47"/>
    <w:rsid w:val="007C64A2"/>
    <w:rsid w:val="007C668E"/>
    <w:rsid w:val="007C6827"/>
    <w:rsid w:val="007C68A0"/>
    <w:rsid w:val="007C698C"/>
    <w:rsid w:val="007C6B75"/>
    <w:rsid w:val="007C6F01"/>
    <w:rsid w:val="007C7417"/>
    <w:rsid w:val="007C75A0"/>
    <w:rsid w:val="007C764D"/>
    <w:rsid w:val="007C7C17"/>
    <w:rsid w:val="007C7D00"/>
    <w:rsid w:val="007D0283"/>
    <w:rsid w:val="007D068C"/>
    <w:rsid w:val="007D0A22"/>
    <w:rsid w:val="007D0F12"/>
    <w:rsid w:val="007D1458"/>
    <w:rsid w:val="007D18AC"/>
    <w:rsid w:val="007D1AF5"/>
    <w:rsid w:val="007D1C2F"/>
    <w:rsid w:val="007D1D43"/>
    <w:rsid w:val="007D1F85"/>
    <w:rsid w:val="007D255E"/>
    <w:rsid w:val="007D26A2"/>
    <w:rsid w:val="007D2BD7"/>
    <w:rsid w:val="007D30DD"/>
    <w:rsid w:val="007D3184"/>
    <w:rsid w:val="007D34DC"/>
    <w:rsid w:val="007D3AAE"/>
    <w:rsid w:val="007D3EAD"/>
    <w:rsid w:val="007D4025"/>
    <w:rsid w:val="007D4027"/>
    <w:rsid w:val="007D40D7"/>
    <w:rsid w:val="007D44FD"/>
    <w:rsid w:val="007D4543"/>
    <w:rsid w:val="007D4568"/>
    <w:rsid w:val="007D4856"/>
    <w:rsid w:val="007D4DDE"/>
    <w:rsid w:val="007D4EFA"/>
    <w:rsid w:val="007D511A"/>
    <w:rsid w:val="007D515E"/>
    <w:rsid w:val="007D51E2"/>
    <w:rsid w:val="007D5347"/>
    <w:rsid w:val="007D5352"/>
    <w:rsid w:val="007D54DC"/>
    <w:rsid w:val="007D5685"/>
    <w:rsid w:val="007D5759"/>
    <w:rsid w:val="007D57EA"/>
    <w:rsid w:val="007D5BC4"/>
    <w:rsid w:val="007D5D1A"/>
    <w:rsid w:val="007D5EF3"/>
    <w:rsid w:val="007D5FF2"/>
    <w:rsid w:val="007D6622"/>
    <w:rsid w:val="007D68CB"/>
    <w:rsid w:val="007D6956"/>
    <w:rsid w:val="007D698C"/>
    <w:rsid w:val="007D6B09"/>
    <w:rsid w:val="007D6E00"/>
    <w:rsid w:val="007D6E0D"/>
    <w:rsid w:val="007D6E35"/>
    <w:rsid w:val="007D7352"/>
    <w:rsid w:val="007D7625"/>
    <w:rsid w:val="007D792A"/>
    <w:rsid w:val="007D7EFF"/>
    <w:rsid w:val="007E0033"/>
    <w:rsid w:val="007E00A0"/>
    <w:rsid w:val="007E025C"/>
    <w:rsid w:val="007E03E8"/>
    <w:rsid w:val="007E0499"/>
    <w:rsid w:val="007E056C"/>
    <w:rsid w:val="007E05ED"/>
    <w:rsid w:val="007E0882"/>
    <w:rsid w:val="007E09B2"/>
    <w:rsid w:val="007E0A44"/>
    <w:rsid w:val="007E0D87"/>
    <w:rsid w:val="007E0E67"/>
    <w:rsid w:val="007E1164"/>
    <w:rsid w:val="007E15C4"/>
    <w:rsid w:val="007E18EB"/>
    <w:rsid w:val="007E190F"/>
    <w:rsid w:val="007E202E"/>
    <w:rsid w:val="007E20A7"/>
    <w:rsid w:val="007E227C"/>
    <w:rsid w:val="007E22D2"/>
    <w:rsid w:val="007E24F7"/>
    <w:rsid w:val="007E258C"/>
    <w:rsid w:val="007E2E33"/>
    <w:rsid w:val="007E315B"/>
    <w:rsid w:val="007E3250"/>
    <w:rsid w:val="007E358E"/>
    <w:rsid w:val="007E35F0"/>
    <w:rsid w:val="007E371F"/>
    <w:rsid w:val="007E38BA"/>
    <w:rsid w:val="007E38EE"/>
    <w:rsid w:val="007E3EAF"/>
    <w:rsid w:val="007E3F86"/>
    <w:rsid w:val="007E4233"/>
    <w:rsid w:val="007E430A"/>
    <w:rsid w:val="007E43D4"/>
    <w:rsid w:val="007E4936"/>
    <w:rsid w:val="007E4FF0"/>
    <w:rsid w:val="007E52A3"/>
    <w:rsid w:val="007E5C3E"/>
    <w:rsid w:val="007E5C7A"/>
    <w:rsid w:val="007E607E"/>
    <w:rsid w:val="007E617F"/>
    <w:rsid w:val="007E6446"/>
    <w:rsid w:val="007E644F"/>
    <w:rsid w:val="007E6451"/>
    <w:rsid w:val="007E6549"/>
    <w:rsid w:val="007E661F"/>
    <w:rsid w:val="007E68CE"/>
    <w:rsid w:val="007E690C"/>
    <w:rsid w:val="007E6B7B"/>
    <w:rsid w:val="007E6ED7"/>
    <w:rsid w:val="007E714B"/>
    <w:rsid w:val="007E74E4"/>
    <w:rsid w:val="007E75B8"/>
    <w:rsid w:val="007E7E30"/>
    <w:rsid w:val="007E7F70"/>
    <w:rsid w:val="007E7FD5"/>
    <w:rsid w:val="007F0257"/>
    <w:rsid w:val="007F02B4"/>
    <w:rsid w:val="007F0650"/>
    <w:rsid w:val="007F06DF"/>
    <w:rsid w:val="007F0738"/>
    <w:rsid w:val="007F0769"/>
    <w:rsid w:val="007F077D"/>
    <w:rsid w:val="007F07EC"/>
    <w:rsid w:val="007F0A21"/>
    <w:rsid w:val="007F0CD8"/>
    <w:rsid w:val="007F0DE0"/>
    <w:rsid w:val="007F0E03"/>
    <w:rsid w:val="007F1012"/>
    <w:rsid w:val="007F1091"/>
    <w:rsid w:val="007F1241"/>
    <w:rsid w:val="007F1771"/>
    <w:rsid w:val="007F1855"/>
    <w:rsid w:val="007F1AA7"/>
    <w:rsid w:val="007F1AD2"/>
    <w:rsid w:val="007F1E1A"/>
    <w:rsid w:val="007F1F1E"/>
    <w:rsid w:val="007F20FA"/>
    <w:rsid w:val="007F260E"/>
    <w:rsid w:val="007F2729"/>
    <w:rsid w:val="007F298C"/>
    <w:rsid w:val="007F2B19"/>
    <w:rsid w:val="007F2D13"/>
    <w:rsid w:val="007F2E15"/>
    <w:rsid w:val="007F302D"/>
    <w:rsid w:val="007F3488"/>
    <w:rsid w:val="007F3BBF"/>
    <w:rsid w:val="007F411D"/>
    <w:rsid w:val="007F444A"/>
    <w:rsid w:val="007F45B8"/>
    <w:rsid w:val="007F45D1"/>
    <w:rsid w:val="007F45D8"/>
    <w:rsid w:val="007F45FE"/>
    <w:rsid w:val="007F48A2"/>
    <w:rsid w:val="007F4F2C"/>
    <w:rsid w:val="007F5127"/>
    <w:rsid w:val="007F5900"/>
    <w:rsid w:val="007F59BD"/>
    <w:rsid w:val="007F59C5"/>
    <w:rsid w:val="007F5E95"/>
    <w:rsid w:val="007F635C"/>
    <w:rsid w:val="007F647F"/>
    <w:rsid w:val="007F6A50"/>
    <w:rsid w:val="007F6BDB"/>
    <w:rsid w:val="007F6EA3"/>
    <w:rsid w:val="007F6EFD"/>
    <w:rsid w:val="007F7177"/>
    <w:rsid w:val="007F7196"/>
    <w:rsid w:val="007F750D"/>
    <w:rsid w:val="007F755C"/>
    <w:rsid w:val="007F78EE"/>
    <w:rsid w:val="0080004E"/>
    <w:rsid w:val="008001C4"/>
    <w:rsid w:val="00800735"/>
    <w:rsid w:val="008007D0"/>
    <w:rsid w:val="008007E8"/>
    <w:rsid w:val="00800D64"/>
    <w:rsid w:val="00800DD1"/>
    <w:rsid w:val="00800F05"/>
    <w:rsid w:val="00800FF6"/>
    <w:rsid w:val="00801300"/>
    <w:rsid w:val="00801708"/>
    <w:rsid w:val="00801A0E"/>
    <w:rsid w:val="00801CE5"/>
    <w:rsid w:val="0080246B"/>
    <w:rsid w:val="0080265C"/>
    <w:rsid w:val="00802972"/>
    <w:rsid w:val="00802B23"/>
    <w:rsid w:val="00802B3F"/>
    <w:rsid w:val="00802F1D"/>
    <w:rsid w:val="00803217"/>
    <w:rsid w:val="0080375D"/>
    <w:rsid w:val="00803849"/>
    <w:rsid w:val="00803861"/>
    <w:rsid w:val="00803F29"/>
    <w:rsid w:val="00803F92"/>
    <w:rsid w:val="0080405D"/>
    <w:rsid w:val="008042E3"/>
    <w:rsid w:val="0080439E"/>
    <w:rsid w:val="00804843"/>
    <w:rsid w:val="00804AE5"/>
    <w:rsid w:val="00804C55"/>
    <w:rsid w:val="00804C61"/>
    <w:rsid w:val="00804CDF"/>
    <w:rsid w:val="00804DEE"/>
    <w:rsid w:val="00804EB9"/>
    <w:rsid w:val="00804F79"/>
    <w:rsid w:val="00805397"/>
    <w:rsid w:val="00805620"/>
    <w:rsid w:val="0080563A"/>
    <w:rsid w:val="00805E0B"/>
    <w:rsid w:val="00805E99"/>
    <w:rsid w:val="0080603B"/>
    <w:rsid w:val="0080622A"/>
    <w:rsid w:val="0080636F"/>
    <w:rsid w:val="008065A5"/>
    <w:rsid w:val="00806697"/>
    <w:rsid w:val="00806BD3"/>
    <w:rsid w:val="008071B5"/>
    <w:rsid w:val="00807484"/>
    <w:rsid w:val="00807D66"/>
    <w:rsid w:val="00807EE8"/>
    <w:rsid w:val="00807FD6"/>
    <w:rsid w:val="00810119"/>
    <w:rsid w:val="008102E9"/>
    <w:rsid w:val="00810844"/>
    <w:rsid w:val="00810B5C"/>
    <w:rsid w:val="00810C9B"/>
    <w:rsid w:val="00811371"/>
    <w:rsid w:val="008118B0"/>
    <w:rsid w:val="00811A53"/>
    <w:rsid w:val="00811CF0"/>
    <w:rsid w:val="00811D62"/>
    <w:rsid w:val="00811D99"/>
    <w:rsid w:val="00811E80"/>
    <w:rsid w:val="00812071"/>
    <w:rsid w:val="00812297"/>
    <w:rsid w:val="00812676"/>
    <w:rsid w:val="00812985"/>
    <w:rsid w:val="00812B68"/>
    <w:rsid w:val="00812C25"/>
    <w:rsid w:val="0081307C"/>
    <w:rsid w:val="00813176"/>
    <w:rsid w:val="0081333E"/>
    <w:rsid w:val="00813366"/>
    <w:rsid w:val="0081349B"/>
    <w:rsid w:val="008136C5"/>
    <w:rsid w:val="00813980"/>
    <w:rsid w:val="00813B11"/>
    <w:rsid w:val="00813BA3"/>
    <w:rsid w:val="00813BAF"/>
    <w:rsid w:val="00813BCF"/>
    <w:rsid w:val="00813FF1"/>
    <w:rsid w:val="0081466D"/>
    <w:rsid w:val="008146BA"/>
    <w:rsid w:val="008146FA"/>
    <w:rsid w:val="00814740"/>
    <w:rsid w:val="008147D2"/>
    <w:rsid w:val="0081481B"/>
    <w:rsid w:val="00814B68"/>
    <w:rsid w:val="00814BFE"/>
    <w:rsid w:val="00814D00"/>
    <w:rsid w:val="00815315"/>
    <w:rsid w:val="0081584A"/>
    <w:rsid w:val="008164E0"/>
    <w:rsid w:val="008165CF"/>
    <w:rsid w:val="008168BA"/>
    <w:rsid w:val="00816B93"/>
    <w:rsid w:val="00816D1E"/>
    <w:rsid w:val="00816E6D"/>
    <w:rsid w:val="00816F64"/>
    <w:rsid w:val="00817332"/>
    <w:rsid w:val="0081787C"/>
    <w:rsid w:val="008179F3"/>
    <w:rsid w:val="00817A83"/>
    <w:rsid w:val="00817AC2"/>
    <w:rsid w:val="00817B5D"/>
    <w:rsid w:val="00817CE4"/>
    <w:rsid w:val="00817E71"/>
    <w:rsid w:val="00820053"/>
    <w:rsid w:val="00820271"/>
    <w:rsid w:val="00820431"/>
    <w:rsid w:val="008204D7"/>
    <w:rsid w:val="0082062C"/>
    <w:rsid w:val="008206CE"/>
    <w:rsid w:val="00820732"/>
    <w:rsid w:val="00820989"/>
    <w:rsid w:val="00820E1E"/>
    <w:rsid w:val="008212B2"/>
    <w:rsid w:val="008214CA"/>
    <w:rsid w:val="00821B9A"/>
    <w:rsid w:val="008221BD"/>
    <w:rsid w:val="00822330"/>
    <w:rsid w:val="00822471"/>
    <w:rsid w:val="008224DD"/>
    <w:rsid w:val="00822610"/>
    <w:rsid w:val="0082283C"/>
    <w:rsid w:val="008229CD"/>
    <w:rsid w:val="00822A8B"/>
    <w:rsid w:val="00822AE6"/>
    <w:rsid w:val="00823371"/>
    <w:rsid w:val="00823676"/>
    <w:rsid w:val="00823963"/>
    <w:rsid w:val="00823C23"/>
    <w:rsid w:val="00823C48"/>
    <w:rsid w:val="00823CF7"/>
    <w:rsid w:val="00823DB1"/>
    <w:rsid w:val="00823DB8"/>
    <w:rsid w:val="00823EB6"/>
    <w:rsid w:val="008243C7"/>
    <w:rsid w:val="008243EB"/>
    <w:rsid w:val="00824674"/>
    <w:rsid w:val="00824EB9"/>
    <w:rsid w:val="008251E7"/>
    <w:rsid w:val="008251E9"/>
    <w:rsid w:val="00825323"/>
    <w:rsid w:val="0082533C"/>
    <w:rsid w:val="00825522"/>
    <w:rsid w:val="0082577E"/>
    <w:rsid w:val="00825A0A"/>
    <w:rsid w:val="00825D25"/>
    <w:rsid w:val="008260FB"/>
    <w:rsid w:val="00826369"/>
    <w:rsid w:val="0082661A"/>
    <w:rsid w:val="00826744"/>
    <w:rsid w:val="00826793"/>
    <w:rsid w:val="008267EF"/>
    <w:rsid w:val="00826B03"/>
    <w:rsid w:val="00826E86"/>
    <w:rsid w:val="0082719E"/>
    <w:rsid w:val="0082726C"/>
    <w:rsid w:val="00827970"/>
    <w:rsid w:val="00827D92"/>
    <w:rsid w:val="0083000A"/>
    <w:rsid w:val="008306E9"/>
    <w:rsid w:val="008309A8"/>
    <w:rsid w:val="00830B7E"/>
    <w:rsid w:val="00830D8E"/>
    <w:rsid w:val="0083108C"/>
    <w:rsid w:val="00831117"/>
    <w:rsid w:val="00831194"/>
    <w:rsid w:val="008313BB"/>
    <w:rsid w:val="008318A1"/>
    <w:rsid w:val="00831928"/>
    <w:rsid w:val="00831BBC"/>
    <w:rsid w:val="00831D19"/>
    <w:rsid w:val="00831EA7"/>
    <w:rsid w:val="00831F88"/>
    <w:rsid w:val="00832450"/>
    <w:rsid w:val="0083246F"/>
    <w:rsid w:val="008325F6"/>
    <w:rsid w:val="00832683"/>
    <w:rsid w:val="008327C9"/>
    <w:rsid w:val="00832924"/>
    <w:rsid w:val="008329BA"/>
    <w:rsid w:val="0083352E"/>
    <w:rsid w:val="00833B6B"/>
    <w:rsid w:val="00833CA6"/>
    <w:rsid w:val="00833D9D"/>
    <w:rsid w:val="00833EBC"/>
    <w:rsid w:val="0083407D"/>
    <w:rsid w:val="008341B9"/>
    <w:rsid w:val="008342CC"/>
    <w:rsid w:val="008344E2"/>
    <w:rsid w:val="008348E4"/>
    <w:rsid w:val="00834A07"/>
    <w:rsid w:val="00834CFD"/>
    <w:rsid w:val="00834E12"/>
    <w:rsid w:val="00834F35"/>
    <w:rsid w:val="008355B9"/>
    <w:rsid w:val="008356AB"/>
    <w:rsid w:val="008357E0"/>
    <w:rsid w:val="0083595D"/>
    <w:rsid w:val="00835C03"/>
    <w:rsid w:val="008363F6"/>
    <w:rsid w:val="0083649D"/>
    <w:rsid w:val="0083649E"/>
    <w:rsid w:val="0083654E"/>
    <w:rsid w:val="00836584"/>
    <w:rsid w:val="008369B2"/>
    <w:rsid w:val="00836A9C"/>
    <w:rsid w:val="00836B23"/>
    <w:rsid w:val="00837362"/>
    <w:rsid w:val="00837595"/>
    <w:rsid w:val="00837918"/>
    <w:rsid w:val="00837A9D"/>
    <w:rsid w:val="008407A2"/>
    <w:rsid w:val="00840897"/>
    <w:rsid w:val="008408AD"/>
    <w:rsid w:val="00840B8E"/>
    <w:rsid w:val="00840EA9"/>
    <w:rsid w:val="008410D9"/>
    <w:rsid w:val="008412D6"/>
    <w:rsid w:val="00841748"/>
    <w:rsid w:val="00841944"/>
    <w:rsid w:val="0084194B"/>
    <w:rsid w:val="00841EC2"/>
    <w:rsid w:val="0084215E"/>
    <w:rsid w:val="008421BC"/>
    <w:rsid w:val="008426A5"/>
    <w:rsid w:val="008426F3"/>
    <w:rsid w:val="00842AF7"/>
    <w:rsid w:val="00842BD9"/>
    <w:rsid w:val="00842DFF"/>
    <w:rsid w:val="00843047"/>
    <w:rsid w:val="0084312F"/>
    <w:rsid w:val="0084337D"/>
    <w:rsid w:val="00843748"/>
    <w:rsid w:val="00843A82"/>
    <w:rsid w:val="00843DDB"/>
    <w:rsid w:val="0084404C"/>
    <w:rsid w:val="0084428D"/>
    <w:rsid w:val="00844732"/>
    <w:rsid w:val="00844C27"/>
    <w:rsid w:val="00844CBD"/>
    <w:rsid w:val="008452C9"/>
    <w:rsid w:val="00845431"/>
    <w:rsid w:val="0084556D"/>
    <w:rsid w:val="008459F6"/>
    <w:rsid w:val="00845A14"/>
    <w:rsid w:val="00845ADB"/>
    <w:rsid w:val="00845D3D"/>
    <w:rsid w:val="00845D7C"/>
    <w:rsid w:val="00845F60"/>
    <w:rsid w:val="00846025"/>
    <w:rsid w:val="0084664E"/>
    <w:rsid w:val="0084782C"/>
    <w:rsid w:val="00847B01"/>
    <w:rsid w:val="00847D2B"/>
    <w:rsid w:val="00847EE6"/>
    <w:rsid w:val="00850176"/>
    <w:rsid w:val="008501D3"/>
    <w:rsid w:val="008504B9"/>
    <w:rsid w:val="0085075B"/>
    <w:rsid w:val="00850960"/>
    <w:rsid w:val="0085099E"/>
    <w:rsid w:val="00850A53"/>
    <w:rsid w:val="00850B2C"/>
    <w:rsid w:val="00850DFE"/>
    <w:rsid w:val="00850E86"/>
    <w:rsid w:val="00851088"/>
    <w:rsid w:val="00851201"/>
    <w:rsid w:val="00851334"/>
    <w:rsid w:val="00851A8C"/>
    <w:rsid w:val="00851E3C"/>
    <w:rsid w:val="00851FE1"/>
    <w:rsid w:val="00852083"/>
    <w:rsid w:val="008520F2"/>
    <w:rsid w:val="0085221E"/>
    <w:rsid w:val="008526AE"/>
    <w:rsid w:val="00852EF1"/>
    <w:rsid w:val="0085305A"/>
    <w:rsid w:val="0085314A"/>
    <w:rsid w:val="00853165"/>
    <w:rsid w:val="008532F3"/>
    <w:rsid w:val="00853369"/>
    <w:rsid w:val="008533C0"/>
    <w:rsid w:val="00853593"/>
    <w:rsid w:val="00853866"/>
    <w:rsid w:val="008539C5"/>
    <w:rsid w:val="00853CDC"/>
    <w:rsid w:val="00853F91"/>
    <w:rsid w:val="00854368"/>
    <w:rsid w:val="008543D8"/>
    <w:rsid w:val="00854A3A"/>
    <w:rsid w:val="00854B86"/>
    <w:rsid w:val="00854E86"/>
    <w:rsid w:val="00854FE7"/>
    <w:rsid w:val="00855686"/>
    <w:rsid w:val="00855A9D"/>
    <w:rsid w:val="00855B30"/>
    <w:rsid w:val="00856149"/>
    <w:rsid w:val="0085614E"/>
    <w:rsid w:val="00856948"/>
    <w:rsid w:val="00856C78"/>
    <w:rsid w:val="00856D2D"/>
    <w:rsid w:val="008570B9"/>
    <w:rsid w:val="00857275"/>
    <w:rsid w:val="0085733F"/>
    <w:rsid w:val="008573BE"/>
    <w:rsid w:val="008573C6"/>
    <w:rsid w:val="00857A23"/>
    <w:rsid w:val="00857C8C"/>
    <w:rsid w:val="00857E37"/>
    <w:rsid w:val="00857F75"/>
    <w:rsid w:val="00857FCC"/>
    <w:rsid w:val="00860D46"/>
    <w:rsid w:val="00860FD5"/>
    <w:rsid w:val="008612FD"/>
    <w:rsid w:val="008614D0"/>
    <w:rsid w:val="008615DA"/>
    <w:rsid w:val="0086189A"/>
    <w:rsid w:val="008619E5"/>
    <w:rsid w:val="00861BDD"/>
    <w:rsid w:val="00861CB4"/>
    <w:rsid w:val="00861D63"/>
    <w:rsid w:val="008620B2"/>
    <w:rsid w:val="0086219F"/>
    <w:rsid w:val="008627A7"/>
    <w:rsid w:val="008628A6"/>
    <w:rsid w:val="008628BB"/>
    <w:rsid w:val="00862B47"/>
    <w:rsid w:val="0086339F"/>
    <w:rsid w:val="008634AD"/>
    <w:rsid w:val="00863903"/>
    <w:rsid w:val="008639AE"/>
    <w:rsid w:val="00863E35"/>
    <w:rsid w:val="00863FF4"/>
    <w:rsid w:val="008640D3"/>
    <w:rsid w:val="00864315"/>
    <w:rsid w:val="00864369"/>
    <w:rsid w:val="00864701"/>
    <w:rsid w:val="00864B74"/>
    <w:rsid w:val="00864EC7"/>
    <w:rsid w:val="00865092"/>
    <w:rsid w:val="00865898"/>
    <w:rsid w:val="008658CA"/>
    <w:rsid w:val="008659EF"/>
    <w:rsid w:val="00865CD7"/>
    <w:rsid w:val="00865DB5"/>
    <w:rsid w:val="008661E2"/>
    <w:rsid w:val="00866295"/>
    <w:rsid w:val="0086633E"/>
    <w:rsid w:val="0086637A"/>
    <w:rsid w:val="0086641C"/>
    <w:rsid w:val="00866AB1"/>
    <w:rsid w:val="00866AC3"/>
    <w:rsid w:val="00866CF6"/>
    <w:rsid w:val="00866FC8"/>
    <w:rsid w:val="00866FF1"/>
    <w:rsid w:val="008672E7"/>
    <w:rsid w:val="0086736C"/>
    <w:rsid w:val="00867600"/>
    <w:rsid w:val="00867B70"/>
    <w:rsid w:val="00867C14"/>
    <w:rsid w:val="00867C4F"/>
    <w:rsid w:val="00867FF1"/>
    <w:rsid w:val="00870107"/>
    <w:rsid w:val="0087026B"/>
    <w:rsid w:val="008705B1"/>
    <w:rsid w:val="008709C1"/>
    <w:rsid w:val="00870A14"/>
    <w:rsid w:val="00870A18"/>
    <w:rsid w:val="00870AEE"/>
    <w:rsid w:val="00870DD7"/>
    <w:rsid w:val="008711E1"/>
    <w:rsid w:val="0087123F"/>
    <w:rsid w:val="008713A4"/>
    <w:rsid w:val="008713F5"/>
    <w:rsid w:val="00871658"/>
    <w:rsid w:val="0087167E"/>
    <w:rsid w:val="00871985"/>
    <w:rsid w:val="00871ACD"/>
    <w:rsid w:val="00871DBD"/>
    <w:rsid w:val="00871F16"/>
    <w:rsid w:val="008723BF"/>
    <w:rsid w:val="0087262E"/>
    <w:rsid w:val="008729F0"/>
    <w:rsid w:val="00872D34"/>
    <w:rsid w:val="00872DEB"/>
    <w:rsid w:val="00872E8E"/>
    <w:rsid w:val="00873066"/>
    <w:rsid w:val="00873190"/>
    <w:rsid w:val="008731F8"/>
    <w:rsid w:val="00873629"/>
    <w:rsid w:val="00873BF5"/>
    <w:rsid w:val="00874047"/>
    <w:rsid w:val="008742F5"/>
    <w:rsid w:val="00874393"/>
    <w:rsid w:val="0087476C"/>
    <w:rsid w:val="00874865"/>
    <w:rsid w:val="0087488B"/>
    <w:rsid w:val="00874AF7"/>
    <w:rsid w:val="00874C95"/>
    <w:rsid w:val="00874D6D"/>
    <w:rsid w:val="00875169"/>
    <w:rsid w:val="0087559B"/>
    <w:rsid w:val="008758F1"/>
    <w:rsid w:val="00875AD6"/>
    <w:rsid w:val="00875CC7"/>
    <w:rsid w:val="00875E9A"/>
    <w:rsid w:val="00875EBD"/>
    <w:rsid w:val="0087611D"/>
    <w:rsid w:val="00876422"/>
    <w:rsid w:val="0087669B"/>
    <w:rsid w:val="00876801"/>
    <w:rsid w:val="00876A36"/>
    <w:rsid w:val="008773EC"/>
    <w:rsid w:val="008775AC"/>
    <w:rsid w:val="0087760A"/>
    <w:rsid w:val="008777DC"/>
    <w:rsid w:val="00877B03"/>
    <w:rsid w:val="00877BA3"/>
    <w:rsid w:val="00877BA5"/>
    <w:rsid w:val="008800E0"/>
    <w:rsid w:val="008801B5"/>
    <w:rsid w:val="0088070F"/>
    <w:rsid w:val="00881468"/>
    <w:rsid w:val="008814AA"/>
    <w:rsid w:val="00881BD2"/>
    <w:rsid w:val="008825FE"/>
    <w:rsid w:val="008826B4"/>
    <w:rsid w:val="008828A4"/>
    <w:rsid w:val="00882ADD"/>
    <w:rsid w:val="0088359B"/>
    <w:rsid w:val="0088370E"/>
    <w:rsid w:val="00883B1C"/>
    <w:rsid w:val="00883C07"/>
    <w:rsid w:val="00883D40"/>
    <w:rsid w:val="00883D72"/>
    <w:rsid w:val="00884395"/>
    <w:rsid w:val="008844B1"/>
    <w:rsid w:val="0088456A"/>
    <w:rsid w:val="00884577"/>
    <w:rsid w:val="00884813"/>
    <w:rsid w:val="00884B18"/>
    <w:rsid w:val="00884B45"/>
    <w:rsid w:val="00884F32"/>
    <w:rsid w:val="00884F5A"/>
    <w:rsid w:val="00885284"/>
    <w:rsid w:val="00885B05"/>
    <w:rsid w:val="00885F38"/>
    <w:rsid w:val="00886285"/>
    <w:rsid w:val="0088646B"/>
    <w:rsid w:val="008864BA"/>
    <w:rsid w:val="00886797"/>
    <w:rsid w:val="0088680F"/>
    <w:rsid w:val="0088698E"/>
    <w:rsid w:val="00887005"/>
    <w:rsid w:val="0088700D"/>
    <w:rsid w:val="0088703D"/>
    <w:rsid w:val="00887057"/>
    <w:rsid w:val="00887170"/>
    <w:rsid w:val="008871E2"/>
    <w:rsid w:val="008872A9"/>
    <w:rsid w:val="0088737A"/>
    <w:rsid w:val="008873ED"/>
    <w:rsid w:val="00887670"/>
    <w:rsid w:val="00887745"/>
    <w:rsid w:val="00887781"/>
    <w:rsid w:val="00887897"/>
    <w:rsid w:val="00887BCA"/>
    <w:rsid w:val="00887C3B"/>
    <w:rsid w:val="00890178"/>
    <w:rsid w:val="008906BD"/>
    <w:rsid w:val="008907FA"/>
    <w:rsid w:val="008909EC"/>
    <w:rsid w:val="00890AC0"/>
    <w:rsid w:val="00890B26"/>
    <w:rsid w:val="00891274"/>
    <w:rsid w:val="008913E4"/>
    <w:rsid w:val="00891437"/>
    <w:rsid w:val="008914EA"/>
    <w:rsid w:val="00891518"/>
    <w:rsid w:val="00891691"/>
    <w:rsid w:val="008916A2"/>
    <w:rsid w:val="00891D74"/>
    <w:rsid w:val="00891DF6"/>
    <w:rsid w:val="00891EEE"/>
    <w:rsid w:val="00891FAA"/>
    <w:rsid w:val="0089230D"/>
    <w:rsid w:val="00892470"/>
    <w:rsid w:val="00892573"/>
    <w:rsid w:val="00892598"/>
    <w:rsid w:val="00892CB8"/>
    <w:rsid w:val="00892FD0"/>
    <w:rsid w:val="00893064"/>
    <w:rsid w:val="008934F5"/>
    <w:rsid w:val="00893599"/>
    <w:rsid w:val="00893700"/>
    <w:rsid w:val="00893752"/>
    <w:rsid w:val="00893AF8"/>
    <w:rsid w:val="00893C47"/>
    <w:rsid w:val="00893CB1"/>
    <w:rsid w:val="00893F9B"/>
    <w:rsid w:val="00894105"/>
    <w:rsid w:val="00894120"/>
    <w:rsid w:val="008947EC"/>
    <w:rsid w:val="008949ED"/>
    <w:rsid w:val="00894BC9"/>
    <w:rsid w:val="00894C76"/>
    <w:rsid w:val="00894CFF"/>
    <w:rsid w:val="00895434"/>
    <w:rsid w:val="0089545D"/>
    <w:rsid w:val="008959F2"/>
    <w:rsid w:val="00895BC0"/>
    <w:rsid w:val="00895BF5"/>
    <w:rsid w:val="00895D09"/>
    <w:rsid w:val="00895D37"/>
    <w:rsid w:val="0089611D"/>
    <w:rsid w:val="00896257"/>
    <w:rsid w:val="008964C2"/>
    <w:rsid w:val="00896FD7"/>
    <w:rsid w:val="008970C4"/>
    <w:rsid w:val="008973DE"/>
    <w:rsid w:val="0089771F"/>
    <w:rsid w:val="008979B0"/>
    <w:rsid w:val="00897B8D"/>
    <w:rsid w:val="008A0077"/>
    <w:rsid w:val="008A0964"/>
    <w:rsid w:val="008A0EB6"/>
    <w:rsid w:val="008A0F21"/>
    <w:rsid w:val="008A11FE"/>
    <w:rsid w:val="008A1385"/>
    <w:rsid w:val="008A13C9"/>
    <w:rsid w:val="008A1405"/>
    <w:rsid w:val="008A1447"/>
    <w:rsid w:val="008A149C"/>
    <w:rsid w:val="008A1701"/>
    <w:rsid w:val="008A1A0C"/>
    <w:rsid w:val="008A1B1D"/>
    <w:rsid w:val="008A1B2C"/>
    <w:rsid w:val="008A1DAF"/>
    <w:rsid w:val="008A1FCA"/>
    <w:rsid w:val="008A24AA"/>
    <w:rsid w:val="008A24F0"/>
    <w:rsid w:val="008A280A"/>
    <w:rsid w:val="008A2B7D"/>
    <w:rsid w:val="008A2BAD"/>
    <w:rsid w:val="008A2DDB"/>
    <w:rsid w:val="008A2DE3"/>
    <w:rsid w:val="008A2FF6"/>
    <w:rsid w:val="008A30D7"/>
    <w:rsid w:val="008A315E"/>
    <w:rsid w:val="008A31D6"/>
    <w:rsid w:val="008A337C"/>
    <w:rsid w:val="008A3608"/>
    <w:rsid w:val="008A36B7"/>
    <w:rsid w:val="008A37CA"/>
    <w:rsid w:val="008A37CD"/>
    <w:rsid w:val="008A3CAC"/>
    <w:rsid w:val="008A3FB0"/>
    <w:rsid w:val="008A408D"/>
    <w:rsid w:val="008A4A48"/>
    <w:rsid w:val="008A4DD1"/>
    <w:rsid w:val="008A54E1"/>
    <w:rsid w:val="008A5517"/>
    <w:rsid w:val="008A5548"/>
    <w:rsid w:val="008A5896"/>
    <w:rsid w:val="008A58B3"/>
    <w:rsid w:val="008A58FD"/>
    <w:rsid w:val="008A5ED4"/>
    <w:rsid w:val="008A5F28"/>
    <w:rsid w:val="008A62A7"/>
    <w:rsid w:val="008A62F2"/>
    <w:rsid w:val="008A64B0"/>
    <w:rsid w:val="008A65B2"/>
    <w:rsid w:val="008A67AF"/>
    <w:rsid w:val="008A6839"/>
    <w:rsid w:val="008A6896"/>
    <w:rsid w:val="008A6A5C"/>
    <w:rsid w:val="008A6AA6"/>
    <w:rsid w:val="008A6BA5"/>
    <w:rsid w:val="008A6D7A"/>
    <w:rsid w:val="008A6E2B"/>
    <w:rsid w:val="008A702E"/>
    <w:rsid w:val="008A747A"/>
    <w:rsid w:val="008A7996"/>
    <w:rsid w:val="008B02D2"/>
    <w:rsid w:val="008B038F"/>
    <w:rsid w:val="008B0876"/>
    <w:rsid w:val="008B0E17"/>
    <w:rsid w:val="008B1361"/>
    <w:rsid w:val="008B1875"/>
    <w:rsid w:val="008B1C04"/>
    <w:rsid w:val="008B1F47"/>
    <w:rsid w:val="008B2049"/>
    <w:rsid w:val="008B2197"/>
    <w:rsid w:val="008B2BB1"/>
    <w:rsid w:val="008B2BD6"/>
    <w:rsid w:val="008B2CE9"/>
    <w:rsid w:val="008B2FB4"/>
    <w:rsid w:val="008B359E"/>
    <w:rsid w:val="008B394D"/>
    <w:rsid w:val="008B3985"/>
    <w:rsid w:val="008B447B"/>
    <w:rsid w:val="008B4CC0"/>
    <w:rsid w:val="008B4E46"/>
    <w:rsid w:val="008B5009"/>
    <w:rsid w:val="008B53C7"/>
    <w:rsid w:val="008B54E1"/>
    <w:rsid w:val="008B5805"/>
    <w:rsid w:val="008B5999"/>
    <w:rsid w:val="008B5AED"/>
    <w:rsid w:val="008B5FCA"/>
    <w:rsid w:val="008B640A"/>
    <w:rsid w:val="008B652F"/>
    <w:rsid w:val="008B653B"/>
    <w:rsid w:val="008B6564"/>
    <w:rsid w:val="008B676D"/>
    <w:rsid w:val="008B6D10"/>
    <w:rsid w:val="008B70B6"/>
    <w:rsid w:val="008B7303"/>
    <w:rsid w:val="008B7640"/>
    <w:rsid w:val="008B7D49"/>
    <w:rsid w:val="008B7D86"/>
    <w:rsid w:val="008B7FD3"/>
    <w:rsid w:val="008C0411"/>
    <w:rsid w:val="008C05EF"/>
    <w:rsid w:val="008C0683"/>
    <w:rsid w:val="008C0846"/>
    <w:rsid w:val="008C0946"/>
    <w:rsid w:val="008C0B4C"/>
    <w:rsid w:val="008C0B90"/>
    <w:rsid w:val="008C0C1A"/>
    <w:rsid w:val="008C1060"/>
    <w:rsid w:val="008C10DC"/>
    <w:rsid w:val="008C13A6"/>
    <w:rsid w:val="008C13EF"/>
    <w:rsid w:val="008C1428"/>
    <w:rsid w:val="008C196C"/>
    <w:rsid w:val="008C1DE4"/>
    <w:rsid w:val="008C1F48"/>
    <w:rsid w:val="008C21D2"/>
    <w:rsid w:val="008C2579"/>
    <w:rsid w:val="008C2642"/>
    <w:rsid w:val="008C26BB"/>
    <w:rsid w:val="008C28D7"/>
    <w:rsid w:val="008C2C5B"/>
    <w:rsid w:val="008C2E73"/>
    <w:rsid w:val="008C30A5"/>
    <w:rsid w:val="008C31F7"/>
    <w:rsid w:val="008C3325"/>
    <w:rsid w:val="008C3426"/>
    <w:rsid w:val="008C345B"/>
    <w:rsid w:val="008C36AC"/>
    <w:rsid w:val="008C379F"/>
    <w:rsid w:val="008C397F"/>
    <w:rsid w:val="008C3A17"/>
    <w:rsid w:val="008C403F"/>
    <w:rsid w:val="008C4373"/>
    <w:rsid w:val="008C4A1F"/>
    <w:rsid w:val="008C4C7B"/>
    <w:rsid w:val="008C4FC7"/>
    <w:rsid w:val="008C506F"/>
    <w:rsid w:val="008C522B"/>
    <w:rsid w:val="008C53A6"/>
    <w:rsid w:val="008C550B"/>
    <w:rsid w:val="008C5607"/>
    <w:rsid w:val="008C5690"/>
    <w:rsid w:val="008C56AD"/>
    <w:rsid w:val="008C5992"/>
    <w:rsid w:val="008C5B10"/>
    <w:rsid w:val="008C6490"/>
    <w:rsid w:val="008C6888"/>
    <w:rsid w:val="008C6965"/>
    <w:rsid w:val="008C6F4C"/>
    <w:rsid w:val="008C7030"/>
    <w:rsid w:val="008C70D0"/>
    <w:rsid w:val="008C7608"/>
    <w:rsid w:val="008C7674"/>
    <w:rsid w:val="008C7A80"/>
    <w:rsid w:val="008C7EF2"/>
    <w:rsid w:val="008D017E"/>
    <w:rsid w:val="008D025A"/>
    <w:rsid w:val="008D02ED"/>
    <w:rsid w:val="008D0339"/>
    <w:rsid w:val="008D058E"/>
    <w:rsid w:val="008D0913"/>
    <w:rsid w:val="008D0A6A"/>
    <w:rsid w:val="008D0A95"/>
    <w:rsid w:val="008D0CAB"/>
    <w:rsid w:val="008D0E94"/>
    <w:rsid w:val="008D11AD"/>
    <w:rsid w:val="008D1336"/>
    <w:rsid w:val="008D1434"/>
    <w:rsid w:val="008D1494"/>
    <w:rsid w:val="008D1498"/>
    <w:rsid w:val="008D1608"/>
    <w:rsid w:val="008D1886"/>
    <w:rsid w:val="008D1AF0"/>
    <w:rsid w:val="008D1BA8"/>
    <w:rsid w:val="008D1BD4"/>
    <w:rsid w:val="008D1E5C"/>
    <w:rsid w:val="008D1EAE"/>
    <w:rsid w:val="008D1EFA"/>
    <w:rsid w:val="008D2055"/>
    <w:rsid w:val="008D2496"/>
    <w:rsid w:val="008D2963"/>
    <w:rsid w:val="008D2D3C"/>
    <w:rsid w:val="008D2D56"/>
    <w:rsid w:val="008D2DD7"/>
    <w:rsid w:val="008D2FBF"/>
    <w:rsid w:val="008D31ED"/>
    <w:rsid w:val="008D3363"/>
    <w:rsid w:val="008D3556"/>
    <w:rsid w:val="008D3779"/>
    <w:rsid w:val="008D37E5"/>
    <w:rsid w:val="008D3C57"/>
    <w:rsid w:val="008D3CD2"/>
    <w:rsid w:val="008D4150"/>
    <w:rsid w:val="008D4284"/>
    <w:rsid w:val="008D42F3"/>
    <w:rsid w:val="008D44A2"/>
    <w:rsid w:val="008D4573"/>
    <w:rsid w:val="008D477A"/>
    <w:rsid w:val="008D47E2"/>
    <w:rsid w:val="008D48F4"/>
    <w:rsid w:val="008D49BD"/>
    <w:rsid w:val="008D4D55"/>
    <w:rsid w:val="008D5204"/>
    <w:rsid w:val="008D54BA"/>
    <w:rsid w:val="008D55EF"/>
    <w:rsid w:val="008D56F6"/>
    <w:rsid w:val="008D59A4"/>
    <w:rsid w:val="008D5E98"/>
    <w:rsid w:val="008D5EDA"/>
    <w:rsid w:val="008D5FF7"/>
    <w:rsid w:val="008D60E6"/>
    <w:rsid w:val="008D6224"/>
    <w:rsid w:val="008D635E"/>
    <w:rsid w:val="008D6365"/>
    <w:rsid w:val="008D6B5D"/>
    <w:rsid w:val="008D6BE8"/>
    <w:rsid w:val="008D6E6D"/>
    <w:rsid w:val="008D7233"/>
    <w:rsid w:val="008D753F"/>
    <w:rsid w:val="008D7C61"/>
    <w:rsid w:val="008D7C7C"/>
    <w:rsid w:val="008D7D43"/>
    <w:rsid w:val="008D7E3C"/>
    <w:rsid w:val="008D7E46"/>
    <w:rsid w:val="008D7EDD"/>
    <w:rsid w:val="008E0128"/>
    <w:rsid w:val="008E03CC"/>
    <w:rsid w:val="008E0523"/>
    <w:rsid w:val="008E0A34"/>
    <w:rsid w:val="008E0F98"/>
    <w:rsid w:val="008E172B"/>
    <w:rsid w:val="008E1F20"/>
    <w:rsid w:val="008E1F9D"/>
    <w:rsid w:val="008E1FF8"/>
    <w:rsid w:val="008E2226"/>
    <w:rsid w:val="008E259C"/>
    <w:rsid w:val="008E25F8"/>
    <w:rsid w:val="008E298D"/>
    <w:rsid w:val="008E2B36"/>
    <w:rsid w:val="008E2E8E"/>
    <w:rsid w:val="008E34F9"/>
    <w:rsid w:val="008E3502"/>
    <w:rsid w:val="008E35C0"/>
    <w:rsid w:val="008E38BF"/>
    <w:rsid w:val="008E3C7F"/>
    <w:rsid w:val="008E3F44"/>
    <w:rsid w:val="008E3FC9"/>
    <w:rsid w:val="008E41F3"/>
    <w:rsid w:val="008E4468"/>
    <w:rsid w:val="008E458A"/>
    <w:rsid w:val="008E483E"/>
    <w:rsid w:val="008E4A0C"/>
    <w:rsid w:val="008E4B11"/>
    <w:rsid w:val="008E4B7A"/>
    <w:rsid w:val="008E4B7B"/>
    <w:rsid w:val="008E4CAC"/>
    <w:rsid w:val="008E4D88"/>
    <w:rsid w:val="008E4E69"/>
    <w:rsid w:val="008E5405"/>
    <w:rsid w:val="008E549B"/>
    <w:rsid w:val="008E550C"/>
    <w:rsid w:val="008E555B"/>
    <w:rsid w:val="008E5BD2"/>
    <w:rsid w:val="008E5BEE"/>
    <w:rsid w:val="008E5E12"/>
    <w:rsid w:val="008E5EC1"/>
    <w:rsid w:val="008E5F05"/>
    <w:rsid w:val="008E6928"/>
    <w:rsid w:val="008E6CDC"/>
    <w:rsid w:val="008E6E19"/>
    <w:rsid w:val="008E6E98"/>
    <w:rsid w:val="008E7053"/>
    <w:rsid w:val="008E71BE"/>
    <w:rsid w:val="008E72A4"/>
    <w:rsid w:val="008E7857"/>
    <w:rsid w:val="008E78F5"/>
    <w:rsid w:val="008E7ABB"/>
    <w:rsid w:val="008E7ACA"/>
    <w:rsid w:val="008E7CEB"/>
    <w:rsid w:val="008F0077"/>
    <w:rsid w:val="008F0327"/>
    <w:rsid w:val="008F063B"/>
    <w:rsid w:val="008F08BA"/>
    <w:rsid w:val="008F0B43"/>
    <w:rsid w:val="008F0CEC"/>
    <w:rsid w:val="008F0F4C"/>
    <w:rsid w:val="008F0FFC"/>
    <w:rsid w:val="008F1028"/>
    <w:rsid w:val="008F16D8"/>
    <w:rsid w:val="008F177B"/>
    <w:rsid w:val="008F17CA"/>
    <w:rsid w:val="008F1860"/>
    <w:rsid w:val="008F207B"/>
    <w:rsid w:val="008F2137"/>
    <w:rsid w:val="008F24E9"/>
    <w:rsid w:val="008F2920"/>
    <w:rsid w:val="008F2B26"/>
    <w:rsid w:val="008F2C4D"/>
    <w:rsid w:val="008F2EF1"/>
    <w:rsid w:val="008F355B"/>
    <w:rsid w:val="008F3823"/>
    <w:rsid w:val="008F3BC9"/>
    <w:rsid w:val="008F429B"/>
    <w:rsid w:val="008F44C0"/>
    <w:rsid w:val="008F44D5"/>
    <w:rsid w:val="008F4703"/>
    <w:rsid w:val="008F4730"/>
    <w:rsid w:val="008F4827"/>
    <w:rsid w:val="008F49C9"/>
    <w:rsid w:val="008F4A61"/>
    <w:rsid w:val="008F4F84"/>
    <w:rsid w:val="008F5349"/>
    <w:rsid w:val="008F53F2"/>
    <w:rsid w:val="008F5472"/>
    <w:rsid w:val="008F54EE"/>
    <w:rsid w:val="008F54FA"/>
    <w:rsid w:val="008F5606"/>
    <w:rsid w:val="008F5612"/>
    <w:rsid w:val="008F56DC"/>
    <w:rsid w:val="008F58D3"/>
    <w:rsid w:val="008F5966"/>
    <w:rsid w:val="008F5A97"/>
    <w:rsid w:val="008F5BDE"/>
    <w:rsid w:val="008F5CF6"/>
    <w:rsid w:val="008F6298"/>
    <w:rsid w:val="008F62D3"/>
    <w:rsid w:val="008F6390"/>
    <w:rsid w:val="008F65C4"/>
    <w:rsid w:val="008F6850"/>
    <w:rsid w:val="008F68D6"/>
    <w:rsid w:val="008F6DBF"/>
    <w:rsid w:val="008F6E22"/>
    <w:rsid w:val="008F724E"/>
    <w:rsid w:val="008F7393"/>
    <w:rsid w:val="008F748F"/>
    <w:rsid w:val="008F761C"/>
    <w:rsid w:val="008F76BF"/>
    <w:rsid w:val="008F7750"/>
    <w:rsid w:val="008F7789"/>
    <w:rsid w:val="008F778E"/>
    <w:rsid w:val="008F783B"/>
    <w:rsid w:val="008F7DA0"/>
    <w:rsid w:val="009000C6"/>
    <w:rsid w:val="00900214"/>
    <w:rsid w:val="00900398"/>
    <w:rsid w:val="009006F3"/>
    <w:rsid w:val="00900AA4"/>
    <w:rsid w:val="00900B8B"/>
    <w:rsid w:val="0090107B"/>
    <w:rsid w:val="009016DE"/>
    <w:rsid w:val="009017F6"/>
    <w:rsid w:val="0090188E"/>
    <w:rsid w:val="00901A2B"/>
    <w:rsid w:val="00901A9E"/>
    <w:rsid w:val="009026E6"/>
    <w:rsid w:val="00902A01"/>
    <w:rsid w:val="00902BCF"/>
    <w:rsid w:val="00902FF3"/>
    <w:rsid w:val="009030F0"/>
    <w:rsid w:val="00903182"/>
    <w:rsid w:val="0090325E"/>
    <w:rsid w:val="00903396"/>
    <w:rsid w:val="00903421"/>
    <w:rsid w:val="00903757"/>
    <w:rsid w:val="00903795"/>
    <w:rsid w:val="00903F6A"/>
    <w:rsid w:val="009043AB"/>
    <w:rsid w:val="00904488"/>
    <w:rsid w:val="0090478F"/>
    <w:rsid w:val="009047A4"/>
    <w:rsid w:val="00904EA0"/>
    <w:rsid w:val="00904F4D"/>
    <w:rsid w:val="00905944"/>
    <w:rsid w:val="00905D41"/>
    <w:rsid w:val="00905E8D"/>
    <w:rsid w:val="00906078"/>
    <w:rsid w:val="0090612F"/>
    <w:rsid w:val="009062A6"/>
    <w:rsid w:val="0090691A"/>
    <w:rsid w:val="00906A3D"/>
    <w:rsid w:val="00906C9B"/>
    <w:rsid w:val="00906CA1"/>
    <w:rsid w:val="00906E10"/>
    <w:rsid w:val="00906F51"/>
    <w:rsid w:val="0090743E"/>
    <w:rsid w:val="009074A5"/>
    <w:rsid w:val="009100F7"/>
    <w:rsid w:val="00910833"/>
    <w:rsid w:val="00910BDE"/>
    <w:rsid w:val="00910C45"/>
    <w:rsid w:val="00910E99"/>
    <w:rsid w:val="00911218"/>
    <w:rsid w:val="009112B2"/>
    <w:rsid w:val="009112D6"/>
    <w:rsid w:val="00911350"/>
    <w:rsid w:val="009115DA"/>
    <w:rsid w:val="0091181D"/>
    <w:rsid w:val="00911869"/>
    <w:rsid w:val="00911C38"/>
    <w:rsid w:val="00912163"/>
    <w:rsid w:val="00912479"/>
    <w:rsid w:val="00912627"/>
    <w:rsid w:val="0091288E"/>
    <w:rsid w:val="00912B3E"/>
    <w:rsid w:val="00913AE1"/>
    <w:rsid w:val="00913AFB"/>
    <w:rsid w:val="00913B40"/>
    <w:rsid w:val="0091414A"/>
    <w:rsid w:val="009142A5"/>
    <w:rsid w:val="0091442F"/>
    <w:rsid w:val="00914471"/>
    <w:rsid w:val="00914587"/>
    <w:rsid w:val="00914BCE"/>
    <w:rsid w:val="00914CAC"/>
    <w:rsid w:val="00914D1C"/>
    <w:rsid w:val="00914DA6"/>
    <w:rsid w:val="00914E1B"/>
    <w:rsid w:val="00915302"/>
    <w:rsid w:val="00915365"/>
    <w:rsid w:val="00915B3A"/>
    <w:rsid w:val="00915D52"/>
    <w:rsid w:val="00915F59"/>
    <w:rsid w:val="0091605C"/>
    <w:rsid w:val="00916AEF"/>
    <w:rsid w:val="00916D5A"/>
    <w:rsid w:val="00916DD1"/>
    <w:rsid w:val="00916F53"/>
    <w:rsid w:val="00916FD9"/>
    <w:rsid w:val="009170EE"/>
    <w:rsid w:val="0091716C"/>
    <w:rsid w:val="0091728B"/>
    <w:rsid w:val="00917346"/>
    <w:rsid w:val="00917550"/>
    <w:rsid w:val="0091771B"/>
    <w:rsid w:val="009177EB"/>
    <w:rsid w:val="00917A9B"/>
    <w:rsid w:val="00917AE5"/>
    <w:rsid w:val="00917C01"/>
    <w:rsid w:val="00920575"/>
    <w:rsid w:val="0092077E"/>
    <w:rsid w:val="009208A6"/>
    <w:rsid w:val="00920B48"/>
    <w:rsid w:val="00920DAC"/>
    <w:rsid w:val="00920F29"/>
    <w:rsid w:val="00921147"/>
    <w:rsid w:val="009212E7"/>
    <w:rsid w:val="00921AB5"/>
    <w:rsid w:val="00921AD2"/>
    <w:rsid w:val="00921BAA"/>
    <w:rsid w:val="00921BF2"/>
    <w:rsid w:val="00921DBF"/>
    <w:rsid w:val="009228F9"/>
    <w:rsid w:val="009228FA"/>
    <w:rsid w:val="009229AA"/>
    <w:rsid w:val="009232CF"/>
    <w:rsid w:val="009236BF"/>
    <w:rsid w:val="00923730"/>
    <w:rsid w:val="00923D49"/>
    <w:rsid w:val="00923ED0"/>
    <w:rsid w:val="00923FBB"/>
    <w:rsid w:val="0092422D"/>
    <w:rsid w:val="009242F1"/>
    <w:rsid w:val="0092430F"/>
    <w:rsid w:val="009245B0"/>
    <w:rsid w:val="0092471F"/>
    <w:rsid w:val="00924902"/>
    <w:rsid w:val="009250EB"/>
    <w:rsid w:val="0092515A"/>
    <w:rsid w:val="00925188"/>
    <w:rsid w:val="009251F8"/>
    <w:rsid w:val="0092547F"/>
    <w:rsid w:val="00925953"/>
    <w:rsid w:val="00925CFF"/>
    <w:rsid w:val="00925D6F"/>
    <w:rsid w:val="00925D96"/>
    <w:rsid w:val="00925DA4"/>
    <w:rsid w:val="00925F23"/>
    <w:rsid w:val="009264E1"/>
    <w:rsid w:val="00926BCE"/>
    <w:rsid w:val="00926E1D"/>
    <w:rsid w:val="009275A2"/>
    <w:rsid w:val="009300F5"/>
    <w:rsid w:val="00930414"/>
    <w:rsid w:val="00930942"/>
    <w:rsid w:val="009309E0"/>
    <w:rsid w:val="00930ADA"/>
    <w:rsid w:val="00930C0C"/>
    <w:rsid w:val="00930CF4"/>
    <w:rsid w:val="0093118A"/>
    <w:rsid w:val="00931341"/>
    <w:rsid w:val="009315D0"/>
    <w:rsid w:val="00931925"/>
    <w:rsid w:val="00931B51"/>
    <w:rsid w:val="00931D8B"/>
    <w:rsid w:val="009320A7"/>
    <w:rsid w:val="00932397"/>
    <w:rsid w:val="00932580"/>
    <w:rsid w:val="00932657"/>
    <w:rsid w:val="009327FC"/>
    <w:rsid w:val="00933371"/>
    <w:rsid w:val="00933434"/>
    <w:rsid w:val="009335B8"/>
    <w:rsid w:val="0093360F"/>
    <w:rsid w:val="00933B60"/>
    <w:rsid w:val="00933C82"/>
    <w:rsid w:val="00933E44"/>
    <w:rsid w:val="00934029"/>
    <w:rsid w:val="0093404E"/>
    <w:rsid w:val="009341F3"/>
    <w:rsid w:val="00934347"/>
    <w:rsid w:val="009350AA"/>
    <w:rsid w:val="00935426"/>
    <w:rsid w:val="009357CA"/>
    <w:rsid w:val="00936024"/>
    <w:rsid w:val="00936093"/>
    <w:rsid w:val="00936504"/>
    <w:rsid w:val="009365C0"/>
    <w:rsid w:val="00936735"/>
    <w:rsid w:val="00936861"/>
    <w:rsid w:val="00936924"/>
    <w:rsid w:val="009369A1"/>
    <w:rsid w:val="00936F09"/>
    <w:rsid w:val="009370B0"/>
    <w:rsid w:val="009372BF"/>
    <w:rsid w:val="00937377"/>
    <w:rsid w:val="009373E3"/>
    <w:rsid w:val="00937436"/>
    <w:rsid w:val="00937441"/>
    <w:rsid w:val="00937574"/>
    <w:rsid w:val="00937728"/>
    <w:rsid w:val="009378BD"/>
    <w:rsid w:val="00937936"/>
    <w:rsid w:val="00937A39"/>
    <w:rsid w:val="00937E28"/>
    <w:rsid w:val="00940063"/>
    <w:rsid w:val="009400FB"/>
    <w:rsid w:val="00940288"/>
    <w:rsid w:val="009402F9"/>
    <w:rsid w:val="0094050E"/>
    <w:rsid w:val="00940595"/>
    <w:rsid w:val="00940A30"/>
    <w:rsid w:val="00941491"/>
    <w:rsid w:val="00941493"/>
    <w:rsid w:val="009415D8"/>
    <w:rsid w:val="00941609"/>
    <w:rsid w:val="00941D48"/>
    <w:rsid w:val="00942117"/>
    <w:rsid w:val="009423BB"/>
    <w:rsid w:val="00942609"/>
    <w:rsid w:val="0094284E"/>
    <w:rsid w:val="00942A05"/>
    <w:rsid w:val="00942B8B"/>
    <w:rsid w:val="00942E37"/>
    <w:rsid w:val="0094352A"/>
    <w:rsid w:val="00943893"/>
    <w:rsid w:val="00943968"/>
    <w:rsid w:val="009439AE"/>
    <w:rsid w:val="0094412D"/>
    <w:rsid w:val="00944236"/>
    <w:rsid w:val="009449DF"/>
    <w:rsid w:val="00944B69"/>
    <w:rsid w:val="00944DBA"/>
    <w:rsid w:val="00944F2F"/>
    <w:rsid w:val="00945013"/>
    <w:rsid w:val="00945014"/>
    <w:rsid w:val="00945113"/>
    <w:rsid w:val="009452BC"/>
    <w:rsid w:val="00945D71"/>
    <w:rsid w:val="00945E28"/>
    <w:rsid w:val="0094641D"/>
    <w:rsid w:val="00946AFD"/>
    <w:rsid w:val="00946BF6"/>
    <w:rsid w:val="00946C9E"/>
    <w:rsid w:val="00946E3F"/>
    <w:rsid w:val="00946EA1"/>
    <w:rsid w:val="00947002"/>
    <w:rsid w:val="0094708F"/>
    <w:rsid w:val="00947571"/>
    <w:rsid w:val="009477D0"/>
    <w:rsid w:val="009479AD"/>
    <w:rsid w:val="00947CAB"/>
    <w:rsid w:val="00947CB6"/>
    <w:rsid w:val="00947CFB"/>
    <w:rsid w:val="00947D4D"/>
    <w:rsid w:val="00950120"/>
    <w:rsid w:val="009502AA"/>
    <w:rsid w:val="00950480"/>
    <w:rsid w:val="0095065D"/>
    <w:rsid w:val="00950828"/>
    <w:rsid w:val="00950886"/>
    <w:rsid w:val="009508AE"/>
    <w:rsid w:val="00950A32"/>
    <w:rsid w:val="00950A65"/>
    <w:rsid w:val="00950B15"/>
    <w:rsid w:val="00950B63"/>
    <w:rsid w:val="00950C15"/>
    <w:rsid w:val="00950C86"/>
    <w:rsid w:val="00950FDB"/>
    <w:rsid w:val="00951299"/>
    <w:rsid w:val="009512AA"/>
    <w:rsid w:val="009514F3"/>
    <w:rsid w:val="00951512"/>
    <w:rsid w:val="0095167E"/>
    <w:rsid w:val="00951894"/>
    <w:rsid w:val="00951B37"/>
    <w:rsid w:val="00951BC2"/>
    <w:rsid w:val="00951F44"/>
    <w:rsid w:val="009520F5"/>
    <w:rsid w:val="00952429"/>
    <w:rsid w:val="00952587"/>
    <w:rsid w:val="009525FE"/>
    <w:rsid w:val="00952BD3"/>
    <w:rsid w:val="00952E27"/>
    <w:rsid w:val="009530A9"/>
    <w:rsid w:val="0095331B"/>
    <w:rsid w:val="009537BB"/>
    <w:rsid w:val="00953833"/>
    <w:rsid w:val="0095398E"/>
    <w:rsid w:val="00953BD4"/>
    <w:rsid w:val="00953C49"/>
    <w:rsid w:val="00953E82"/>
    <w:rsid w:val="00953E98"/>
    <w:rsid w:val="00953F4E"/>
    <w:rsid w:val="00954A80"/>
    <w:rsid w:val="00954D20"/>
    <w:rsid w:val="00954D57"/>
    <w:rsid w:val="00954E01"/>
    <w:rsid w:val="00955228"/>
    <w:rsid w:val="00955544"/>
    <w:rsid w:val="00955970"/>
    <w:rsid w:val="009559A7"/>
    <w:rsid w:val="00955A6E"/>
    <w:rsid w:val="00956107"/>
    <w:rsid w:val="00956790"/>
    <w:rsid w:val="00956DBC"/>
    <w:rsid w:val="00956FE8"/>
    <w:rsid w:val="0095726B"/>
    <w:rsid w:val="009574E3"/>
    <w:rsid w:val="009576E2"/>
    <w:rsid w:val="00960068"/>
    <w:rsid w:val="00960097"/>
    <w:rsid w:val="00960773"/>
    <w:rsid w:val="00960A73"/>
    <w:rsid w:val="00960BD0"/>
    <w:rsid w:val="00960C19"/>
    <w:rsid w:val="00960DFD"/>
    <w:rsid w:val="009610D5"/>
    <w:rsid w:val="009616FF"/>
    <w:rsid w:val="009622CF"/>
    <w:rsid w:val="00962308"/>
    <w:rsid w:val="00962BE7"/>
    <w:rsid w:val="00962F28"/>
    <w:rsid w:val="00962FE2"/>
    <w:rsid w:val="009635B7"/>
    <w:rsid w:val="00963AEA"/>
    <w:rsid w:val="00964031"/>
    <w:rsid w:val="00964337"/>
    <w:rsid w:val="009643B1"/>
    <w:rsid w:val="0096448D"/>
    <w:rsid w:val="0096455F"/>
    <w:rsid w:val="00964700"/>
    <w:rsid w:val="009648B4"/>
    <w:rsid w:val="00964A07"/>
    <w:rsid w:val="00964C00"/>
    <w:rsid w:val="00964E88"/>
    <w:rsid w:val="0096509E"/>
    <w:rsid w:val="00965981"/>
    <w:rsid w:val="00965E83"/>
    <w:rsid w:val="00965F86"/>
    <w:rsid w:val="00966013"/>
    <w:rsid w:val="009666B9"/>
    <w:rsid w:val="00966785"/>
    <w:rsid w:val="00966830"/>
    <w:rsid w:val="009668C0"/>
    <w:rsid w:val="0096695E"/>
    <w:rsid w:val="00966BC1"/>
    <w:rsid w:val="00966C72"/>
    <w:rsid w:val="00966CF1"/>
    <w:rsid w:val="00967329"/>
    <w:rsid w:val="0096756A"/>
    <w:rsid w:val="00967621"/>
    <w:rsid w:val="0096782B"/>
    <w:rsid w:val="00967976"/>
    <w:rsid w:val="00967D4E"/>
    <w:rsid w:val="00967E77"/>
    <w:rsid w:val="00967ED3"/>
    <w:rsid w:val="00970091"/>
    <w:rsid w:val="00970349"/>
    <w:rsid w:val="00970C3E"/>
    <w:rsid w:val="00970C8A"/>
    <w:rsid w:val="00970DB4"/>
    <w:rsid w:val="00970EF9"/>
    <w:rsid w:val="00970FA0"/>
    <w:rsid w:val="00971283"/>
    <w:rsid w:val="00971439"/>
    <w:rsid w:val="0097175C"/>
    <w:rsid w:val="00971829"/>
    <w:rsid w:val="00971A98"/>
    <w:rsid w:val="00971DBF"/>
    <w:rsid w:val="00972305"/>
    <w:rsid w:val="009723AE"/>
    <w:rsid w:val="009725BC"/>
    <w:rsid w:val="009727A0"/>
    <w:rsid w:val="00972931"/>
    <w:rsid w:val="00973446"/>
    <w:rsid w:val="009734DE"/>
    <w:rsid w:val="009734E0"/>
    <w:rsid w:val="00973987"/>
    <w:rsid w:val="00973C2B"/>
    <w:rsid w:val="00973D66"/>
    <w:rsid w:val="00973F4A"/>
    <w:rsid w:val="00974077"/>
    <w:rsid w:val="00974542"/>
    <w:rsid w:val="00974683"/>
    <w:rsid w:val="00974900"/>
    <w:rsid w:val="00974AFE"/>
    <w:rsid w:val="00974DB0"/>
    <w:rsid w:val="00975173"/>
    <w:rsid w:val="0097555B"/>
    <w:rsid w:val="009755D7"/>
    <w:rsid w:val="0097576B"/>
    <w:rsid w:val="009757F6"/>
    <w:rsid w:val="00975841"/>
    <w:rsid w:val="00975AFE"/>
    <w:rsid w:val="00976B7A"/>
    <w:rsid w:val="00976CBF"/>
    <w:rsid w:val="00976F9B"/>
    <w:rsid w:val="0097778B"/>
    <w:rsid w:val="00977980"/>
    <w:rsid w:val="00977A1C"/>
    <w:rsid w:val="0098012A"/>
    <w:rsid w:val="0098016D"/>
    <w:rsid w:val="0098029D"/>
    <w:rsid w:val="0098036D"/>
    <w:rsid w:val="0098049E"/>
    <w:rsid w:val="0098051F"/>
    <w:rsid w:val="009805DA"/>
    <w:rsid w:val="009807BF"/>
    <w:rsid w:val="0098086B"/>
    <w:rsid w:val="00980889"/>
    <w:rsid w:val="00980B64"/>
    <w:rsid w:val="00980BC8"/>
    <w:rsid w:val="00980C1D"/>
    <w:rsid w:val="009810E6"/>
    <w:rsid w:val="00981B57"/>
    <w:rsid w:val="00981B93"/>
    <w:rsid w:val="00981E1D"/>
    <w:rsid w:val="00981F41"/>
    <w:rsid w:val="009821A1"/>
    <w:rsid w:val="00982643"/>
    <w:rsid w:val="0098272D"/>
    <w:rsid w:val="00982840"/>
    <w:rsid w:val="00982C03"/>
    <w:rsid w:val="00982C67"/>
    <w:rsid w:val="00982CC8"/>
    <w:rsid w:val="00982DE9"/>
    <w:rsid w:val="00982EF6"/>
    <w:rsid w:val="00982F57"/>
    <w:rsid w:val="00982FAC"/>
    <w:rsid w:val="0098343A"/>
    <w:rsid w:val="00983486"/>
    <w:rsid w:val="0098365F"/>
    <w:rsid w:val="00983726"/>
    <w:rsid w:val="009838EC"/>
    <w:rsid w:val="009838FF"/>
    <w:rsid w:val="00983C45"/>
    <w:rsid w:val="00983DE7"/>
    <w:rsid w:val="00983EA3"/>
    <w:rsid w:val="00984798"/>
    <w:rsid w:val="009848A7"/>
    <w:rsid w:val="00984A11"/>
    <w:rsid w:val="00984B11"/>
    <w:rsid w:val="00984CAE"/>
    <w:rsid w:val="00984E60"/>
    <w:rsid w:val="0098531D"/>
    <w:rsid w:val="009856D8"/>
    <w:rsid w:val="00985738"/>
    <w:rsid w:val="00985DB7"/>
    <w:rsid w:val="00985FD4"/>
    <w:rsid w:val="009860EA"/>
    <w:rsid w:val="0098647C"/>
    <w:rsid w:val="009866D4"/>
    <w:rsid w:val="00986775"/>
    <w:rsid w:val="009869D2"/>
    <w:rsid w:val="009869F4"/>
    <w:rsid w:val="00986B1C"/>
    <w:rsid w:val="00986FF9"/>
    <w:rsid w:val="009870C6"/>
    <w:rsid w:val="00987228"/>
    <w:rsid w:val="00987318"/>
    <w:rsid w:val="00987977"/>
    <w:rsid w:val="00987A1E"/>
    <w:rsid w:val="00987A8A"/>
    <w:rsid w:val="00987CD4"/>
    <w:rsid w:val="00987D93"/>
    <w:rsid w:val="00987DCC"/>
    <w:rsid w:val="00987E6F"/>
    <w:rsid w:val="0099018F"/>
    <w:rsid w:val="00990225"/>
    <w:rsid w:val="00990264"/>
    <w:rsid w:val="00990279"/>
    <w:rsid w:val="00990347"/>
    <w:rsid w:val="009906D6"/>
    <w:rsid w:val="00990A07"/>
    <w:rsid w:val="00990A4B"/>
    <w:rsid w:val="00990FE4"/>
    <w:rsid w:val="0099116A"/>
    <w:rsid w:val="009914BD"/>
    <w:rsid w:val="009916D9"/>
    <w:rsid w:val="009917B6"/>
    <w:rsid w:val="0099186A"/>
    <w:rsid w:val="00991AD5"/>
    <w:rsid w:val="00992105"/>
    <w:rsid w:val="00992238"/>
    <w:rsid w:val="0099232D"/>
    <w:rsid w:val="009926AC"/>
    <w:rsid w:val="00992A9D"/>
    <w:rsid w:val="00992B06"/>
    <w:rsid w:val="00992BBB"/>
    <w:rsid w:val="0099300C"/>
    <w:rsid w:val="00993110"/>
    <w:rsid w:val="0099335E"/>
    <w:rsid w:val="009935E0"/>
    <w:rsid w:val="0099380F"/>
    <w:rsid w:val="0099389B"/>
    <w:rsid w:val="00993AD8"/>
    <w:rsid w:val="00993C51"/>
    <w:rsid w:val="00993E50"/>
    <w:rsid w:val="0099421B"/>
    <w:rsid w:val="0099441E"/>
    <w:rsid w:val="0099477F"/>
    <w:rsid w:val="009949DC"/>
    <w:rsid w:val="00994BD8"/>
    <w:rsid w:val="00994F87"/>
    <w:rsid w:val="00994FE3"/>
    <w:rsid w:val="0099504D"/>
    <w:rsid w:val="00995218"/>
    <w:rsid w:val="0099531A"/>
    <w:rsid w:val="00995862"/>
    <w:rsid w:val="009958CA"/>
    <w:rsid w:val="00995B89"/>
    <w:rsid w:val="00995B8A"/>
    <w:rsid w:val="00995ED2"/>
    <w:rsid w:val="00995FBA"/>
    <w:rsid w:val="00995FD7"/>
    <w:rsid w:val="00996457"/>
    <w:rsid w:val="00996833"/>
    <w:rsid w:val="009969E0"/>
    <w:rsid w:val="00996CE6"/>
    <w:rsid w:val="00996E9C"/>
    <w:rsid w:val="00996EF4"/>
    <w:rsid w:val="009970AD"/>
    <w:rsid w:val="009974A5"/>
    <w:rsid w:val="00997803"/>
    <w:rsid w:val="0099795B"/>
    <w:rsid w:val="00997DFD"/>
    <w:rsid w:val="009A01E6"/>
    <w:rsid w:val="009A03BE"/>
    <w:rsid w:val="009A0BCA"/>
    <w:rsid w:val="009A11F7"/>
    <w:rsid w:val="009A12B1"/>
    <w:rsid w:val="009A1365"/>
    <w:rsid w:val="009A1515"/>
    <w:rsid w:val="009A1797"/>
    <w:rsid w:val="009A1799"/>
    <w:rsid w:val="009A191F"/>
    <w:rsid w:val="009A1A8C"/>
    <w:rsid w:val="009A1B0C"/>
    <w:rsid w:val="009A1C5B"/>
    <w:rsid w:val="009A1D8B"/>
    <w:rsid w:val="009A1DE0"/>
    <w:rsid w:val="009A1E9E"/>
    <w:rsid w:val="009A20FA"/>
    <w:rsid w:val="009A228D"/>
    <w:rsid w:val="009A2321"/>
    <w:rsid w:val="009A27E2"/>
    <w:rsid w:val="009A288E"/>
    <w:rsid w:val="009A2C94"/>
    <w:rsid w:val="009A2DE0"/>
    <w:rsid w:val="009A2FBE"/>
    <w:rsid w:val="009A3007"/>
    <w:rsid w:val="009A32FC"/>
    <w:rsid w:val="009A32FF"/>
    <w:rsid w:val="009A3395"/>
    <w:rsid w:val="009A3677"/>
    <w:rsid w:val="009A3ADE"/>
    <w:rsid w:val="009A3B06"/>
    <w:rsid w:val="009A3B4E"/>
    <w:rsid w:val="009A3D40"/>
    <w:rsid w:val="009A3D6E"/>
    <w:rsid w:val="009A4055"/>
    <w:rsid w:val="009A43C5"/>
    <w:rsid w:val="009A477C"/>
    <w:rsid w:val="009A47A2"/>
    <w:rsid w:val="009A47CD"/>
    <w:rsid w:val="009A4C3F"/>
    <w:rsid w:val="009A4C96"/>
    <w:rsid w:val="009A4CAB"/>
    <w:rsid w:val="009A4EC1"/>
    <w:rsid w:val="009A5A26"/>
    <w:rsid w:val="009A5CA0"/>
    <w:rsid w:val="009A5E8D"/>
    <w:rsid w:val="009A63C8"/>
    <w:rsid w:val="009A64EE"/>
    <w:rsid w:val="009A6860"/>
    <w:rsid w:val="009A6C01"/>
    <w:rsid w:val="009A6E46"/>
    <w:rsid w:val="009A7034"/>
    <w:rsid w:val="009A76DD"/>
    <w:rsid w:val="009A7767"/>
    <w:rsid w:val="009A780A"/>
    <w:rsid w:val="009A7824"/>
    <w:rsid w:val="009A7AAF"/>
    <w:rsid w:val="009A7B95"/>
    <w:rsid w:val="009A7CA3"/>
    <w:rsid w:val="009B0593"/>
    <w:rsid w:val="009B0C9A"/>
    <w:rsid w:val="009B0F03"/>
    <w:rsid w:val="009B15D9"/>
    <w:rsid w:val="009B1A76"/>
    <w:rsid w:val="009B1BFA"/>
    <w:rsid w:val="009B23DD"/>
    <w:rsid w:val="009B27B9"/>
    <w:rsid w:val="009B2829"/>
    <w:rsid w:val="009B287C"/>
    <w:rsid w:val="009B2A92"/>
    <w:rsid w:val="009B2C65"/>
    <w:rsid w:val="009B2DC8"/>
    <w:rsid w:val="009B2DF7"/>
    <w:rsid w:val="009B2F6F"/>
    <w:rsid w:val="009B3142"/>
    <w:rsid w:val="009B3383"/>
    <w:rsid w:val="009B36A7"/>
    <w:rsid w:val="009B3830"/>
    <w:rsid w:val="009B38D9"/>
    <w:rsid w:val="009B3E23"/>
    <w:rsid w:val="009B3F7D"/>
    <w:rsid w:val="009B433B"/>
    <w:rsid w:val="009B43C7"/>
    <w:rsid w:val="009B44A4"/>
    <w:rsid w:val="009B45DD"/>
    <w:rsid w:val="009B4676"/>
    <w:rsid w:val="009B4AA9"/>
    <w:rsid w:val="009B4DD6"/>
    <w:rsid w:val="009B4F39"/>
    <w:rsid w:val="009B5144"/>
    <w:rsid w:val="009B52F4"/>
    <w:rsid w:val="009B540F"/>
    <w:rsid w:val="009B567D"/>
    <w:rsid w:val="009B579D"/>
    <w:rsid w:val="009B57B2"/>
    <w:rsid w:val="009B5C9F"/>
    <w:rsid w:val="009B5D61"/>
    <w:rsid w:val="009B5F13"/>
    <w:rsid w:val="009B6642"/>
    <w:rsid w:val="009B6A93"/>
    <w:rsid w:val="009B6B63"/>
    <w:rsid w:val="009B6B65"/>
    <w:rsid w:val="009B6EC5"/>
    <w:rsid w:val="009B7024"/>
    <w:rsid w:val="009B714D"/>
    <w:rsid w:val="009B7349"/>
    <w:rsid w:val="009B7AEA"/>
    <w:rsid w:val="009B7BB9"/>
    <w:rsid w:val="009B7ED5"/>
    <w:rsid w:val="009C02E4"/>
    <w:rsid w:val="009C03CC"/>
    <w:rsid w:val="009C055B"/>
    <w:rsid w:val="009C0C68"/>
    <w:rsid w:val="009C0E5D"/>
    <w:rsid w:val="009C0F6A"/>
    <w:rsid w:val="009C12EB"/>
    <w:rsid w:val="009C16A2"/>
    <w:rsid w:val="009C1C41"/>
    <w:rsid w:val="009C1EE8"/>
    <w:rsid w:val="009C2243"/>
    <w:rsid w:val="009C236C"/>
    <w:rsid w:val="009C258A"/>
    <w:rsid w:val="009C2611"/>
    <w:rsid w:val="009C27E1"/>
    <w:rsid w:val="009C2B18"/>
    <w:rsid w:val="009C2CB0"/>
    <w:rsid w:val="009C2CBE"/>
    <w:rsid w:val="009C2D2D"/>
    <w:rsid w:val="009C2E4A"/>
    <w:rsid w:val="009C34B3"/>
    <w:rsid w:val="009C3565"/>
    <w:rsid w:val="009C3715"/>
    <w:rsid w:val="009C4789"/>
    <w:rsid w:val="009C4821"/>
    <w:rsid w:val="009C4BF5"/>
    <w:rsid w:val="009C4C13"/>
    <w:rsid w:val="009C4D22"/>
    <w:rsid w:val="009C4EB0"/>
    <w:rsid w:val="009C4ECC"/>
    <w:rsid w:val="009C54E1"/>
    <w:rsid w:val="009C59DC"/>
    <w:rsid w:val="009C5BE7"/>
    <w:rsid w:val="009C5C19"/>
    <w:rsid w:val="009C5D54"/>
    <w:rsid w:val="009C5D5D"/>
    <w:rsid w:val="009C6289"/>
    <w:rsid w:val="009C6302"/>
    <w:rsid w:val="009C6B81"/>
    <w:rsid w:val="009C6E0B"/>
    <w:rsid w:val="009C6F1B"/>
    <w:rsid w:val="009C6F38"/>
    <w:rsid w:val="009C709B"/>
    <w:rsid w:val="009C74D7"/>
    <w:rsid w:val="009C7788"/>
    <w:rsid w:val="009C7C08"/>
    <w:rsid w:val="009C7C13"/>
    <w:rsid w:val="009C7DBC"/>
    <w:rsid w:val="009C7F9D"/>
    <w:rsid w:val="009C7FBB"/>
    <w:rsid w:val="009D00DA"/>
    <w:rsid w:val="009D011E"/>
    <w:rsid w:val="009D0215"/>
    <w:rsid w:val="009D0367"/>
    <w:rsid w:val="009D0B50"/>
    <w:rsid w:val="009D0E50"/>
    <w:rsid w:val="009D1053"/>
    <w:rsid w:val="009D1111"/>
    <w:rsid w:val="009D127B"/>
    <w:rsid w:val="009D1311"/>
    <w:rsid w:val="009D15B5"/>
    <w:rsid w:val="009D15DC"/>
    <w:rsid w:val="009D169F"/>
    <w:rsid w:val="009D1AAF"/>
    <w:rsid w:val="009D1F1D"/>
    <w:rsid w:val="009D250A"/>
    <w:rsid w:val="009D274B"/>
    <w:rsid w:val="009D28DC"/>
    <w:rsid w:val="009D2D5D"/>
    <w:rsid w:val="009D2F9A"/>
    <w:rsid w:val="009D3A03"/>
    <w:rsid w:val="009D3AF6"/>
    <w:rsid w:val="009D3B15"/>
    <w:rsid w:val="009D3EEB"/>
    <w:rsid w:val="009D40F9"/>
    <w:rsid w:val="009D4495"/>
    <w:rsid w:val="009D4640"/>
    <w:rsid w:val="009D479E"/>
    <w:rsid w:val="009D4AAB"/>
    <w:rsid w:val="009D4CCA"/>
    <w:rsid w:val="009D4D48"/>
    <w:rsid w:val="009D55CA"/>
    <w:rsid w:val="009D58AB"/>
    <w:rsid w:val="009D5C08"/>
    <w:rsid w:val="009D5F7C"/>
    <w:rsid w:val="009D640D"/>
    <w:rsid w:val="009D64A8"/>
    <w:rsid w:val="009D6616"/>
    <w:rsid w:val="009D695B"/>
    <w:rsid w:val="009D6A8D"/>
    <w:rsid w:val="009D6F01"/>
    <w:rsid w:val="009D70BC"/>
    <w:rsid w:val="009D720F"/>
    <w:rsid w:val="009D770A"/>
    <w:rsid w:val="009D7816"/>
    <w:rsid w:val="009D7827"/>
    <w:rsid w:val="009D7957"/>
    <w:rsid w:val="009D7DC7"/>
    <w:rsid w:val="009E09D6"/>
    <w:rsid w:val="009E0B1C"/>
    <w:rsid w:val="009E0D96"/>
    <w:rsid w:val="009E0DBC"/>
    <w:rsid w:val="009E0DD7"/>
    <w:rsid w:val="009E119D"/>
    <w:rsid w:val="009E11CB"/>
    <w:rsid w:val="009E1203"/>
    <w:rsid w:val="009E135C"/>
    <w:rsid w:val="009E19B6"/>
    <w:rsid w:val="009E1C49"/>
    <w:rsid w:val="009E223A"/>
    <w:rsid w:val="009E24E0"/>
    <w:rsid w:val="009E2699"/>
    <w:rsid w:val="009E2887"/>
    <w:rsid w:val="009E29A2"/>
    <w:rsid w:val="009E2EAC"/>
    <w:rsid w:val="009E2F25"/>
    <w:rsid w:val="009E2F98"/>
    <w:rsid w:val="009E3023"/>
    <w:rsid w:val="009E3123"/>
    <w:rsid w:val="009E3305"/>
    <w:rsid w:val="009E352D"/>
    <w:rsid w:val="009E3A9C"/>
    <w:rsid w:val="009E3C68"/>
    <w:rsid w:val="009E3C6E"/>
    <w:rsid w:val="009E3D96"/>
    <w:rsid w:val="009E3D99"/>
    <w:rsid w:val="009E436F"/>
    <w:rsid w:val="009E46E2"/>
    <w:rsid w:val="009E4880"/>
    <w:rsid w:val="009E4B6F"/>
    <w:rsid w:val="009E4D21"/>
    <w:rsid w:val="009E4F23"/>
    <w:rsid w:val="009E519F"/>
    <w:rsid w:val="009E5636"/>
    <w:rsid w:val="009E5886"/>
    <w:rsid w:val="009E5FE5"/>
    <w:rsid w:val="009E6323"/>
    <w:rsid w:val="009E6BAE"/>
    <w:rsid w:val="009E6EB1"/>
    <w:rsid w:val="009E72F2"/>
    <w:rsid w:val="009E7C8F"/>
    <w:rsid w:val="009E7CD2"/>
    <w:rsid w:val="009F0179"/>
    <w:rsid w:val="009F030F"/>
    <w:rsid w:val="009F0313"/>
    <w:rsid w:val="009F041C"/>
    <w:rsid w:val="009F048B"/>
    <w:rsid w:val="009F062F"/>
    <w:rsid w:val="009F0753"/>
    <w:rsid w:val="009F0779"/>
    <w:rsid w:val="009F0902"/>
    <w:rsid w:val="009F0AB0"/>
    <w:rsid w:val="009F0D3E"/>
    <w:rsid w:val="009F0DEA"/>
    <w:rsid w:val="009F0E20"/>
    <w:rsid w:val="009F1100"/>
    <w:rsid w:val="009F1282"/>
    <w:rsid w:val="009F15D8"/>
    <w:rsid w:val="009F1B34"/>
    <w:rsid w:val="009F1C5C"/>
    <w:rsid w:val="009F2562"/>
    <w:rsid w:val="009F276F"/>
    <w:rsid w:val="009F2A0F"/>
    <w:rsid w:val="009F2C8A"/>
    <w:rsid w:val="009F307B"/>
    <w:rsid w:val="009F30BE"/>
    <w:rsid w:val="009F3186"/>
    <w:rsid w:val="009F336C"/>
    <w:rsid w:val="009F3440"/>
    <w:rsid w:val="009F3892"/>
    <w:rsid w:val="009F38F2"/>
    <w:rsid w:val="009F3E91"/>
    <w:rsid w:val="009F3EDE"/>
    <w:rsid w:val="009F45B7"/>
    <w:rsid w:val="009F473A"/>
    <w:rsid w:val="009F4911"/>
    <w:rsid w:val="009F49BA"/>
    <w:rsid w:val="009F4A5D"/>
    <w:rsid w:val="009F4BAC"/>
    <w:rsid w:val="009F503F"/>
    <w:rsid w:val="009F5044"/>
    <w:rsid w:val="009F5870"/>
    <w:rsid w:val="009F5F71"/>
    <w:rsid w:val="009F5FD9"/>
    <w:rsid w:val="009F63AB"/>
    <w:rsid w:val="009F6B5D"/>
    <w:rsid w:val="009F6CE4"/>
    <w:rsid w:val="009F6D26"/>
    <w:rsid w:val="009F74E0"/>
    <w:rsid w:val="009F755F"/>
    <w:rsid w:val="009F79DA"/>
    <w:rsid w:val="009F7A21"/>
    <w:rsid w:val="009F7ECA"/>
    <w:rsid w:val="009F7F80"/>
    <w:rsid w:val="00A0000D"/>
    <w:rsid w:val="00A00092"/>
    <w:rsid w:val="00A000B0"/>
    <w:rsid w:val="00A00178"/>
    <w:rsid w:val="00A00DE4"/>
    <w:rsid w:val="00A012FF"/>
    <w:rsid w:val="00A0182F"/>
    <w:rsid w:val="00A01951"/>
    <w:rsid w:val="00A01A55"/>
    <w:rsid w:val="00A02427"/>
    <w:rsid w:val="00A026FE"/>
    <w:rsid w:val="00A02A4B"/>
    <w:rsid w:val="00A0315A"/>
    <w:rsid w:val="00A032D2"/>
    <w:rsid w:val="00A032F1"/>
    <w:rsid w:val="00A03428"/>
    <w:rsid w:val="00A0351F"/>
    <w:rsid w:val="00A03C5C"/>
    <w:rsid w:val="00A03C89"/>
    <w:rsid w:val="00A03D1E"/>
    <w:rsid w:val="00A03DB6"/>
    <w:rsid w:val="00A044B4"/>
    <w:rsid w:val="00A044B8"/>
    <w:rsid w:val="00A045B1"/>
    <w:rsid w:val="00A04A13"/>
    <w:rsid w:val="00A05581"/>
    <w:rsid w:val="00A05810"/>
    <w:rsid w:val="00A05B90"/>
    <w:rsid w:val="00A05DA6"/>
    <w:rsid w:val="00A05F54"/>
    <w:rsid w:val="00A06017"/>
    <w:rsid w:val="00A060BF"/>
    <w:rsid w:val="00A06302"/>
    <w:rsid w:val="00A06324"/>
    <w:rsid w:val="00A06347"/>
    <w:rsid w:val="00A0643A"/>
    <w:rsid w:val="00A06F1C"/>
    <w:rsid w:val="00A06F68"/>
    <w:rsid w:val="00A070F6"/>
    <w:rsid w:val="00A0720F"/>
    <w:rsid w:val="00A0733C"/>
    <w:rsid w:val="00A0753D"/>
    <w:rsid w:val="00A0798F"/>
    <w:rsid w:val="00A07B42"/>
    <w:rsid w:val="00A07C80"/>
    <w:rsid w:val="00A07DB9"/>
    <w:rsid w:val="00A07FE5"/>
    <w:rsid w:val="00A100BD"/>
    <w:rsid w:val="00A104C2"/>
    <w:rsid w:val="00A106B9"/>
    <w:rsid w:val="00A108F4"/>
    <w:rsid w:val="00A10BA4"/>
    <w:rsid w:val="00A10F9F"/>
    <w:rsid w:val="00A117EA"/>
    <w:rsid w:val="00A11C1F"/>
    <w:rsid w:val="00A11E1F"/>
    <w:rsid w:val="00A12054"/>
    <w:rsid w:val="00A1207C"/>
    <w:rsid w:val="00A1227B"/>
    <w:rsid w:val="00A128E9"/>
    <w:rsid w:val="00A12AD8"/>
    <w:rsid w:val="00A12C0F"/>
    <w:rsid w:val="00A131E5"/>
    <w:rsid w:val="00A13289"/>
    <w:rsid w:val="00A1356D"/>
    <w:rsid w:val="00A13B5C"/>
    <w:rsid w:val="00A13CED"/>
    <w:rsid w:val="00A13D09"/>
    <w:rsid w:val="00A13DDD"/>
    <w:rsid w:val="00A14011"/>
    <w:rsid w:val="00A1407E"/>
    <w:rsid w:val="00A14172"/>
    <w:rsid w:val="00A1421D"/>
    <w:rsid w:val="00A14424"/>
    <w:rsid w:val="00A14679"/>
    <w:rsid w:val="00A14A55"/>
    <w:rsid w:val="00A1560F"/>
    <w:rsid w:val="00A161CA"/>
    <w:rsid w:val="00A16287"/>
    <w:rsid w:val="00A16518"/>
    <w:rsid w:val="00A1668C"/>
    <w:rsid w:val="00A1672A"/>
    <w:rsid w:val="00A168BD"/>
    <w:rsid w:val="00A16F13"/>
    <w:rsid w:val="00A171C6"/>
    <w:rsid w:val="00A172F1"/>
    <w:rsid w:val="00A173F6"/>
    <w:rsid w:val="00A17485"/>
    <w:rsid w:val="00A17CAD"/>
    <w:rsid w:val="00A17D71"/>
    <w:rsid w:val="00A201A7"/>
    <w:rsid w:val="00A20495"/>
    <w:rsid w:val="00A2053F"/>
    <w:rsid w:val="00A2078D"/>
    <w:rsid w:val="00A207EB"/>
    <w:rsid w:val="00A2086B"/>
    <w:rsid w:val="00A20F23"/>
    <w:rsid w:val="00A20FDD"/>
    <w:rsid w:val="00A21231"/>
    <w:rsid w:val="00A21620"/>
    <w:rsid w:val="00A21953"/>
    <w:rsid w:val="00A21B9F"/>
    <w:rsid w:val="00A21C34"/>
    <w:rsid w:val="00A21CA9"/>
    <w:rsid w:val="00A2200B"/>
    <w:rsid w:val="00A220FF"/>
    <w:rsid w:val="00A2233B"/>
    <w:rsid w:val="00A22494"/>
    <w:rsid w:val="00A22A6C"/>
    <w:rsid w:val="00A22AD5"/>
    <w:rsid w:val="00A22B77"/>
    <w:rsid w:val="00A22B8A"/>
    <w:rsid w:val="00A22C77"/>
    <w:rsid w:val="00A22FE5"/>
    <w:rsid w:val="00A2320F"/>
    <w:rsid w:val="00A234CB"/>
    <w:rsid w:val="00A234F6"/>
    <w:rsid w:val="00A234FE"/>
    <w:rsid w:val="00A23567"/>
    <w:rsid w:val="00A2392F"/>
    <w:rsid w:val="00A23B2C"/>
    <w:rsid w:val="00A23DCF"/>
    <w:rsid w:val="00A23EFA"/>
    <w:rsid w:val="00A241B2"/>
    <w:rsid w:val="00A24294"/>
    <w:rsid w:val="00A2475B"/>
    <w:rsid w:val="00A249C6"/>
    <w:rsid w:val="00A24B70"/>
    <w:rsid w:val="00A25283"/>
    <w:rsid w:val="00A252DD"/>
    <w:rsid w:val="00A25359"/>
    <w:rsid w:val="00A254B1"/>
    <w:rsid w:val="00A2557C"/>
    <w:rsid w:val="00A255A8"/>
    <w:rsid w:val="00A25778"/>
    <w:rsid w:val="00A258E6"/>
    <w:rsid w:val="00A25B1A"/>
    <w:rsid w:val="00A26727"/>
    <w:rsid w:val="00A26D51"/>
    <w:rsid w:val="00A26D64"/>
    <w:rsid w:val="00A26E7A"/>
    <w:rsid w:val="00A26EBA"/>
    <w:rsid w:val="00A26F7D"/>
    <w:rsid w:val="00A27000"/>
    <w:rsid w:val="00A27185"/>
    <w:rsid w:val="00A27409"/>
    <w:rsid w:val="00A27823"/>
    <w:rsid w:val="00A279D4"/>
    <w:rsid w:val="00A3099F"/>
    <w:rsid w:val="00A30E59"/>
    <w:rsid w:val="00A31229"/>
    <w:rsid w:val="00A31669"/>
    <w:rsid w:val="00A31DC1"/>
    <w:rsid w:val="00A31E49"/>
    <w:rsid w:val="00A31EEA"/>
    <w:rsid w:val="00A32343"/>
    <w:rsid w:val="00A325E1"/>
    <w:rsid w:val="00A333FC"/>
    <w:rsid w:val="00A33609"/>
    <w:rsid w:val="00A336A5"/>
    <w:rsid w:val="00A33744"/>
    <w:rsid w:val="00A33B50"/>
    <w:rsid w:val="00A33C7E"/>
    <w:rsid w:val="00A33CDE"/>
    <w:rsid w:val="00A33DC7"/>
    <w:rsid w:val="00A33F57"/>
    <w:rsid w:val="00A34194"/>
    <w:rsid w:val="00A341AE"/>
    <w:rsid w:val="00A3425E"/>
    <w:rsid w:val="00A343E7"/>
    <w:rsid w:val="00A34720"/>
    <w:rsid w:val="00A34E1C"/>
    <w:rsid w:val="00A34FE7"/>
    <w:rsid w:val="00A35112"/>
    <w:rsid w:val="00A352A8"/>
    <w:rsid w:val="00A352F2"/>
    <w:rsid w:val="00A359E6"/>
    <w:rsid w:val="00A35AA4"/>
    <w:rsid w:val="00A35BC5"/>
    <w:rsid w:val="00A35CD9"/>
    <w:rsid w:val="00A35D75"/>
    <w:rsid w:val="00A35D95"/>
    <w:rsid w:val="00A35E8C"/>
    <w:rsid w:val="00A36339"/>
    <w:rsid w:val="00A36711"/>
    <w:rsid w:val="00A36B35"/>
    <w:rsid w:val="00A36B65"/>
    <w:rsid w:val="00A36C5E"/>
    <w:rsid w:val="00A36E0B"/>
    <w:rsid w:val="00A37068"/>
    <w:rsid w:val="00A371B6"/>
    <w:rsid w:val="00A376A9"/>
    <w:rsid w:val="00A3779F"/>
    <w:rsid w:val="00A3782B"/>
    <w:rsid w:val="00A37ADC"/>
    <w:rsid w:val="00A37B88"/>
    <w:rsid w:val="00A37BB3"/>
    <w:rsid w:val="00A37D42"/>
    <w:rsid w:val="00A403C8"/>
    <w:rsid w:val="00A406E2"/>
    <w:rsid w:val="00A40DAA"/>
    <w:rsid w:val="00A40F34"/>
    <w:rsid w:val="00A41A74"/>
    <w:rsid w:val="00A41BD1"/>
    <w:rsid w:val="00A41C9D"/>
    <w:rsid w:val="00A41E3E"/>
    <w:rsid w:val="00A4209B"/>
    <w:rsid w:val="00A425FA"/>
    <w:rsid w:val="00A42B47"/>
    <w:rsid w:val="00A430A9"/>
    <w:rsid w:val="00A43256"/>
    <w:rsid w:val="00A434ED"/>
    <w:rsid w:val="00A43610"/>
    <w:rsid w:val="00A4459B"/>
    <w:rsid w:val="00A4469C"/>
    <w:rsid w:val="00A447DC"/>
    <w:rsid w:val="00A44972"/>
    <w:rsid w:val="00A44C7C"/>
    <w:rsid w:val="00A44D46"/>
    <w:rsid w:val="00A4532A"/>
    <w:rsid w:val="00A4550B"/>
    <w:rsid w:val="00A455FC"/>
    <w:rsid w:val="00A4577A"/>
    <w:rsid w:val="00A45941"/>
    <w:rsid w:val="00A45E11"/>
    <w:rsid w:val="00A45E66"/>
    <w:rsid w:val="00A45ED9"/>
    <w:rsid w:val="00A4640E"/>
    <w:rsid w:val="00A4687F"/>
    <w:rsid w:val="00A46AF7"/>
    <w:rsid w:val="00A46F6A"/>
    <w:rsid w:val="00A46F96"/>
    <w:rsid w:val="00A47080"/>
    <w:rsid w:val="00A4749E"/>
    <w:rsid w:val="00A4752F"/>
    <w:rsid w:val="00A47579"/>
    <w:rsid w:val="00A4761F"/>
    <w:rsid w:val="00A478C5"/>
    <w:rsid w:val="00A4795D"/>
    <w:rsid w:val="00A47A01"/>
    <w:rsid w:val="00A47A3A"/>
    <w:rsid w:val="00A47C64"/>
    <w:rsid w:val="00A47DAC"/>
    <w:rsid w:val="00A47F7E"/>
    <w:rsid w:val="00A505D9"/>
    <w:rsid w:val="00A5083D"/>
    <w:rsid w:val="00A508EF"/>
    <w:rsid w:val="00A50AAF"/>
    <w:rsid w:val="00A50B85"/>
    <w:rsid w:val="00A50DD8"/>
    <w:rsid w:val="00A50FA5"/>
    <w:rsid w:val="00A5113F"/>
    <w:rsid w:val="00A511E3"/>
    <w:rsid w:val="00A51475"/>
    <w:rsid w:val="00A5161F"/>
    <w:rsid w:val="00A516F9"/>
    <w:rsid w:val="00A51742"/>
    <w:rsid w:val="00A5178D"/>
    <w:rsid w:val="00A51DBE"/>
    <w:rsid w:val="00A5216C"/>
    <w:rsid w:val="00A52299"/>
    <w:rsid w:val="00A52325"/>
    <w:rsid w:val="00A52362"/>
    <w:rsid w:val="00A52684"/>
    <w:rsid w:val="00A52F51"/>
    <w:rsid w:val="00A5329E"/>
    <w:rsid w:val="00A5336E"/>
    <w:rsid w:val="00A53970"/>
    <w:rsid w:val="00A53D82"/>
    <w:rsid w:val="00A53ED8"/>
    <w:rsid w:val="00A54029"/>
    <w:rsid w:val="00A54038"/>
    <w:rsid w:val="00A543A6"/>
    <w:rsid w:val="00A544BD"/>
    <w:rsid w:val="00A54B42"/>
    <w:rsid w:val="00A54C3A"/>
    <w:rsid w:val="00A550DD"/>
    <w:rsid w:val="00A55228"/>
    <w:rsid w:val="00A55336"/>
    <w:rsid w:val="00A55347"/>
    <w:rsid w:val="00A5561F"/>
    <w:rsid w:val="00A558CD"/>
    <w:rsid w:val="00A55B09"/>
    <w:rsid w:val="00A55E11"/>
    <w:rsid w:val="00A5619E"/>
    <w:rsid w:val="00A561CD"/>
    <w:rsid w:val="00A561D8"/>
    <w:rsid w:val="00A5630C"/>
    <w:rsid w:val="00A5633C"/>
    <w:rsid w:val="00A56583"/>
    <w:rsid w:val="00A56880"/>
    <w:rsid w:val="00A56D24"/>
    <w:rsid w:val="00A56D33"/>
    <w:rsid w:val="00A56EB4"/>
    <w:rsid w:val="00A5728E"/>
    <w:rsid w:val="00A572F2"/>
    <w:rsid w:val="00A57721"/>
    <w:rsid w:val="00A57AAD"/>
    <w:rsid w:val="00A57D65"/>
    <w:rsid w:val="00A60012"/>
    <w:rsid w:val="00A60085"/>
    <w:rsid w:val="00A60140"/>
    <w:rsid w:val="00A603DA"/>
    <w:rsid w:val="00A605A0"/>
    <w:rsid w:val="00A60B0D"/>
    <w:rsid w:val="00A61514"/>
    <w:rsid w:val="00A61F0F"/>
    <w:rsid w:val="00A6212A"/>
    <w:rsid w:val="00A6222B"/>
    <w:rsid w:val="00A6250B"/>
    <w:rsid w:val="00A62519"/>
    <w:rsid w:val="00A62982"/>
    <w:rsid w:val="00A62C09"/>
    <w:rsid w:val="00A62E77"/>
    <w:rsid w:val="00A6320C"/>
    <w:rsid w:val="00A635D4"/>
    <w:rsid w:val="00A637A7"/>
    <w:rsid w:val="00A637AA"/>
    <w:rsid w:val="00A638D6"/>
    <w:rsid w:val="00A63917"/>
    <w:rsid w:val="00A63FB0"/>
    <w:rsid w:val="00A64177"/>
    <w:rsid w:val="00A64263"/>
    <w:rsid w:val="00A64285"/>
    <w:rsid w:val="00A643F0"/>
    <w:rsid w:val="00A645F8"/>
    <w:rsid w:val="00A647ED"/>
    <w:rsid w:val="00A64823"/>
    <w:rsid w:val="00A64C98"/>
    <w:rsid w:val="00A6542B"/>
    <w:rsid w:val="00A65D45"/>
    <w:rsid w:val="00A662E8"/>
    <w:rsid w:val="00A66445"/>
    <w:rsid w:val="00A66479"/>
    <w:rsid w:val="00A6655A"/>
    <w:rsid w:val="00A66647"/>
    <w:rsid w:val="00A6677E"/>
    <w:rsid w:val="00A667BA"/>
    <w:rsid w:val="00A669C6"/>
    <w:rsid w:val="00A66BFF"/>
    <w:rsid w:val="00A66D01"/>
    <w:rsid w:val="00A675C0"/>
    <w:rsid w:val="00A679BC"/>
    <w:rsid w:val="00A67A60"/>
    <w:rsid w:val="00A67EC9"/>
    <w:rsid w:val="00A67F07"/>
    <w:rsid w:val="00A70647"/>
    <w:rsid w:val="00A70A8E"/>
    <w:rsid w:val="00A70EFE"/>
    <w:rsid w:val="00A71023"/>
    <w:rsid w:val="00A710D6"/>
    <w:rsid w:val="00A71297"/>
    <w:rsid w:val="00A71A09"/>
    <w:rsid w:val="00A71BB0"/>
    <w:rsid w:val="00A71BD6"/>
    <w:rsid w:val="00A71BF0"/>
    <w:rsid w:val="00A71DFF"/>
    <w:rsid w:val="00A71EEE"/>
    <w:rsid w:val="00A72221"/>
    <w:rsid w:val="00A723BA"/>
    <w:rsid w:val="00A728CF"/>
    <w:rsid w:val="00A72E82"/>
    <w:rsid w:val="00A72ED1"/>
    <w:rsid w:val="00A72FFA"/>
    <w:rsid w:val="00A731B6"/>
    <w:rsid w:val="00A7375F"/>
    <w:rsid w:val="00A7380B"/>
    <w:rsid w:val="00A73B11"/>
    <w:rsid w:val="00A73B54"/>
    <w:rsid w:val="00A73C7F"/>
    <w:rsid w:val="00A73DEA"/>
    <w:rsid w:val="00A73E5C"/>
    <w:rsid w:val="00A73FE2"/>
    <w:rsid w:val="00A740D2"/>
    <w:rsid w:val="00A7412F"/>
    <w:rsid w:val="00A74200"/>
    <w:rsid w:val="00A74221"/>
    <w:rsid w:val="00A742F9"/>
    <w:rsid w:val="00A74377"/>
    <w:rsid w:val="00A74409"/>
    <w:rsid w:val="00A7443B"/>
    <w:rsid w:val="00A7466A"/>
    <w:rsid w:val="00A7471C"/>
    <w:rsid w:val="00A74D13"/>
    <w:rsid w:val="00A7503C"/>
    <w:rsid w:val="00A75B4F"/>
    <w:rsid w:val="00A75B84"/>
    <w:rsid w:val="00A75BA3"/>
    <w:rsid w:val="00A7670C"/>
    <w:rsid w:val="00A76C42"/>
    <w:rsid w:val="00A76EE3"/>
    <w:rsid w:val="00A77047"/>
    <w:rsid w:val="00A7764D"/>
    <w:rsid w:val="00A77747"/>
    <w:rsid w:val="00A77785"/>
    <w:rsid w:val="00A77796"/>
    <w:rsid w:val="00A777A1"/>
    <w:rsid w:val="00A77A10"/>
    <w:rsid w:val="00A77AFE"/>
    <w:rsid w:val="00A77D7F"/>
    <w:rsid w:val="00A77E09"/>
    <w:rsid w:val="00A77E8B"/>
    <w:rsid w:val="00A800C8"/>
    <w:rsid w:val="00A800DB"/>
    <w:rsid w:val="00A801AA"/>
    <w:rsid w:val="00A80E4D"/>
    <w:rsid w:val="00A80EE0"/>
    <w:rsid w:val="00A81B13"/>
    <w:rsid w:val="00A82250"/>
    <w:rsid w:val="00A822D1"/>
    <w:rsid w:val="00A822EF"/>
    <w:rsid w:val="00A82A54"/>
    <w:rsid w:val="00A82B10"/>
    <w:rsid w:val="00A82E9B"/>
    <w:rsid w:val="00A82F94"/>
    <w:rsid w:val="00A830CC"/>
    <w:rsid w:val="00A83162"/>
    <w:rsid w:val="00A83518"/>
    <w:rsid w:val="00A836A7"/>
    <w:rsid w:val="00A8373C"/>
    <w:rsid w:val="00A83820"/>
    <w:rsid w:val="00A839C3"/>
    <w:rsid w:val="00A83DDC"/>
    <w:rsid w:val="00A83FC5"/>
    <w:rsid w:val="00A8404A"/>
    <w:rsid w:val="00A84052"/>
    <w:rsid w:val="00A842FA"/>
    <w:rsid w:val="00A846EB"/>
    <w:rsid w:val="00A84732"/>
    <w:rsid w:val="00A84979"/>
    <w:rsid w:val="00A849F1"/>
    <w:rsid w:val="00A85167"/>
    <w:rsid w:val="00A85659"/>
    <w:rsid w:val="00A85D1A"/>
    <w:rsid w:val="00A85F77"/>
    <w:rsid w:val="00A86509"/>
    <w:rsid w:val="00A86551"/>
    <w:rsid w:val="00A865FE"/>
    <w:rsid w:val="00A8667F"/>
    <w:rsid w:val="00A86707"/>
    <w:rsid w:val="00A8675E"/>
    <w:rsid w:val="00A86815"/>
    <w:rsid w:val="00A86817"/>
    <w:rsid w:val="00A86AF2"/>
    <w:rsid w:val="00A86BFB"/>
    <w:rsid w:val="00A86E99"/>
    <w:rsid w:val="00A87827"/>
    <w:rsid w:val="00A87961"/>
    <w:rsid w:val="00A87BD4"/>
    <w:rsid w:val="00A87D87"/>
    <w:rsid w:val="00A90363"/>
    <w:rsid w:val="00A9050A"/>
    <w:rsid w:val="00A90621"/>
    <w:rsid w:val="00A9077A"/>
    <w:rsid w:val="00A9080C"/>
    <w:rsid w:val="00A90941"/>
    <w:rsid w:val="00A90C1E"/>
    <w:rsid w:val="00A90D21"/>
    <w:rsid w:val="00A914BA"/>
    <w:rsid w:val="00A91F67"/>
    <w:rsid w:val="00A92012"/>
    <w:rsid w:val="00A923BA"/>
    <w:rsid w:val="00A93237"/>
    <w:rsid w:val="00A9347C"/>
    <w:rsid w:val="00A93C96"/>
    <w:rsid w:val="00A93D1D"/>
    <w:rsid w:val="00A93D29"/>
    <w:rsid w:val="00A93F08"/>
    <w:rsid w:val="00A942A5"/>
    <w:rsid w:val="00A942BC"/>
    <w:rsid w:val="00A942CF"/>
    <w:rsid w:val="00A94527"/>
    <w:rsid w:val="00A94777"/>
    <w:rsid w:val="00A94884"/>
    <w:rsid w:val="00A949F4"/>
    <w:rsid w:val="00A94BC5"/>
    <w:rsid w:val="00A94E09"/>
    <w:rsid w:val="00A94F05"/>
    <w:rsid w:val="00A953B5"/>
    <w:rsid w:val="00A95682"/>
    <w:rsid w:val="00A95A5A"/>
    <w:rsid w:val="00A95E9F"/>
    <w:rsid w:val="00A965B2"/>
    <w:rsid w:val="00A96BE3"/>
    <w:rsid w:val="00A96DE0"/>
    <w:rsid w:val="00A970BA"/>
    <w:rsid w:val="00A97398"/>
    <w:rsid w:val="00A9739F"/>
    <w:rsid w:val="00A973B3"/>
    <w:rsid w:val="00A974B5"/>
    <w:rsid w:val="00A97EE7"/>
    <w:rsid w:val="00AA037F"/>
    <w:rsid w:val="00AA0454"/>
    <w:rsid w:val="00AA0742"/>
    <w:rsid w:val="00AA0C1A"/>
    <w:rsid w:val="00AA0DC4"/>
    <w:rsid w:val="00AA0FE3"/>
    <w:rsid w:val="00AA1113"/>
    <w:rsid w:val="00AA1209"/>
    <w:rsid w:val="00AA1779"/>
    <w:rsid w:val="00AA1833"/>
    <w:rsid w:val="00AA1D6D"/>
    <w:rsid w:val="00AA1E0E"/>
    <w:rsid w:val="00AA1E63"/>
    <w:rsid w:val="00AA1F52"/>
    <w:rsid w:val="00AA210B"/>
    <w:rsid w:val="00AA22DF"/>
    <w:rsid w:val="00AA24AF"/>
    <w:rsid w:val="00AA2624"/>
    <w:rsid w:val="00AA26CE"/>
    <w:rsid w:val="00AA2728"/>
    <w:rsid w:val="00AA2FCC"/>
    <w:rsid w:val="00AA316E"/>
    <w:rsid w:val="00AA34C7"/>
    <w:rsid w:val="00AA3542"/>
    <w:rsid w:val="00AA3871"/>
    <w:rsid w:val="00AA38BF"/>
    <w:rsid w:val="00AA3914"/>
    <w:rsid w:val="00AA3E75"/>
    <w:rsid w:val="00AA4219"/>
    <w:rsid w:val="00AA4347"/>
    <w:rsid w:val="00AA471F"/>
    <w:rsid w:val="00AA482B"/>
    <w:rsid w:val="00AA4A16"/>
    <w:rsid w:val="00AA4B59"/>
    <w:rsid w:val="00AA4B80"/>
    <w:rsid w:val="00AA4C25"/>
    <w:rsid w:val="00AA4D5D"/>
    <w:rsid w:val="00AA4E6A"/>
    <w:rsid w:val="00AA504F"/>
    <w:rsid w:val="00AA5428"/>
    <w:rsid w:val="00AA5AB1"/>
    <w:rsid w:val="00AA5C13"/>
    <w:rsid w:val="00AA6024"/>
    <w:rsid w:val="00AA6761"/>
    <w:rsid w:val="00AA6845"/>
    <w:rsid w:val="00AA69E0"/>
    <w:rsid w:val="00AA6BB5"/>
    <w:rsid w:val="00AA6E01"/>
    <w:rsid w:val="00AA73A2"/>
    <w:rsid w:val="00AA73CB"/>
    <w:rsid w:val="00AA7537"/>
    <w:rsid w:val="00AA75C9"/>
    <w:rsid w:val="00AA7C32"/>
    <w:rsid w:val="00AA7F12"/>
    <w:rsid w:val="00AB022A"/>
    <w:rsid w:val="00AB0648"/>
    <w:rsid w:val="00AB06E9"/>
    <w:rsid w:val="00AB0BFC"/>
    <w:rsid w:val="00AB0C2F"/>
    <w:rsid w:val="00AB0FA1"/>
    <w:rsid w:val="00AB1019"/>
    <w:rsid w:val="00AB12FE"/>
    <w:rsid w:val="00AB1679"/>
    <w:rsid w:val="00AB17BC"/>
    <w:rsid w:val="00AB1A3F"/>
    <w:rsid w:val="00AB1B47"/>
    <w:rsid w:val="00AB1C3C"/>
    <w:rsid w:val="00AB1C89"/>
    <w:rsid w:val="00AB1CFB"/>
    <w:rsid w:val="00AB1F87"/>
    <w:rsid w:val="00AB2419"/>
    <w:rsid w:val="00AB268C"/>
    <w:rsid w:val="00AB2706"/>
    <w:rsid w:val="00AB29FF"/>
    <w:rsid w:val="00AB30E9"/>
    <w:rsid w:val="00AB319F"/>
    <w:rsid w:val="00AB320A"/>
    <w:rsid w:val="00AB33C2"/>
    <w:rsid w:val="00AB35C6"/>
    <w:rsid w:val="00AB3719"/>
    <w:rsid w:val="00AB3AC6"/>
    <w:rsid w:val="00AB3D0C"/>
    <w:rsid w:val="00AB3F1C"/>
    <w:rsid w:val="00AB4392"/>
    <w:rsid w:val="00AB4469"/>
    <w:rsid w:val="00AB447C"/>
    <w:rsid w:val="00AB4543"/>
    <w:rsid w:val="00AB473A"/>
    <w:rsid w:val="00AB4897"/>
    <w:rsid w:val="00AB4902"/>
    <w:rsid w:val="00AB497E"/>
    <w:rsid w:val="00AB4B37"/>
    <w:rsid w:val="00AB4D33"/>
    <w:rsid w:val="00AB4FC7"/>
    <w:rsid w:val="00AB5090"/>
    <w:rsid w:val="00AB5410"/>
    <w:rsid w:val="00AB557C"/>
    <w:rsid w:val="00AB5A03"/>
    <w:rsid w:val="00AB5B87"/>
    <w:rsid w:val="00AB5D39"/>
    <w:rsid w:val="00AB630A"/>
    <w:rsid w:val="00AB6472"/>
    <w:rsid w:val="00AB64D3"/>
    <w:rsid w:val="00AB674E"/>
    <w:rsid w:val="00AB68C6"/>
    <w:rsid w:val="00AB696F"/>
    <w:rsid w:val="00AB6FB0"/>
    <w:rsid w:val="00AB73BA"/>
    <w:rsid w:val="00AB7500"/>
    <w:rsid w:val="00AB758C"/>
    <w:rsid w:val="00AB75FF"/>
    <w:rsid w:val="00AB778E"/>
    <w:rsid w:val="00AB7B1F"/>
    <w:rsid w:val="00AB7C44"/>
    <w:rsid w:val="00AB7D90"/>
    <w:rsid w:val="00AC01DC"/>
    <w:rsid w:val="00AC02A0"/>
    <w:rsid w:val="00AC03F1"/>
    <w:rsid w:val="00AC09B9"/>
    <w:rsid w:val="00AC0AA9"/>
    <w:rsid w:val="00AC0C49"/>
    <w:rsid w:val="00AC0EC9"/>
    <w:rsid w:val="00AC14EB"/>
    <w:rsid w:val="00AC15EE"/>
    <w:rsid w:val="00AC164A"/>
    <w:rsid w:val="00AC1977"/>
    <w:rsid w:val="00AC1997"/>
    <w:rsid w:val="00AC1A82"/>
    <w:rsid w:val="00AC24FD"/>
    <w:rsid w:val="00AC2634"/>
    <w:rsid w:val="00AC26B7"/>
    <w:rsid w:val="00AC2910"/>
    <w:rsid w:val="00AC29E6"/>
    <w:rsid w:val="00AC2C3B"/>
    <w:rsid w:val="00AC2FA7"/>
    <w:rsid w:val="00AC3028"/>
    <w:rsid w:val="00AC3100"/>
    <w:rsid w:val="00AC313A"/>
    <w:rsid w:val="00AC3189"/>
    <w:rsid w:val="00AC36D3"/>
    <w:rsid w:val="00AC39D5"/>
    <w:rsid w:val="00AC3A56"/>
    <w:rsid w:val="00AC3CCC"/>
    <w:rsid w:val="00AC40DD"/>
    <w:rsid w:val="00AC491E"/>
    <w:rsid w:val="00AC4AA4"/>
    <w:rsid w:val="00AC4E8E"/>
    <w:rsid w:val="00AC5294"/>
    <w:rsid w:val="00AC5349"/>
    <w:rsid w:val="00AC5401"/>
    <w:rsid w:val="00AC55A7"/>
    <w:rsid w:val="00AC5793"/>
    <w:rsid w:val="00AC59E1"/>
    <w:rsid w:val="00AC5A0D"/>
    <w:rsid w:val="00AC5A3D"/>
    <w:rsid w:val="00AC5B36"/>
    <w:rsid w:val="00AC5DD5"/>
    <w:rsid w:val="00AC5FFD"/>
    <w:rsid w:val="00AC61D2"/>
    <w:rsid w:val="00AC635B"/>
    <w:rsid w:val="00AC6573"/>
    <w:rsid w:val="00AC6597"/>
    <w:rsid w:val="00AC673A"/>
    <w:rsid w:val="00AC6762"/>
    <w:rsid w:val="00AC698F"/>
    <w:rsid w:val="00AC6A88"/>
    <w:rsid w:val="00AC6B04"/>
    <w:rsid w:val="00AC6BE2"/>
    <w:rsid w:val="00AC6F45"/>
    <w:rsid w:val="00AC6F73"/>
    <w:rsid w:val="00AC7142"/>
    <w:rsid w:val="00AC76F2"/>
    <w:rsid w:val="00AC7702"/>
    <w:rsid w:val="00AD0566"/>
    <w:rsid w:val="00AD0830"/>
    <w:rsid w:val="00AD0B1C"/>
    <w:rsid w:val="00AD0F5F"/>
    <w:rsid w:val="00AD1278"/>
    <w:rsid w:val="00AD1C64"/>
    <w:rsid w:val="00AD1EF0"/>
    <w:rsid w:val="00AD20B5"/>
    <w:rsid w:val="00AD2158"/>
    <w:rsid w:val="00AD216D"/>
    <w:rsid w:val="00AD2B58"/>
    <w:rsid w:val="00AD2F8D"/>
    <w:rsid w:val="00AD3497"/>
    <w:rsid w:val="00AD35E4"/>
    <w:rsid w:val="00AD3759"/>
    <w:rsid w:val="00AD3A58"/>
    <w:rsid w:val="00AD3EB0"/>
    <w:rsid w:val="00AD427E"/>
    <w:rsid w:val="00AD4760"/>
    <w:rsid w:val="00AD4ADC"/>
    <w:rsid w:val="00AD4C91"/>
    <w:rsid w:val="00AD4D17"/>
    <w:rsid w:val="00AD5334"/>
    <w:rsid w:val="00AD5564"/>
    <w:rsid w:val="00AD55FD"/>
    <w:rsid w:val="00AD58C3"/>
    <w:rsid w:val="00AD5C29"/>
    <w:rsid w:val="00AD5C94"/>
    <w:rsid w:val="00AD5D31"/>
    <w:rsid w:val="00AD5D67"/>
    <w:rsid w:val="00AD61DA"/>
    <w:rsid w:val="00AD6B3F"/>
    <w:rsid w:val="00AD6E3F"/>
    <w:rsid w:val="00AD6FDB"/>
    <w:rsid w:val="00AD701E"/>
    <w:rsid w:val="00AD74AD"/>
    <w:rsid w:val="00AD767A"/>
    <w:rsid w:val="00AD7994"/>
    <w:rsid w:val="00AD7A3F"/>
    <w:rsid w:val="00AD7A7B"/>
    <w:rsid w:val="00AD7ACF"/>
    <w:rsid w:val="00AD7C3D"/>
    <w:rsid w:val="00AD7D9F"/>
    <w:rsid w:val="00AD7E1C"/>
    <w:rsid w:val="00AD7F29"/>
    <w:rsid w:val="00AE010B"/>
    <w:rsid w:val="00AE0171"/>
    <w:rsid w:val="00AE028A"/>
    <w:rsid w:val="00AE0887"/>
    <w:rsid w:val="00AE09E7"/>
    <w:rsid w:val="00AE0B75"/>
    <w:rsid w:val="00AE0F08"/>
    <w:rsid w:val="00AE14E3"/>
    <w:rsid w:val="00AE1760"/>
    <w:rsid w:val="00AE1C45"/>
    <w:rsid w:val="00AE1DD9"/>
    <w:rsid w:val="00AE206F"/>
    <w:rsid w:val="00AE211C"/>
    <w:rsid w:val="00AE2201"/>
    <w:rsid w:val="00AE2221"/>
    <w:rsid w:val="00AE23D9"/>
    <w:rsid w:val="00AE255D"/>
    <w:rsid w:val="00AE281D"/>
    <w:rsid w:val="00AE2B01"/>
    <w:rsid w:val="00AE2D25"/>
    <w:rsid w:val="00AE2DF9"/>
    <w:rsid w:val="00AE3108"/>
    <w:rsid w:val="00AE38F5"/>
    <w:rsid w:val="00AE3BE5"/>
    <w:rsid w:val="00AE4299"/>
    <w:rsid w:val="00AE42CA"/>
    <w:rsid w:val="00AE45AF"/>
    <w:rsid w:val="00AE4771"/>
    <w:rsid w:val="00AE4772"/>
    <w:rsid w:val="00AE4802"/>
    <w:rsid w:val="00AE4960"/>
    <w:rsid w:val="00AE4A4B"/>
    <w:rsid w:val="00AE4B68"/>
    <w:rsid w:val="00AE5429"/>
    <w:rsid w:val="00AE5603"/>
    <w:rsid w:val="00AE560A"/>
    <w:rsid w:val="00AE5915"/>
    <w:rsid w:val="00AE5A7D"/>
    <w:rsid w:val="00AE5BFF"/>
    <w:rsid w:val="00AE5DEB"/>
    <w:rsid w:val="00AE5FDC"/>
    <w:rsid w:val="00AE63D2"/>
    <w:rsid w:val="00AE65C6"/>
    <w:rsid w:val="00AE6829"/>
    <w:rsid w:val="00AE6A78"/>
    <w:rsid w:val="00AE6B53"/>
    <w:rsid w:val="00AE6B7A"/>
    <w:rsid w:val="00AE6CC2"/>
    <w:rsid w:val="00AE6E32"/>
    <w:rsid w:val="00AE70B3"/>
    <w:rsid w:val="00AE7343"/>
    <w:rsid w:val="00AE75B4"/>
    <w:rsid w:val="00AE7839"/>
    <w:rsid w:val="00AE7B8A"/>
    <w:rsid w:val="00AE7E44"/>
    <w:rsid w:val="00AE7EC1"/>
    <w:rsid w:val="00AF0439"/>
    <w:rsid w:val="00AF0502"/>
    <w:rsid w:val="00AF059B"/>
    <w:rsid w:val="00AF070B"/>
    <w:rsid w:val="00AF09BE"/>
    <w:rsid w:val="00AF09E3"/>
    <w:rsid w:val="00AF09F1"/>
    <w:rsid w:val="00AF13D7"/>
    <w:rsid w:val="00AF166A"/>
    <w:rsid w:val="00AF178F"/>
    <w:rsid w:val="00AF1C35"/>
    <w:rsid w:val="00AF1CD0"/>
    <w:rsid w:val="00AF1CE3"/>
    <w:rsid w:val="00AF2113"/>
    <w:rsid w:val="00AF2484"/>
    <w:rsid w:val="00AF2638"/>
    <w:rsid w:val="00AF2686"/>
    <w:rsid w:val="00AF26DB"/>
    <w:rsid w:val="00AF27F3"/>
    <w:rsid w:val="00AF2D7E"/>
    <w:rsid w:val="00AF2E67"/>
    <w:rsid w:val="00AF3122"/>
    <w:rsid w:val="00AF3690"/>
    <w:rsid w:val="00AF3BFC"/>
    <w:rsid w:val="00AF3C93"/>
    <w:rsid w:val="00AF3F69"/>
    <w:rsid w:val="00AF42AB"/>
    <w:rsid w:val="00AF4408"/>
    <w:rsid w:val="00AF4AF3"/>
    <w:rsid w:val="00AF4DA3"/>
    <w:rsid w:val="00AF5117"/>
    <w:rsid w:val="00AF528F"/>
    <w:rsid w:val="00AF5A12"/>
    <w:rsid w:val="00AF5ECA"/>
    <w:rsid w:val="00AF5FF7"/>
    <w:rsid w:val="00AF6151"/>
    <w:rsid w:val="00AF653E"/>
    <w:rsid w:val="00AF6B03"/>
    <w:rsid w:val="00AF6C34"/>
    <w:rsid w:val="00AF6ECE"/>
    <w:rsid w:val="00AF6FF6"/>
    <w:rsid w:val="00AF7049"/>
    <w:rsid w:val="00AF71C2"/>
    <w:rsid w:val="00AF71DF"/>
    <w:rsid w:val="00AF7311"/>
    <w:rsid w:val="00AF7677"/>
    <w:rsid w:val="00AF798D"/>
    <w:rsid w:val="00AF7BE7"/>
    <w:rsid w:val="00AF7DCD"/>
    <w:rsid w:val="00AF7ED6"/>
    <w:rsid w:val="00AF7F51"/>
    <w:rsid w:val="00B0009C"/>
    <w:rsid w:val="00B00512"/>
    <w:rsid w:val="00B0051F"/>
    <w:rsid w:val="00B00844"/>
    <w:rsid w:val="00B008A1"/>
    <w:rsid w:val="00B008F8"/>
    <w:rsid w:val="00B00D4F"/>
    <w:rsid w:val="00B01336"/>
    <w:rsid w:val="00B01395"/>
    <w:rsid w:val="00B01476"/>
    <w:rsid w:val="00B01515"/>
    <w:rsid w:val="00B01A19"/>
    <w:rsid w:val="00B01D9A"/>
    <w:rsid w:val="00B02048"/>
    <w:rsid w:val="00B02205"/>
    <w:rsid w:val="00B02385"/>
    <w:rsid w:val="00B02522"/>
    <w:rsid w:val="00B02650"/>
    <w:rsid w:val="00B0299C"/>
    <w:rsid w:val="00B029A9"/>
    <w:rsid w:val="00B02A03"/>
    <w:rsid w:val="00B02B1B"/>
    <w:rsid w:val="00B02CD7"/>
    <w:rsid w:val="00B0312A"/>
    <w:rsid w:val="00B03830"/>
    <w:rsid w:val="00B03873"/>
    <w:rsid w:val="00B038E7"/>
    <w:rsid w:val="00B042C0"/>
    <w:rsid w:val="00B04384"/>
    <w:rsid w:val="00B04795"/>
    <w:rsid w:val="00B047E2"/>
    <w:rsid w:val="00B04A3A"/>
    <w:rsid w:val="00B04A81"/>
    <w:rsid w:val="00B04D01"/>
    <w:rsid w:val="00B04E32"/>
    <w:rsid w:val="00B04E4F"/>
    <w:rsid w:val="00B04F5F"/>
    <w:rsid w:val="00B04FE7"/>
    <w:rsid w:val="00B05018"/>
    <w:rsid w:val="00B0526E"/>
    <w:rsid w:val="00B052C4"/>
    <w:rsid w:val="00B05BF5"/>
    <w:rsid w:val="00B05FB6"/>
    <w:rsid w:val="00B06104"/>
    <w:rsid w:val="00B06114"/>
    <w:rsid w:val="00B0623C"/>
    <w:rsid w:val="00B06281"/>
    <w:rsid w:val="00B063A8"/>
    <w:rsid w:val="00B063C8"/>
    <w:rsid w:val="00B064FC"/>
    <w:rsid w:val="00B0675B"/>
    <w:rsid w:val="00B067B6"/>
    <w:rsid w:val="00B06A1E"/>
    <w:rsid w:val="00B06B79"/>
    <w:rsid w:val="00B06D0A"/>
    <w:rsid w:val="00B07451"/>
    <w:rsid w:val="00B0749A"/>
    <w:rsid w:val="00B075E2"/>
    <w:rsid w:val="00B07606"/>
    <w:rsid w:val="00B077FC"/>
    <w:rsid w:val="00B07840"/>
    <w:rsid w:val="00B07983"/>
    <w:rsid w:val="00B07B19"/>
    <w:rsid w:val="00B07F28"/>
    <w:rsid w:val="00B10018"/>
    <w:rsid w:val="00B100CB"/>
    <w:rsid w:val="00B10128"/>
    <w:rsid w:val="00B10175"/>
    <w:rsid w:val="00B10446"/>
    <w:rsid w:val="00B105F8"/>
    <w:rsid w:val="00B1060B"/>
    <w:rsid w:val="00B10903"/>
    <w:rsid w:val="00B1091D"/>
    <w:rsid w:val="00B109A1"/>
    <w:rsid w:val="00B10AE1"/>
    <w:rsid w:val="00B10AE8"/>
    <w:rsid w:val="00B10B4C"/>
    <w:rsid w:val="00B11136"/>
    <w:rsid w:val="00B1119F"/>
    <w:rsid w:val="00B1194F"/>
    <w:rsid w:val="00B119B8"/>
    <w:rsid w:val="00B11B13"/>
    <w:rsid w:val="00B11D3E"/>
    <w:rsid w:val="00B11F84"/>
    <w:rsid w:val="00B11F8D"/>
    <w:rsid w:val="00B1208B"/>
    <w:rsid w:val="00B1223C"/>
    <w:rsid w:val="00B12907"/>
    <w:rsid w:val="00B12B32"/>
    <w:rsid w:val="00B12E64"/>
    <w:rsid w:val="00B12F5D"/>
    <w:rsid w:val="00B12F61"/>
    <w:rsid w:val="00B1320E"/>
    <w:rsid w:val="00B13462"/>
    <w:rsid w:val="00B13871"/>
    <w:rsid w:val="00B1392A"/>
    <w:rsid w:val="00B13B7B"/>
    <w:rsid w:val="00B13B9B"/>
    <w:rsid w:val="00B13D03"/>
    <w:rsid w:val="00B14041"/>
    <w:rsid w:val="00B14366"/>
    <w:rsid w:val="00B1443E"/>
    <w:rsid w:val="00B14579"/>
    <w:rsid w:val="00B15203"/>
    <w:rsid w:val="00B154FB"/>
    <w:rsid w:val="00B15557"/>
    <w:rsid w:val="00B15970"/>
    <w:rsid w:val="00B15ADE"/>
    <w:rsid w:val="00B15B5D"/>
    <w:rsid w:val="00B15CFE"/>
    <w:rsid w:val="00B15F13"/>
    <w:rsid w:val="00B15FB0"/>
    <w:rsid w:val="00B16668"/>
    <w:rsid w:val="00B166D7"/>
    <w:rsid w:val="00B16AF1"/>
    <w:rsid w:val="00B16BA4"/>
    <w:rsid w:val="00B176C1"/>
    <w:rsid w:val="00B17A69"/>
    <w:rsid w:val="00B17FC5"/>
    <w:rsid w:val="00B2012A"/>
    <w:rsid w:val="00B201C7"/>
    <w:rsid w:val="00B20373"/>
    <w:rsid w:val="00B205A7"/>
    <w:rsid w:val="00B20880"/>
    <w:rsid w:val="00B20A0E"/>
    <w:rsid w:val="00B20D6C"/>
    <w:rsid w:val="00B2161C"/>
    <w:rsid w:val="00B216C4"/>
    <w:rsid w:val="00B219D9"/>
    <w:rsid w:val="00B21F3D"/>
    <w:rsid w:val="00B2232B"/>
    <w:rsid w:val="00B22B36"/>
    <w:rsid w:val="00B22B75"/>
    <w:rsid w:val="00B22C9E"/>
    <w:rsid w:val="00B22DE3"/>
    <w:rsid w:val="00B22E47"/>
    <w:rsid w:val="00B23163"/>
    <w:rsid w:val="00B2356D"/>
    <w:rsid w:val="00B23C31"/>
    <w:rsid w:val="00B24286"/>
    <w:rsid w:val="00B24871"/>
    <w:rsid w:val="00B2493E"/>
    <w:rsid w:val="00B24A89"/>
    <w:rsid w:val="00B24B17"/>
    <w:rsid w:val="00B24D7D"/>
    <w:rsid w:val="00B24F58"/>
    <w:rsid w:val="00B256E4"/>
    <w:rsid w:val="00B25729"/>
    <w:rsid w:val="00B25B37"/>
    <w:rsid w:val="00B25B4E"/>
    <w:rsid w:val="00B25E3B"/>
    <w:rsid w:val="00B26A43"/>
    <w:rsid w:val="00B26F30"/>
    <w:rsid w:val="00B26F65"/>
    <w:rsid w:val="00B2750D"/>
    <w:rsid w:val="00B27534"/>
    <w:rsid w:val="00B279C4"/>
    <w:rsid w:val="00B27A40"/>
    <w:rsid w:val="00B27A9D"/>
    <w:rsid w:val="00B27EF0"/>
    <w:rsid w:val="00B27FCE"/>
    <w:rsid w:val="00B3026F"/>
    <w:rsid w:val="00B302B5"/>
    <w:rsid w:val="00B30338"/>
    <w:rsid w:val="00B30345"/>
    <w:rsid w:val="00B3052F"/>
    <w:rsid w:val="00B3053F"/>
    <w:rsid w:val="00B305F8"/>
    <w:rsid w:val="00B3065D"/>
    <w:rsid w:val="00B3096A"/>
    <w:rsid w:val="00B30D2E"/>
    <w:rsid w:val="00B31014"/>
    <w:rsid w:val="00B31376"/>
    <w:rsid w:val="00B31841"/>
    <w:rsid w:val="00B31B63"/>
    <w:rsid w:val="00B321FF"/>
    <w:rsid w:val="00B3230C"/>
    <w:rsid w:val="00B326BE"/>
    <w:rsid w:val="00B3279A"/>
    <w:rsid w:val="00B32F8B"/>
    <w:rsid w:val="00B3372A"/>
    <w:rsid w:val="00B339B9"/>
    <w:rsid w:val="00B33A92"/>
    <w:rsid w:val="00B33D05"/>
    <w:rsid w:val="00B33E20"/>
    <w:rsid w:val="00B33E65"/>
    <w:rsid w:val="00B345A1"/>
    <w:rsid w:val="00B34623"/>
    <w:rsid w:val="00B34A40"/>
    <w:rsid w:val="00B34CDE"/>
    <w:rsid w:val="00B350B6"/>
    <w:rsid w:val="00B35278"/>
    <w:rsid w:val="00B359D7"/>
    <w:rsid w:val="00B35D8C"/>
    <w:rsid w:val="00B35F99"/>
    <w:rsid w:val="00B360AD"/>
    <w:rsid w:val="00B36247"/>
    <w:rsid w:val="00B3639B"/>
    <w:rsid w:val="00B363D4"/>
    <w:rsid w:val="00B3640D"/>
    <w:rsid w:val="00B365C1"/>
    <w:rsid w:val="00B367B4"/>
    <w:rsid w:val="00B36933"/>
    <w:rsid w:val="00B36A12"/>
    <w:rsid w:val="00B36A70"/>
    <w:rsid w:val="00B36B9E"/>
    <w:rsid w:val="00B36E55"/>
    <w:rsid w:val="00B372B9"/>
    <w:rsid w:val="00B372C1"/>
    <w:rsid w:val="00B3766C"/>
    <w:rsid w:val="00B379EC"/>
    <w:rsid w:val="00B37BC9"/>
    <w:rsid w:val="00B37CB1"/>
    <w:rsid w:val="00B37ED6"/>
    <w:rsid w:val="00B400DC"/>
    <w:rsid w:val="00B40661"/>
    <w:rsid w:val="00B4096D"/>
    <w:rsid w:val="00B40F4F"/>
    <w:rsid w:val="00B410A3"/>
    <w:rsid w:val="00B4124F"/>
    <w:rsid w:val="00B41701"/>
    <w:rsid w:val="00B41913"/>
    <w:rsid w:val="00B41EFF"/>
    <w:rsid w:val="00B41F63"/>
    <w:rsid w:val="00B42B85"/>
    <w:rsid w:val="00B431DC"/>
    <w:rsid w:val="00B4337E"/>
    <w:rsid w:val="00B435B0"/>
    <w:rsid w:val="00B43745"/>
    <w:rsid w:val="00B4389B"/>
    <w:rsid w:val="00B43AFF"/>
    <w:rsid w:val="00B43B35"/>
    <w:rsid w:val="00B43BF4"/>
    <w:rsid w:val="00B43CB7"/>
    <w:rsid w:val="00B43F6D"/>
    <w:rsid w:val="00B44535"/>
    <w:rsid w:val="00B44B48"/>
    <w:rsid w:val="00B44C6A"/>
    <w:rsid w:val="00B44CE8"/>
    <w:rsid w:val="00B44F1C"/>
    <w:rsid w:val="00B44F2A"/>
    <w:rsid w:val="00B45176"/>
    <w:rsid w:val="00B45228"/>
    <w:rsid w:val="00B455D0"/>
    <w:rsid w:val="00B457F3"/>
    <w:rsid w:val="00B45847"/>
    <w:rsid w:val="00B45BAB"/>
    <w:rsid w:val="00B45E33"/>
    <w:rsid w:val="00B45F2D"/>
    <w:rsid w:val="00B46024"/>
    <w:rsid w:val="00B46034"/>
    <w:rsid w:val="00B461B9"/>
    <w:rsid w:val="00B464E2"/>
    <w:rsid w:val="00B46563"/>
    <w:rsid w:val="00B465F6"/>
    <w:rsid w:val="00B467D0"/>
    <w:rsid w:val="00B46839"/>
    <w:rsid w:val="00B468D4"/>
    <w:rsid w:val="00B46C2E"/>
    <w:rsid w:val="00B46C57"/>
    <w:rsid w:val="00B46CB7"/>
    <w:rsid w:val="00B46DDE"/>
    <w:rsid w:val="00B46E0A"/>
    <w:rsid w:val="00B46EBC"/>
    <w:rsid w:val="00B4732A"/>
    <w:rsid w:val="00B47355"/>
    <w:rsid w:val="00B47409"/>
    <w:rsid w:val="00B47681"/>
    <w:rsid w:val="00B4776D"/>
    <w:rsid w:val="00B4785F"/>
    <w:rsid w:val="00B478B4"/>
    <w:rsid w:val="00B47AAA"/>
    <w:rsid w:val="00B47BD4"/>
    <w:rsid w:val="00B47D16"/>
    <w:rsid w:val="00B50002"/>
    <w:rsid w:val="00B5016D"/>
    <w:rsid w:val="00B5073C"/>
    <w:rsid w:val="00B5082D"/>
    <w:rsid w:val="00B509A2"/>
    <w:rsid w:val="00B50B3C"/>
    <w:rsid w:val="00B50E6A"/>
    <w:rsid w:val="00B510CD"/>
    <w:rsid w:val="00B512B2"/>
    <w:rsid w:val="00B517CA"/>
    <w:rsid w:val="00B51D96"/>
    <w:rsid w:val="00B51FA2"/>
    <w:rsid w:val="00B522B6"/>
    <w:rsid w:val="00B522CE"/>
    <w:rsid w:val="00B5269A"/>
    <w:rsid w:val="00B526FC"/>
    <w:rsid w:val="00B52860"/>
    <w:rsid w:val="00B528D9"/>
    <w:rsid w:val="00B52B06"/>
    <w:rsid w:val="00B52CC3"/>
    <w:rsid w:val="00B52CCC"/>
    <w:rsid w:val="00B52E98"/>
    <w:rsid w:val="00B52EC2"/>
    <w:rsid w:val="00B530AC"/>
    <w:rsid w:val="00B53112"/>
    <w:rsid w:val="00B5311D"/>
    <w:rsid w:val="00B53191"/>
    <w:rsid w:val="00B53214"/>
    <w:rsid w:val="00B53335"/>
    <w:rsid w:val="00B535D3"/>
    <w:rsid w:val="00B536CA"/>
    <w:rsid w:val="00B53C55"/>
    <w:rsid w:val="00B53F2C"/>
    <w:rsid w:val="00B54152"/>
    <w:rsid w:val="00B54256"/>
    <w:rsid w:val="00B54AD6"/>
    <w:rsid w:val="00B55123"/>
    <w:rsid w:val="00B55397"/>
    <w:rsid w:val="00B554D8"/>
    <w:rsid w:val="00B55A4B"/>
    <w:rsid w:val="00B55BC8"/>
    <w:rsid w:val="00B55CF6"/>
    <w:rsid w:val="00B55E5B"/>
    <w:rsid w:val="00B56154"/>
    <w:rsid w:val="00B56323"/>
    <w:rsid w:val="00B56545"/>
    <w:rsid w:val="00B56752"/>
    <w:rsid w:val="00B56B85"/>
    <w:rsid w:val="00B56D51"/>
    <w:rsid w:val="00B56DC7"/>
    <w:rsid w:val="00B56EA5"/>
    <w:rsid w:val="00B56F91"/>
    <w:rsid w:val="00B5722F"/>
    <w:rsid w:val="00B572EB"/>
    <w:rsid w:val="00B5750E"/>
    <w:rsid w:val="00B579BE"/>
    <w:rsid w:val="00B57A23"/>
    <w:rsid w:val="00B604C0"/>
    <w:rsid w:val="00B6075C"/>
    <w:rsid w:val="00B6092C"/>
    <w:rsid w:val="00B60C09"/>
    <w:rsid w:val="00B60E57"/>
    <w:rsid w:val="00B61284"/>
    <w:rsid w:val="00B615E6"/>
    <w:rsid w:val="00B61A6C"/>
    <w:rsid w:val="00B61E5C"/>
    <w:rsid w:val="00B62641"/>
    <w:rsid w:val="00B62671"/>
    <w:rsid w:val="00B626A0"/>
    <w:rsid w:val="00B62861"/>
    <w:rsid w:val="00B62D18"/>
    <w:rsid w:val="00B63232"/>
    <w:rsid w:val="00B634D0"/>
    <w:rsid w:val="00B634D6"/>
    <w:rsid w:val="00B63560"/>
    <w:rsid w:val="00B63955"/>
    <w:rsid w:val="00B63985"/>
    <w:rsid w:val="00B639AB"/>
    <w:rsid w:val="00B63A45"/>
    <w:rsid w:val="00B63E96"/>
    <w:rsid w:val="00B6433A"/>
    <w:rsid w:val="00B6472C"/>
    <w:rsid w:val="00B647CC"/>
    <w:rsid w:val="00B64863"/>
    <w:rsid w:val="00B649DE"/>
    <w:rsid w:val="00B64AC0"/>
    <w:rsid w:val="00B64CA4"/>
    <w:rsid w:val="00B64D88"/>
    <w:rsid w:val="00B64FC2"/>
    <w:rsid w:val="00B6505F"/>
    <w:rsid w:val="00B651E8"/>
    <w:rsid w:val="00B65271"/>
    <w:rsid w:val="00B6532E"/>
    <w:rsid w:val="00B65453"/>
    <w:rsid w:val="00B658CD"/>
    <w:rsid w:val="00B65CF0"/>
    <w:rsid w:val="00B66392"/>
    <w:rsid w:val="00B66488"/>
    <w:rsid w:val="00B66635"/>
    <w:rsid w:val="00B66924"/>
    <w:rsid w:val="00B6727A"/>
    <w:rsid w:val="00B672A2"/>
    <w:rsid w:val="00B675C8"/>
    <w:rsid w:val="00B679A1"/>
    <w:rsid w:val="00B67CFB"/>
    <w:rsid w:val="00B67DAE"/>
    <w:rsid w:val="00B700B8"/>
    <w:rsid w:val="00B7068A"/>
    <w:rsid w:val="00B7083F"/>
    <w:rsid w:val="00B70C09"/>
    <w:rsid w:val="00B71252"/>
    <w:rsid w:val="00B712B4"/>
    <w:rsid w:val="00B71550"/>
    <w:rsid w:val="00B71731"/>
    <w:rsid w:val="00B71D24"/>
    <w:rsid w:val="00B71E63"/>
    <w:rsid w:val="00B71EC0"/>
    <w:rsid w:val="00B7223D"/>
    <w:rsid w:val="00B72566"/>
    <w:rsid w:val="00B72608"/>
    <w:rsid w:val="00B72988"/>
    <w:rsid w:val="00B72FBA"/>
    <w:rsid w:val="00B732F9"/>
    <w:rsid w:val="00B73D01"/>
    <w:rsid w:val="00B73F09"/>
    <w:rsid w:val="00B74288"/>
    <w:rsid w:val="00B744A6"/>
    <w:rsid w:val="00B74665"/>
    <w:rsid w:val="00B74AED"/>
    <w:rsid w:val="00B74BD7"/>
    <w:rsid w:val="00B74DE5"/>
    <w:rsid w:val="00B74EE9"/>
    <w:rsid w:val="00B752B7"/>
    <w:rsid w:val="00B753E5"/>
    <w:rsid w:val="00B756B2"/>
    <w:rsid w:val="00B75753"/>
    <w:rsid w:val="00B75AFE"/>
    <w:rsid w:val="00B75DD3"/>
    <w:rsid w:val="00B764C9"/>
    <w:rsid w:val="00B76680"/>
    <w:rsid w:val="00B770B1"/>
    <w:rsid w:val="00B7720E"/>
    <w:rsid w:val="00B775CD"/>
    <w:rsid w:val="00B77601"/>
    <w:rsid w:val="00B77A02"/>
    <w:rsid w:val="00B77A4E"/>
    <w:rsid w:val="00B77FFE"/>
    <w:rsid w:val="00B8021A"/>
    <w:rsid w:val="00B80257"/>
    <w:rsid w:val="00B802FD"/>
    <w:rsid w:val="00B80907"/>
    <w:rsid w:val="00B80A77"/>
    <w:rsid w:val="00B80B28"/>
    <w:rsid w:val="00B811DE"/>
    <w:rsid w:val="00B811E6"/>
    <w:rsid w:val="00B81314"/>
    <w:rsid w:val="00B8133C"/>
    <w:rsid w:val="00B81544"/>
    <w:rsid w:val="00B8174E"/>
    <w:rsid w:val="00B82279"/>
    <w:rsid w:val="00B82424"/>
    <w:rsid w:val="00B8263E"/>
    <w:rsid w:val="00B82769"/>
    <w:rsid w:val="00B82813"/>
    <w:rsid w:val="00B8282A"/>
    <w:rsid w:val="00B828DC"/>
    <w:rsid w:val="00B82A0B"/>
    <w:rsid w:val="00B82E30"/>
    <w:rsid w:val="00B82EAF"/>
    <w:rsid w:val="00B831E8"/>
    <w:rsid w:val="00B83870"/>
    <w:rsid w:val="00B83EDD"/>
    <w:rsid w:val="00B844DE"/>
    <w:rsid w:val="00B846DB"/>
    <w:rsid w:val="00B846E3"/>
    <w:rsid w:val="00B84CC7"/>
    <w:rsid w:val="00B84D35"/>
    <w:rsid w:val="00B84FB1"/>
    <w:rsid w:val="00B85081"/>
    <w:rsid w:val="00B8581B"/>
    <w:rsid w:val="00B858D6"/>
    <w:rsid w:val="00B85983"/>
    <w:rsid w:val="00B85C65"/>
    <w:rsid w:val="00B86129"/>
    <w:rsid w:val="00B86192"/>
    <w:rsid w:val="00B86393"/>
    <w:rsid w:val="00B864FE"/>
    <w:rsid w:val="00B86BA2"/>
    <w:rsid w:val="00B86C01"/>
    <w:rsid w:val="00B86D97"/>
    <w:rsid w:val="00B86FBE"/>
    <w:rsid w:val="00B872D0"/>
    <w:rsid w:val="00B8731C"/>
    <w:rsid w:val="00B8753A"/>
    <w:rsid w:val="00B900C1"/>
    <w:rsid w:val="00B90929"/>
    <w:rsid w:val="00B9094F"/>
    <w:rsid w:val="00B90BEA"/>
    <w:rsid w:val="00B90E24"/>
    <w:rsid w:val="00B90ECC"/>
    <w:rsid w:val="00B910B8"/>
    <w:rsid w:val="00B91A44"/>
    <w:rsid w:val="00B91D20"/>
    <w:rsid w:val="00B9202A"/>
    <w:rsid w:val="00B92319"/>
    <w:rsid w:val="00B92A0E"/>
    <w:rsid w:val="00B92BC9"/>
    <w:rsid w:val="00B92BDA"/>
    <w:rsid w:val="00B930D2"/>
    <w:rsid w:val="00B93179"/>
    <w:rsid w:val="00B935DC"/>
    <w:rsid w:val="00B93672"/>
    <w:rsid w:val="00B936BC"/>
    <w:rsid w:val="00B93790"/>
    <w:rsid w:val="00B93A3E"/>
    <w:rsid w:val="00B93AAD"/>
    <w:rsid w:val="00B93D03"/>
    <w:rsid w:val="00B941FC"/>
    <w:rsid w:val="00B94417"/>
    <w:rsid w:val="00B94499"/>
    <w:rsid w:val="00B94874"/>
    <w:rsid w:val="00B948F3"/>
    <w:rsid w:val="00B94C3D"/>
    <w:rsid w:val="00B94C85"/>
    <w:rsid w:val="00B95186"/>
    <w:rsid w:val="00B9590D"/>
    <w:rsid w:val="00B959A0"/>
    <w:rsid w:val="00B95C16"/>
    <w:rsid w:val="00B95EB9"/>
    <w:rsid w:val="00B96220"/>
    <w:rsid w:val="00B968A5"/>
    <w:rsid w:val="00B9692B"/>
    <w:rsid w:val="00B97002"/>
    <w:rsid w:val="00B9715C"/>
    <w:rsid w:val="00B974E0"/>
    <w:rsid w:val="00B979CC"/>
    <w:rsid w:val="00B97CDE"/>
    <w:rsid w:val="00B97D95"/>
    <w:rsid w:val="00B97F4F"/>
    <w:rsid w:val="00BA015D"/>
    <w:rsid w:val="00BA01DE"/>
    <w:rsid w:val="00BA024C"/>
    <w:rsid w:val="00BA05A2"/>
    <w:rsid w:val="00BA0BEE"/>
    <w:rsid w:val="00BA117B"/>
    <w:rsid w:val="00BA125F"/>
    <w:rsid w:val="00BA12AE"/>
    <w:rsid w:val="00BA13D3"/>
    <w:rsid w:val="00BA145B"/>
    <w:rsid w:val="00BA1FE6"/>
    <w:rsid w:val="00BA1FFA"/>
    <w:rsid w:val="00BA20D4"/>
    <w:rsid w:val="00BA213B"/>
    <w:rsid w:val="00BA2229"/>
    <w:rsid w:val="00BA249F"/>
    <w:rsid w:val="00BA2595"/>
    <w:rsid w:val="00BA260E"/>
    <w:rsid w:val="00BA2B1E"/>
    <w:rsid w:val="00BA2CB9"/>
    <w:rsid w:val="00BA2D76"/>
    <w:rsid w:val="00BA2DD3"/>
    <w:rsid w:val="00BA334F"/>
    <w:rsid w:val="00BA3391"/>
    <w:rsid w:val="00BA35A2"/>
    <w:rsid w:val="00BA394F"/>
    <w:rsid w:val="00BA409C"/>
    <w:rsid w:val="00BA4652"/>
    <w:rsid w:val="00BA478A"/>
    <w:rsid w:val="00BA496E"/>
    <w:rsid w:val="00BA4A41"/>
    <w:rsid w:val="00BA4CE1"/>
    <w:rsid w:val="00BA5067"/>
    <w:rsid w:val="00BA52E5"/>
    <w:rsid w:val="00BA5508"/>
    <w:rsid w:val="00BA552A"/>
    <w:rsid w:val="00BA566A"/>
    <w:rsid w:val="00BA57BC"/>
    <w:rsid w:val="00BA5F93"/>
    <w:rsid w:val="00BA5FB6"/>
    <w:rsid w:val="00BA6021"/>
    <w:rsid w:val="00BA6084"/>
    <w:rsid w:val="00BA62B1"/>
    <w:rsid w:val="00BA69AC"/>
    <w:rsid w:val="00BA6AC5"/>
    <w:rsid w:val="00BA6F46"/>
    <w:rsid w:val="00BA729E"/>
    <w:rsid w:val="00BA7513"/>
    <w:rsid w:val="00BA7517"/>
    <w:rsid w:val="00BA781D"/>
    <w:rsid w:val="00BA794B"/>
    <w:rsid w:val="00BA7A90"/>
    <w:rsid w:val="00BA7F85"/>
    <w:rsid w:val="00BB02A6"/>
    <w:rsid w:val="00BB034C"/>
    <w:rsid w:val="00BB071A"/>
    <w:rsid w:val="00BB1112"/>
    <w:rsid w:val="00BB131F"/>
    <w:rsid w:val="00BB1589"/>
    <w:rsid w:val="00BB15EC"/>
    <w:rsid w:val="00BB1936"/>
    <w:rsid w:val="00BB1B6C"/>
    <w:rsid w:val="00BB1CCF"/>
    <w:rsid w:val="00BB275A"/>
    <w:rsid w:val="00BB286F"/>
    <w:rsid w:val="00BB298C"/>
    <w:rsid w:val="00BB2CA7"/>
    <w:rsid w:val="00BB2E86"/>
    <w:rsid w:val="00BB2F2A"/>
    <w:rsid w:val="00BB3045"/>
    <w:rsid w:val="00BB3075"/>
    <w:rsid w:val="00BB30F3"/>
    <w:rsid w:val="00BB32FC"/>
    <w:rsid w:val="00BB36B6"/>
    <w:rsid w:val="00BB378B"/>
    <w:rsid w:val="00BB3AAC"/>
    <w:rsid w:val="00BB3C78"/>
    <w:rsid w:val="00BB3F5E"/>
    <w:rsid w:val="00BB4166"/>
    <w:rsid w:val="00BB4413"/>
    <w:rsid w:val="00BB45D8"/>
    <w:rsid w:val="00BB47F3"/>
    <w:rsid w:val="00BB4848"/>
    <w:rsid w:val="00BB4901"/>
    <w:rsid w:val="00BB4C1C"/>
    <w:rsid w:val="00BB4CA2"/>
    <w:rsid w:val="00BB52D0"/>
    <w:rsid w:val="00BB5366"/>
    <w:rsid w:val="00BB55A4"/>
    <w:rsid w:val="00BB5706"/>
    <w:rsid w:val="00BB57E2"/>
    <w:rsid w:val="00BB59FF"/>
    <w:rsid w:val="00BB5B2D"/>
    <w:rsid w:val="00BB5C47"/>
    <w:rsid w:val="00BB5DC4"/>
    <w:rsid w:val="00BB5F5E"/>
    <w:rsid w:val="00BB5FAB"/>
    <w:rsid w:val="00BB6088"/>
    <w:rsid w:val="00BB6164"/>
    <w:rsid w:val="00BB62D0"/>
    <w:rsid w:val="00BB6609"/>
    <w:rsid w:val="00BB6871"/>
    <w:rsid w:val="00BB6F90"/>
    <w:rsid w:val="00BB72CF"/>
    <w:rsid w:val="00BB732A"/>
    <w:rsid w:val="00BB75BD"/>
    <w:rsid w:val="00BB7645"/>
    <w:rsid w:val="00BB76D5"/>
    <w:rsid w:val="00BB7991"/>
    <w:rsid w:val="00BB7ABF"/>
    <w:rsid w:val="00BB7B47"/>
    <w:rsid w:val="00BB7D65"/>
    <w:rsid w:val="00BB7F58"/>
    <w:rsid w:val="00BB7FBB"/>
    <w:rsid w:val="00BC006A"/>
    <w:rsid w:val="00BC0071"/>
    <w:rsid w:val="00BC038D"/>
    <w:rsid w:val="00BC0396"/>
    <w:rsid w:val="00BC0412"/>
    <w:rsid w:val="00BC0426"/>
    <w:rsid w:val="00BC05BE"/>
    <w:rsid w:val="00BC075A"/>
    <w:rsid w:val="00BC0851"/>
    <w:rsid w:val="00BC0944"/>
    <w:rsid w:val="00BC0E81"/>
    <w:rsid w:val="00BC0EA6"/>
    <w:rsid w:val="00BC0ECB"/>
    <w:rsid w:val="00BC14F4"/>
    <w:rsid w:val="00BC16A0"/>
    <w:rsid w:val="00BC1A8F"/>
    <w:rsid w:val="00BC1EB3"/>
    <w:rsid w:val="00BC1FF1"/>
    <w:rsid w:val="00BC228A"/>
    <w:rsid w:val="00BC294C"/>
    <w:rsid w:val="00BC2A3D"/>
    <w:rsid w:val="00BC2A86"/>
    <w:rsid w:val="00BC2F2D"/>
    <w:rsid w:val="00BC3654"/>
    <w:rsid w:val="00BC375C"/>
    <w:rsid w:val="00BC3B0E"/>
    <w:rsid w:val="00BC3C29"/>
    <w:rsid w:val="00BC3E40"/>
    <w:rsid w:val="00BC4298"/>
    <w:rsid w:val="00BC43FC"/>
    <w:rsid w:val="00BC4A9E"/>
    <w:rsid w:val="00BC4BA0"/>
    <w:rsid w:val="00BC4D74"/>
    <w:rsid w:val="00BC4F62"/>
    <w:rsid w:val="00BC577D"/>
    <w:rsid w:val="00BC57E2"/>
    <w:rsid w:val="00BC58AE"/>
    <w:rsid w:val="00BC59A2"/>
    <w:rsid w:val="00BC5A29"/>
    <w:rsid w:val="00BC5A67"/>
    <w:rsid w:val="00BC5ED1"/>
    <w:rsid w:val="00BC6029"/>
    <w:rsid w:val="00BC6AF8"/>
    <w:rsid w:val="00BC6C93"/>
    <w:rsid w:val="00BC760A"/>
    <w:rsid w:val="00BC7AD1"/>
    <w:rsid w:val="00BC7C84"/>
    <w:rsid w:val="00BD00E0"/>
    <w:rsid w:val="00BD0362"/>
    <w:rsid w:val="00BD0A24"/>
    <w:rsid w:val="00BD105F"/>
    <w:rsid w:val="00BD1231"/>
    <w:rsid w:val="00BD1739"/>
    <w:rsid w:val="00BD2062"/>
    <w:rsid w:val="00BD207E"/>
    <w:rsid w:val="00BD2085"/>
    <w:rsid w:val="00BD2438"/>
    <w:rsid w:val="00BD2506"/>
    <w:rsid w:val="00BD2624"/>
    <w:rsid w:val="00BD27CE"/>
    <w:rsid w:val="00BD29C7"/>
    <w:rsid w:val="00BD2FDB"/>
    <w:rsid w:val="00BD313D"/>
    <w:rsid w:val="00BD3AEE"/>
    <w:rsid w:val="00BD3C68"/>
    <w:rsid w:val="00BD3D77"/>
    <w:rsid w:val="00BD3E4C"/>
    <w:rsid w:val="00BD4162"/>
    <w:rsid w:val="00BD43CF"/>
    <w:rsid w:val="00BD44A9"/>
    <w:rsid w:val="00BD4952"/>
    <w:rsid w:val="00BD4973"/>
    <w:rsid w:val="00BD4BB6"/>
    <w:rsid w:val="00BD4CA5"/>
    <w:rsid w:val="00BD514C"/>
    <w:rsid w:val="00BD53EA"/>
    <w:rsid w:val="00BD544C"/>
    <w:rsid w:val="00BD5938"/>
    <w:rsid w:val="00BD5A4C"/>
    <w:rsid w:val="00BD5BCD"/>
    <w:rsid w:val="00BD5C9B"/>
    <w:rsid w:val="00BD6123"/>
    <w:rsid w:val="00BD61C2"/>
    <w:rsid w:val="00BD63D6"/>
    <w:rsid w:val="00BD66C0"/>
    <w:rsid w:val="00BD6B01"/>
    <w:rsid w:val="00BD6C92"/>
    <w:rsid w:val="00BD6D68"/>
    <w:rsid w:val="00BD6F4E"/>
    <w:rsid w:val="00BD707C"/>
    <w:rsid w:val="00BD7372"/>
    <w:rsid w:val="00BD7407"/>
    <w:rsid w:val="00BD7464"/>
    <w:rsid w:val="00BD7882"/>
    <w:rsid w:val="00BE0458"/>
    <w:rsid w:val="00BE09A6"/>
    <w:rsid w:val="00BE0B36"/>
    <w:rsid w:val="00BE0BFB"/>
    <w:rsid w:val="00BE160C"/>
    <w:rsid w:val="00BE1E90"/>
    <w:rsid w:val="00BE2312"/>
    <w:rsid w:val="00BE2909"/>
    <w:rsid w:val="00BE2A7F"/>
    <w:rsid w:val="00BE2ABE"/>
    <w:rsid w:val="00BE30E9"/>
    <w:rsid w:val="00BE35F7"/>
    <w:rsid w:val="00BE37AB"/>
    <w:rsid w:val="00BE3891"/>
    <w:rsid w:val="00BE38F2"/>
    <w:rsid w:val="00BE3955"/>
    <w:rsid w:val="00BE3D4B"/>
    <w:rsid w:val="00BE3ECC"/>
    <w:rsid w:val="00BE3F7A"/>
    <w:rsid w:val="00BE4067"/>
    <w:rsid w:val="00BE4138"/>
    <w:rsid w:val="00BE452F"/>
    <w:rsid w:val="00BE45D6"/>
    <w:rsid w:val="00BE4751"/>
    <w:rsid w:val="00BE4D47"/>
    <w:rsid w:val="00BE4EC1"/>
    <w:rsid w:val="00BE4FB2"/>
    <w:rsid w:val="00BE5069"/>
    <w:rsid w:val="00BE5328"/>
    <w:rsid w:val="00BE55B7"/>
    <w:rsid w:val="00BE56F7"/>
    <w:rsid w:val="00BE5990"/>
    <w:rsid w:val="00BE5A6D"/>
    <w:rsid w:val="00BE5FD2"/>
    <w:rsid w:val="00BE62E9"/>
    <w:rsid w:val="00BE6381"/>
    <w:rsid w:val="00BE648D"/>
    <w:rsid w:val="00BE6CDC"/>
    <w:rsid w:val="00BE72EA"/>
    <w:rsid w:val="00BE7629"/>
    <w:rsid w:val="00BE7821"/>
    <w:rsid w:val="00BE7907"/>
    <w:rsid w:val="00BE7DE4"/>
    <w:rsid w:val="00BF029F"/>
    <w:rsid w:val="00BF02A2"/>
    <w:rsid w:val="00BF0546"/>
    <w:rsid w:val="00BF0632"/>
    <w:rsid w:val="00BF086F"/>
    <w:rsid w:val="00BF098C"/>
    <w:rsid w:val="00BF0A3E"/>
    <w:rsid w:val="00BF0CE3"/>
    <w:rsid w:val="00BF0CFD"/>
    <w:rsid w:val="00BF0CFF"/>
    <w:rsid w:val="00BF0D74"/>
    <w:rsid w:val="00BF128F"/>
    <w:rsid w:val="00BF1472"/>
    <w:rsid w:val="00BF14CB"/>
    <w:rsid w:val="00BF1A70"/>
    <w:rsid w:val="00BF1AB3"/>
    <w:rsid w:val="00BF1C83"/>
    <w:rsid w:val="00BF1F66"/>
    <w:rsid w:val="00BF2447"/>
    <w:rsid w:val="00BF2451"/>
    <w:rsid w:val="00BF24D1"/>
    <w:rsid w:val="00BF2717"/>
    <w:rsid w:val="00BF2856"/>
    <w:rsid w:val="00BF2B3E"/>
    <w:rsid w:val="00BF2BE1"/>
    <w:rsid w:val="00BF2C9E"/>
    <w:rsid w:val="00BF2F46"/>
    <w:rsid w:val="00BF3869"/>
    <w:rsid w:val="00BF3A7B"/>
    <w:rsid w:val="00BF3E71"/>
    <w:rsid w:val="00BF3FD7"/>
    <w:rsid w:val="00BF4315"/>
    <w:rsid w:val="00BF437A"/>
    <w:rsid w:val="00BF440C"/>
    <w:rsid w:val="00BF44AC"/>
    <w:rsid w:val="00BF4682"/>
    <w:rsid w:val="00BF4742"/>
    <w:rsid w:val="00BF4BAE"/>
    <w:rsid w:val="00BF4C49"/>
    <w:rsid w:val="00BF512B"/>
    <w:rsid w:val="00BF5623"/>
    <w:rsid w:val="00BF58F0"/>
    <w:rsid w:val="00BF5BE0"/>
    <w:rsid w:val="00BF5CDF"/>
    <w:rsid w:val="00BF6307"/>
    <w:rsid w:val="00BF6583"/>
    <w:rsid w:val="00BF67CA"/>
    <w:rsid w:val="00BF67CE"/>
    <w:rsid w:val="00BF68AC"/>
    <w:rsid w:val="00BF68F0"/>
    <w:rsid w:val="00BF6DC5"/>
    <w:rsid w:val="00BF6DF3"/>
    <w:rsid w:val="00BF6EF9"/>
    <w:rsid w:val="00BF730A"/>
    <w:rsid w:val="00BF76F5"/>
    <w:rsid w:val="00BF77D4"/>
    <w:rsid w:val="00C001EB"/>
    <w:rsid w:val="00C00259"/>
    <w:rsid w:val="00C003CD"/>
    <w:rsid w:val="00C0048B"/>
    <w:rsid w:val="00C0070C"/>
    <w:rsid w:val="00C007D7"/>
    <w:rsid w:val="00C00BAA"/>
    <w:rsid w:val="00C00D62"/>
    <w:rsid w:val="00C00EEC"/>
    <w:rsid w:val="00C0116E"/>
    <w:rsid w:val="00C01344"/>
    <w:rsid w:val="00C0146A"/>
    <w:rsid w:val="00C014A4"/>
    <w:rsid w:val="00C01687"/>
    <w:rsid w:val="00C01A0E"/>
    <w:rsid w:val="00C01AD8"/>
    <w:rsid w:val="00C01DC9"/>
    <w:rsid w:val="00C02023"/>
    <w:rsid w:val="00C02245"/>
    <w:rsid w:val="00C02267"/>
    <w:rsid w:val="00C0258A"/>
    <w:rsid w:val="00C02672"/>
    <w:rsid w:val="00C02A34"/>
    <w:rsid w:val="00C030D9"/>
    <w:rsid w:val="00C032B1"/>
    <w:rsid w:val="00C03525"/>
    <w:rsid w:val="00C03B24"/>
    <w:rsid w:val="00C0454D"/>
    <w:rsid w:val="00C0478D"/>
    <w:rsid w:val="00C047D3"/>
    <w:rsid w:val="00C0508D"/>
    <w:rsid w:val="00C05202"/>
    <w:rsid w:val="00C0526B"/>
    <w:rsid w:val="00C052AA"/>
    <w:rsid w:val="00C053AA"/>
    <w:rsid w:val="00C0571A"/>
    <w:rsid w:val="00C057A5"/>
    <w:rsid w:val="00C05F7B"/>
    <w:rsid w:val="00C066BF"/>
    <w:rsid w:val="00C067E4"/>
    <w:rsid w:val="00C06D50"/>
    <w:rsid w:val="00C07046"/>
    <w:rsid w:val="00C0707B"/>
    <w:rsid w:val="00C070F1"/>
    <w:rsid w:val="00C0712F"/>
    <w:rsid w:val="00C0728A"/>
    <w:rsid w:val="00C0745E"/>
    <w:rsid w:val="00C0767C"/>
    <w:rsid w:val="00C07C23"/>
    <w:rsid w:val="00C07E9C"/>
    <w:rsid w:val="00C07F05"/>
    <w:rsid w:val="00C07FCA"/>
    <w:rsid w:val="00C1026A"/>
    <w:rsid w:val="00C103B2"/>
    <w:rsid w:val="00C10DA5"/>
    <w:rsid w:val="00C11813"/>
    <w:rsid w:val="00C11948"/>
    <w:rsid w:val="00C11B0D"/>
    <w:rsid w:val="00C11CA8"/>
    <w:rsid w:val="00C11DBC"/>
    <w:rsid w:val="00C12190"/>
    <w:rsid w:val="00C121D3"/>
    <w:rsid w:val="00C122E4"/>
    <w:rsid w:val="00C1230C"/>
    <w:rsid w:val="00C1271F"/>
    <w:rsid w:val="00C12737"/>
    <w:rsid w:val="00C13403"/>
    <w:rsid w:val="00C13415"/>
    <w:rsid w:val="00C13456"/>
    <w:rsid w:val="00C135A1"/>
    <w:rsid w:val="00C1368B"/>
    <w:rsid w:val="00C13919"/>
    <w:rsid w:val="00C13953"/>
    <w:rsid w:val="00C13B84"/>
    <w:rsid w:val="00C13D13"/>
    <w:rsid w:val="00C144FA"/>
    <w:rsid w:val="00C1477B"/>
    <w:rsid w:val="00C147C9"/>
    <w:rsid w:val="00C14AC2"/>
    <w:rsid w:val="00C14B44"/>
    <w:rsid w:val="00C14F2A"/>
    <w:rsid w:val="00C153FC"/>
    <w:rsid w:val="00C15725"/>
    <w:rsid w:val="00C15756"/>
    <w:rsid w:val="00C157FE"/>
    <w:rsid w:val="00C15BF5"/>
    <w:rsid w:val="00C15C33"/>
    <w:rsid w:val="00C15E9E"/>
    <w:rsid w:val="00C15ED9"/>
    <w:rsid w:val="00C16295"/>
    <w:rsid w:val="00C16396"/>
    <w:rsid w:val="00C165B0"/>
    <w:rsid w:val="00C165ED"/>
    <w:rsid w:val="00C16928"/>
    <w:rsid w:val="00C16CD0"/>
    <w:rsid w:val="00C16ED8"/>
    <w:rsid w:val="00C16F7B"/>
    <w:rsid w:val="00C16FFF"/>
    <w:rsid w:val="00C173FD"/>
    <w:rsid w:val="00C17C0C"/>
    <w:rsid w:val="00C20268"/>
    <w:rsid w:val="00C203A1"/>
    <w:rsid w:val="00C204D2"/>
    <w:rsid w:val="00C2059B"/>
    <w:rsid w:val="00C2087E"/>
    <w:rsid w:val="00C20A18"/>
    <w:rsid w:val="00C20B42"/>
    <w:rsid w:val="00C20B54"/>
    <w:rsid w:val="00C20CA3"/>
    <w:rsid w:val="00C20CA6"/>
    <w:rsid w:val="00C20E91"/>
    <w:rsid w:val="00C20EDB"/>
    <w:rsid w:val="00C20F08"/>
    <w:rsid w:val="00C20F8D"/>
    <w:rsid w:val="00C20FE2"/>
    <w:rsid w:val="00C21069"/>
    <w:rsid w:val="00C21211"/>
    <w:rsid w:val="00C212CC"/>
    <w:rsid w:val="00C21365"/>
    <w:rsid w:val="00C214B9"/>
    <w:rsid w:val="00C2167F"/>
    <w:rsid w:val="00C2180E"/>
    <w:rsid w:val="00C21893"/>
    <w:rsid w:val="00C21AE8"/>
    <w:rsid w:val="00C21D52"/>
    <w:rsid w:val="00C21E04"/>
    <w:rsid w:val="00C2214B"/>
    <w:rsid w:val="00C22555"/>
    <w:rsid w:val="00C2338B"/>
    <w:rsid w:val="00C23F1B"/>
    <w:rsid w:val="00C24094"/>
    <w:rsid w:val="00C247AD"/>
    <w:rsid w:val="00C2492C"/>
    <w:rsid w:val="00C250C2"/>
    <w:rsid w:val="00C250D2"/>
    <w:rsid w:val="00C25233"/>
    <w:rsid w:val="00C25299"/>
    <w:rsid w:val="00C252A5"/>
    <w:rsid w:val="00C252E0"/>
    <w:rsid w:val="00C252E6"/>
    <w:rsid w:val="00C2546C"/>
    <w:rsid w:val="00C25573"/>
    <w:rsid w:val="00C25C3A"/>
    <w:rsid w:val="00C25D79"/>
    <w:rsid w:val="00C25EB2"/>
    <w:rsid w:val="00C2604F"/>
    <w:rsid w:val="00C260B9"/>
    <w:rsid w:val="00C260BB"/>
    <w:rsid w:val="00C26532"/>
    <w:rsid w:val="00C266DB"/>
    <w:rsid w:val="00C269DF"/>
    <w:rsid w:val="00C26CE9"/>
    <w:rsid w:val="00C26D07"/>
    <w:rsid w:val="00C2741A"/>
    <w:rsid w:val="00C27448"/>
    <w:rsid w:val="00C274BB"/>
    <w:rsid w:val="00C27A62"/>
    <w:rsid w:val="00C27BF2"/>
    <w:rsid w:val="00C27C89"/>
    <w:rsid w:val="00C27D4F"/>
    <w:rsid w:val="00C27E25"/>
    <w:rsid w:val="00C27F6F"/>
    <w:rsid w:val="00C30200"/>
    <w:rsid w:val="00C3043D"/>
    <w:rsid w:val="00C30446"/>
    <w:rsid w:val="00C30949"/>
    <w:rsid w:val="00C30B18"/>
    <w:rsid w:val="00C3103C"/>
    <w:rsid w:val="00C312D5"/>
    <w:rsid w:val="00C316CD"/>
    <w:rsid w:val="00C318F1"/>
    <w:rsid w:val="00C31934"/>
    <w:rsid w:val="00C31A6B"/>
    <w:rsid w:val="00C31C64"/>
    <w:rsid w:val="00C31DB5"/>
    <w:rsid w:val="00C322C3"/>
    <w:rsid w:val="00C322CF"/>
    <w:rsid w:val="00C328D4"/>
    <w:rsid w:val="00C32AB3"/>
    <w:rsid w:val="00C32FB4"/>
    <w:rsid w:val="00C332BF"/>
    <w:rsid w:val="00C33640"/>
    <w:rsid w:val="00C33710"/>
    <w:rsid w:val="00C33E0D"/>
    <w:rsid w:val="00C33E87"/>
    <w:rsid w:val="00C34028"/>
    <w:rsid w:val="00C3414A"/>
    <w:rsid w:val="00C344F9"/>
    <w:rsid w:val="00C34678"/>
    <w:rsid w:val="00C34692"/>
    <w:rsid w:val="00C34796"/>
    <w:rsid w:val="00C347BF"/>
    <w:rsid w:val="00C34960"/>
    <w:rsid w:val="00C35145"/>
    <w:rsid w:val="00C352E6"/>
    <w:rsid w:val="00C359F3"/>
    <w:rsid w:val="00C361F6"/>
    <w:rsid w:val="00C362EF"/>
    <w:rsid w:val="00C3630E"/>
    <w:rsid w:val="00C363B6"/>
    <w:rsid w:val="00C363CE"/>
    <w:rsid w:val="00C36532"/>
    <w:rsid w:val="00C3671C"/>
    <w:rsid w:val="00C369FF"/>
    <w:rsid w:val="00C36A43"/>
    <w:rsid w:val="00C36A90"/>
    <w:rsid w:val="00C36CA7"/>
    <w:rsid w:val="00C37481"/>
    <w:rsid w:val="00C3783F"/>
    <w:rsid w:val="00C37845"/>
    <w:rsid w:val="00C37A96"/>
    <w:rsid w:val="00C37B9C"/>
    <w:rsid w:val="00C37D30"/>
    <w:rsid w:val="00C37F64"/>
    <w:rsid w:val="00C37F96"/>
    <w:rsid w:val="00C40180"/>
    <w:rsid w:val="00C40656"/>
    <w:rsid w:val="00C40CF7"/>
    <w:rsid w:val="00C40E53"/>
    <w:rsid w:val="00C40F16"/>
    <w:rsid w:val="00C4108C"/>
    <w:rsid w:val="00C41182"/>
    <w:rsid w:val="00C41575"/>
    <w:rsid w:val="00C4168B"/>
    <w:rsid w:val="00C416A1"/>
    <w:rsid w:val="00C41860"/>
    <w:rsid w:val="00C41A09"/>
    <w:rsid w:val="00C41A89"/>
    <w:rsid w:val="00C41BD1"/>
    <w:rsid w:val="00C41C15"/>
    <w:rsid w:val="00C41C1D"/>
    <w:rsid w:val="00C4234B"/>
    <w:rsid w:val="00C4243F"/>
    <w:rsid w:val="00C42A96"/>
    <w:rsid w:val="00C42B76"/>
    <w:rsid w:val="00C42BE3"/>
    <w:rsid w:val="00C42E46"/>
    <w:rsid w:val="00C42EE2"/>
    <w:rsid w:val="00C43212"/>
    <w:rsid w:val="00C4337B"/>
    <w:rsid w:val="00C43B9D"/>
    <w:rsid w:val="00C43CED"/>
    <w:rsid w:val="00C43E4A"/>
    <w:rsid w:val="00C447EB"/>
    <w:rsid w:val="00C447EC"/>
    <w:rsid w:val="00C44CFA"/>
    <w:rsid w:val="00C44D38"/>
    <w:rsid w:val="00C452D5"/>
    <w:rsid w:val="00C4563E"/>
    <w:rsid w:val="00C45AB8"/>
    <w:rsid w:val="00C45BC7"/>
    <w:rsid w:val="00C45C91"/>
    <w:rsid w:val="00C45F2D"/>
    <w:rsid w:val="00C46267"/>
    <w:rsid w:val="00C466DE"/>
    <w:rsid w:val="00C46BCC"/>
    <w:rsid w:val="00C46CFB"/>
    <w:rsid w:val="00C46EE7"/>
    <w:rsid w:val="00C470C4"/>
    <w:rsid w:val="00C472DB"/>
    <w:rsid w:val="00C47771"/>
    <w:rsid w:val="00C477B1"/>
    <w:rsid w:val="00C47942"/>
    <w:rsid w:val="00C47A66"/>
    <w:rsid w:val="00C47B94"/>
    <w:rsid w:val="00C47B97"/>
    <w:rsid w:val="00C47D2D"/>
    <w:rsid w:val="00C47D2E"/>
    <w:rsid w:val="00C47E22"/>
    <w:rsid w:val="00C47FE9"/>
    <w:rsid w:val="00C50158"/>
    <w:rsid w:val="00C5020B"/>
    <w:rsid w:val="00C502F0"/>
    <w:rsid w:val="00C505FB"/>
    <w:rsid w:val="00C507C1"/>
    <w:rsid w:val="00C5094E"/>
    <w:rsid w:val="00C50BD7"/>
    <w:rsid w:val="00C50DFA"/>
    <w:rsid w:val="00C50FFA"/>
    <w:rsid w:val="00C511E9"/>
    <w:rsid w:val="00C513F3"/>
    <w:rsid w:val="00C513FF"/>
    <w:rsid w:val="00C5153F"/>
    <w:rsid w:val="00C51588"/>
    <w:rsid w:val="00C51642"/>
    <w:rsid w:val="00C5208E"/>
    <w:rsid w:val="00C52144"/>
    <w:rsid w:val="00C521B9"/>
    <w:rsid w:val="00C524A1"/>
    <w:rsid w:val="00C5291A"/>
    <w:rsid w:val="00C5291F"/>
    <w:rsid w:val="00C52D1D"/>
    <w:rsid w:val="00C53098"/>
    <w:rsid w:val="00C53535"/>
    <w:rsid w:val="00C53C57"/>
    <w:rsid w:val="00C54908"/>
    <w:rsid w:val="00C5518C"/>
    <w:rsid w:val="00C5548E"/>
    <w:rsid w:val="00C55918"/>
    <w:rsid w:val="00C55B4F"/>
    <w:rsid w:val="00C55B63"/>
    <w:rsid w:val="00C569C6"/>
    <w:rsid w:val="00C56AB6"/>
    <w:rsid w:val="00C56B86"/>
    <w:rsid w:val="00C56D3F"/>
    <w:rsid w:val="00C56E42"/>
    <w:rsid w:val="00C572F1"/>
    <w:rsid w:val="00C574C4"/>
    <w:rsid w:val="00C5792E"/>
    <w:rsid w:val="00C57D40"/>
    <w:rsid w:val="00C600D9"/>
    <w:rsid w:val="00C603E5"/>
    <w:rsid w:val="00C60B6B"/>
    <w:rsid w:val="00C60F37"/>
    <w:rsid w:val="00C61943"/>
    <w:rsid w:val="00C61C24"/>
    <w:rsid w:val="00C61E09"/>
    <w:rsid w:val="00C61F23"/>
    <w:rsid w:val="00C620C0"/>
    <w:rsid w:val="00C62463"/>
    <w:rsid w:val="00C62E9A"/>
    <w:rsid w:val="00C6319B"/>
    <w:rsid w:val="00C6320F"/>
    <w:rsid w:val="00C634A6"/>
    <w:rsid w:val="00C635FA"/>
    <w:rsid w:val="00C6367D"/>
    <w:rsid w:val="00C63867"/>
    <w:rsid w:val="00C63BA9"/>
    <w:rsid w:val="00C63ED4"/>
    <w:rsid w:val="00C640B3"/>
    <w:rsid w:val="00C6439D"/>
    <w:rsid w:val="00C643A5"/>
    <w:rsid w:val="00C646ED"/>
    <w:rsid w:val="00C6471D"/>
    <w:rsid w:val="00C648F8"/>
    <w:rsid w:val="00C64AA5"/>
    <w:rsid w:val="00C64B5B"/>
    <w:rsid w:val="00C64C79"/>
    <w:rsid w:val="00C64D2E"/>
    <w:rsid w:val="00C64D71"/>
    <w:rsid w:val="00C652B3"/>
    <w:rsid w:val="00C65404"/>
    <w:rsid w:val="00C65436"/>
    <w:rsid w:val="00C65516"/>
    <w:rsid w:val="00C655BF"/>
    <w:rsid w:val="00C65A1C"/>
    <w:rsid w:val="00C65A25"/>
    <w:rsid w:val="00C65DED"/>
    <w:rsid w:val="00C66154"/>
    <w:rsid w:val="00C66600"/>
    <w:rsid w:val="00C66BC2"/>
    <w:rsid w:val="00C66D40"/>
    <w:rsid w:val="00C67120"/>
    <w:rsid w:val="00C67D51"/>
    <w:rsid w:val="00C70721"/>
    <w:rsid w:val="00C70872"/>
    <w:rsid w:val="00C70A82"/>
    <w:rsid w:val="00C70BA5"/>
    <w:rsid w:val="00C70F7A"/>
    <w:rsid w:val="00C7102B"/>
    <w:rsid w:val="00C71437"/>
    <w:rsid w:val="00C71A02"/>
    <w:rsid w:val="00C71A26"/>
    <w:rsid w:val="00C71E57"/>
    <w:rsid w:val="00C72300"/>
    <w:rsid w:val="00C725A7"/>
    <w:rsid w:val="00C72B56"/>
    <w:rsid w:val="00C72D04"/>
    <w:rsid w:val="00C72D08"/>
    <w:rsid w:val="00C72D1D"/>
    <w:rsid w:val="00C72E2C"/>
    <w:rsid w:val="00C73002"/>
    <w:rsid w:val="00C7342C"/>
    <w:rsid w:val="00C73B57"/>
    <w:rsid w:val="00C73B58"/>
    <w:rsid w:val="00C73BAA"/>
    <w:rsid w:val="00C73D40"/>
    <w:rsid w:val="00C73EDB"/>
    <w:rsid w:val="00C73FED"/>
    <w:rsid w:val="00C7414A"/>
    <w:rsid w:val="00C7450A"/>
    <w:rsid w:val="00C74575"/>
    <w:rsid w:val="00C74732"/>
    <w:rsid w:val="00C7474F"/>
    <w:rsid w:val="00C7491C"/>
    <w:rsid w:val="00C74BF0"/>
    <w:rsid w:val="00C74FC8"/>
    <w:rsid w:val="00C751F5"/>
    <w:rsid w:val="00C75200"/>
    <w:rsid w:val="00C75456"/>
    <w:rsid w:val="00C75591"/>
    <w:rsid w:val="00C75686"/>
    <w:rsid w:val="00C75A33"/>
    <w:rsid w:val="00C75A8F"/>
    <w:rsid w:val="00C75B39"/>
    <w:rsid w:val="00C762D9"/>
    <w:rsid w:val="00C76412"/>
    <w:rsid w:val="00C76500"/>
    <w:rsid w:val="00C7652A"/>
    <w:rsid w:val="00C7657B"/>
    <w:rsid w:val="00C76963"/>
    <w:rsid w:val="00C76B7C"/>
    <w:rsid w:val="00C77240"/>
    <w:rsid w:val="00C77D97"/>
    <w:rsid w:val="00C77DFA"/>
    <w:rsid w:val="00C80152"/>
    <w:rsid w:val="00C80174"/>
    <w:rsid w:val="00C801B6"/>
    <w:rsid w:val="00C80BF7"/>
    <w:rsid w:val="00C80E87"/>
    <w:rsid w:val="00C80EE1"/>
    <w:rsid w:val="00C81239"/>
    <w:rsid w:val="00C81371"/>
    <w:rsid w:val="00C81918"/>
    <w:rsid w:val="00C8192C"/>
    <w:rsid w:val="00C81A32"/>
    <w:rsid w:val="00C81C14"/>
    <w:rsid w:val="00C81E08"/>
    <w:rsid w:val="00C822CF"/>
    <w:rsid w:val="00C8237E"/>
    <w:rsid w:val="00C823BB"/>
    <w:rsid w:val="00C8243F"/>
    <w:rsid w:val="00C8262B"/>
    <w:rsid w:val="00C8282E"/>
    <w:rsid w:val="00C82862"/>
    <w:rsid w:val="00C82F1C"/>
    <w:rsid w:val="00C82F6A"/>
    <w:rsid w:val="00C832D5"/>
    <w:rsid w:val="00C834B5"/>
    <w:rsid w:val="00C83C21"/>
    <w:rsid w:val="00C83F66"/>
    <w:rsid w:val="00C83FEF"/>
    <w:rsid w:val="00C848F9"/>
    <w:rsid w:val="00C84D3C"/>
    <w:rsid w:val="00C858DF"/>
    <w:rsid w:val="00C85CAD"/>
    <w:rsid w:val="00C85E1A"/>
    <w:rsid w:val="00C86688"/>
    <w:rsid w:val="00C86728"/>
    <w:rsid w:val="00C86837"/>
    <w:rsid w:val="00C86893"/>
    <w:rsid w:val="00C86CF5"/>
    <w:rsid w:val="00C86D9E"/>
    <w:rsid w:val="00C8777F"/>
    <w:rsid w:val="00C87BCB"/>
    <w:rsid w:val="00C87F05"/>
    <w:rsid w:val="00C87FA4"/>
    <w:rsid w:val="00C9031D"/>
    <w:rsid w:val="00C903CE"/>
    <w:rsid w:val="00C904E3"/>
    <w:rsid w:val="00C90C3F"/>
    <w:rsid w:val="00C90F7A"/>
    <w:rsid w:val="00C912CB"/>
    <w:rsid w:val="00C914C3"/>
    <w:rsid w:val="00C916AD"/>
    <w:rsid w:val="00C9188A"/>
    <w:rsid w:val="00C9188B"/>
    <w:rsid w:val="00C919C9"/>
    <w:rsid w:val="00C91AC8"/>
    <w:rsid w:val="00C91E27"/>
    <w:rsid w:val="00C91FD2"/>
    <w:rsid w:val="00C92830"/>
    <w:rsid w:val="00C92894"/>
    <w:rsid w:val="00C92A4E"/>
    <w:rsid w:val="00C92B90"/>
    <w:rsid w:val="00C92BE7"/>
    <w:rsid w:val="00C92C99"/>
    <w:rsid w:val="00C92CE2"/>
    <w:rsid w:val="00C92F1F"/>
    <w:rsid w:val="00C933C2"/>
    <w:rsid w:val="00C93621"/>
    <w:rsid w:val="00C93656"/>
    <w:rsid w:val="00C93777"/>
    <w:rsid w:val="00C93802"/>
    <w:rsid w:val="00C93AD5"/>
    <w:rsid w:val="00C93F4B"/>
    <w:rsid w:val="00C941B3"/>
    <w:rsid w:val="00C9454A"/>
    <w:rsid w:val="00C9479F"/>
    <w:rsid w:val="00C949BD"/>
    <w:rsid w:val="00C94EE3"/>
    <w:rsid w:val="00C94F0E"/>
    <w:rsid w:val="00C950BC"/>
    <w:rsid w:val="00C95956"/>
    <w:rsid w:val="00C95A88"/>
    <w:rsid w:val="00C95B02"/>
    <w:rsid w:val="00C96154"/>
    <w:rsid w:val="00C961A8"/>
    <w:rsid w:val="00C963EB"/>
    <w:rsid w:val="00C9675D"/>
    <w:rsid w:val="00C9688C"/>
    <w:rsid w:val="00C96A85"/>
    <w:rsid w:val="00C9721C"/>
    <w:rsid w:val="00C97260"/>
    <w:rsid w:val="00C972FC"/>
    <w:rsid w:val="00C97322"/>
    <w:rsid w:val="00C97653"/>
    <w:rsid w:val="00C977D3"/>
    <w:rsid w:val="00C97971"/>
    <w:rsid w:val="00CA01EB"/>
    <w:rsid w:val="00CA05B0"/>
    <w:rsid w:val="00CA0671"/>
    <w:rsid w:val="00CA0BD0"/>
    <w:rsid w:val="00CA0E73"/>
    <w:rsid w:val="00CA0EFA"/>
    <w:rsid w:val="00CA106C"/>
    <w:rsid w:val="00CA1134"/>
    <w:rsid w:val="00CA11AD"/>
    <w:rsid w:val="00CA15A4"/>
    <w:rsid w:val="00CA15F8"/>
    <w:rsid w:val="00CA17A5"/>
    <w:rsid w:val="00CA1A00"/>
    <w:rsid w:val="00CA1D44"/>
    <w:rsid w:val="00CA1E14"/>
    <w:rsid w:val="00CA1EA6"/>
    <w:rsid w:val="00CA2508"/>
    <w:rsid w:val="00CA2667"/>
    <w:rsid w:val="00CA2C8F"/>
    <w:rsid w:val="00CA2CEF"/>
    <w:rsid w:val="00CA2F3A"/>
    <w:rsid w:val="00CA33D4"/>
    <w:rsid w:val="00CA3616"/>
    <w:rsid w:val="00CA378F"/>
    <w:rsid w:val="00CA3BB3"/>
    <w:rsid w:val="00CA3CBD"/>
    <w:rsid w:val="00CA3D5A"/>
    <w:rsid w:val="00CA4122"/>
    <w:rsid w:val="00CA4287"/>
    <w:rsid w:val="00CA4379"/>
    <w:rsid w:val="00CA471A"/>
    <w:rsid w:val="00CA4A6A"/>
    <w:rsid w:val="00CA4B0C"/>
    <w:rsid w:val="00CA4E3A"/>
    <w:rsid w:val="00CA4F8C"/>
    <w:rsid w:val="00CA5172"/>
    <w:rsid w:val="00CA5327"/>
    <w:rsid w:val="00CA53CC"/>
    <w:rsid w:val="00CA54CA"/>
    <w:rsid w:val="00CA5A20"/>
    <w:rsid w:val="00CA5AB8"/>
    <w:rsid w:val="00CA64F7"/>
    <w:rsid w:val="00CA6642"/>
    <w:rsid w:val="00CA6A79"/>
    <w:rsid w:val="00CA6C33"/>
    <w:rsid w:val="00CA6D99"/>
    <w:rsid w:val="00CA6E55"/>
    <w:rsid w:val="00CA6FC4"/>
    <w:rsid w:val="00CA7027"/>
    <w:rsid w:val="00CA7199"/>
    <w:rsid w:val="00CA7573"/>
    <w:rsid w:val="00CA787D"/>
    <w:rsid w:val="00CA7A84"/>
    <w:rsid w:val="00CA7C45"/>
    <w:rsid w:val="00CA7D7A"/>
    <w:rsid w:val="00CA7FE6"/>
    <w:rsid w:val="00CB028F"/>
    <w:rsid w:val="00CB076B"/>
    <w:rsid w:val="00CB0791"/>
    <w:rsid w:val="00CB0860"/>
    <w:rsid w:val="00CB0912"/>
    <w:rsid w:val="00CB11A4"/>
    <w:rsid w:val="00CB11BC"/>
    <w:rsid w:val="00CB1382"/>
    <w:rsid w:val="00CB142A"/>
    <w:rsid w:val="00CB1720"/>
    <w:rsid w:val="00CB1760"/>
    <w:rsid w:val="00CB1761"/>
    <w:rsid w:val="00CB1C05"/>
    <w:rsid w:val="00CB1C56"/>
    <w:rsid w:val="00CB1D14"/>
    <w:rsid w:val="00CB1DAB"/>
    <w:rsid w:val="00CB2063"/>
    <w:rsid w:val="00CB2134"/>
    <w:rsid w:val="00CB24F5"/>
    <w:rsid w:val="00CB28AD"/>
    <w:rsid w:val="00CB29ED"/>
    <w:rsid w:val="00CB2D30"/>
    <w:rsid w:val="00CB2EE4"/>
    <w:rsid w:val="00CB2F86"/>
    <w:rsid w:val="00CB350D"/>
    <w:rsid w:val="00CB3544"/>
    <w:rsid w:val="00CB3616"/>
    <w:rsid w:val="00CB3723"/>
    <w:rsid w:val="00CB3B59"/>
    <w:rsid w:val="00CB3D2E"/>
    <w:rsid w:val="00CB3E6C"/>
    <w:rsid w:val="00CB402F"/>
    <w:rsid w:val="00CB4568"/>
    <w:rsid w:val="00CB45A0"/>
    <w:rsid w:val="00CB4B29"/>
    <w:rsid w:val="00CB4BD8"/>
    <w:rsid w:val="00CB4F35"/>
    <w:rsid w:val="00CB5148"/>
    <w:rsid w:val="00CB5176"/>
    <w:rsid w:val="00CB5336"/>
    <w:rsid w:val="00CB5430"/>
    <w:rsid w:val="00CB54BD"/>
    <w:rsid w:val="00CB57E5"/>
    <w:rsid w:val="00CB597D"/>
    <w:rsid w:val="00CB59DF"/>
    <w:rsid w:val="00CB5BA8"/>
    <w:rsid w:val="00CB5DFB"/>
    <w:rsid w:val="00CB5F46"/>
    <w:rsid w:val="00CB5FEA"/>
    <w:rsid w:val="00CB60D2"/>
    <w:rsid w:val="00CB6460"/>
    <w:rsid w:val="00CB6501"/>
    <w:rsid w:val="00CB67E1"/>
    <w:rsid w:val="00CB719C"/>
    <w:rsid w:val="00CB74C2"/>
    <w:rsid w:val="00CC0296"/>
    <w:rsid w:val="00CC0353"/>
    <w:rsid w:val="00CC0D13"/>
    <w:rsid w:val="00CC0DAE"/>
    <w:rsid w:val="00CC0E6B"/>
    <w:rsid w:val="00CC129E"/>
    <w:rsid w:val="00CC1982"/>
    <w:rsid w:val="00CC1B26"/>
    <w:rsid w:val="00CC1D3A"/>
    <w:rsid w:val="00CC2297"/>
    <w:rsid w:val="00CC2B4D"/>
    <w:rsid w:val="00CC2C21"/>
    <w:rsid w:val="00CC2E48"/>
    <w:rsid w:val="00CC2E5F"/>
    <w:rsid w:val="00CC2F58"/>
    <w:rsid w:val="00CC3004"/>
    <w:rsid w:val="00CC303C"/>
    <w:rsid w:val="00CC33BB"/>
    <w:rsid w:val="00CC34BB"/>
    <w:rsid w:val="00CC3513"/>
    <w:rsid w:val="00CC365F"/>
    <w:rsid w:val="00CC370F"/>
    <w:rsid w:val="00CC3E8D"/>
    <w:rsid w:val="00CC408E"/>
    <w:rsid w:val="00CC43D1"/>
    <w:rsid w:val="00CC446C"/>
    <w:rsid w:val="00CC45C8"/>
    <w:rsid w:val="00CC460B"/>
    <w:rsid w:val="00CC46D2"/>
    <w:rsid w:val="00CC4A65"/>
    <w:rsid w:val="00CC4AC0"/>
    <w:rsid w:val="00CC4B31"/>
    <w:rsid w:val="00CC4C24"/>
    <w:rsid w:val="00CC4D29"/>
    <w:rsid w:val="00CC4D38"/>
    <w:rsid w:val="00CC5315"/>
    <w:rsid w:val="00CC5686"/>
    <w:rsid w:val="00CC58B1"/>
    <w:rsid w:val="00CC5C33"/>
    <w:rsid w:val="00CC5CE1"/>
    <w:rsid w:val="00CC5ED0"/>
    <w:rsid w:val="00CC630A"/>
    <w:rsid w:val="00CC6358"/>
    <w:rsid w:val="00CC6376"/>
    <w:rsid w:val="00CC64FD"/>
    <w:rsid w:val="00CC6638"/>
    <w:rsid w:val="00CC66C2"/>
    <w:rsid w:val="00CC67AF"/>
    <w:rsid w:val="00CC67F4"/>
    <w:rsid w:val="00CC6A63"/>
    <w:rsid w:val="00CC6C0F"/>
    <w:rsid w:val="00CC6F1A"/>
    <w:rsid w:val="00CC6F96"/>
    <w:rsid w:val="00CC70A5"/>
    <w:rsid w:val="00CC71C2"/>
    <w:rsid w:val="00CC7382"/>
    <w:rsid w:val="00CC73CE"/>
    <w:rsid w:val="00CC75C9"/>
    <w:rsid w:val="00CC763E"/>
    <w:rsid w:val="00CC7B64"/>
    <w:rsid w:val="00CC7C3B"/>
    <w:rsid w:val="00CC7F4C"/>
    <w:rsid w:val="00CD00A9"/>
    <w:rsid w:val="00CD0697"/>
    <w:rsid w:val="00CD090E"/>
    <w:rsid w:val="00CD0A8A"/>
    <w:rsid w:val="00CD0B86"/>
    <w:rsid w:val="00CD0BB0"/>
    <w:rsid w:val="00CD0D8E"/>
    <w:rsid w:val="00CD1022"/>
    <w:rsid w:val="00CD153A"/>
    <w:rsid w:val="00CD157B"/>
    <w:rsid w:val="00CD16AA"/>
    <w:rsid w:val="00CD1A54"/>
    <w:rsid w:val="00CD1EE2"/>
    <w:rsid w:val="00CD20B3"/>
    <w:rsid w:val="00CD2DEF"/>
    <w:rsid w:val="00CD2E7B"/>
    <w:rsid w:val="00CD3238"/>
    <w:rsid w:val="00CD37E2"/>
    <w:rsid w:val="00CD391E"/>
    <w:rsid w:val="00CD3C1B"/>
    <w:rsid w:val="00CD3DDB"/>
    <w:rsid w:val="00CD3F5B"/>
    <w:rsid w:val="00CD466A"/>
    <w:rsid w:val="00CD4B4A"/>
    <w:rsid w:val="00CD4E95"/>
    <w:rsid w:val="00CD5B4A"/>
    <w:rsid w:val="00CD5B72"/>
    <w:rsid w:val="00CD62C2"/>
    <w:rsid w:val="00CD63FC"/>
    <w:rsid w:val="00CD65B7"/>
    <w:rsid w:val="00CD67DC"/>
    <w:rsid w:val="00CD6A43"/>
    <w:rsid w:val="00CD6E20"/>
    <w:rsid w:val="00CD73DB"/>
    <w:rsid w:val="00CD75D6"/>
    <w:rsid w:val="00CD7972"/>
    <w:rsid w:val="00CD7D8A"/>
    <w:rsid w:val="00CE00E9"/>
    <w:rsid w:val="00CE0288"/>
    <w:rsid w:val="00CE0A10"/>
    <w:rsid w:val="00CE12FC"/>
    <w:rsid w:val="00CE1D68"/>
    <w:rsid w:val="00CE2149"/>
    <w:rsid w:val="00CE2277"/>
    <w:rsid w:val="00CE2817"/>
    <w:rsid w:val="00CE2B45"/>
    <w:rsid w:val="00CE2BA0"/>
    <w:rsid w:val="00CE2F8E"/>
    <w:rsid w:val="00CE315F"/>
    <w:rsid w:val="00CE335C"/>
    <w:rsid w:val="00CE3451"/>
    <w:rsid w:val="00CE3943"/>
    <w:rsid w:val="00CE3C57"/>
    <w:rsid w:val="00CE3C5D"/>
    <w:rsid w:val="00CE3EC9"/>
    <w:rsid w:val="00CE438F"/>
    <w:rsid w:val="00CE4ED3"/>
    <w:rsid w:val="00CE50FB"/>
    <w:rsid w:val="00CE54D1"/>
    <w:rsid w:val="00CE5960"/>
    <w:rsid w:val="00CE5B65"/>
    <w:rsid w:val="00CE5DE0"/>
    <w:rsid w:val="00CE5F8A"/>
    <w:rsid w:val="00CE60A5"/>
    <w:rsid w:val="00CE6416"/>
    <w:rsid w:val="00CE653D"/>
    <w:rsid w:val="00CE657F"/>
    <w:rsid w:val="00CE6B61"/>
    <w:rsid w:val="00CE6C67"/>
    <w:rsid w:val="00CE73E3"/>
    <w:rsid w:val="00CE76AD"/>
    <w:rsid w:val="00CF0772"/>
    <w:rsid w:val="00CF0E24"/>
    <w:rsid w:val="00CF0E98"/>
    <w:rsid w:val="00CF119A"/>
    <w:rsid w:val="00CF14AE"/>
    <w:rsid w:val="00CF16EB"/>
    <w:rsid w:val="00CF19FC"/>
    <w:rsid w:val="00CF1A56"/>
    <w:rsid w:val="00CF1AE9"/>
    <w:rsid w:val="00CF1C69"/>
    <w:rsid w:val="00CF263F"/>
    <w:rsid w:val="00CF28C3"/>
    <w:rsid w:val="00CF2933"/>
    <w:rsid w:val="00CF2B9D"/>
    <w:rsid w:val="00CF2BB6"/>
    <w:rsid w:val="00CF2C6A"/>
    <w:rsid w:val="00CF3096"/>
    <w:rsid w:val="00CF33A7"/>
    <w:rsid w:val="00CF33AC"/>
    <w:rsid w:val="00CF3733"/>
    <w:rsid w:val="00CF3981"/>
    <w:rsid w:val="00CF3E17"/>
    <w:rsid w:val="00CF3EA3"/>
    <w:rsid w:val="00CF42E5"/>
    <w:rsid w:val="00CF4588"/>
    <w:rsid w:val="00CF45A5"/>
    <w:rsid w:val="00CF4645"/>
    <w:rsid w:val="00CF4D83"/>
    <w:rsid w:val="00CF5130"/>
    <w:rsid w:val="00CF539A"/>
    <w:rsid w:val="00CF5402"/>
    <w:rsid w:val="00CF5435"/>
    <w:rsid w:val="00CF547A"/>
    <w:rsid w:val="00CF54E3"/>
    <w:rsid w:val="00CF5549"/>
    <w:rsid w:val="00CF5624"/>
    <w:rsid w:val="00CF56D8"/>
    <w:rsid w:val="00CF5702"/>
    <w:rsid w:val="00CF570F"/>
    <w:rsid w:val="00CF59A3"/>
    <w:rsid w:val="00CF5A39"/>
    <w:rsid w:val="00CF5ACC"/>
    <w:rsid w:val="00CF5AEE"/>
    <w:rsid w:val="00CF5CB1"/>
    <w:rsid w:val="00CF61AE"/>
    <w:rsid w:val="00CF6389"/>
    <w:rsid w:val="00CF6A70"/>
    <w:rsid w:val="00CF6D45"/>
    <w:rsid w:val="00CF6DB4"/>
    <w:rsid w:val="00CF6EE4"/>
    <w:rsid w:val="00CF716A"/>
    <w:rsid w:val="00CF7327"/>
    <w:rsid w:val="00CF748D"/>
    <w:rsid w:val="00CF74B8"/>
    <w:rsid w:val="00CF763C"/>
    <w:rsid w:val="00CF7989"/>
    <w:rsid w:val="00CF7A6A"/>
    <w:rsid w:val="00CF7B4B"/>
    <w:rsid w:val="00CF7F24"/>
    <w:rsid w:val="00D00207"/>
    <w:rsid w:val="00D0030E"/>
    <w:rsid w:val="00D00310"/>
    <w:rsid w:val="00D008B4"/>
    <w:rsid w:val="00D00932"/>
    <w:rsid w:val="00D0096B"/>
    <w:rsid w:val="00D00B93"/>
    <w:rsid w:val="00D00EA5"/>
    <w:rsid w:val="00D00F8F"/>
    <w:rsid w:val="00D011AA"/>
    <w:rsid w:val="00D0150B"/>
    <w:rsid w:val="00D01563"/>
    <w:rsid w:val="00D015CB"/>
    <w:rsid w:val="00D017D9"/>
    <w:rsid w:val="00D018F2"/>
    <w:rsid w:val="00D01A09"/>
    <w:rsid w:val="00D023B5"/>
    <w:rsid w:val="00D0245C"/>
    <w:rsid w:val="00D02541"/>
    <w:rsid w:val="00D02650"/>
    <w:rsid w:val="00D02675"/>
    <w:rsid w:val="00D02942"/>
    <w:rsid w:val="00D029D7"/>
    <w:rsid w:val="00D02EB8"/>
    <w:rsid w:val="00D032A8"/>
    <w:rsid w:val="00D036E9"/>
    <w:rsid w:val="00D0380E"/>
    <w:rsid w:val="00D03884"/>
    <w:rsid w:val="00D039A1"/>
    <w:rsid w:val="00D03CBF"/>
    <w:rsid w:val="00D03DBB"/>
    <w:rsid w:val="00D04086"/>
    <w:rsid w:val="00D0419D"/>
    <w:rsid w:val="00D04603"/>
    <w:rsid w:val="00D046A1"/>
    <w:rsid w:val="00D04719"/>
    <w:rsid w:val="00D047A8"/>
    <w:rsid w:val="00D0484E"/>
    <w:rsid w:val="00D048EA"/>
    <w:rsid w:val="00D04C18"/>
    <w:rsid w:val="00D04DF8"/>
    <w:rsid w:val="00D04F6F"/>
    <w:rsid w:val="00D052A6"/>
    <w:rsid w:val="00D05779"/>
    <w:rsid w:val="00D0588B"/>
    <w:rsid w:val="00D059DB"/>
    <w:rsid w:val="00D05E0B"/>
    <w:rsid w:val="00D05E12"/>
    <w:rsid w:val="00D05F8D"/>
    <w:rsid w:val="00D06049"/>
    <w:rsid w:val="00D06131"/>
    <w:rsid w:val="00D06150"/>
    <w:rsid w:val="00D06177"/>
    <w:rsid w:val="00D061EE"/>
    <w:rsid w:val="00D06342"/>
    <w:rsid w:val="00D06590"/>
    <w:rsid w:val="00D066F4"/>
    <w:rsid w:val="00D06835"/>
    <w:rsid w:val="00D06AE6"/>
    <w:rsid w:val="00D070BA"/>
    <w:rsid w:val="00D070CE"/>
    <w:rsid w:val="00D074C6"/>
    <w:rsid w:val="00D0779C"/>
    <w:rsid w:val="00D07C81"/>
    <w:rsid w:val="00D07DB9"/>
    <w:rsid w:val="00D1010E"/>
    <w:rsid w:val="00D10A87"/>
    <w:rsid w:val="00D10B23"/>
    <w:rsid w:val="00D10BA7"/>
    <w:rsid w:val="00D10D1C"/>
    <w:rsid w:val="00D1126F"/>
    <w:rsid w:val="00D1173B"/>
    <w:rsid w:val="00D11901"/>
    <w:rsid w:val="00D11B3B"/>
    <w:rsid w:val="00D11BED"/>
    <w:rsid w:val="00D12057"/>
    <w:rsid w:val="00D12268"/>
    <w:rsid w:val="00D125A9"/>
    <w:rsid w:val="00D1278E"/>
    <w:rsid w:val="00D12885"/>
    <w:rsid w:val="00D12A47"/>
    <w:rsid w:val="00D12B53"/>
    <w:rsid w:val="00D12B92"/>
    <w:rsid w:val="00D12E90"/>
    <w:rsid w:val="00D12FF8"/>
    <w:rsid w:val="00D135D0"/>
    <w:rsid w:val="00D13BCE"/>
    <w:rsid w:val="00D13F3A"/>
    <w:rsid w:val="00D14349"/>
    <w:rsid w:val="00D1444A"/>
    <w:rsid w:val="00D14921"/>
    <w:rsid w:val="00D14FCF"/>
    <w:rsid w:val="00D150F5"/>
    <w:rsid w:val="00D151BA"/>
    <w:rsid w:val="00D15316"/>
    <w:rsid w:val="00D153B9"/>
    <w:rsid w:val="00D1541C"/>
    <w:rsid w:val="00D15AE2"/>
    <w:rsid w:val="00D15B1D"/>
    <w:rsid w:val="00D15B41"/>
    <w:rsid w:val="00D15D90"/>
    <w:rsid w:val="00D15DB3"/>
    <w:rsid w:val="00D15FF2"/>
    <w:rsid w:val="00D16109"/>
    <w:rsid w:val="00D16562"/>
    <w:rsid w:val="00D1664D"/>
    <w:rsid w:val="00D1669F"/>
    <w:rsid w:val="00D167C6"/>
    <w:rsid w:val="00D16D24"/>
    <w:rsid w:val="00D16DBF"/>
    <w:rsid w:val="00D16F4F"/>
    <w:rsid w:val="00D1756A"/>
    <w:rsid w:val="00D177A4"/>
    <w:rsid w:val="00D178C1"/>
    <w:rsid w:val="00D178DF"/>
    <w:rsid w:val="00D178E1"/>
    <w:rsid w:val="00D17B09"/>
    <w:rsid w:val="00D17C65"/>
    <w:rsid w:val="00D17F51"/>
    <w:rsid w:val="00D2018A"/>
    <w:rsid w:val="00D204C5"/>
    <w:rsid w:val="00D20743"/>
    <w:rsid w:val="00D20848"/>
    <w:rsid w:val="00D209BE"/>
    <w:rsid w:val="00D20C79"/>
    <w:rsid w:val="00D20D72"/>
    <w:rsid w:val="00D20F3C"/>
    <w:rsid w:val="00D213C5"/>
    <w:rsid w:val="00D2147B"/>
    <w:rsid w:val="00D21A93"/>
    <w:rsid w:val="00D21C93"/>
    <w:rsid w:val="00D21CBD"/>
    <w:rsid w:val="00D21E8A"/>
    <w:rsid w:val="00D21EF6"/>
    <w:rsid w:val="00D22661"/>
    <w:rsid w:val="00D22911"/>
    <w:rsid w:val="00D22B8D"/>
    <w:rsid w:val="00D22D7F"/>
    <w:rsid w:val="00D231D6"/>
    <w:rsid w:val="00D232B5"/>
    <w:rsid w:val="00D2365A"/>
    <w:rsid w:val="00D23B26"/>
    <w:rsid w:val="00D23E4D"/>
    <w:rsid w:val="00D2427D"/>
    <w:rsid w:val="00D24338"/>
    <w:rsid w:val="00D24708"/>
    <w:rsid w:val="00D24843"/>
    <w:rsid w:val="00D2490D"/>
    <w:rsid w:val="00D24B13"/>
    <w:rsid w:val="00D24B7D"/>
    <w:rsid w:val="00D24CFE"/>
    <w:rsid w:val="00D254D8"/>
    <w:rsid w:val="00D255C6"/>
    <w:rsid w:val="00D256DA"/>
    <w:rsid w:val="00D25770"/>
    <w:rsid w:val="00D25F36"/>
    <w:rsid w:val="00D26692"/>
    <w:rsid w:val="00D2687D"/>
    <w:rsid w:val="00D269E3"/>
    <w:rsid w:val="00D26A7F"/>
    <w:rsid w:val="00D26D51"/>
    <w:rsid w:val="00D26D9C"/>
    <w:rsid w:val="00D26DCB"/>
    <w:rsid w:val="00D26FB1"/>
    <w:rsid w:val="00D27016"/>
    <w:rsid w:val="00D2702B"/>
    <w:rsid w:val="00D2705F"/>
    <w:rsid w:val="00D27086"/>
    <w:rsid w:val="00D27091"/>
    <w:rsid w:val="00D275DB"/>
    <w:rsid w:val="00D27771"/>
    <w:rsid w:val="00D277FF"/>
    <w:rsid w:val="00D27823"/>
    <w:rsid w:val="00D278F9"/>
    <w:rsid w:val="00D27AFB"/>
    <w:rsid w:val="00D27E9E"/>
    <w:rsid w:val="00D27F70"/>
    <w:rsid w:val="00D27F8F"/>
    <w:rsid w:val="00D30106"/>
    <w:rsid w:val="00D302AD"/>
    <w:rsid w:val="00D30607"/>
    <w:rsid w:val="00D3062E"/>
    <w:rsid w:val="00D30684"/>
    <w:rsid w:val="00D30D1F"/>
    <w:rsid w:val="00D30DE2"/>
    <w:rsid w:val="00D30E6D"/>
    <w:rsid w:val="00D317FC"/>
    <w:rsid w:val="00D31863"/>
    <w:rsid w:val="00D3195A"/>
    <w:rsid w:val="00D31D1B"/>
    <w:rsid w:val="00D31EC4"/>
    <w:rsid w:val="00D31FFE"/>
    <w:rsid w:val="00D32082"/>
    <w:rsid w:val="00D326FF"/>
    <w:rsid w:val="00D3270E"/>
    <w:rsid w:val="00D32771"/>
    <w:rsid w:val="00D329E7"/>
    <w:rsid w:val="00D32BAA"/>
    <w:rsid w:val="00D32E11"/>
    <w:rsid w:val="00D32F9F"/>
    <w:rsid w:val="00D33441"/>
    <w:rsid w:val="00D3365E"/>
    <w:rsid w:val="00D3388B"/>
    <w:rsid w:val="00D33948"/>
    <w:rsid w:val="00D33959"/>
    <w:rsid w:val="00D33A91"/>
    <w:rsid w:val="00D33B3F"/>
    <w:rsid w:val="00D33D53"/>
    <w:rsid w:val="00D3413E"/>
    <w:rsid w:val="00D34258"/>
    <w:rsid w:val="00D34380"/>
    <w:rsid w:val="00D34AAE"/>
    <w:rsid w:val="00D34AD7"/>
    <w:rsid w:val="00D34C18"/>
    <w:rsid w:val="00D34EBE"/>
    <w:rsid w:val="00D3511B"/>
    <w:rsid w:val="00D3547F"/>
    <w:rsid w:val="00D35590"/>
    <w:rsid w:val="00D35AFD"/>
    <w:rsid w:val="00D35B49"/>
    <w:rsid w:val="00D3616A"/>
    <w:rsid w:val="00D364A7"/>
    <w:rsid w:val="00D364EA"/>
    <w:rsid w:val="00D3661B"/>
    <w:rsid w:val="00D36740"/>
    <w:rsid w:val="00D36AC2"/>
    <w:rsid w:val="00D36AE9"/>
    <w:rsid w:val="00D36BE2"/>
    <w:rsid w:val="00D36D0C"/>
    <w:rsid w:val="00D36FA1"/>
    <w:rsid w:val="00D370DB"/>
    <w:rsid w:val="00D3718A"/>
    <w:rsid w:val="00D372F3"/>
    <w:rsid w:val="00D375D7"/>
    <w:rsid w:val="00D37CAD"/>
    <w:rsid w:val="00D37D2F"/>
    <w:rsid w:val="00D37E1A"/>
    <w:rsid w:val="00D40265"/>
    <w:rsid w:val="00D402B2"/>
    <w:rsid w:val="00D40456"/>
    <w:rsid w:val="00D406AD"/>
    <w:rsid w:val="00D408DF"/>
    <w:rsid w:val="00D40BBC"/>
    <w:rsid w:val="00D4113D"/>
    <w:rsid w:val="00D4128C"/>
    <w:rsid w:val="00D41D9B"/>
    <w:rsid w:val="00D42033"/>
    <w:rsid w:val="00D4216F"/>
    <w:rsid w:val="00D4239D"/>
    <w:rsid w:val="00D42991"/>
    <w:rsid w:val="00D42B46"/>
    <w:rsid w:val="00D42CD3"/>
    <w:rsid w:val="00D42E3A"/>
    <w:rsid w:val="00D430BE"/>
    <w:rsid w:val="00D434C0"/>
    <w:rsid w:val="00D43531"/>
    <w:rsid w:val="00D4394F"/>
    <w:rsid w:val="00D43CC7"/>
    <w:rsid w:val="00D43D90"/>
    <w:rsid w:val="00D43FBC"/>
    <w:rsid w:val="00D4415D"/>
    <w:rsid w:val="00D44201"/>
    <w:rsid w:val="00D4424F"/>
    <w:rsid w:val="00D445F6"/>
    <w:rsid w:val="00D447DA"/>
    <w:rsid w:val="00D44D2B"/>
    <w:rsid w:val="00D45064"/>
    <w:rsid w:val="00D4527B"/>
    <w:rsid w:val="00D45348"/>
    <w:rsid w:val="00D4539B"/>
    <w:rsid w:val="00D453E5"/>
    <w:rsid w:val="00D455BB"/>
    <w:rsid w:val="00D456D8"/>
    <w:rsid w:val="00D45AE5"/>
    <w:rsid w:val="00D45CA9"/>
    <w:rsid w:val="00D45D37"/>
    <w:rsid w:val="00D45ED5"/>
    <w:rsid w:val="00D4621C"/>
    <w:rsid w:val="00D462A1"/>
    <w:rsid w:val="00D4651D"/>
    <w:rsid w:val="00D4665E"/>
    <w:rsid w:val="00D46778"/>
    <w:rsid w:val="00D4679D"/>
    <w:rsid w:val="00D46B7B"/>
    <w:rsid w:val="00D46E29"/>
    <w:rsid w:val="00D47079"/>
    <w:rsid w:val="00D47258"/>
    <w:rsid w:val="00D47542"/>
    <w:rsid w:val="00D47762"/>
    <w:rsid w:val="00D47865"/>
    <w:rsid w:val="00D478A0"/>
    <w:rsid w:val="00D47BA7"/>
    <w:rsid w:val="00D47C52"/>
    <w:rsid w:val="00D5015E"/>
    <w:rsid w:val="00D504C5"/>
    <w:rsid w:val="00D507B0"/>
    <w:rsid w:val="00D5091D"/>
    <w:rsid w:val="00D5124E"/>
    <w:rsid w:val="00D512A7"/>
    <w:rsid w:val="00D517DF"/>
    <w:rsid w:val="00D51C01"/>
    <w:rsid w:val="00D51C71"/>
    <w:rsid w:val="00D51CD5"/>
    <w:rsid w:val="00D524E9"/>
    <w:rsid w:val="00D52520"/>
    <w:rsid w:val="00D526AA"/>
    <w:rsid w:val="00D52882"/>
    <w:rsid w:val="00D52B74"/>
    <w:rsid w:val="00D52C21"/>
    <w:rsid w:val="00D52F25"/>
    <w:rsid w:val="00D53269"/>
    <w:rsid w:val="00D5342D"/>
    <w:rsid w:val="00D536A4"/>
    <w:rsid w:val="00D53798"/>
    <w:rsid w:val="00D537B4"/>
    <w:rsid w:val="00D539A0"/>
    <w:rsid w:val="00D539BB"/>
    <w:rsid w:val="00D53BA2"/>
    <w:rsid w:val="00D53BAC"/>
    <w:rsid w:val="00D53E84"/>
    <w:rsid w:val="00D53EF3"/>
    <w:rsid w:val="00D54018"/>
    <w:rsid w:val="00D5414C"/>
    <w:rsid w:val="00D5432D"/>
    <w:rsid w:val="00D54488"/>
    <w:rsid w:val="00D54746"/>
    <w:rsid w:val="00D548B3"/>
    <w:rsid w:val="00D549B7"/>
    <w:rsid w:val="00D55007"/>
    <w:rsid w:val="00D55BE4"/>
    <w:rsid w:val="00D55F52"/>
    <w:rsid w:val="00D560B7"/>
    <w:rsid w:val="00D560CE"/>
    <w:rsid w:val="00D565E2"/>
    <w:rsid w:val="00D5696C"/>
    <w:rsid w:val="00D56A7E"/>
    <w:rsid w:val="00D56CBE"/>
    <w:rsid w:val="00D56D04"/>
    <w:rsid w:val="00D57085"/>
    <w:rsid w:val="00D57096"/>
    <w:rsid w:val="00D57194"/>
    <w:rsid w:val="00D57292"/>
    <w:rsid w:val="00D5744F"/>
    <w:rsid w:val="00D5775F"/>
    <w:rsid w:val="00D57896"/>
    <w:rsid w:val="00D578A0"/>
    <w:rsid w:val="00D57B42"/>
    <w:rsid w:val="00D57C04"/>
    <w:rsid w:val="00D6005C"/>
    <w:rsid w:val="00D6009A"/>
    <w:rsid w:val="00D6087D"/>
    <w:rsid w:val="00D609C8"/>
    <w:rsid w:val="00D60B0F"/>
    <w:rsid w:val="00D60EC3"/>
    <w:rsid w:val="00D60FF2"/>
    <w:rsid w:val="00D6160D"/>
    <w:rsid w:val="00D61AC1"/>
    <w:rsid w:val="00D61BFA"/>
    <w:rsid w:val="00D61E12"/>
    <w:rsid w:val="00D61F23"/>
    <w:rsid w:val="00D61F60"/>
    <w:rsid w:val="00D62151"/>
    <w:rsid w:val="00D62429"/>
    <w:rsid w:val="00D624E3"/>
    <w:rsid w:val="00D626E2"/>
    <w:rsid w:val="00D62802"/>
    <w:rsid w:val="00D62ACF"/>
    <w:rsid w:val="00D62CD8"/>
    <w:rsid w:val="00D62F0F"/>
    <w:rsid w:val="00D62F9E"/>
    <w:rsid w:val="00D63202"/>
    <w:rsid w:val="00D63542"/>
    <w:rsid w:val="00D637FF"/>
    <w:rsid w:val="00D63821"/>
    <w:rsid w:val="00D63824"/>
    <w:rsid w:val="00D63A94"/>
    <w:rsid w:val="00D63B4A"/>
    <w:rsid w:val="00D63BDD"/>
    <w:rsid w:val="00D63C3D"/>
    <w:rsid w:val="00D63CB7"/>
    <w:rsid w:val="00D63FDE"/>
    <w:rsid w:val="00D63FE6"/>
    <w:rsid w:val="00D6405A"/>
    <w:rsid w:val="00D64248"/>
    <w:rsid w:val="00D6424B"/>
    <w:rsid w:val="00D646C7"/>
    <w:rsid w:val="00D646CC"/>
    <w:rsid w:val="00D646EF"/>
    <w:rsid w:val="00D648E9"/>
    <w:rsid w:val="00D649E3"/>
    <w:rsid w:val="00D64F45"/>
    <w:rsid w:val="00D65B8C"/>
    <w:rsid w:val="00D65B9E"/>
    <w:rsid w:val="00D65C45"/>
    <w:rsid w:val="00D65D96"/>
    <w:rsid w:val="00D65E94"/>
    <w:rsid w:val="00D66083"/>
    <w:rsid w:val="00D66140"/>
    <w:rsid w:val="00D665A2"/>
    <w:rsid w:val="00D667E0"/>
    <w:rsid w:val="00D668F2"/>
    <w:rsid w:val="00D66CCE"/>
    <w:rsid w:val="00D66EC9"/>
    <w:rsid w:val="00D66F83"/>
    <w:rsid w:val="00D67558"/>
    <w:rsid w:val="00D67656"/>
    <w:rsid w:val="00D677AE"/>
    <w:rsid w:val="00D67A81"/>
    <w:rsid w:val="00D67AB3"/>
    <w:rsid w:val="00D67C4C"/>
    <w:rsid w:val="00D67FA6"/>
    <w:rsid w:val="00D70094"/>
    <w:rsid w:val="00D701A7"/>
    <w:rsid w:val="00D7069D"/>
    <w:rsid w:val="00D70773"/>
    <w:rsid w:val="00D70A45"/>
    <w:rsid w:val="00D7105D"/>
    <w:rsid w:val="00D71311"/>
    <w:rsid w:val="00D71976"/>
    <w:rsid w:val="00D71B7A"/>
    <w:rsid w:val="00D71C12"/>
    <w:rsid w:val="00D71EB9"/>
    <w:rsid w:val="00D725C0"/>
    <w:rsid w:val="00D72780"/>
    <w:rsid w:val="00D7279B"/>
    <w:rsid w:val="00D7282A"/>
    <w:rsid w:val="00D72D3C"/>
    <w:rsid w:val="00D73200"/>
    <w:rsid w:val="00D732F0"/>
    <w:rsid w:val="00D733A6"/>
    <w:rsid w:val="00D7369D"/>
    <w:rsid w:val="00D737D8"/>
    <w:rsid w:val="00D738B3"/>
    <w:rsid w:val="00D738D7"/>
    <w:rsid w:val="00D740FA"/>
    <w:rsid w:val="00D742EA"/>
    <w:rsid w:val="00D7469C"/>
    <w:rsid w:val="00D7495D"/>
    <w:rsid w:val="00D74C93"/>
    <w:rsid w:val="00D74E1B"/>
    <w:rsid w:val="00D74E74"/>
    <w:rsid w:val="00D751D1"/>
    <w:rsid w:val="00D751F2"/>
    <w:rsid w:val="00D7528F"/>
    <w:rsid w:val="00D75CC2"/>
    <w:rsid w:val="00D75ECB"/>
    <w:rsid w:val="00D75F04"/>
    <w:rsid w:val="00D75F3F"/>
    <w:rsid w:val="00D75F4C"/>
    <w:rsid w:val="00D76218"/>
    <w:rsid w:val="00D76276"/>
    <w:rsid w:val="00D7667D"/>
    <w:rsid w:val="00D76996"/>
    <w:rsid w:val="00D76B99"/>
    <w:rsid w:val="00D76CA8"/>
    <w:rsid w:val="00D76DB5"/>
    <w:rsid w:val="00D76EB8"/>
    <w:rsid w:val="00D76F59"/>
    <w:rsid w:val="00D7732F"/>
    <w:rsid w:val="00D77939"/>
    <w:rsid w:val="00D77BA4"/>
    <w:rsid w:val="00D77EC5"/>
    <w:rsid w:val="00D77F4D"/>
    <w:rsid w:val="00D8014C"/>
    <w:rsid w:val="00D8029C"/>
    <w:rsid w:val="00D803A9"/>
    <w:rsid w:val="00D80975"/>
    <w:rsid w:val="00D80A16"/>
    <w:rsid w:val="00D80C13"/>
    <w:rsid w:val="00D80DB6"/>
    <w:rsid w:val="00D81228"/>
    <w:rsid w:val="00D81380"/>
    <w:rsid w:val="00D8138B"/>
    <w:rsid w:val="00D81575"/>
    <w:rsid w:val="00D81777"/>
    <w:rsid w:val="00D8181E"/>
    <w:rsid w:val="00D81C08"/>
    <w:rsid w:val="00D81F9E"/>
    <w:rsid w:val="00D81FD8"/>
    <w:rsid w:val="00D82588"/>
    <w:rsid w:val="00D82CE2"/>
    <w:rsid w:val="00D82E8E"/>
    <w:rsid w:val="00D833A3"/>
    <w:rsid w:val="00D833E8"/>
    <w:rsid w:val="00D83680"/>
    <w:rsid w:val="00D836F6"/>
    <w:rsid w:val="00D84914"/>
    <w:rsid w:val="00D8496C"/>
    <w:rsid w:val="00D84D98"/>
    <w:rsid w:val="00D84F3D"/>
    <w:rsid w:val="00D85171"/>
    <w:rsid w:val="00D8535C"/>
    <w:rsid w:val="00D85580"/>
    <w:rsid w:val="00D8571B"/>
    <w:rsid w:val="00D8583A"/>
    <w:rsid w:val="00D85E4F"/>
    <w:rsid w:val="00D86072"/>
    <w:rsid w:val="00D86361"/>
    <w:rsid w:val="00D86753"/>
    <w:rsid w:val="00D86930"/>
    <w:rsid w:val="00D86AC4"/>
    <w:rsid w:val="00D86D84"/>
    <w:rsid w:val="00D8714E"/>
    <w:rsid w:val="00D87421"/>
    <w:rsid w:val="00D875D3"/>
    <w:rsid w:val="00D877B9"/>
    <w:rsid w:val="00D877D7"/>
    <w:rsid w:val="00D87893"/>
    <w:rsid w:val="00D87BA5"/>
    <w:rsid w:val="00D87F5B"/>
    <w:rsid w:val="00D903F8"/>
    <w:rsid w:val="00D90DFA"/>
    <w:rsid w:val="00D90F9A"/>
    <w:rsid w:val="00D91003"/>
    <w:rsid w:val="00D91B3E"/>
    <w:rsid w:val="00D920BE"/>
    <w:rsid w:val="00D92402"/>
    <w:rsid w:val="00D924A0"/>
    <w:rsid w:val="00D92797"/>
    <w:rsid w:val="00D92886"/>
    <w:rsid w:val="00D9293E"/>
    <w:rsid w:val="00D92A7F"/>
    <w:rsid w:val="00D9315F"/>
    <w:rsid w:val="00D938EF"/>
    <w:rsid w:val="00D93A1C"/>
    <w:rsid w:val="00D93DEF"/>
    <w:rsid w:val="00D94007"/>
    <w:rsid w:val="00D941E2"/>
    <w:rsid w:val="00D94332"/>
    <w:rsid w:val="00D94426"/>
    <w:rsid w:val="00D944FE"/>
    <w:rsid w:val="00D9464B"/>
    <w:rsid w:val="00D94877"/>
    <w:rsid w:val="00D9497D"/>
    <w:rsid w:val="00D949FF"/>
    <w:rsid w:val="00D94ED4"/>
    <w:rsid w:val="00D94EE2"/>
    <w:rsid w:val="00D954E8"/>
    <w:rsid w:val="00D955BA"/>
    <w:rsid w:val="00D96002"/>
    <w:rsid w:val="00D9623C"/>
    <w:rsid w:val="00D9638E"/>
    <w:rsid w:val="00D966DA"/>
    <w:rsid w:val="00D9694B"/>
    <w:rsid w:val="00D96A13"/>
    <w:rsid w:val="00D96A89"/>
    <w:rsid w:val="00D96CB3"/>
    <w:rsid w:val="00D96E27"/>
    <w:rsid w:val="00D96E8D"/>
    <w:rsid w:val="00D96EE2"/>
    <w:rsid w:val="00D97171"/>
    <w:rsid w:val="00D974F4"/>
    <w:rsid w:val="00D9758E"/>
    <w:rsid w:val="00D97703"/>
    <w:rsid w:val="00D977E8"/>
    <w:rsid w:val="00D977F2"/>
    <w:rsid w:val="00D97806"/>
    <w:rsid w:val="00DA044F"/>
    <w:rsid w:val="00DA0693"/>
    <w:rsid w:val="00DA086F"/>
    <w:rsid w:val="00DA0ECF"/>
    <w:rsid w:val="00DA1753"/>
    <w:rsid w:val="00DA17DD"/>
    <w:rsid w:val="00DA1B76"/>
    <w:rsid w:val="00DA1DB2"/>
    <w:rsid w:val="00DA1DEE"/>
    <w:rsid w:val="00DA1EFB"/>
    <w:rsid w:val="00DA22D3"/>
    <w:rsid w:val="00DA235D"/>
    <w:rsid w:val="00DA25CE"/>
    <w:rsid w:val="00DA2711"/>
    <w:rsid w:val="00DA284A"/>
    <w:rsid w:val="00DA2D03"/>
    <w:rsid w:val="00DA2DDB"/>
    <w:rsid w:val="00DA3078"/>
    <w:rsid w:val="00DA3757"/>
    <w:rsid w:val="00DA3884"/>
    <w:rsid w:val="00DA3892"/>
    <w:rsid w:val="00DA38C2"/>
    <w:rsid w:val="00DA398A"/>
    <w:rsid w:val="00DA3D6D"/>
    <w:rsid w:val="00DA3FCE"/>
    <w:rsid w:val="00DA422C"/>
    <w:rsid w:val="00DA42C2"/>
    <w:rsid w:val="00DA432C"/>
    <w:rsid w:val="00DA4453"/>
    <w:rsid w:val="00DA452E"/>
    <w:rsid w:val="00DA463B"/>
    <w:rsid w:val="00DA4702"/>
    <w:rsid w:val="00DA47B5"/>
    <w:rsid w:val="00DA4845"/>
    <w:rsid w:val="00DA4905"/>
    <w:rsid w:val="00DA490E"/>
    <w:rsid w:val="00DA4DFD"/>
    <w:rsid w:val="00DA5814"/>
    <w:rsid w:val="00DA58C9"/>
    <w:rsid w:val="00DA59F8"/>
    <w:rsid w:val="00DA5B1E"/>
    <w:rsid w:val="00DA6121"/>
    <w:rsid w:val="00DA6BB2"/>
    <w:rsid w:val="00DA6FFF"/>
    <w:rsid w:val="00DA703D"/>
    <w:rsid w:val="00DA7156"/>
    <w:rsid w:val="00DA7260"/>
    <w:rsid w:val="00DA7A50"/>
    <w:rsid w:val="00DA7AF3"/>
    <w:rsid w:val="00DA7E81"/>
    <w:rsid w:val="00DB0189"/>
    <w:rsid w:val="00DB0307"/>
    <w:rsid w:val="00DB048E"/>
    <w:rsid w:val="00DB04D7"/>
    <w:rsid w:val="00DB04E5"/>
    <w:rsid w:val="00DB072D"/>
    <w:rsid w:val="00DB078F"/>
    <w:rsid w:val="00DB0E02"/>
    <w:rsid w:val="00DB1078"/>
    <w:rsid w:val="00DB12F6"/>
    <w:rsid w:val="00DB132A"/>
    <w:rsid w:val="00DB1D88"/>
    <w:rsid w:val="00DB1FDE"/>
    <w:rsid w:val="00DB1FF6"/>
    <w:rsid w:val="00DB2019"/>
    <w:rsid w:val="00DB217C"/>
    <w:rsid w:val="00DB22F8"/>
    <w:rsid w:val="00DB233E"/>
    <w:rsid w:val="00DB23BB"/>
    <w:rsid w:val="00DB24E0"/>
    <w:rsid w:val="00DB2749"/>
    <w:rsid w:val="00DB2775"/>
    <w:rsid w:val="00DB294B"/>
    <w:rsid w:val="00DB2D34"/>
    <w:rsid w:val="00DB2F7F"/>
    <w:rsid w:val="00DB2F9A"/>
    <w:rsid w:val="00DB329A"/>
    <w:rsid w:val="00DB3580"/>
    <w:rsid w:val="00DB362B"/>
    <w:rsid w:val="00DB36D5"/>
    <w:rsid w:val="00DB3957"/>
    <w:rsid w:val="00DB3A92"/>
    <w:rsid w:val="00DB3BE5"/>
    <w:rsid w:val="00DB3D4C"/>
    <w:rsid w:val="00DB45A6"/>
    <w:rsid w:val="00DB476B"/>
    <w:rsid w:val="00DB4860"/>
    <w:rsid w:val="00DB4A7F"/>
    <w:rsid w:val="00DB4CD0"/>
    <w:rsid w:val="00DB4E1B"/>
    <w:rsid w:val="00DB5200"/>
    <w:rsid w:val="00DB52E8"/>
    <w:rsid w:val="00DB557E"/>
    <w:rsid w:val="00DB559E"/>
    <w:rsid w:val="00DB55FC"/>
    <w:rsid w:val="00DB57DF"/>
    <w:rsid w:val="00DB58B6"/>
    <w:rsid w:val="00DB5B9C"/>
    <w:rsid w:val="00DB5BF2"/>
    <w:rsid w:val="00DB5F72"/>
    <w:rsid w:val="00DB6009"/>
    <w:rsid w:val="00DB6509"/>
    <w:rsid w:val="00DB669C"/>
    <w:rsid w:val="00DB6766"/>
    <w:rsid w:val="00DB69B6"/>
    <w:rsid w:val="00DB6C31"/>
    <w:rsid w:val="00DB6D79"/>
    <w:rsid w:val="00DB706C"/>
    <w:rsid w:val="00DB71A6"/>
    <w:rsid w:val="00DB71EC"/>
    <w:rsid w:val="00DB75BB"/>
    <w:rsid w:val="00DB7668"/>
    <w:rsid w:val="00DB787E"/>
    <w:rsid w:val="00DB78A5"/>
    <w:rsid w:val="00DB7A7D"/>
    <w:rsid w:val="00DB7B24"/>
    <w:rsid w:val="00DB7DB8"/>
    <w:rsid w:val="00DB7DCE"/>
    <w:rsid w:val="00DB7EF3"/>
    <w:rsid w:val="00DB7F44"/>
    <w:rsid w:val="00DC0067"/>
    <w:rsid w:val="00DC04BC"/>
    <w:rsid w:val="00DC0644"/>
    <w:rsid w:val="00DC06B1"/>
    <w:rsid w:val="00DC081B"/>
    <w:rsid w:val="00DC0ADC"/>
    <w:rsid w:val="00DC0B0B"/>
    <w:rsid w:val="00DC0CA0"/>
    <w:rsid w:val="00DC15AF"/>
    <w:rsid w:val="00DC1A31"/>
    <w:rsid w:val="00DC1D28"/>
    <w:rsid w:val="00DC1D2C"/>
    <w:rsid w:val="00DC2014"/>
    <w:rsid w:val="00DC21CB"/>
    <w:rsid w:val="00DC247C"/>
    <w:rsid w:val="00DC2625"/>
    <w:rsid w:val="00DC2A11"/>
    <w:rsid w:val="00DC2E6A"/>
    <w:rsid w:val="00DC30CB"/>
    <w:rsid w:val="00DC30DA"/>
    <w:rsid w:val="00DC312B"/>
    <w:rsid w:val="00DC3251"/>
    <w:rsid w:val="00DC36E4"/>
    <w:rsid w:val="00DC3C3A"/>
    <w:rsid w:val="00DC3CCE"/>
    <w:rsid w:val="00DC3F38"/>
    <w:rsid w:val="00DC3F57"/>
    <w:rsid w:val="00DC414E"/>
    <w:rsid w:val="00DC4687"/>
    <w:rsid w:val="00DC46D8"/>
    <w:rsid w:val="00DC4729"/>
    <w:rsid w:val="00DC4C4C"/>
    <w:rsid w:val="00DC4D39"/>
    <w:rsid w:val="00DC4D64"/>
    <w:rsid w:val="00DC5739"/>
    <w:rsid w:val="00DC5983"/>
    <w:rsid w:val="00DC5B54"/>
    <w:rsid w:val="00DC5FD9"/>
    <w:rsid w:val="00DC66C8"/>
    <w:rsid w:val="00DC66D7"/>
    <w:rsid w:val="00DC687B"/>
    <w:rsid w:val="00DC6960"/>
    <w:rsid w:val="00DC6970"/>
    <w:rsid w:val="00DC6B54"/>
    <w:rsid w:val="00DC6B8C"/>
    <w:rsid w:val="00DC718B"/>
    <w:rsid w:val="00DC77D4"/>
    <w:rsid w:val="00DC7911"/>
    <w:rsid w:val="00DC7973"/>
    <w:rsid w:val="00DC79DC"/>
    <w:rsid w:val="00DC7BE8"/>
    <w:rsid w:val="00DC7C3C"/>
    <w:rsid w:val="00DC7EB3"/>
    <w:rsid w:val="00DD0379"/>
    <w:rsid w:val="00DD0940"/>
    <w:rsid w:val="00DD10F1"/>
    <w:rsid w:val="00DD113E"/>
    <w:rsid w:val="00DD1190"/>
    <w:rsid w:val="00DD1396"/>
    <w:rsid w:val="00DD1442"/>
    <w:rsid w:val="00DD15C5"/>
    <w:rsid w:val="00DD1706"/>
    <w:rsid w:val="00DD17EB"/>
    <w:rsid w:val="00DD17F3"/>
    <w:rsid w:val="00DD19A8"/>
    <w:rsid w:val="00DD1C3D"/>
    <w:rsid w:val="00DD1CF7"/>
    <w:rsid w:val="00DD1F22"/>
    <w:rsid w:val="00DD2006"/>
    <w:rsid w:val="00DD210C"/>
    <w:rsid w:val="00DD22C1"/>
    <w:rsid w:val="00DD234B"/>
    <w:rsid w:val="00DD29A6"/>
    <w:rsid w:val="00DD2B7D"/>
    <w:rsid w:val="00DD2DF5"/>
    <w:rsid w:val="00DD2FA2"/>
    <w:rsid w:val="00DD3025"/>
    <w:rsid w:val="00DD316B"/>
    <w:rsid w:val="00DD320B"/>
    <w:rsid w:val="00DD342E"/>
    <w:rsid w:val="00DD3E70"/>
    <w:rsid w:val="00DD480B"/>
    <w:rsid w:val="00DD4812"/>
    <w:rsid w:val="00DD486F"/>
    <w:rsid w:val="00DD491F"/>
    <w:rsid w:val="00DD4947"/>
    <w:rsid w:val="00DD4ABD"/>
    <w:rsid w:val="00DD4DF7"/>
    <w:rsid w:val="00DD4ECC"/>
    <w:rsid w:val="00DD50C7"/>
    <w:rsid w:val="00DD54D1"/>
    <w:rsid w:val="00DD5955"/>
    <w:rsid w:val="00DD5AD9"/>
    <w:rsid w:val="00DD5B2D"/>
    <w:rsid w:val="00DD5F2D"/>
    <w:rsid w:val="00DD65E9"/>
    <w:rsid w:val="00DD67EA"/>
    <w:rsid w:val="00DD6A6D"/>
    <w:rsid w:val="00DD6AA6"/>
    <w:rsid w:val="00DD6D19"/>
    <w:rsid w:val="00DD6D56"/>
    <w:rsid w:val="00DD6D59"/>
    <w:rsid w:val="00DD6D63"/>
    <w:rsid w:val="00DD7546"/>
    <w:rsid w:val="00DD7EBE"/>
    <w:rsid w:val="00DD7ED2"/>
    <w:rsid w:val="00DD7EFB"/>
    <w:rsid w:val="00DE03B1"/>
    <w:rsid w:val="00DE0597"/>
    <w:rsid w:val="00DE0807"/>
    <w:rsid w:val="00DE0AFF"/>
    <w:rsid w:val="00DE0E08"/>
    <w:rsid w:val="00DE1080"/>
    <w:rsid w:val="00DE1273"/>
    <w:rsid w:val="00DE1520"/>
    <w:rsid w:val="00DE153B"/>
    <w:rsid w:val="00DE157D"/>
    <w:rsid w:val="00DE1A65"/>
    <w:rsid w:val="00DE1C46"/>
    <w:rsid w:val="00DE1D67"/>
    <w:rsid w:val="00DE2178"/>
    <w:rsid w:val="00DE237D"/>
    <w:rsid w:val="00DE2422"/>
    <w:rsid w:val="00DE2432"/>
    <w:rsid w:val="00DE2635"/>
    <w:rsid w:val="00DE2A5B"/>
    <w:rsid w:val="00DE2B3B"/>
    <w:rsid w:val="00DE2BC3"/>
    <w:rsid w:val="00DE2C33"/>
    <w:rsid w:val="00DE2E61"/>
    <w:rsid w:val="00DE30AE"/>
    <w:rsid w:val="00DE34EF"/>
    <w:rsid w:val="00DE34FE"/>
    <w:rsid w:val="00DE35E8"/>
    <w:rsid w:val="00DE35F5"/>
    <w:rsid w:val="00DE39CF"/>
    <w:rsid w:val="00DE3A05"/>
    <w:rsid w:val="00DE3A64"/>
    <w:rsid w:val="00DE3D7A"/>
    <w:rsid w:val="00DE4041"/>
    <w:rsid w:val="00DE4101"/>
    <w:rsid w:val="00DE4433"/>
    <w:rsid w:val="00DE497A"/>
    <w:rsid w:val="00DE4BC6"/>
    <w:rsid w:val="00DE4D5F"/>
    <w:rsid w:val="00DE4F94"/>
    <w:rsid w:val="00DE4FB7"/>
    <w:rsid w:val="00DE525C"/>
    <w:rsid w:val="00DE6940"/>
    <w:rsid w:val="00DE69E8"/>
    <w:rsid w:val="00DE6A3F"/>
    <w:rsid w:val="00DE6D61"/>
    <w:rsid w:val="00DE7607"/>
    <w:rsid w:val="00DF07A4"/>
    <w:rsid w:val="00DF093F"/>
    <w:rsid w:val="00DF0E2C"/>
    <w:rsid w:val="00DF0E9A"/>
    <w:rsid w:val="00DF0F04"/>
    <w:rsid w:val="00DF11E3"/>
    <w:rsid w:val="00DF142E"/>
    <w:rsid w:val="00DF171A"/>
    <w:rsid w:val="00DF171B"/>
    <w:rsid w:val="00DF17A3"/>
    <w:rsid w:val="00DF1970"/>
    <w:rsid w:val="00DF1BEE"/>
    <w:rsid w:val="00DF1E4C"/>
    <w:rsid w:val="00DF268A"/>
    <w:rsid w:val="00DF276A"/>
    <w:rsid w:val="00DF2879"/>
    <w:rsid w:val="00DF28CD"/>
    <w:rsid w:val="00DF2AE2"/>
    <w:rsid w:val="00DF2B0F"/>
    <w:rsid w:val="00DF2EF5"/>
    <w:rsid w:val="00DF332B"/>
    <w:rsid w:val="00DF35D5"/>
    <w:rsid w:val="00DF373E"/>
    <w:rsid w:val="00DF3A3D"/>
    <w:rsid w:val="00DF443A"/>
    <w:rsid w:val="00DF455C"/>
    <w:rsid w:val="00DF486C"/>
    <w:rsid w:val="00DF496D"/>
    <w:rsid w:val="00DF4BA7"/>
    <w:rsid w:val="00DF5234"/>
    <w:rsid w:val="00DF5280"/>
    <w:rsid w:val="00DF53CB"/>
    <w:rsid w:val="00DF5550"/>
    <w:rsid w:val="00DF5671"/>
    <w:rsid w:val="00DF583C"/>
    <w:rsid w:val="00DF60FB"/>
    <w:rsid w:val="00DF6546"/>
    <w:rsid w:val="00DF668B"/>
    <w:rsid w:val="00DF6CE9"/>
    <w:rsid w:val="00DF6DEB"/>
    <w:rsid w:val="00DF70BA"/>
    <w:rsid w:val="00DF7B0F"/>
    <w:rsid w:val="00DF7D6F"/>
    <w:rsid w:val="00DF7DC5"/>
    <w:rsid w:val="00E00082"/>
    <w:rsid w:val="00E00298"/>
    <w:rsid w:val="00E0029C"/>
    <w:rsid w:val="00E007F5"/>
    <w:rsid w:val="00E00B63"/>
    <w:rsid w:val="00E00E33"/>
    <w:rsid w:val="00E010CF"/>
    <w:rsid w:val="00E010E1"/>
    <w:rsid w:val="00E010F5"/>
    <w:rsid w:val="00E019C3"/>
    <w:rsid w:val="00E019E3"/>
    <w:rsid w:val="00E01C60"/>
    <w:rsid w:val="00E01E66"/>
    <w:rsid w:val="00E01ED1"/>
    <w:rsid w:val="00E02369"/>
    <w:rsid w:val="00E0251E"/>
    <w:rsid w:val="00E0252A"/>
    <w:rsid w:val="00E029BD"/>
    <w:rsid w:val="00E02A23"/>
    <w:rsid w:val="00E02A75"/>
    <w:rsid w:val="00E02FCA"/>
    <w:rsid w:val="00E0311F"/>
    <w:rsid w:val="00E03329"/>
    <w:rsid w:val="00E03890"/>
    <w:rsid w:val="00E03975"/>
    <w:rsid w:val="00E03AA2"/>
    <w:rsid w:val="00E03AED"/>
    <w:rsid w:val="00E03B4F"/>
    <w:rsid w:val="00E041AC"/>
    <w:rsid w:val="00E044CF"/>
    <w:rsid w:val="00E047FA"/>
    <w:rsid w:val="00E04A83"/>
    <w:rsid w:val="00E04B1A"/>
    <w:rsid w:val="00E04D63"/>
    <w:rsid w:val="00E04EA0"/>
    <w:rsid w:val="00E04EC5"/>
    <w:rsid w:val="00E04EEB"/>
    <w:rsid w:val="00E050D8"/>
    <w:rsid w:val="00E053E5"/>
    <w:rsid w:val="00E0576D"/>
    <w:rsid w:val="00E05781"/>
    <w:rsid w:val="00E05977"/>
    <w:rsid w:val="00E059D3"/>
    <w:rsid w:val="00E05ACD"/>
    <w:rsid w:val="00E05B95"/>
    <w:rsid w:val="00E05F0F"/>
    <w:rsid w:val="00E061EF"/>
    <w:rsid w:val="00E062F0"/>
    <w:rsid w:val="00E068BB"/>
    <w:rsid w:val="00E06D47"/>
    <w:rsid w:val="00E06D81"/>
    <w:rsid w:val="00E06DEE"/>
    <w:rsid w:val="00E06DFE"/>
    <w:rsid w:val="00E06EF8"/>
    <w:rsid w:val="00E070AD"/>
    <w:rsid w:val="00E07307"/>
    <w:rsid w:val="00E073B0"/>
    <w:rsid w:val="00E073B3"/>
    <w:rsid w:val="00E07468"/>
    <w:rsid w:val="00E07516"/>
    <w:rsid w:val="00E07618"/>
    <w:rsid w:val="00E07856"/>
    <w:rsid w:val="00E10387"/>
    <w:rsid w:val="00E10470"/>
    <w:rsid w:val="00E106C4"/>
    <w:rsid w:val="00E10B9A"/>
    <w:rsid w:val="00E10D52"/>
    <w:rsid w:val="00E11351"/>
    <w:rsid w:val="00E11823"/>
    <w:rsid w:val="00E1214A"/>
    <w:rsid w:val="00E12193"/>
    <w:rsid w:val="00E12482"/>
    <w:rsid w:val="00E12541"/>
    <w:rsid w:val="00E12ADD"/>
    <w:rsid w:val="00E13115"/>
    <w:rsid w:val="00E1318E"/>
    <w:rsid w:val="00E132B6"/>
    <w:rsid w:val="00E1373F"/>
    <w:rsid w:val="00E13CFC"/>
    <w:rsid w:val="00E1407B"/>
    <w:rsid w:val="00E141EA"/>
    <w:rsid w:val="00E14362"/>
    <w:rsid w:val="00E145C7"/>
    <w:rsid w:val="00E145DB"/>
    <w:rsid w:val="00E147C6"/>
    <w:rsid w:val="00E14B9E"/>
    <w:rsid w:val="00E14EB2"/>
    <w:rsid w:val="00E153DB"/>
    <w:rsid w:val="00E15776"/>
    <w:rsid w:val="00E1587C"/>
    <w:rsid w:val="00E15D06"/>
    <w:rsid w:val="00E15E10"/>
    <w:rsid w:val="00E15E6A"/>
    <w:rsid w:val="00E164A4"/>
    <w:rsid w:val="00E164AF"/>
    <w:rsid w:val="00E164EB"/>
    <w:rsid w:val="00E165EB"/>
    <w:rsid w:val="00E167AB"/>
    <w:rsid w:val="00E168E0"/>
    <w:rsid w:val="00E16AB6"/>
    <w:rsid w:val="00E16AC0"/>
    <w:rsid w:val="00E16DB6"/>
    <w:rsid w:val="00E170A1"/>
    <w:rsid w:val="00E172C3"/>
    <w:rsid w:val="00E177D2"/>
    <w:rsid w:val="00E17C21"/>
    <w:rsid w:val="00E17D8B"/>
    <w:rsid w:val="00E201DF"/>
    <w:rsid w:val="00E2035F"/>
    <w:rsid w:val="00E203EE"/>
    <w:rsid w:val="00E20772"/>
    <w:rsid w:val="00E209F6"/>
    <w:rsid w:val="00E20AD7"/>
    <w:rsid w:val="00E20B93"/>
    <w:rsid w:val="00E20E90"/>
    <w:rsid w:val="00E20FF1"/>
    <w:rsid w:val="00E211BF"/>
    <w:rsid w:val="00E2133E"/>
    <w:rsid w:val="00E21527"/>
    <w:rsid w:val="00E2153C"/>
    <w:rsid w:val="00E219BC"/>
    <w:rsid w:val="00E223C1"/>
    <w:rsid w:val="00E223F7"/>
    <w:rsid w:val="00E2297C"/>
    <w:rsid w:val="00E229C6"/>
    <w:rsid w:val="00E22B03"/>
    <w:rsid w:val="00E22E5A"/>
    <w:rsid w:val="00E22E74"/>
    <w:rsid w:val="00E22FD3"/>
    <w:rsid w:val="00E234B9"/>
    <w:rsid w:val="00E235B5"/>
    <w:rsid w:val="00E2371B"/>
    <w:rsid w:val="00E23864"/>
    <w:rsid w:val="00E23E33"/>
    <w:rsid w:val="00E23EEF"/>
    <w:rsid w:val="00E242CC"/>
    <w:rsid w:val="00E244D1"/>
    <w:rsid w:val="00E24D49"/>
    <w:rsid w:val="00E24D72"/>
    <w:rsid w:val="00E24F99"/>
    <w:rsid w:val="00E25069"/>
    <w:rsid w:val="00E2569C"/>
    <w:rsid w:val="00E257BE"/>
    <w:rsid w:val="00E261B8"/>
    <w:rsid w:val="00E262BF"/>
    <w:rsid w:val="00E262E4"/>
    <w:rsid w:val="00E266F9"/>
    <w:rsid w:val="00E26CF0"/>
    <w:rsid w:val="00E26F61"/>
    <w:rsid w:val="00E2709F"/>
    <w:rsid w:val="00E27129"/>
    <w:rsid w:val="00E272AF"/>
    <w:rsid w:val="00E27510"/>
    <w:rsid w:val="00E27829"/>
    <w:rsid w:val="00E27A68"/>
    <w:rsid w:val="00E27BAD"/>
    <w:rsid w:val="00E27D00"/>
    <w:rsid w:val="00E27EA6"/>
    <w:rsid w:val="00E27FF4"/>
    <w:rsid w:val="00E30279"/>
    <w:rsid w:val="00E302BF"/>
    <w:rsid w:val="00E3041F"/>
    <w:rsid w:val="00E305E0"/>
    <w:rsid w:val="00E308E8"/>
    <w:rsid w:val="00E309CB"/>
    <w:rsid w:val="00E30CF8"/>
    <w:rsid w:val="00E31B59"/>
    <w:rsid w:val="00E31C12"/>
    <w:rsid w:val="00E31DF4"/>
    <w:rsid w:val="00E31F09"/>
    <w:rsid w:val="00E31F4B"/>
    <w:rsid w:val="00E31FAB"/>
    <w:rsid w:val="00E321AC"/>
    <w:rsid w:val="00E324CE"/>
    <w:rsid w:val="00E3254D"/>
    <w:rsid w:val="00E3265F"/>
    <w:rsid w:val="00E32662"/>
    <w:rsid w:val="00E3276C"/>
    <w:rsid w:val="00E328A0"/>
    <w:rsid w:val="00E32939"/>
    <w:rsid w:val="00E329EF"/>
    <w:rsid w:val="00E32A82"/>
    <w:rsid w:val="00E32B49"/>
    <w:rsid w:val="00E32BFF"/>
    <w:rsid w:val="00E32E14"/>
    <w:rsid w:val="00E33124"/>
    <w:rsid w:val="00E33420"/>
    <w:rsid w:val="00E33515"/>
    <w:rsid w:val="00E3365F"/>
    <w:rsid w:val="00E336FD"/>
    <w:rsid w:val="00E33E08"/>
    <w:rsid w:val="00E3448E"/>
    <w:rsid w:val="00E34611"/>
    <w:rsid w:val="00E346AB"/>
    <w:rsid w:val="00E347A4"/>
    <w:rsid w:val="00E347DF"/>
    <w:rsid w:val="00E3486D"/>
    <w:rsid w:val="00E34A76"/>
    <w:rsid w:val="00E34B36"/>
    <w:rsid w:val="00E34BEB"/>
    <w:rsid w:val="00E34F52"/>
    <w:rsid w:val="00E34FD5"/>
    <w:rsid w:val="00E351A1"/>
    <w:rsid w:val="00E35807"/>
    <w:rsid w:val="00E358EC"/>
    <w:rsid w:val="00E35AF0"/>
    <w:rsid w:val="00E35FAD"/>
    <w:rsid w:val="00E360B2"/>
    <w:rsid w:val="00E36402"/>
    <w:rsid w:val="00E368AC"/>
    <w:rsid w:val="00E36995"/>
    <w:rsid w:val="00E36AF0"/>
    <w:rsid w:val="00E36C43"/>
    <w:rsid w:val="00E36E71"/>
    <w:rsid w:val="00E37022"/>
    <w:rsid w:val="00E370A7"/>
    <w:rsid w:val="00E3718D"/>
    <w:rsid w:val="00E372D4"/>
    <w:rsid w:val="00E37321"/>
    <w:rsid w:val="00E37576"/>
    <w:rsid w:val="00E37604"/>
    <w:rsid w:val="00E37882"/>
    <w:rsid w:val="00E37D47"/>
    <w:rsid w:val="00E37DF5"/>
    <w:rsid w:val="00E403CF"/>
    <w:rsid w:val="00E4040E"/>
    <w:rsid w:val="00E4050A"/>
    <w:rsid w:val="00E40527"/>
    <w:rsid w:val="00E4056E"/>
    <w:rsid w:val="00E40586"/>
    <w:rsid w:val="00E406A5"/>
    <w:rsid w:val="00E409BA"/>
    <w:rsid w:val="00E40F5A"/>
    <w:rsid w:val="00E41559"/>
    <w:rsid w:val="00E41E53"/>
    <w:rsid w:val="00E41EB1"/>
    <w:rsid w:val="00E42172"/>
    <w:rsid w:val="00E4231E"/>
    <w:rsid w:val="00E42378"/>
    <w:rsid w:val="00E424AB"/>
    <w:rsid w:val="00E42A27"/>
    <w:rsid w:val="00E43359"/>
    <w:rsid w:val="00E434DD"/>
    <w:rsid w:val="00E435F5"/>
    <w:rsid w:val="00E436EA"/>
    <w:rsid w:val="00E437E4"/>
    <w:rsid w:val="00E43B54"/>
    <w:rsid w:val="00E43C53"/>
    <w:rsid w:val="00E44042"/>
    <w:rsid w:val="00E44075"/>
    <w:rsid w:val="00E44C25"/>
    <w:rsid w:val="00E45039"/>
    <w:rsid w:val="00E45473"/>
    <w:rsid w:val="00E454FF"/>
    <w:rsid w:val="00E4579E"/>
    <w:rsid w:val="00E46008"/>
    <w:rsid w:val="00E4618B"/>
    <w:rsid w:val="00E46317"/>
    <w:rsid w:val="00E46386"/>
    <w:rsid w:val="00E46479"/>
    <w:rsid w:val="00E46562"/>
    <w:rsid w:val="00E46920"/>
    <w:rsid w:val="00E46EE5"/>
    <w:rsid w:val="00E470EB"/>
    <w:rsid w:val="00E478A1"/>
    <w:rsid w:val="00E47965"/>
    <w:rsid w:val="00E47C9F"/>
    <w:rsid w:val="00E50605"/>
    <w:rsid w:val="00E50788"/>
    <w:rsid w:val="00E50872"/>
    <w:rsid w:val="00E50B58"/>
    <w:rsid w:val="00E50C41"/>
    <w:rsid w:val="00E50DE7"/>
    <w:rsid w:val="00E50E77"/>
    <w:rsid w:val="00E5125D"/>
    <w:rsid w:val="00E515CE"/>
    <w:rsid w:val="00E5180C"/>
    <w:rsid w:val="00E51FD1"/>
    <w:rsid w:val="00E520D4"/>
    <w:rsid w:val="00E52659"/>
    <w:rsid w:val="00E52978"/>
    <w:rsid w:val="00E52A0D"/>
    <w:rsid w:val="00E52B89"/>
    <w:rsid w:val="00E52EC4"/>
    <w:rsid w:val="00E5319D"/>
    <w:rsid w:val="00E53206"/>
    <w:rsid w:val="00E53377"/>
    <w:rsid w:val="00E53392"/>
    <w:rsid w:val="00E534E0"/>
    <w:rsid w:val="00E53981"/>
    <w:rsid w:val="00E53A81"/>
    <w:rsid w:val="00E53A87"/>
    <w:rsid w:val="00E53ACD"/>
    <w:rsid w:val="00E53D5F"/>
    <w:rsid w:val="00E53DDF"/>
    <w:rsid w:val="00E53F7C"/>
    <w:rsid w:val="00E53FC2"/>
    <w:rsid w:val="00E5408B"/>
    <w:rsid w:val="00E541A4"/>
    <w:rsid w:val="00E54757"/>
    <w:rsid w:val="00E551D1"/>
    <w:rsid w:val="00E5541B"/>
    <w:rsid w:val="00E559CE"/>
    <w:rsid w:val="00E55CBD"/>
    <w:rsid w:val="00E55DC3"/>
    <w:rsid w:val="00E564BC"/>
    <w:rsid w:val="00E56563"/>
    <w:rsid w:val="00E56565"/>
    <w:rsid w:val="00E5667D"/>
    <w:rsid w:val="00E5676F"/>
    <w:rsid w:val="00E56955"/>
    <w:rsid w:val="00E56973"/>
    <w:rsid w:val="00E570BB"/>
    <w:rsid w:val="00E570CD"/>
    <w:rsid w:val="00E57163"/>
    <w:rsid w:val="00E572E0"/>
    <w:rsid w:val="00E57621"/>
    <w:rsid w:val="00E57645"/>
    <w:rsid w:val="00E57656"/>
    <w:rsid w:val="00E57AD3"/>
    <w:rsid w:val="00E57BCF"/>
    <w:rsid w:val="00E57BF7"/>
    <w:rsid w:val="00E57D14"/>
    <w:rsid w:val="00E57E77"/>
    <w:rsid w:val="00E60592"/>
    <w:rsid w:val="00E606C2"/>
    <w:rsid w:val="00E606DB"/>
    <w:rsid w:val="00E60835"/>
    <w:rsid w:val="00E60A16"/>
    <w:rsid w:val="00E60A73"/>
    <w:rsid w:val="00E60AA1"/>
    <w:rsid w:val="00E60E6B"/>
    <w:rsid w:val="00E61420"/>
    <w:rsid w:val="00E6182E"/>
    <w:rsid w:val="00E61B6D"/>
    <w:rsid w:val="00E61C8E"/>
    <w:rsid w:val="00E61E50"/>
    <w:rsid w:val="00E6227D"/>
    <w:rsid w:val="00E62B38"/>
    <w:rsid w:val="00E62EAB"/>
    <w:rsid w:val="00E62EE8"/>
    <w:rsid w:val="00E6330B"/>
    <w:rsid w:val="00E6352D"/>
    <w:rsid w:val="00E63964"/>
    <w:rsid w:val="00E63991"/>
    <w:rsid w:val="00E63A37"/>
    <w:rsid w:val="00E63B25"/>
    <w:rsid w:val="00E63F49"/>
    <w:rsid w:val="00E64177"/>
    <w:rsid w:val="00E64854"/>
    <w:rsid w:val="00E648E3"/>
    <w:rsid w:val="00E6494C"/>
    <w:rsid w:val="00E64BCF"/>
    <w:rsid w:val="00E64D6E"/>
    <w:rsid w:val="00E65240"/>
    <w:rsid w:val="00E657C0"/>
    <w:rsid w:val="00E65C58"/>
    <w:rsid w:val="00E65E83"/>
    <w:rsid w:val="00E66265"/>
    <w:rsid w:val="00E66547"/>
    <w:rsid w:val="00E66590"/>
    <w:rsid w:val="00E66792"/>
    <w:rsid w:val="00E66B1A"/>
    <w:rsid w:val="00E67904"/>
    <w:rsid w:val="00E67B34"/>
    <w:rsid w:val="00E67DD7"/>
    <w:rsid w:val="00E67F74"/>
    <w:rsid w:val="00E706F7"/>
    <w:rsid w:val="00E70868"/>
    <w:rsid w:val="00E70879"/>
    <w:rsid w:val="00E70898"/>
    <w:rsid w:val="00E70A2A"/>
    <w:rsid w:val="00E70ABD"/>
    <w:rsid w:val="00E70CA0"/>
    <w:rsid w:val="00E70E58"/>
    <w:rsid w:val="00E7106C"/>
    <w:rsid w:val="00E7163C"/>
    <w:rsid w:val="00E716FA"/>
    <w:rsid w:val="00E717EE"/>
    <w:rsid w:val="00E71829"/>
    <w:rsid w:val="00E7195A"/>
    <w:rsid w:val="00E719C4"/>
    <w:rsid w:val="00E71D50"/>
    <w:rsid w:val="00E71F19"/>
    <w:rsid w:val="00E71FBB"/>
    <w:rsid w:val="00E7214E"/>
    <w:rsid w:val="00E7229F"/>
    <w:rsid w:val="00E72308"/>
    <w:rsid w:val="00E7246B"/>
    <w:rsid w:val="00E724AA"/>
    <w:rsid w:val="00E725B7"/>
    <w:rsid w:val="00E72B8A"/>
    <w:rsid w:val="00E72D1C"/>
    <w:rsid w:val="00E72D73"/>
    <w:rsid w:val="00E72E24"/>
    <w:rsid w:val="00E733D2"/>
    <w:rsid w:val="00E7349B"/>
    <w:rsid w:val="00E738B0"/>
    <w:rsid w:val="00E73D0A"/>
    <w:rsid w:val="00E73D62"/>
    <w:rsid w:val="00E73EC7"/>
    <w:rsid w:val="00E73EF8"/>
    <w:rsid w:val="00E73EFF"/>
    <w:rsid w:val="00E73FE4"/>
    <w:rsid w:val="00E740B5"/>
    <w:rsid w:val="00E7422C"/>
    <w:rsid w:val="00E742EF"/>
    <w:rsid w:val="00E744F7"/>
    <w:rsid w:val="00E7455E"/>
    <w:rsid w:val="00E7468D"/>
    <w:rsid w:val="00E7473E"/>
    <w:rsid w:val="00E74E4D"/>
    <w:rsid w:val="00E750DC"/>
    <w:rsid w:val="00E755B9"/>
    <w:rsid w:val="00E755C6"/>
    <w:rsid w:val="00E75675"/>
    <w:rsid w:val="00E756E7"/>
    <w:rsid w:val="00E75E58"/>
    <w:rsid w:val="00E75EFB"/>
    <w:rsid w:val="00E76133"/>
    <w:rsid w:val="00E762E6"/>
    <w:rsid w:val="00E763A6"/>
    <w:rsid w:val="00E765A5"/>
    <w:rsid w:val="00E7675F"/>
    <w:rsid w:val="00E767AE"/>
    <w:rsid w:val="00E7683D"/>
    <w:rsid w:val="00E76973"/>
    <w:rsid w:val="00E76C7E"/>
    <w:rsid w:val="00E76EB5"/>
    <w:rsid w:val="00E7715F"/>
    <w:rsid w:val="00E7718B"/>
    <w:rsid w:val="00E77465"/>
    <w:rsid w:val="00E777F7"/>
    <w:rsid w:val="00E80179"/>
    <w:rsid w:val="00E80667"/>
    <w:rsid w:val="00E80A99"/>
    <w:rsid w:val="00E80E61"/>
    <w:rsid w:val="00E811E7"/>
    <w:rsid w:val="00E8142F"/>
    <w:rsid w:val="00E81530"/>
    <w:rsid w:val="00E81610"/>
    <w:rsid w:val="00E81B67"/>
    <w:rsid w:val="00E81BF9"/>
    <w:rsid w:val="00E81DF4"/>
    <w:rsid w:val="00E81E45"/>
    <w:rsid w:val="00E81FBC"/>
    <w:rsid w:val="00E81FEE"/>
    <w:rsid w:val="00E8206B"/>
    <w:rsid w:val="00E82259"/>
    <w:rsid w:val="00E824BF"/>
    <w:rsid w:val="00E825B5"/>
    <w:rsid w:val="00E825D0"/>
    <w:rsid w:val="00E82697"/>
    <w:rsid w:val="00E826C6"/>
    <w:rsid w:val="00E82726"/>
    <w:rsid w:val="00E82744"/>
    <w:rsid w:val="00E83658"/>
    <w:rsid w:val="00E83E43"/>
    <w:rsid w:val="00E83F36"/>
    <w:rsid w:val="00E84037"/>
    <w:rsid w:val="00E841D5"/>
    <w:rsid w:val="00E846D9"/>
    <w:rsid w:val="00E84784"/>
    <w:rsid w:val="00E84983"/>
    <w:rsid w:val="00E84AC1"/>
    <w:rsid w:val="00E84C2A"/>
    <w:rsid w:val="00E84CD9"/>
    <w:rsid w:val="00E84E72"/>
    <w:rsid w:val="00E854F7"/>
    <w:rsid w:val="00E8558C"/>
    <w:rsid w:val="00E85696"/>
    <w:rsid w:val="00E85ED4"/>
    <w:rsid w:val="00E861DE"/>
    <w:rsid w:val="00E86406"/>
    <w:rsid w:val="00E8659B"/>
    <w:rsid w:val="00E8666B"/>
    <w:rsid w:val="00E86685"/>
    <w:rsid w:val="00E866D9"/>
    <w:rsid w:val="00E867B8"/>
    <w:rsid w:val="00E8682B"/>
    <w:rsid w:val="00E868EE"/>
    <w:rsid w:val="00E86912"/>
    <w:rsid w:val="00E86AE9"/>
    <w:rsid w:val="00E86B47"/>
    <w:rsid w:val="00E86B74"/>
    <w:rsid w:val="00E86E48"/>
    <w:rsid w:val="00E87405"/>
    <w:rsid w:val="00E87476"/>
    <w:rsid w:val="00E87C27"/>
    <w:rsid w:val="00E87D26"/>
    <w:rsid w:val="00E87FF7"/>
    <w:rsid w:val="00E90C25"/>
    <w:rsid w:val="00E90F49"/>
    <w:rsid w:val="00E9103C"/>
    <w:rsid w:val="00E9125D"/>
    <w:rsid w:val="00E91282"/>
    <w:rsid w:val="00E91520"/>
    <w:rsid w:val="00E91567"/>
    <w:rsid w:val="00E9158D"/>
    <w:rsid w:val="00E91743"/>
    <w:rsid w:val="00E91B71"/>
    <w:rsid w:val="00E91E17"/>
    <w:rsid w:val="00E92114"/>
    <w:rsid w:val="00E92554"/>
    <w:rsid w:val="00E92DDE"/>
    <w:rsid w:val="00E92E7C"/>
    <w:rsid w:val="00E92F68"/>
    <w:rsid w:val="00E930F5"/>
    <w:rsid w:val="00E93218"/>
    <w:rsid w:val="00E933CE"/>
    <w:rsid w:val="00E938F1"/>
    <w:rsid w:val="00E939CA"/>
    <w:rsid w:val="00E93BD0"/>
    <w:rsid w:val="00E94168"/>
    <w:rsid w:val="00E94AE4"/>
    <w:rsid w:val="00E94BF5"/>
    <w:rsid w:val="00E94D3F"/>
    <w:rsid w:val="00E94E32"/>
    <w:rsid w:val="00E94ED5"/>
    <w:rsid w:val="00E9507C"/>
    <w:rsid w:val="00E95392"/>
    <w:rsid w:val="00E95604"/>
    <w:rsid w:val="00E958AC"/>
    <w:rsid w:val="00E9598C"/>
    <w:rsid w:val="00E95E5C"/>
    <w:rsid w:val="00E95EC1"/>
    <w:rsid w:val="00E9605F"/>
    <w:rsid w:val="00E96B25"/>
    <w:rsid w:val="00E96B65"/>
    <w:rsid w:val="00E96CCD"/>
    <w:rsid w:val="00E96E37"/>
    <w:rsid w:val="00E97AA4"/>
    <w:rsid w:val="00E97AAC"/>
    <w:rsid w:val="00E97C83"/>
    <w:rsid w:val="00EA00F9"/>
    <w:rsid w:val="00EA0461"/>
    <w:rsid w:val="00EA08C5"/>
    <w:rsid w:val="00EA0AF2"/>
    <w:rsid w:val="00EA10FE"/>
    <w:rsid w:val="00EA1268"/>
    <w:rsid w:val="00EA17C7"/>
    <w:rsid w:val="00EA182E"/>
    <w:rsid w:val="00EA22DA"/>
    <w:rsid w:val="00EA2320"/>
    <w:rsid w:val="00EA28B2"/>
    <w:rsid w:val="00EA2A1A"/>
    <w:rsid w:val="00EA2B0B"/>
    <w:rsid w:val="00EA2FC5"/>
    <w:rsid w:val="00EA3096"/>
    <w:rsid w:val="00EA30E1"/>
    <w:rsid w:val="00EA310A"/>
    <w:rsid w:val="00EA31D6"/>
    <w:rsid w:val="00EA32D1"/>
    <w:rsid w:val="00EA3347"/>
    <w:rsid w:val="00EA36C3"/>
    <w:rsid w:val="00EA3726"/>
    <w:rsid w:val="00EA3943"/>
    <w:rsid w:val="00EA3CCC"/>
    <w:rsid w:val="00EA3CD8"/>
    <w:rsid w:val="00EA3EB2"/>
    <w:rsid w:val="00EA405D"/>
    <w:rsid w:val="00EA41BB"/>
    <w:rsid w:val="00EA42B6"/>
    <w:rsid w:val="00EA4588"/>
    <w:rsid w:val="00EA4E1A"/>
    <w:rsid w:val="00EA58C5"/>
    <w:rsid w:val="00EA5CEE"/>
    <w:rsid w:val="00EA5F15"/>
    <w:rsid w:val="00EA5F1F"/>
    <w:rsid w:val="00EA5FA8"/>
    <w:rsid w:val="00EA602B"/>
    <w:rsid w:val="00EA6258"/>
    <w:rsid w:val="00EA689F"/>
    <w:rsid w:val="00EA68B8"/>
    <w:rsid w:val="00EA6D0E"/>
    <w:rsid w:val="00EA70C1"/>
    <w:rsid w:val="00EA71E5"/>
    <w:rsid w:val="00EA72A2"/>
    <w:rsid w:val="00EA75E0"/>
    <w:rsid w:val="00EA7D8F"/>
    <w:rsid w:val="00EB043F"/>
    <w:rsid w:val="00EB08EC"/>
    <w:rsid w:val="00EB09E9"/>
    <w:rsid w:val="00EB0CA3"/>
    <w:rsid w:val="00EB0DF7"/>
    <w:rsid w:val="00EB0F95"/>
    <w:rsid w:val="00EB0FC9"/>
    <w:rsid w:val="00EB1033"/>
    <w:rsid w:val="00EB12F8"/>
    <w:rsid w:val="00EB1377"/>
    <w:rsid w:val="00EB1472"/>
    <w:rsid w:val="00EB1558"/>
    <w:rsid w:val="00EB1ADF"/>
    <w:rsid w:val="00EB1B1D"/>
    <w:rsid w:val="00EB2417"/>
    <w:rsid w:val="00EB24E2"/>
    <w:rsid w:val="00EB27CF"/>
    <w:rsid w:val="00EB28F2"/>
    <w:rsid w:val="00EB2A3A"/>
    <w:rsid w:val="00EB2C0B"/>
    <w:rsid w:val="00EB2F6B"/>
    <w:rsid w:val="00EB2FEF"/>
    <w:rsid w:val="00EB3351"/>
    <w:rsid w:val="00EB3695"/>
    <w:rsid w:val="00EB3899"/>
    <w:rsid w:val="00EB3CB9"/>
    <w:rsid w:val="00EB3EDE"/>
    <w:rsid w:val="00EB3F5B"/>
    <w:rsid w:val="00EB3FD2"/>
    <w:rsid w:val="00EB44C5"/>
    <w:rsid w:val="00EB4973"/>
    <w:rsid w:val="00EB4F8E"/>
    <w:rsid w:val="00EB4FE1"/>
    <w:rsid w:val="00EB5013"/>
    <w:rsid w:val="00EB5275"/>
    <w:rsid w:val="00EB598A"/>
    <w:rsid w:val="00EB59F1"/>
    <w:rsid w:val="00EB6138"/>
    <w:rsid w:val="00EB64CD"/>
    <w:rsid w:val="00EB658D"/>
    <w:rsid w:val="00EB65FC"/>
    <w:rsid w:val="00EB6749"/>
    <w:rsid w:val="00EB6BE7"/>
    <w:rsid w:val="00EB7129"/>
    <w:rsid w:val="00EB7350"/>
    <w:rsid w:val="00EB7607"/>
    <w:rsid w:val="00EB76EF"/>
    <w:rsid w:val="00EB778A"/>
    <w:rsid w:val="00EB798A"/>
    <w:rsid w:val="00EB7B2E"/>
    <w:rsid w:val="00EB7BC3"/>
    <w:rsid w:val="00EB7C71"/>
    <w:rsid w:val="00EB7E69"/>
    <w:rsid w:val="00EC0338"/>
    <w:rsid w:val="00EC0460"/>
    <w:rsid w:val="00EC06D7"/>
    <w:rsid w:val="00EC0735"/>
    <w:rsid w:val="00EC0919"/>
    <w:rsid w:val="00EC0E4B"/>
    <w:rsid w:val="00EC12D4"/>
    <w:rsid w:val="00EC185B"/>
    <w:rsid w:val="00EC1ADA"/>
    <w:rsid w:val="00EC1D10"/>
    <w:rsid w:val="00EC1D16"/>
    <w:rsid w:val="00EC20A2"/>
    <w:rsid w:val="00EC2220"/>
    <w:rsid w:val="00EC24FD"/>
    <w:rsid w:val="00EC2925"/>
    <w:rsid w:val="00EC2C1C"/>
    <w:rsid w:val="00EC2C8D"/>
    <w:rsid w:val="00EC2CD6"/>
    <w:rsid w:val="00EC334C"/>
    <w:rsid w:val="00EC361E"/>
    <w:rsid w:val="00EC3626"/>
    <w:rsid w:val="00EC3762"/>
    <w:rsid w:val="00EC3852"/>
    <w:rsid w:val="00EC3B56"/>
    <w:rsid w:val="00EC3BFC"/>
    <w:rsid w:val="00EC3F99"/>
    <w:rsid w:val="00EC456B"/>
    <w:rsid w:val="00EC46E8"/>
    <w:rsid w:val="00EC4862"/>
    <w:rsid w:val="00EC4959"/>
    <w:rsid w:val="00EC4BD0"/>
    <w:rsid w:val="00EC4BF4"/>
    <w:rsid w:val="00EC4F52"/>
    <w:rsid w:val="00EC5032"/>
    <w:rsid w:val="00EC50BF"/>
    <w:rsid w:val="00EC56C7"/>
    <w:rsid w:val="00EC5743"/>
    <w:rsid w:val="00EC580C"/>
    <w:rsid w:val="00EC5841"/>
    <w:rsid w:val="00EC5904"/>
    <w:rsid w:val="00EC5CC7"/>
    <w:rsid w:val="00EC5DB0"/>
    <w:rsid w:val="00EC5EDF"/>
    <w:rsid w:val="00EC5F48"/>
    <w:rsid w:val="00EC6170"/>
    <w:rsid w:val="00EC6218"/>
    <w:rsid w:val="00EC6261"/>
    <w:rsid w:val="00EC641C"/>
    <w:rsid w:val="00EC6733"/>
    <w:rsid w:val="00EC6E49"/>
    <w:rsid w:val="00EC6FF6"/>
    <w:rsid w:val="00EC709E"/>
    <w:rsid w:val="00EC7853"/>
    <w:rsid w:val="00EC7857"/>
    <w:rsid w:val="00EC78B1"/>
    <w:rsid w:val="00EC7AC2"/>
    <w:rsid w:val="00EC7BE8"/>
    <w:rsid w:val="00EC7BF5"/>
    <w:rsid w:val="00EC7E8D"/>
    <w:rsid w:val="00ED0AD2"/>
    <w:rsid w:val="00ED0B33"/>
    <w:rsid w:val="00ED0C41"/>
    <w:rsid w:val="00ED0D8D"/>
    <w:rsid w:val="00ED0F7A"/>
    <w:rsid w:val="00ED1289"/>
    <w:rsid w:val="00ED140D"/>
    <w:rsid w:val="00ED176F"/>
    <w:rsid w:val="00ED1779"/>
    <w:rsid w:val="00ED1890"/>
    <w:rsid w:val="00ED1D31"/>
    <w:rsid w:val="00ED1D87"/>
    <w:rsid w:val="00ED201B"/>
    <w:rsid w:val="00ED20C4"/>
    <w:rsid w:val="00ED23E4"/>
    <w:rsid w:val="00ED29DA"/>
    <w:rsid w:val="00ED2B89"/>
    <w:rsid w:val="00ED2CD1"/>
    <w:rsid w:val="00ED2FC9"/>
    <w:rsid w:val="00ED3022"/>
    <w:rsid w:val="00ED327E"/>
    <w:rsid w:val="00ED3495"/>
    <w:rsid w:val="00ED377B"/>
    <w:rsid w:val="00ED3ABB"/>
    <w:rsid w:val="00ED3B67"/>
    <w:rsid w:val="00ED3C3C"/>
    <w:rsid w:val="00ED3D4D"/>
    <w:rsid w:val="00ED4044"/>
    <w:rsid w:val="00ED45B3"/>
    <w:rsid w:val="00ED46F1"/>
    <w:rsid w:val="00ED4907"/>
    <w:rsid w:val="00ED4B2A"/>
    <w:rsid w:val="00ED4B2B"/>
    <w:rsid w:val="00ED4CCC"/>
    <w:rsid w:val="00ED4D59"/>
    <w:rsid w:val="00ED5503"/>
    <w:rsid w:val="00ED56A2"/>
    <w:rsid w:val="00ED56EB"/>
    <w:rsid w:val="00ED5715"/>
    <w:rsid w:val="00ED58E8"/>
    <w:rsid w:val="00ED5A77"/>
    <w:rsid w:val="00ED6219"/>
    <w:rsid w:val="00ED650C"/>
    <w:rsid w:val="00ED6664"/>
    <w:rsid w:val="00ED6723"/>
    <w:rsid w:val="00ED6BB6"/>
    <w:rsid w:val="00ED6C83"/>
    <w:rsid w:val="00ED6E53"/>
    <w:rsid w:val="00ED7376"/>
    <w:rsid w:val="00ED74EE"/>
    <w:rsid w:val="00ED75C3"/>
    <w:rsid w:val="00ED7822"/>
    <w:rsid w:val="00ED78B2"/>
    <w:rsid w:val="00ED79C2"/>
    <w:rsid w:val="00ED7DBD"/>
    <w:rsid w:val="00ED7E3B"/>
    <w:rsid w:val="00ED7F2E"/>
    <w:rsid w:val="00ED7F93"/>
    <w:rsid w:val="00EE0188"/>
    <w:rsid w:val="00EE0324"/>
    <w:rsid w:val="00EE0346"/>
    <w:rsid w:val="00EE0715"/>
    <w:rsid w:val="00EE0918"/>
    <w:rsid w:val="00EE095A"/>
    <w:rsid w:val="00EE09C2"/>
    <w:rsid w:val="00EE0A1F"/>
    <w:rsid w:val="00EE0BAE"/>
    <w:rsid w:val="00EE0F16"/>
    <w:rsid w:val="00EE134D"/>
    <w:rsid w:val="00EE15B7"/>
    <w:rsid w:val="00EE1714"/>
    <w:rsid w:val="00EE1CB7"/>
    <w:rsid w:val="00EE1F9B"/>
    <w:rsid w:val="00EE1FEC"/>
    <w:rsid w:val="00EE20B2"/>
    <w:rsid w:val="00EE2281"/>
    <w:rsid w:val="00EE24CC"/>
    <w:rsid w:val="00EE27A1"/>
    <w:rsid w:val="00EE2879"/>
    <w:rsid w:val="00EE2E1C"/>
    <w:rsid w:val="00EE3330"/>
    <w:rsid w:val="00EE39CA"/>
    <w:rsid w:val="00EE3A4D"/>
    <w:rsid w:val="00EE3E22"/>
    <w:rsid w:val="00EE40E9"/>
    <w:rsid w:val="00EE4166"/>
    <w:rsid w:val="00EE41C5"/>
    <w:rsid w:val="00EE43BE"/>
    <w:rsid w:val="00EE49B2"/>
    <w:rsid w:val="00EE4AFB"/>
    <w:rsid w:val="00EE4B15"/>
    <w:rsid w:val="00EE4D8D"/>
    <w:rsid w:val="00EE517D"/>
    <w:rsid w:val="00EE5183"/>
    <w:rsid w:val="00EE5790"/>
    <w:rsid w:val="00EE5CFF"/>
    <w:rsid w:val="00EE5E0C"/>
    <w:rsid w:val="00EE63E6"/>
    <w:rsid w:val="00EE69CF"/>
    <w:rsid w:val="00EE6CBB"/>
    <w:rsid w:val="00EE7153"/>
    <w:rsid w:val="00EE746B"/>
    <w:rsid w:val="00EE7541"/>
    <w:rsid w:val="00EE7720"/>
    <w:rsid w:val="00EE777B"/>
    <w:rsid w:val="00EF0023"/>
    <w:rsid w:val="00EF039C"/>
    <w:rsid w:val="00EF0A2D"/>
    <w:rsid w:val="00EF0C22"/>
    <w:rsid w:val="00EF0CD3"/>
    <w:rsid w:val="00EF1A92"/>
    <w:rsid w:val="00EF1ACB"/>
    <w:rsid w:val="00EF1C91"/>
    <w:rsid w:val="00EF1EB3"/>
    <w:rsid w:val="00EF1FEB"/>
    <w:rsid w:val="00EF22DB"/>
    <w:rsid w:val="00EF2331"/>
    <w:rsid w:val="00EF2A86"/>
    <w:rsid w:val="00EF2C65"/>
    <w:rsid w:val="00EF2CBD"/>
    <w:rsid w:val="00EF2F80"/>
    <w:rsid w:val="00EF33DC"/>
    <w:rsid w:val="00EF3443"/>
    <w:rsid w:val="00EF3B4F"/>
    <w:rsid w:val="00EF3FAC"/>
    <w:rsid w:val="00EF422A"/>
    <w:rsid w:val="00EF426D"/>
    <w:rsid w:val="00EF4462"/>
    <w:rsid w:val="00EF4667"/>
    <w:rsid w:val="00EF491D"/>
    <w:rsid w:val="00EF49E6"/>
    <w:rsid w:val="00EF4BDF"/>
    <w:rsid w:val="00EF4BE9"/>
    <w:rsid w:val="00EF4CFF"/>
    <w:rsid w:val="00EF4E54"/>
    <w:rsid w:val="00EF500C"/>
    <w:rsid w:val="00EF50A5"/>
    <w:rsid w:val="00EF54B3"/>
    <w:rsid w:val="00EF54F7"/>
    <w:rsid w:val="00EF55E9"/>
    <w:rsid w:val="00EF5BA8"/>
    <w:rsid w:val="00EF603B"/>
    <w:rsid w:val="00EF653D"/>
    <w:rsid w:val="00EF6965"/>
    <w:rsid w:val="00EF6B85"/>
    <w:rsid w:val="00EF6C59"/>
    <w:rsid w:val="00EF6CC7"/>
    <w:rsid w:val="00EF6E36"/>
    <w:rsid w:val="00EF6F76"/>
    <w:rsid w:val="00EF726E"/>
    <w:rsid w:val="00EF7538"/>
    <w:rsid w:val="00EF7625"/>
    <w:rsid w:val="00EF79AE"/>
    <w:rsid w:val="00EF7A3C"/>
    <w:rsid w:val="00EF7A8B"/>
    <w:rsid w:val="00EF7C46"/>
    <w:rsid w:val="00F00091"/>
    <w:rsid w:val="00F0023E"/>
    <w:rsid w:val="00F00261"/>
    <w:rsid w:val="00F004FB"/>
    <w:rsid w:val="00F007E0"/>
    <w:rsid w:val="00F00D55"/>
    <w:rsid w:val="00F0125B"/>
    <w:rsid w:val="00F02111"/>
    <w:rsid w:val="00F02958"/>
    <w:rsid w:val="00F031DA"/>
    <w:rsid w:val="00F03318"/>
    <w:rsid w:val="00F03A18"/>
    <w:rsid w:val="00F03B27"/>
    <w:rsid w:val="00F04324"/>
    <w:rsid w:val="00F04362"/>
    <w:rsid w:val="00F04499"/>
    <w:rsid w:val="00F045BA"/>
    <w:rsid w:val="00F047FF"/>
    <w:rsid w:val="00F04944"/>
    <w:rsid w:val="00F0495D"/>
    <w:rsid w:val="00F04989"/>
    <w:rsid w:val="00F04A4E"/>
    <w:rsid w:val="00F04AFA"/>
    <w:rsid w:val="00F04CE8"/>
    <w:rsid w:val="00F04DA2"/>
    <w:rsid w:val="00F0504D"/>
    <w:rsid w:val="00F050E3"/>
    <w:rsid w:val="00F05124"/>
    <w:rsid w:val="00F0567D"/>
    <w:rsid w:val="00F056C8"/>
    <w:rsid w:val="00F0595E"/>
    <w:rsid w:val="00F05DD4"/>
    <w:rsid w:val="00F063AD"/>
    <w:rsid w:val="00F063C8"/>
    <w:rsid w:val="00F06597"/>
    <w:rsid w:val="00F06878"/>
    <w:rsid w:val="00F069DB"/>
    <w:rsid w:val="00F06B16"/>
    <w:rsid w:val="00F06FEA"/>
    <w:rsid w:val="00F0745F"/>
    <w:rsid w:val="00F074C5"/>
    <w:rsid w:val="00F0753B"/>
    <w:rsid w:val="00F0781C"/>
    <w:rsid w:val="00F079B7"/>
    <w:rsid w:val="00F07B38"/>
    <w:rsid w:val="00F07C59"/>
    <w:rsid w:val="00F07E2B"/>
    <w:rsid w:val="00F10158"/>
    <w:rsid w:val="00F103F9"/>
    <w:rsid w:val="00F10402"/>
    <w:rsid w:val="00F1040F"/>
    <w:rsid w:val="00F10523"/>
    <w:rsid w:val="00F10D28"/>
    <w:rsid w:val="00F10DAC"/>
    <w:rsid w:val="00F10F0B"/>
    <w:rsid w:val="00F111C4"/>
    <w:rsid w:val="00F1182F"/>
    <w:rsid w:val="00F11C83"/>
    <w:rsid w:val="00F12376"/>
    <w:rsid w:val="00F12386"/>
    <w:rsid w:val="00F12A93"/>
    <w:rsid w:val="00F12C2F"/>
    <w:rsid w:val="00F12CCE"/>
    <w:rsid w:val="00F12F02"/>
    <w:rsid w:val="00F12FC4"/>
    <w:rsid w:val="00F13004"/>
    <w:rsid w:val="00F13418"/>
    <w:rsid w:val="00F13487"/>
    <w:rsid w:val="00F13494"/>
    <w:rsid w:val="00F1358C"/>
    <w:rsid w:val="00F139EF"/>
    <w:rsid w:val="00F1467A"/>
    <w:rsid w:val="00F14804"/>
    <w:rsid w:val="00F14C73"/>
    <w:rsid w:val="00F14FE6"/>
    <w:rsid w:val="00F15588"/>
    <w:rsid w:val="00F155FB"/>
    <w:rsid w:val="00F1583C"/>
    <w:rsid w:val="00F15D47"/>
    <w:rsid w:val="00F15E03"/>
    <w:rsid w:val="00F163F5"/>
    <w:rsid w:val="00F167E7"/>
    <w:rsid w:val="00F1684E"/>
    <w:rsid w:val="00F16CE9"/>
    <w:rsid w:val="00F16CF1"/>
    <w:rsid w:val="00F16E1B"/>
    <w:rsid w:val="00F16E20"/>
    <w:rsid w:val="00F16E2C"/>
    <w:rsid w:val="00F16E63"/>
    <w:rsid w:val="00F16E78"/>
    <w:rsid w:val="00F17083"/>
    <w:rsid w:val="00F1727C"/>
    <w:rsid w:val="00F17322"/>
    <w:rsid w:val="00F17683"/>
    <w:rsid w:val="00F178B6"/>
    <w:rsid w:val="00F179AA"/>
    <w:rsid w:val="00F17C3E"/>
    <w:rsid w:val="00F203A1"/>
    <w:rsid w:val="00F203BB"/>
    <w:rsid w:val="00F20434"/>
    <w:rsid w:val="00F20599"/>
    <w:rsid w:val="00F20989"/>
    <w:rsid w:val="00F209C4"/>
    <w:rsid w:val="00F20CAD"/>
    <w:rsid w:val="00F21228"/>
    <w:rsid w:val="00F21386"/>
    <w:rsid w:val="00F21AB0"/>
    <w:rsid w:val="00F21F62"/>
    <w:rsid w:val="00F222D7"/>
    <w:rsid w:val="00F2237E"/>
    <w:rsid w:val="00F226E0"/>
    <w:rsid w:val="00F22882"/>
    <w:rsid w:val="00F22959"/>
    <w:rsid w:val="00F22B04"/>
    <w:rsid w:val="00F22CD0"/>
    <w:rsid w:val="00F232ED"/>
    <w:rsid w:val="00F2367E"/>
    <w:rsid w:val="00F236EC"/>
    <w:rsid w:val="00F23D47"/>
    <w:rsid w:val="00F23D75"/>
    <w:rsid w:val="00F23DAD"/>
    <w:rsid w:val="00F24065"/>
    <w:rsid w:val="00F241A5"/>
    <w:rsid w:val="00F24324"/>
    <w:rsid w:val="00F246D5"/>
    <w:rsid w:val="00F2480D"/>
    <w:rsid w:val="00F248F0"/>
    <w:rsid w:val="00F2499D"/>
    <w:rsid w:val="00F249B0"/>
    <w:rsid w:val="00F24D1B"/>
    <w:rsid w:val="00F24E99"/>
    <w:rsid w:val="00F250EF"/>
    <w:rsid w:val="00F252E5"/>
    <w:rsid w:val="00F25479"/>
    <w:rsid w:val="00F25655"/>
    <w:rsid w:val="00F269A5"/>
    <w:rsid w:val="00F26C33"/>
    <w:rsid w:val="00F26E35"/>
    <w:rsid w:val="00F26F2B"/>
    <w:rsid w:val="00F274E8"/>
    <w:rsid w:val="00F275B9"/>
    <w:rsid w:val="00F27EA2"/>
    <w:rsid w:val="00F27F6C"/>
    <w:rsid w:val="00F30A45"/>
    <w:rsid w:val="00F30DB4"/>
    <w:rsid w:val="00F30DE5"/>
    <w:rsid w:val="00F30E78"/>
    <w:rsid w:val="00F31064"/>
    <w:rsid w:val="00F315A6"/>
    <w:rsid w:val="00F3183B"/>
    <w:rsid w:val="00F31FD6"/>
    <w:rsid w:val="00F3203C"/>
    <w:rsid w:val="00F3207B"/>
    <w:rsid w:val="00F320AF"/>
    <w:rsid w:val="00F321A3"/>
    <w:rsid w:val="00F321EB"/>
    <w:rsid w:val="00F32625"/>
    <w:rsid w:val="00F32FF5"/>
    <w:rsid w:val="00F33231"/>
    <w:rsid w:val="00F33660"/>
    <w:rsid w:val="00F336C9"/>
    <w:rsid w:val="00F339F9"/>
    <w:rsid w:val="00F33A4F"/>
    <w:rsid w:val="00F33AA7"/>
    <w:rsid w:val="00F33E75"/>
    <w:rsid w:val="00F341AC"/>
    <w:rsid w:val="00F34524"/>
    <w:rsid w:val="00F34671"/>
    <w:rsid w:val="00F34691"/>
    <w:rsid w:val="00F35005"/>
    <w:rsid w:val="00F35477"/>
    <w:rsid w:val="00F35B4A"/>
    <w:rsid w:val="00F362C2"/>
    <w:rsid w:val="00F363A1"/>
    <w:rsid w:val="00F3640A"/>
    <w:rsid w:val="00F364D1"/>
    <w:rsid w:val="00F3654A"/>
    <w:rsid w:val="00F3658C"/>
    <w:rsid w:val="00F36689"/>
    <w:rsid w:val="00F36714"/>
    <w:rsid w:val="00F36736"/>
    <w:rsid w:val="00F369CE"/>
    <w:rsid w:val="00F3707A"/>
    <w:rsid w:val="00F3719C"/>
    <w:rsid w:val="00F371AD"/>
    <w:rsid w:val="00F371BD"/>
    <w:rsid w:val="00F3744A"/>
    <w:rsid w:val="00F374EB"/>
    <w:rsid w:val="00F37545"/>
    <w:rsid w:val="00F376EF"/>
    <w:rsid w:val="00F378AF"/>
    <w:rsid w:val="00F37AEB"/>
    <w:rsid w:val="00F37E5F"/>
    <w:rsid w:val="00F401CF"/>
    <w:rsid w:val="00F404FB"/>
    <w:rsid w:val="00F405B0"/>
    <w:rsid w:val="00F406A7"/>
    <w:rsid w:val="00F40F8A"/>
    <w:rsid w:val="00F41733"/>
    <w:rsid w:val="00F41781"/>
    <w:rsid w:val="00F41792"/>
    <w:rsid w:val="00F4194F"/>
    <w:rsid w:val="00F41D3D"/>
    <w:rsid w:val="00F41FDF"/>
    <w:rsid w:val="00F4249D"/>
    <w:rsid w:val="00F424EB"/>
    <w:rsid w:val="00F4269B"/>
    <w:rsid w:val="00F4285A"/>
    <w:rsid w:val="00F42997"/>
    <w:rsid w:val="00F42B00"/>
    <w:rsid w:val="00F42B33"/>
    <w:rsid w:val="00F42C7F"/>
    <w:rsid w:val="00F42CE5"/>
    <w:rsid w:val="00F42DB8"/>
    <w:rsid w:val="00F43447"/>
    <w:rsid w:val="00F4396B"/>
    <w:rsid w:val="00F43C07"/>
    <w:rsid w:val="00F44117"/>
    <w:rsid w:val="00F4446B"/>
    <w:rsid w:val="00F448B9"/>
    <w:rsid w:val="00F448D4"/>
    <w:rsid w:val="00F44928"/>
    <w:rsid w:val="00F44929"/>
    <w:rsid w:val="00F44B79"/>
    <w:rsid w:val="00F44D01"/>
    <w:rsid w:val="00F44F4A"/>
    <w:rsid w:val="00F4546F"/>
    <w:rsid w:val="00F458D7"/>
    <w:rsid w:val="00F45EA2"/>
    <w:rsid w:val="00F45F9C"/>
    <w:rsid w:val="00F4609F"/>
    <w:rsid w:val="00F46197"/>
    <w:rsid w:val="00F462A4"/>
    <w:rsid w:val="00F462D2"/>
    <w:rsid w:val="00F46345"/>
    <w:rsid w:val="00F4646B"/>
    <w:rsid w:val="00F464F7"/>
    <w:rsid w:val="00F46765"/>
    <w:rsid w:val="00F46823"/>
    <w:rsid w:val="00F46E69"/>
    <w:rsid w:val="00F4725A"/>
    <w:rsid w:val="00F4765D"/>
    <w:rsid w:val="00F4766F"/>
    <w:rsid w:val="00F477A0"/>
    <w:rsid w:val="00F478A6"/>
    <w:rsid w:val="00F47B86"/>
    <w:rsid w:val="00F47C40"/>
    <w:rsid w:val="00F47C6D"/>
    <w:rsid w:val="00F47CE2"/>
    <w:rsid w:val="00F47ED9"/>
    <w:rsid w:val="00F47F6C"/>
    <w:rsid w:val="00F47FAE"/>
    <w:rsid w:val="00F5047E"/>
    <w:rsid w:val="00F507DD"/>
    <w:rsid w:val="00F50855"/>
    <w:rsid w:val="00F5089A"/>
    <w:rsid w:val="00F50EAA"/>
    <w:rsid w:val="00F50F13"/>
    <w:rsid w:val="00F51238"/>
    <w:rsid w:val="00F51408"/>
    <w:rsid w:val="00F51492"/>
    <w:rsid w:val="00F515ED"/>
    <w:rsid w:val="00F5167B"/>
    <w:rsid w:val="00F517B3"/>
    <w:rsid w:val="00F5198F"/>
    <w:rsid w:val="00F51995"/>
    <w:rsid w:val="00F51A30"/>
    <w:rsid w:val="00F51A3E"/>
    <w:rsid w:val="00F51D59"/>
    <w:rsid w:val="00F51F32"/>
    <w:rsid w:val="00F521B2"/>
    <w:rsid w:val="00F5253D"/>
    <w:rsid w:val="00F526E3"/>
    <w:rsid w:val="00F52B2D"/>
    <w:rsid w:val="00F52C6C"/>
    <w:rsid w:val="00F52EFE"/>
    <w:rsid w:val="00F52F46"/>
    <w:rsid w:val="00F5308B"/>
    <w:rsid w:val="00F539E2"/>
    <w:rsid w:val="00F53C93"/>
    <w:rsid w:val="00F53CB6"/>
    <w:rsid w:val="00F540D3"/>
    <w:rsid w:val="00F5416E"/>
    <w:rsid w:val="00F5445A"/>
    <w:rsid w:val="00F54494"/>
    <w:rsid w:val="00F54690"/>
    <w:rsid w:val="00F54B24"/>
    <w:rsid w:val="00F54CEC"/>
    <w:rsid w:val="00F54E9F"/>
    <w:rsid w:val="00F54EF7"/>
    <w:rsid w:val="00F55323"/>
    <w:rsid w:val="00F5549B"/>
    <w:rsid w:val="00F555DD"/>
    <w:rsid w:val="00F55BC0"/>
    <w:rsid w:val="00F55C7F"/>
    <w:rsid w:val="00F55E62"/>
    <w:rsid w:val="00F56039"/>
    <w:rsid w:val="00F56173"/>
    <w:rsid w:val="00F562B1"/>
    <w:rsid w:val="00F56720"/>
    <w:rsid w:val="00F5674E"/>
    <w:rsid w:val="00F56825"/>
    <w:rsid w:val="00F56F6F"/>
    <w:rsid w:val="00F57054"/>
    <w:rsid w:val="00F57343"/>
    <w:rsid w:val="00F57708"/>
    <w:rsid w:val="00F578E3"/>
    <w:rsid w:val="00F579B7"/>
    <w:rsid w:val="00F57B0F"/>
    <w:rsid w:val="00F57DF3"/>
    <w:rsid w:val="00F60060"/>
    <w:rsid w:val="00F602A6"/>
    <w:rsid w:val="00F60826"/>
    <w:rsid w:val="00F609C7"/>
    <w:rsid w:val="00F60B19"/>
    <w:rsid w:val="00F61037"/>
    <w:rsid w:val="00F61741"/>
    <w:rsid w:val="00F61832"/>
    <w:rsid w:val="00F61C0A"/>
    <w:rsid w:val="00F61D44"/>
    <w:rsid w:val="00F61D47"/>
    <w:rsid w:val="00F6211F"/>
    <w:rsid w:val="00F621D5"/>
    <w:rsid w:val="00F6237E"/>
    <w:rsid w:val="00F62B09"/>
    <w:rsid w:val="00F62D57"/>
    <w:rsid w:val="00F62EC5"/>
    <w:rsid w:val="00F62EE3"/>
    <w:rsid w:val="00F62F0F"/>
    <w:rsid w:val="00F63209"/>
    <w:rsid w:val="00F63359"/>
    <w:rsid w:val="00F6343E"/>
    <w:rsid w:val="00F6375A"/>
    <w:rsid w:val="00F63E56"/>
    <w:rsid w:val="00F63EC1"/>
    <w:rsid w:val="00F64139"/>
    <w:rsid w:val="00F64678"/>
    <w:rsid w:val="00F646AE"/>
    <w:rsid w:val="00F64E00"/>
    <w:rsid w:val="00F6516D"/>
    <w:rsid w:val="00F65192"/>
    <w:rsid w:val="00F6537E"/>
    <w:rsid w:val="00F653BB"/>
    <w:rsid w:val="00F653D0"/>
    <w:rsid w:val="00F657E4"/>
    <w:rsid w:val="00F6596B"/>
    <w:rsid w:val="00F65BE9"/>
    <w:rsid w:val="00F660A4"/>
    <w:rsid w:val="00F66169"/>
    <w:rsid w:val="00F66186"/>
    <w:rsid w:val="00F6647B"/>
    <w:rsid w:val="00F664F7"/>
    <w:rsid w:val="00F665E5"/>
    <w:rsid w:val="00F666AF"/>
    <w:rsid w:val="00F667B0"/>
    <w:rsid w:val="00F67188"/>
    <w:rsid w:val="00F671AF"/>
    <w:rsid w:val="00F67653"/>
    <w:rsid w:val="00F67B9E"/>
    <w:rsid w:val="00F67CB8"/>
    <w:rsid w:val="00F67CEC"/>
    <w:rsid w:val="00F67D0F"/>
    <w:rsid w:val="00F67F6F"/>
    <w:rsid w:val="00F7005D"/>
    <w:rsid w:val="00F70087"/>
    <w:rsid w:val="00F7046F"/>
    <w:rsid w:val="00F70722"/>
    <w:rsid w:val="00F709EC"/>
    <w:rsid w:val="00F70AF4"/>
    <w:rsid w:val="00F70DD7"/>
    <w:rsid w:val="00F70F14"/>
    <w:rsid w:val="00F71B2C"/>
    <w:rsid w:val="00F71BC4"/>
    <w:rsid w:val="00F71F1E"/>
    <w:rsid w:val="00F720CD"/>
    <w:rsid w:val="00F725F1"/>
    <w:rsid w:val="00F7279C"/>
    <w:rsid w:val="00F729A8"/>
    <w:rsid w:val="00F72DE9"/>
    <w:rsid w:val="00F72E8B"/>
    <w:rsid w:val="00F7307D"/>
    <w:rsid w:val="00F732AC"/>
    <w:rsid w:val="00F73375"/>
    <w:rsid w:val="00F73AD4"/>
    <w:rsid w:val="00F73E1B"/>
    <w:rsid w:val="00F73E2D"/>
    <w:rsid w:val="00F73E90"/>
    <w:rsid w:val="00F73F32"/>
    <w:rsid w:val="00F740DA"/>
    <w:rsid w:val="00F74618"/>
    <w:rsid w:val="00F746D1"/>
    <w:rsid w:val="00F748C9"/>
    <w:rsid w:val="00F74BDF"/>
    <w:rsid w:val="00F74D98"/>
    <w:rsid w:val="00F74E1A"/>
    <w:rsid w:val="00F7515E"/>
    <w:rsid w:val="00F75267"/>
    <w:rsid w:val="00F75363"/>
    <w:rsid w:val="00F757CB"/>
    <w:rsid w:val="00F75917"/>
    <w:rsid w:val="00F75C6D"/>
    <w:rsid w:val="00F763D7"/>
    <w:rsid w:val="00F76432"/>
    <w:rsid w:val="00F7651D"/>
    <w:rsid w:val="00F76654"/>
    <w:rsid w:val="00F76943"/>
    <w:rsid w:val="00F76F13"/>
    <w:rsid w:val="00F773DC"/>
    <w:rsid w:val="00F77525"/>
    <w:rsid w:val="00F775DE"/>
    <w:rsid w:val="00F776B5"/>
    <w:rsid w:val="00F7774C"/>
    <w:rsid w:val="00F7798A"/>
    <w:rsid w:val="00F779A1"/>
    <w:rsid w:val="00F77BCE"/>
    <w:rsid w:val="00F77FA4"/>
    <w:rsid w:val="00F77FBA"/>
    <w:rsid w:val="00F8021F"/>
    <w:rsid w:val="00F80391"/>
    <w:rsid w:val="00F80522"/>
    <w:rsid w:val="00F80947"/>
    <w:rsid w:val="00F80B6C"/>
    <w:rsid w:val="00F80BC7"/>
    <w:rsid w:val="00F80E70"/>
    <w:rsid w:val="00F8134F"/>
    <w:rsid w:val="00F814C9"/>
    <w:rsid w:val="00F81A95"/>
    <w:rsid w:val="00F81CD8"/>
    <w:rsid w:val="00F82164"/>
    <w:rsid w:val="00F83058"/>
    <w:rsid w:val="00F83287"/>
    <w:rsid w:val="00F8329B"/>
    <w:rsid w:val="00F8354B"/>
    <w:rsid w:val="00F83639"/>
    <w:rsid w:val="00F836F0"/>
    <w:rsid w:val="00F838C7"/>
    <w:rsid w:val="00F8397E"/>
    <w:rsid w:val="00F83A55"/>
    <w:rsid w:val="00F83AF2"/>
    <w:rsid w:val="00F8480E"/>
    <w:rsid w:val="00F848AA"/>
    <w:rsid w:val="00F8495E"/>
    <w:rsid w:val="00F84B1C"/>
    <w:rsid w:val="00F84F3F"/>
    <w:rsid w:val="00F84FD0"/>
    <w:rsid w:val="00F850AF"/>
    <w:rsid w:val="00F851BB"/>
    <w:rsid w:val="00F857FD"/>
    <w:rsid w:val="00F859DA"/>
    <w:rsid w:val="00F85C24"/>
    <w:rsid w:val="00F85CF4"/>
    <w:rsid w:val="00F85EE2"/>
    <w:rsid w:val="00F85F22"/>
    <w:rsid w:val="00F85F6D"/>
    <w:rsid w:val="00F8612D"/>
    <w:rsid w:val="00F87153"/>
    <w:rsid w:val="00F87801"/>
    <w:rsid w:val="00F879ED"/>
    <w:rsid w:val="00F87A2B"/>
    <w:rsid w:val="00F87CF9"/>
    <w:rsid w:val="00F87D1C"/>
    <w:rsid w:val="00F87E23"/>
    <w:rsid w:val="00F87E69"/>
    <w:rsid w:val="00F87ED7"/>
    <w:rsid w:val="00F900E5"/>
    <w:rsid w:val="00F90191"/>
    <w:rsid w:val="00F9028E"/>
    <w:rsid w:val="00F90778"/>
    <w:rsid w:val="00F9089A"/>
    <w:rsid w:val="00F90B26"/>
    <w:rsid w:val="00F91021"/>
    <w:rsid w:val="00F91087"/>
    <w:rsid w:val="00F914E2"/>
    <w:rsid w:val="00F91523"/>
    <w:rsid w:val="00F9157D"/>
    <w:rsid w:val="00F91B16"/>
    <w:rsid w:val="00F91C5D"/>
    <w:rsid w:val="00F91D1E"/>
    <w:rsid w:val="00F9254C"/>
    <w:rsid w:val="00F92779"/>
    <w:rsid w:val="00F92906"/>
    <w:rsid w:val="00F92E20"/>
    <w:rsid w:val="00F930CD"/>
    <w:rsid w:val="00F9337D"/>
    <w:rsid w:val="00F933CE"/>
    <w:rsid w:val="00F93A2C"/>
    <w:rsid w:val="00F93D1F"/>
    <w:rsid w:val="00F941EA"/>
    <w:rsid w:val="00F9447D"/>
    <w:rsid w:val="00F949F5"/>
    <w:rsid w:val="00F94B43"/>
    <w:rsid w:val="00F94B99"/>
    <w:rsid w:val="00F94E99"/>
    <w:rsid w:val="00F94F44"/>
    <w:rsid w:val="00F94FEC"/>
    <w:rsid w:val="00F952F5"/>
    <w:rsid w:val="00F95360"/>
    <w:rsid w:val="00F9557C"/>
    <w:rsid w:val="00F95608"/>
    <w:rsid w:val="00F95650"/>
    <w:rsid w:val="00F958EF"/>
    <w:rsid w:val="00F95C05"/>
    <w:rsid w:val="00F95D15"/>
    <w:rsid w:val="00F96449"/>
    <w:rsid w:val="00F965D0"/>
    <w:rsid w:val="00F96618"/>
    <w:rsid w:val="00F96763"/>
    <w:rsid w:val="00F97164"/>
    <w:rsid w:val="00F97443"/>
    <w:rsid w:val="00F97EA0"/>
    <w:rsid w:val="00FA0206"/>
    <w:rsid w:val="00FA029A"/>
    <w:rsid w:val="00FA0756"/>
    <w:rsid w:val="00FA0CDC"/>
    <w:rsid w:val="00FA1313"/>
    <w:rsid w:val="00FA1497"/>
    <w:rsid w:val="00FA16B6"/>
    <w:rsid w:val="00FA178F"/>
    <w:rsid w:val="00FA1DEC"/>
    <w:rsid w:val="00FA2020"/>
    <w:rsid w:val="00FA2322"/>
    <w:rsid w:val="00FA2394"/>
    <w:rsid w:val="00FA274C"/>
    <w:rsid w:val="00FA2942"/>
    <w:rsid w:val="00FA2964"/>
    <w:rsid w:val="00FA296B"/>
    <w:rsid w:val="00FA2FE8"/>
    <w:rsid w:val="00FA340D"/>
    <w:rsid w:val="00FA3685"/>
    <w:rsid w:val="00FA3A61"/>
    <w:rsid w:val="00FA40E7"/>
    <w:rsid w:val="00FA4604"/>
    <w:rsid w:val="00FA4D29"/>
    <w:rsid w:val="00FA4D60"/>
    <w:rsid w:val="00FA50A0"/>
    <w:rsid w:val="00FA5187"/>
    <w:rsid w:val="00FA53CD"/>
    <w:rsid w:val="00FA57B5"/>
    <w:rsid w:val="00FA585C"/>
    <w:rsid w:val="00FA58DB"/>
    <w:rsid w:val="00FA5BBF"/>
    <w:rsid w:val="00FA5F41"/>
    <w:rsid w:val="00FA60AB"/>
    <w:rsid w:val="00FA64B8"/>
    <w:rsid w:val="00FA6819"/>
    <w:rsid w:val="00FA6855"/>
    <w:rsid w:val="00FA696B"/>
    <w:rsid w:val="00FA6C16"/>
    <w:rsid w:val="00FA6FD2"/>
    <w:rsid w:val="00FA70C4"/>
    <w:rsid w:val="00FA70C9"/>
    <w:rsid w:val="00FA71D7"/>
    <w:rsid w:val="00FA73E9"/>
    <w:rsid w:val="00FA76D6"/>
    <w:rsid w:val="00FA783F"/>
    <w:rsid w:val="00FA7C5B"/>
    <w:rsid w:val="00FA7CAA"/>
    <w:rsid w:val="00FA7E06"/>
    <w:rsid w:val="00FA7F98"/>
    <w:rsid w:val="00FB0115"/>
    <w:rsid w:val="00FB06A5"/>
    <w:rsid w:val="00FB0887"/>
    <w:rsid w:val="00FB0DEF"/>
    <w:rsid w:val="00FB0E91"/>
    <w:rsid w:val="00FB0EA8"/>
    <w:rsid w:val="00FB0F76"/>
    <w:rsid w:val="00FB11CD"/>
    <w:rsid w:val="00FB1386"/>
    <w:rsid w:val="00FB1424"/>
    <w:rsid w:val="00FB1792"/>
    <w:rsid w:val="00FB1987"/>
    <w:rsid w:val="00FB1BA9"/>
    <w:rsid w:val="00FB1EB1"/>
    <w:rsid w:val="00FB20B9"/>
    <w:rsid w:val="00FB22C8"/>
    <w:rsid w:val="00FB2490"/>
    <w:rsid w:val="00FB26E9"/>
    <w:rsid w:val="00FB279A"/>
    <w:rsid w:val="00FB2810"/>
    <w:rsid w:val="00FB2AD5"/>
    <w:rsid w:val="00FB2B55"/>
    <w:rsid w:val="00FB2C05"/>
    <w:rsid w:val="00FB2FCE"/>
    <w:rsid w:val="00FB305B"/>
    <w:rsid w:val="00FB3258"/>
    <w:rsid w:val="00FB327D"/>
    <w:rsid w:val="00FB328D"/>
    <w:rsid w:val="00FB3A11"/>
    <w:rsid w:val="00FB3EA8"/>
    <w:rsid w:val="00FB3FE1"/>
    <w:rsid w:val="00FB4214"/>
    <w:rsid w:val="00FB4306"/>
    <w:rsid w:val="00FB4638"/>
    <w:rsid w:val="00FB471E"/>
    <w:rsid w:val="00FB4A47"/>
    <w:rsid w:val="00FB4C92"/>
    <w:rsid w:val="00FB4CE9"/>
    <w:rsid w:val="00FB4DE3"/>
    <w:rsid w:val="00FB4DE9"/>
    <w:rsid w:val="00FB5056"/>
    <w:rsid w:val="00FB51AD"/>
    <w:rsid w:val="00FB5310"/>
    <w:rsid w:val="00FB5432"/>
    <w:rsid w:val="00FB54FE"/>
    <w:rsid w:val="00FB5918"/>
    <w:rsid w:val="00FB5A92"/>
    <w:rsid w:val="00FB5DDC"/>
    <w:rsid w:val="00FB609B"/>
    <w:rsid w:val="00FB6201"/>
    <w:rsid w:val="00FB65EB"/>
    <w:rsid w:val="00FB6646"/>
    <w:rsid w:val="00FB6BA2"/>
    <w:rsid w:val="00FB6DE6"/>
    <w:rsid w:val="00FB6E1A"/>
    <w:rsid w:val="00FB7120"/>
    <w:rsid w:val="00FB71D6"/>
    <w:rsid w:val="00FB723E"/>
    <w:rsid w:val="00FB7B3E"/>
    <w:rsid w:val="00FB7D67"/>
    <w:rsid w:val="00FB7E13"/>
    <w:rsid w:val="00FC0080"/>
    <w:rsid w:val="00FC016E"/>
    <w:rsid w:val="00FC0880"/>
    <w:rsid w:val="00FC0B51"/>
    <w:rsid w:val="00FC0B8C"/>
    <w:rsid w:val="00FC0FB1"/>
    <w:rsid w:val="00FC1021"/>
    <w:rsid w:val="00FC11FF"/>
    <w:rsid w:val="00FC12B1"/>
    <w:rsid w:val="00FC14CF"/>
    <w:rsid w:val="00FC1703"/>
    <w:rsid w:val="00FC1953"/>
    <w:rsid w:val="00FC19E1"/>
    <w:rsid w:val="00FC1AB0"/>
    <w:rsid w:val="00FC1D06"/>
    <w:rsid w:val="00FC1EED"/>
    <w:rsid w:val="00FC28BF"/>
    <w:rsid w:val="00FC2DE8"/>
    <w:rsid w:val="00FC30E6"/>
    <w:rsid w:val="00FC3126"/>
    <w:rsid w:val="00FC3344"/>
    <w:rsid w:val="00FC3527"/>
    <w:rsid w:val="00FC3580"/>
    <w:rsid w:val="00FC366E"/>
    <w:rsid w:val="00FC36AE"/>
    <w:rsid w:val="00FC36F5"/>
    <w:rsid w:val="00FC3807"/>
    <w:rsid w:val="00FC3900"/>
    <w:rsid w:val="00FC3AFA"/>
    <w:rsid w:val="00FC3EFB"/>
    <w:rsid w:val="00FC4123"/>
    <w:rsid w:val="00FC45D6"/>
    <w:rsid w:val="00FC4A63"/>
    <w:rsid w:val="00FC4BC3"/>
    <w:rsid w:val="00FC4C0E"/>
    <w:rsid w:val="00FC4E1F"/>
    <w:rsid w:val="00FC5319"/>
    <w:rsid w:val="00FC560B"/>
    <w:rsid w:val="00FC5768"/>
    <w:rsid w:val="00FC5771"/>
    <w:rsid w:val="00FC5E0B"/>
    <w:rsid w:val="00FC5E7C"/>
    <w:rsid w:val="00FC610D"/>
    <w:rsid w:val="00FC614E"/>
    <w:rsid w:val="00FC6C6A"/>
    <w:rsid w:val="00FC723E"/>
    <w:rsid w:val="00FC770A"/>
    <w:rsid w:val="00FC7886"/>
    <w:rsid w:val="00FC796E"/>
    <w:rsid w:val="00FC7FB8"/>
    <w:rsid w:val="00FD02EB"/>
    <w:rsid w:val="00FD0483"/>
    <w:rsid w:val="00FD04CA"/>
    <w:rsid w:val="00FD0613"/>
    <w:rsid w:val="00FD088A"/>
    <w:rsid w:val="00FD09DB"/>
    <w:rsid w:val="00FD10A5"/>
    <w:rsid w:val="00FD1331"/>
    <w:rsid w:val="00FD146A"/>
    <w:rsid w:val="00FD1580"/>
    <w:rsid w:val="00FD15C4"/>
    <w:rsid w:val="00FD1660"/>
    <w:rsid w:val="00FD1CB8"/>
    <w:rsid w:val="00FD1EDC"/>
    <w:rsid w:val="00FD1FA1"/>
    <w:rsid w:val="00FD21B8"/>
    <w:rsid w:val="00FD2260"/>
    <w:rsid w:val="00FD2379"/>
    <w:rsid w:val="00FD240F"/>
    <w:rsid w:val="00FD2424"/>
    <w:rsid w:val="00FD2519"/>
    <w:rsid w:val="00FD2662"/>
    <w:rsid w:val="00FD2BFA"/>
    <w:rsid w:val="00FD2C64"/>
    <w:rsid w:val="00FD2DAF"/>
    <w:rsid w:val="00FD3494"/>
    <w:rsid w:val="00FD3495"/>
    <w:rsid w:val="00FD377E"/>
    <w:rsid w:val="00FD3B79"/>
    <w:rsid w:val="00FD3FD0"/>
    <w:rsid w:val="00FD40D5"/>
    <w:rsid w:val="00FD4444"/>
    <w:rsid w:val="00FD4D82"/>
    <w:rsid w:val="00FD4F16"/>
    <w:rsid w:val="00FD524D"/>
    <w:rsid w:val="00FD5621"/>
    <w:rsid w:val="00FD57A5"/>
    <w:rsid w:val="00FD5C7B"/>
    <w:rsid w:val="00FD5D86"/>
    <w:rsid w:val="00FD5E13"/>
    <w:rsid w:val="00FD6049"/>
    <w:rsid w:val="00FD620D"/>
    <w:rsid w:val="00FD64CC"/>
    <w:rsid w:val="00FD686B"/>
    <w:rsid w:val="00FD6F66"/>
    <w:rsid w:val="00FD710F"/>
    <w:rsid w:val="00FD72E1"/>
    <w:rsid w:val="00FD735A"/>
    <w:rsid w:val="00FD7778"/>
    <w:rsid w:val="00FD7781"/>
    <w:rsid w:val="00FE03D0"/>
    <w:rsid w:val="00FE06E0"/>
    <w:rsid w:val="00FE0728"/>
    <w:rsid w:val="00FE0FC0"/>
    <w:rsid w:val="00FE10EC"/>
    <w:rsid w:val="00FE1711"/>
    <w:rsid w:val="00FE18A9"/>
    <w:rsid w:val="00FE18BD"/>
    <w:rsid w:val="00FE1B04"/>
    <w:rsid w:val="00FE2021"/>
    <w:rsid w:val="00FE2A30"/>
    <w:rsid w:val="00FE2A55"/>
    <w:rsid w:val="00FE2B1E"/>
    <w:rsid w:val="00FE2B3C"/>
    <w:rsid w:val="00FE2BC9"/>
    <w:rsid w:val="00FE2C29"/>
    <w:rsid w:val="00FE2C85"/>
    <w:rsid w:val="00FE2FC8"/>
    <w:rsid w:val="00FE321C"/>
    <w:rsid w:val="00FE33D5"/>
    <w:rsid w:val="00FE3CCB"/>
    <w:rsid w:val="00FE3E6D"/>
    <w:rsid w:val="00FE3EA4"/>
    <w:rsid w:val="00FE4D99"/>
    <w:rsid w:val="00FE4DE9"/>
    <w:rsid w:val="00FE4E26"/>
    <w:rsid w:val="00FE4F25"/>
    <w:rsid w:val="00FE5205"/>
    <w:rsid w:val="00FE545B"/>
    <w:rsid w:val="00FE568C"/>
    <w:rsid w:val="00FE5CE3"/>
    <w:rsid w:val="00FE6251"/>
    <w:rsid w:val="00FE62A3"/>
    <w:rsid w:val="00FE62A4"/>
    <w:rsid w:val="00FE6482"/>
    <w:rsid w:val="00FE6749"/>
    <w:rsid w:val="00FE6D9D"/>
    <w:rsid w:val="00FE7093"/>
    <w:rsid w:val="00FE7621"/>
    <w:rsid w:val="00FE762D"/>
    <w:rsid w:val="00FE7902"/>
    <w:rsid w:val="00FE795F"/>
    <w:rsid w:val="00FE7BF6"/>
    <w:rsid w:val="00FE7BFC"/>
    <w:rsid w:val="00FE7D9C"/>
    <w:rsid w:val="00FF01C3"/>
    <w:rsid w:val="00FF047A"/>
    <w:rsid w:val="00FF06B4"/>
    <w:rsid w:val="00FF07F7"/>
    <w:rsid w:val="00FF0B8F"/>
    <w:rsid w:val="00FF0C0A"/>
    <w:rsid w:val="00FF0F37"/>
    <w:rsid w:val="00FF1504"/>
    <w:rsid w:val="00FF189A"/>
    <w:rsid w:val="00FF1BB0"/>
    <w:rsid w:val="00FF1D4C"/>
    <w:rsid w:val="00FF1E1E"/>
    <w:rsid w:val="00FF1FF5"/>
    <w:rsid w:val="00FF2852"/>
    <w:rsid w:val="00FF288A"/>
    <w:rsid w:val="00FF2ABF"/>
    <w:rsid w:val="00FF342A"/>
    <w:rsid w:val="00FF3894"/>
    <w:rsid w:val="00FF3B7C"/>
    <w:rsid w:val="00FF3B97"/>
    <w:rsid w:val="00FF3F72"/>
    <w:rsid w:val="00FF406F"/>
    <w:rsid w:val="00FF4428"/>
    <w:rsid w:val="00FF44C8"/>
    <w:rsid w:val="00FF455C"/>
    <w:rsid w:val="00FF477E"/>
    <w:rsid w:val="00FF497C"/>
    <w:rsid w:val="00FF4B89"/>
    <w:rsid w:val="00FF4D0D"/>
    <w:rsid w:val="00FF4ED1"/>
    <w:rsid w:val="00FF4F2C"/>
    <w:rsid w:val="00FF4F5B"/>
    <w:rsid w:val="00FF50E5"/>
    <w:rsid w:val="00FF51F0"/>
    <w:rsid w:val="00FF52B5"/>
    <w:rsid w:val="00FF5BB4"/>
    <w:rsid w:val="00FF5C3D"/>
    <w:rsid w:val="00FF5F45"/>
    <w:rsid w:val="00FF5F9B"/>
    <w:rsid w:val="00FF6042"/>
    <w:rsid w:val="00FF63E1"/>
    <w:rsid w:val="00FF6471"/>
    <w:rsid w:val="00FF6790"/>
    <w:rsid w:val="00FF68C3"/>
    <w:rsid w:val="00FF6A7B"/>
    <w:rsid w:val="00FF7392"/>
    <w:rsid w:val="00FF77B0"/>
    <w:rsid w:val="00FF77DE"/>
    <w:rsid w:val="00FF7C81"/>
    <w:rsid w:val="00FF7E14"/>
    <w:rsid w:val="0259682E"/>
    <w:rsid w:val="030F233D"/>
    <w:rsid w:val="064103E4"/>
    <w:rsid w:val="0E754A0D"/>
    <w:rsid w:val="0E8FDDC8"/>
    <w:rsid w:val="0F1BC3E4"/>
    <w:rsid w:val="0F563D97"/>
    <w:rsid w:val="11C77E8A"/>
    <w:rsid w:val="13DE8989"/>
    <w:rsid w:val="15B738A1"/>
    <w:rsid w:val="1661E135"/>
    <w:rsid w:val="181A98BC"/>
    <w:rsid w:val="191A06E0"/>
    <w:rsid w:val="198E0FDA"/>
    <w:rsid w:val="1AB5D741"/>
    <w:rsid w:val="1BAD2BF6"/>
    <w:rsid w:val="23C86DFA"/>
    <w:rsid w:val="25843797"/>
    <w:rsid w:val="25A11DC8"/>
    <w:rsid w:val="290D183F"/>
    <w:rsid w:val="299F14E6"/>
    <w:rsid w:val="2AE3EA37"/>
    <w:rsid w:val="2B89AE9E"/>
    <w:rsid w:val="2FD2C2A4"/>
    <w:rsid w:val="30D91996"/>
    <w:rsid w:val="3724F0EB"/>
    <w:rsid w:val="38701F2C"/>
    <w:rsid w:val="3B8769BC"/>
    <w:rsid w:val="3E368BDD"/>
    <w:rsid w:val="3ED11A36"/>
    <w:rsid w:val="3EDF60B0"/>
    <w:rsid w:val="3F40D900"/>
    <w:rsid w:val="4010B707"/>
    <w:rsid w:val="43DC9B64"/>
    <w:rsid w:val="46021421"/>
    <w:rsid w:val="4A60FF19"/>
    <w:rsid w:val="4BC3CF3B"/>
    <w:rsid w:val="4D304D04"/>
    <w:rsid w:val="4D5D72BF"/>
    <w:rsid w:val="50495316"/>
    <w:rsid w:val="50951381"/>
    <w:rsid w:val="52ED7DF1"/>
    <w:rsid w:val="54691680"/>
    <w:rsid w:val="54DE782F"/>
    <w:rsid w:val="55050883"/>
    <w:rsid w:val="56245885"/>
    <w:rsid w:val="5AF5AE46"/>
    <w:rsid w:val="5BC2CCAB"/>
    <w:rsid w:val="5DF6D069"/>
    <w:rsid w:val="621C9940"/>
    <w:rsid w:val="63B205E5"/>
    <w:rsid w:val="64FCF79E"/>
    <w:rsid w:val="659BFD94"/>
    <w:rsid w:val="6793A37C"/>
    <w:rsid w:val="6975C387"/>
    <w:rsid w:val="697D4B0F"/>
    <w:rsid w:val="6B108CD5"/>
    <w:rsid w:val="6BCD9E00"/>
    <w:rsid w:val="6C039017"/>
    <w:rsid w:val="727FABBC"/>
    <w:rsid w:val="731E9DAF"/>
    <w:rsid w:val="732DAE72"/>
    <w:rsid w:val="78E08272"/>
    <w:rsid w:val="7A677EA5"/>
    <w:rsid w:val="7B1F97FA"/>
    <w:rsid w:val="7C7C685F"/>
    <w:rsid w:val="7D2CBEFA"/>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1970B1"/>
  <w15:docId w15:val="{DDD79FD4-540E-43EF-8077-0A27B642B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A11"/>
    <w:rPr>
      <w:sz w:val="24"/>
      <w:szCs w:val="24"/>
      <w:lang w:eastAsia="en-US"/>
    </w:rPr>
  </w:style>
  <w:style w:type="paragraph" w:styleId="Ttulo1">
    <w:name w:val="heading 1"/>
    <w:basedOn w:val="Normal"/>
    <w:link w:val="Ttulo1Car"/>
    <w:uiPriority w:val="9"/>
    <w:qFormat/>
    <w:rsid w:val="00FC4123"/>
    <w:pPr>
      <w:spacing w:before="100" w:beforeAutospacing="1" w:after="100" w:afterAutospacing="1" w:line="264" w:lineRule="atLeast"/>
      <w:outlineLvl w:val="0"/>
    </w:pPr>
    <w:rPr>
      <w:b/>
      <w:bCs/>
      <w:kern w:val="36"/>
      <w:sz w:val="36"/>
      <w:szCs w:val="36"/>
      <w:lang w:val="es-ES_tradnl" w:eastAsia="es-ES_tradnl"/>
    </w:rPr>
  </w:style>
  <w:style w:type="paragraph" w:styleId="Ttulo2">
    <w:name w:val="heading 2"/>
    <w:basedOn w:val="Normal"/>
    <w:next w:val="Normal"/>
    <w:link w:val="Ttulo2Car"/>
    <w:uiPriority w:val="9"/>
    <w:semiHidden/>
    <w:unhideWhenUsed/>
    <w:qFormat/>
    <w:rsid w:val="00A65D4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F85CF4"/>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ar"/>
    <w:uiPriority w:val="9"/>
    <w:semiHidden/>
    <w:unhideWhenUsed/>
    <w:qFormat/>
    <w:rsid w:val="0074208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sid w:val="0031206C"/>
    <w:rPr>
      <w:color w:val="0000FF"/>
      <w:u w:val="single"/>
    </w:rPr>
  </w:style>
  <w:style w:type="table" w:styleId="Tablabsica1">
    <w:name w:val="Table Simple 1"/>
    <w:basedOn w:val="Tablanormal"/>
    <w:rsid w:val="00413A9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mediumtext1">
    <w:name w:val="medium_text1"/>
    <w:rsid w:val="00E33E08"/>
    <w:rPr>
      <w:sz w:val="20"/>
      <w:szCs w:val="20"/>
    </w:rPr>
  </w:style>
  <w:style w:type="paragraph" w:customStyle="1" w:styleId="title2">
    <w:name w:val="title2"/>
    <w:basedOn w:val="Normal"/>
    <w:rsid w:val="003429B7"/>
    <w:pPr>
      <w:shd w:val="clear" w:color="auto" w:fill="FFFFFF"/>
    </w:pPr>
    <w:rPr>
      <w:rFonts w:ascii="Helvetica" w:hAnsi="Helvetica" w:cs="Helvetica"/>
      <w:sz w:val="29"/>
      <w:szCs w:val="29"/>
      <w:lang w:val="es-ES_tradnl" w:eastAsia="es-ES_tradnl"/>
    </w:rPr>
  </w:style>
  <w:style w:type="paragraph" w:customStyle="1" w:styleId="rprtbody2">
    <w:name w:val="rprtbody2"/>
    <w:basedOn w:val="Normal"/>
    <w:rsid w:val="003429B7"/>
    <w:pPr>
      <w:shd w:val="clear" w:color="auto" w:fill="FFFFFF"/>
      <w:spacing w:before="34" w:after="34"/>
    </w:pPr>
    <w:rPr>
      <w:rFonts w:ascii="Helvetica" w:hAnsi="Helvetica" w:cs="Helvetica"/>
      <w:sz w:val="28"/>
      <w:szCs w:val="28"/>
      <w:lang w:val="es-ES_tradnl" w:eastAsia="es-ES_tradnl"/>
    </w:rPr>
  </w:style>
  <w:style w:type="paragraph" w:customStyle="1" w:styleId="aux2">
    <w:name w:val="aux2"/>
    <w:basedOn w:val="Normal"/>
    <w:rsid w:val="003429B7"/>
    <w:pPr>
      <w:shd w:val="clear" w:color="auto" w:fill="FFFFFF"/>
      <w:spacing w:line="320" w:lineRule="atLeast"/>
      <w:ind w:right="5604"/>
    </w:pPr>
    <w:rPr>
      <w:rFonts w:ascii="Helvetica" w:hAnsi="Helvetica" w:cs="Helvetica"/>
      <w:lang w:val="es-ES_tradnl" w:eastAsia="es-ES_tradnl"/>
    </w:rPr>
  </w:style>
  <w:style w:type="character" w:customStyle="1" w:styleId="src2">
    <w:name w:val="src2"/>
    <w:rsid w:val="003429B7"/>
    <w:rPr>
      <w:rFonts w:ascii="Helvetica" w:hAnsi="Helvetica" w:cs="Helvetica" w:hint="default"/>
      <w:vanish w:val="0"/>
      <w:webHidden w:val="0"/>
      <w:sz w:val="29"/>
      <w:szCs w:val="29"/>
      <w:shd w:val="clear" w:color="auto" w:fill="FFFFFF"/>
      <w:specVanish w:val="0"/>
    </w:rPr>
  </w:style>
  <w:style w:type="paragraph" w:customStyle="1" w:styleId="citation">
    <w:name w:val="citation"/>
    <w:basedOn w:val="Normal"/>
    <w:rsid w:val="00FC4123"/>
    <w:pPr>
      <w:spacing w:before="100" w:beforeAutospacing="1" w:after="100" w:afterAutospacing="1"/>
    </w:pPr>
    <w:rPr>
      <w:lang w:val="es-ES_tradnl" w:eastAsia="es-ES_tradnl"/>
    </w:rPr>
  </w:style>
  <w:style w:type="paragraph" w:customStyle="1" w:styleId="authlist">
    <w:name w:val="auth_list"/>
    <w:basedOn w:val="Normal"/>
    <w:rsid w:val="00FC4123"/>
    <w:pPr>
      <w:shd w:val="clear" w:color="auto" w:fill="FFFFFF"/>
      <w:spacing w:before="100" w:beforeAutospacing="1" w:after="100" w:afterAutospacing="1"/>
      <w:ind w:right="5604"/>
    </w:pPr>
    <w:rPr>
      <w:rFonts w:ascii="Helvetica" w:hAnsi="Helvetica" w:cs="Helvetica"/>
      <w:sz w:val="29"/>
      <w:szCs w:val="29"/>
      <w:lang w:val="es-ES_tradnl" w:eastAsia="es-ES_tradnl"/>
    </w:rPr>
  </w:style>
  <w:style w:type="character" w:customStyle="1" w:styleId="shorttext1">
    <w:name w:val="short_text1"/>
    <w:rsid w:val="0064614C"/>
    <w:rPr>
      <w:sz w:val="23"/>
      <w:szCs w:val="23"/>
    </w:rPr>
  </w:style>
  <w:style w:type="character" w:customStyle="1" w:styleId="longtext1">
    <w:name w:val="long_text1"/>
    <w:rsid w:val="00A60140"/>
    <w:rPr>
      <w:sz w:val="16"/>
      <w:szCs w:val="16"/>
    </w:rPr>
  </w:style>
  <w:style w:type="paragraph" w:styleId="Encabezado">
    <w:name w:val="header"/>
    <w:basedOn w:val="Normal"/>
    <w:link w:val="EncabezadoCar"/>
    <w:rsid w:val="009B5C9F"/>
    <w:pPr>
      <w:tabs>
        <w:tab w:val="center" w:pos="4252"/>
        <w:tab w:val="right" w:pos="8504"/>
      </w:tabs>
    </w:pPr>
  </w:style>
  <w:style w:type="paragraph" w:styleId="Piedepgina">
    <w:name w:val="footer"/>
    <w:basedOn w:val="Normal"/>
    <w:rsid w:val="009B5C9F"/>
    <w:pPr>
      <w:tabs>
        <w:tab w:val="center" w:pos="4252"/>
        <w:tab w:val="right" w:pos="8504"/>
      </w:tabs>
    </w:pPr>
  </w:style>
  <w:style w:type="character" w:styleId="Nmerodepgina">
    <w:name w:val="page number"/>
    <w:basedOn w:val="Fuentedeprrafopredeter"/>
    <w:rsid w:val="009B5C9F"/>
  </w:style>
  <w:style w:type="paragraph" w:styleId="Textoindependiente">
    <w:name w:val="Body Text"/>
    <w:basedOn w:val="Normal"/>
    <w:rsid w:val="00B52860"/>
    <w:pPr>
      <w:jc w:val="both"/>
    </w:pPr>
    <w:rPr>
      <w:rFonts w:ascii="Arial" w:hAnsi="Arial" w:cs="Arial"/>
      <w:b/>
      <w:bCs/>
      <w:sz w:val="20"/>
      <w:lang w:val="es-ES_tradnl" w:eastAsia="es-ES"/>
    </w:rPr>
  </w:style>
  <w:style w:type="character" w:customStyle="1" w:styleId="apple-style-span">
    <w:name w:val="apple-style-span"/>
    <w:basedOn w:val="Fuentedeprrafopredeter"/>
    <w:rsid w:val="00F24E99"/>
  </w:style>
  <w:style w:type="character" w:customStyle="1" w:styleId="apple-converted-space">
    <w:name w:val="apple-converted-space"/>
    <w:basedOn w:val="Fuentedeprrafopredeter"/>
    <w:rsid w:val="00F24E99"/>
  </w:style>
  <w:style w:type="paragraph" w:styleId="Revisin">
    <w:name w:val="Revision"/>
    <w:hidden/>
    <w:uiPriority w:val="99"/>
    <w:semiHidden/>
    <w:rsid w:val="00E00082"/>
    <w:rPr>
      <w:sz w:val="24"/>
      <w:szCs w:val="24"/>
      <w:lang w:eastAsia="en-US"/>
    </w:rPr>
  </w:style>
  <w:style w:type="paragraph" w:styleId="Textodeglobo">
    <w:name w:val="Balloon Text"/>
    <w:basedOn w:val="Normal"/>
    <w:link w:val="TextodegloboCar"/>
    <w:uiPriority w:val="99"/>
    <w:semiHidden/>
    <w:unhideWhenUsed/>
    <w:rsid w:val="00E00082"/>
    <w:rPr>
      <w:rFonts w:ascii="Tahoma" w:hAnsi="Tahoma" w:cs="Tahoma"/>
      <w:sz w:val="16"/>
      <w:szCs w:val="16"/>
    </w:rPr>
  </w:style>
  <w:style w:type="character" w:customStyle="1" w:styleId="TextodegloboCar">
    <w:name w:val="Texto de globo Car"/>
    <w:link w:val="Textodeglobo"/>
    <w:uiPriority w:val="99"/>
    <w:semiHidden/>
    <w:rsid w:val="00E00082"/>
    <w:rPr>
      <w:rFonts w:ascii="Tahoma" w:hAnsi="Tahoma" w:cs="Tahoma"/>
      <w:sz w:val="16"/>
      <w:szCs w:val="16"/>
      <w:lang w:eastAsia="en-US"/>
    </w:rPr>
  </w:style>
  <w:style w:type="table" w:styleId="Tablaconcuadrcula">
    <w:name w:val="Table Grid"/>
    <w:basedOn w:val="Tablanormal"/>
    <w:uiPriority w:val="59"/>
    <w:rsid w:val="00D62A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75B39"/>
    <w:pPr>
      <w:ind w:left="708"/>
    </w:pPr>
  </w:style>
  <w:style w:type="character" w:customStyle="1" w:styleId="Ttulo1Car">
    <w:name w:val="Título 1 Car"/>
    <w:link w:val="Ttulo1"/>
    <w:uiPriority w:val="9"/>
    <w:rsid w:val="00E9507C"/>
    <w:rPr>
      <w:b/>
      <w:bCs/>
      <w:kern w:val="36"/>
      <w:sz w:val="36"/>
      <w:szCs w:val="36"/>
      <w:lang w:val="es-ES_tradnl" w:eastAsia="es-ES_tradnl"/>
    </w:rPr>
  </w:style>
  <w:style w:type="character" w:styleId="Hipervnculovisitado">
    <w:name w:val="FollowedHyperlink"/>
    <w:uiPriority w:val="99"/>
    <w:semiHidden/>
    <w:unhideWhenUsed/>
    <w:rsid w:val="006D1E05"/>
    <w:rPr>
      <w:color w:val="800080"/>
      <w:u w:val="single"/>
    </w:rPr>
  </w:style>
  <w:style w:type="character" w:customStyle="1" w:styleId="pagecontents1">
    <w:name w:val="pagecontents1"/>
    <w:rsid w:val="00170E7F"/>
    <w:rPr>
      <w:rFonts w:ascii="Verdana" w:hAnsi="Verdana" w:hint="default"/>
      <w:color w:val="000000"/>
      <w:sz w:val="17"/>
      <w:szCs w:val="17"/>
    </w:rPr>
  </w:style>
  <w:style w:type="paragraph" w:customStyle="1" w:styleId="textbox">
    <w:name w:val="textbox"/>
    <w:basedOn w:val="Normal"/>
    <w:rsid w:val="000C041D"/>
    <w:pPr>
      <w:spacing w:before="100" w:beforeAutospacing="1" w:after="100" w:afterAutospacing="1"/>
    </w:pPr>
    <w:rPr>
      <w:lang w:eastAsia="es-ES"/>
    </w:rPr>
  </w:style>
  <w:style w:type="paragraph" w:customStyle="1" w:styleId="Default">
    <w:name w:val="Default"/>
    <w:rsid w:val="00393BEF"/>
    <w:pPr>
      <w:autoSpaceDE w:val="0"/>
      <w:autoSpaceDN w:val="0"/>
      <w:adjustRightInd w:val="0"/>
    </w:pPr>
    <w:rPr>
      <w:color w:val="000000"/>
      <w:sz w:val="24"/>
      <w:szCs w:val="24"/>
      <w:lang w:eastAsia="es-ES"/>
    </w:rPr>
  </w:style>
  <w:style w:type="paragraph" w:styleId="NormalWeb">
    <w:name w:val="Normal (Web)"/>
    <w:basedOn w:val="Normal"/>
    <w:uiPriority w:val="99"/>
    <w:unhideWhenUsed/>
    <w:rsid w:val="00193922"/>
    <w:pPr>
      <w:spacing w:before="100" w:beforeAutospacing="1" w:after="100" w:afterAutospacing="1"/>
    </w:pPr>
    <w:rPr>
      <w:lang w:eastAsia="es-ES"/>
    </w:rPr>
  </w:style>
  <w:style w:type="character" w:customStyle="1" w:styleId="tlid-translation">
    <w:name w:val="tlid-translation"/>
    <w:rsid w:val="00B34623"/>
  </w:style>
  <w:style w:type="character" w:customStyle="1" w:styleId="highlight">
    <w:name w:val="highlight"/>
    <w:rsid w:val="00A54C3A"/>
  </w:style>
  <w:style w:type="paragraph" w:customStyle="1" w:styleId="Ttulo10">
    <w:name w:val="Título1"/>
    <w:basedOn w:val="Normal"/>
    <w:rsid w:val="005F45E1"/>
    <w:pPr>
      <w:spacing w:before="100" w:beforeAutospacing="1" w:after="100" w:afterAutospacing="1"/>
    </w:pPr>
    <w:rPr>
      <w:lang w:eastAsia="es-ES"/>
    </w:rPr>
  </w:style>
  <w:style w:type="paragraph" w:customStyle="1" w:styleId="desc">
    <w:name w:val="desc"/>
    <w:basedOn w:val="Normal"/>
    <w:rsid w:val="005F45E1"/>
    <w:pPr>
      <w:spacing w:before="100" w:beforeAutospacing="1" w:after="100" w:afterAutospacing="1"/>
    </w:pPr>
    <w:rPr>
      <w:lang w:eastAsia="es-ES"/>
    </w:rPr>
  </w:style>
  <w:style w:type="paragraph" w:customStyle="1" w:styleId="details">
    <w:name w:val="details"/>
    <w:basedOn w:val="Normal"/>
    <w:rsid w:val="005F45E1"/>
    <w:pPr>
      <w:spacing w:before="100" w:beforeAutospacing="1" w:after="100" w:afterAutospacing="1"/>
    </w:pPr>
    <w:rPr>
      <w:lang w:eastAsia="es-ES"/>
    </w:rPr>
  </w:style>
  <w:style w:type="character" w:customStyle="1" w:styleId="jrnl">
    <w:name w:val="jrnl"/>
    <w:rsid w:val="005F45E1"/>
  </w:style>
  <w:style w:type="character" w:customStyle="1" w:styleId="A1">
    <w:name w:val="A1"/>
    <w:uiPriority w:val="99"/>
    <w:rsid w:val="00E32939"/>
    <w:rPr>
      <w:rFonts w:cs="JansonText LT"/>
      <w:color w:val="000000"/>
      <w:sz w:val="18"/>
      <w:szCs w:val="18"/>
    </w:rPr>
  </w:style>
  <w:style w:type="character" w:customStyle="1" w:styleId="A0">
    <w:name w:val="A0"/>
    <w:uiPriority w:val="99"/>
    <w:rsid w:val="00E32939"/>
    <w:rPr>
      <w:rFonts w:cs="JansonText LT"/>
      <w:color w:val="000000"/>
      <w:sz w:val="16"/>
      <w:szCs w:val="16"/>
    </w:rPr>
  </w:style>
  <w:style w:type="character" w:customStyle="1" w:styleId="A2">
    <w:name w:val="A2"/>
    <w:uiPriority w:val="99"/>
    <w:rsid w:val="00A2475B"/>
    <w:rPr>
      <w:rFonts w:cs="JansonText LT"/>
      <w:color w:val="000000"/>
      <w:sz w:val="18"/>
      <w:szCs w:val="18"/>
    </w:rPr>
  </w:style>
  <w:style w:type="character" w:styleId="Textoennegrita">
    <w:name w:val="Strong"/>
    <w:uiPriority w:val="22"/>
    <w:qFormat/>
    <w:rsid w:val="007A4BC9"/>
    <w:rPr>
      <w:b/>
      <w:bCs/>
    </w:rPr>
  </w:style>
  <w:style w:type="character" w:customStyle="1" w:styleId="a">
    <w:name w:val="无"/>
    <w:rsid w:val="00BB6F90"/>
  </w:style>
  <w:style w:type="character" w:customStyle="1" w:styleId="Mencinsinresolver1">
    <w:name w:val="Mención sin resolver1"/>
    <w:uiPriority w:val="99"/>
    <w:semiHidden/>
    <w:unhideWhenUsed/>
    <w:rsid w:val="002C1DA0"/>
    <w:rPr>
      <w:color w:val="605E5C"/>
      <w:shd w:val="clear" w:color="auto" w:fill="E1DFDD"/>
    </w:rPr>
  </w:style>
  <w:style w:type="character" w:customStyle="1" w:styleId="rwrro">
    <w:name w:val="rwrro"/>
    <w:rsid w:val="002C1DA0"/>
    <w:rPr>
      <w:strike w:val="0"/>
      <w:dstrike w:val="0"/>
      <w:color w:val="3F52B8"/>
      <w:u w:val="none"/>
      <w:effect w:val="none"/>
    </w:rPr>
  </w:style>
  <w:style w:type="paragraph" w:customStyle="1" w:styleId="Pa3">
    <w:name w:val="Pa3"/>
    <w:basedOn w:val="Default"/>
    <w:next w:val="Default"/>
    <w:uiPriority w:val="99"/>
    <w:rsid w:val="00966BC1"/>
    <w:pPr>
      <w:spacing w:line="241" w:lineRule="atLeast"/>
    </w:pPr>
    <w:rPr>
      <w:rFonts w:ascii="JansonText LT" w:hAnsi="JansonText LT"/>
      <w:color w:val="auto"/>
    </w:rPr>
  </w:style>
  <w:style w:type="paragraph" w:customStyle="1" w:styleId="Pa2">
    <w:name w:val="Pa2"/>
    <w:basedOn w:val="Default"/>
    <w:next w:val="Default"/>
    <w:uiPriority w:val="99"/>
    <w:rsid w:val="00966BC1"/>
    <w:pPr>
      <w:spacing w:line="241" w:lineRule="atLeast"/>
    </w:pPr>
    <w:rPr>
      <w:rFonts w:ascii="JansonText LT" w:hAnsi="JansonText LT"/>
      <w:color w:val="auto"/>
    </w:rPr>
  </w:style>
  <w:style w:type="paragraph" w:styleId="Textocomentario">
    <w:name w:val="annotation text"/>
    <w:basedOn w:val="Normal"/>
    <w:link w:val="TextocomentarioCar"/>
    <w:uiPriority w:val="99"/>
    <w:semiHidden/>
    <w:unhideWhenUsed/>
    <w:rsid w:val="00E62B38"/>
    <w:rPr>
      <w:sz w:val="20"/>
      <w:szCs w:val="20"/>
    </w:rPr>
  </w:style>
  <w:style w:type="character" w:customStyle="1" w:styleId="TextocomentarioCar">
    <w:name w:val="Texto comentario Car"/>
    <w:link w:val="Textocomentario"/>
    <w:uiPriority w:val="99"/>
    <w:semiHidden/>
    <w:rsid w:val="00E62B38"/>
    <w:rPr>
      <w:lang w:eastAsia="en-US"/>
    </w:rPr>
  </w:style>
  <w:style w:type="character" w:customStyle="1" w:styleId="A9">
    <w:name w:val="A9"/>
    <w:uiPriority w:val="99"/>
    <w:rsid w:val="003B222A"/>
    <w:rPr>
      <w:rFonts w:cs="Times"/>
      <w:b/>
      <w:bCs/>
      <w:color w:val="000000"/>
      <w:sz w:val="16"/>
      <w:szCs w:val="16"/>
    </w:rPr>
  </w:style>
  <w:style w:type="character" w:customStyle="1" w:styleId="normaltextrun">
    <w:name w:val="normaltextrun"/>
    <w:basedOn w:val="Fuentedeprrafopredeter"/>
    <w:rsid w:val="000731ED"/>
  </w:style>
  <w:style w:type="character" w:customStyle="1" w:styleId="spellingerror">
    <w:name w:val="spellingerror"/>
    <w:basedOn w:val="Fuentedeprrafopredeter"/>
    <w:rsid w:val="000731ED"/>
  </w:style>
  <w:style w:type="character" w:customStyle="1" w:styleId="eop">
    <w:name w:val="eop"/>
    <w:basedOn w:val="Fuentedeprrafopredeter"/>
    <w:rsid w:val="000731ED"/>
  </w:style>
  <w:style w:type="character" w:customStyle="1" w:styleId="EncabezadoCar">
    <w:name w:val="Encabezado Car"/>
    <w:basedOn w:val="Fuentedeprrafopredeter"/>
    <w:link w:val="Encabezado"/>
    <w:rsid w:val="002912C9"/>
    <w:rPr>
      <w:sz w:val="24"/>
      <w:szCs w:val="24"/>
      <w:lang w:eastAsia="en-US"/>
    </w:rPr>
  </w:style>
  <w:style w:type="character" w:customStyle="1" w:styleId="Mencinsinresolver2">
    <w:name w:val="Mención sin resolver2"/>
    <w:basedOn w:val="Fuentedeprrafopredeter"/>
    <w:uiPriority w:val="99"/>
    <w:semiHidden/>
    <w:unhideWhenUsed/>
    <w:rsid w:val="00EE0F16"/>
    <w:rPr>
      <w:color w:val="605E5C"/>
      <w:shd w:val="clear" w:color="auto" w:fill="E1DFDD"/>
    </w:rPr>
  </w:style>
  <w:style w:type="character" w:styleId="nfasis">
    <w:name w:val="Emphasis"/>
    <w:basedOn w:val="Fuentedeprrafopredeter"/>
    <w:uiPriority w:val="20"/>
    <w:qFormat/>
    <w:rsid w:val="00F0781C"/>
    <w:rPr>
      <w:i/>
      <w:iCs/>
    </w:rPr>
  </w:style>
  <w:style w:type="character" w:customStyle="1" w:styleId="Mencinsinresolver3">
    <w:name w:val="Mención sin resolver3"/>
    <w:basedOn w:val="Fuentedeprrafopredeter"/>
    <w:uiPriority w:val="99"/>
    <w:semiHidden/>
    <w:unhideWhenUsed/>
    <w:rsid w:val="00500024"/>
    <w:rPr>
      <w:color w:val="605E5C"/>
      <w:shd w:val="clear" w:color="auto" w:fill="E1DFDD"/>
    </w:rPr>
  </w:style>
  <w:style w:type="character" w:customStyle="1" w:styleId="A5">
    <w:name w:val="A5"/>
    <w:uiPriority w:val="99"/>
    <w:rsid w:val="007F7196"/>
    <w:rPr>
      <w:rFonts w:cs="Verdana"/>
      <w:color w:val="000000"/>
      <w:sz w:val="16"/>
      <w:szCs w:val="16"/>
    </w:rPr>
  </w:style>
  <w:style w:type="character" w:customStyle="1" w:styleId="Ttulo4Car">
    <w:name w:val="Título 4 Car"/>
    <w:basedOn w:val="Fuentedeprrafopredeter"/>
    <w:link w:val="Ttulo4"/>
    <w:uiPriority w:val="9"/>
    <w:semiHidden/>
    <w:rsid w:val="0074208D"/>
    <w:rPr>
      <w:rFonts w:asciiTheme="majorHAnsi" w:eastAsiaTheme="majorEastAsia" w:hAnsiTheme="majorHAnsi" w:cstheme="majorBidi"/>
      <w:i/>
      <w:iCs/>
      <w:color w:val="2F5496" w:themeColor="accent1" w:themeShade="BF"/>
      <w:sz w:val="24"/>
      <w:szCs w:val="24"/>
      <w:lang w:eastAsia="en-US"/>
    </w:rPr>
  </w:style>
  <w:style w:type="character" w:customStyle="1" w:styleId="Mencinsinresolver4">
    <w:name w:val="Mención sin resolver4"/>
    <w:basedOn w:val="Fuentedeprrafopredeter"/>
    <w:uiPriority w:val="99"/>
    <w:semiHidden/>
    <w:unhideWhenUsed/>
    <w:rsid w:val="00AB7B1F"/>
    <w:rPr>
      <w:color w:val="605E5C"/>
      <w:shd w:val="clear" w:color="auto" w:fill="E1DFDD"/>
    </w:rPr>
  </w:style>
  <w:style w:type="character" w:customStyle="1" w:styleId="Ttulo2Car">
    <w:name w:val="Título 2 Car"/>
    <w:basedOn w:val="Fuentedeprrafopredeter"/>
    <w:link w:val="Ttulo2"/>
    <w:uiPriority w:val="9"/>
    <w:semiHidden/>
    <w:rsid w:val="00A65D45"/>
    <w:rPr>
      <w:rFonts w:asciiTheme="majorHAnsi" w:eastAsiaTheme="majorEastAsia" w:hAnsiTheme="majorHAnsi" w:cstheme="majorBidi"/>
      <w:color w:val="2F5496" w:themeColor="accent1" w:themeShade="BF"/>
      <w:sz w:val="26"/>
      <w:szCs w:val="26"/>
      <w:lang w:eastAsia="en-US"/>
    </w:rPr>
  </w:style>
  <w:style w:type="character" w:customStyle="1" w:styleId="A8">
    <w:name w:val="A8"/>
    <w:uiPriority w:val="99"/>
    <w:rsid w:val="00C725A7"/>
    <w:rPr>
      <w:rFonts w:cs="JansonText LT"/>
      <w:color w:val="221815"/>
      <w:sz w:val="19"/>
      <w:szCs w:val="19"/>
    </w:rPr>
  </w:style>
  <w:style w:type="paragraph" w:customStyle="1" w:styleId="Pa20">
    <w:name w:val="Pa20"/>
    <w:basedOn w:val="Default"/>
    <w:next w:val="Default"/>
    <w:uiPriority w:val="99"/>
    <w:rsid w:val="00B46563"/>
    <w:pPr>
      <w:spacing w:line="241" w:lineRule="atLeast"/>
    </w:pPr>
    <w:rPr>
      <w:rFonts w:ascii="JansonText LT" w:hAnsi="JansonText LT"/>
      <w:color w:val="auto"/>
      <w:lang w:eastAsia="ja-JP"/>
    </w:rPr>
  </w:style>
  <w:style w:type="paragraph" w:customStyle="1" w:styleId="Pa0">
    <w:name w:val="Pa0"/>
    <w:basedOn w:val="Default"/>
    <w:next w:val="Default"/>
    <w:uiPriority w:val="99"/>
    <w:rsid w:val="002F7C93"/>
    <w:pPr>
      <w:spacing w:line="241" w:lineRule="atLeast"/>
    </w:pPr>
    <w:rPr>
      <w:rFonts w:ascii="JansonText LT" w:hAnsi="JansonText LT"/>
      <w:color w:val="auto"/>
      <w:lang w:eastAsia="ja-JP"/>
    </w:rPr>
  </w:style>
  <w:style w:type="character" w:customStyle="1" w:styleId="Mencinsinresolver5">
    <w:name w:val="Mención sin resolver5"/>
    <w:basedOn w:val="Fuentedeprrafopredeter"/>
    <w:uiPriority w:val="99"/>
    <w:semiHidden/>
    <w:unhideWhenUsed/>
    <w:rsid w:val="00251403"/>
    <w:rPr>
      <w:color w:val="605E5C"/>
      <w:shd w:val="clear" w:color="auto" w:fill="E1DFDD"/>
    </w:rPr>
  </w:style>
  <w:style w:type="paragraph" w:customStyle="1" w:styleId="Cuerpo">
    <w:name w:val="Cuerpo"/>
    <w:rsid w:val="00451B95"/>
    <w:pPr>
      <w:pBdr>
        <w:top w:val="nil"/>
        <w:left w:val="nil"/>
        <w:bottom w:val="nil"/>
        <w:right w:val="nil"/>
        <w:between w:val="nil"/>
        <w:bar w:val="nil"/>
      </w:pBdr>
    </w:pPr>
    <w:rPr>
      <w:rFonts w:ascii="Helvetica" w:eastAsia="Arial Unicode MS" w:hAnsi="Arial Unicode MS" w:cs="Arial Unicode MS"/>
      <w:color w:val="000000"/>
      <w:sz w:val="22"/>
      <w:szCs w:val="22"/>
      <w:bdr w:val="nil"/>
      <w:lang w:val="es-ES_tradnl" w:eastAsia="es-ES"/>
    </w:rPr>
  </w:style>
  <w:style w:type="character" w:customStyle="1" w:styleId="Mencinsinresolver6">
    <w:name w:val="Mención sin resolver6"/>
    <w:basedOn w:val="Fuentedeprrafopredeter"/>
    <w:uiPriority w:val="99"/>
    <w:semiHidden/>
    <w:unhideWhenUsed/>
    <w:rsid w:val="00D62CD8"/>
    <w:rPr>
      <w:color w:val="605E5C"/>
      <w:shd w:val="clear" w:color="auto" w:fill="E1DFDD"/>
    </w:rPr>
  </w:style>
  <w:style w:type="character" w:customStyle="1" w:styleId="Mencinsinresolver7">
    <w:name w:val="Mención sin resolver7"/>
    <w:basedOn w:val="Fuentedeprrafopredeter"/>
    <w:uiPriority w:val="99"/>
    <w:semiHidden/>
    <w:unhideWhenUsed/>
    <w:rsid w:val="000D7525"/>
    <w:rPr>
      <w:color w:val="605E5C"/>
      <w:shd w:val="clear" w:color="auto" w:fill="E1DFDD"/>
    </w:rPr>
  </w:style>
  <w:style w:type="character" w:customStyle="1" w:styleId="Mencinsinresolver8">
    <w:name w:val="Mención sin resolver8"/>
    <w:basedOn w:val="Fuentedeprrafopredeter"/>
    <w:uiPriority w:val="99"/>
    <w:semiHidden/>
    <w:unhideWhenUsed/>
    <w:rsid w:val="00DB557E"/>
    <w:rPr>
      <w:color w:val="605E5C"/>
      <w:shd w:val="clear" w:color="auto" w:fill="E1DFDD"/>
    </w:rPr>
  </w:style>
  <w:style w:type="character" w:customStyle="1" w:styleId="Mencinsinresolver9">
    <w:name w:val="Mención sin resolver9"/>
    <w:basedOn w:val="Fuentedeprrafopredeter"/>
    <w:uiPriority w:val="99"/>
    <w:semiHidden/>
    <w:unhideWhenUsed/>
    <w:rsid w:val="00EE49B2"/>
    <w:rPr>
      <w:color w:val="605E5C"/>
      <w:shd w:val="clear" w:color="auto" w:fill="E1DFDD"/>
    </w:rPr>
  </w:style>
  <w:style w:type="character" w:customStyle="1" w:styleId="Mencinsinresolver10">
    <w:name w:val="Mención sin resolver10"/>
    <w:basedOn w:val="Fuentedeprrafopredeter"/>
    <w:uiPriority w:val="99"/>
    <w:semiHidden/>
    <w:unhideWhenUsed/>
    <w:rsid w:val="00DB5BF2"/>
    <w:rPr>
      <w:color w:val="605E5C"/>
      <w:shd w:val="clear" w:color="auto" w:fill="E1DFDD"/>
    </w:rPr>
  </w:style>
  <w:style w:type="character" w:customStyle="1" w:styleId="Ninguno">
    <w:name w:val="Ninguno"/>
    <w:rsid w:val="00826793"/>
  </w:style>
  <w:style w:type="character" w:customStyle="1" w:styleId="Mencinsinresolver11">
    <w:name w:val="Mención sin resolver11"/>
    <w:basedOn w:val="Fuentedeprrafopredeter"/>
    <w:uiPriority w:val="99"/>
    <w:semiHidden/>
    <w:unhideWhenUsed/>
    <w:rsid w:val="00F04499"/>
    <w:rPr>
      <w:color w:val="605E5C"/>
      <w:shd w:val="clear" w:color="auto" w:fill="E1DFDD"/>
    </w:rPr>
  </w:style>
  <w:style w:type="character" w:styleId="Refdecomentario">
    <w:name w:val="annotation reference"/>
    <w:basedOn w:val="Fuentedeprrafopredeter"/>
    <w:uiPriority w:val="99"/>
    <w:semiHidden/>
    <w:unhideWhenUsed/>
    <w:rsid w:val="00CB1C56"/>
    <w:rPr>
      <w:sz w:val="16"/>
      <w:szCs w:val="16"/>
    </w:rPr>
  </w:style>
  <w:style w:type="character" w:customStyle="1" w:styleId="Ttulo3Car">
    <w:name w:val="Título 3 Car"/>
    <w:basedOn w:val="Fuentedeprrafopredeter"/>
    <w:link w:val="Ttulo3"/>
    <w:uiPriority w:val="9"/>
    <w:semiHidden/>
    <w:rsid w:val="00F85CF4"/>
    <w:rPr>
      <w:rFonts w:asciiTheme="majorHAnsi" w:eastAsiaTheme="majorEastAsia" w:hAnsiTheme="majorHAnsi" w:cstheme="majorBidi"/>
      <w:color w:val="1F3763" w:themeColor="accent1" w:themeShade="7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18492">
      <w:bodyDiv w:val="1"/>
      <w:marLeft w:val="0"/>
      <w:marRight w:val="0"/>
      <w:marTop w:val="0"/>
      <w:marBottom w:val="0"/>
      <w:divBdr>
        <w:top w:val="none" w:sz="0" w:space="0" w:color="auto"/>
        <w:left w:val="none" w:sz="0" w:space="0" w:color="auto"/>
        <w:bottom w:val="none" w:sz="0" w:space="0" w:color="auto"/>
        <w:right w:val="none" w:sz="0" w:space="0" w:color="auto"/>
      </w:divBdr>
    </w:div>
    <w:div w:id="42944840">
      <w:bodyDiv w:val="1"/>
      <w:marLeft w:val="0"/>
      <w:marRight w:val="0"/>
      <w:marTop w:val="0"/>
      <w:marBottom w:val="0"/>
      <w:divBdr>
        <w:top w:val="none" w:sz="0" w:space="0" w:color="auto"/>
        <w:left w:val="none" w:sz="0" w:space="0" w:color="auto"/>
        <w:bottom w:val="none" w:sz="0" w:space="0" w:color="auto"/>
        <w:right w:val="none" w:sz="0" w:space="0" w:color="auto"/>
      </w:divBdr>
    </w:div>
    <w:div w:id="52585038">
      <w:bodyDiv w:val="1"/>
      <w:marLeft w:val="0"/>
      <w:marRight w:val="0"/>
      <w:marTop w:val="0"/>
      <w:marBottom w:val="0"/>
      <w:divBdr>
        <w:top w:val="none" w:sz="0" w:space="0" w:color="auto"/>
        <w:left w:val="none" w:sz="0" w:space="0" w:color="auto"/>
        <w:bottom w:val="none" w:sz="0" w:space="0" w:color="auto"/>
        <w:right w:val="none" w:sz="0" w:space="0" w:color="auto"/>
      </w:divBdr>
    </w:div>
    <w:div w:id="94441610">
      <w:bodyDiv w:val="1"/>
      <w:marLeft w:val="0"/>
      <w:marRight w:val="0"/>
      <w:marTop w:val="0"/>
      <w:marBottom w:val="0"/>
      <w:divBdr>
        <w:top w:val="none" w:sz="0" w:space="0" w:color="auto"/>
        <w:left w:val="none" w:sz="0" w:space="0" w:color="auto"/>
        <w:bottom w:val="none" w:sz="0" w:space="0" w:color="auto"/>
        <w:right w:val="none" w:sz="0" w:space="0" w:color="auto"/>
      </w:divBdr>
    </w:div>
    <w:div w:id="102188756">
      <w:bodyDiv w:val="1"/>
      <w:marLeft w:val="0"/>
      <w:marRight w:val="0"/>
      <w:marTop w:val="0"/>
      <w:marBottom w:val="0"/>
      <w:divBdr>
        <w:top w:val="none" w:sz="0" w:space="0" w:color="auto"/>
        <w:left w:val="none" w:sz="0" w:space="0" w:color="auto"/>
        <w:bottom w:val="none" w:sz="0" w:space="0" w:color="auto"/>
        <w:right w:val="none" w:sz="0" w:space="0" w:color="auto"/>
      </w:divBdr>
    </w:div>
    <w:div w:id="103114783">
      <w:bodyDiv w:val="1"/>
      <w:marLeft w:val="0"/>
      <w:marRight w:val="0"/>
      <w:marTop w:val="0"/>
      <w:marBottom w:val="0"/>
      <w:divBdr>
        <w:top w:val="none" w:sz="0" w:space="0" w:color="auto"/>
        <w:left w:val="none" w:sz="0" w:space="0" w:color="auto"/>
        <w:bottom w:val="none" w:sz="0" w:space="0" w:color="auto"/>
        <w:right w:val="none" w:sz="0" w:space="0" w:color="auto"/>
      </w:divBdr>
      <w:divsChild>
        <w:div w:id="451704577">
          <w:marLeft w:val="0"/>
          <w:marRight w:val="0"/>
          <w:marTop w:val="0"/>
          <w:marBottom w:val="0"/>
          <w:divBdr>
            <w:top w:val="none" w:sz="0" w:space="0" w:color="auto"/>
            <w:left w:val="none" w:sz="0" w:space="0" w:color="auto"/>
            <w:bottom w:val="none" w:sz="0" w:space="0" w:color="auto"/>
            <w:right w:val="none" w:sz="0" w:space="0" w:color="auto"/>
          </w:divBdr>
          <w:divsChild>
            <w:div w:id="258296194">
              <w:marLeft w:val="0"/>
              <w:marRight w:val="0"/>
              <w:marTop w:val="0"/>
              <w:marBottom w:val="0"/>
              <w:divBdr>
                <w:top w:val="none" w:sz="0" w:space="0" w:color="auto"/>
                <w:left w:val="none" w:sz="0" w:space="0" w:color="auto"/>
                <w:bottom w:val="none" w:sz="0" w:space="0" w:color="auto"/>
                <w:right w:val="none" w:sz="0" w:space="0" w:color="auto"/>
              </w:divBdr>
              <w:divsChild>
                <w:div w:id="492991446">
                  <w:marLeft w:val="0"/>
                  <w:marRight w:val="-6084"/>
                  <w:marTop w:val="0"/>
                  <w:marBottom w:val="0"/>
                  <w:divBdr>
                    <w:top w:val="none" w:sz="0" w:space="0" w:color="auto"/>
                    <w:left w:val="none" w:sz="0" w:space="0" w:color="auto"/>
                    <w:bottom w:val="none" w:sz="0" w:space="0" w:color="auto"/>
                    <w:right w:val="none" w:sz="0" w:space="0" w:color="auto"/>
                  </w:divBdr>
                  <w:divsChild>
                    <w:div w:id="441724969">
                      <w:marLeft w:val="0"/>
                      <w:marRight w:val="5844"/>
                      <w:marTop w:val="0"/>
                      <w:marBottom w:val="0"/>
                      <w:divBdr>
                        <w:top w:val="none" w:sz="0" w:space="0" w:color="auto"/>
                        <w:left w:val="none" w:sz="0" w:space="0" w:color="auto"/>
                        <w:bottom w:val="none" w:sz="0" w:space="0" w:color="auto"/>
                        <w:right w:val="none" w:sz="0" w:space="0" w:color="auto"/>
                      </w:divBdr>
                      <w:divsChild>
                        <w:div w:id="272132854">
                          <w:marLeft w:val="0"/>
                          <w:marRight w:val="0"/>
                          <w:marTop w:val="0"/>
                          <w:marBottom w:val="0"/>
                          <w:divBdr>
                            <w:top w:val="none" w:sz="0" w:space="0" w:color="auto"/>
                            <w:left w:val="none" w:sz="0" w:space="0" w:color="auto"/>
                            <w:bottom w:val="none" w:sz="0" w:space="0" w:color="auto"/>
                            <w:right w:val="none" w:sz="0" w:space="0" w:color="auto"/>
                          </w:divBdr>
                          <w:divsChild>
                            <w:div w:id="473372847">
                              <w:marLeft w:val="0"/>
                              <w:marRight w:val="0"/>
                              <w:marTop w:val="120"/>
                              <w:marBottom w:val="360"/>
                              <w:divBdr>
                                <w:top w:val="none" w:sz="0" w:space="0" w:color="auto"/>
                                <w:left w:val="none" w:sz="0" w:space="0" w:color="auto"/>
                                <w:bottom w:val="none" w:sz="0" w:space="0" w:color="auto"/>
                                <w:right w:val="none" w:sz="0" w:space="0" w:color="auto"/>
                              </w:divBdr>
                              <w:divsChild>
                                <w:div w:id="704140548">
                                  <w:marLeft w:val="0"/>
                                  <w:marRight w:val="0"/>
                                  <w:marTop w:val="0"/>
                                  <w:marBottom w:val="0"/>
                                  <w:divBdr>
                                    <w:top w:val="none" w:sz="0" w:space="0" w:color="auto"/>
                                    <w:left w:val="none" w:sz="0" w:space="0" w:color="auto"/>
                                    <w:bottom w:val="none" w:sz="0" w:space="0" w:color="auto"/>
                                    <w:right w:val="none" w:sz="0" w:space="0" w:color="auto"/>
                                  </w:divBdr>
                                </w:div>
                                <w:div w:id="126880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531363">
      <w:bodyDiv w:val="1"/>
      <w:marLeft w:val="0"/>
      <w:marRight w:val="0"/>
      <w:marTop w:val="0"/>
      <w:marBottom w:val="0"/>
      <w:divBdr>
        <w:top w:val="none" w:sz="0" w:space="0" w:color="auto"/>
        <w:left w:val="none" w:sz="0" w:space="0" w:color="auto"/>
        <w:bottom w:val="none" w:sz="0" w:space="0" w:color="auto"/>
        <w:right w:val="none" w:sz="0" w:space="0" w:color="auto"/>
      </w:divBdr>
      <w:divsChild>
        <w:div w:id="301470968">
          <w:marLeft w:val="0"/>
          <w:marRight w:val="0"/>
          <w:marTop w:val="0"/>
          <w:marBottom w:val="0"/>
          <w:divBdr>
            <w:top w:val="none" w:sz="0" w:space="0" w:color="auto"/>
            <w:left w:val="none" w:sz="0" w:space="0" w:color="auto"/>
            <w:bottom w:val="none" w:sz="0" w:space="0" w:color="auto"/>
            <w:right w:val="none" w:sz="0" w:space="0" w:color="auto"/>
          </w:divBdr>
        </w:div>
        <w:div w:id="818763004">
          <w:marLeft w:val="0"/>
          <w:marRight w:val="0"/>
          <w:marTop w:val="0"/>
          <w:marBottom w:val="0"/>
          <w:divBdr>
            <w:top w:val="none" w:sz="0" w:space="0" w:color="auto"/>
            <w:left w:val="none" w:sz="0" w:space="0" w:color="auto"/>
            <w:bottom w:val="none" w:sz="0" w:space="0" w:color="auto"/>
            <w:right w:val="none" w:sz="0" w:space="0" w:color="auto"/>
          </w:divBdr>
        </w:div>
        <w:div w:id="1752659856">
          <w:marLeft w:val="0"/>
          <w:marRight w:val="0"/>
          <w:marTop w:val="0"/>
          <w:marBottom w:val="0"/>
          <w:divBdr>
            <w:top w:val="none" w:sz="0" w:space="0" w:color="auto"/>
            <w:left w:val="none" w:sz="0" w:space="0" w:color="auto"/>
            <w:bottom w:val="none" w:sz="0" w:space="0" w:color="auto"/>
            <w:right w:val="none" w:sz="0" w:space="0" w:color="auto"/>
          </w:divBdr>
        </w:div>
        <w:div w:id="2071338523">
          <w:marLeft w:val="0"/>
          <w:marRight w:val="0"/>
          <w:marTop w:val="0"/>
          <w:marBottom w:val="0"/>
          <w:divBdr>
            <w:top w:val="none" w:sz="0" w:space="0" w:color="auto"/>
            <w:left w:val="none" w:sz="0" w:space="0" w:color="auto"/>
            <w:bottom w:val="none" w:sz="0" w:space="0" w:color="auto"/>
            <w:right w:val="none" w:sz="0" w:space="0" w:color="auto"/>
          </w:divBdr>
        </w:div>
      </w:divsChild>
    </w:div>
    <w:div w:id="153225632">
      <w:bodyDiv w:val="1"/>
      <w:marLeft w:val="0"/>
      <w:marRight w:val="0"/>
      <w:marTop w:val="0"/>
      <w:marBottom w:val="0"/>
      <w:divBdr>
        <w:top w:val="none" w:sz="0" w:space="0" w:color="auto"/>
        <w:left w:val="none" w:sz="0" w:space="0" w:color="auto"/>
        <w:bottom w:val="none" w:sz="0" w:space="0" w:color="auto"/>
        <w:right w:val="none" w:sz="0" w:space="0" w:color="auto"/>
      </w:divBdr>
      <w:divsChild>
        <w:div w:id="12121827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72708">
              <w:marLeft w:val="0"/>
              <w:marRight w:val="0"/>
              <w:marTop w:val="0"/>
              <w:marBottom w:val="0"/>
              <w:divBdr>
                <w:top w:val="none" w:sz="0" w:space="0" w:color="auto"/>
                <w:left w:val="none" w:sz="0" w:space="0" w:color="auto"/>
                <w:bottom w:val="none" w:sz="0" w:space="0" w:color="auto"/>
                <w:right w:val="none" w:sz="0" w:space="0" w:color="auto"/>
              </w:divBdr>
              <w:divsChild>
                <w:div w:id="1139497950">
                  <w:marLeft w:val="0"/>
                  <w:marRight w:val="0"/>
                  <w:marTop w:val="0"/>
                  <w:marBottom w:val="0"/>
                  <w:divBdr>
                    <w:top w:val="none" w:sz="0" w:space="0" w:color="auto"/>
                    <w:left w:val="none" w:sz="0" w:space="0" w:color="auto"/>
                    <w:bottom w:val="none" w:sz="0" w:space="0" w:color="auto"/>
                    <w:right w:val="none" w:sz="0" w:space="0" w:color="auto"/>
                  </w:divBdr>
                  <w:divsChild>
                    <w:div w:id="603921925">
                      <w:marLeft w:val="0"/>
                      <w:marRight w:val="0"/>
                      <w:marTop w:val="0"/>
                      <w:marBottom w:val="0"/>
                      <w:divBdr>
                        <w:top w:val="none" w:sz="0" w:space="0" w:color="auto"/>
                        <w:left w:val="none" w:sz="0" w:space="0" w:color="auto"/>
                        <w:bottom w:val="none" w:sz="0" w:space="0" w:color="auto"/>
                        <w:right w:val="none" w:sz="0" w:space="0" w:color="auto"/>
                      </w:divBdr>
                      <w:divsChild>
                        <w:div w:id="121389635">
                          <w:marLeft w:val="0"/>
                          <w:marRight w:val="0"/>
                          <w:marTop w:val="0"/>
                          <w:marBottom w:val="0"/>
                          <w:divBdr>
                            <w:top w:val="none" w:sz="0" w:space="0" w:color="auto"/>
                            <w:left w:val="none" w:sz="0" w:space="0" w:color="auto"/>
                            <w:bottom w:val="none" w:sz="0" w:space="0" w:color="auto"/>
                            <w:right w:val="none" w:sz="0" w:space="0" w:color="auto"/>
                          </w:divBdr>
                          <w:divsChild>
                            <w:div w:id="464271789">
                              <w:marLeft w:val="0"/>
                              <w:marRight w:val="0"/>
                              <w:marTop w:val="0"/>
                              <w:marBottom w:val="0"/>
                              <w:divBdr>
                                <w:top w:val="none" w:sz="0" w:space="0" w:color="auto"/>
                                <w:left w:val="none" w:sz="0" w:space="0" w:color="auto"/>
                                <w:bottom w:val="none" w:sz="0" w:space="0" w:color="auto"/>
                                <w:right w:val="none" w:sz="0" w:space="0" w:color="auto"/>
                              </w:divBdr>
                            </w:div>
                            <w:div w:id="751438148">
                              <w:marLeft w:val="0"/>
                              <w:marRight w:val="0"/>
                              <w:marTop w:val="0"/>
                              <w:marBottom w:val="0"/>
                              <w:divBdr>
                                <w:top w:val="none" w:sz="0" w:space="0" w:color="auto"/>
                                <w:left w:val="none" w:sz="0" w:space="0" w:color="auto"/>
                                <w:bottom w:val="none" w:sz="0" w:space="0" w:color="auto"/>
                                <w:right w:val="none" w:sz="0" w:space="0" w:color="auto"/>
                              </w:divBdr>
                            </w:div>
                            <w:div w:id="106719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683348">
      <w:bodyDiv w:val="1"/>
      <w:marLeft w:val="0"/>
      <w:marRight w:val="0"/>
      <w:marTop w:val="0"/>
      <w:marBottom w:val="0"/>
      <w:divBdr>
        <w:top w:val="none" w:sz="0" w:space="0" w:color="auto"/>
        <w:left w:val="none" w:sz="0" w:space="0" w:color="auto"/>
        <w:bottom w:val="none" w:sz="0" w:space="0" w:color="auto"/>
        <w:right w:val="none" w:sz="0" w:space="0" w:color="auto"/>
      </w:divBdr>
    </w:div>
    <w:div w:id="169101988">
      <w:bodyDiv w:val="1"/>
      <w:marLeft w:val="0"/>
      <w:marRight w:val="0"/>
      <w:marTop w:val="0"/>
      <w:marBottom w:val="0"/>
      <w:divBdr>
        <w:top w:val="none" w:sz="0" w:space="0" w:color="auto"/>
        <w:left w:val="none" w:sz="0" w:space="0" w:color="auto"/>
        <w:bottom w:val="none" w:sz="0" w:space="0" w:color="auto"/>
        <w:right w:val="none" w:sz="0" w:space="0" w:color="auto"/>
      </w:divBdr>
      <w:divsChild>
        <w:div w:id="1415516098">
          <w:marLeft w:val="0"/>
          <w:marRight w:val="0"/>
          <w:marTop w:val="0"/>
          <w:marBottom w:val="0"/>
          <w:divBdr>
            <w:top w:val="none" w:sz="0" w:space="0" w:color="auto"/>
            <w:left w:val="none" w:sz="0" w:space="0" w:color="auto"/>
            <w:bottom w:val="none" w:sz="0" w:space="0" w:color="auto"/>
            <w:right w:val="none" w:sz="0" w:space="0" w:color="auto"/>
          </w:divBdr>
          <w:divsChild>
            <w:div w:id="2079355851">
              <w:marLeft w:val="0"/>
              <w:marRight w:val="0"/>
              <w:marTop w:val="0"/>
              <w:marBottom w:val="0"/>
              <w:divBdr>
                <w:top w:val="none" w:sz="0" w:space="0" w:color="auto"/>
                <w:left w:val="none" w:sz="0" w:space="0" w:color="auto"/>
                <w:bottom w:val="none" w:sz="0" w:space="0" w:color="auto"/>
                <w:right w:val="none" w:sz="0" w:space="0" w:color="auto"/>
              </w:divBdr>
              <w:divsChild>
                <w:div w:id="1293437193">
                  <w:marLeft w:val="0"/>
                  <w:marRight w:val="-6084"/>
                  <w:marTop w:val="0"/>
                  <w:marBottom w:val="0"/>
                  <w:divBdr>
                    <w:top w:val="none" w:sz="0" w:space="0" w:color="auto"/>
                    <w:left w:val="none" w:sz="0" w:space="0" w:color="auto"/>
                    <w:bottom w:val="none" w:sz="0" w:space="0" w:color="auto"/>
                    <w:right w:val="none" w:sz="0" w:space="0" w:color="auto"/>
                  </w:divBdr>
                  <w:divsChild>
                    <w:div w:id="1872960526">
                      <w:marLeft w:val="0"/>
                      <w:marRight w:val="5604"/>
                      <w:marTop w:val="0"/>
                      <w:marBottom w:val="0"/>
                      <w:divBdr>
                        <w:top w:val="none" w:sz="0" w:space="0" w:color="auto"/>
                        <w:left w:val="none" w:sz="0" w:space="0" w:color="auto"/>
                        <w:bottom w:val="none" w:sz="0" w:space="0" w:color="auto"/>
                        <w:right w:val="none" w:sz="0" w:space="0" w:color="auto"/>
                      </w:divBdr>
                      <w:divsChild>
                        <w:div w:id="1813794167">
                          <w:marLeft w:val="0"/>
                          <w:marRight w:val="0"/>
                          <w:marTop w:val="0"/>
                          <w:marBottom w:val="0"/>
                          <w:divBdr>
                            <w:top w:val="none" w:sz="0" w:space="0" w:color="auto"/>
                            <w:left w:val="none" w:sz="0" w:space="0" w:color="auto"/>
                            <w:bottom w:val="none" w:sz="0" w:space="0" w:color="auto"/>
                            <w:right w:val="none" w:sz="0" w:space="0" w:color="auto"/>
                          </w:divBdr>
                          <w:divsChild>
                            <w:div w:id="745878367">
                              <w:marLeft w:val="0"/>
                              <w:marRight w:val="0"/>
                              <w:marTop w:val="120"/>
                              <w:marBottom w:val="360"/>
                              <w:divBdr>
                                <w:top w:val="none" w:sz="0" w:space="0" w:color="auto"/>
                                <w:left w:val="none" w:sz="0" w:space="0" w:color="auto"/>
                                <w:bottom w:val="none" w:sz="0" w:space="0" w:color="auto"/>
                                <w:right w:val="none" w:sz="0" w:space="0" w:color="auto"/>
                              </w:divBdr>
                              <w:divsChild>
                                <w:div w:id="1391349033">
                                  <w:marLeft w:val="264"/>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738649">
      <w:bodyDiv w:val="1"/>
      <w:marLeft w:val="0"/>
      <w:marRight w:val="0"/>
      <w:marTop w:val="0"/>
      <w:marBottom w:val="0"/>
      <w:divBdr>
        <w:top w:val="none" w:sz="0" w:space="0" w:color="auto"/>
        <w:left w:val="none" w:sz="0" w:space="0" w:color="auto"/>
        <w:bottom w:val="none" w:sz="0" w:space="0" w:color="auto"/>
        <w:right w:val="none" w:sz="0" w:space="0" w:color="auto"/>
      </w:divBdr>
      <w:divsChild>
        <w:div w:id="662009160">
          <w:marLeft w:val="0"/>
          <w:marRight w:val="0"/>
          <w:marTop w:val="0"/>
          <w:marBottom w:val="0"/>
          <w:divBdr>
            <w:top w:val="none" w:sz="0" w:space="0" w:color="auto"/>
            <w:left w:val="none" w:sz="0" w:space="0" w:color="auto"/>
            <w:bottom w:val="none" w:sz="0" w:space="0" w:color="auto"/>
            <w:right w:val="none" w:sz="0" w:space="0" w:color="auto"/>
          </w:divBdr>
        </w:div>
        <w:div w:id="1819955646">
          <w:marLeft w:val="0"/>
          <w:marRight w:val="0"/>
          <w:marTop w:val="0"/>
          <w:marBottom w:val="0"/>
          <w:divBdr>
            <w:top w:val="none" w:sz="0" w:space="0" w:color="auto"/>
            <w:left w:val="none" w:sz="0" w:space="0" w:color="auto"/>
            <w:bottom w:val="none" w:sz="0" w:space="0" w:color="auto"/>
            <w:right w:val="none" w:sz="0" w:space="0" w:color="auto"/>
          </w:divBdr>
        </w:div>
        <w:div w:id="1881697562">
          <w:marLeft w:val="0"/>
          <w:marRight w:val="0"/>
          <w:marTop w:val="0"/>
          <w:marBottom w:val="0"/>
          <w:divBdr>
            <w:top w:val="none" w:sz="0" w:space="0" w:color="auto"/>
            <w:left w:val="none" w:sz="0" w:space="0" w:color="auto"/>
            <w:bottom w:val="none" w:sz="0" w:space="0" w:color="auto"/>
            <w:right w:val="none" w:sz="0" w:space="0" w:color="auto"/>
          </w:divBdr>
        </w:div>
      </w:divsChild>
    </w:div>
    <w:div w:id="206376039">
      <w:bodyDiv w:val="1"/>
      <w:marLeft w:val="0"/>
      <w:marRight w:val="0"/>
      <w:marTop w:val="0"/>
      <w:marBottom w:val="0"/>
      <w:divBdr>
        <w:top w:val="none" w:sz="0" w:space="0" w:color="auto"/>
        <w:left w:val="none" w:sz="0" w:space="0" w:color="auto"/>
        <w:bottom w:val="none" w:sz="0" w:space="0" w:color="auto"/>
        <w:right w:val="none" w:sz="0" w:space="0" w:color="auto"/>
      </w:divBdr>
      <w:divsChild>
        <w:div w:id="282661172">
          <w:marLeft w:val="0"/>
          <w:marRight w:val="0"/>
          <w:marTop w:val="0"/>
          <w:marBottom w:val="0"/>
          <w:divBdr>
            <w:top w:val="none" w:sz="0" w:space="0" w:color="auto"/>
            <w:left w:val="none" w:sz="0" w:space="0" w:color="auto"/>
            <w:bottom w:val="none" w:sz="0" w:space="0" w:color="auto"/>
            <w:right w:val="none" w:sz="0" w:space="0" w:color="auto"/>
          </w:divBdr>
        </w:div>
        <w:div w:id="770198506">
          <w:marLeft w:val="0"/>
          <w:marRight w:val="0"/>
          <w:marTop w:val="0"/>
          <w:marBottom w:val="0"/>
          <w:divBdr>
            <w:top w:val="none" w:sz="0" w:space="0" w:color="auto"/>
            <w:left w:val="none" w:sz="0" w:space="0" w:color="auto"/>
            <w:bottom w:val="none" w:sz="0" w:space="0" w:color="auto"/>
            <w:right w:val="none" w:sz="0" w:space="0" w:color="auto"/>
          </w:divBdr>
        </w:div>
        <w:div w:id="950865615">
          <w:marLeft w:val="0"/>
          <w:marRight w:val="0"/>
          <w:marTop w:val="0"/>
          <w:marBottom w:val="0"/>
          <w:divBdr>
            <w:top w:val="none" w:sz="0" w:space="0" w:color="auto"/>
            <w:left w:val="none" w:sz="0" w:space="0" w:color="auto"/>
            <w:bottom w:val="none" w:sz="0" w:space="0" w:color="auto"/>
            <w:right w:val="none" w:sz="0" w:space="0" w:color="auto"/>
          </w:divBdr>
        </w:div>
        <w:div w:id="1849372095">
          <w:marLeft w:val="0"/>
          <w:marRight w:val="0"/>
          <w:marTop w:val="0"/>
          <w:marBottom w:val="0"/>
          <w:divBdr>
            <w:top w:val="none" w:sz="0" w:space="0" w:color="auto"/>
            <w:left w:val="none" w:sz="0" w:space="0" w:color="auto"/>
            <w:bottom w:val="none" w:sz="0" w:space="0" w:color="auto"/>
            <w:right w:val="none" w:sz="0" w:space="0" w:color="auto"/>
          </w:divBdr>
        </w:div>
        <w:div w:id="2063943375">
          <w:marLeft w:val="0"/>
          <w:marRight w:val="0"/>
          <w:marTop w:val="0"/>
          <w:marBottom w:val="0"/>
          <w:divBdr>
            <w:top w:val="none" w:sz="0" w:space="0" w:color="auto"/>
            <w:left w:val="none" w:sz="0" w:space="0" w:color="auto"/>
            <w:bottom w:val="none" w:sz="0" w:space="0" w:color="auto"/>
            <w:right w:val="none" w:sz="0" w:space="0" w:color="auto"/>
          </w:divBdr>
        </w:div>
      </w:divsChild>
    </w:div>
    <w:div w:id="224684485">
      <w:bodyDiv w:val="1"/>
      <w:marLeft w:val="0"/>
      <w:marRight w:val="0"/>
      <w:marTop w:val="0"/>
      <w:marBottom w:val="0"/>
      <w:divBdr>
        <w:top w:val="none" w:sz="0" w:space="0" w:color="auto"/>
        <w:left w:val="none" w:sz="0" w:space="0" w:color="auto"/>
        <w:bottom w:val="none" w:sz="0" w:space="0" w:color="auto"/>
        <w:right w:val="none" w:sz="0" w:space="0" w:color="auto"/>
      </w:divBdr>
    </w:div>
    <w:div w:id="242763304">
      <w:bodyDiv w:val="1"/>
      <w:marLeft w:val="0"/>
      <w:marRight w:val="0"/>
      <w:marTop w:val="0"/>
      <w:marBottom w:val="0"/>
      <w:divBdr>
        <w:top w:val="none" w:sz="0" w:space="0" w:color="auto"/>
        <w:left w:val="none" w:sz="0" w:space="0" w:color="auto"/>
        <w:bottom w:val="none" w:sz="0" w:space="0" w:color="auto"/>
        <w:right w:val="none" w:sz="0" w:space="0" w:color="auto"/>
      </w:divBdr>
    </w:div>
    <w:div w:id="262031641">
      <w:bodyDiv w:val="1"/>
      <w:marLeft w:val="0"/>
      <w:marRight w:val="0"/>
      <w:marTop w:val="0"/>
      <w:marBottom w:val="0"/>
      <w:divBdr>
        <w:top w:val="none" w:sz="0" w:space="0" w:color="auto"/>
        <w:left w:val="none" w:sz="0" w:space="0" w:color="auto"/>
        <w:bottom w:val="none" w:sz="0" w:space="0" w:color="auto"/>
        <w:right w:val="none" w:sz="0" w:space="0" w:color="auto"/>
      </w:divBdr>
    </w:div>
    <w:div w:id="263193227">
      <w:bodyDiv w:val="1"/>
      <w:marLeft w:val="0"/>
      <w:marRight w:val="0"/>
      <w:marTop w:val="0"/>
      <w:marBottom w:val="0"/>
      <w:divBdr>
        <w:top w:val="none" w:sz="0" w:space="0" w:color="auto"/>
        <w:left w:val="none" w:sz="0" w:space="0" w:color="auto"/>
        <w:bottom w:val="none" w:sz="0" w:space="0" w:color="auto"/>
        <w:right w:val="none" w:sz="0" w:space="0" w:color="auto"/>
      </w:divBdr>
    </w:div>
    <w:div w:id="286543926">
      <w:bodyDiv w:val="1"/>
      <w:marLeft w:val="0"/>
      <w:marRight w:val="0"/>
      <w:marTop w:val="0"/>
      <w:marBottom w:val="0"/>
      <w:divBdr>
        <w:top w:val="none" w:sz="0" w:space="0" w:color="auto"/>
        <w:left w:val="none" w:sz="0" w:space="0" w:color="auto"/>
        <w:bottom w:val="none" w:sz="0" w:space="0" w:color="auto"/>
        <w:right w:val="none" w:sz="0" w:space="0" w:color="auto"/>
      </w:divBdr>
      <w:divsChild>
        <w:div w:id="2010136324">
          <w:marLeft w:val="0"/>
          <w:marRight w:val="0"/>
          <w:marTop w:val="0"/>
          <w:marBottom w:val="0"/>
          <w:divBdr>
            <w:top w:val="none" w:sz="0" w:space="0" w:color="auto"/>
            <w:left w:val="none" w:sz="0" w:space="0" w:color="auto"/>
            <w:bottom w:val="none" w:sz="0" w:space="0" w:color="auto"/>
            <w:right w:val="none" w:sz="0" w:space="0" w:color="auto"/>
          </w:divBdr>
          <w:divsChild>
            <w:div w:id="739332835">
              <w:marLeft w:val="0"/>
              <w:marRight w:val="0"/>
              <w:marTop w:val="0"/>
              <w:marBottom w:val="0"/>
              <w:divBdr>
                <w:top w:val="none" w:sz="0" w:space="0" w:color="auto"/>
                <w:left w:val="none" w:sz="0" w:space="0" w:color="auto"/>
                <w:bottom w:val="none" w:sz="0" w:space="0" w:color="auto"/>
                <w:right w:val="none" w:sz="0" w:space="0" w:color="auto"/>
              </w:divBdr>
              <w:divsChild>
                <w:div w:id="1127817259">
                  <w:marLeft w:val="0"/>
                  <w:marRight w:val="-6084"/>
                  <w:marTop w:val="0"/>
                  <w:marBottom w:val="0"/>
                  <w:divBdr>
                    <w:top w:val="none" w:sz="0" w:space="0" w:color="auto"/>
                    <w:left w:val="none" w:sz="0" w:space="0" w:color="auto"/>
                    <w:bottom w:val="none" w:sz="0" w:space="0" w:color="auto"/>
                    <w:right w:val="none" w:sz="0" w:space="0" w:color="auto"/>
                  </w:divBdr>
                  <w:divsChild>
                    <w:div w:id="1331177556">
                      <w:marLeft w:val="0"/>
                      <w:marRight w:val="5604"/>
                      <w:marTop w:val="0"/>
                      <w:marBottom w:val="0"/>
                      <w:divBdr>
                        <w:top w:val="none" w:sz="0" w:space="0" w:color="auto"/>
                        <w:left w:val="none" w:sz="0" w:space="0" w:color="auto"/>
                        <w:bottom w:val="none" w:sz="0" w:space="0" w:color="auto"/>
                        <w:right w:val="none" w:sz="0" w:space="0" w:color="auto"/>
                      </w:divBdr>
                      <w:divsChild>
                        <w:div w:id="411702309">
                          <w:marLeft w:val="0"/>
                          <w:marRight w:val="5604"/>
                          <w:marTop w:val="0"/>
                          <w:marBottom w:val="0"/>
                          <w:divBdr>
                            <w:top w:val="none" w:sz="0" w:space="0" w:color="auto"/>
                            <w:left w:val="none" w:sz="0" w:space="0" w:color="auto"/>
                            <w:bottom w:val="none" w:sz="0" w:space="0" w:color="auto"/>
                            <w:right w:val="none" w:sz="0" w:space="0" w:color="auto"/>
                          </w:divBdr>
                          <w:divsChild>
                            <w:div w:id="905991955">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8562111">
      <w:bodyDiv w:val="1"/>
      <w:marLeft w:val="0"/>
      <w:marRight w:val="0"/>
      <w:marTop w:val="0"/>
      <w:marBottom w:val="0"/>
      <w:divBdr>
        <w:top w:val="none" w:sz="0" w:space="0" w:color="auto"/>
        <w:left w:val="none" w:sz="0" w:space="0" w:color="auto"/>
        <w:bottom w:val="none" w:sz="0" w:space="0" w:color="auto"/>
        <w:right w:val="none" w:sz="0" w:space="0" w:color="auto"/>
      </w:divBdr>
      <w:divsChild>
        <w:div w:id="157772611">
          <w:marLeft w:val="0"/>
          <w:marRight w:val="0"/>
          <w:marTop w:val="0"/>
          <w:marBottom w:val="0"/>
          <w:divBdr>
            <w:top w:val="none" w:sz="0" w:space="0" w:color="auto"/>
            <w:left w:val="none" w:sz="0" w:space="0" w:color="auto"/>
            <w:bottom w:val="none" w:sz="0" w:space="0" w:color="auto"/>
            <w:right w:val="none" w:sz="0" w:space="0" w:color="auto"/>
          </w:divBdr>
        </w:div>
      </w:divsChild>
    </w:div>
    <w:div w:id="343172477">
      <w:bodyDiv w:val="1"/>
      <w:marLeft w:val="0"/>
      <w:marRight w:val="0"/>
      <w:marTop w:val="0"/>
      <w:marBottom w:val="0"/>
      <w:divBdr>
        <w:top w:val="none" w:sz="0" w:space="0" w:color="auto"/>
        <w:left w:val="none" w:sz="0" w:space="0" w:color="auto"/>
        <w:bottom w:val="none" w:sz="0" w:space="0" w:color="auto"/>
        <w:right w:val="none" w:sz="0" w:space="0" w:color="auto"/>
      </w:divBdr>
    </w:div>
    <w:div w:id="397018362">
      <w:bodyDiv w:val="1"/>
      <w:marLeft w:val="0"/>
      <w:marRight w:val="0"/>
      <w:marTop w:val="0"/>
      <w:marBottom w:val="0"/>
      <w:divBdr>
        <w:top w:val="none" w:sz="0" w:space="0" w:color="auto"/>
        <w:left w:val="none" w:sz="0" w:space="0" w:color="auto"/>
        <w:bottom w:val="none" w:sz="0" w:space="0" w:color="auto"/>
        <w:right w:val="none" w:sz="0" w:space="0" w:color="auto"/>
      </w:divBdr>
      <w:divsChild>
        <w:div w:id="82654888">
          <w:marLeft w:val="0"/>
          <w:marRight w:val="0"/>
          <w:marTop w:val="0"/>
          <w:marBottom w:val="0"/>
          <w:divBdr>
            <w:top w:val="none" w:sz="0" w:space="0" w:color="auto"/>
            <w:left w:val="none" w:sz="0" w:space="0" w:color="auto"/>
            <w:bottom w:val="none" w:sz="0" w:space="0" w:color="auto"/>
            <w:right w:val="none" w:sz="0" w:space="0" w:color="auto"/>
          </w:divBdr>
        </w:div>
        <w:div w:id="232392259">
          <w:marLeft w:val="0"/>
          <w:marRight w:val="0"/>
          <w:marTop w:val="0"/>
          <w:marBottom w:val="0"/>
          <w:divBdr>
            <w:top w:val="none" w:sz="0" w:space="0" w:color="auto"/>
            <w:left w:val="none" w:sz="0" w:space="0" w:color="auto"/>
            <w:bottom w:val="none" w:sz="0" w:space="0" w:color="auto"/>
            <w:right w:val="none" w:sz="0" w:space="0" w:color="auto"/>
          </w:divBdr>
        </w:div>
        <w:div w:id="404187539">
          <w:marLeft w:val="0"/>
          <w:marRight w:val="0"/>
          <w:marTop w:val="0"/>
          <w:marBottom w:val="0"/>
          <w:divBdr>
            <w:top w:val="none" w:sz="0" w:space="0" w:color="auto"/>
            <w:left w:val="none" w:sz="0" w:space="0" w:color="auto"/>
            <w:bottom w:val="none" w:sz="0" w:space="0" w:color="auto"/>
            <w:right w:val="none" w:sz="0" w:space="0" w:color="auto"/>
          </w:divBdr>
        </w:div>
        <w:div w:id="564492587">
          <w:marLeft w:val="0"/>
          <w:marRight w:val="0"/>
          <w:marTop w:val="0"/>
          <w:marBottom w:val="0"/>
          <w:divBdr>
            <w:top w:val="none" w:sz="0" w:space="0" w:color="auto"/>
            <w:left w:val="none" w:sz="0" w:space="0" w:color="auto"/>
            <w:bottom w:val="none" w:sz="0" w:space="0" w:color="auto"/>
            <w:right w:val="none" w:sz="0" w:space="0" w:color="auto"/>
          </w:divBdr>
        </w:div>
        <w:div w:id="667371537">
          <w:marLeft w:val="0"/>
          <w:marRight w:val="0"/>
          <w:marTop w:val="0"/>
          <w:marBottom w:val="0"/>
          <w:divBdr>
            <w:top w:val="none" w:sz="0" w:space="0" w:color="auto"/>
            <w:left w:val="none" w:sz="0" w:space="0" w:color="auto"/>
            <w:bottom w:val="none" w:sz="0" w:space="0" w:color="auto"/>
            <w:right w:val="none" w:sz="0" w:space="0" w:color="auto"/>
          </w:divBdr>
        </w:div>
        <w:div w:id="874659423">
          <w:marLeft w:val="0"/>
          <w:marRight w:val="0"/>
          <w:marTop w:val="0"/>
          <w:marBottom w:val="0"/>
          <w:divBdr>
            <w:top w:val="none" w:sz="0" w:space="0" w:color="auto"/>
            <w:left w:val="none" w:sz="0" w:space="0" w:color="auto"/>
            <w:bottom w:val="none" w:sz="0" w:space="0" w:color="auto"/>
            <w:right w:val="none" w:sz="0" w:space="0" w:color="auto"/>
          </w:divBdr>
        </w:div>
        <w:div w:id="1274635706">
          <w:marLeft w:val="0"/>
          <w:marRight w:val="0"/>
          <w:marTop w:val="0"/>
          <w:marBottom w:val="0"/>
          <w:divBdr>
            <w:top w:val="none" w:sz="0" w:space="0" w:color="auto"/>
            <w:left w:val="none" w:sz="0" w:space="0" w:color="auto"/>
            <w:bottom w:val="none" w:sz="0" w:space="0" w:color="auto"/>
            <w:right w:val="none" w:sz="0" w:space="0" w:color="auto"/>
          </w:divBdr>
        </w:div>
        <w:div w:id="1330937294">
          <w:marLeft w:val="0"/>
          <w:marRight w:val="0"/>
          <w:marTop w:val="0"/>
          <w:marBottom w:val="0"/>
          <w:divBdr>
            <w:top w:val="none" w:sz="0" w:space="0" w:color="auto"/>
            <w:left w:val="none" w:sz="0" w:space="0" w:color="auto"/>
            <w:bottom w:val="none" w:sz="0" w:space="0" w:color="auto"/>
            <w:right w:val="none" w:sz="0" w:space="0" w:color="auto"/>
          </w:divBdr>
        </w:div>
        <w:div w:id="1503815728">
          <w:marLeft w:val="0"/>
          <w:marRight w:val="0"/>
          <w:marTop w:val="0"/>
          <w:marBottom w:val="0"/>
          <w:divBdr>
            <w:top w:val="none" w:sz="0" w:space="0" w:color="auto"/>
            <w:left w:val="none" w:sz="0" w:space="0" w:color="auto"/>
            <w:bottom w:val="none" w:sz="0" w:space="0" w:color="auto"/>
            <w:right w:val="none" w:sz="0" w:space="0" w:color="auto"/>
          </w:divBdr>
        </w:div>
        <w:div w:id="1515530927">
          <w:marLeft w:val="0"/>
          <w:marRight w:val="0"/>
          <w:marTop w:val="0"/>
          <w:marBottom w:val="0"/>
          <w:divBdr>
            <w:top w:val="none" w:sz="0" w:space="0" w:color="auto"/>
            <w:left w:val="none" w:sz="0" w:space="0" w:color="auto"/>
            <w:bottom w:val="none" w:sz="0" w:space="0" w:color="auto"/>
            <w:right w:val="none" w:sz="0" w:space="0" w:color="auto"/>
          </w:divBdr>
        </w:div>
        <w:div w:id="1594969094">
          <w:marLeft w:val="0"/>
          <w:marRight w:val="0"/>
          <w:marTop w:val="0"/>
          <w:marBottom w:val="0"/>
          <w:divBdr>
            <w:top w:val="none" w:sz="0" w:space="0" w:color="auto"/>
            <w:left w:val="none" w:sz="0" w:space="0" w:color="auto"/>
            <w:bottom w:val="none" w:sz="0" w:space="0" w:color="auto"/>
            <w:right w:val="none" w:sz="0" w:space="0" w:color="auto"/>
          </w:divBdr>
        </w:div>
      </w:divsChild>
    </w:div>
    <w:div w:id="459803030">
      <w:bodyDiv w:val="1"/>
      <w:marLeft w:val="0"/>
      <w:marRight w:val="0"/>
      <w:marTop w:val="0"/>
      <w:marBottom w:val="0"/>
      <w:divBdr>
        <w:top w:val="none" w:sz="0" w:space="0" w:color="auto"/>
        <w:left w:val="none" w:sz="0" w:space="0" w:color="auto"/>
        <w:bottom w:val="none" w:sz="0" w:space="0" w:color="auto"/>
        <w:right w:val="none" w:sz="0" w:space="0" w:color="auto"/>
      </w:divBdr>
    </w:div>
    <w:div w:id="482357458">
      <w:bodyDiv w:val="1"/>
      <w:marLeft w:val="0"/>
      <w:marRight w:val="0"/>
      <w:marTop w:val="0"/>
      <w:marBottom w:val="0"/>
      <w:divBdr>
        <w:top w:val="none" w:sz="0" w:space="0" w:color="auto"/>
        <w:left w:val="none" w:sz="0" w:space="0" w:color="auto"/>
        <w:bottom w:val="none" w:sz="0" w:space="0" w:color="auto"/>
        <w:right w:val="none" w:sz="0" w:space="0" w:color="auto"/>
      </w:divBdr>
    </w:div>
    <w:div w:id="489639091">
      <w:bodyDiv w:val="1"/>
      <w:marLeft w:val="0"/>
      <w:marRight w:val="0"/>
      <w:marTop w:val="0"/>
      <w:marBottom w:val="0"/>
      <w:divBdr>
        <w:top w:val="none" w:sz="0" w:space="0" w:color="auto"/>
        <w:left w:val="none" w:sz="0" w:space="0" w:color="auto"/>
        <w:bottom w:val="none" w:sz="0" w:space="0" w:color="auto"/>
        <w:right w:val="none" w:sz="0" w:space="0" w:color="auto"/>
      </w:divBdr>
    </w:div>
    <w:div w:id="495850503">
      <w:bodyDiv w:val="1"/>
      <w:marLeft w:val="0"/>
      <w:marRight w:val="0"/>
      <w:marTop w:val="0"/>
      <w:marBottom w:val="0"/>
      <w:divBdr>
        <w:top w:val="none" w:sz="0" w:space="0" w:color="auto"/>
        <w:left w:val="none" w:sz="0" w:space="0" w:color="auto"/>
        <w:bottom w:val="none" w:sz="0" w:space="0" w:color="auto"/>
        <w:right w:val="none" w:sz="0" w:space="0" w:color="auto"/>
      </w:divBdr>
    </w:div>
    <w:div w:id="515732426">
      <w:bodyDiv w:val="1"/>
      <w:marLeft w:val="0"/>
      <w:marRight w:val="0"/>
      <w:marTop w:val="0"/>
      <w:marBottom w:val="0"/>
      <w:divBdr>
        <w:top w:val="none" w:sz="0" w:space="0" w:color="auto"/>
        <w:left w:val="none" w:sz="0" w:space="0" w:color="auto"/>
        <w:bottom w:val="none" w:sz="0" w:space="0" w:color="auto"/>
        <w:right w:val="none" w:sz="0" w:space="0" w:color="auto"/>
      </w:divBdr>
      <w:divsChild>
        <w:div w:id="208304414">
          <w:marLeft w:val="0"/>
          <w:marRight w:val="0"/>
          <w:marTop w:val="0"/>
          <w:marBottom w:val="0"/>
          <w:divBdr>
            <w:top w:val="none" w:sz="0" w:space="0" w:color="auto"/>
            <w:left w:val="none" w:sz="0" w:space="0" w:color="auto"/>
            <w:bottom w:val="none" w:sz="0" w:space="0" w:color="auto"/>
            <w:right w:val="none" w:sz="0" w:space="0" w:color="auto"/>
          </w:divBdr>
          <w:divsChild>
            <w:div w:id="1441292899">
              <w:marLeft w:val="0"/>
              <w:marRight w:val="0"/>
              <w:marTop w:val="0"/>
              <w:marBottom w:val="0"/>
              <w:divBdr>
                <w:top w:val="none" w:sz="0" w:space="0" w:color="auto"/>
                <w:left w:val="none" w:sz="0" w:space="0" w:color="auto"/>
                <w:bottom w:val="none" w:sz="0" w:space="0" w:color="auto"/>
                <w:right w:val="none" w:sz="0" w:space="0" w:color="auto"/>
              </w:divBdr>
              <w:divsChild>
                <w:div w:id="663317357">
                  <w:marLeft w:val="0"/>
                  <w:marRight w:val="0"/>
                  <w:marTop w:val="0"/>
                  <w:marBottom w:val="0"/>
                  <w:divBdr>
                    <w:top w:val="none" w:sz="0" w:space="0" w:color="auto"/>
                    <w:left w:val="none" w:sz="0" w:space="0" w:color="auto"/>
                    <w:bottom w:val="none" w:sz="0" w:space="0" w:color="auto"/>
                    <w:right w:val="none" w:sz="0" w:space="0" w:color="auto"/>
                  </w:divBdr>
                  <w:divsChild>
                    <w:div w:id="978654394">
                      <w:marLeft w:val="0"/>
                      <w:marRight w:val="0"/>
                      <w:marTop w:val="0"/>
                      <w:marBottom w:val="0"/>
                      <w:divBdr>
                        <w:top w:val="none" w:sz="0" w:space="0" w:color="auto"/>
                        <w:left w:val="none" w:sz="0" w:space="0" w:color="auto"/>
                        <w:bottom w:val="none" w:sz="0" w:space="0" w:color="auto"/>
                        <w:right w:val="none" w:sz="0" w:space="0" w:color="auto"/>
                      </w:divBdr>
                      <w:divsChild>
                        <w:div w:id="53558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853843">
          <w:marLeft w:val="0"/>
          <w:marRight w:val="0"/>
          <w:marTop w:val="0"/>
          <w:marBottom w:val="0"/>
          <w:divBdr>
            <w:top w:val="none" w:sz="0" w:space="0" w:color="auto"/>
            <w:left w:val="none" w:sz="0" w:space="0" w:color="auto"/>
            <w:bottom w:val="none" w:sz="0" w:space="0" w:color="auto"/>
            <w:right w:val="none" w:sz="0" w:space="0" w:color="auto"/>
          </w:divBdr>
          <w:divsChild>
            <w:div w:id="2123567810">
              <w:marLeft w:val="0"/>
              <w:marRight w:val="0"/>
              <w:marTop w:val="0"/>
              <w:marBottom w:val="0"/>
              <w:divBdr>
                <w:top w:val="none" w:sz="0" w:space="0" w:color="auto"/>
                <w:left w:val="none" w:sz="0" w:space="0" w:color="auto"/>
                <w:bottom w:val="none" w:sz="0" w:space="0" w:color="auto"/>
                <w:right w:val="none" w:sz="0" w:space="0" w:color="auto"/>
              </w:divBdr>
              <w:divsChild>
                <w:div w:id="512762222">
                  <w:marLeft w:val="0"/>
                  <w:marRight w:val="0"/>
                  <w:marTop w:val="0"/>
                  <w:marBottom w:val="0"/>
                  <w:divBdr>
                    <w:top w:val="none" w:sz="0" w:space="0" w:color="auto"/>
                    <w:left w:val="none" w:sz="0" w:space="0" w:color="auto"/>
                    <w:bottom w:val="none" w:sz="0" w:space="0" w:color="auto"/>
                    <w:right w:val="none" w:sz="0" w:space="0" w:color="auto"/>
                  </w:divBdr>
                  <w:divsChild>
                    <w:div w:id="799500149">
                      <w:marLeft w:val="0"/>
                      <w:marRight w:val="0"/>
                      <w:marTop w:val="0"/>
                      <w:marBottom w:val="0"/>
                      <w:divBdr>
                        <w:top w:val="none" w:sz="0" w:space="0" w:color="auto"/>
                        <w:left w:val="none" w:sz="0" w:space="0" w:color="auto"/>
                        <w:bottom w:val="none" w:sz="0" w:space="0" w:color="auto"/>
                        <w:right w:val="none" w:sz="0" w:space="0" w:color="auto"/>
                      </w:divBdr>
                      <w:divsChild>
                        <w:div w:id="1193882632">
                          <w:marLeft w:val="0"/>
                          <w:marRight w:val="0"/>
                          <w:marTop w:val="0"/>
                          <w:marBottom w:val="0"/>
                          <w:divBdr>
                            <w:top w:val="none" w:sz="0" w:space="0" w:color="auto"/>
                            <w:left w:val="none" w:sz="0" w:space="0" w:color="auto"/>
                            <w:bottom w:val="none" w:sz="0" w:space="0" w:color="auto"/>
                            <w:right w:val="none" w:sz="0" w:space="0" w:color="auto"/>
                          </w:divBdr>
                          <w:divsChild>
                            <w:div w:id="408618176">
                              <w:marLeft w:val="0"/>
                              <w:marRight w:val="300"/>
                              <w:marTop w:val="180"/>
                              <w:marBottom w:val="0"/>
                              <w:divBdr>
                                <w:top w:val="none" w:sz="0" w:space="0" w:color="auto"/>
                                <w:left w:val="none" w:sz="0" w:space="0" w:color="auto"/>
                                <w:bottom w:val="none" w:sz="0" w:space="0" w:color="auto"/>
                                <w:right w:val="none" w:sz="0" w:space="0" w:color="auto"/>
                              </w:divBdr>
                              <w:divsChild>
                                <w:div w:id="39008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136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7158123">
      <w:bodyDiv w:val="1"/>
      <w:marLeft w:val="0"/>
      <w:marRight w:val="0"/>
      <w:marTop w:val="0"/>
      <w:marBottom w:val="0"/>
      <w:divBdr>
        <w:top w:val="none" w:sz="0" w:space="0" w:color="auto"/>
        <w:left w:val="none" w:sz="0" w:space="0" w:color="auto"/>
        <w:bottom w:val="none" w:sz="0" w:space="0" w:color="auto"/>
        <w:right w:val="none" w:sz="0" w:space="0" w:color="auto"/>
      </w:divBdr>
      <w:divsChild>
        <w:div w:id="232618560">
          <w:marLeft w:val="0"/>
          <w:marRight w:val="0"/>
          <w:marTop w:val="0"/>
          <w:marBottom w:val="0"/>
          <w:divBdr>
            <w:top w:val="none" w:sz="0" w:space="0" w:color="auto"/>
            <w:left w:val="none" w:sz="0" w:space="0" w:color="auto"/>
            <w:bottom w:val="none" w:sz="0" w:space="0" w:color="auto"/>
            <w:right w:val="none" w:sz="0" w:space="0" w:color="auto"/>
          </w:divBdr>
          <w:divsChild>
            <w:div w:id="629626136">
              <w:marLeft w:val="60"/>
              <w:marRight w:val="0"/>
              <w:marTop w:val="0"/>
              <w:marBottom w:val="0"/>
              <w:divBdr>
                <w:top w:val="none" w:sz="0" w:space="0" w:color="auto"/>
                <w:left w:val="none" w:sz="0" w:space="0" w:color="auto"/>
                <w:bottom w:val="none" w:sz="0" w:space="0" w:color="auto"/>
                <w:right w:val="none" w:sz="0" w:space="0" w:color="auto"/>
              </w:divBdr>
              <w:divsChild>
                <w:div w:id="427586132">
                  <w:marLeft w:val="0"/>
                  <w:marRight w:val="0"/>
                  <w:marTop w:val="0"/>
                  <w:marBottom w:val="0"/>
                  <w:divBdr>
                    <w:top w:val="none" w:sz="0" w:space="0" w:color="auto"/>
                    <w:left w:val="none" w:sz="0" w:space="0" w:color="auto"/>
                    <w:bottom w:val="none" w:sz="0" w:space="0" w:color="auto"/>
                    <w:right w:val="none" w:sz="0" w:space="0" w:color="auto"/>
                  </w:divBdr>
                  <w:divsChild>
                    <w:div w:id="460659304">
                      <w:marLeft w:val="0"/>
                      <w:marRight w:val="0"/>
                      <w:marTop w:val="0"/>
                      <w:marBottom w:val="120"/>
                      <w:divBdr>
                        <w:top w:val="single" w:sz="6" w:space="0" w:color="F5F5F5"/>
                        <w:left w:val="single" w:sz="6" w:space="0" w:color="F5F5F5"/>
                        <w:bottom w:val="single" w:sz="6" w:space="0" w:color="F5F5F5"/>
                        <w:right w:val="single" w:sz="6" w:space="0" w:color="F5F5F5"/>
                      </w:divBdr>
                      <w:divsChild>
                        <w:div w:id="1789158027">
                          <w:marLeft w:val="0"/>
                          <w:marRight w:val="0"/>
                          <w:marTop w:val="0"/>
                          <w:marBottom w:val="0"/>
                          <w:divBdr>
                            <w:top w:val="none" w:sz="0" w:space="0" w:color="auto"/>
                            <w:left w:val="none" w:sz="0" w:space="0" w:color="auto"/>
                            <w:bottom w:val="none" w:sz="0" w:space="0" w:color="auto"/>
                            <w:right w:val="none" w:sz="0" w:space="0" w:color="auto"/>
                          </w:divBdr>
                          <w:divsChild>
                            <w:div w:id="147718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957501">
          <w:marLeft w:val="0"/>
          <w:marRight w:val="0"/>
          <w:marTop w:val="0"/>
          <w:marBottom w:val="0"/>
          <w:divBdr>
            <w:top w:val="none" w:sz="0" w:space="0" w:color="auto"/>
            <w:left w:val="none" w:sz="0" w:space="0" w:color="auto"/>
            <w:bottom w:val="none" w:sz="0" w:space="0" w:color="auto"/>
            <w:right w:val="none" w:sz="0" w:space="0" w:color="auto"/>
          </w:divBdr>
          <w:divsChild>
            <w:div w:id="600769148">
              <w:marLeft w:val="0"/>
              <w:marRight w:val="60"/>
              <w:marTop w:val="0"/>
              <w:marBottom w:val="0"/>
              <w:divBdr>
                <w:top w:val="none" w:sz="0" w:space="0" w:color="auto"/>
                <w:left w:val="none" w:sz="0" w:space="0" w:color="auto"/>
                <w:bottom w:val="none" w:sz="0" w:space="0" w:color="auto"/>
                <w:right w:val="none" w:sz="0" w:space="0" w:color="auto"/>
              </w:divBdr>
              <w:divsChild>
                <w:div w:id="2074621283">
                  <w:marLeft w:val="0"/>
                  <w:marRight w:val="0"/>
                  <w:marTop w:val="0"/>
                  <w:marBottom w:val="120"/>
                  <w:divBdr>
                    <w:top w:val="single" w:sz="6" w:space="0" w:color="C0C0C0"/>
                    <w:left w:val="single" w:sz="6" w:space="0" w:color="D9D9D9"/>
                    <w:bottom w:val="single" w:sz="6" w:space="0" w:color="D9D9D9"/>
                    <w:right w:val="single" w:sz="6" w:space="0" w:color="D9D9D9"/>
                  </w:divBdr>
                  <w:divsChild>
                    <w:div w:id="507604041">
                      <w:marLeft w:val="0"/>
                      <w:marRight w:val="0"/>
                      <w:marTop w:val="0"/>
                      <w:marBottom w:val="0"/>
                      <w:divBdr>
                        <w:top w:val="none" w:sz="0" w:space="0" w:color="auto"/>
                        <w:left w:val="none" w:sz="0" w:space="0" w:color="auto"/>
                        <w:bottom w:val="none" w:sz="0" w:space="0" w:color="auto"/>
                        <w:right w:val="none" w:sz="0" w:space="0" w:color="auto"/>
                      </w:divBdr>
                    </w:div>
                    <w:div w:id="112801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504074">
      <w:bodyDiv w:val="1"/>
      <w:marLeft w:val="0"/>
      <w:marRight w:val="0"/>
      <w:marTop w:val="0"/>
      <w:marBottom w:val="0"/>
      <w:divBdr>
        <w:top w:val="none" w:sz="0" w:space="0" w:color="auto"/>
        <w:left w:val="none" w:sz="0" w:space="0" w:color="auto"/>
        <w:bottom w:val="none" w:sz="0" w:space="0" w:color="auto"/>
        <w:right w:val="none" w:sz="0" w:space="0" w:color="auto"/>
      </w:divBdr>
      <w:divsChild>
        <w:div w:id="1674719243">
          <w:marLeft w:val="0"/>
          <w:marRight w:val="0"/>
          <w:marTop w:val="0"/>
          <w:marBottom w:val="0"/>
          <w:divBdr>
            <w:top w:val="none" w:sz="0" w:space="0" w:color="auto"/>
            <w:left w:val="none" w:sz="0" w:space="0" w:color="auto"/>
            <w:bottom w:val="none" w:sz="0" w:space="0" w:color="auto"/>
            <w:right w:val="none" w:sz="0" w:space="0" w:color="auto"/>
          </w:divBdr>
          <w:divsChild>
            <w:div w:id="2054694790">
              <w:marLeft w:val="0"/>
              <w:marRight w:val="0"/>
              <w:marTop w:val="0"/>
              <w:marBottom w:val="0"/>
              <w:divBdr>
                <w:top w:val="none" w:sz="0" w:space="0" w:color="auto"/>
                <w:left w:val="none" w:sz="0" w:space="0" w:color="auto"/>
                <w:bottom w:val="none" w:sz="0" w:space="0" w:color="auto"/>
                <w:right w:val="none" w:sz="0" w:space="0" w:color="auto"/>
              </w:divBdr>
              <w:divsChild>
                <w:div w:id="1829246157">
                  <w:marLeft w:val="0"/>
                  <w:marRight w:val="-6084"/>
                  <w:marTop w:val="0"/>
                  <w:marBottom w:val="0"/>
                  <w:divBdr>
                    <w:top w:val="none" w:sz="0" w:space="0" w:color="auto"/>
                    <w:left w:val="none" w:sz="0" w:space="0" w:color="auto"/>
                    <w:bottom w:val="none" w:sz="0" w:space="0" w:color="auto"/>
                    <w:right w:val="none" w:sz="0" w:space="0" w:color="auto"/>
                  </w:divBdr>
                  <w:divsChild>
                    <w:div w:id="365446919">
                      <w:marLeft w:val="0"/>
                      <w:marRight w:val="5844"/>
                      <w:marTop w:val="0"/>
                      <w:marBottom w:val="0"/>
                      <w:divBdr>
                        <w:top w:val="none" w:sz="0" w:space="0" w:color="auto"/>
                        <w:left w:val="none" w:sz="0" w:space="0" w:color="auto"/>
                        <w:bottom w:val="none" w:sz="0" w:space="0" w:color="auto"/>
                        <w:right w:val="none" w:sz="0" w:space="0" w:color="auto"/>
                      </w:divBdr>
                      <w:divsChild>
                        <w:div w:id="1282112031">
                          <w:marLeft w:val="0"/>
                          <w:marRight w:val="0"/>
                          <w:marTop w:val="0"/>
                          <w:marBottom w:val="0"/>
                          <w:divBdr>
                            <w:top w:val="none" w:sz="0" w:space="0" w:color="auto"/>
                            <w:left w:val="none" w:sz="0" w:space="0" w:color="auto"/>
                            <w:bottom w:val="none" w:sz="0" w:space="0" w:color="auto"/>
                            <w:right w:val="none" w:sz="0" w:space="0" w:color="auto"/>
                          </w:divBdr>
                          <w:divsChild>
                            <w:div w:id="1836992045">
                              <w:marLeft w:val="0"/>
                              <w:marRight w:val="0"/>
                              <w:marTop w:val="120"/>
                              <w:marBottom w:val="360"/>
                              <w:divBdr>
                                <w:top w:val="none" w:sz="0" w:space="0" w:color="auto"/>
                                <w:left w:val="none" w:sz="0" w:space="0" w:color="auto"/>
                                <w:bottom w:val="none" w:sz="0" w:space="0" w:color="auto"/>
                                <w:right w:val="none" w:sz="0" w:space="0" w:color="auto"/>
                              </w:divBdr>
                              <w:divsChild>
                                <w:div w:id="53866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8320631">
      <w:bodyDiv w:val="1"/>
      <w:marLeft w:val="0"/>
      <w:marRight w:val="0"/>
      <w:marTop w:val="0"/>
      <w:marBottom w:val="0"/>
      <w:divBdr>
        <w:top w:val="none" w:sz="0" w:space="0" w:color="auto"/>
        <w:left w:val="none" w:sz="0" w:space="0" w:color="auto"/>
        <w:bottom w:val="none" w:sz="0" w:space="0" w:color="auto"/>
        <w:right w:val="none" w:sz="0" w:space="0" w:color="auto"/>
      </w:divBdr>
    </w:div>
    <w:div w:id="555706024">
      <w:bodyDiv w:val="1"/>
      <w:marLeft w:val="0"/>
      <w:marRight w:val="0"/>
      <w:marTop w:val="0"/>
      <w:marBottom w:val="0"/>
      <w:divBdr>
        <w:top w:val="none" w:sz="0" w:space="0" w:color="auto"/>
        <w:left w:val="none" w:sz="0" w:space="0" w:color="auto"/>
        <w:bottom w:val="none" w:sz="0" w:space="0" w:color="auto"/>
        <w:right w:val="none" w:sz="0" w:space="0" w:color="auto"/>
      </w:divBdr>
    </w:div>
    <w:div w:id="568227705">
      <w:bodyDiv w:val="1"/>
      <w:marLeft w:val="0"/>
      <w:marRight w:val="0"/>
      <w:marTop w:val="0"/>
      <w:marBottom w:val="0"/>
      <w:divBdr>
        <w:top w:val="none" w:sz="0" w:space="0" w:color="auto"/>
        <w:left w:val="none" w:sz="0" w:space="0" w:color="auto"/>
        <w:bottom w:val="none" w:sz="0" w:space="0" w:color="auto"/>
        <w:right w:val="none" w:sz="0" w:space="0" w:color="auto"/>
      </w:divBdr>
    </w:div>
    <w:div w:id="597520033">
      <w:bodyDiv w:val="1"/>
      <w:marLeft w:val="0"/>
      <w:marRight w:val="0"/>
      <w:marTop w:val="0"/>
      <w:marBottom w:val="0"/>
      <w:divBdr>
        <w:top w:val="none" w:sz="0" w:space="0" w:color="auto"/>
        <w:left w:val="none" w:sz="0" w:space="0" w:color="auto"/>
        <w:bottom w:val="none" w:sz="0" w:space="0" w:color="auto"/>
        <w:right w:val="none" w:sz="0" w:space="0" w:color="auto"/>
      </w:divBdr>
      <w:divsChild>
        <w:div w:id="69500924">
          <w:marLeft w:val="0"/>
          <w:marRight w:val="0"/>
          <w:marTop w:val="0"/>
          <w:marBottom w:val="0"/>
          <w:divBdr>
            <w:top w:val="none" w:sz="0" w:space="0" w:color="auto"/>
            <w:left w:val="none" w:sz="0" w:space="0" w:color="auto"/>
            <w:bottom w:val="none" w:sz="0" w:space="0" w:color="auto"/>
            <w:right w:val="none" w:sz="0" w:space="0" w:color="auto"/>
          </w:divBdr>
        </w:div>
      </w:divsChild>
    </w:div>
    <w:div w:id="598486226">
      <w:bodyDiv w:val="1"/>
      <w:marLeft w:val="0"/>
      <w:marRight w:val="0"/>
      <w:marTop w:val="0"/>
      <w:marBottom w:val="0"/>
      <w:divBdr>
        <w:top w:val="none" w:sz="0" w:space="0" w:color="auto"/>
        <w:left w:val="none" w:sz="0" w:space="0" w:color="auto"/>
        <w:bottom w:val="none" w:sz="0" w:space="0" w:color="auto"/>
        <w:right w:val="none" w:sz="0" w:space="0" w:color="auto"/>
      </w:divBdr>
      <w:divsChild>
        <w:div w:id="385552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9916651">
      <w:bodyDiv w:val="1"/>
      <w:marLeft w:val="0"/>
      <w:marRight w:val="0"/>
      <w:marTop w:val="0"/>
      <w:marBottom w:val="0"/>
      <w:divBdr>
        <w:top w:val="none" w:sz="0" w:space="0" w:color="auto"/>
        <w:left w:val="none" w:sz="0" w:space="0" w:color="auto"/>
        <w:bottom w:val="none" w:sz="0" w:space="0" w:color="auto"/>
        <w:right w:val="none" w:sz="0" w:space="0" w:color="auto"/>
      </w:divBdr>
    </w:div>
    <w:div w:id="623081898">
      <w:bodyDiv w:val="1"/>
      <w:marLeft w:val="0"/>
      <w:marRight w:val="0"/>
      <w:marTop w:val="0"/>
      <w:marBottom w:val="0"/>
      <w:divBdr>
        <w:top w:val="none" w:sz="0" w:space="0" w:color="auto"/>
        <w:left w:val="none" w:sz="0" w:space="0" w:color="auto"/>
        <w:bottom w:val="none" w:sz="0" w:space="0" w:color="auto"/>
        <w:right w:val="none" w:sz="0" w:space="0" w:color="auto"/>
      </w:divBdr>
      <w:divsChild>
        <w:div w:id="235286408">
          <w:marLeft w:val="0"/>
          <w:marRight w:val="0"/>
          <w:marTop w:val="0"/>
          <w:marBottom w:val="150"/>
          <w:divBdr>
            <w:top w:val="none" w:sz="0" w:space="0" w:color="auto"/>
            <w:left w:val="none" w:sz="0" w:space="0" w:color="auto"/>
            <w:bottom w:val="none" w:sz="0" w:space="0" w:color="auto"/>
            <w:right w:val="none" w:sz="0" w:space="0" w:color="auto"/>
          </w:divBdr>
          <w:divsChild>
            <w:div w:id="408769289">
              <w:marLeft w:val="0"/>
              <w:marRight w:val="0"/>
              <w:marTop w:val="0"/>
              <w:marBottom w:val="0"/>
              <w:divBdr>
                <w:top w:val="none" w:sz="0" w:space="0" w:color="auto"/>
                <w:left w:val="none" w:sz="0" w:space="0" w:color="auto"/>
                <w:bottom w:val="none" w:sz="0" w:space="0" w:color="auto"/>
                <w:right w:val="none" w:sz="0" w:space="0" w:color="auto"/>
              </w:divBdr>
              <w:divsChild>
                <w:div w:id="1521893494">
                  <w:marLeft w:val="0"/>
                  <w:marRight w:val="0"/>
                  <w:marTop w:val="0"/>
                  <w:marBottom w:val="0"/>
                  <w:divBdr>
                    <w:top w:val="none" w:sz="0" w:space="0" w:color="auto"/>
                    <w:left w:val="none" w:sz="0" w:space="0" w:color="auto"/>
                    <w:bottom w:val="none" w:sz="0" w:space="0" w:color="auto"/>
                    <w:right w:val="none" w:sz="0" w:space="0" w:color="auto"/>
                  </w:divBdr>
                  <w:divsChild>
                    <w:div w:id="1701200219">
                      <w:marLeft w:val="0"/>
                      <w:marRight w:val="0"/>
                      <w:marTop w:val="0"/>
                      <w:marBottom w:val="0"/>
                      <w:divBdr>
                        <w:top w:val="none" w:sz="0" w:space="0" w:color="auto"/>
                        <w:left w:val="none" w:sz="0" w:space="0" w:color="auto"/>
                        <w:bottom w:val="none" w:sz="0" w:space="0" w:color="auto"/>
                        <w:right w:val="none" w:sz="0" w:space="0" w:color="auto"/>
                      </w:divBdr>
                      <w:divsChild>
                        <w:div w:id="214507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352083">
          <w:marLeft w:val="0"/>
          <w:marRight w:val="0"/>
          <w:marTop w:val="0"/>
          <w:marBottom w:val="150"/>
          <w:divBdr>
            <w:top w:val="none" w:sz="0" w:space="0" w:color="auto"/>
            <w:left w:val="none" w:sz="0" w:space="0" w:color="auto"/>
            <w:bottom w:val="none" w:sz="0" w:space="0" w:color="auto"/>
            <w:right w:val="none" w:sz="0" w:space="0" w:color="auto"/>
          </w:divBdr>
          <w:divsChild>
            <w:div w:id="219950168">
              <w:marLeft w:val="0"/>
              <w:marRight w:val="0"/>
              <w:marTop w:val="0"/>
              <w:marBottom w:val="0"/>
              <w:divBdr>
                <w:top w:val="none" w:sz="0" w:space="0" w:color="auto"/>
                <w:left w:val="none" w:sz="0" w:space="0" w:color="auto"/>
                <w:bottom w:val="none" w:sz="0" w:space="0" w:color="auto"/>
                <w:right w:val="none" w:sz="0" w:space="0" w:color="auto"/>
              </w:divBdr>
              <w:divsChild>
                <w:div w:id="353582925">
                  <w:marLeft w:val="0"/>
                  <w:marRight w:val="0"/>
                  <w:marTop w:val="0"/>
                  <w:marBottom w:val="0"/>
                  <w:divBdr>
                    <w:top w:val="none" w:sz="0" w:space="0" w:color="auto"/>
                    <w:left w:val="none" w:sz="0" w:space="0" w:color="auto"/>
                    <w:bottom w:val="none" w:sz="0" w:space="0" w:color="auto"/>
                    <w:right w:val="none" w:sz="0" w:space="0" w:color="auto"/>
                  </w:divBdr>
                  <w:divsChild>
                    <w:div w:id="570971886">
                      <w:marLeft w:val="0"/>
                      <w:marRight w:val="0"/>
                      <w:marTop w:val="0"/>
                      <w:marBottom w:val="0"/>
                      <w:divBdr>
                        <w:top w:val="none" w:sz="0" w:space="0" w:color="auto"/>
                        <w:left w:val="none" w:sz="0" w:space="0" w:color="auto"/>
                        <w:bottom w:val="none" w:sz="0" w:space="0" w:color="auto"/>
                        <w:right w:val="none" w:sz="0" w:space="0" w:color="auto"/>
                      </w:divBdr>
                      <w:divsChild>
                        <w:div w:id="29638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4547466">
          <w:marLeft w:val="0"/>
          <w:marRight w:val="0"/>
          <w:marTop w:val="0"/>
          <w:marBottom w:val="150"/>
          <w:divBdr>
            <w:top w:val="none" w:sz="0" w:space="0" w:color="auto"/>
            <w:left w:val="none" w:sz="0" w:space="0" w:color="auto"/>
            <w:bottom w:val="none" w:sz="0" w:space="0" w:color="auto"/>
            <w:right w:val="none" w:sz="0" w:space="0" w:color="auto"/>
          </w:divBdr>
          <w:divsChild>
            <w:div w:id="905067252">
              <w:marLeft w:val="0"/>
              <w:marRight w:val="0"/>
              <w:marTop w:val="0"/>
              <w:marBottom w:val="0"/>
              <w:divBdr>
                <w:top w:val="none" w:sz="0" w:space="0" w:color="auto"/>
                <w:left w:val="none" w:sz="0" w:space="0" w:color="auto"/>
                <w:bottom w:val="none" w:sz="0" w:space="0" w:color="auto"/>
                <w:right w:val="none" w:sz="0" w:space="0" w:color="auto"/>
              </w:divBdr>
              <w:divsChild>
                <w:div w:id="768737948">
                  <w:marLeft w:val="0"/>
                  <w:marRight w:val="0"/>
                  <w:marTop w:val="0"/>
                  <w:marBottom w:val="0"/>
                  <w:divBdr>
                    <w:top w:val="none" w:sz="0" w:space="0" w:color="auto"/>
                    <w:left w:val="none" w:sz="0" w:space="0" w:color="auto"/>
                    <w:bottom w:val="none" w:sz="0" w:space="0" w:color="auto"/>
                    <w:right w:val="none" w:sz="0" w:space="0" w:color="auto"/>
                  </w:divBdr>
                  <w:divsChild>
                    <w:div w:id="466822918">
                      <w:marLeft w:val="0"/>
                      <w:marRight w:val="0"/>
                      <w:marTop w:val="0"/>
                      <w:marBottom w:val="0"/>
                      <w:divBdr>
                        <w:top w:val="none" w:sz="0" w:space="0" w:color="auto"/>
                        <w:left w:val="none" w:sz="0" w:space="0" w:color="auto"/>
                        <w:bottom w:val="none" w:sz="0" w:space="0" w:color="auto"/>
                        <w:right w:val="none" w:sz="0" w:space="0" w:color="auto"/>
                      </w:divBdr>
                      <w:divsChild>
                        <w:div w:id="47638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3779029">
      <w:bodyDiv w:val="1"/>
      <w:marLeft w:val="0"/>
      <w:marRight w:val="0"/>
      <w:marTop w:val="0"/>
      <w:marBottom w:val="0"/>
      <w:divBdr>
        <w:top w:val="none" w:sz="0" w:space="0" w:color="auto"/>
        <w:left w:val="none" w:sz="0" w:space="0" w:color="auto"/>
        <w:bottom w:val="none" w:sz="0" w:space="0" w:color="auto"/>
        <w:right w:val="none" w:sz="0" w:space="0" w:color="auto"/>
      </w:divBdr>
    </w:div>
    <w:div w:id="675038951">
      <w:bodyDiv w:val="1"/>
      <w:marLeft w:val="0"/>
      <w:marRight w:val="0"/>
      <w:marTop w:val="0"/>
      <w:marBottom w:val="0"/>
      <w:divBdr>
        <w:top w:val="none" w:sz="0" w:space="0" w:color="auto"/>
        <w:left w:val="none" w:sz="0" w:space="0" w:color="auto"/>
        <w:bottom w:val="none" w:sz="0" w:space="0" w:color="auto"/>
        <w:right w:val="none" w:sz="0" w:space="0" w:color="auto"/>
      </w:divBdr>
      <w:divsChild>
        <w:div w:id="1117405380">
          <w:marLeft w:val="0"/>
          <w:marRight w:val="0"/>
          <w:marTop w:val="0"/>
          <w:marBottom w:val="0"/>
          <w:divBdr>
            <w:top w:val="none" w:sz="0" w:space="0" w:color="auto"/>
            <w:left w:val="none" w:sz="0" w:space="0" w:color="auto"/>
            <w:bottom w:val="none" w:sz="0" w:space="0" w:color="auto"/>
            <w:right w:val="none" w:sz="0" w:space="0" w:color="auto"/>
          </w:divBdr>
          <w:divsChild>
            <w:div w:id="1191260795">
              <w:marLeft w:val="0"/>
              <w:marRight w:val="0"/>
              <w:marTop w:val="0"/>
              <w:marBottom w:val="0"/>
              <w:divBdr>
                <w:top w:val="none" w:sz="0" w:space="0" w:color="auto"/>
                <w:left w:val="none" w:sz="0" w:space="0" w:color="auto"/>
                <w:bottom w:val="none" w:sz="0" w:space="0" w:color="auto"/>
                <w:right w:val="none" w:sz="0" w:space="0" w:color="auto"/>
              </w:divBdr>
              <w:divsChild>
                <w:div w:id="850334930">
                  <w:marLeft w:val="0"/>
                  <w:marRight w:val="-6084"/>
                  <w:marTop w:val="0"/>
                  <w:marBottom w:val="0"/>
                  <w:divBdr>
                    <w:top w:val="none" w:sz="0" w:space="0" w:color="auto"/>
                    <w:left w:val="none" w:sz="0" w:space="0" w:color="auto"/>
                    <w:bottom w:val="none" w:sz="0" w:space="0" w:color="auto"/>
                    <w:right w:val="none" w:sz="0" w:space="0" w:color="auto"/>
                  </w:divBdr>
                  <w:divsChild>
                    <w:div w:id="1711495342">
                      <w:marLeft w:val="0"/>
                      <w:marRight w:val="5604"/>
                      <w:marTop w:val="0"/>
                      <w:marBottom w:val="0"/>
                      <w:divBdr>
                        <w:top w:val="none" w:sz="0" w:space="0" w:color="auto"/>
                        <w:left w:val="none" w:sz="0" w:space="0" w:color="auto"/>
                        <w:bottom w:val="none" w:sz="0" w:space="0" w:color="auto"/>
                        <w:right w:val="none" w:sz="0" w:space="0" w:color="auto"/>
                      </w:divBdr>
                      <w:divsChild>
                        <w:div w:id="99229914">
                          <w:marLeft w:val="0"/>
                          <w:marRight w:val="0"/>
                          <w:marTop w:val="0"/>
                          <w:marBottom w:val="0"/>
                          <w:divBdr>
                            <w:top w:val="none" w:sz="0" w:space="0" w:color="auto"/>
                            <w:left w:val="none" w:sz="0" w:space="0" w:color="auto"/>
                            <w:bottom w:val="none" w:sz="0" w:space="0" w:color="auto"/>
                            <w:right w:val="none" w:sz="0" w:space="0" w:color="auto"/>
                          </w:divBdr>
                          <w:divsChild>
                            <w:div w:id="1282685366">
                              <w:marLeft w:val="0"/>
                              <w:marRight w:val="0"/>
                              <w:marTop w:val="120"/>
                              <w:marBottom w:val="360"/>
                              <w:divBdr>
                                <w:top w:val="none" w:sz="0" w:space="0" w:color="auto"/>
                                <w:left w:val="none" w:sz="0" w:space="0" w:color="auto"/>
                                <w:bottom w:val="none" w:sz="0" w:space="0" w:color="auto"/>
                                <w:right w:val="none" w:sz="0" w:space="0" w:color="auto"/>
                              </w:divBdr>
                              <w:divsChild>
                                <w:div w:id="166336272">
                                  <w:marLeft w:val="284"/>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1030799">
      <w:bodyDiv w:val="1"/>
      <w:marLeft w:val="0"/>
      <w:marRight w:val="0"/>
      <w:marTop w:val="0"/>
      <w:marBottom w:val="0"/>
      <w:divBdr>
        <w:top w:val="none" w:sz="0" w:space="0" w:color="auto"/>
        <w:left w:val="none" w:sz="0" w:space="0" w:color="auto"/>
        <w:bottom w:val="none" w:sz="0" w:space="0" w:color="auto"/>
        <w:right w:val="none" w:sz="0" w:space="0" w:color="auto"/>
      </w:divBdr>
      <w:divsChild>
        <w:div w:id="1693265934">
          <w:marLeft w:val="87"/>
          <w:marRight w:val="87"/>
          <w:marTop w:val="32"/>
          <w:marBottom w:val="0"/>
          <w:divBdr>
            <w:top w:val="none" w:sz="0" w:space="0" w:color="auto"/>
            <w:left w:val="none" w:sz="0" w:space="0" w:color="auto"/>
            <w:bottom w:val="none" w:sz="0" w:space="0" w:color="auto"/>
            <w:right w:val="none" w:sz="0" w:space="0" w:color="auto"/>
          </w:divBdr>
          <w:divsChild>
            <w:div w:id="1463688653">
              <w:marLeft w:val="0"/>
              <w:marRight w:val="0"/>
              <w:marTop w:val="0"/>
              <w:marBottom w:val="0"/>
              <w:divBdr>
                <w:top w:val="none" w:sz="0" w:space="0" w:color="auto"/>
                <w:left w:val="none" w:sz="0" w:space="0" w:color="auto"/>
                <w:bottom w:val="none" w:sz="0" w:space="0" w:color="auto"/>
                <w:right w:val="none" w:sz="0" w:space="0" w:color="auto"/>
              </w:divBdr>
              <w:divsChild>
                <w:div w:id="928394362">
                  <w:marLeft w:val="2400"/>
                  <w:marRight w:val="0"/>
                  <w:marTop w:val="0"/>
                  <w:marBottom w:val="0"/>
                  <w:divBdr>
                    <w:top w:val="none" w:sz="0" w:space="0" w:color="auto"/>
                    <w:left w:val="single" w:sz="4" w:space="17" w:color="C9D7F1"/>
                    <w:bottom w:val="none" w:sz="0" w:space="0" w:color="auto"/>
                    <w:right w:val="none" w:sz="0" w:space="0" w:color="auto"/>
                  </w:divBdr>
                  <w:divsChild>
                    <w:div w:id="163975661">
                      <w:marLeft w:val="0"/>
                      <w:marRight w:val="0"/>
                      <w:marTop w:val="0"/>
                      <w:marBottom w:val="0"/>
                      <w:divBdr>
                        <w:top w:val="none" w:sz="0" w:space="0" w:color="auto"/>
                        <w:left w:val="none" w:sz="0" w:space="0" w:color="auto"/>
                        <w:bottom w:val="none" w:sz="0" w:space="0" w:color="auto"/>
                        <w:right w:val="none" w:sz="0" w:space="0" w:color="auto"/>
                      </w:divBdr>
                    </w:div>
                    <w:div w:id="1236166960">
                      <w:marLeft w:val="54"/>
                      <w:marRight w:val="0"/>
                      <w:marTop w:val="162"/>
                      <w:marBottom w:val="54"/>
                      <w:divBdr>
                        <w:top w:val="none" w:sz="0" w:space="0" w:color="auto"/>
                        <w:left w:val="none" w:sz="0" w:space="0" w:color="auto"/>
                        <w:bottom w:val="none" w:sz="0" w:space="0" w:color="auto"/>
                        <w:right w:val="none" w:sz="0" w:space="0" w:color="auto"/>
                      </w:divBdr>
                      <w:divsChild>
                        <w:div w:id="208702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1171279">
      <w:bodyDiv w:val="1"/>
      <w:marLeft w:val="0"/>
      <w:marRight w:val="0"/>
      <w:marTop w:val="0"/>
      <w:marBottom w:val="0"/>
      <w:divBdr>
        <w:top w:val="none" w:sz="0" w:space="0" w:color="auto"/>
        <w:left w:val="none" w:sz="0" w:space="0" w:color="auto"/>
        <w:bottom w:val="none" w:sz="0" w:space="0" w:color="auto"/>
        <w:right w:val="none" w:sz="0" w:space="0" w:color="auto"/>
      </w:divBdr>
      <w:divsChild>
        <w:div w:id="446630312">
          <w:marLeft w:val="0"/>
          <w:marRight w:val="0"/>
          <w:marTop w:val="0"/>
          <w:marBottom w:val="240"/>
          <w:divBdr>
            <w:top w:val="none" w:sz="0" w:space="0" w:color="auto"/>
            <w:left w:val="none" w:sz="0" w:space="0" w:color="auto"/>
            <w:bottom w:val="none" w:sz="0" w:space="0" w:color="auto"/>
            <w:right w:val="none" w:sz="0" w:space="0" w:color="auto"/>
          </w:divBdr>
        </w:div>
        <w:div w:id="1866215885">
          <w:marLeft w:val="0"/>
          <w:marRight w:val="0"/>
          <w:marTop w:val="0"/>
          <w:marBottom w:val="240"/>
          <w:divBdr>
            <w:top w:val="none" w:sz="0" w:space="0" w:color="auto"/>
            <w:left w:val="none" w:sz="0" w:space="0" w:color="auto"/>
            <w:bottom w:val="none" w:sz="0" w:space="0" w:color="auto"/>
            <w:right w:val="none" w:sz="0" w:space="0" w:color="auto"/>
          </w:divBdr>
        </w:div>
        <w:div w:id="414280513">
          <w:marLeft w:val="0"/>
          <w:marRight w:val="0"/>
          <w:marTop w:val="0"/>
          <w:marBottom w:val="240"/>
          <w:divBdr>
            <w:top w:val="none" w:sz="0" w:space="0" w:color="auto"/>
            <w:left w:val="none" w:sz="0" w:space="0" w:color="auto"/>
            <w:bottom w:val="none" w:sz="0" w:space="0" w:color="auto"/>
            <w:right w:val="none" w:sz="0" w:space="0" w:color="auto"/>
          </w:divBdr>
        </w:div>
        <w:div w:id="887567607">
          <w:marLeft w:val="0"/>
          <w:marRight w:val="0"/>
          <w:marTop w:val="0"/>
          <w:marBottom w:val="240"/>
          <w:divBdr>
            <w:top w:val="none" w:sz="0" w:space="0" w:color="auto"/>
            <w:left w:val="none" w:sz="0" w:space="0" w:color="auto"/>
            <w:bottom w:val="none" w:sz="0" w:space="0" w:color="auto"/>
            <w:right w:val="none" w:sz="0" w:space="0" w:color="auto"/>
          </w:divBdr>
        </w:div>
        <w:div w:id="86732686">
          <w:marLeft w:val="0"/>
          <w:marRight w:val="0"/>
          <w:marTop w:val="0"/>
          <w:marBottom w:val="240"/>
          <w:divBdr>
            <w:top w:val="none" w:sz="0" w:space="0" w:color="auto"/>
            <w:left w:val="none" w:sz="0" w:space="0" w:color="auto"/>
            <w:bottom w:val="none" w:sz="0" w:space="0" w:color="auto"/>
            <w:right w:val="none" w:sz="0" w:space="0" w:color="auto"/>
          </w:divBdr>
        </w:div>
        <w:div w:id="1286043170">
          <w:marLeft w:val="0"/>
          <w:marRight w:val="0"/>
          <w:marTop w:val="0"/>
          <w:marBottom w:val="0"/>
          <w:divBdr>
            <w:top w:val="none" w:sz="0" w:space="0" w:color="auto"/>
            <w:left w:val="none" w:sz="0" w:space="0" w:color="auto"/>
            <w:bottom w:val="none" w:sz="0" w:space="0" w:color="auto"/>
            <w:right w:val="none" w:sz="0" w:space="0" w:color="auto"/>
          </w:divBdr>
        </w:div>
      </w:divsChild>
    </w:div>
    <w:div w:id="702679088">
      <w:bodyDiv w:val="1"/>
      <w:marLeft w:val="0"/>
      <w:marRight w:val="0"/>
      <w:marTop w:val="0"/>
      <w:marBottom w:val="0"/>
      <w:divBdr>
        <w:top w:val="none" w:sz="0" w:space="0" w:color="auto"/>
        <w:left w:val="none" w:sz="0" w:space="0" w:color="auto"/>
        <w:bottom w:val="none" w:sz="0" w:space="0" w:color="auto"/>
        <w:right w:val="none" w:sz="0" w:space="0" w:color="auto"/>
      </w:divBdr>
      <w:divsChild>
        <w:div w:id="1645042128">
          <w:marLeft w:val="0"/>
          <w:marRight w:val="0"/>
          <w:marTop w:val="0"/>
          <w:marBottom w:val="0"/>
          <w:divBdr>
            <w:top w:val="none" w:sz="0" w:space="0" w:color="auto"/>
            <w:left w:val="none" w:sz="0" w:space="0" w:color="auto"/>
            <w:bottom w:val="none" w:sz="0" w:space="0" w:color="auto"/>
            <w:right w:val="none" w:sz="0" w:space="0" w:color="auto"/>
          </w:divBdr>
          <w:divsChild>
            <w:div w:id="319231740">
              <w:marLeft w:val="0"/>
              <w:marRight w:val="0"/>
              <w:marTop w:val="0"/>
              <w:marBottom w:val="0"/>
              <w:divBdr>
                <w:top w:val="none" w:sz="0" w:space="0" w:color="auto"/>
                <w:left w:val="none" w:sz="0" w:space="0" w:color="auto"/>
                <w:bottom w:val="none" w:sz="0" w:space="0" w:color="auto"/>
                <w:right w:val="none" w:sz="0" w:space="0" w:color="auto"/>
              </w:divBdr>
              <w:divsChild>
                <w:div w:id="2004116854">
                  <w:marLeft w:val="0"/>
                  <w:marRight w:val="-6084"/>
                  <w:marTop w:val="0"/>
                  <w:marBottom w:val="0"/>
                  <w:divBdr>
                    <w:top w:val="none" w:sz="0" w:space="0" w:color="auto"/>
                    <w:left w:val="none" w:sz="0" w:space="0" w:color="auto"/>
                    <w:bottom w:val="none" w:sz="0" w:space="0" w:color="auto"/>
                    <w:right w:val="none" w:sz="0" w:space="0" w:color="auto"/>
                  </w:divBdr>
                  <w:divsChild>
                    <w:div w:id="638268079">
                      <w:marLeft w:val="0"/>
                      <w:marRight w:val="5844"/>
                      <w:marTop w:val="0"/>
                      <w:marBottom w:val="0"/>
                      <w:divBdr>
                        <w:top w:val="none" w:sz="0" w:space="0" w:color="auto"/>
                        <w:left w:val="none" w:sz="0" w:space="0" w:color="auto"/>
                        <w:bottom w:val="none" w:sz="0" w:space="0" w:color="auto"/>
                        <w:right w:val="none" w:sz="0" w:space="0" w:color="auto"/>
                      </w:divBdr>
                      <w:divsChild>
                        <w:div w:id="1923445212">
                          <w:marLeft w:val="0"/>
                          <w:marRight w:val="0"/>
                          <w:marTop w:val="0"/>
                          <w:marBottom w:val="0"/>
                          <w:divBdr>
                            <w:top w:val="none" w:sz="0" w:space="0" w:color="auto"/>
                            <w:left w:val="none" w:sz="0" w:space="0" w:color="auto"/>
                            <w:bottom w:val="none" w:sz="0" w:space="0" w:color="auto"/>
                            <w:right w:val="none" w:sz="0" w:space="0" w:color="auto"/>
                          </w:divBdr>
                          <w:divsChild>
                            <w:div w:id="775058156">
                              <w:marLeft w:val="0"/>
                              <w:marRight w:val="0"/>
                              <w:marTop w:val="120"/>
                              <w:marBottom w:val="360"/>
                              <w:divBdr>
                                <w:top w:val="none" w:sz="0" w:space="0" w:color="auto"/>
                                <w:left w:val="none" w:sz="0" w:space="0" w:color="auto"/>
                                <w:bottom w:val="none" w:sz="0" w:space="0" w:color="auto"/>
                                <w:right w:val="none" w:sz="0" w:space="0" w:color="auto"/>
                              </w:divBdr>
                              <w:divsChild>
                                <w:div w:id="1137843201">
                                  <w:marLeft w:val="0"/>
                                  <w:marRight w:val="0"/>
                                  <w:marTop w:val="0"/>
                                  <w:marBottom w:val="0"/>
                                  <w:divBdr>
                                    <w:top w:val="none" w:sz="0" w:space="0" w:color="auto"/>
                                    <w:left w:val="none" w:sz="0" w:space="0" w:color="auto"/>
                                    <w:bottom w:val="none" w:sz="0" w:space="0" w:color="auto"/>
                                    <w:right w:val="none" w:sz="0" w:space="0" w:color="auto"/>
                                  </w:divBdr>
                                </w:div>
                                <w:div w:id="14391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8042085">
      <w:bodyDiv w:val="1"/>
      <w:marLeft w:val="0"/>
      <w:marRight w:val="0"/>
      <w:marTop w:val="0"/>
      <w:marBottom w:val="0"/>
      <w:divBdr>
        <w:top w:val="none" w:sz="0" w:space="0" w:color="auto"/>
        <w:left w:val="none" w:sz="0" w:space="0" w:color="auto"/>
        <w:bottom w:val="none" w:sz="0" w:space="0" w:color="auto"/>
        <w:right w:val="none" w:sz="0" w:space="0" w:color="auto"/>
      </w:divBdr>
    </w:div>
    <w:div w:id="760368593">
      <w:bodyDiv w:val="1"/>
      <w:marLeft w:val="0"/>
      <w:marRight w:val="0"/>
      <w:marTop w:val="0"/>
      <w:marBottom w:val="0"/>
      <w:divBdr>
        <w:top w:val="none" w:sz="0" w:space="0" w:color="auto"/>
        <w:left w:val="none" w:sz="0" w:space="0" w:color="auto"/>
        <w:bottom w:val="none" w:sz="0" w:space="0" w:color="auto"/>
        <w:right w:val="none" w:sz="0" w:space="0" w:color="auto"/>
      </w:divBdr>
    </w:div>
    <w:div w:id="774711840">
      <w:bodyDiv w:val="1"/>
      <w:marLeft w:val="0"/>
      <w:marRight w:val="0"/>
      <w:marTop w:val="0"/>
      <w:marBottom w:val="0"/>
      <w:divBdr>
        <w:top w:val="none" w:sz="0" w:space="0" w:color="auto"/>
        <w:left w:val="none" w:sz="0" w:space="0" w:color="auto"/>
        <w:bottom w:val="none" w:sz="0" w:space="0" w:color="auto"/>
        <w:right w:val="none" w:sz="0" w:space="0" w:color="auto"/>
      </w:divBdr>
    </w:div>
    <w:div w:id="775098313">
      <w:bodyDiv w:val="1"/>
      <w:marLeft w:val="0"/>
      <w:marRight w:val="0"/>
      <w:marTop w:val="0"/>
      <w:marBottom w:val="0"/>
      <w:divBdr>
        <w:top w:val="none" w:sz="0" w:space="0" w:color="auto"/>
        <w:left w:val="none" w:sz="0" w:space="0" w:color="auto"/>
        <w:bottom w:val="none" w:sz="0" w:space="0" w:color="auto"/>
        <w:right w:val="none" w:sz="0" w:space="0" w:color="auto"/>
      </w:divBdr>
      <w:divsChild>
        <w:div w:id="414979412">
          <w:marLeft w:val="0"/>
          <w:marRight w:val="0"/>
          <w:marTop w:val="0"/>
          <w:marBottom w:val="150"/>
          <w:divBdr>
            <w:top w:val="none" w:sz="0" w:space="0" w:color="auto"/>
            <w:left w:val="none" w:sz="0" w:space="0" w:color="auto"/>
            <w:bottom w:val="none" w:sz="0" w:space="0" w:color="auto"/>
            <w:right w:val="none" w:sz="0" w:space="0" w:color="auto"/>
          </w:divBdr>
          <w:divsChild>
            <w:div w:id="1817407490">
              <w:marLeft w:val="0"/>
              <w:marRight w:val="0"/>
              <w:marTop w:val="0"/>
              <w:marBottom w:val="0"/>
              <w:divBdr>
                <w:top w:val="none" w:sz="0" w:space="0" w:color="auto"/>
                <w:left w:val="none" w:sz="0" w:space="0" w:color="auto"/>
                <w:bottom w:val="none" w:sz="0" w:space="0" w:color="auto"/>
                <w:right w:val="none" w:sz="0" w:space="0" w:color="auto"/>
              </w:divBdr>
              <w:divsChild>
                <w:div w:id="1276911221">
                  <w:marLeft w:val="0"/>
                  <w:marRight w:val="0"/>
                  <w:marTop w:val="0"/>
                  <w:marBottom w:val="0"/>
                  <w:divBdr>
                    <w:top w:val="none" w:sz="0" w:space="0" w:color="auto"/>
                    <w:left w:val="none" w:sz="0" w:space="0" w:color="auto"/>
                    <w:bottom w:val="none" w:sz="0" w:space="0" w:color="auto"/>
                    <w:right w:val="none" w:sz="0" w:space="0" w:color="auto"/>
                  </w:divBdr>
                  <w:divsChild>
                    <w:div w:id="1739402899">
                      <w:marLeft w:val="0"/>
                      <w:marRight w:val="0"/>
                      <w:marTop w:val="0"/>
                      <w:marBottom w:val="0"/>
                      <w:divBdr>
                        <w:top w:val="none" w:sz="0" w:space="0" w:color="auto"/>
                        <w:left w:val="none" w:sz="0" w:space="0" w:color="auto"/>
                        <w:bottom w:val="none" w:sz="0" w:space="0" w:color="auto"/>
                        <w:right w:val="none" w:sz="0" w:space="0" w:color="auto"/>
                      </w:divBdr>
                      <w:divsChild>
                        <w:div w:id="108391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756219">
          <w:marLeft w:val="0"/>
          <w:marRight w:val="0"/>
          <w:marTop w:val="0"/>
          <w:marBottom w:val="150"/>
          <w:divBdr>
            <w:top w:val="none" w:sz="0" w:space="0" w:color="auto"/>
            <w:left w:val="none" w:sz="0" w:space="0" w:color="auto"/>
            <w:bottom w:val="none" w:sz="0" w:space="0" w:color="auto"/>
            <w:right w:val="none" w:sz="0" w:space="0" w:color="auto"/>
          </w:divBdr>
          <w:divsChild>
            <w:div w:id="352536805">
              <w:marLeft w:val="0"/>
              <w:marRight w:val="0"/>
              <w:marTop w:val="0"/>
              <w:marBottom w:val="0"/>
              <w:divBdr>
                <w:top w:val="none" w:sz="0" w:space="0" w:color="auto"/>
                <w:left w:val="none" w:sz="0" w:space="0" w:color="auto"/>
                <w:bottom w:val="none" w:sz="0" w:space="0" w:color="auto"/>
                <w:right w:val="none" w:sz="0" w:space="0" w:color="auto"/>
              </w:divBdr>
              <w:divsChild>
                <w:div w:id="75172018">
                  <w:marLeft w:val="0"/>
                  <w:marRight w:val="0"/>
                  <w:marTop w:val="0"/>
                  <w:marBottom w:val="0"/>
                  <w:divBdr>
                    <w:top w:val="none" w:sz="0" w:space="0" w:color="auto"/>
                    <w:left w:val="none" w:sz="0" w:space="0" w:color="auto"/>
                    <w:bottom w:val="none" w:sz="0" w:space="0" w:color="auto"/>
                    <w:right w:val="none" w:sz="0" w:space="0" w:color="auto"/>
                  </w:divBdr>
                  <w:divsChild>
                    <w:div w:id="1554777372">
                      <w:marLeft w:val="0"/>
                      <w:marRight w:val="0"/>
                      <w:marTop w:val="0"/>
                      <w:marBottom w:val="0"/>
                      <w:divBdr>
                        <w:top w:val="none" w:sz="0" w:space="0" w:color="auto"/>
                        <w:left w:val="none" w:sz="0" w:space="0" w:color="auto"/>
                        <w:bottom w:val="none" w:sz="0" w:space="0" w:color="auto"/>
                        <w:right w:val="none" w:sz="0" w:space="0" w:color="auto"/>
                      </w:divBdr>
                      <w:divsChild>
                        <w:div w:id="138864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188106">
          <w:marLeft w:val="0"/>
          <w:marRight w:val="0"/>
          <w:marTop w:val="0"/>
          <w:marBottom w:val="150"/>
          <w:divBdr>
            <w:top w:val="none" w:sz="0" w:space="0" w:color="auto"/>
            <w:left w:val="none" w:sz="0" w:space="0" w:color="auto"/>
            <w:bottom w:val="none" w:sz="0" w:space="0" w:color="auto"/>
            <w:right w:val="none" w:sz="0" w:space="0" w:color="auto"/>
          </w:divBdr>
          <w:divsChild>
            <w:div w:id="2095661210">
              <w:marLeft w:val="0"/>
              <w:marRight w:val="0"/>
              <w:marTop w:val="0"/>
              <w:marBottom w:val="0"/>
              <w:divBdr>
                <w:top w:val="none" w:sz="0" w:space="0" w:color="auto"/>
                <w:left w:val="none" w:sz="0" w:space="0" w:color="auto"/>
                <w:bottom w:val="none" w:sz="0" w:space="0" w:color="auto"/>
                <w:right w:val="none" w:sz="0" w:space="0" w:color="auto"/>
              </w:divBdr>
              <w:divsChild>
                <w:div w:id="1829516341">
                  <w:marLeft w:val="0"/>
                  <w:marRight w:val="0"/>
                  <w:marTop w:val="0"/>
                  <w:marBottom w:val="0"/>
                  <w:divBdr>
                    <w:top w:val="none" w:sz="0" w:space="0" w:color="auto"/>
                    <w:left w:val="none" w:sz="0" w:space="0" w:color="auto"/>
                    <w:bottom w:val="none" w:sz="0" w:space="0" w:color="auto"/>
                    <w:right w:val="none" w:sz="0" w:space="0" w:color="auto"/>
                  </w:divBdr>
                  <w:divsChild>
                    <w:div w:id="1811895678">
                      <w:marLeft w:val="0"/>
                      <w:marRight w:val="0"/>
                      <w:marTop w:val="0"/>
                      <w:marBottom w:val="0"/>
                      <w:divBdr>
                        <w:top w:val="none" w:sz="0" w:space="0" w:color="auto"/>
                        <w:left w:val="none" w:sz="0" w:space="0" w:color="auto"/>
                        <w:bottom w:val="none" w:sz="0" w:space="0" w:color="auto"/>
                        <w:right w:val="none" w:sz="0" w:space="0" w:color="auto"/>
                      </w:divBdr>
                      <w:divsChild>
                        <w:div w:id="35207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9636186">
      <w:bodyDiv w:val="1"/>
      <w:marLeft w:val="0"/>
      <w:marRight w:val="0"/>
      <w:marTop w:val="0"/>
      <w:marBottom w:val="0"/>
      <w:divBdr>
        <w:top w:val="none" w:sz="0" w:space="0" w:color="auto"/>
        <w:left w:val="none" w:sz="0" w:space="0" w:color="auto"/>
        <w:bottom w:val="none" w:sz="0" w:space="0" w:color="auto"/>
        <w:right w:val="none" w:sz="0" w:space="0" w:color="auto"/>
      </w:divBdr>
      <w:divsChild>
        <w:div w:id="694354556">
          <w:marLeft w:val="0"/>
          <w:marRight w:val="0"/>
          <w:marTop w:val="0"/>
          <w:marBottom w:val="240"/>
          <w:divBdr>
            <w:top w:val="none" w:sz="0" w:space="0" w:color="auto"/>
            <w:left w:val="none" w:sz="0" w:space="0" w:color="auto"/>
            <w:bottom w:val="none" w:sz="0" w:space="0" w:color="auto"/>
            <w:right w:val="none" w:sz="0" w:space="0" w:color="auto"/>
          </w:divBdr>
        </w:div>
        <w:div w:id="1583686494">
          <w:marLeft w:val="0"/>
          <w:marRight w:val="0"/>
          <w:marTop w:val="0"/>
          <w:marBottom w:val="240"/>
          <w:divBdr>
            <w:top w:val="none" w:sz="0" w:space="0" w:color="auto"/>
            <w:left w:val="none" w:sz="0" w:space="0" w:color="auto"/>
            <w:bottom w:val="none" w:sz="0" w:space="0" w:color="auto"/>
            <w:right w:val="none" w:sz="0" w:space="0" w:color="auto"/>
          </w:divBdr>
        </w:div>
        <w:div w:id="1559781128">
          <w:marLeft w:val="0"/>
          <w:marRight w:val="0"/>
          <w:marTop w:val="0"/>
          <w:marBottom w:val="240"/>
          <w:divBdr>
            <w:top w:val="none" w:sz="0" w:space="0" w:color="auto"/>
            <w:left w:val="none" w:sz="0" w:space="0" w:color="auto"/>
            <w:bottom w:val="none" w:sz="0" w:space="0" w:color="auto"/>
            <w:right w:val="none" w:sz="0" w:space="0" w:color="auto"/>
          </w:divBdr>
        </w:div>
        <w:div w:id="1380667090">
          <w:marLeft w:val="0"/>
          <w:marRight w:val="0"/>
          <w:marTop w:val="0"/>
          <w:marBottom w:val="240"/>
          <w:divBdr>
            <w:top w:val="none" w:sz="0" w:space="0" w:color="auto"/>
            <w:left w:val="none" w:sz="0" w:space="0" w:color="auto"/>
            <w:bottom w:val="none" w:sz="0" w:space="0" w:color="auto"/>
            <w:right w:val="none" w:sz="0" w:space="0" w:color="auto"/>
          </w:divBdr>
        </w:div>
        <w:div w:id="1972712687">
          <w:marLeft w:val="0"/>
          <w:marRight w:val="0"/>
          <w:marTop w:val="0"/>
          <w:marBottom w:val="240"/>
          <w:divBdr>
            <w:top w:val="none" w:sz="0" w:space="0" w:color="auto"/>
            <w:left w:val="none" w:sz="0" w:space="0" w:color="auto"/>
            <w:bottom w:val="none" w:sz="0" w:space="0" w:color="auto"/>
            <w:right w:val="none" w:sz="0" w:space="0" w:color="auto"/>
          </w:divBdr>
        </w:div>
        <w:div w:id="1340229808">
          <w:marLeft w:val="0"/>
          <w:marRight w:val="0"/>
          <w:marTop w:val="0"/>
          <w:marBottom w:val="0"/>
          <w:divBdr>
            <w:top w:val="none" w:sz="0" w:space="0" w:color="auto"/>
            <w:left w:val="none" w:sz="0" w:space="0" w:color="auto"/>
            <w:bottom w:val="none" w:sz="0" w:space="0" w:color="auto"/>
            <w:right w:val="none" w:sz="0" w:space="0" w:color="auto"/>
          </w:divBdr>
        </w:div>
      </w:divsChild>
    </w:div>
    <w:div w:id="843008377">
      <w:bodyDiv w:val="1"/>
      <w:marLeft w:val="0"/>
      <w:marRight w:val="0"/>
      <w:marTop w:val="0"/>
      <w:marBottom w:val="0"/>
      <w:divBdr>
        <w:top w:val="none" w:sz="0" w:space="0" w:color="auto"/>
        <w:left w:val="none" w:sz="0" w:space="0" w:color="auto"/>
        <w:bottom w:val="none" w:sz="0" w:space="0" w:color="auto"/>
        <w:right w:val="none" w:sz="0" w:space="0" w:color="auto"/>
      </w:divBdr>
    </w:div>
    <w:div w:id="855925109">
      <w:bodyDiv w:val="1"/>
      <w:marLeft w:val="0"/>
      <w:marRight w:val="0"/>
      <w:marTop w:val="0"/>
      <w:marBottom w:val="0"/>
      <w:divBdr>
        <w:top w:val="none" w:sz="0" w:space="0" w:color="auto"/>
        <w:left w:val="none" w:sz="0" w:space="0" w:color="auto"/>
        <w:bottom w:val="none" w:sz="0" w:space="0" w:color="auto"/>
        <w:right w:val="none" w:sz="0" w:space="0" w:color="auto"/>
      </w:divBdr>
      <w:divsChild>
        <w:div w:id="956449982">
          <w:marLeft w:val="0"/>
          <w:marRight w:val="0"/>
          <w:marTop w:val="0"/>
          <w:marBottom w:val="150"/>
          <w:divBdr>
            <w:top w:val="none" w:sz="0" w:space="0" w:color="auto"/>
            <w:left w:val="none" w:sz="0" w:space="0" w:color="auto"/>
            <w:bottom w:val="none" w:sz="0" w:space="0" w:color="auto"/>
            <w:right w:val="none" w:sz="0" w:space="0" w:color="auto"/>
          </w:divBdr>
          <w:divsChild>
            <w:div w:id="1385107996">
              <w:marLeft w:val="0"/>
              <w:marRight w:val="0"/>
              <w:marTop w:val="0"/>
              <w:marBottom w:val="0"/>
              <w:divBdr>
                <w:top w:val="none" w:sz="0" w:space="0" w:color="auto"/>
                <w:left w:val="none" w:sz="0" w:space="0" w:color="auto"/>
                <w:bottom w:val="none" w:sz="0" w:space="0" w:color="auto"/>
                <w:right w:val="none" w:sz="0" w:space="0" w:color="auto"/>
              </w:divBdr>
              <w:divsChild>
                <w:div w:id="863903388">
                  <w:marLeft w:val="0"/>
                  <w:marRight w:val="0"/>
                  <w:marTop w:val="0"/>
                  <w:marBottom w:val="0"/>
                  <w:divBdr>
                    <w:top w:val="none" w:sz="0" w:space="0" w:color="auto"/>
                    <w:left w:val="none" w:sz="0" w:space="0" w:color="auto"/>
                    <w:bottom w:val="none" w:sz="0" w:space="0" w:color="auto"/>
                    <w:right w:val="none" w:sz="0" w:space="0" w:color="auto"/>
                  </w:divBdr>
                  <w:divsChild>
                    <w:div w:id="847250380">
                      <w:marLeft w:val="0"/>
                      <w:marRight w:val="0"/>
                      <w:marTop w:val="0"/>
                      <w:marBottom w:val="0"/>
                      <w:divBdr>
                        <w:top w:val="none" w:sz="0" w:space="0" w:color="auto"/>
                        <w:left w:val="none" w:sz="0" w:space="0" w:color="auto"/>
                        <w:bottom w:val="none" w:sz="0" w:space="0" w:color="auto"/>
                        <w:right w:val="none" w:sz="0" w:space="0" w:color="auto"/>
                      </w:divBdr>
                      <w:divsChild>
                        <w:div w:id="141219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174309">
          <w:marLeft w:val="0"/>
          <w:marRight w:val="0"/>
          <w:marTop w:val="0"/>
          <w:marBottom w:val="150"/>
          <w:divBdr>
            <w:top w:val="none" w:sz="0" w:space="0" w:color="auto"/>
            <w:left w:val="none" w:sz="0" w:space="0" w:color="auto"/>
            <w:bottom w:val="none" w:sz="0" w:space="0" w:color="auto"/>
            <w:right w:val="none" w:sz="0" w:space="0" w:color="auto"/>
          </w:divBdr>
          <w:divsChild>
            <w:div w:id="1644655893">
              <w:marLeft w:val="0"/>
              <w:marRight w:val="0"/>
              <w:marTop w:val="0"/>
              <w:marBottom w:val="0"/>
              <w:divBdr>
                <w:top w:val="none" w:sz="0" w:space="0" w:color="auto"/>
                <w:left w:val="none" w:sz="0" w:space="0" w:color="auto"/>
                <w:bottom w:val="none" w:sz="0" w:space="0" w:color="auto"/>
                <w:right w:val="none" w:sz="0" w:space="0" w:color="auto"/>
              </w:divBdr>
              <w:divsChild>
                <w:div w:id="1067537139">
                  <w:marLeft w:val="0"/>
                  <w:marRight w:val="0"/>
                  <w:marTop w:val="0"/>
                  <w:marBottom w:val="0"/>
                  <w:divBdr>
                    <w:top w:val="none" w:sz="0" w:space="0" w:color="auto"/>
                    <w:left w:val="none" w:sz="0" w:space="0" w:color="auto"/>
                    <w:bottom w:val="none" w:sz="0" w:space="0" w:color="auto"/>
                    <w:right w:val="none" w:sz="0" w:space="0" w:color="auto"/>
                  </w:divBdr>
                  <w:divsChild>
                    <w:div w:id="1328250030">
                      <w:marLeft w:val="0"/>
                      <w:marRight w:val="0"/>
                      <w:marTop w:val="0"/>
                      <w:marBottom w:val="0"/>
                      <w:divBdr>
                        <w:top w:val="none" w:sz="0" w:space="0" w:color="auto"/>
                        <w:left w:val="none" w:sz="0" w:space="0" w:color="auto"/>
                        <w:bottom w:val="none" w:sz="0" w:space="0" w:color="auto"/>
                        <w:right w:val="none" w:sz="0" w:space="0" w:color="auto"/>
                      </w:divBdr>
                      <w:divsChild>
                        <w:div w:id="137874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4392796">
      <w:bodyDiv w:val="1"/>
      <w:marLeft w:val="0"/>
      <w:marRight w:val="0"/>
      <w:marTop w:val="0"/>
      <w:marBottom w:val="0"/>
      <w:divBdr>
        <w:top w:val="none" w:sz="0" w:space="0" w:color="auto"/>
        <w:left w:val="none" w:sz="0" w:space="0" w:color="auto"/>
        <w:bottom w:val="none" w:sz="0" w:space="0" w:color="auto"/>
        <w:right w:val="none" w:sz="0" w:space="0" w:color="auto"/>
      </w:divBdr>
      <w:divsChild>
        <w:div w:id="114952082">
          <w:marLeft w:val="0"/>
          <w:marRight w:val="0"/>
          <w:marTop w:val="0"/>
          <w:marBottom w:val="150"/>
          <w:divBdr>
            <w:top w:val="none" w:sz="0" w:space="0" w:color="auto"/>
            <w:left w:val="none" w:sz="0" w:space="0" w:color="auto"/>
            <w:bottom w:val="none" w:sz="0" w:space="0" w:color="auto"/>
            <w:right w:val="none" w:sz="0" w:space="0" w:color="auto"/>
          </w:divBdr>
          <w:divsChild>
            <w:div w:id="1280840699">
              <w:marLeft w:val="0"/>
              <w:marRight w:val="0"/>
              <w:marTop w:val="0"/>
              <w:marBottom w:val="0"/>
              <w:divBdr>
                <w:top w:val="none" w:sz="0" w:space="0" w:color="auto"/>
                <w:left w:val="none" w:sz="0" w:space="0" w:color="auto"/>
                <w:bottom w:val="none" w:sz="0" w:space="0" w:color="auto"/>
                <w:right w:val="none" w:sz="0" w:space="0" w:color="auto"/>
              </w:divBdr>
              <w:divsChild>
                <w:div w:id="1409114898">
                  <w:marLeft w:val="0"/>
                  <w:marRight w:val="0"/>
                  <w:marTop w:val="0"/>
                  <w:marBottom w:val="0"/>
                  <w:divBdr>
                    <w:top w:val="none" w:sz="0" w:space="0" w:color="auto"/>
                    <w:left w:val="none" w:sz="0" w:space="0" w:color="auto"/>
                    <w:bottom w:val="none" w:sz="0" w:space="0" w:color="auto"/>
                    <w:right w:val="none" w:sz="0" w:space="0" w:color="auto"/>
                  </w:divBdr>
                  <w:divsChild>
                    <w:div w:id="273437644">
                      <w:marLeft w:val="0"/>
                      <w:marRight w:val="0"/>
                      <w:marTop w:val="0"/>
                      <w:marBottom w:val="0"/>
                      <w:divBdr>
                        <w:top w:val="none" w:sz="0" w:space="0" w:color="auto"/>
                        <w:left w:val="none" w:sz="0" w:space="0" w:color="auto"/>
                        <w:bottom w:val="none" w:sz="0" w:space="0" w:color="auto"/>
                        <w:right w:val="none" w:sz="0" w:space="0" w:color="auto"/>
                      </w:divBdr>
                      <w:divsChild>
                        <w:div w:id="48624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08769">
          <w:marLeft w:val="0"/>
          <w:marRight w:val="0"/>
          <w:marTop w:val="0"/>
          <w:marBottom w:val="150"/>
          <w:divBdr>
            <w:top w:val="none" w:sz="0" w:space="0" w:color="auto"/>
            <w:left w:val="none" w:sz="0" w:space="0" w:color="auto"/>
            <w:bottom w:val="none" w:sz="0" w:space="0" w:color="auto"/>
            <w:right w:val="none" w:sz="0" w:space="0" w:color="auto"/>
          </w:divBdr>
          <w:divsChild>
            <w:div w:id="1994602340">
              <w:marLeft w:val="0"/>
              <w:marRight w:val="0"/>
              <w:marTop w:val="0"/>
              <w:marBottom w:val="0"/>
              <w:divBdr>
                <w:top w:val="none" w:sz="0" w:space="0" w:color="auto"/>
                <w:left w:val="none" w:sz="0" w:space="0" w:color="auto"/>
                <w:bottom w:val="none" w:sz="0" w:space="0" w:color="auto"/>
                <w:right w:val="none" w:sz="0" w:space="0" w:color="auto"/>
              </w:divBdr>
              <w:divsChild>
                <w:div w:id="262224750">
                  <w:marLeft w:val="0"/>
                  <w:marRight w:val="0"/>
                  <w:marTop w:val="0"/>
                  <w:marBottom w:val="0"/>
                  <w:divBdr>
                    <w:top w:val="none" w:sz="0" w:space="0" w:color="auto"/>
                    <w:left w:val="none" w:sz="0" w:space="0" w:color="auto"/>
                    <w:bottom w:val="none" w:sz="0" w:space="0" w:color="auto"/>
                    <w:right w:val="none" w:sz="0" w:space="0" w:color="auto"/>
                  </w:divBdr>
                  <w:divsChild>
                    <w:div w:id="369839160">
                      <w:marLeft w:val="0"/>
                      <w:marRight w:val="0"/>
                      <w:marTop w:val="0"/>
                      <w:marBottom w:val="0"/>
                      <w:divBdr>
                        <w:top w:val="none" w:sz="0" w:space="0" w:color="auto"/>
                        <w:left w:val="none" w:sz="0" w:space="0" w:color="auto"/>
                        <w:bottom w:val="none" w:sz="0" w:space="0" w:color="auto"/>
                        <w:right w:val="none" w:sz="0" w:space="0" w:color="auto"/>
                      </w:divBdr>
                      <w:divsChild>
                        <w:div w:id="13900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3155601">
      <w:bodyDiv w:val="1"/>
      <w:marLeft w:val="0"/>
      <w:marRight w:val="0"/>
      <w:marTop w:val="0"/>
      <w:marBottom w:val="0"/>
      <w:divBdr>
        <w:top w:val="none" w:sz="0" w:space="0" w:color="auto"/>
        <w:left w:val="none" w:sz="0" w:space="0" w:color="auto"/>
        <w:bottom w:val="none" w:sz="0" w:space="0" w:color="auto"/>
        <w:right w:val="none" w:sz="0" w:space="0" w:color="auto"/>
      </w:divBdr>
    </w:div>
    <w:div w:id="911162742">
      <w:bodyDiv w:val="1"/>
      <w:marLeft w:val="0"/>
      <w:marRight w:val="0"/>
      <w:marTop w:val="0"/>
      <w:marBottom w:val="0"/>
      <w:divBdr>
        <w:top w:val="none" w:sz="0" w:space="0" w:color="auto"/>
        <w:left w:val="none" w:sz="0" w:space="0" w:color="auto"/>
        <w:bottom w:val="none" w:sz="0" w:space="0" w:color="auto"/>
        <w:right w:val="none" w:sz="0" w:space="0" w:color="auto"/>
      </w:divBdr>
    </w:div>
    <w:div w:id="922034856">
      <w:bodyDiv w:val="1"/>
      <w:marLeft w:val="0"/>
      <w:marRight w:val="0"/>
      <w:marTop w:val="0"/>
      <w:marBottom w:val="0"/>
      <w:divBdr>
        <w:top w:val="none" w:sz="0" w:space="0" w:color="auto"/>
        <w:left w:val="none" w:sz="0" w:space="0" w:color="auto"/>
        <w:bottom w:val="none" w:sz="0" w:space="0" w:color="auto"/>
        <w:right w:val="none" w:sz="0" w:space="0" w:color="auto"/>
      </w:divBdr>
    </w:div>
    <w:div w:id="945161156">
      <w:bodyDiv w:val="1"/>
      <w:marLeft w:val="0"/>
      <w:marRight w:val="0"/>
      <w:marTop w:val="0"/>
      <w:marBottom w:val="0"/>
      <w:divBdr>
        <w:top w:val="none" w:sz="0" w:space="0" w:color="auto"/>
        <w:left w:val="none" w:sz="0" w:space="0" w:color="auto"/>
        <w:bottom w:val="none" w:sz="0" w:space="0" w:color="auto"/>
        <w:right w:val="none" w:sz="0" w:space="0" w:color="auto"/>
      </w:divBdr>
    </w:div>
    <w:div w:id="966621903">
      <w:bodyDiv w:val="1"/>
      <w:marLeft w:val="0"/>
      <w:marRight w:val="0"/>
      <w:marTop w:val="0"/>
      <w:marBottom w:val="0"/>
      <w:divBdr>
        <w:top w:val="none" w:sz="0" w:space="0" w:color="auto"/>
        <w:left w:val="none" w:sz="0" w:space="0" w:color="auto"/>
        <w:bottom w:val="none" w:sz="0" w:space="0" w:color="auto"/>
        <w:right w:val="none" w:sz="0" w:space="0" w:color="auto"/>
      </w:divBdr>
    </w:div>
    <w:div w:id="968054902">
      <w:bodyDiv w:val="1"/>
      <w:marLeft w:val="0"/>
      <w:marRight w:val="0"/>
      <w:marTop w:val="0"/>
      <w:marBottom w:val="0"/>
      <w:divBdr>
        <w:top w:val="none" w:sz="0" w:space="0" w:color="auto"/>
        <w:left w:val="none" w:sz="0" w:space="0" w:color="auto"/>
        <w:bottom w:val="none" w:sz="0" w:space="0" w:color="auto"/>
        <w:right w:val="none" w:sz="0" w:space="0" w:color="auto"/>
      </w:divBdr>
      <w:divsChild>
        <w:div w:id="2035763884">
          <w:marLeft w:val="0"/>
          <w:marRight w:val="0"/>
          <w:marTop w:val="0"/>
          <w:marBottom w:val="0"/>
          <w:divBdr>
            <w:top w:val="none" w:sz="0" w:space="0" w:color="auto"/>
            <w:left w:val="none" w:sz="0" w:space="0" w:color="auto"/>
            <w:bottom w:val="none" w:sz="0" w:space="0" w:color="auto"/>
            <w:right w:val="none" w:sz="0" w:space="0" w:color="auto"/>
          </w:divBdr>
          <w:divsChild>
            <w:div w:id="2091078775">
              <w:marLeft w:val="0"/>
              <w:marRight w:val="0"/>
              <w:marTop w:val="0"/>
              <w:marBottom w:val="0"/>
              <w:divBdr>
                <w:top w:val="none" w:sz="0" w:space="0" w:color="auto"/>
                <w:left w:val="none" w:sz="0" w:space="0" w:color="auto"/>
                <w:bottom w:val="none" w:sz="0" w:space="0" w:color="auto"/>
                <w:right w:val="none" w:sz="0" w:space="0" w:color="auto"/>
              </w:divBdr>
              <w:divsChild>
                <w:div w:id="1185829844">
                  <w:marLeft w:val="0"/>
                  <w:marRight w:val="-6084"/>
                  <w:marTop w:val="0"/>
                  <w:marBottom w:val="0"/>
                  <w:divBdr>
                    <w:top w:val="none" w:sz="0" w:space="0" w:color="auto"/>
                    <w:left w:val="none" w:sz="0" w:space="0" w:color="auto"/>
                    <w:bottom w:val="none" w:sz="0" w:space="0" w:color="auto"/>
                    <w:right w:val="none" w:sz="0" w:space="0" w:color="auto"/>
                  </w:divBdr>
                  <w:divsChild>
                    <w:div w:id="1056050872">
                      <w:marLeft w:val="0"/>
                      <w:marRight w:val="5604"/>
                      <w:marTop w:val="0"/>
                      <w:marBottom w:val="0"/>
                      <w:divBdr>
                        <w:top w:val="none" w:sz="0" w:space="0" w:color="auto"/>
                        <w:left w:val="none" w:sz="0" w:space="0" w:color="auto"/>
                        <w:bottom w:val="none" w:sz="0" w:space="0" w:color="auto"/>
                        <w:right w:val="none" w:sz="0" w:space="0" w:color="auto"/>
                      </w:divBdr>
                      <w:divsChild>
                        <w:div w:id="1822505146">
                          <w:marLeft w:val="0"/>
                          <w:marRight w:val="0"/>
                          <w:marTop w:val="0"/>
                          <w:marBottom w:val="0"/>
                          <w:divBdr>
                            <w:top w:val="none" w:sz="0" w:space="0" w:color="auto"/>
                            <w:left w:val="none" w:sz="0" w:space="0" w:color="auto"/>
                            <w:bottom w:val="none" w:sz="0" w:space="0" w:color="auto"/>
                            <w:right w:val="none" w:sz="0" w:space="0" w:color="auto"/>
                          </w:divBdr>
                          <w:divsChild>
                            <w:div w:id="24438755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9994332">
      <w:bodyDiv w:val="1"/>
      <w:marLeft w:val="0"/>
      <w:marRight w:val="0"/>
      <w:marTop w:val="0"/>
      <w:marBottom w:val="0"/>
      <w:divBdr>
        <w:top w:val="none" w:sz="0" w:space="0" w:color="auto"/>
        <w:left w:val="none" w:sz="0" w:space="0" w:color="auto"/>
        <w:bottom w:val="none" w:sz="0" w:space="0" w:color="auto"/>
        <w:right w:val="none" w:sz="0" w:space="0" w:color="auto"/>
      </w:divBdr>
    </w:div>
    <w:div w:id="1034381134">
      <w:bodyDiv w:val="1"/>
      <w:marLeft w:val="0"/>
      <w:marRight w:val="0"/>
      <w:marTop w:val="0"/>
      <w:marBottom w:val="0"/>
      <w:divBdr>
        <w:top w:val="none" w:sz="0" w:space="0" w:color="auto"/>
        <w:left w:val="none" w:sz="0" w:space="0" w:color="auto"/>
        <w:bottom w:val="none" w:sz="0" w:space="0" w:color="auto"/>
        <w:right w:val="none" w:sz="0" w:space="0" w:color="auto"/>
      </w:divBdr>
      <w:divsChild>
        <w:div w:id="1541241653">
          <w:marLeft w:val="0"/>
          <w:marRight w:val="0"/>
          <w:marTop w:val="0"/>
          <w:marBottom w:val="0"/>
          <w:divBdr>
            <w:top w:val="none" w:sz="0" w:space="0" w:color="auto"/>
            <w:left w:val="none" w:sz="0" w:space="0" w:color="auto"/>
            <w:bottom w:val="none" w:sz="0" w:space="0" w:color="auto"/>
            <w:right w:val="none" w:sz="0" w:space="0" w:color="auto"/>
          </w:divBdr>
          <w:divsChild>
            <w:div w:id="185776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816923">
      <w:bodyDiv w:val="1"/>
      <w:marLeft w:val="0"/>
      <w:marRight w:val="0"/>
      <w:marTop w:val="0"/>
      <w:marBottom w:val="0"/>
      <w:divBdr>
        <w:top w:val="none" w:sz="0" w:space="0" w:color="auto"/>
        <w:left w:val="none" w:sz="0" w:space="0" w:color="auto"/>
        <w:bottom w:val="none" w:sz="0" w:space="0" w:color="auto"/>
        <w:right w:val="none" w:sz="0" w:space="0" w:color="auto"/>
      </w:divBdr>
    </w:div>
    <w:div w:id="1048259769">
      <w:bodyDiv w:val="1"/>
      <w:marLeft w:val="0"/>
      <w:marRight w:val="0"/>
      <w:marTop w:val="0"/>
      <w:marBottom w:val="0"/>
      <w:divBdr>
        <w:top w:val="none" w:sz="0" w:space="0" w:color="auto"/>
        <w:left w:val="none" w:sz="0" w:space="0" w:color="auto"/>
        <w:bottom w:val="none" w:sz="0" w:space="0" w:color="auto"/>
        <w:right w:val="none" w:sz="0" w:space="0" w:color="auto"/>
      </w:divBdr>
      <w:divsChild>
        <w:div w:id="904073702">
          <w:marLeft w:val="0"/>
          <w:marRight w:val="0"/>
          <w:marTop w:val="0"/>
          <w:marBottom w:val="0"/>
          <w:divBdr>
            <w:top w:val="none" w:sz="0" w:space="0" w:color="auto"/>
            <w:left w:val="none" w:sz="0" w:space="0" w:color="auto"/>
            <w:bottom w:val="none" w:sz="0" w:space="0" w:color="auto"/>
            <w:right w:val="none" w:sz="0" w:space="0" w:color="auto"/>
          </w:divBdr>
          <w:divsChild>
            <w:div w:id="2059164176">
              <w:marLeft w:val="0"/>
              <w:marRight w:val="0"/>
              <w:marTop w:val="0"/>
              <w:marBottom w:val="0"/>
              <w:divBdr>
                <w:top w:val="none" w:sz="0" w:space="0" w:color="auto"/>
                <w:left w:val="none" w:sz="0" w:space="0" w:color="auto"/>
                <w:bottom w:val="none" w:sz="0" w:space="0" w:color="auto"/>
                <w:right w:val="none" w:sz="0" w:space="0" w:color="auto"/>
              </w:divBdr>
              <w:divsChild>
                <w:div w:id="709183009">
                  <w:marLeft w:val="0"/>
                  <w:marRight w:val="-6084"/>
                  <w:marTop w:val="0"/>
                  <w:marBottom w:val="0"/>
                  <w:divBdr>
                    <w:top w:val="none" w:sz="0" w:space="0" w:color="auto"/>
                    <w:left w:val="none" w:sz="0" w:space="0" w:color="auto"/>
                    <w:bottom w:val="none" w:sz="0" w:space="0" w:color="auto"/>
                    <w:right w:val="none" w:sz="0" w:space="0" w:color="auto"/>
                  </w:divBdr>
                  <w:divsChild>
                    <w:div w:id="1967999326">
                      <w:marLeft w:val="0"/>
                      <w:marRight w:val="5604"/>
                      <w:marTop w:val="0"/>
                      <w:marBottom w:val="0"/>
                      <w:divBdr>
                        <w:top w:val="none" w:sz="0" w:space="0" w:color="auto"/>
                        <w:left w:val="none" w:sz="0" w:space="0" w:color="auto"/>
                        <w:bottom w:val="none" w:sz="0" w:space="0" w:color="auto"/>
                        <w:right w:val="none" w:sz="0" w:space="0" w:color="auto"/>
                      </w:divBdr>
                      <w:divsChild>
                        <w:div w:id="878325616">
                          <w:marLeft w:val="0"/>
                          <w:marRight w:val="0"/>
                          <w:marTop w:val="0"/>
                          <w:marBottom w:val="0"/>
                          <w:divBdr>
                            <w:top w:val="none" w:sz="0" w:space="0" w:color="auto"/>
                            <w:left w:val="none" w:sz="0" w:space="0" w:color="auto"/>
                            <w:bottom w:val="none" w:sz="0" w:space="0" w:color="auto"/>
                            <w:right w:val="none" w:sz="0" w:space="0" w:color="auto"/>
                          </w:divBdr>
                          <w:divsChild>
                            <w:div w:id="459538934">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8358">
      <w:bodyDiv w:val="1"/>
      <w:marLeft w:val="0"/>
      <w:marRight w:val="0"/>
      <w:marTop w:val="0"/>
      <w:marBottom w:val="0"/>
      <w:divBdr>
        <w:top w:val="none" w:sz="0" w:space="0" w:color="auto"/>
        <w:left w:val="none" w:sz="0" w:space="0" w:color="auto"/>
        <w:bottom w:val="none" w:sz="0" w:space="0" w:color="auto"/>
        <w:right w:val="none" w:sz="0" w:space="0" w:color="auto"/>
      </w:divBdr>
      <w:divsChild>
        <w:div w:id="271666096">
          <w:marLeft w:val="2160"/>
          <w:marRight w:val="0"/>
          <w:marTop w:val="0"/>
          <w:marBottom w:val="0"/>
          <w:divBdr>
            <w:top w:val="none" w:sz="0" w:space="0" w:color="auto"/>
            <w:left w:val="none" w:sz="0" w:space="0" w:color="auto"/>
            <w:bottom w:val="none" w:sz="0" w:space="0" w:color="auto"/>
            <w:right w:val="none" w:sz="0" w:space="0" w:color="auto"/>
          </w:divBdr>
        </w:div>
        <w:div w:id="327290576">
          <w:marLeft w:val="2160"/>
          <w:marRight w:val="0"/>
          <w:marTop w:val="0"/>
          <w:marBottom w:val="0"/>
          <w:divBdr>
            <w:top w:val="none" w:sz="0" w:space="0" w:color="auto"/>
            <w:left w:val="none" w:sz="0" w:space="0" w:color="auto"/>
            <w:bottom w:val="none" w:sz="0" w:space="0" w:color="auto"/>
            <w:right w:val="none" w:sz="0" w:space="0" w:color="auto"/>
          </w:divBdr>
        </w:div>
      </w:divsChild>
    </w:div>
    <w:div w:id="1154033850">
      <w:bodyDiv w:val="1"/>
      <w:marLeft w:val="0"/>
      <w:marRight w:val="0"/>
      <w:marTop w:val="0"/>
      <w:marBottom w:val="0"/>
      <w:divBdr>
        <w:top w:val="none" w:sz="0" w:space="0" w:color="auto"/>
        <w:left w:val="none" w:sz="0" w:space="0" w:color="auto"/>
        <w:bottom w:val="none" w:sz="0" w:space="0" w:color="auto"/>
        <w:right w:val="none" w:sz="0" w:space="0" w:color="auto"/>
      </w:divBdr>
    </w:div>
    <w:div w:id="1176917689">
      <w:bodyDiv w:val="1"/>
      <w:marLeft w:val="0"/>
      <w:marRight w:val="0"/>
      <w:marTop w:val="0"/>
      <w:marBottom w:val="0"/>
      <w:divBdr>
        <w:top w:val="none" w:sz="0" w:space="0" w:color="auto"/>
        <w:left w:val="none" w:sz="0" w:space="0" w:color="auto"/>
        <w:bottom w:val="none" w:sz="0" w:space="0" w:color="auto"/>
        <w:right w:val="none" w:sz="0" w:space="0" w:color="auto"/>
      </w:divBdr>
    </w:div>
    <w:div w:id="1191647438">
      <w:bodyDiv w:val="1"/>
      <w:marLeft w:val="0"/>
      <w:marRight w:val="0"/>
      <w:marTop w:val="0"/>
      <w:marBottom w:val="0"/>
      <w:divBdr>
        <w:top w:val="none" w:sz="0" w:space="0" w:color="auto"/>
        <w:left w:val="none" w:sz="0" w:space="0" w:color="auto"/>
        <w:bottom w:val="none" w:sz="0" w:space="0" w:color="auto"/>
        <w:right w:val="none" w:sz="0" w:space="0" w:color="auto"/>
      </w:divBdr>
    </w:div>
    <w:div w:id="1222134092">
      <w:bodyDiv w:val="1"/>
      <w:marLeft w:val="0"/>
      <w:marRight w:val="0"/>
      <w:marTop w:val="0"/>
      <w:marBottom w:val="0"/>
      <w:divBdr>
        <w:top w:val="none" w:sz="0" w:space="0" w:color="auto"/>
        <w:left w:val="none" w:sz="0" w:space="0" w:color="auto"/>
        <w:bottom w:val="none" w:sz="0" w:space="0" w:color="auto"/>
        <w:right w:val="none" w:sz="0" w:space="0" w:color="auto"/>
      </w:divBdr>
    </w:div>
    <w:div w:id="1303659788">
      <w:bodyDiv w:val="1"/>
      <w:marLeft w:val="0"/>
      <w:marRight w:val="0"/>
      <w:marTop w:val="0"/>
      <w:marBottom w:val="0"/>
      <w:divBdr>
        <w:top w:val="none" w:sz="0" w:space="0" w:color="auto"/>
        <w:left w:val="none" w:sz="0" w:space="0" w:color="auto"/>
        <w:bottom w:val="none" w:sz="0" w:space="0" w:color="auto"/>
        <w:right w:val="none" w:sz="0" w:space="0" w:color="auto"/>
      </w:divBdr>
      <w:divsChild>
        <w:div w:id="50155007">
          <w:marLeft w:val="0"/>
          <w:marRight w:val="0"/>
          <w:marTop w:val="0"/>
          <w:marBottom w:val="0"/>
          <w:divBdr>
            <w:top w:val="none" w:sz="0" w:space="0" w:color="auto"/>
            <w:left w:val="none" w:sz="0" w:space="0" w:color="auto"/>
            <w:bottom w:val="none" w:sz="0" w:space="0" w:color="auto"/>
            <w:right w:val="none" w:sz="0" w:space="0" w:color="auto"/>
          </w:divBdr>
          <w:divsChild>
            <w:div w:id="825051925">
              <w:marLeft w:val="0"/>
              <w:marRight w:val="60"/>
              <w:marTop w:val="0"/>
              <w:marBottom w:val="0"/>
              <w:divBdr>
                <w:top w:val="none" w:sz="0" w:space="0" w:color="auto"/>
                <w:left w:val="none" w:sz="0" w:space="0" w:color="auto"/>
                <w:bottom w:val="none" w:sz="0" w:space="0" w:color="auto"/>
                <w:right w:val="none" w:sz="0" w:space="0" w:color="auto"/>
              </w:divBdr>
              <w:divsChild>
                <w:div w:id="791748244">
                  <w:marLeft w:val="0"/>
                  <w:marRight w:val="0"/>
                  <w:marTop w:val="0"/>
                  <w:marBottom w:val="120"/>
                  <w:divBdr>
                    <w:top w:val="single" w:sz="6" w:space="0" w:color="C0C0C0"/>
                    <w:left w:val="single" w:sz="6" w:space="0" w:color="D9D9D9"/>
                    <w:bottom w:val="single" w:sz="6" w:space="0" w:color="D9D9D9"/>
                    <w:right w:val="single" w:sz="6" w:space="0" w:color="D9D9D9"/>
                  </w:divBdr>
                  <w:divsChild>
                    <w:div w:id="1283996727">
                      <w:marLeft w:val="0"/>
                      <w:marRight w:val="0"/>
                      <w:marTop w:val="0"/>
                      <w:marBottom w:val="0"/>
                      <w:divBdr>
                        <w:top w:val="none" w:sz="0" w:space="0" w:color="auto"/>
                        <w:left w:val="none" w:sz="0" w:space="0" w:color="auto"/>
                        <w:bottom w:val="none" w:sz="0" w:space="0" w:color="auto"/>
                        <w:right w:val="none" w:sz="0" w:space="0" w:color="auto"/>
                      </w:divBdr>
                    </w:div>
                    <w:div w:id="186007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320170">
          <w:marLeft w:val="0"/>
          <w:marRight w:val="0"/>
          <w:marTop w:val="0"/>
          <w:marBottom w:val="0"/>
          <w:divBdr>
            <w:top w:val="none" w:sz="0" w:space="0" w:color="auto"/>
            <w:left w:val="none" w:sz="0" w:space="0" w:color="auto"/>
            <w:bottom w:val="none" w:sz="0" w:space="0" w:color="auto"/>
            <w:right w:val="none" w:sz="0" w:space="0" w:color="auto"/>
          </w:divBdr>
          <w:divsChild>
            <w:div w:id="1148205616">
              <w:marLeft w:val="60"/>
              <w:marRight w:val="0"/>
              <w:marTop w:val="0"/>
              <w:marBottom w:val="0"/>
              <w:divBdr>
                <w:top w:val="none" w:sz="0" w:space="0" w:color="auto"/>
                <w:left w:val="none" w:sz="0" w:space="0" w:color="auto"/>
                <w:bottom w:val="none" w:sz="0" w:space="0" w:color="auto"/>
                <w:right w:val="none" w:sz="0" w:space="0" w:color="auto"/>
              </w:divBdr>
              <w:divsChild>
                <w:div w:id="1754889223">
                  <w:marLeft w:val="0"/>
                  <w:marRight w:val="0"/>
                  <w:marTop w:val="0"/>
                  <w:marBottom w:val="0"/>
                  <w:divBdr>
                    <w:top w:val="none" w:sz="0" w:space="0" w:color="auto"/>
                    <w:left w:val="none" w:sz="0" w:space="0" w:color="auto"/>
                    <w:bottom w:val="none" w:sz="0" w:space="0" w:color="auto"/>
                    <w:right w:val="none" w:sz="0" w:space="0" w:color="auto"/>
                  </w:divBdr>
                  <w:divsChild>
                    <w:div w:id="1721705694">
                      <w:marLeft w:val="0"/>
                      <w:marRight w:val="0"/>
                      <w:marTop w:val="0"/>
                      <w:marBottom w:val="120"/>
                      <w:divBdr>
                        <w:top w:val="single" w:sz="6" w:space="0" w:color="F5F5F5"/>
                        <w:left w:val="single" w:sz="6" w:space="0" w:color="F5F5F5"/>
                        <w:bottom w:val="single" w:sz="6" w:space="0" w:color="F5F5F5"/>
                        <w:right w:val="single" w:sz="6" w:space="0" w:color="F5F5F5"/>
                      </w:divBdr>
                      <w:divsChild>
                        <w:div w:id="367998509">
                          <w:marLeft w:val="0"/>
                          <w:marRight w:val="0"/>
                          <w:marTop w:val="0"/>
                          <w:marBottom w:val="0"/>
                          <w:divBdr>
                            <w:top w:val="none" w:sz="0" w:space="0" w:color="auto"/>
                            <w:left w:val="none" w:sz="0" w:space="0" w:color="auto"/>
                            <w:bottom w:val="none" w:sz="0" w:space="0" w:color="auto"/>
                            <w:right w:val="none" w:sz="0" w:space="0" w:color="auto"/>
                          </w:divBdr>
                          <w:divsChild>
                            <w:div w:id="150616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8849998">
      <w:bodyDiv w:val="1"/>
      <w:marLeft w:val="0"/>
      <w:marRight w:val="0"/>
      <w:marTop w:val="0"/>
      <w:marBottom w:val="0"/>
      <w:divBdr>
        <w:top w:val="none" w:sz="0" w:space="0" w:color="auto"/>
        <w:left w:val="none" w:sz="0" w:space="0" w:color="auto"/>
        <w:bottom w:val="none" w:sz="0" w:space="0" w:color="auto"/>
        <w:right w:val="none" w:sz="0" w:space="0" w:color="auto"/>
      </w:divBdr>
    </w:div>
    <w:div w:id="1328094227">
      <w:bodyDiv w:val="1"/>
      <w:marLeft w:val="0"/>
      <w:marRight w:val="0"/>
      <w:marTop w:val="0"/>
      <w:marBottom w:val="0"/>
      <w:divBdr>
        <w:top w:val="none" w:sz="0" w:space="0" w:color="auto"/>
        <w:left w:val="none" w:sz="0" w:space="0" w:color="auto"/>
        <w:bottom w:val="none" w:sz="0" w:space="0" w:color="auto"/>
        <w:right w:val="none" w:sz="0" w:space="0" w:color="auto"/>
      </w:divBdr>
    </w:div>
    <w:div w:id="1335956444">
      <w:bodyDiv w:val="1"/>
      <w:marLeft w:val="0"/>
      <w:marRight w:val="0"/>
      <w:marTop w:val="0"/>
      <w:marBottom w:val="0"/>
      <w:divBdr>
        <w:top w:val="none" w:sz="0" w:space="0" w:color="auto"/>
        <w:left w:val="none" w:sz="0" w:space="0" w:color="auto"/>
        <w:bottom w:val="none" w:sz="0" w:space="0" w:color="auto"/>
        <w:right w:val="none" w:sz="0" w:space="0" w:color="auto"/>
      </w:divBdr>
    </w:div>
    <w:div w:id="1391998965">
      <w:bodyDiv w:val="1"/>
      <w:marLeft w:val="0"/>
      <w:marRight w:val="0"/>
      <w:marTop w:val="0"/>
      <w:marBottom w:val="0"/>
      <w:divBdr>
        <w:top w:val="none" w:sz="0" w:space="0" w:color="auto"/>
        <w:left w:val="none" w:sz="0" w:space="0" w:color="auto"/>
        <w:bottom w:val="none" w:sz="0" w:space="0" w:color="auto"/>
        <w:right w:val="none" w:sz="0" w:space="0" w:color="auto"/>
      </w:divBdr>
    </w:div>
    <w:div w:id="1394814560">
      <w:bodyDiv w:val="1"/>
      <w:marLeft w:val="0"/>
      <w:marRight w:val="0"/>
      <w:marTop w:val="0"/>
      <w:marBottom w:val="0"/>
      <w:divBdr>
        <w:top w:val="none" w:sz="0" w:space="0" w:color="auto"/>
        <w:left w:val="none" w:sz="0" w:space="0" w:color="auto"/>
        <w:bottom w:val="none" w:sz="0" w:space="0" w:color="auto"/>
        <w:right w:val="none" w:sz="0" w:space="0" w:color="auto"/>
      </w:divBdr>
    </w:div>
    <w:div w:id="1451126123">
      <w:bodyDiv w:val="1"/>
      <w:marLeft w:val="0"/>
      <w:marRight w:val="0"/>
      <w:marTop w:val="0"/>
      <w:marBottom w:val="0"/>
      <w:divBdr>
        <w:top w:val="none" w:sz="0" w:space="0" w:color="auto"/>
        <w:left w:val="none" w:sz="0" w:space="0" w:color="auto"/>
        <w:bottom w:val="none" w:sz="0" w:space="0" w:color="auto"/>
        <w:right w:val="none" w:sz="0" w:space="0" w:color="auto"/>
      </w:divBdr>
    </w:div>
    <w:div w:id="1480027040">
      <w:bodyDiv w:val="1"/>
      <w:marLeft w:val="0"/>
      <w:marRight w:val="0"/>
      <w:marTop w:val="0"/>
      <w:marBottom w:val="0"/>
      <w:divBdr>
        <w:top w:val="none" w:sz="0" w:space="0" w:color="auto"/>
        <w:left w:val="none" w:sz="0" w:space="0" w:color="auto"/>
        <w:bottom w:val="none" w:sz="0" w:space="0" w:color="auto"/>
        <w:right w:val="none" w:sz="0" w:space="0" w:color="auto"/>
      </w:divBdr>
      <w:divsChild>
        <w:div w:id="1249080334">
          <w:marLeft w:val="0"/>
          <w:marRight w:val="0"/>
          <w:marTop w:val="0"/>
          <w:marBottom w:val="0"/>
          <w:divBdr>
            <w:top w:val="none" w:sz="0" w:space="0" w:color="auto"/>
            <w:left w:val="none" w:sz="0" w:space="0" w:color="auto"/>
            <w:bottom w:val="none" w:sz="0" w:space="0" w:color="auto"/>
            <w:right w:val="none" w:sz="0" w:space="0" w:color="auto"/>
          </w:divBdr>
          <w:divsChild>
            <w:div w:id="2123575491">
              <w:marLeft w:val="0"/>
              <w:marRight w:val="0"/>
              <w:marTop w:val="0"/>
              <w:marBottom w:val="0"/>
              <w:divBdr>
                <w:top w:val="none" w:sz="0" w:space="0" w:color="auto"/>
                <w:left w:val="none" w:sz="0" w:space="0" w:color="auto"/>
                <w:bottom w:val="none" w:sz="0" w:space="0" w:color="auto"/>
                <w:right w:val="none" w:sz="0" w:space="0" w:color="auto"/>
              </w:divBdr>
              <w:divsChild>
                <w:div w:id="1915239044">
                  <w:marLeft w:val="0"/>
                  <w:marRight w:val="-6084"/>
                  <w:marTop w:val="0"/>
                  <w:marBottom w:val="0"/>
                  <w:divBdr>
                    <w:top w:val="none" w:sz="0" w:space="0" w:color="auto"/>
                    <w:left w:val="none" w:sz="0" w:space="0" w:color="auto"/>
                    <w:bottom w:val="none" w:sz="0" w:space="0" w:color="auto"/>
                    <w:right w:val="none" w:sz="0" w:space="0" w:color="auto"/>
                  </w:divBdr>
                  <w:divsChild>
                    <w:div w:id="1841042616">
                      <w:marLeft w:val="0"/>
                      <w:marRight w:val="5604"/>
                      <w:marTop w:val="0"/>
                      <w:marBottom w:val="0"/>
                      <w:divBdr>
                        <w:top w:val="none" w:sz="0" w:space="0" w:color="auto"/>
                        <w:left w:val="none" w:sz="0" w:space="0" w:color="auto"/>
                        <w:bottom w:val="none" w:sz="0" w:space="0" w:color="auto"/>
                        <w:right w:val="none" w:sz="0" w:space="0" w:color="auto"/>
                      </w:divBdr>
                      <w:divsChild>
                        <w:div w:id="1555235883">
                          <w:marLeft w:val="0"/>
                          <w:marRight w:val="0"/>
                          <w:marTop w:val="0"/>
                          <w:marBottom w:val="0"/>
                          <w:divBdr>
                            <w:top w:val="none" w:sz="0" w:space="0" w:color="auto"/>
                            <w:left w:val="none" w:sz="0" w:space="0" w:color="auto"/>
                            <w:bottom w:val="none" w:sz="0" w:space="0" w:color="auto"/>
                            <w:right w:val="none" w:sz="0" w:space="0" w:color="auto"/>
                          </w:divBdr>
                          <w:divsChild>
                            <w:div w:id="1788042245">
                              <w:marLeft w:val="0"/>
                              <w:marRight w:val="0"/>
                              <w:marTop w:val="120"/>
                              <w:marBottom w:val="360"/>
                              <w:divBdr>
                                <w:top w:val="none" w:sz="0" w:space="0" w:color="auto"/>
                                <w:left w:val="none" w:sz="0" w:space="0" w:color="auto"/>
                                <w:bottom w:val="none" w:sz="0" w:space="0" w:color="auto"/>
                                <w:right w:val="none" w:sz="0" w:space="0" w:color="auto"/>
                              </w:divBdr>
                              <w:divsChild>
                                <w:div w:id="124664722">
                                  <w:marLeft w:val="345"/>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6262540">
      <w:bodyDiv w:val="1"/>
      <w:marLeft w:val="0"/>
      <w:marRight w:val="0"/>
      <w:marTop w:val="0"/>
      <w:marBottom w:val="0"/>
      <w:divBdr>
        <w:top w:val="none" w:sz="0" w:space="0" w:color="auto"/>
        <w:left w:val="none" w:sz="0" w:space="0" w:color="auto"/>
        <w:bottom w:val="none" w:sz="0" w:space="0" w:color="auto"/>
        <w:right w:val="none" w:sz="0" w:space="0" w:color="auto"/>
      </w:divBdr>
      <w:divsChild>
        <w:div w:id="1322270303">
          <w:marLeft w:val="0"/>
          <w:marRight w:val="0"/>
          <w:marTop w:val="0"/>
          <w:marBottom w:val="0"/>
          <w:divBdr>
            <w:top w:val="none" w:sz="0" w:space="0" w:color="auto"/>
            <w:left w:val="none" w:sz="0" w:space="0" w:color="auto"/>
            <w:bottom w:val="none" w:sz="0" w:space="0" w:color="auto"/>
            <w:right w:val="none" w:sz="0" w:space="0" w:color="auto"/>
          </w:divBdr>
          <w:divsChild>
            <w:div w:id="642001581">
              <w:marLeft w:val="0"/>
              <w:marRight w:val="0"/>
              <w:marTop w:val="0"/>
              <w:marBottom w:val="0"/>
              <w:divBdr>
                <w:top w:val="none" w:sz="0" w:space="0" w:color="auto"/>
                <w:left w:val="none" w:sz="0" w:space="0" w:color="auto"/>
                <w:bottom w:val="none" w:sz="0" w:space="0" w:color="auto"/>
                <w:right w:val="none" w:sz="0" w:space="0" w:color="auto"/>
              </w:divBdr>
              <w:divsChild>
                <w:div w:id="82802120">
                  <w:marLeft w:val="0"/>
                  <w:marRight w:val="-6084"/>
                  <w:marTop w:val="0"/>
                  <w:marBottom w:val="0"/>
                  <w:divBdr>
                    <w:top w:val="none" w:sz="0" w:space="0" w:color="auto"/>
                    <w:left w:val="none" w:sz="0" w:space="0" w:color="auto"/>
                    <w:bottom w:val="none" w:sz="0" w:space="0" w:color="auto"/>
                    <w:right w:val="none" w:sz="0" w:space="0" w:color="auto"/>
                  </w:divBdr>
                  <w:divsChild>
                    <w:div w:id="483670761">
                      <w:marLeft w:val="0"/>
                      <w:marRight w:val="5604"/>
                      <w:marTop w:val="0"/>
                      <w:marBottom w:val="0"/>
                      <w:divBdr>
                        <w:top w:val="none" w:sz="0" w:space="0" w:color="auto"/>
                        <w:left w:val="none" w:sz="0" w:space="0" w:color="auto"/>
                        <w:bottom w:val="none" w:sz="0" w:space="0" w:color="auto"/>
                        <w:right w:val="none" w:sz="0" w:space="0" w:color="auto"/>
                      </w:divBdr>
                      <w:divsChild>
                        <w:div w:id="351224197">
                          <w:marLeft w:val="0"/>
                          <w:marRight w:val="0"/>
                          <w:marTop w:val="0"/>
                          <w:marBottom w:val="0"/>
                          <w:divBdr>
                            <w:top w:val="none" w:sz="0" w:space="0" w:color="auto"/>
                            <w:left w:val="none" w:sz="0" w:space="0" w:color="auto"/>
                            <w:bottom w:val="none" w:sz="0" w:space="0" w:color="auto"/>
                            <w:right w:val="none" w:sz="0" w:space="0" w:color="auto"/>
                          </w:divBdr>
                          <w:divsChild>
                            <w:div w:id="151168300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7255562">
      <w:bodyDiv w:val="1"/>
      <w:marLeft w:val="0"/>
      <w:marRight w:val="0"/>
      <w:marTop w:val="0"/>
      <w:marBottom w:val="0"/>
      <w:divBdr>
        <w:top w:val="none" w:sz="0" w:space="0" w:color="auto"/>
        <w:left w:val="none" w:sz="0" w:space="0" w:color="auto"/>
        <w:bottom w:val="none" w:sz="0" w:space="0" w:color="auto"/>
        <w:right w:val="none" w:sz="0" w:space="0" w:color="auto"/>
      </w:divBdr>
    </w:div>
    <w:div w:id="1568682005">
      <w:bodyDiv w:val="1"/>
      <w:marLeft w:val="0"/>
      <w:marRight w:val="0"/>
      <w:marTop w:val="0"/>
      <w:marBottom w:val="0"/>
      <w:divBdr>
        <w:top w:val="none" w:sz="0" w:space="0" w:color="auto"/>
        <w:left w:val="none" w:sz="0" w:space="0" w:color="auto"/>
        <w:bottom w:val="none" w:sz="0" w:space="0" w:color="auto"/>
        <w:right w:val="none" w:sz="0" w:space="0" w:color="auto"/>
      </w:divBdr>
    </w:div>
    <w:div w:id="1637757820">
      <w:bodyDiv w:val="1"/>
      <w:marLeft w:val="0"/>
      <w:marRight w:val="0"/>
      <w:marTop w:val="0"/>
      <w:marBottom w:val="0"/>
      <w:divBdr>
        <w:top w:val="none" w:sz="0" w:space="0" w:color="auto"/>
        <w:left w:val="none" w:sz="0" w:space="0" w:color="auto"/>
        <w:bottom w:val="none" w:sz="0" w:space="0" w:color="auto"/>
        <w:right w:val="none" w:sz="0" w:space="0" w:color="auto"/>
      </w:divBdr>
    </w:div>
    <w:div w:id="1642349793">
      <w:bodyDiv w:val="1"/>
      <w:marLeft w:val="0"/>
      <w:marRight w:val="0"/>
      <w:marTop w:val="0"/>
      <w:marBottom w:val="0"/>
      <w:divBdr>
        <w:top w:val="none" w:sz="0" w:space="0" w:color="auto"/>
        <w:left w:val="none" w:sz="0" w:space="0" w:color="auto"/>
        <w:bottom w:val="none" w:sz="0" w:space="0" w:color="auto"/>
        <w:right w:val="none" w:sz="0" w:space="0" w:color="auto"/>
      </w:divBdr>
    </w:div>
    <w:div w:id="1674843376">
      <w:bodyDiv w:val="1"/>
      <w:marLeft w:val="0"/>
      <w:marRight w:val="0"/>
      <w:marTop w:val="0"/>
      <w:marBottom w:val="0"/>
      <w:divBdr>
        <w:top w:val="none" w:sz="0" w:space="0" w:color="auto"/>
        <w:left w:val="none" w:sz="0" w:space="0" w:color="auto"/>
        <w:bottom w:val="none" w:sz="0" w:space="0" w:color="auto"/>
        <w:right w:val="none" w:sz="0" w:space="0" w:color="auto"/>
      </w:divBdr>
      <w:divsChild>
        <w:div w:id="58864606">
          <w:marLeft w:val="0"/>
          <w:marRight w:val="0"/>
          <w:marTop w:val="0"/>
          <w:marBottom w:val="0"/>
          <w:divBdr>
            <w:top w:val="none" w:sz="0" w:space="0" w:color="auto"/>
            <w:left w:val="none" w:sz="0" w:space="0" w:color="auto"/>
            <w:bottom w:val="none" w:sz="0" w:space="0" w:color="auto"/>
            <w:right w:val="none" w:sz="0" w:space="0" w:color="auto"/>
          </w:divBdr>
          <w:divsChild>
            <w:div w:id="111163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968982">
      <w:bodyDiv w:val="1"/>
      <w:marLeft w:val="0"/>
      <w:marRight w:val="0"/>
      <w:marTop w:val="0"/>
      <w:marBottom w:val="0"/>
      <w:divBdr>
        <w:top w:val="none" w:sz="0" w:space="0" w:color="auto"/>
        <w:left w:val="none" w:sz="0" w:space="0" w:color="auto"/>
        <w:bottom w:val="none" w:sz="0" w:space="0" w:color="auto"/>
        <w:right w:val="none" w:sz="0" w:space="0" w:color="auto"/>
      </w:divBdr>
      <w:divsChild>
        <w:div w:id="1146170333">
          <w:marLeft w:val="0"/>
          <w:marRight w:val="0"/>
          <w:marTop w:val="0"/>
          <w:marBottom w:val="0"/>
          <w:divBdr>
            <w:top w:val="none" w:sz="0" w:space="0" w:color="auto"/>
            <w:left w:val="none" w:sz="0" w:space="0" w:color="auto"/>
            <w:bottom w:val="none" w:sz="0" w:space="0" w:color="auto"/>
            <w:right w:val="none" w:sz="0" w:space="0" w:color="auto"/>
          </w:divBdr>
          <w:divsChild>
            <w:div w:id="1045712473">
              <w:marLeft w:val="0"/>
              <w:marRight w:val="0"/>
              <w:marTop w:val="0"/>
              <w:marBottom w:val="0"/>
              <w:divBdr>
                <w:top w:val="none" w:sz="0" w:space="0" w:color="auto"/>
                <w:left w:val="none" w:sz="0" w:space="0" w:color="auto"/>
                <w:bottom w:val="none" w:sz="0" w:space="0" w:color="auto"/>
                <w:right w:val="none" w:sz="0" w:space="0" w:color="auto"/>
              </w:divBdr>
              <w:divsChild>
                <w:div w:id="241255120">
                  <w:marLeft w:val="0"/>
                  <w:marRight w:val="-6084"/>
                  <w:marTop w:val="0"/>
                  <w:marBottom w:val="0"/>
                  <w:divBdr>
                    <w:top w:val="none" w:sz="0" w:space="0" w:color="auto"/>
                    <w:left w:val="none" w:sz="0" w:space="0" w:color="auto"/>
                    <w:bottom w:val="none" w:sz="0" w:space="0" w:color="auto"/>
                    <w:right w:val="none" w:sz="0" w:space="0" w:color="auto"/>
                  </w:divBdr>
                  <w:divsChild>
                    <w:div w:id="298001451">
                      <w:marLeft w:val="0"/>
                      <w:marRight w:val="5844"/>
                      <w:marTop w:val="0"/>
                      <w:marBottom w:val="0"/>
                      <w:divBdr>
                        <w:top w:val="none" w:sz="0" w:space="0" w:color="auto"/>
                        <w:left w:val="none" w:sz="0" w:space="0" w:color="auto"/>
                        <w:bottom w:val="none" w:sz="0" w:space="0" w:color="auto"/>
                        <w:right w:val="none" w:sz="0" w:space="0" w:color="auto"/>
                      </w:divBdr>
                      <w:divsChild>
                        <w:div w:id="740906687">
                          <w:marLeft w:val="0"/>
                          <w:marRight w:val="0"/>
                          <w:marTop w:val="0"/>
                          <w:marBottom w:val="0"/>
                          <w:divBdr>
                            <w:top w:val="none" w:sz="0" w:space="0" w:color="auto"/>
                            <w:left w:val="none" w:sz="0" w:space="0" w:color="auto"/>
                            <w:bottom w:val="none" w:sz="0" w:space="0" w:color="auto"/>
                            <w:right w:val="none" w:sz="0" w:space="0" w:color="auto"/>
                          </w:divBdr>
                          <w:divsChild>
                            <w:div w:id="2102096128">
                              <w:marLeft w:val="0"/>
                              <w:marRight w:val="0"/>
                              <w:marTop w:val="120"/>
                              <w:marBottom w:val="360"/>
                              <w:divBdr>
                                <w:top w:val="none" w:sz="0" w:space="0" w:color="auto"/>
                                <w:left w:val="none" w:sz="0" w:space="0" w:color="auto"/>
                                <w:bottom w:val="none" w:sz="0" w:space="0" w:color="auto"/>
                                <w:right w:val="none" w:sz="0" w:space="0" w:color="auto"/>
                              </w:divBdr>
                              <w:divsChild>
                                <w:div w:id="498470973">
                                  <w:marLeft w:val="0"/>
                                  <w:marRight w:val="0"/>
                                  <w:marTop w:val="0"/>
                                  <w:marBottom w:val="0"/>
                                  <w:divBdr>
                                    <w:top w:val="none" w:sz="0" w:space="0" w:color="auto"/>
                                    <w:left w:val="none" w:sz="0" w:space="0" w:color="auto"/>
                                    <w:bottom w:val="none" w:sz="0" w:space="0" w:color="auto"/>
                                    <w:right w:val="none" w:sz="0" w:space="0" w:color="auto"/>
                                  </w:divBdr>
                                </w:div>
                                <w:div w:id="166940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7000875">
      <w:bodyDiv w:val="1"/>
      <w:marLeft w:val="0"/>
      <w:marRight w:val="0"/>
      <w:marTop w:val="0"/>
      <w:marBottom w:val="0"/>
      <w:divBdr>
        <w:top w:val="none" w:sz="0" w:space="0" w:color="auto"/>
        <w:left w:val="none" w:sz="0" w:space="0" w:color="auto"/>
        <w:bottom w:val="none" w:sz="0" w:space="0" w:color="auto"/>
        <w:right w:val="none" w:sz="0" w:space="0" w:color="auto"/>
      </w:divBdr>
      <w:divsChild>
        <w:div w:id="1918243540">
          <w:marLeft w:val="0"/>
          <w:marRight w:val="0"/>
          <w:marTop w:val="0"/>
          <w:marBottom w:val="0"/>
          <w:divBdr>
            <w:top w:val="none" w:sz="0" w:space="0" w:color="auto"/>
            <w:left w:val="none" w:sz="0" w:space="0" w:color="auto"/>
            <w:bottom w:val="none" w:sz="0" w:space="0" w:color="auto"/>
            <w:right w:val="none" w:sz="0" w:space="0" w:color="auto"/>
          </w:divBdr>
          <w:divsChild>
            <w:div w:id="136578688">
              <w:marLeft w:val="0"/>
              <w:marRight w:val="0"/>
              <w:marTop w:val="0"/>
              <w:marBottom w:val="0"/>
              <w:divBdr>
                <w:top w:val="none" w:sz="0" w:space="0" w:color="auto"/>
                <w:left w:val="none" w:sz="0" w:space="0" w:color="auto"/>
                <w:bottom w:val="none" w:sz="0" w:space="0" w:color="auto"/>
                <w:right w:val="none" w:sz="0" w:space="0" w:color="auto"/>
              </w:divBdr>
              <w:divsChild>
                <w:div w:id="929318857">
                  <w:marLeft w:val="0"/>
                  <w:marRight w:val="-6084"/>
                  <w:marTop w:val="0"/>
                  <w:marBottom w:val="0"/>
                  <w:divBdr>
                    <w:top w:val="none" w:sz="0" w:space="0" w:color="auto"/>
                    <w:left w:val="none" w:sz="0" w:space="0" w:color="auto"/>
                    <w:bottom w:val="none" w:sz="0" w:space="0" w:color="auto"/>
                    <w:right w:val="none" w:sz="0" w:space="0" w:color="auto"/>
                  </w:divBdr>
                  <w:divsChild>
                    <w:div w:id="1601065928">
                      <w:marLeft w:val="0"/>
                      <w:marRight w:val="5844"/>
                      <w:marTop w:val="0"/>
                      <w:marBottom w:val="0"/>
                      <w:divBdr>
                        <w:top w:val="none" w:sz="0" w:space="0" w:color="auto"/>
                        <w:left w:val="none" w:sz="0" w:space="0" w:color="auto"/>
                        <w:bottom w:val="none" w:sz="0" w:space="0" w:color="auto"/>
                        <w:right w:val="none" w:sz="0" w:space="0" w:color="auto"/>
                      </w:divBdr>
                      <w:divsChild>
                        <w:div w:id="805313931">
                          <w:marLeft w:val="0"/>
                          <w:marRight w:val="0"/>
                          <w:marTop w:val="0"/>
                          <w:marBottom w:val="0"/>
                          <w:divBdr>
                            <w:top w:val="none" w:sz="0" w:space="0" w:color="auto"/>
                            <w:left w:val="none" w:sz="0" w:space="0" w:color="auto"/>
                            <w:bottom w:val="none" w:sz="0" w:space="0" w:color="auto"/>
                            <w:right w:val="none" w:sz="0" w:space="0" w:color="auto"/>
                          </w:divBdr>
                          <w:divsChild>
                            <w:div w:id="1479150490">
                              <w:marLeft w:val="0"/>
                              <w:marRight w:val="0"/>
                              <w:marTop w:val="120"/>
                              <w:marBottom w:val="360"/>
                              <w:divBdr>
                                <w:top w:val="none" w:sz="0" w:space="0" w:color="auto"/>
                                <w:left w:val="none" w:sz="0" w:space="0" w:color="auto"/>
                                <w:bottom w:val="none" w:sz="0" w:space="0" w:color="auto"/>
                                <w:right w:val="none" w:sz="0" w:space="0" w:color="auto"/>
                              </w:divBdr>
                              <w:divsChild>
                                <w:div w:id="3633176">
                                  <w:marLeft w:val="0"/>
                                  <w:marRight w:val="0"/>
                                  <w:marTop w:val="0"/>
                                  <w:marBottom w:val="0"/>
                                  <w:divBdr>
                                    <w:top w:val="none" w:sz="0" w:space="0" w:color="auto"/>
                                    <w:left w:val="none" w:sz="0" w:space="0" w:color="auto"/>
                                    <w:bottom w:val="none" w:sz="0" w:space="0" w:color="auto"/>
                                    <w:right w:val="none" w:sz="0" w:space="0" w:color="auto"/>
                                  </w:divBdr>
                                </w:div>
                                <w:div w:id="186543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7409417">
      <w:bodyDiv w:val="1"/>
      <w:marLeft w:val="0"/>
      <w:marRight w:val="0"/>
      <w:marTop w:val="0"/>
      <w:marBottom w:val="0"/>
      <w:divBdr>
        <w:top w:val="none" w:sz="0" w:space="0" w:color="auto"/>
        <w:left w:val="none" w:sz="0" w:space="0" w:color="auto"/>
        <w:bottom w:val="none" w:sz="0" w:space="0" w:color="auto"/>
        <w:right w:val="none" w:sz="0" w:space="0" w:color="auto"/>
      </w:divBdr>
    </w:div>
    <w:div w:id="1780485886">
      <w:bodyDiv w:val="1"/>
      <w:marLeft w:val="0"/>
      <w:marRight w:val="0"/>
      <w:marTop w:val="0"/>
      <w:marBottom w:val="0"/>
      <w:divBdr>
        <w:top w:val="none" w:sz="0" w:space="0" w:color="auto"/>
        <w:left w:val="none" w:sz="0" w:space="0" w:color="auto"/>
        <w:bottom w:val="none" w:sz="0" w:space="0" w:color="auto"/>
        <w:right w:val="none" w:sz="0" w:space="0" w:color="auto"/>
      </w:divBdr>
    </w:div>
    <w:div w:id="1781022058">
      <w:bodyDiv w:val="1"/>
      <w:marLeft w:val="0"/>
      <w:marRight w:val="0"/>
      <w:marTop w:val="0"/>
      <w:marBottom w:val="0"/>
      <w:divBdr>
        <w:top w:val="none" w:sz="0" w:space="0" w:color="auto"/>
        <w:left w:val="none" w:sz="0" w:space="0" w:color="auto"/>
        <w:bottom w:val="none" w:sz="0" w:space="0" w:color="auto"/>
        <w:right w:val="none" w:sz="0" w:space="0" w:color="auto"/>
      </w:divBdr>
    </w:div>
    <w:div w:id="1782146422">
      <w:bodyDiv w:val="1"/>
      <w:marLeft w:val="0"/>
      <w:marRight w:val="0"/>
      <w:marTop w:val="0"/>
      <w:marBottom w:val="0"/>
      <w:divBdr>
        <w:top w:val="none" w:sz="0" w:space="0" w:color="auto"/>
        <w:left w:val="none" w:sz="0" w:space="0" w:color="auto"/>
        <w:bottom w:val="none" w:sz="0" w:space="0" w:color="auto"/>
        <w:right w:val="none" w:sz="0" w:space="0" w:color="auto"/>
      </w:divBdr>
    </w:div>
    <w:div w:id="1804152189">
      <w:bodyDiv w:val="1"/>
      <w:marLeft w:val="0"/>
      <w:marRight w:val="0"/>
      <w:marTop w:val="0"/>
      <w:marBottom w:val="0"/>
      <w:divBdr>
        <w:top w:val="none" w:sz="0" w:space="0" w:color="auto"/>
        <w:left w:val="none" w:sz="0" w:space="0" w:color="auto"/>
        <w:bottom w:val="none" w:sz="0" w:space="0" w:color="auto"/>
        <w:right w:val="none" w:sz="0" w:space="0" w:color="auto"/>
      </w:divBdr>
    </w:div>
    <w:div w:id="1849447182">
      <w:bodyDiv w:val="1"/>
      <w:marLeft w:val="0"/>
      <w:marRight w:val="0"/>
      <w:marTop w:val="0"/>
      <w:marBottom w:val="0"/>
      <w:divBdr>
        <w:top w:val="none" w:sz="0" w:space="0" w:color="auto"/>
        <w:left w:val="none" w:sz="0" w:space="0" w:color="auto"/>
        <w:bottom w:val="none" w:sz="0" w:space="0" w:color="auto"/>
        <w:right w:val="none" w:sz="0" w:space="0" w:color="auto"/>
      </w:divBdr>
      <w:divsChild>
        <w:div w:id="1857427464">
          <w:marLeft w:val="0"/>
          <w:marRight w:val="0"/>
          <w:marTop w:val="0"/>
          <w:marBottom w:val="0"/>
          <w:divBdr>
            <w:top w:val="none" w:sz="0" w:space="0" w:color="auto"/>
            <w:left w:val="none" w:sz="0" w:space="0" w:color="auto"/>
            <w:bottom w:val="none" w:sz="0" w:space="0" w:color="auto"/>
            <w:right w:val="none" w:sz="0" w:space="0" w:color="auto"/>
          </w:divBdr>
          <w:divsChild>
            <w:div w:id="1702121904">
              <w:marLeft w:val="0"/>
              <w:marRight w:val="0"/>
              <w:marTop w:val="0"/>
              <w:marBottom w:val="0"/>
              <w:divBdr>
                <w:top w:val="none" w:sz="0" w:space="0" w:color="auto"/>
                <w:left w:val="none" w:sz="0" w:space="0" w:color="auto"/>
                <w:bottom w:val="none" w:sz="0" w:space="0" w:color="auto"/>
                <w:right w:val="none" w:sz="0" w:space="0" w:color="auto"/>
              </w:divBdr>
              <w:divsChild>
                <w:div w:id="1690139159">
                  <w:marLeft w:val="0"/>
                  <w:marRight w:val="-6084"/>
                  <w:marTop w:val="0"/>
                  <w:marBottom w:val="0"/>
                  <w:divBdr>
                    <w:top w:val="none" w:sz="0" w:space="0" w:color="auto"/>
                    <w:left w:val="none" w:sz="0" w:space="0" w:color="auto"/>
                    <w:bottom w:val="none" w:sz="0" w:space="0" w:color="auto"/>
                    <w:right w:val="none" w:sz="0" w:space="0" w:color="auto"/>
                  </w:divBdr>
                  <w:divsChild>
                    <w:div w:id="1196698253">
                      <w:marLeft w:val="0"/>
                      <w:marRight w:val="5844"/>
                      <w:marTop w:val="0"/>
                      <w:marBottom w:val="0"/>
                      <w:divBdr>
                        <w:top w:val="none" w:sz="0" w:space="0" w:color="auto"/>
                        <w:left w:val="none" w:sz="0" w:space="0" w:color="auto"/>
                        <w:bottom w:val="none" w:sz="0" w:space="0" w:color="auto"/>
                        <w:right w:val="none" w:sz="0" w:space="0" w:color="auto"/>
                      </w:divBdr>
                      <w:divsChild>
                        <w:div w:id="210576672">
                          <w:marLeft w:val="0"/>
                          <w:marRight w:val="0"/>
                          <w:marTop w:val="0"/>
                          <w:marBottom w:val="0"/>
                          <w:divBdr>
                            <w:top w:val="none" w:sz="0" w:space="0" w:color="auto"/>
                            <w:left w:val="none" w:sz="0" w:space="0" w:color="auto"/>
                            <w:bottom w:val="none" w:sz="0" w:space="0" w:color="auto"/>
                            <w:right w:val="none" w:sz="0" w:space="0" w:color="auto"/>
                          </w:divBdr>
                          <w:divsChild>
                            <w:div w:id="1490099639">
                              <w:marLeft w:val="0"/>
                              <w:marRight w:val="0"/>
                              <w:marTop w:val="120"/>
                              <w:marBottom w:val="360"/>
                              <w:divBdr>
                                <w:top w:val="none" w:sz="0" w:space="0" w:color="auto"/>
                                <w:left w:val="none" w:sz="0" w:space="0" w:color="auto"/>
                                <w:bottom w:val="none" w:sz="0" w:space="0" w:color="auto"/>
                                <w:right w:val="none" w:sz="0" w:space="0" w:color="auto"/>
                              </w:divBdr>
                              <w:divsChild>
                                <w:div w:id="60643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3668348">
      <w:bodyDiv w:val="1"/>
      <w:marLeft w:val="0"/>
      <w:marRight w:val="0"/>
      <w:marTop w:val="0"/>
      <w:marBottom w:val="0"/>
      <w:divBdr>
        <w:top w:val="none" w:sz="0" w:space="0" w:color="auto"/>
        <w:left w:val="none" w:sz="0" w:space="0" w:color="auto"/>
        <w:bottom w:val="none" w:sz="0" w:space="0" w:color="auto"/>
        <w:right w:val="none" w:sz="0" w:space="0" w:color="auto"/>
      </w:divBdr>
    </w:div>
    <w:div w:id="1867524700">
      <w:bodyDiv w:val="1"/>
      <w:marLeft w:val="0"/>
      <w:marRight w:val="0"/>
      <w:marTop w:val="0"/>
      <w:marBottom w:val="0"/>
      <w:divBdr>
        <w:top w:val="none" w:sz="0" w:space="0" w:color="auto"/>
        <w:left w:val="none" w:sz="0" w:space="0" w:color="auto"/>
        <w:bottom w:val="none" w:sz="0" w:space="0" w:color="auto"/>
        <w:right w:val="none" w:sz="0" w:space="0" w:color="auto"/>
      </w:divBdr>
    </w:div>
    <w:div w:id="1867910839">
      <w:bodyDiv w:val="1"/>
      <w:marLeft w:val="0"/>
      <w:marRight w:val="0"/>
      <w:marTop w:val="0"/>
      <w:marBottom w:val="0"/>
      <w:divBdr>
        <w:top w:val="none" w:sz="0" w:space="0" w:color="auto"/>
        <w:left w:val="none" w:sz="0" w:space="0" w:color="auto"/>
        <w:bottom w:val="none" w:sz="0" w:space="0" w:color="auto"/>
        <w:right w:val="none" w:sz="0" w:space="0" w:color="auto"/>
      </w:divBdr>
    </w:div>
    <w:div w:id="1871991535">
      <w:bodyDiv w:val="1"/>
      <w:marLeft w:val="0"/>
      <w:marRight w:val="0"/>
      <w:marTop w:val="0"/>
      <w:marBottom w:val="0"/>
      <w:divBdr>
        <w:top w:val="none" w:sz="0" w:space="0" w:color="auto"/>
        <w:left w:val="none" w:sz="0" w:space="0" w:color="auto"/>
        <w:bottom w:val="none" w:sz="0" w:space="0" w:color="auto"/>
        <w:right w:val="none" w:sz="0" w:space="0" w:color="auto"/>
      </w:divBdr>
      <w:divsChild>
        <w:div w:id="192424926">
          <w:marLeft w:val="0"/>
          <w:marRight w:val="0"/>
          <w:marTop w:val="34"/>
          <w:marBottom w:val="34"/>
          <w:divBdr>
            <w:top w:val="none" w:sz="0" w:space="0" w:color="auto"/>
            <w:left w:val="none" w:sz="0" w:space="0" w:color="auto"/>
            <w:bottom w:val="none" w:sz="0" w:space="0" w:color="auto"/>
            <w:right w:val="none" w:sz="0" w:space="0" w:color="auto"/>
          </w:divBdr>
        </w:div>
        <w:div w:id="2044598403">
          <w:marLeft w:val="0"/>
          <w:marRight w:val="0"/>
          <w:marTop w:val="0"/>
          <w:marBottom w:val="0"/>
          <w:divBdr>
            <w:top w:val="none" w:sz="0" w:space="0" w:color="auto"/>
            <w:left w:val="none" w:sz="0" w:space="0" w:color="auto"/>
            <w:bottom w:val="none" w:sz="0" w:space="0" w:color="auto"/>
            <w:right w:val="none" w:sz="0" w:space="0" w:color="auto"/>
          </w:divBdr>
        </w:div>
      </w:divsChild>
    </w:div>
    <w:div w:id="1881744913">
      <w:bodyDiv w:val="1"/>
      <w:marLeft w:val="0"/>
      <w:marRight w:val="0"/>
      <w:marTop w:val="0"/>
      <w:marBottom w:val="0"/>
      <w:divBdr>
        <w:top w:val="none" w:sz="0" w:space="0" w:color="auto"/>
        <w:left w:val="none" w:sz="0" w:space="0" w:color="auto"/>
        <w:bottom w:val="none" w:sz="0" w:space="0" w:color="auto"/>
        <w:right w:val="none" w:sz="0" w:space="0" w:color="auto"/>
      </w:divBdr>
      <w:divsChild>
        <w:div w:id="1422876338">
          <w:marLeft w:val="0"/>
          <w:marRight w:val="0"/>
          <w:marTop w:val="0"/>
          <w:marBottom w:val="0"/>
          <w:divBdr>
            <w:top w:val="none" w:sz="0" w:space="0" w:color="auto"/>
            <w:left w:val="none" w:sz="0" w:space="0" w:color="auto"/>
            <w:bottom w:val="none" w:sz="0" w:space="0" w:color="auto"/>
            <w:right w:val="none" w:sz="0" w:space="0" w:color="auto"/>
          </w:divBdr>
          <w:divsChild>
            <w:div w:id="1054700281">
              <w:marLeft w:val="0"/>
              <w:marRight w:val="0"/>
              <w:marTop w:val="0"/>
              <w:marBottom w:val="0"/>
              <w:divBdr>
                <w:top w:val="none" w:sz="0" w:space="0" w:color="auto"/>
                <w:left w:val="none" w:sz="0" w:space="0" w:color="auto"/>
                <w:bottom w:val="none" w:sz="0" w:space="0" w:color="auto"/>
                <w:right w:val="none" w:sz="0" w:space="0" w:color="auto"/>
              </w:divBdr>
            </w:div>
            <w:div w:id="142298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295529">
      <w:bodyDiv w:val="1"/>
      <w:marLeft w:val="0"/>
      <w:marRight w:val="0"/>
      <w:marTop w:val="0"/>
      <w:marBottom w:val="0"/>
      <w:divBdr>
        <w:top w:val="none" w:sz="0" w:space="0" w:color="auto"/>
        <w:left w:val="none" w:sz="0" w:space="0" w:color="auto"/>
        <w:bottom w:val="none" w:sz="0" w:space="0" w:color="auto"/>
        <w:right w:val="none" w:sz="0" w:space="0" w:color="auto"/>
      </w:divBdr>
    </w:div>
    <w:div w:id="1914199066">
      <w:bodyDiv w:val="1"/>
      <w:marLeft w:val="0"/>
      <w:marRight w:val="0"/>
      <w:marTop w:val="0"/>
      <w:marBottom w:val="0"/>
      <w:divBdr>
        <w:top w:val="none" w:sz="0" w:space="0" w:color="auto"/>
        <w:left w:val="none" w:sz="0" w:space="0" w:color="auto"/>
        <w:bottom w:val="none" w:sz="0" w:space="0" w:color="auto"/>
        <w:right w:val="none" w:sz="0" w:space="0" w:color="auto"/>
      </w:divBdr>
      <w:divsChild>
        <w:div w:id="433944931">
          <w:marLeft w:val="0"/>
          <w:marRight w:val="0"/>
          <w:marTop w:val="0"/>
          <w:marBottom w:val="0"/>
          <w:divBdr>
            <w:top w:val="none" w:sz="0" w:space="0" w:color="auto"/>
            <w:left w:val="none" w:sz="0" w:space="0" w:color="auto"/>
            <w:bottom w:val="none" w:sz="0" w:space="0" w:color="auto"/>
            <w:right w:val="none" w:sz="0" w:space="0" w:color="auto"/>
          </w:divBdr>
          <w:divsChild>
            <w:div w:id="1252350055">
              <w:marLeft w:val="0"/>
              <w:marRight w:val="0"/>
              <w:marTop w:val="0"/>
              <w:marBottom w:val="0"/>
              <w:divBdr>
                <w:top w:val="none" w:sz="0" w:space="0" w:color="auto"/>
                <w:left w:val="none" w:sz="0" w:space="0" w:color="auto"/>
                <w:bottom w:val="none" w:sz="0" w:space="0" w:color="auto"/>
                <w:right w:val="none" w:sz="0" w:space="0" w:color="auto"/>
              </w:divBdr>
              <w:divsChild>
                <w:div w:id="1774587543">
                  <w:marLeft w:val="0"/>
                  <w:marRight w:val="-6084"/>
                  <w:marTop w:val="0"/>
                  <w:marBottom w:val="0"/>
                  <w:divBdr>
                    <w:top w:val="none" w:sz="0" w:space="0" w:color="auto"/>
                    <w:left w:val="none" w:sz="0" w:space="0" w:color="auto"/>
                    <w:bottom w:val="none" w:sz="0" w:space="0" w:color="auto"/>
                    <w:right w:val="none" w:sz="0" w:space="0" w:color="auto"/>
                  </w:divBdr>
                  <w:divsChild>
                    <w:div w:id="1251040325">
                      <w:marLeft w:val="0"/>
                      <w:marRight w:val="5844"/>
                      <w:marTop w:val="0"/>
                      <w:marBottom w:val="0"/>
                      <w:divBdr>
                        <w:top w:val="none" w:sz="0" w:space="0" w:color="auto"/>
                        <w:left w:val="none" w:sz="0" w:space="0" w:color="auto"/>
                        <w:bottom w:val="none" w:sz="0" w:space="0" w:color="auto"/>
                        <w:right w:val="none" w:sz="0" w:space="0" w:color="auto"/>
                      </w:divBdr>
                      <w:divsChild>
                        <w:div w:id="1504122903">
                          <w:marLeft w:val="0"/>
                          <w:marRight w:val="0"/>
                          <w:marTop w:val="0"/>
                          <w:marBottom w:val="0"/>
                          <w:divBdr>
                            <w:top w:val="none" w:sz="0" w:space="0" w:color="auto"/>
                            <w:left w:val="none" w:sz="0" w:space="0" w:color="auto"/>
                            <w:bottom w:val="none" w:sz="0" w:space="0" w:color="auto"/>
                            <w:right w:val="none" w:sz="0" w:space="0" w:color="auto"/>
                          </w:divBdr>
                          <w:divsChild>
                            <w:div w:id="734860272">
                              <w:marLeft w:val="0"/>
                              <w:marRight w:val="0"/>
                              <w:marTop w:val="120"/>
                              <w:marBottom w:val="360"/>
                              <w:divBdr>
                                <w:top w:val="none" w:sz="0" w:space="0" w:color="auto"/>
                                <w:left w:val="none" w:sz="0" w:space="0" w:color="auto"/>
                                <w:bottom w:val="none" w:sz="0" w:space="0" w:color="auto"/>
                                <w:right w:val="none" w:sz="0" w:space="0" w:color="auto"/>
                              </w:divBdr>
                              <w:divsChild>
                                <w:div w:id="90834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5596968">
      <w:bodyDiv w:val="1"/>
      <w:marLeft w:val="0"/>
      <w:marRight w:val="0"/>
      <w:marTop w:val="0"/>
      <w:marBottom w:val="0"/>
      <w:divBdr>
        <w:top w:val="none" w:sz="0" w:space="0" w:color="auto"/>
        <w:left w:val="none" w:sz="0" w:space="0" w:color="auto"/>
        <w:bottom w:val="none" w:sz="0" w:space="0" w:color="auto"/>
        <w:right w:val="none" w:sz="0" w:space="0" w:color="auto"/>
      </w:divBdr>
    </w:div>
    <w:div w:id="1995989202">
      <w:bodyDiv w:val="1"/>
      <w:marLeft w:val="0"/>
      <w:marRight w:val="0"/>
      <w:marTop w:val="0"/>
      <w:marBottom w:val="0"/>
      <w:divBdr>
        <w:top w:val="none" w:sz="0" w:space="0" w:color="auto"/>
        <w:left w:val="none" w:sz="0" w:space="0" w:color="auto"/>
        <w:bottom w:val="none" w:sz="0" w:space="0" w:color="auto"/>
        <w:right w:val="none" w:sz="0" w:space="0" w:color="auto"/>
      </w:divBdr>
      <w:divsChild>
        <w:div w:id="384524872">
          <w:marLeft w:val="0"/>
          <w:marRight w:val="0"/>
          <w:marTop w:val="0"/>
          <w:marBottom w:val="0"/>
          <w:divBdr>
            <w:top w:val="none" w:sz="0" w:space="0" w:color="auto"/>
            <w:left w:val="none" w:sz="0" w:space="0" w:color="auto"/>
            <w:bottom w:val="none" w:sz="0" w:space="0" w:color="auto"/>
            <w:right w:val="none" w:sz="0" w:space="0" w:color="auto"/>
          </w:divBdr>
          <w:divsChild>
            <w:div w:id="1919636019">
              <w:marLeft w:val="60"/>
              <w:marRight w:val="0"/>
              <w:marTop w:val="0"/>
              <w:marBottom w:val="0"/>
              <w:divBdr>
                <w:top w:val="none" w:sz="0" w:space="0" w:color="auto"/>
                <w:left w:val="none" w:sz="0" w:space="0" w:color="auto"/>
                <w:bottom w:val="none" w:sz="0" w:space="0" w:color="auto"/>
                <w:right w:val="none" w:sz="0" w:space="0" w:color="auto"/>
              </w:divBdr>
              <w:divsChild>
                <w:div w:id="1861813395">
                  <w:marLeft w:val="0"/>
                  <w:marRight w:val="0"/>
                  <w:marTop w:val="0"/>
                  <w:marBottom w:val="0"/>
                  <w:divBdr>
                    <w:top w:val="none" w:sz="0" w:space="0" w:color="auto"/>
                    <w:left w:val="none" w:sz="0" w:space="0" w:color="auto"/>
                    <w:bottom w:val="none" w:sz="0" w:space="0" w:color="auto"/>
                    <w:right w:val="none" w:sz="0" w:space="0" w:color="auto"/>
                  </w:divBdr>
                  <w:divsChild>
                    <w:div w:id="972292125">
                      <w:marLeft w:val="0"/>
                      <w:marRight w:val="0"/>
                      <w:marTop w:val="0"/>
                      <w:marBottom w:val="120"/>
                      <w:divBdr>
                        <w:top w:val="single" w:sz="6" w:space="0" w:color="F5F5F5"/>
                        <w:left w:val="single" w:sz="6" w:space="0" w:color="F5F5F5"/>
                        <w:bottom w:val="single" w:sz="6" w:space="0" w:color="F5F5F5"/>
                        <w:right w:val="single" w:sz="6" w:space="0" w:color="F5F5F5"/>
                      </w:divBdr>
                      <w:divsChild>
                        <w:div w:id="456459906">
                          <w:marLeft w:val="0"/>
                          <w:marRight w:val="0"/>
                          <w:marTop w:val="0"/>
                          <w:marBottom w:val="0"/>
                          <w:divBdr>
                            <w:top w:val="none" w:sz="0" w:space="0" w:color="auto"/>
                            <w:left w:val="none" w:sz="0" w:space="0" w:color="auto"/>
                            <w:bottom w:val="none" w:sz="0" w:space="0" w:color="auto"/>
                            <w:right w:val="none" w:sz="0" w:space="0" w:color="auto"/>
                          </w:divBdr>
                          <w:divsChild>
                            <w:div w:id="131132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3824451">
          <w:marLeft w:val="0"/>
          <w:marRight w:val="0"/>
          <w:marTop w:val="0"/>
          <w:marBottom w:val="0"/>
          <w:divBdr>
            <w:top w:val="none" w:sz="0" w:space="0" w:color="auto"/>
            <w:left w:val="none" w:sz="0" w:space="0" w:color="auto"/>
            <w:bottom w:val="none" w:sz="0" w:space="0" w:color="auto"/>
            <w:right w:val="none" w:sz="0" w:space="0" w:color="auto"/>
          </w:divBdr>
          <w:divsChild>
            <w:div w:id="582952484">
              <w:marLeft w:val="0"/>
              <w:marRight w:val="60"/>
              <w:marTop w:val="0"/>
              <w:marBottom w:val="0"/>
              <w:divBdr>
                <w:top w:val="none" w:sz="0" w:space="0" w:color="auto"/>
                <w:left w:val="none" w:sz="0" w:space="0" w:color="auto"/>
                <w:bottom w:val="none" w:sz="0" w:space="0" w:color="auto"/>
                <w:right w:val="none" w:sz="0" w:space="0" w:color="auto"/>
              </w:divBdr>
              <w:divsChild>
                <w:div w:id="980185650">
                  <w:marLeft w:val="0"/>
                  <w:marRight w:val="0"/>
                  <w:marTop w:val="0"/>
                  <w:marBottom w:val="120"/>
                  <w:divBdr>
                    <w:top w:val="single" w:sz="6" w:space="0" w:color="C0C0C0"/>
                    <w:left w:val="single" w:sz="6" w:space="0" w:color="D9D9D9"/>
                    <w:bottom w:val="single" w:sz="6" w:space="0" w:color="D9D9D9"/>
                    <w:right w:val="single" w:sz="6" w:space="0" w:color="D9D9D9"/>
                  </w:divBdr>
                  <w:divsChild>
                    <w:div w:id="762842922">
                      <w:marLeft w:val="0"/>
                      <w:marRight w:val="0"/>
                      <w:marTop w:val="0"/>
                      <w:marBottom w:val="0"/>
                      <w:divBdr>
                        <w:top w:val="none" w:sz="0" w:space="0" w:color="auto"/>
                        <w:left w:val="none" w:sz="0" w:space="0" w:color="auto"/>
                        <w:bottom w:val="none" w:sz="0" w:space="0" w:color="auto"/>
                        <w:right w:val="none" w:sz="0" w:space="0" w:color="auto"/>
                      </w:divBdr>
                    </w:div>
                    <w:div w:id="158676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074113">
      <w:bodyDiv w:val="1"/>
      <w:marLeft w:val="0"/>
      <w:marRight w:val="0"/>
      <w:marTop w:val="0"/>
      <w:marBottom w:val="0"/>
      <w:divBdr>
        <w:top w:val="none" w:sz="0" w:space="0" w:color="auto"/>
        <w:left w:val="none" w:sz="0" w:space="0" w:color="auto"/>
        <w:bottom w:val="none" w:sz="0" w:space="0" w:color="auto"/>
        <w:right w:val="none" w:sz="0" w:space="0" w:color="auto"/>
      </w:divBdr>
    </w:div>
    <w:div w:id="2014600088">
      <w:bodyDiv w:val="1"/>
      <w:marLeft w:val="0"/>
      <w:marRight w:val="0"/>
      <w:marTop w:val="0"/>
      <w:marBottom w:val="0"/>
      <w:divBdr>
        <w:top w:val="none" w:sz="0" w:space="0" w:color="auto"/>
        <w:left w:val="none" w:sz="0" w:space="0" w:color="auto"/>
        <w:bottom w:val="none" w:sz="0" w:space="0" w:color="auto"/>
        <w:right w:val="none" w:sz="0" w:space="0" w:color="auto"/>
      </w:divBdr>
    </w:div>
    <w:div w:id="2023237591">
      <w:bodyDiv w:val="1"/>
      <w:marLeft w:val="0"/>
      <w:marRight w:val="0"/>
      <w:marTop w:val="0"/>
      <w:marBottom w:val="0"/>
      <w:divBdr>
        <w:top w:val="none" w:sz="0" w:space="0" w:color="auto"/>
        <w:left w:val="none" w:sz="0" w:space="0" w:color="auto"/>
        <w:bottom w:val="none" w:sz="0" w:space="0" w:color="auto"/>
        <w:right w:val="none" w:sz="0" w:space="0" w:color="auto"/>
      </w:divBdr>
    </w:div>
    <w:div w:id="2029598872">
      <w:bodyDiv w:val="1"/>
      <w:marLeft w:val="0"/>
      <w:marRight w:val="0"/>
      <w:marTop w:val="0"/>
      <w:marBottom w:val="0"/>
      <w:divBdr>
        <w:top w:val="none" w:sz="0" w:space="0" w:color="auto"/>
        <w:left w:val="none" w:sz="0" w:space="0" w:color="auto"/>
        <w:bottom w:val="none" w:sz="0" w:space="0" w:color="auto"/>
        <w:right w:val="none" w:sz="0" w:space="0" w:color="auto"/>
      </w:divBdr>
      <w:divsChild>
        <w:div w:id="1844933890">
          <w:marLeft w:val="0"/>
          <w:marRight w:val="0"/>
          <w:marTop w:val="0"/>
          <w:marBottom w:val="0"/>
          <w:divBdr>
            <w:top w:val="none" w:sz="0" w:space="0" w:color="auto"/>
            <w:left w:val="none" w:sz="0" w:space="0" w:color="auto"/>
            <w:bottom w:val="none" w:sz="0" w:space="0" w:color="auto"/>
            <w:right w:val="none" w:sz="0" w:space="0" w:color="auto"/>
          </w:divBdr>
          <w:divsChild>
            <w:div w:id="4592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619270">
      <w:bodyDiv w:val="1"/>
      <w:marLeft w:val="0"/>
      <w:marRight w:val="0"/>
      <w:marTop w:val="0"/>
      <w:marBottom w:val="0"/>
      <w:divBdr>
        <w:top w:val="none" w:sz="0" w:space="0" w:color="auto"/>
        <w:left w:val="none" w:sz="0" w:space="0" w:color="auto"/>
        <w:bottom w:val="none" w:sz="0" w:space="0" w:color="auto"/>
        <w:right w:val="none" w:sz="0" w:space="0" w:color="auto"/>
      </w:divBdr>
    </w:div>
    <w:div w:id="2095055727">
      <w:bodyDiv w:val="1"/>
      <w:marLeft w:val="0"/>
      <w:marRight w:val="0"/>
      <w:marTop w:val="0"/>
      <w:marBottom w:val="0"/>
      <w:divBdr>
        <w:top w:val="none" w:sz="0" w:space="0" w:color="auto"/>
        <w:left w:val="none" w:sz="0" w:space="0" w:color="auto"/>
        <w:bottom w:val="none" w:sz="0" w:space="0" w:color="auto"/>
        <w:right w:val="none" w:sz="0" w:space="0" w:color="auto"/>
      </w:divBdr>
      <w:divsChild>
        <w:div w:id="1054743384">
          <w:marLeft w:val="0"/>
          <w:marRight w:val="0"/>
          <w:marTop w:val="0"/>
          <w:marBottom w:val="0"/>
          <w:divBdr>
            <w:top w:val="none" w:sz="0" w:space="0" w:color="auto"/>
            <w:left w:val="none" w:sz="0" w:space="0" w:color="auto"/>
            <w:bottom w:val="none" w:sz="0" w:space="0" w:color="auto"/>
            <w:right w:val="none" w:sz="0" w:space="0" w:color="auto"/>
          </w:divBdr>
          <w:divsChild>
            <w:div w:id="1534922841">
              <w:marLeft w:val="0"/>
              <w:marRight w:val="0"/>
              <w:marTop w:val="0"/>
              <w:marBottom w:val="0"/>
              <w:divBdr>
                <w:top w:val="none" w:sz="0" w:space="0" w:color="auto"/>
                <w:left w:val="none" w:sz="0" w:space="0" w:color="auto"/>
                <w:bottom w:val="none" w:sz="0" w:space="0" w:color="auto"/>
                <w:right w:val="none" w:sz="0" w:space="0" w:color="auto"/>
              </w:divBdr>
              <w:divsChild>
                <w:div w:id="587277584">
                  <w:marLeft w:val="0"/>
                  <w:marRight w:val="-6084"/>
                  <w:marTop w:val="0"/>
                  <w:marBottom w:val="0"/>
                  <w:divBdr>
                    <w:top w:val="none" w:sz="0" w:space="0" w:color="auto"/>
                    <w:left w:val="none" w:sz="0" w:space="0" w:color="auto"/>
                    <w:bottom w:val="none" w:sz="0" w:space="0" w:color="auto"/>
                    <w:right w:val="none" w:sz="0" w:space="0" w:color="auto"/>
                  </w:divBdr>
                  <w:divsChild>
                    <w:div w:id="1886212633">
                      <w:marLeft w:val="0"/>
                      <w:marRight w:val="5604"/>
                      <w:marTop w:val="0"/>
                      <w:marBottom w:val="0"/>
                      <w:divBdr>
                        <w:top w:val="none" w:sz="0" w:space="0" w:color="auto"/>
                        <w:left w:val="none" w:sz="0" w:space="0" w:color="auto"/>
                        <w:bottom w:val="none" w:sz="0" w:space="0" w:color="auto"/>
                        <w:right w:val="none" w:sz="0" w:space="0" w:color="auto"/>
                      </w:divBdr>
                      <w:divsChild>
                        <w:div w:id="1220285404">
                          <w:marLeft w:val="0"/>
                          <w:marRight w:val="0"/>
                          <w:marTop w:val="0"/>
                          <w:marBottom w:val="0"/>
                          <w:divBdr>
                            <w:top w:val="none" w:sz="0" w:space="0" w:color="auto"/>
                            <w:left w:val="none" w:sz="0" w:space="0" w:color="auto"/>
                            <w:bottom w:val="none" w:sz="0" w:space="0" w:color="auto"/>
                            <w:right w:val="none" w:sz="0" w:space="0" w:color="auto"/>
                          </w:divBdr>
                          <w:divsChild>
                            <w:div w:id="1150825444">
                              <w:marLeft w:val="0"/>
                              <w:marRight w:val="0"/>
                              <w:marTop w:val="120"/>
                              <w:marBottom w:val="360"/>
                              <w:divBdr>
                                <w:top w:val="none" w:sz="0" w:space="0" w:color="auto"/>
                                <w:left w:val="none" w:sz="0" w:space="0" w:color="auto"/>
                                <w:bottom w:val="none" w:sz="0" w:space="0" w:color="auto"/>
                                <w:right w:val="none" w:sz="0" w:space="0" w:color="auto"/>
                              </w:divBdr>
                              <w:divsChild>
                                <w:div w:id="79252047">
                                  <w:marLeft w:val="48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9523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4a5cace-156e-4c22-bc20-dea0db27d37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7CBB82A8EFDCAD43AA3BDAF8BF211629" ma:contentTypeVersion="18" ma:contentTypeDescription="Crear nuevo documento." ma:contentTypeScope="" ma:versionID="f583ff4c3ea9a5c1882cc4dcf30542ea">
  <xsd:schema xmlns:xsd="http://www.w3.org/2001/XMLSchema" xmlns:xs="http://www.w3.org/2001/XMLSchema" xmlns:p="http://schemas.microsoft.com/office/2006/metadata/properties" xmlns:ns3="2afd1714-7f68-44b6-a180-9f248f7ed347" xmlns:ns4="f4a5cace-156e-4c22-bc20-dea0db27d37a" targetNamespace="http://schemas.microsoft.com/office/2006/metadata/properties" ma:root="true" ma:fieldsID="d4a9e879c58534ef67eea74fbda85b24" ns3:_="" ns4:_="">
    <xsd:import namespace="2afd1714-7f68-44b6-a180-9f248f7ed347"/>
    <xsd:import namespace="f4a5cace-156e-4c22-bc20-dea0db27d37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d1714-7f68-44b6-a180-9f248f7ed347"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a5cace-156e-4c22-bc20-dea0db27d37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001618-8769-4C8F-B405-43E17A2CBD39}">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4a5cace-156e-4c22-bc20-dea0db27d37a"/>
    <ds:schemaRef ds:uri="http://purl.org/dc/elements/1.1/"/>
    <ds:schemaRef ds:uri="2afd1714-7f68-44b6-a180-9f248f7ed347"/>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EB68A484-2EDD-4F2C-84D7-AB5414716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fd1714-7f68-44b6-a180-9f248f7ed347"/>
    <ds:schemaRef ds:uri="f4a5cace-156e-4c22-bc20-dea0db27d3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49474D-F93E-466C-9969-29FE33A0C86B}">
  <ds:schemaRefs>
    <ds:schemaRef ds:uri="http://schemas.microsoft.com/sharepoint/v3/contenttype/forms"/>
  </ds:schemaRefs>
</ds:datastoreItem>
</file>

<file path=customXml/itemProps4.xml><?xml version="1.0" encoding="utf-8"?>
<ds:datastoreItem xmlns:ds="http://schemas.openxmlformats.org/officeDocument/2006/customXml" ds:itemID="{748784D2-B4C0-4936-A8A0-FEFA999D3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37</TotalTime>
  <Pages>9</Pages>
  <Words>1015</Words>
  <Characters>5584</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RELATIONSHIP BETWEEN THYROTROPIN AND BODY MASS INDEX IN EUTHYROID SUBJECTS</vt:lpstr>
    </vt:vector>
  </TitlesOfParts>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LATIONSHIP BETWEEN THYROTROPIN AND BODY MASS INDEX IN EUTHYROID SUBJECTS</dc:title>
  <dc:subject/>
  <dc:creator>Juan Jose Diez</dc:creator>
  <cp:keywords/>
  <dc:description/>
  <cp:lastModifiedBy>Diez Gomez.Juan Jose</cp:lastModifiedBy>
  <cp:revision>1727</cp:revision>
  <cp:lastPrinted>2025-03-03T12:12:00Z</cp:lastPrinted>
  <dcterms:created xsi:type="dcterms:W3CDTF">2023-10-29T18:28:00Z</dcterms:created>
  <dcterms:modified xsi:type="dcterms:W3CDTF">2025-04-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BB82A8EFDCAD43AA3BDAF8BF211629</vt:lpwstr>
  </property>
</Properties>
</file>